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07E340" w14:textId="6D4E31CF" w:rsidR="009F47BF" w:rsidRPr="005649D4" w:rsidRDefault="00B826A9" w:rsidP="005649D4">
      <w:pPr>
        <w:spacing w:after="160"/>
        <w:contextualSpacing/>
        <w:rPr>
          <w:b/>
        </w:rPr>
      </w:pPr>
      <w:bookmarkStart w:id="0" w:name="_GoBack"/>
      <w:bookmarkEnd w:id="0"/>
      <w:r w:rsidRPr="005649D4">
        <w:rPr>
          <w:b/>
        </w:rPr>
        <w:t>Online resource 1 for</w:t>
      </w:r>
      <w:r w:rsidR="009F47BF" w:rsidRPr="005649D4">
        <w:rPr>
          <w:b/>
        </w:rPr>
        <w:t>: Preventing, identifying and managing medication-related osteonecrosis of the jaw: a practical guide for nurses and other allied healthcare professionals</w:t>
      </w:r>
    </w:p>
    <w:p w14:paraId="68A5D056" w14:textId="77777777" w:rsidR="009F47BF" w:rsidRPr="001C4C46" w:rsidRDefault="009F47BF" w:rsidP="005649D4">
      <w:pPr>
        <w:spacing w:after="160"/>
        <w:contextualSpacing/>
      </w:pPr>
    </w:p>
    <w:p w14:paraId="3C365506" w14:textId="77777777" w:rsidR="009F47BF" w:rsidRPr="001C4C46" w:rsidRDefault="009F47BF" w:rsidP="005649D4">
      <w:pPr>
        <w:spacing w:after="160"/>
        <w:contextualSpacing/>
        <w:rPr>
          <w:lang w:val="nl-BE"/>
        </w:rPr>
      </w:pPr>
      <w:r w:rsidRPr="001C4C46">
        <w:rPr>
          <w:lang w:val="nl-BE"/>
        </w:rPr>
        <w:t>Lawrence Drudge-Coates,</w:t>
      </w:r>
      <w:r w:rsidRPr="001C4C46">
        <w:rPr>
          <w:vertAlign w:val="superscript"/>
          <w:lang w:val="nl-BE"/>
        </w:rPr>
        <w:t>1*</w:t>
      </w:r>
      <w:r w:rsidRPr="001C4C46">
        <w:rPr>
          <w:lang w:val="nl-BE"/>
        </w:rPr>
        <w:t xml:space="preserve"> Tim Van den Wyngaert,</w:t>
      </w:r>
      <w:r w:rsidRPr="001C4C46">
        <w:rPr>
          <w:vertAlign w:val="superscript"/>
          <w:lang w:val="nl-BE"/>
        </w:rPr>
        <w:t>2</w:t>
      </w:r>
      <w:r w:rsidRPr="001C4C46">
        <w:rPr>
          <w:lang w:val="nl-BE"/>
        </w:rPr>
        <w:t xml:space="preserve"> Morten Schiødt,</w:t>
      </w:r>
      <w:r w:rsidRPr="001C4C46">
        <w:rPr>
          <w:vertAlign w:val="superscript"/>
          <w:lang w:val="nl-BE"/>
        </w:rPr>
        <w:t>3</w:t>
      </w:r>
      <w:r w:rsidRPr="001C4C46">
        <w:rPr>
          <w:lang w:val="nl-BE"/>
        </w:rPr>
        <w:t xml:space="preserve"> H.A.M. van Muilekom,</w:t>
      </w:r>
      <w:r w:rsidRPr="001C4C46">
        <w:rPr>
          <w:vertAlign w:val="superscript"/>
          <w:lang w:val="nl-BE"/>
        </w:rPr>
        <w:t>4</w:t>
      </w:r>
      <w:r w:rsidRPr="001C4C46">
        <w:rPr>
          <w:lang w:val="nl-BE"/>
        </w:rPr>
        <w:t xml:space="preserve"> Gaston Demonty,</w:t>
      </w:r>
      <w:r w:rsidRPr="001C4C46">
        <w:rPr>
          <w:vertAlign w:val="superscript"/>
          <w:lang w:val="nl-BE"/>
        </w:rPr>
        <w:t>5</w:t>
      </w:r>
      <w:r w:rsidRPr="001C4C46">
        <w:rPr>
          <w:lang w:val="nl-BE"/>
        </w:rPr>
        <w:t xml:space="preserve"> Sven Otto</w:t>
      </w:r>
      <w:r w:rsidRPr="001C4C46">
        <w:rPr>
          <w:vertAlign w:val="superscript"/>
          <w:lang w:val="nl-BE"/>
        </w:rPr>
        <w:t>6</w:t>
      </w:r>
    </w:p>
    <w:p w14:paraId="0B68A299" w14:textId="77777777" w:rsidR="009F47BF" w:rsidRPr="001C4C46" w:rsidRDefault="009F47BF" w:rsidP="005649D4">
      <w:pPr>
        <w:spacing w:after="160"/>
        <w:contextualSpacing/>
        <w:rPr>
          <w:lang w:val="nl-BE"/>
        </w:rPr>
      </w:pPr>
    </w:p>
    <w:p w14:paraId="48326BC6" w14:textId="57A9921C" w:rsidR="009F47BF" w:rsidRPr="001C4C46" w:rsidRDefault="009F47BF" w:rsidP="005649D4">
      <w:pPr>
        <w:spacing w:after="160"/>
        <w:contextualSpacing/>
        <w:rPr>
          <w:bCs/>
          <w:iCs/>
        </w:rPr>
      </w:pPr>
      <w:r w:rsidRPr="001C4C46">
        <w:rPr>
          <w:i/>
        </w:rPr>
        <w:t>Author affiliations:</w:t>
      </w:r>
      <w:r w:rsidRPr="001C4C46">
        <w:t xml:space="preserve"> </w:t>
      </w:r>
      <w:r w:rsidRPr="001C4C46">
        <w:rPr>
          <w:vertAlign w:val="superscript"/>
        </w:rPr>
        <w:t>1</w:t>
      </w:r>
      <w:r w:rsidRPr="001C4C46">
        <w:rPr>
          <w:bCs/>
          <w:iCs/>
        </w:rPr>
        <w:t xml:space="preserve">Department of Urology, King’s College Hospital NHS Foundation Trust, London, UK; </w:t>
      </w:r>
      <w:r w:rsidRPr="001C4C46">
        <w:rPr>
          <w:vertAlign w:val="superscript"/>
        </w:rPr>
        <w:t>2</w:t>
      </w:r>
      <w:r w:rsidRPr="001C4C46">
        <w:rPr>
          <w:bCs/>
          <w:iCs/>
        </w:rPr>
        <w:t xml:space="preserve">Department of Nuclear Medicine, Antwerp University Hospital, </w:t>
      </w:r>
      <w:proofErr w:type="spellStart"/>
      <w:r w:rsidRPr="001C4C46">
        <w:rPr>
          <w:bCs/>
          <w:iCs/>
        </w:rPr>
        <w:t>Edegem</w:t>
      </w:r>
      <w:proofErr w:type="spellEnd"/>
      <w:r w:rsidRPr="001C4C46">
        <w:rPr>
          <w:bCs/>
          <w:iCs/>
        </w:rPr>
        <w:t xml:space="preserve">, Belgium and Faculty of Medicine and Health Sciences, University of Antwerp, Antwerp, Belgium; </w:t>
      </w:r>
      <w:r w:rsidRPr="001C4C46">
        <w:rPr>
          <w:bCs/>
          <w:iCs/>
          <w:vertAlign w:val="superscript"/>
        </w:rPr>
        <w:t>3</w:t>
      </w:r>
      <w:r w:rsidRPr="001C4C46">
        <w:rPr>
          <w:bCs/>
          <w:iCs/>
        </w:rPr>
        <w:t xml:space="preserve">Department of Oral and Maxillofacial Surgery, </w:t>
      </w:r>
      <w:proofErr w:type="spellStart"/>
      <w:r w:rsidRPr="001C4C46">
        <w:rPr>
          <w:bCs/>
          <w:iCs/>
        </w:rPr>
        <w:t>Rigshospitalet</w:t>
      </w:r>
      <w:proofErr w:type="spellEnd"/>
      <w:r w:rsidRPr="001C4C46">
        <w:rPr>
          <w:bCs/>
          <w:iCs/>
        </w:rPr>
        <w:t xml:space="preserve">, Copenhagen, Denmark and Department of Clinical Epidemiology, Aarhus University Hospital, Aarhus, Denmark; </w:t>
      </w:r>
      <w:r w:rsidRPr="001C4C46">
        <w:rPr>
          <w:bCs/>
          <w:iCs/>
          <w:vertAlign w:val="superscript"/>
        </w:rPr>
        <w:t>4</w:t>
      </w:r>
      <w:r w:rsidRPr="001C4C46">
        <w:rPr>
          <w:bCs/>
          <w:iCs/>
        </w:rPr>
        <w:t xml:space="preserve">Department of Urology, Antoni van Leeuwenhoek Hospital–Netherlands Cancer Institute, Amsterdam, Netherlands; </w:t>
      </w:r>
      <w:r w:rsidRPr="001C4C46">
        <w:rPr>
          <w:bCs/>
          <w:iCs/>
          <w:vertAlign w:val="superscript"/>
        </w:rPr>
        <w:t>5</w:t>
      </w:r>
      <w:r w:rsidRPr="001C4C46">
        <w:rPr>
          <w:bCs/>
          <w:iCs/>
        </w:rPr>
        <w:t xml:space="preserve">Medical Development, Amgen (Europe) GmbH, </w:t>
      </w:r>
      <w:proofErr w:type="spellStart"/>
      <w:r w:rsidRPr="001C4C46">
        <w:rPr>
          <w:bCs/>
          <w:iCs/>
        </w:rPr>
        <w:t>Rotkreuz</w:t>
      </w:r>
      <w:proofErr w:type="spellEnd"/>
      <w:r w:rsidRPr="001C4C46">
        <w:rPr>
          <w:bCs/>
          <w:iCs/>
        </w:rPr>
        <w:t xml:space="preserve">, Switzerland; </w:t>
      </w:r>
      <w:r w:rsidRPr="001C4C46">
        <w:rPr>
          <w:bCs/>
          <w:iCs/>
          <w:vertAlign w:val="superscript"/>
        </w:rPr>
        <w:t>6</w:t>
      </w:r>
      <w:r w:rsidRPr="001C4C46">
        <w:rPr>
          <w:bCs/>
          <w:iCs/>
        </w:rPr>
        <w:t>Department of Oral and Maxillofacial Surgery, Ludwig-</w:t>
      </w:r>
      <w:proofErr w:type="spellStart"/>
      <w:r w:rsidRPr="001C4C46">
        <w:rPr>
          <w:bCs/>
          <w:iCs/>
        </w:rPr>
        <w:t>Maximilians</w:t>
      </w:r>
      <w:proofErr w:type="spellEnd"/>
      <w:r w:rsidRPr="001C4C46">
        <w:rPr>
          <w:bCs/>
          <w:iCs/>
        </w:rPr>
        <w:t>-University of Munich, Munich, Germany</w:t>
      </w:r>
    </w:p>
    <w:p w14:paraId="515D5A81" w14:textId="77777777" w:rsidR="009F47BF" w:rsidRPr="001C4C46" w:rsidRDefault="009F47BF" w:rsidP="005649D4">
      <w:pPr>
        <w:pStyle w:val="CommentText"/>
        <w:spacing w:after="160"/>
        <w:contextualSpacing/>
        <w:rPr>
          <w:sz w:val="22"/>
          <w:szCs w:val="22"/>
        </w:rPr>
      </w:pPr>
    </w:p>
    <w:p w14:paraId="0565DCF6" w14:textId="77777777" w:rsidR="009F47BF" w:rsidRDefault="009F47BF" w:rsidP="005649D4">
      <w:pPr>
        <w:spacing w:after="160"/>
        <w:contextualSpacing/>
      </w:pPr>
      <w:r w:rsidRPr="001C4C46">
        <w:rPr>
          <w:b/>
        </w:rPr>
        <w:t>*Correspondence</w:t>
      </w:r>
      <w:r w:rsidRPr="001C4C46">
        <w:t xml:space="preserve">: Lawrence </w:t>
      </w:r>
      <w:proofErr w:type="spellStart"/>
      <w:r w:rsidRPr="001C4C46">
        <w:t>Drudge-Coates</w:t>
      </w:r>
      <w:proofErr w:type="spellEnd"/>
      <w:r w:rsidRPr="001C4C46">
        <w:t xml:space="preserve">, Department of Urology, King’s College Hospital NHS Foundation Trust, Denmark Hill, London SE5 9RS, UK; e-mail </w:t>
      </w:r>
      <w:hyperlink r:id="rId9" w:history="1">
        <w:r w:rsidRPr="001C4C46">
          <w:rPr>
            <w:rStyle w:val="Hyperlink"/>
          </w:rPr>
          <w:t>ldrudge-coates@nhs.net</w:t>
        </w:r>
      </w:hyperlink>
      <w:r>
        <w:t xml:space="preserve"> </w:t>
      </w:r>
    </w:p>
    <w:p w14:paraId="04AA0230" w14:textId="77777777" w:rsidR="009F47BF" w:rsidRDefault="009F47BF">
      <w:pPr>
        <w:spacing w:line="240" w:lineRule="auto"/>
        <w:rPr>
          <w:b/>
          <w:bCs/>
        </w:rPr>
      </w:pPr>
      <w:r>
        <w:rPr>
          <w:b/>
          <w:bCs/>
        </w:rPr>
        <w:br w:type="page"/>
      </w:r>
    </w:p>
    <w:p w14:paraId="03098DBD" w14:textId="54CF86E8" w:rsidR="00071F5B" w:rsidRDefault="00071F5B" w:rsidP="00071F5B">
      <w:pPr>
        <w:spacing w:afterLines="120" w:after="288" w:line="240" w:lineRule="auto"/>
        <w:rPr>
          <w:b/>
        </w:rPr>
      </w:pPr>
    </w:p>
    <w:p w14:paraId="4FE49619" w14:textId="33787A53" w:rsidR="00071F5B" w:rsidRDefault="00071F5B" w:rsidP="00071F5B">
      <w:pPr>
        <w:spacing w:after="160"/>
      </w:pPr>
      <w:r w:rsidRPr="001C4C46">
        <w:rPr>
          <w:b/>
          <w:bCs/>
        </w:rPr>
        <w:t xml:space="preserve">Supplementary data </w:t>
      </w:r>
      <w:r w:rsidR="00C3239E">
        <w:rPr>
          <w:b/>
          <w:bCs/>
        </w:rPr>
        <w:t>1</w:t>
      </w:r>
      <w:r>
        <w:rPr>
          <w:b/>
          <w:bCs/>
        </w:rPr>
        <w:t xml:space="preserve"> </w:t>
      </w:r>
      <w:r w:rsidRPr="0084252C">
        <w:t xml:space="preserve">Assessing MRONJ risk in patients before starting a bone-modifying agent – questions to ask patients </w:t>
      </w:r>
    </w:p>
    <w:tbl>
      <w:tblPr>
        <w:tblStyle w:val="TableGrid"/>
        <w:tblW w:w="0" w:type="auto"/>
        <w:tblLook w:val="04A0" w:firstRow="1" w:lastRow="0" w:firstColumn="1" w:lastColumn="0" w:noHBand="0" w:noVBand="1"/>
      </w:tblPr>
      <w:tblGrid>
        <w:gridCol w:w="7439"/>
        <w:gridCol w:w="1115"/>
        <w:gridCol w:w="1182"/>
      </w:tblGrid>
      <w:tr w:rsidR="00071F5B" w:rsidRPr="001C4C46" w14:paraId="0B89B047" w14:textId="77777777" w:rsidTr="000E482E">
        <w:tc>
          <w:tcPr>
            <w:tcW w:w="7621" w:type="dxa"/>
          </w:tcPr>
          <w:p w14:paraId="0F5F2383" w14:textId="77777777" w:rsidR="00071F5B" w:rsidRPr="001C4C46" w:rsidRDefault="00071F5B" w:rsidP="000E482E">
            <w:pPr>
              <w:spacing w:after="160"/>
              <w:rPr>
                <w:b/>
              </w:rPr>
            </w:pPr>
            <w:r>
              <w:rPr>
                <w:b/>
              </w:rPr>
              <w:t>Questions to ask your patients before starting bone-modifying agents</w:t>
            </w:r>
          </w:p>
        </w:tc>
        <w:tc>
          <w:tcPr>
            <w:tcW w:w="1134" w:type="dxa"/>
          </w:tcPr>
          <w:p w14:paraId="4FE217AE" w14:textId="77777777" w:rsidR="00071F5B" w:rsidRPr="001C4C46" w:rsidRDefault="00071F5B" w:rsidP="000E482E">
            <w:pPr>
              <w:spacing w:after="160"/>
              <w:jc w:val="center"/>
              <w:rPr>
                <w:b/>
              </w:rPr>
            </w:pPr>
            <w:r>
              <w:rPr>
                <w:b/>
              </w:rPr>
              <w:t>Yes</w:t>
            </w:r>
          </w:p>
        </w:tc>
        <w:tc>
          <w:tcPr>
            <w:tcW w:w="1207" w:type="dxa"/>
          </w:tcPr>
          <w:p w14:paraId="2FB345CE" w14:textId="77777777" w:rsidR="00071F5B" w:rsidRPr="001C4C46" w:rsidRDefault="00071F5B" w:rsidP="000E482E">
            <w:pPr>
              <w:spacing w:after="160"/>
              <w:jc w:val="center"/>
              <w:rPr>
                <w:b/>
              </w:rPr>
            </w:pPr>
            <w:r>
              <w:rPr>
                <w:b/>
              </w:rPr>
              <w:t>No</w:t>
            </w:r>
          </w:p>
        </w:tc>
      </w:tr>
      <w:tr w:rsidR="00071F5B" w:rsidRPr="00B01260" w14:paraId="7A846EDD" w14:textId="77777777" w:rsidTr="000E482E">
        <w:tc>
          <w:tcPr>
            <w:tcW w:w="7621" w:type="dxa"/>
          </w:tcPr>
          <w:p w14:paraId="3C3C4F5D" w14:textId="77777777" w:rsidR="00071F5B" w:rsidRPr="007A4CD9" w:rsidRDefault="00071F5B" w:rsidP="000E482E">
            <w:r w:rsidRPr="007A4CD9">
              <w:t>Have you previously been treated with bone-modifying agents, such as bisphosphonates or denosumab?</w:t>
            </w:r>
          </w:p>
          <w:p w14:paraId="70BD65C5" w14:textId="77777777" w:rsidR="00071F5B" w:rsidRPr="007A4CD9" w:rsidRDefault="00071F5B" w:rsidP="000E482E">
            <w:pPr>
              <w:rPr>
                <w:b/>
                <w:bCs/>
                <w:i/>
                <w:iCs/>
              </w:rPr>
            </w:pPr>
            <w:r w:rsidRPr="007A4CD9">
              <w:rPr>
                <w:b/>
                <w:bCs/>
                <w:i/>
                <w:iCs/>
              </w:rPr>
              <w:t xml:space="preserve">Additional considerations: </w:t>
            </w:r>
          </w:p>
          <w:p w14:paraId="2CF61F3E" w14:textId="77777777" w:rsidR="00071F5B" w:rsidRPr="007A4CD9" w:rsidRDefault="00071F5B" w:rsidP="000E482E">
            <w:pPr>
              <w:pStyle w:val="ListParagraph"/>
              <w:numPr>
                <w:ilvl w:val="0"/>
                <w:numId w:val="50"/>
              </w:numPr>
              <w:rPr>
                <w:i/>
                <w:iCs/>
              </w:rPr>
            </w:pPr>
            <w:r w:rsidRPr="007A4CD9">
              <w:rPr>
                <w:i/>
                <w:iCs/>
              </w:rPr>
              <w:t>What dosing regimen of bone-modifying agents was used?</w:t>
            </w:r>
          </w:p>
          <w:p w14:paraId="79195DEB" w14:textId="77777777" w:rsidR="00071F5B" w:rsidRPr="00B01260" w:rsidRDefault="00071F5B" w:rsidP="000E482E">
            <w:pPr>
              <w:pStyle w:val="ListParagraph"/>
              <w:numPr>
                <w:ilvl w:val="0"/>
                <w:numId w:val="50"/>
              </w:numPr>
            </w:pPr>
            <w:r w:rsidRPr="007A4CD9">
              <w:rPr>
                <w:i/>
                <w:iCs/>
              </w:rPr>
              <w:t>For how long was the patient treated with bone-modifying agents?</w:t>
            </w:r>
          </w:p>
        </w:tc>
        <w:tc>
          <w:tcPr>
            <w:tcW w:w="1134" w:type="dxa"/>
          </w:tcPr>
          <w:p w14:paraId="5D34FCC0" w14:textId="77777777" w:rsidR="00071F5B" w:rsidRPr="00B01260" w:rsidRDefault="00071F5B" w:rsidP="000E482E">
            <w:pPr>
              <w:spacing w:after="160"/>
              <w:jc w:val="center"/>
            </w:pPr>
          </w:p>
        </w:tc>
        <w:tc>
          <w:tcPr>
            <w:tcW w:w="1207" w:type="dxa"/>
          </w:tcPr>
          <w:p w14:paraId="54D13FAB" w14:textId="77777777" w:rsidR="00071F5B" w:rsidRPr="00B01260" w:rsidRDefault="00071F5B" w:rsidP="000E482E">
            <w:pPr>
              <w:spacing w:after="160"/>
              <w:jc w:val="center"/>
            </w:pPr>
          </w:p>
        </w:tc>
      </w:tr>
      <w:tr w:rsidR="00071F5B" w:rsidRPr="00B01260" w14:paraId="7C846B1C" w14:textId="77777777" w:rsidTr="000E482E">
        <w:tc>
          <w:tcPr>
            <w:tcW w:w="7621" w:type="dxa"/>
          </w:tcPr>
          <w:p w14:paraId="459E1C21" w14:textId="77777777" w:rsidR="00071F5B" w:rsidRPr="007A4CD9" w:rsidRDefault="00071F5B" w:rsidP="000E482E">
            <w:r w:rsidRPr="007A4CD9">
              <w:t>Have you previously been treated with any of the following?</w:t>
            </w:r>
          </w:p>
          <w:p w14:paraId="5DAA03F7" w14:textId="77777777" w:rsidR="00071F5B" w:rsidRPr="007A4CD9" w:rsidRDefault="00071F5B" w:rsidP="000E482E">
            <w:pPr>
              <w:pStyle w:val="ListParagraph"/>
              <w:numPr>
                <w:ilvl w:val="0"/>
                <w:numId w:val="53"/>
              </w:numPr>
            </w:pPr>
            <w:r w:rsidRPr="007A4CD9">
              <w:t>Corticosteroids</w:t>
            </w:r>
          </w:p>
          <w:p w14:paraId="5E66FCBC" w14:textId="77777777" w:rsidR="00071F5B" w:rsidRPr="007A4CD9" w:rsidRDefault="00071F5B" w:rsidP="000E482E">
            <w:pPr>
              <w:pStyle w:val="ListParagraph"/>
              <w:numPr>
                <w:ilvl w:val="0"/>
                <w:numId w:val="53"/>
              </w:numPr>
            </w:pPr>
            <w:r w:rsidRPr="007A4CD9">
              <w:t>Chemotherapy</w:t>
            </w:r>
          </w:p>
          <w:p w14:paraId="2FFAA89E" w14:textId="77777777" w:rsidR="00071F5B" w:rsidRPr="007A4CD9" w:rsidRDefault="00071F5B" w:rsidP="000E482E">
            <w:pPr>
              <w:pStyle w:val="ListParagraph"/>
              <w:numPr>
                <w:ilvl w:val="0"/>
                <w:numId w:val="53"/>
              </w:numPr>
            </w:pPr>
            <w:r w:rsidRPr="007A4CD9">
              <w:t>Treatments for cancer such as angiogenesis inhibitors</w:t>
            </w:r>
          </w:p>
        </w:tc>
        <w:tc>
          <w:tcPr>
            <w:tcW w:w="1134" w:type="dxa"/>
          </w:tcPr>
          <w:p w14:paraId="3E237397" w14:textId="77777777" w:rsidR="00071F5B" w:rsidRPr="00B01260" w:rsidRDefault="00071F5B" w:rsidP="000E482E">
            <w:pPr>
              <w:spacing w:after="160"/>
              <w:jc w:val="center"/>
            </w:pPr>
          </w:p>
        </w:tc>
        <w:tc>
          <w:tcPr>
            <w:tcW w:w="1207" w:type="dxa"/>
          </w:tcPr>
          <w:p w14:paraId="7116388D" w14:textId="77777777" w:rsidR="00071F5B" w:rsidRPr="00B01260" w:rsidRDefault="00071F5B" w:rsidP="000E482E">
            <w:pPr>
              <w:spacing w:after="160"/>
              <w:jc w:val="center"/>
            </w:pPr>
          </w:p>
        </w:tc>
      </w:tr>
      <w:tr w:rsidR="00071F5B" w:rsidRPr="00B01260" w14:paraId="2DBEE5F9" w14:textId="77777777" w:rsidTr="000E482E">
        <w:tc>
          <w:tcPr>
            <w:tcW w:w="7621" w:type="dxa"/>
          </w:tcPr>
          <w:p w14:paraId="7F0E14F8" w14:textId="77777777" w:rsidR="00071F5B" w:rsidRPr="007A4CD9" w:rsidRDefault="00071F5B" w:rsidP="000E482E">
            <w:r w:rsidRPr="007A4CD9">
              <w:t>Have you previously received radiotherapy to the head or neck?</w:t>
            </w:r>
          </w:p>
        </w:tc>
        <w:tc>
          <w:tcPr>
            <w:tcW w:w="1134" w:type="dxa"/>
          </w:tcPr>
          <w:p w14:paraId="5A475B6A" w14:textId="77777777" w:rsidR="00071F5B" w:rsidRPr="00B01260" w:rsidRDefault="00071F5B" w:rsidP="000E482E">
            <w:pPr>
              <w:spacing w:after="160"/>
              <w:jc w:val="center"/>
            </w:pPr>
          </w:p>
        </w:tc>
        <w:tc>
          <w:tcPr>
            <w:tcW w:w="1207" w:type="dxa"/>
          </w:tcPr>
          <w:p w14:paraId="7E8ACBF1" w14:textId="77777777" w:rsidR="00071F5B" w:rsidRPr="00B01260" w:rsidRDefault="00071F5B" w:rsidP="000E482E">
            <w:pPr>
              <w:spacing w:after="160"/>
              <w:jc w:val="center"/>
            </w:pPr>
          </w:p>
        </w:tc>
      </w:tr>
      <w:tr w:rsidR="00071F5B" w:rsidRPr="00B01260" w14:paraId="0CF6E08C" w14:textId="77777777" w:rsidTr="000E482E">
        <w:tc>
          <w:tcPr>
            <w:tcW w:w="7621" w:type="dxa"/>
          </w:tcPr>
          <w:p w14:paraId="0F893A08" w14:textId="77777777" w:rsidR="00071F5B" w:rsidRPr="007A4CD9" w:rsidRDefault="00071F5B" w:rsidP="000E482E">
            <w:r w:rsidRPr="007A4CD9">
              <w:t>Do you have any pre-existing dental disease?</w:t>
            </w:r>
          </w:p>
          <w:p w14:paraId="1E83FDB4" w14:textId="77777777" w:rsidR="00071F5B" w:rsidRPr="007A4CD9" w:rsidRDefault="00071F5B" w:rsidP="000E482E">
            <w:r w:rsidRPr="007A4CD9">
              <w:t>Have you had any serious gum infections such as periodontitis?</w:t>
            </w:r>
          </w:p>
          <w:p w14:paraId="48A8B017" w14:textId="77777777" w:rsidR="00071F5B" w:rsidRPr="007A4CD9" w:rsidRDefault="00071F5B" w:rsidP="000E482E">
            <w:r w:rsidRPr="007A4CD9">
              <w:t>Have you had any dental surgery such as tooth extraction, insertion of dental implants or any other surgery in the region of the mouth?</w:t>
            </w:r>
          </w:p>
          <w:p w14:paraId="0A784A0F" w14:textId="77777777" w:rsidR="00071F5B" w:rsidRPr="007A4CD9" w:rsidRDefault="00071F5B" w:rsidP="000E482E">
            <w:r w:rsidRPr="007A4CD9">
              <w:t>If you wear dentures, have you had any problems with how they fit?</w:t>
            </w:r>
          </w:p>
          <w:p w14:paraId="43BDE3E9" w14:textId="77777777" w:rsidR="00071F5B" w:rsidRPr="007A4CD9" w:rsidRDefault="00071F5B" w:rsidP="000E482E">
            <w:r w:rsidRPr="007A4CD9">
              <w:rPr>
                <w:b/>
                <w:bCs/>
                <w:i/>
                <w:iCs/>
              </w:rPr>
              <w:t>Additional considerations:</w:t>
            </w:r>
          </w:p>
          <w:p w14:paraId="66DD3FE7" w14:textId="77777777" w:rsidR="00071F5B" w:rsidRPr="007A4CD9" w:rsidRDefault="00071F5B" w:rsidP="000E482E">
            <w:pPr>
              <w:pStyle w:val="ListParagraph"/>
              <w:numPr>
                <w:ilvl w:val="0"/>
                <w:numId w:val="54"/>
              </w:numPr>
            </w:pPr>
            <w:r w:rsidRPr="007A4CD9">
              <w:rPr>
                <w:i/>
                <w:iCs/>
              </w:rPr>
              <w:t xml:space="preserve">Is the patient registered with a dentist? </w:t>
            </w:r>
          </w:p>
          <w:p w14:paraId="50E96E16" w14:textId="77777777" w:rsidR="00071F5B" w:rsidRPr="007A4CD9" w:rsidRDefault="00071F5B" w:rsidP="000E482E">
            <w:pPr>
              <w:pStyle w:val="ListParagraph"/>
              <w:numPr>
                <w:ilvl w:val="0"/>
                <w:numId w:val="54"/>
              </w:numPr>
            </w:pPr>
            <w:r w:rsidRPr="007A4CD9">
              <w:rPr>
                <w:i/>
                <w:iCs/>
              </w:rPr>
              <w:t>When did the patient last see the dentist?</w:t>
            </w:r>
          </w:p>
          <w:p w14:paraId="263134C9" w14:textId="77777777" w:rsidR="00071F5B" w:rsidRPr="007A4CD9" w:rsidRDefault="00071F5B" w:rsidP="000E482E">
            <w:pPr>
              <w:pStyle w:val="ListParagraph"/>
              <w:numPr>
                <w:ilvl w:val="0"/>
                <w:numId w:val="54"/>
              </w:numPr>
            </w:pPr>
            <w:r w:rsidRPr="007A4CD9">
              <w:rPr>
                <w:i/>
                <w:iCs/>
              </w:rPr>
              <w:t>Has their dentist told them they may need future dental surgery?</w:t>
            </w:r>
          </w:p>
          <w:p w14:paraId="48C2C0FC" w14:textId="77777777" w:rsidR="00071F5B" w:rsidRPr="007A4CD9" w:rsidRDefault="00071F5B" w:rsidP="000E482E">
            <w:pPr>
              <w:pStyle w:val="ListParagraph"/>
              <w:numPr>
                <w:ilvl w:val="0"/>
                <w:numId w:val="54"/>
              </w:numPr>
            </w:pPr>
            <w:r w:rsidRPr="007A4CD9">
              <w:rPr>
                <w:i/>
                <w:iCs/>
              </w:rPr>
              <w:t>Does the patient have any tooth pain or loose teeth at the moment?</w:t>
            </w:r>
          </w:p>
        </w:tc>
        <w:tc>
          <w:tcPr>
            <w:tcW w:w="1134" w:type="dxa"/>
          </w:tcPr>
          <w:p w14:paraId="727265B3" w14:textId="77777777" w:rsidR="00071F5B" w:rsidRPr="00B01260" w:rsidRDefault="00071F5B" w:rsidP="000E482E">
            <w:pPr>
              <w:spacing w:after="160"/>
              <w:jc w:val="center"/>
            </w:pPr>
          </w:p>
        </w:tc>
        <w:tc>
          <w:tcPr>
            <w:tcW w:w="1207" w:type="dxa"/>
          </w:tcPr>
          <w:p w14:paraId="29B48249" w14:textId="77777777" w:rsidR="00071F5B" w:rsidRPr="00B01260" w:rsidRDefault="00071F5B" w:rsidP="000E482E">
            <w:pPr>
              <w:spacing w:after="160"/>
              <w:jc w:val="center"/>
            </w:pPr>
          </w:p>
        </w:tc>
      </w:tr>
      <w:tr w:rsidR="00071F5B" w:rsidRPr="00B01260" w14:paraId="11F09F4D" w14:textId="77777777" w:rsidTr="000E482E">
        <w:tc>
          <w:tcPr>
            <w:tcW w:w="7621" w:type="dxa"/>
          </w:tcPr>
          <w:p w14:paraId="76110CE9" w14:textId="77777777" w:rsidR="00071F5B" w:rsidRPr="007A4CD9" w:rsidRDefault="00071F5B" w:rsidP="000E482E">
            <w:r w:rsidRPr="007A4CD9">
              <w:t>Do you smoke?</w:t>
            </w:r>
          </w:p>
        </w:tc>
        <w:tc>
          <w:tcPr>
            <w:tcW w:w="1134" w:type="dxa"/>
          </w:tcPr>
          <w:p w14:paraId="07292D60" w14:textId="77777777" w:rsidR="00071F5B" w:rsidRPr="00B01260" w:rsidRDefault="00071F5B" w:rsidP="000E482E">
            <w:pPr>
              <w:spacing w:after="160"/>
              <w:jc w:val="center"/>
            </w:pPr>
          </w:p>
        </w:tc>
        <w:tc>
          <w:tcPr>
            <w:tcW w:w="1207" w:type="dxa"/>
          </w:tcPr>
          <w:p w14:paraId="51BE708D" w14:textId="77777777" w:rsidR="00071F5B" w:rsidRPr="00B01260" w:rsidRDefault="00071F5B" w:rsidP="000E482E">
            <w:pPr>
              <w:spacing w:after="160"/>
              <w:jc w:val="center"/>
            </w:pPr>
          </w:p>
        </w:tc>
      </w:tr>
      <w:tr w:rsidR="00071F5B" w:rsidRPr="00B01260" w14:paraId="2D22ACC2" w14:textId="77777777" w:rsidTr="000E482E">
        <w:tc>
          <w:tcPr>
            <w:tcW w:w="7621" w:type="dxa"/>
          </w:tcPr>
          <w:p w14:paraId="571C0ACA" w14:textId="77777777" w:rsidR="00071F5B" w:rsidRPr="007A4CD9" w:rsidRDefault="00071F5B" w:rsidP="000E482E">
            <w:r w:rsidRPr="007A4CD9">
              <w:t>Do you have any of the following conditions/diseases?</w:t>
            </w:r>
          </w:p>
          <w:p w14:paraId="69D6BB9A" w14:textId="77777777" w:rsidR="00071F5B" w:rsidRPr="007A4CD9" w:rsidRDefault="00071F5B" w:rsidP="000E482E">
            <w:pPr>
              <w:pStyle w:val="ListParagraph"/>
              <w:numPr>
                <w:ilvl w:val="0"/>
                <w:numId w:val="55"/>
              </w:numPr>
            </w:pPr>
            <w:r w:rsidRPr="007A4CD9">
              <w:t>Cancer</w:t>
            </w:r>
          </w:p>
          <w:p w14:paraId="6DE7E313" w14:textId="77777777" w:rsidR="00071F5B" w:rsidRPr="007A4CD9" w:rsidRDefault="00071F5B" w:rsidP="000E482E">
            <w:pPr>
              <w:pStyle w:val="ListParagraph"/>
              <w:numPr>
                <w:ilvl w:val="0"/>
                <w:numId w:val="55"/>
              </w:numPr>
            </w:pPr>
            <w:r w:rsidRPr="007A4CD9">
              <w:t>Blood diseases (hematologic disease)</w:t>
            </w:r>
          </w:p>
          <w:p w14:paraId="73FF51D3" w14:textId="77777777" w:rsidR="00071F5B" w:rsidRPr="007A4CD9" w:rsidRDefault="00071F5B" w:rsidP="000E482E">
            <w:pPr>
              <w:pStyle w:val="ListParagraph"/>
              <w:numPr>
                <w:ilvl w:val="0"/>
                <w:numId w:val="55"/>
              </w:numPr>
            </w:pPr>
            <w:r w:rsidRPr="007A4CD9">
              <w:lastRenderedPageBreak/>
              <w:t>Immune system disorders</w:t>
            </w:r>
          </w:p>
          <w:p w14:paraId="24F30AA8" w14:textId="77777777" w:rsidR="00071F5B" w:rsidRPr="007A4CD9" w:rsidRDefault="00071F5B" w:rsidP="000E482E">
            <w:pPr>
              <w:pStyle w:val="ListParagraph"/>
              <w:numPr>
                <w:ilvl w:val="0"/>
                <w:numId w:val="55"/>
              </w:numPr>
            </w:pPr>
            <w:r w:rsidRPr="007A4CD9">
              <w:t>Diabetes mellitus</w:t>
            </w:r>
          </w:p>
          <w:p w14:paraId="1AECA461" w14:textId="77777777" w:rsidR="00071F5B" w:rsidRPr="007A4CD9" w:rsidRDefault="00071F5B" w:rsidP="000E482E">
            <w:pPr>
              <w:pStyle w:val="ListParagraph"/>
              <w:numPr>
                <w:ilvl w:val="0"/>
                <w:numId w:val="55"/>
              </w:numPr>
            </w:pPr>
            <w:r w:rsidRPr="007A4CD9">
              <w:t>Anemia</w:t>
            </w:r>
          </w:p>
          <w:p w14:paraId="036ACC72" w14:textId="77777777" w:rsidR="00071F5B" w:rsidRPr="007A4CD9" w:rsidRDefault="00071F5B" w:rsidP="000E482E">
            <w:pPr>
              <w:pStyle w:val="ListParagraph"/>
              <w:numPr>
                <w:ilvl w:val="0"/>
                <w:numId w:val="55"/>
              </w:numPr>
            </w:pPr>
            <w:r w:rsidRPr="007A4CD9">
              <w:t>Kidney problems</w:t>
            </w:r>
          </w:p>
          <w:p w14:paraId="3331F586" w14:textId="77777777" w:rsidR="00071F5B" w:rsidRPr="007A4CD9" w:rsidRDefault="00071F5B" w:rsidP="000E482E">
            <w:r w:rsidRPr="007A4CD9">
              <w:rPr>
                <w:b/>
                <w:bCs/>
                <w:i/>
                <w:iCs/>
              </w:rPr>
              <w:t>Additional consideration:</w:t>
            </w:r>
          </w:p>
          <w:p w14:paraId="1EA4F3CB" w14:textId="77777777" w:rsidR="00071F5B" w:rsidRPr="007A4CD9" w:rsidRDefault="00071F5B" w:rsidP="000E482E">
            <w:pPr>
              <w:pStyle w:val="ListParagraph"/>
              <w:numPr>
                <w:ilvl w:val="0"/>
                <w:numId w:val="56"/>
              </w:numPr>
            </w:pPr>
            <w:r w:rsidRPr="007A4CD9">
              <w:rPr>
                <w:i/>
                <w:iCs/>
              </w:rPr>
              <w:t>Is the patient over 60 years old?</w:t>
            </w:r>
          </w:p>
        </w:tc>
        <w:tc>
          <w:tcPr>
            <w:tcW w:w="1134" w:type="dxa"/>
          </w:tcPr>
          <w:p w14:paraId="39296B9E" w14:textId="77777777" w:rsidR="00071F5B" w:rsidRPr="00B01260" w:rsidRDefault="00071F5B" w:rsidP="000E482E">
            <w:pPr>
              <w:spacing w:after="160"/>
              <w:jc w:val="center"/>
            </w:pPr>
          </w:p>
        </w:tc>
        <w:tc>
          <w:tcPr>
            <w:tcW w:w="1207" w:type="dxa"/>
          </w:tcPr>
          <w:p w14:paraId="05126112" w14:textId="77777777" w:rsidR="00071F5B" w:rsidRPr="00B01260" w:rsidRDefault="00071F5B" w:rsidP="000E482E">
            <w:pPr>
              <w:spacing w:after="160"/>
              <w:jc w:val="center"/>
            </w:pPr>
          </w:p>
        </w:tc>
      </w:tr>
    </w:tbl>
    <w:p w14:paraId="264A5151" w14:textId="77777777" w:rsidR="00071F5B" w:rsidRDefault="00071F5B" w:rsidP="00071F5B">
      <w:pPr>
        <w:spacing w:after="160"/>
      </w:pPr>
      <w:r w:rsidRPr="0084252C">
        <w:t>MRONJ, medication-related osteonecrosis of the jaw</w:t>
      </w:r>
    </w:p>
    <w:p w14:paraId="6A194A54" w14:textId="77777777" w:rsidR="00071F5B" w:rsidRDefault="00071F5B">
      <w:pPr>
        <w:rPr>
          <w:b/>
          <w:bCs/>
        </w:rPr>
      </w:pPr>
      <w:r>
        <w:rPr>
          <w:b/>
          <w:bCs/>
        </w:rPr>
        <w:br w:type="page"/>
      </w:r>
    </w:p>
    <w:p w14:paraId="1C82C9D4" w14:textId="2441D81C" w:rsidR="00071F5B" w:rsidRDefault="00C3239E" w:rsidP="00071F5B">
      <w:pPr>
        <w:spacing w:after="160"/>
      </w:pPr>
      <w:r w:rsidRPr="001C4C46">
        <w:rPr>
          <w:b/>
          <w:bCs/>
        </w:rPr>
        <w:lastRenderedPageBreak/>
        <w:t xml:space="preserve">Supplementary data </w:t>
      </w:r>
      <w:r w:rsidR="009364D0">
        <w:rPr>
          <w:b/>
          <w:bCs/>
        </w:rPr>
        <w:t>2</w:t>
      </w:r>
      <w:r>
        <w:rPr>
          <w:b/>
          <w:bCs/>
        </w:rPr>
        <w:t xml:space="preserve"> </w:t>
      </w:r>
      <w:r w:rsidR="00071F5B">
        <w:rPr>
          <w:bCs/>
        </w:rPr>
        <w:t xml:space="preserve">A flow chart to determine </w:t>
      </w:r>
      <w:r w:rsidR="00071F5B" w:rsidRPr="0084252C">
        <w:t xml:space="preserve">MRONJ risk before </w:t>
      </w:r>
      <w:r w:rsidR="00071F5B">
        <w:t xml:space="preserve">a patient </w:t>
      </w:r>
      <w:r w:rsidR="00071F5B" w:rsidRPr="0084252C">
        <w:t>start</w:t>
      </w:r>
      <w:r w:rsidR="00071F5B">
        <w:t>s</w:t>
      </w:r>
      <w:r w:rsidR="00071F5B" w:rsidRPr="0084252C">
        <w:t xml:space="preserve"> a bone-modifying agent</w:t>
      </w:r>
      <w:r w:rsidR="00071F5B">
        <w:t xml:space="preserve"> </w:t>
      </w:r>
      <w:r w:rsidR="00071F5B" w:rsidRPr="0084252C">
        <w:fldChar w:fldCharType="begin">
          <w:fldData xml:space="preserve">PEVuZE5vdGU+PENpdGU+PEF1dGhvcj5BY2NvcmQgSGVhbHRoY2FyZSBMaW1pdGVkPC9BdXRob3I+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</w:fldData>
        </w:fldChar>
      </w:r>
      <w:r w:rsidR="00B87036">
        <w:instrText xml:space="preserve"> ADDIN EN.CITE </w:instrText>
      </w:r>
      <w:r w:rsidR="00B87036">
        <w:fldChar w:fldCharType="begin">
          <w:fldData xml:space="preserve">PEVuZE5vdGU+PENpdGU+PEF1dGhvcj5BY2NvcmQgSGVhbHRoY2FyZSBMaW1pdGVkPC9BdXRob3I+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</w:fldData>
        </w:fldChar>
      </w:r>
      <w:r w:rsidR="00B87036">
        <w:instrText xml:space="preserve"> ADDIN EN.CITE.DATA </w:instrText>
      </w:r>
      <w:r w:rsidR="00B87036">
        <w:fldChar w:fldCharType="end"/>
      </w:r>
      <w:r w:rsidR="00071F5B" w:rsidRPr="0084252C">
        <w:fldChar w:fldCharType="separate"/>
      </w:r>
      <w:r w:rsidR="00A67AD7">
        <w:rPr>
          <w:noProof/>
        </w:rPr>
        <w:t>[</w:t>
      </w:r>
      <w:hyperlink w:anchor="_ENREF_1" w:tooltip="Accord Healthcare Limited, 2017 #60" w:history="1">
        <w:r w:rsidR="006C5865">
          <w:rPr>
            <w:noProof/>
          </w:rPr>
          <w:t>1-11</w:t>
        </w:r>
      </w:hyperlink>
      <w:r w:rsidR="00A67AD7">
        <w:rPr>
          <w:noProof/>
        </w:rPr>
        <w:t>]</w:t>
      </w:r>
      <w:r w:rsidR="00071F5B" w:rsidRPr="0084252C">
        <w:fldChar w:fldCharType="end"/>
      </w:r>
      <w:r w:rsidR="00071F5B" w:rsidRPr="007B12B7">
        <w:t xml:space="preserve"> </w:t>
      </w:r>
    </w:p>
    <w:p w14:paraId="608590E5" w14:textId="026F3011" w:rsidR="00071F5B" w:rsidRDefault="00756068" w:rsidP="00071F5B">
      <w:pPr>
        <w:spacing w:after="160"/>
      </w:pPr>
      <w:r>
        <w:rPr>
          <w:noProof/>
        </w:rPr>
        <w:drawing>
          <wp:inline distT="0" distB="0" distL="0" distR="0" wp14:anchorId="5927D32C" wp14:editId="065743CF">
            <wp:extent cx="6256762" cy="352607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275766" cy="3536782"/>
                    </a:xfrm>
                    <a:prstGeom prst="rect">
                      <a:avLst/>
                    </a:prstGeom>
                    <a:noFill/>
                  </pic:spPr>
                </pic:pic>
              </a:graphicData>
            </a:graphic>
          </wp:inline>
        </w:drawing>
      </w:r>
    </w:p>
    <w:p w14:paraId="7F149AF2" w14:textId="77777777" w:rsidR="00071F5B" w:rsidRDefault="00071F5B" w:rsidP="00071F5B">
      <w:pPr>
        <w:spacing w:after="160"/>
      </w:pPr>
      <w:r>
        <w:t xml:space="preserve">*Several versions of </w:t>
      </w:r>
      <w:proofErr w:type="spellStart"/>
      <w:r>
        <w:t>ibandronic</w:t>
      </w:r>
      <w:proofErr w:type="spellEnd"/>
      <w:r>
        <w:t xml:space="preserve"> acid and zoledronic acid are available</w:t>
      </w:r>
    </w:p>
    <w:p w14:paraId="54893C7C" w14:textId="77777777" w:rsidR="00071F5B" w:rsidRDefault="00071F5B" w:rsidP="00071F5B">
      <w:pPr>
        <w:spacing w:after="160"/>
        <w:rPr>
          <w:b/>
          <w:bCs/>
        </w:rPr>
      </w:pPr>
      <w:r w:rsidRPr="0084252C">
        <w:t xml:space="preserve">BMA, bone-modifying agent; IV, intravenous; MRONJ, medication-related osteonecrosis of the jaw; NA, not available; PO, per </w:t>
      </w:r>
      <w:proofErr w:type="spellStart"/>
      <w:r w:rsidRPr="0084252C">
        <w:t>os</w:t>
      </w:r>
      <w:proofErr w:type="spellEnd"/>
      <w:r w:rsidRPr="0084252C">
        <w:t>; SC, subcutaneous; SRE, skeletal-related event</w:t>
      </w:r>
    </w:p>
    <w:p w14:paraId="2FE24394" w14:textId="77777777" w:rsidR="00071F5B" w:rsidRDefault="00071F5B" w:rsidP="00071F5B">
      <w:pPr>
        <w:spacing w:afterLines="120" w:after="288" w:line="240" w:lineRule="auto"/>
        <w:rPr>
          <w:b/>
          <w:bCs/>
        </w:rPr>
      </w:pPr>
      <w:r>
        <w:rPr>
          <w:b/>
          <w:bCs/>
        </w:rPr>
        <w:br w:type="page"/>
      </w:r>
    </w:p>
    <w:p w14:paraId="03AFC888" w14:textId="77777777" w:rsidR="00071F5B" w:rsidRDefault="00071F5B" w:rsidP="009D5EE7">
      <w:pPr>
        <w:spacing w:after="160"/>
        <w:rPr>
          <w:b/>
          <w:bCs/>
        </w:rPr>
      </w:pPr>
    </w:p>
    <w:p w14:paraId="2DEB7449" w14:textId="1D266520" w:rsidR="00590930" w:rsidRDefault="00590930" w:rsidP="009D5EE7">
      <w:pPr>
        <w:spacing w:after="160"/>
      </w:pPr>
      <w:r w:rsidRPr="001C4C46">
        <w:rPr>
          <w:b/>
          <w:bCs/>
        </w:rPr>
        <w:t xml:space="preserve">Supplementary data </w:t>
      </w:r>
      <w:r w:rsidR="009364D0">
        <w:rPr>
          <w:b/>
          <w:bCs/>
        </w:rPr>
        <w:t>3</w:t>
      </w:r>
      <w:r w:rsidRPr="001C4C46">
        <w:rPr>
          <w:b/>
          <w:bCs/>
        </w:rPr>
        <w:t xml:space="preserve"> </w:t>
      </w:r>
      <w:r w:rsidR="005F64BE">
        <w:rPr>
          <w:bCs/>
        </w:rPr>
        <w:t>Likelihood of help versus harm during</w:t>
      </w:r>
      <w:r w:rsidRPr="001C4C46">
        <w:rPr>
          <w:bCs/>
        </w:rPr>
        <w:t xml:space="preserve"> </w:t>
      </w:r>
      <w:r w:rsidR="000C6D10">
        <w:rPr>
          <w:bCs/>
        </w:rPr>
        <w:t xml:space="preserve">treatment with </w:t>
      </w:r>
      <w:r w:rsidR="005F64BE">
        <w:rPr>
          <w:bCs/>
        </w:rPr>
        <w:t>denosumab</w:t>
      </w:r>
      <w:r>
        <w:rPr>
          <w:rStyle w:val="CommentReference"/>
        </w:rPr>
        <w:t xml:space="preserve"> </w:t>
      </w:r>
    </w:p>
    <w:p w14:paraId="71C45EAA" w14:textId="0921A9BB" w:rsidR="005F64BE" w:rsidRDefault="009D5EE7" w:rsidP="00590930">
      <w:pPr>
        <w:spacing w:after="160"/>
      </w:pPr>
      <w:r>
        <w:t>T</w:t>
      </w:r>
      <w:r w:rsidR="005F64BE">
        <w:t>he likelihood of help versus harm (</w:t>
      </w:r>
      <w:r w:rsidR="00712117">
        <w:t>LHH</w:t>
      </w:r>
      <w:r w:rsidR="005F64BE">
        <w:t>) d</w:t>
      </w:r>
      <w:r w:rsidR="005F64BE" w:rsidRPr="00042AAE">
        <w:t>uring the first two years</w:t>
      </w:r>
      <w:r w:rsidR="005F64BE">
        <w:t xml:space="preserve"> of starting denosumab therapy</w:t>
      </w:r>
      <w:r w:rsidR="005F64BE" w:rsidRPr="005F64BE">
        <w:t xml:space="preserve"> </w:t>
      </w:r>
      <w:r w:rsidR="005F64BE">
        <w:t xml:space="preserve">was </w:t>
      </w:r>
      <w:r w:rsidR="007A4CD9">
        <w:t xml:space="preserve">calculated at </w:t>
      </w:r>
      <w:r>
        <w:t xml:space="preserve">approximately </w:t>
      </w:r>
      <w:r w:rsidR="005F64BE">
        <w:t>17 in the average woman</w:t>
      </w:r>
      <w:r w:rsidR="005F64BE" w:rsidRPr="00042AAE">
        <w:t xml:space="preserve"> with breast cancer</w:t>
      </w:r>
      <w:r w:rsidR="005F64BE">
        <w:t xml:space="preserve"> that has spread to the bones and who values the harm from a bone complication and </w:t>
      </w:r>
      <w:r w:rsidR="00C53E0E">
        <w:t>medication-related osteonecrosis of the jaw (</w:t>
      </w:r>
      <w:r w:rsidR="005F64BE">
        <w:t>MRONJ</w:t>
      </w:r>
      <w:r w:rsidR="00C53E0E">
        <w:t>)</w:t>
      </w:r>
      <w:r w:rsidR="005F64BE">
        <w:t xml:space="preserve"> on the same level, </w:t>
      </w:r>
      <w:r>
        <w:t>using the following formula</w:t>
      </w:r>
      <w:r w:rsidR="000C6D10">
        <w:t xml:space="preserve"> </w:t>
      </w:r>
      <w:r w:rsidR="007E10CC">
        <w:fldChar w:fldCharType="begin"/>
      </w:r>
      <w:r w:rsidR="00A67AD7">
        <w:instrText xml:space="preserve"> ADDIN EN.CITE &lt;EndNote&gt;&lt;Cite&gt;&lt;Author&gt;Guyatt&lt;/Author&gt;&lt;Year&gt;2008&lt;/Year&gt;&lt;RecNum&gt;70&lt;/RecNum&gt;&lt;DisplayText&gt;[12]&lt;/DisplayText&gt;&lt;record&gt;&lt;rec-number&gt;70&lt;/rec-number&gt;&lt;foreign-keys&gt;&lt;key app="EN" db-id="x02tszpsdrp2r8ezfe459rt9d5twa0zs9v90" timestamp="1576497829"&gt;70&lt;/key&gt;&lt;/foreign-keys&gt;&lt;ref-type name="Book"&gt;6&lt;/ref-type&gt;&lt;contributors&gt;&lt;authors&gt;&lt;author&gt;Guyatt, G. &lt;/author&gt;&lt;/authors&gt;&lt;/contributors&gt;&lt;titles&gt;&lt;title&gt;Users’ Guides to the Medical Literature: A Manual for Evidence-Based Clinical Practice&lt;/title&gt;&lt;/titles&gt;&lt;edition&gt;Second&lt;/edition&gt;&lt;dates&gt;&lt;year&gt;2008&lt;/year&gt;&lt;/dates&gt;&lt;pub-location&gt;New York&lt;/pub-location&gt;&lt;publisher&gt;McGraw-Hill&lt;/publisher&gt;&lt;isbn&gt;978-0-07-159036-&lt;/isbn&gt;&lt;urls&gt;&lt;/urls&gt;&lt;/record&gt;&lt;/Cite&gt;&lt;/EndNote&gt;</w:instrText>
      </w:r>
      <w:r w:rsidR="007E10CC">
        <w:fldChar w:fldCharType="separate"/>
      </w:r>
      <w:r w:rsidR="00A67AD7">
        <w:rPr>
          <w:noProof/>
        </w:rPr>
        <w:t>[</w:t>
      </w:r>
      <w:hyperlink w:anchor="_ENREF_12" w:tooltip="Guyatt, 2008 #70" w:history="1">
        <w:r w:rsidR="006C5865">
          <w:rPr>
            <w:noProof/>
          </w:rPr>
          <w:t>12</w:t>
        </w:r>
      </w:hyperlink>
      <w:r w:rsidR="00A67AD7">
        <w:rPr>
          <w:noProof/>
        </w:rPr>
        <w:t>]</w:t>
      </w:r>
      <w:r w:rsidR="007E10CC">
        <w:fldChar w:fldCharType="end"/>
      </w:r>
      <w:r w:rsidR="005F64BE">
        <w:t>:</w:t>
      </w:r>
    </w:p>
    <w:p w14:paraId="6FA19A45" w14:textId="0ED6094E" w:rsidR="009D5EE7" w:rsidRPr="009D5EE7" w:rsidRDefault="009D5EE7" w:rsidP="009D5EE7">
      <w:pPr>
        <w:pStyle w:val="CommentText"/>
        <w:jc w:val="center"/>
        <w:rPr>
          <w:rFonts w:cs="Consolas"/>
          <w:sz w:val="22"/>
          <w:szCs w:val="22"/>
        </w:rPr>
      </w:pPr>
      <w:r w:rsidRPr="009D5EE7">
        <w:rPr>
          <w:rFonts w:cs="Consolas"/>
          <w:sz w:val="22"/>
          <w:szCs w:val="22"/>
        </w:rPr>
        <w:t xml:space="preserve">        </w:t>
      </w:r>
      <w:r w:rsidR="007A4CD9">
        <w:rPr>
          <w:rFonts w:cs="Consolas"/>
          <w:sz w:val="22"/>
          <w:szCs w:val="22"/>
        </w:rPr>
        <w:t xml:space="preserve">   </w:t>
      </w:r>
      <w:r w:rsidRPr="009D5EE7">
        <w:rPr>
          <w:rFonts w:cs="Consolas"/>
          <w:sz w:val="22"/>
          <w:szCs w:val="22"/>
        </w:rPr>
        <w:t xml:space="preserve"> (1/NNT) * Ft * S</w:t>
      </w:r>
    </w:p>
    <w:p w14:paraId="25A84A2B" w14:textId="27D02F69" w:rsidR="009D5EE7" w:rsidRPr="009D5EE7" w:rsidRDefault="00712117" w:rsidP="009D5EE7">
      <w:pPr>
        <w:pStyle w:val="CommentText"/>
        <w:jc w:val="center"/>
        <w:rPr>
          <w:rFonts w:cs="Consolas"/>
          <w:sz w:val="22"/>
          <w:szCs w:val="22"/>
        </w:rPr>
      </w:pPr>
      <w:r>
        <w:rPr>
          <w:rFonts w:cs="Consolas"/>
          <w:sz w:val="22"/>
          <w:szCs w:val="22"/>
        </w:rPr>
        <w:t>LHH</w:t>
      </w:r>
      <w:r w:rsidR="009D5EE7" w:rsidRPr="009D5EE7">
        <w:rPr>
          <w:rFonts w:cs="Consolas"/>
          <w:sz w:val="22"/>
          <w:szCs w:val="22"/>
        </w:rPr>
        <w:t xml:space="preserve">      =      </w:t>
      </w:r>
      <w:r w:rsidR="009D5EE7" w:rsidRPr="007A4CD9">
        <w:rPr>
          <w:rFonts w:cs="Consolas"/>
          <w:sz w:val="22"/>
          <w:szCs w:val="22"/>
        </w:rPr>
        <w:t xml:space="preserve"> </w:t>
      </w:r>
      <w:r w:rsidR="007A4CD9">
        <w:rPr>
          <w:rFonts w:cs="Consolas"/>
          <w:sz w:val="22"/>
          <w:szCs w:val="22"/>
        </w:rPr>
        <w:t>––––––––––––––––––––––––</w:t>
      </w:r>
      <w:r w:rsidR="00C53E0E">
        <w:rPr>
          <w:rFonts w:cs="Consolas"/>
          <w:sz w:val="22"/>
          <w:szCs w:val="22"/>
        </w:rPr>
        <w:t xml:space="preserve"> = </w:t>
      </w:r>
      <w:r w:rsidR="009D5EE7" w:rsidRPr="007A4CD9">
        <w:rPr>
          <w:rFonts w:cs="Consolas"/>
          <w:sz w:val="22"/>
          <w:szCs w:val="22"/>
        </w:rPr>
        <w:t xml:space="preserve">    </w:t>
      </w:r>
      <w:r w:rsidR="009D5EE7" w:rsidRPr="009D5EE7">
        <w:rPr>
          <w:rFonts w:cs="Consolas"/>
          <w:sz w:val="22"/>
          <w:szCs w:val="22"/>
        </w:rPr>
        <w:t>~ 17</w:t>
      </w:r>
    </w:p>
    <w:p w14:paraId="44322C43" w14:textId="09A8A489" w:rsidR="009D5EE7" w:rsidRPr="009D5EE7" w:rsidRDefault="009D5EE7" w:rsidP="009D5EE7">
      <w:pPr>
        <w:pStyle w:val="CommentText"/>
        <w:jc w:val="center"/>
        <w:rPr>
          <w:rFonts w:cs="Consolas"/>
          <w:sz w:val="22"/>
          <w:szCs w:val="22"/>
        </w:rPr>
      </w:pPr>
      <w:r w:rsidRPr="009D5EE7">
        <w:rPr>
          <w:rFonts w:cs="Consolas"/>
          <w:sz w:val="22"/>
          <w:szCs w:val="22"/>
        </w:rPr>
        <w:t xml:space="preserve">        </w:t>
      </w:r>
      <w:r w:rsidR="007A4CD9">
        <w:rPr>
          <w:rFonts w:cs="Consolas"/>
          <w:sz w:val="22"/>
          <w:szCs w:val="22"/>
        </w:rPr>
        <w:t xml:space="preserve">   </w:t>
      </w:r>
      <w:r w:rsidRPr="009D5EE7">
        <w:rPr>
          <w:rFonts w:cs="Consolas"/>
          <w:sz w:val="22"/>
          <w:szCs w:val="22"/>
        </w:rPr>
        <w:t xml:space="preserve">  (1/NNH) * </w:t>
      </w:r>
      <w:proofErr w:type="spellStart"/>
      <w:r w:rsidRPr="009D5EE7">
        <w:rPr>
          <w:rFonts w:cs="Consolas"/>
          <w:sz w:val="22"/>
          <w:szCs w:val="22"/>
        </w:rPr>
        <w:t>Fh</w:t>
      </w:r>
      <w:proofErr w:type="spellEnd"/>
    </w:p>
    <w:p w14:paraId="655C8FF0" w14:textId="77777777" w:rsidR="007A4CD9" w:rsidRDefault="009D5EE7" w:rsidP="009D5EE7">
      <w:pPr>
        <w:spacing w:after="160"/>
        <w:ind w:left="63"/>
      </w:pPr>
      <w:r>
        <w:br/>
      </w:r>
      <w:r w:rsidR="007A4CD9">
        <w:t>Based on the following assumptions:</w:t>
      </w:r>
    </w:p>
    <w:p w14:paraId="0CA2553C" w14:textId="12A4105D" w:rsidR="005F64BE" w:rsidRPr="007A4CD9" w:rsidRDefault="005F64BE" w:rsidP="0003283F">
      <w:pPr>
        <w:pStyle w:val="ListParagraph"/>
        <w:numPr>
          <w:ilvl w:val="0"/>
          <w:numId w:val="56"/>
        </w:numPr>
        <w:spacing w:after="160"/>
        <w:rPr>
          <w:bCs/>
        </w:rPr>
      </w:pPr>
      <w:r>
        <w:t xml:space="preserve">Number needed to treat (NNT) = </w:t>
      </w:r>
      <w:r w:rsidRPr="007A4CD9">
        <w:rPr>
          <w:rFonts w:ascii="Times New Roman" w:hAnsi="Times New Roman"/>
        </w:rPr>
        <w:t>~</w:t>
      </w:r>
      <w:r>
        <w:t xml:space="preserve">3, based on a </w:t>
      </w:r>
      <w:r w:rsidR="009C7F01">
        <w:t xml:space="preserve">skeletal-related event </w:t>
      </w:r>
      <w:r>
        <w:t>rate of 64% with placebo</w:t>
      </w:r>
      <w:r w:rsidR="000C6D10">
        <w:t xml:space="preserve"> </w:t>
      </w:r>
      <w:r w:rsidR="007E10CC">
        <w:fldChar w:fldCharType="begin">
          <w:fldData xml:space="preserve">PEVuZE5vdGU+PENpdGU+PEF1dGhvcj5MaXB0b248L0F1dGhvcj48WWVhcj4yMDAwPC9ZZWFyPjxS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</w:fldData>
        </w:fldChar>
      </w:r>
      <w:r w:rsidR="00A67AD7">
        <w:instrText xml:space="preserve"> ADDIN EN.CITE </w:instrText>
      </w:r>
      <w:r w:rsidR="00A67AD7">
        <w:fldChar w:fldCharType="begin">
          <w:fldData xml:space="preserve">PEVuZE5vdGU+PENpdGU+PEF1dGhvcj5MaXB0b248L0F1dGhvcj48WWVhcj4yMDAwPC9ZZWFyPjxS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</w:fldData>
        </w:fldChar>
      </w:r>
      <w:r w:rsidR="00A67AD7">
        <w:instrText xml:space="preserve"> ADDIN EN.CITE.DATA </w:instrText>
      </w:r>
      <w:r w:rsidR="00A67AD7">
        <w:fldChar w:fldCharType="end"/>
      </w:r>
      <w:r w:rsidR="007E10CC">
        <w:fldChar w:fldCharType="separate"/>
      </w:r>
      <w:r w:rsidR="00A67AD7">
        <w:rPr>
          <w:noProof/>
        </w:rPr>
        <w:t>[</w:t>
      </w:r>
      <w:hyperlink w:anchor="_ENREF_13" w:tooltip="Lipton, 2000 #71" w:history="1">
        <w:r w:rsidR="006C5865">
          <w:rPr>
            <w:noProof/>
          </w:rPr>
          <w:t>13</w:t>
        </w:r>
      </w:hyperlink>
      <w:r w:rsidR="00A67AD7">
        <w:rPr>
          <w:noProof/>
        </w:rPr>
        <w:t>]</w:t>
      </w:r>
      <w:r w:rsidR="007E10CC">
        <w:fldChar w:fldCharType="end"/>
      </w:r>
      <w:r>
        <w:t xml:space="preserve"> and</w:t>
      </w:r>
      <w:r w:rsidR="000C6D10">
        <w:t xml:space="preserve"> ~</w:t>
      </w:r>
      <w:r>
        <w:t>2</w:t>
      </w:r>
      <w:r w:rsidR="000C6D10">
        <w:t>9</w:t>
      </w:r>
      <w:r>
        <w:t xml:space="preserve">% with denosumab </w:t>
      </w:r>
      <w:r w:rsidR="007E10CC">
        <w:fldChar w:fldCharType="begin"/>
      </w:r>
      <w:r w:rsidR="00A67AD7">
        <w:instrText xml:space="preserve"> ADDIN EN.CITE &lt;EndNote&gt;&lt;Cite&gt;&lt;Author&gt;Stopeck&lt;/Author&gt;&lt;Year&gt;2009&lt;/Year&gt;&lt;RecNum&gt;72&lt;/RecNum&gt;&lt;DisplayText&gt;[14]&lt;/DisplayText&gt;&lt;record&gt;&lt;rec-number&gt;72&lt;/rec-number&gt;&lt;foreign-keys&gt;&lt;key app="EN" db-id="x02tszpsdrp2r8ezfe459rt9d5twa0zs9v90" timestamp="1576498377"&gt;72&lt;/key&gt;&lt;/foreign-keys&gt;&lt;ref-type name="Journal Article"&gt;17&lt;/ref-type&gt;&lt;contributors&gt;&lt;authors&gt;&lt;author&gt;Stopeck, A.&lt;/author&gt;&lt;author&gt;de Boer, R.&lt;/author&gt;&lt;author&gt;Fujiwara, Y.&lt;/author&gt;&lt;author&gt;Lichinitser, M.&lt;/author&gt;&lt;author&gt;Tonkin, K.&lt;/author&gt;&lt;author&gt;Yardley, D.&lt;/author&gt;&lt;author&gt;Fan, M.&lt;/author&gt;&lt;author&gt;Jiang, Q.&lt;/author&gt;&lt;author&gt;Jun, S.&lt;/author&gt;&lt;author&gt;Dansey, R.&lt;/author&gt;&lt;author&gt;Braun, A.&lt;/author&gt;&lt;/authors&gt;&lt;/contributors&gt;&lt;titles&gt;&lt;title&gt;A Comparison of Denosumab Versus Zoledronic Acid for the Prevention of Skeletal-Related Events in Breast Cancer Patients with Bone Metastases&lt;/title&gt;&lt;secondary-title&gt;Cancer Research&lt;/secondary-title&gt;&lt;/titles&gt;&lt;periodical&gt;&lt;full-title&gt;Cancer Research&lt;/full-title&gt;&lt;/periodical&gt;&lt;pages&gt;22-22&lt;/pages&gt;&lt;volume&gt;69&lt;/volume&gt;&lt;number&gt;24 Supplement&lt;/number&gt;&lt;dates&gt;&lt;year&gt;2009&lt;/year&gt;&lt;/dates&gt;&lt;urls&gt;&lt;/urls&gt;&lt;electronic-resource-num&gt;10.1158/0008-5472.Sabcs-09-22&lt;/electronic-resource-num&gt;&lt;/record&gt;&lt;/Cite&gt;&lt;/EndNote&gt;</w:instrText>
      </w:r>
      <w:r w:rsidR="007E10CC">
        <w:fldChar w:fldCharType="separate"/>
      </w:r>
      <w:r w:rsidR="00A67AD7">
        <w:rPr>
          <w:noProof/>
        </w:rPr>
        <w:t>[</w:t>
      </w:r>
      <w:hyperlink w:anchor="_ENREF_14" w:tooltip="Stopeck, 2009 #72" w:history="1">
        <w:r w:rsidR="006C5865">
          <w:rPr>
            <w:noProof/>
          </w:rPr>
          <w:t>14</w:t>
        </w:r>
      </w:hyperlink>
      <w:r w:rsidR="00A67AD7">
        <w:rPr>
          <w:noProof/>
        </w:rPr>
        <w:t>]</w:t>
      </w:r>
      <w:r w:rsidR="007E10CC">
        <w:fldChar w:fldCharType="end"/>
      </w:r>
    </w:p>
    <w:p w14:paraId="7DDE96D6" w14:textId="31F60D7B" w:rsidR="005F64BE" w:rsidRPr="009D5EE7" w:rsidRDefault="005F64BE" w:rsidP="0003283F">
      <w:pPr>
        <w:pStyle w:val="ListParagraph"/>
        <w:numPr>
          <w:ilvl w:val="0"/>
          <w:numId w:val="56"/>
        </w:numPr>
        <w:spacing w:after="160"/>
      </w:pPr>
      <w:r>
        <w:t>Ft (</w:t>
      </w:r>
      <w:r w:rsidRPr="009D5EE7">
        <w:t>patient’s risk of bone complication relative to trial population</w:t>
      </w:r>
      <w:r>
        <w:t xml:space="preserve">) = </w:t>
      </w:r>
      <w:r w:rsidR="009D5EE7">
        <w:t xml:space="preserve"> </w:t>
      </w:r>
      <w:r w:rsidRPr="009D5EE7">
        <w:t>1</w:t>
      </w:r>
      <w:r>
        <w:t xml:space="preserve"> </w:t>
      </w:r>
    </w:p>
    <w:p w14:paraId="5F4D7DF6" w14:textId="0977F861" w:rsidR="005F64BE" w:rsidRPr="009D5EE7" w:rsidRDefault="005F64BE" w:rsidP="0003283F">
      <w:pPr>
        <w:pStyle w:val="ListParagraph"/>
        <w:numPr>
          <w:ilvl w:val="0"/>
          <w:numId w:val="56"/>
        </w:numPr>
        <w:spacing w:after="160"/>
      </w:pPr>
      <w:r w:rsidRPr="005F64BE">
        <w:t xml:space="preserve">S </w:t>
      </w:r>
      <w:r>
        <w:t>(</w:t>
      </w:r>
      <w:r w:rsidRPr="009D5EE7">
        <w:t>patient’s perception of severity of bone complication relative to MRONJ</w:t>
      </w:r>
      <w:r>
        <w:t xml:space="preserve">) = </w:t>
      </w:r>
      <w:r w:rsidR="009D5EE7" w:rsidRPr="00592B8C">
        <w:t>1</w:t>
      </w:r>
    </w:p>
    <w:p w14:paraId="3AE627B3" w14:textId="1A4844B3" w:rsidR="005F64BE" w:rsidRPr="009D5EE7" w:rsidRDefault="005F64BE" w:rsidP="0003283F">
      <w:pPr>
        <w:pStyle w:val="ListParagraph"/>
        <w:numPr>
          <w:ilvl w:val="0"/>
          <w:numId w:val="56"/>
        </w:numPr>
        <w:spacing w:after="160"/>
      </w:pPr>
      <w:r>
        <w:t>N</w:t>
      </w:r>
      <w:r w:rsidRPr="009D5EE7">
        <w:t>umber needed to harm</w:t>
      </w:r>
      <w:r>
        <w:t xml:space="preserve"> (NNH) </w:t>
      </w:r>
      <w:r w:rsidRPr="009D5EE7">
        <w:t>=</w:t>
      </w:r>
      <w:r>
        <w:t xml:space="preserve"> </w:t>
      </w:r>
      <w:r w:rsidRPr="005F64BE">
        <w:t>50</w:t>
      </w:r>
      <w:r>
        <w:t xml:space="preserve"> </w:t>
      </w:r>
      <w:r w:rsidR="007E10CC">
        <w:fldChar w:fldCharType="begin"/>
      </w:r>
      <w:r w:rsidR="00A67AD7">
        <w:instrText xml:space="preserve"> ADDIN EN.CITE &lt;EndNote&gt;&lt;Cite&gt;&lt;Author&gt;Kyrgidis&lt;/Author&gt;&lt;Year&gt;2011&lt;/Year&gt;&lt;RecNum&gt;73&lt;/RecNum&gt;&lt;DisplayText&gt;[15]&lt;/DisplayText&gt;&lt;record&gt;&lt;rec-number&gt;73&lt;/rec-number&gt;&lt;foreign-keys&gt;&lt;key app="EN" db-id="x02tszpsdrp2r8ezfe459rt9d5twa0zs9v90" timestamp="1576498457"&gt;73&lt;/key&gt;&lt;/foreign-keys&gt;&lt;ref-type name="Journal Article"&gt;17&lt;/ref-type&gt;&lt;contributors&gt;&lt;authors&gt;&lt;author&gt;Kyrgidis, A.&lt;/author&gt;&lt;author&gt;Toulis, K. A.&lt;/author&gt;&lt;/authors&gt;&lt;/contributors&gt;&lt;titles&gt;&lt;title&gt;Denosumab-related osteonecrosis of the jaws&lt;/title&gt;&lt;secondary-title&gt;Osteoporos Int&lt;/secondary-title&gt;&lt;/titles&gt;&lt;periodical&gt;&lt;full-title&gt;Osteoporos Int&lt;/full-title&gt;&lt;/periodical&gt;&lt;pages&gt;369-70&lt;/pages&gt;&lt;volume&gt;22&lt;/volume&gt;&lt;number&gt;1&lt;/number&gt;&lt;edition&gt;2010/03/23&lt;/edition&gt;&lt;keywords&gt;&lt;keyword&gt;Antibodies, Monoclonal/*adverse effects&lt;/keyword&gt;&lt;keyword&gt;Antibodies, Monoclonal, Humanized&lt;/keyword&gt;&lt;keyword&gt;Bone Density Conservation Agents/*adverse effects&lt;/keyword&gt;&lt;keyword&gt;Denosumab&lt;/keyword&gt;&lt;keyword&gt;Humans&lt;/keyword&gt;&lt;keyword&gt;Jaw Diseases/*chemically induced&lt;/keyword&gt;&lt;keyword&gt;Osteonecrosis/*chemically induced&lt;/keyword&gt;&lt;keyword&gt;RANK Ligand/*adverse effects&lt;/keyword&gt;&lt;/keywords&gt;&lt;dates&gt;&lt;year&gt;2011&lt;/year&gt;&lt;pub-dates&gt;&lt;date&gt;Jan&lt;/date&gt;&lt;/pub-dates&gt;&lt;/dates&gt;&lt;isbn&gt;1433-2965 (Electronic)&amp;#xD;0937-941X (Linking)&lt;/isbn&gt;&lt;accession-num&gt;20306021&lt;/accession-num&gt;&lt;urls&gt;&lt;related-urls&gt;&lt;url&gt;https://www.ncbi.nlm.nih.gov/pubmed/20306021&lt;/url&gt;&lt;/related-urls&gt;&lt;/urls&gt;&lt;electronic-resource-num&gt;10.1007/s00198-010-1177-6&lt;/electronic-resource-num&gt;&lt;/record&gt;&lt;/Cite&gt;&lt;/EndNote&gt;</w:instrText>
      </w:r>
      <w:r w:rsidR="007E10CC">
        <w:fldChar w:fldCharType="separate"/>
      </w:r>
      <w:r w:rsidR="00A67AD7">
        <w:rPr>
          <w:noProof/>
        </w:rPr>
        <w:t>[</w:t>
      </w:r>
      <w:hyperlink w:anchor="_ENREF_15" w:tooltip="Kyrgidis, 2011 #73" w:history="1">
        <w:r w:rsidR="006C5865">
          <w:rPr>
            <w:noProof/>
          </w:rPr>
          <w:t>15</w:t>
        </w:r>
      </w:hyperlink>
      <w:r w:rsidR="00A67AD7">
        <w:rPr>
          <w:noProof/>
        </w:rPr>
        <w:t>]</w:t>
      </w:r>
      <w:r w:rsidR="007E10CC">
        <w:fldChar w:fldCharType="end"/>
      </w:r>
    </w:p>
    <w:p w14:paraId="70FFDE8B" w14:textId="37DFA567" w:rsidR="005F64BE" w:rsidRPr="005F64BE" w:rsidRDefault="005F64BE" w:rsidP="0003283F">
      <w:pPr>
        <w:pStyle w:val="ListParagraph"/>
        <w:numPr>
          <w:ilvl w:val="0"/>
          <w:numId w:val="56"/>
        </w:numPr>
        <w:spacing w:after="160"/>
      </w:pPr>
      <w:proofErr w:type="spellStart"/>
      <w:r w:rsidRPr="005F64BE">
        <w:t>Fh</w:t>
      </w:r>
      <w:proofErr w:type="spellEnd"/>
      <w:r w:rsidRPr="005F64BE">
        <w:t xml:space="preserve"> </w:t>
      </w:r>
      <w:r>
        <w:t>(</w:t>
      </w:r>
      <w:r w:rsidRPr="009D5EE7">
        <w:t>patient’s risk of MRONJ relative to trial population</w:t>
      </w:r>
      <w:r>
        <w:t xml:space="preserve">) = </w:t>
      </w:r>
      <w:r w:rsidR="009D5EE7" w:rsidRPr="00592B8C">
        <w:t>1</w:t>
      </w:r>
    </w:p>
    <w:p w14:paraId="7A655444" w14:textId="77777777" w:rsidR="000C6D10" w:rsidRDefault="000C6D10" w:rsidP="009D5EE7">
      <w:pPr>
        <w:spacing w:after="160"/>
        <w:ind w:left="63"/>
      </w:pPr>
    </w:p>
    <w:p w14:paraId="272C5C16" w14:textId="77777777" w:rsidR="000C6D10" w:rsidRDefault="000C6D10">
      <w:pPr>
        <w:rPr>
          <w:b/>
          <w:bCs/>
        </w:rPr>
      </w:pPr>
      <w:r>
        <w:rPr>
          <w:b/>
          <w:bCs/>
        </w:rPr>
        <w:br w:type="page"/>
      </w:r>
    </w:p>
    <w:p w14:paraId="33A65C32" w14:textId="7C2CB412" w:rsidR="00736C20" w:rsidRPr="001C4C46" w:rsidRDefault="00B826A9" w:rsidP="005649D4">
      <w:pPr>
        <w:spacing w:after="160"/>
        <w:rPr>
          <w:bCs/>
        </w:rPr>
      </w:pPr>
      <w:r w:rsidRPr="001C4C46">
        <w:rPr>
          <w:b/>
          <w:bCs/>
        </w:rPr>
        <w:lastRenderedPageBreak/>
        <w:t xml:space="preserve">Supplementary data </w:t>
      </w:r>
      <w:r w:rsidR="009364D0">
        <w:rPr>
          <w:b/>
          <w:bCs/>
        </w:rPr>
        <w:t>4</w:t>
      </w:r>
      <w:r w:rsidR="00590930" w:rsidRPr="001C4C46">
        <w:rPr>
          <w:b/>
          <w:bCs/>
        </w:rPr>
        <w:t xml:space="preserve"> </w:t>
      </w:r>
      <w:r w:rsidR="00736C20" w:rsidRPr="001C4C46">
        <w:rPr>
          <w:bCs/>
        </w:rPr>
        <w:t xml:space="preserve">Example of a tool that can be used to explain risk to patients </w:t>
      </w:r>
      <w:r w:rsidR="0009203C">
        <w:rPr>
          <w:bCs/>
        </w:rPr>
        <w:fldChar w:fldCharType="begin"/>
      </w:r>
      <w:r w:rsidR="00B87036">
        <w:rPr>
          <w:bCs/>
        </w:rPr>
        <w:instrText xml:space="preserve"> ADDIN EN.CITE &lt;EndNote&gt;&lt;Cite&gt;&lt;Author&gt;Scottish Dental Clinical Effectiveness Programme&lt;/Author&gt;&lt;Year&gt;2017&lt;/Year&gt;&lt;RecNum&gt;38&lt;/RecNum&gt;&lt;DisplayText&gt;[16]&lt;/DisplayText&gt;&lt;record&gt;&lt;rec-number&gt;38&lt;/rec-number&gt;&lt;foreign-keys&gt;&lt;key app="EN" db-id="x02tszpsdrp2r8ezfe459rt9d5twa0zs9v90" timestamp="1575279715"&gt;38&lt;/key&gt;&lt;/foreign-keys&gt;&lt;ref-type name="Web Page"&gt;12&lt;/ref-type&gt;&lt;contributors&gt;&lt;authors&gt;&lt;author&gt;Scottish Dental Clinical Effectiveness Programme,&lt;/author&gt;&lt;/authors&gt;&lt;/contributors&gt;&lt;titles&gt;&lt;title&gt;Oral health management of patients at risk of medication-related osteonecrosis of the jaw: Dental clinical guidance &lt;/title&gt;&lt;/titles&gt;&lt;volume&gt;2020&lt;/volume&gt;&lt;number&gt;27 February&lt;/number&gt;&lt;dates&gt;&lt;year&gt;2017&lt;/year&gt;&lt;/dates&gt;&lt;urls&gt;&lt;related-urls&gt;&lt;url&gt;http://www.sdcep.org.uk/wp-content/uploads/2017/04/SDCEP-Oral-Health-Management-of-Patients-at-Risk-of-MRONJ-Guidance-full.pdf&lt;/url&gt;&lt;/related-urls&gt;&lt;/urls&gt;&lt;/record&gt;&lt;/Cite&gt;&lt;/EndNote&gt;</w:instrText>
      </w:r>
      <w:r w:rsidR="0009203C">
        <w:rPr>
          <w:bCs/>
        </w:rPr>
        <w:fldChar w:fldCharType="separate"/>
      </w:r>
      <w:r w:rsidR="00A67AD7">
        <w:rPr>
          <w:bCs/>
          <w:noProof/>
        </w:rPr>
        <w:t>[</w:t>
      </w:r>
      <w:hyperlink w:anchor="_ENREF_16" w:tooltip="Scottish Dental Clinical Effectiveness Programme, 2017 #38" w:history="1">
        <w:r w:rsidR="006C5865">
          <w:rPr>
            <w:bCs/>
            <w:noProof/>
          </w:rPr>
          <w:t>16</w:t>
        </w:r>
      </w:hyperlink>
      <w:r w:rsidR="00A67AD7">
        <w:rPr>
          <w:bCs/>
          <w:noProof/>
        </w:rPr>
        <w:t>]</w:t>
      </w:r>
      <w:r w:rsidR="0009203C">
        <w:rPr>
          <w:bCs/>
        </w:rPr>
        <w:fldChar w:fldCharType="end"/>
      </w:r>
    </w:p>
    <w:p w14:paraId="102BC97A" w14:textId="77777777" w:rsidR="00736C20" w:rsidRDefault="00736C20" w:rsidP="00EC10AA">
      <w:pPr>
        <w:spacing w:afterLines="120" w:after="288"/>
        <w:rPr>
          <w:b/>
          <w:bCs/>
        </w:rPr>
      </w:pPr>
      <w:r w:rsidRPr="009E2292">
        <w:rPr>
          <w:b/>
          <w:bCs/>
          <w:noProof/>
        </w:rPr>
        <w:drawing>
          <wp:inline distT="0" distB="0" distL="0" distR="0" wp14:anchorId="61BEB692" wp14:editId="7E39366F">
            <wp:extent cx="6240780" cy="2142584"/>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29357"/>
                    <a:stretch/>
                  </pic:blipFill>
                  <pic:spPr bwMode="auto">
                    <a:xfrm>
                      <a:off x="0" y="0"/>
                      <a:ext cx="6289033" cy="2159150"/>
                    </a:xfrm>
                    <a:prstGeom prst="rect">
                      <a:avLst/>
                    </a:prstGeom>
                    <a:ln>
                      <a:noFill/>
                    </a:ln>
                    <a:extLst>
                      <a:ext uri="{53640926-AAD7-44D8-BBD7-CCE9431645EC}">
                        <a14:shadowObscured xmlns:a14="http://schemas.microsoft.com/office/drawing/2010/main"/>
                      </a:ext>
                    </a:extLst>
                  </pic:spPr>
                </pic:pic>
              </a:graphicData>
            </a:graphic>
          </wp:inline>
        </w:drawing>
      </w:r>
    </w:p>
    <w:p w14:paraId="4E36E31C" w14:textId="2A7D44B0" w:rsidR="005255A5" w:rsidRPr="001C4C46" w:rsidRDefault="005255A5" w:rsidP="005649D4">
      <w:pPr>
        <w:spacing w:after="160"/>
      </w:pPr>
      <w:r w:rsidRPr="001C4C46">
        <w:t>MRONJ, medication-related osteonecrosis of the jaw</w:t>
      </w:r>
    </w:p>
    <w:p w14:paraId="7ADD0297" w14:textId="7E835D17" w:rsidR="00736C20" w:rsidRPr="001C4C46" w:rsidRDefault="00736C20" w:rsidP="005649D4">
      <w:pPr>
        <w:spacing w:after="160"/>
        <w:rPr>
          <w:bCs/>
        </w:rPr>
      </w:pPr>
      <w:r w:rsidRPr="001C4C46">
        <w:rPr>
          <w:bCs/>
        </w:rPr>
        <w:t xml:space="preserve">Reproduced from </w:t>
      </w:r>
      <w:r w:rsidR="005A33A2" w:rsidRPr="0033468D">
        <w:t xml:space="preserve">Scottish Dental Clinical Effectiveness </w:t>
      </w:r>
      <w:proofErr w:type="spellStart"/>
      <w:r w:rsidR="005A33A2" w:rsidRPr="0033468D">
        <w:t>Programme</w:t>
      </w:r>
      <w:proofErr w:type="spellEnd"/>
      <w:r w:rsidR="005A33A2" w:rsidRPr="0033468D">
        <w:t xml:space="preserve"> (2017) Oral health management of patients at risk of medication-related osteonecrosis of the jaw: Dental clinical guidance </w:t>
      </w:r>
      <w:hyperlink r:id="rId12" w:history="1">
        <w:r w:rsidR="005A33A2" w:rsidRPr="0033468D">
          <w:rPr>
            <w:rStyle w:val="Hyperlink"/>
          </w:rPr>
          <w:t>http://www.sdcep.org.uk/wp-content/uploads/2017/04/SDCEP-Oral-Health-Management-of-Patients-at-Risk-of-MRONJ-Guidance-full.pdf</w:t>
        </w:r>
      </w:hyperlink>
      <w:r w:rsidR="005A33A2" w:rsidRPr="0033468D">
        <w:t xml:space="preserve">. Accessed </w:t>
      </w:r>
      <w:r w:rsidR="00B87036">
        <w:t>27</w:t>
      </w:r>
      <w:r w:rsidR="005A33A2" w:rsidRPr="0033468D">
        <w:t xml:space="preserve"> </w:t>
      </w:r>
      <w:r w:rsidR="00B87036">
        <w:t>February</w:t>
      </w:r>
      <w:r w:rsidR="005A33A2" w:rsidRPr="0033468D">
        <w:t xml:space="preserve"> </w:t>
      </w:r>
      <w:r w:rsidR="00B87036">
        <w:t>2020</w:t>
      </w:r>
    </w:p>
    <w:p w14:paraId="233E99FE" w14:textId="77777777" w:rsidR="00736C20" w:rsidRDefault="00736C20" w:rsidP="00EC10AA">
      <w:pPr>
        <w:spacing w:afterLines="120" w:after="288"/>
        <w:rPr>
          <w:b/>
          <w:bCs/>
        </w:rPr>
      </w:pPr>
    </w:p>
    <w:p w14:paraId="75298226" w14:textId="77777777" w:rsidR="00736C20" w:rsidRDefault="00736C20" w:rsidP="00EC10AA">
      <w:pPr>
        <w:spacing w:afterLines="120" w:after="288" w:line="240" w:lineRule="auto"/>
        <w:rPr>
          <w:b/>
          <w:bCs/>
        </w:rPr>
      </w:pPr>
      <w:r>
        <w:rPr>
          <w:b/>
          <w:bCs/>
        </w:rPr>
        <w:br w:type="page"/>
      </w:r>
    </w:p>
    <w:p w14:paraId="7996ADF6" w14:textId="42360B8E" w:rsidR="00377045" w:rsidRDefault="00B826A9" w:rsidP="005649D4">
      <w:pPr>
        <w:spacing w:after="160"/>
      </w:pPr>
      <w:r w:rsidRPr="00106417">
        <w:rPr>
          <w:b/>
          <w:bCs/>
        </w:rPr>
        <w:lastRenderedPageBreak/>
        <w:t>Supplementary data</w:t>
      </w:r>
      <w:r w:rsidR="00BA001B" w:rsidRPr="00106417">
        <w:rPr>
          <w:b/>
          <w:bCs/>
        </w:rPr>
        <w:t xml:space="preserve"> </w:t>
      </w:r>
      <w:r w:rsidR="009364D0">
        <w:rPr>
          <w:b/>
          <w:bCs/>
        </w:rPr>
        <w:t xml:space="preserve">5 </w:t>
      </w:r>
      <w:r w:rsidR="00BA001B" w:rsidRPr="00C04076">
        <w:t>Example</w:t>
      </w:r>
      <w:r w:rsidR="00BA001B" w:rsidRPr="0084252C">
        <w:t xml:space="preserve"> letter</w:t>
      </w:r>
      <w:r w:rsidR="00143178" w:rsidRPr="0084252C">
        <w:t xml:space="preserve"> and information sheets</w:t>
      </w:r>
      <w:r w:rsidR="00143178" w:rsidRPr="0084252C">
        <w:rPr>
          <w:noProof/>
        </w:rPr>
        <w:t xml:space="preserve"> </w:t>
      </w:r>
      <w:r w:rsidR="00E31D2D" w:rsidRPr="0084252C">
        <w:t>to send to the</w:t>
      </w:r>
      <w:r w:rsidR="00B61E33" w:rsidRPr="0084252C">
        <w:t xml:space="preserve"> patient’s</w:t>
      </w:r>
      <w:r w:rsidR="00E31D2D" w:rsidRPr="0084252C">
        <w:t xml:space="preserve"> dentist</w:t>
      </w:r>
      <w:r w:rsidR="00B61E33" w:rsidRPr="0084252C">
        <w:t xml:space="preserve"> </w:t>
      </w:r>
      <w:r w:rsidR="00C22326" w:rsidRPr="0084252C">
        <w:t xml:space="preserve">to </w:t>
      </w:r>
      <w:r w:rsidR="006B6145" w:rsidRPr="0084252C">
        <w:t xml:space="preserve">explain that the patient will be starting a </w:t>
      </w:r>
      <w:r w:rsidR="00C22326" w:rsidRPr="0084252C">
        <w:t>bone-modifying agent</w:t>
      </w:r>
      <w:r w:rsidR="006B6145" w:rsidRPr="0084252C">
        <w:t xml:space="preserve"> and</w:t>
      </w:r>
      <w:r w:rsidR="006F0F1E">
        <w:t xml:space="preserve"> that</w:t>
      </w:r>
      <w:r w:rsidR="006B6145" w:rsidRPr="0084252C">
        <w:t xml:space="preserve"> a dental evaluation is required</w:t>
      </w:r>
    </w:p>
    <w:tbl>
      <w:tblPr>
        <w:tblStyle w:val="TableGrid"/>
        <w:tblW w:w="0" w:type="auto"/>
        <w:tblLook w:val="04A0" w:firstRow="1" w:lastRow="0" w:firstColumn="1" w:lastColumn="0" w:noHBand="0" w:noVBand="1"/>
      </w:tblPr>
      <w:tblGrid>
        <w:gridCol w:w="9736"/>
      </w:tblGrid>
      <w:tr w:rsidR="00377045" w:rsidRPr="00377045" w14:paraId="03F15058" w14:textId="77777777" w:rsidTr="00377045">
        <w:tc>
          <w:tcPr>
            <w:tcW w:w="9736" w:type="dxa"/>
          </w:tcPr>
          <w:p w14:paraId="7F6EC392" w14:textId="77777777" w:rsidR="00377045" w:rsidRPr="00377045" w:rsidRDefault="00377045" w:rsidP="00EC10AA">
            <w:pPr>
              <w:spacing w:line="240" w:lineRule="auto"/>
              <w:rPr>
                <w:sz w:val="16"/>
              </w:rPr>
            </w:pPr>
            <w:r w:rsidRPr="00377045">
              <w:rPr>
                <w:sz w:val="16"/>
              </w:rPr>
              <w:t>Name</w:t>
            </w:r>
          </w:p>
          <w:p w14:paraId="5751BC23" w14:textId="77777777" w:rsidR="00377045" w:rsidRPr="00377045" w:rsidRDefault="00377045" w:rsidP="00EC10AA">
            <w:pPr>
              <w:spacing w:line="240" w:lineRule="auto"/>
              <w:rPr>
                <w:sz w:val="16"/>
              </w:rPr>
            </w:pPr>
            <w:r w:rsidRPr="00377045">
              <w:rPr>
                <w:sz w:val="16"/>
              </w:rPr>
              <w:t xml:space="preserve">Hospital Address </w:t>
            </w:r>
          </w:p>
          <w:p w14:paraId="75AB6D8B" w14:textId="77777777" w:rsidR="00377045" w:rsidRPr="00377045" w:rsidRDefault="00377045" w:rsidP="00EC10AA">
            <w:pPr>
              <w:spacing w:line="240" w:lineRule="auto"/>
              <w:rPr>
                <w:sz w:val="16"/>
              </w:rPr>
            </w:pPr>
          </w:p>
          <w:p w14:paraId="4C965DBD" w14:textId="77777777" w:rsidR="00377045" w:rsidRPr="00377045" w:rsidRDefault="00377045" w:rsidP="00EC10AA">
            <w:pPr>
              <w:spacing w:line="240" w:lineRule="auto"/>
              <w:rPr>
                <w:sz w:val="16"/>
              </w:rPr>
            </w:pPr>
            <w:r w:rsidRPr="00377045">
              <w:rPr>
                <w:sz w:val="16"/>
              </w:rPr>
              <w:t>Dear Dentist</w:t>
            </w:r>
          </w:p>
          <w:p w14:paraId="3F96F965" w14:textId="77777777" w:rsidR="00377045" w:rsidRPr="00377045" w:rsidRDefault="00377045" w:rsidP="00EC10AA">
            <w:pPr>
              <w:spacing w:line="240" w:lineRule="auto"/>
              <w:rPr>
                <w:sz w:val="16"/>
              </w:rPr>
            </w:pPr>
          </w:p>
          <w:p w14:paraId="1DEA7A73" w14:textId="77777777" w:rsidR="00377045" w:rsidRPr="00377045" w:rsidRDefault="00377045" w:rsidP="00EC10AA">
            <w:pPr>
              <w:spacing w:line="240" w:lineRule="auto"/>
              <w:rPr>
                <w:sz w:val="16"/>
              </w:rPr>
            </w:pPr>
            <w:r w:rsidRPr="00377045">
              <w:rPr>
                <w:sz w:val="16"/>
              </w:rPr>
              <w:t>Patient name:</w:t>
            </w:r>
          </w:p>
          <w:p w14:paraId="476850B0" w14:textId="77777777" w:rsidR="00377045" w:rsidRPr="00377045" w:rsidRDefault="00377045" w:rsidP="00EC10AA">
            <w:pPr>
              <w:spacing w:line="240" w:lineRule="auto"/>
              <w:rPr>
                <w:sz w:val="16"/>
              </w:rPr>
            </w:pPr>
            <w:r w:rsidRPr="00377045">
              <w:rPr>
                <w:sz w:val="16"/>
              </w:rPr>
              <w:t>Date of referral:</w:t>
            </w:r>
          </w:p>
          <w:p w14:paraId="07EC51A6" w14:textId="77777777" w:rsidR="00377045" w:rsidRPr="00377045" w:rsidRDefault="00377045" w:rsidP="00EC10AA">
            <w:pPr>
              <w:spacing w:line="240" w:lineRule="auto"/>
              <w:rPr>
                <w:sz w:val="16"/>
              </w:rPr>
            </w:pPr>
            <w:r w:rsidRPr="00377045">
              <w:rPr>
                <w:sz w:val="16"/>
              </w:rPr>
              <w:t>Diagnosis:</w:t>
            </w:r>
          </w:p>
          <w:p w14:paraId="1004FB64" w14:textId="77777777" w:rsidR="00377045" w:rsidRPr="00377045" w:rsidRDefault="00377045" w:rsidP="00EC10AA">
            <w:pPr>
              <w:spacing w:line="240" w:lineRule="auto"/>
              <w:rPr>
                <w:sz w:val="16"/>
              </w:rPr>
            </w:pPr>
            <w:r w:rsidRPr="00377045">
              <w:rPr>
                <w:sz w:val="16"/>
              </w:rPr>
              <w:t>Name of bone-modifying agent:</w:t>
            </w:r>
          </w:p>
          <w:p w14:paraId="2A2CD3A4" w14:textId="4B78E82C" w:rsidR="00377045" w:rsidRPr="00377045" w:rsidRDefault="00377045" w:rsidP="00EC10AA">
            <w:pPr>
              <w:spacing w:line="240" w:lineRule="auto"/>
              <w:rPr>
                <w:sz w:val="16"/>
              </w:rPr>
            </w:pPr>
            <w:r w:rsidRPr="00377045">
              <w:rPr>
                <w:sz w:val="16"/>
              </w:rPr>
              <w:t>Other relevant oncological treatment (please circle): chemotherapy / corticosteroids /</w:t>
            </w:r>
            <w:r w:rsidR="00106417">
              <w:rPr>
                <w:sz w:val="16"/>
              </w:rPr>
              <w:t xml:space="preserve"> </w:t>
            </w:r>
            <w:r w:rsidRPr="00377045">
              <w:rPr>
                <w:sz w:val="16"/>
              </w:rPr>
              <w:t xml:space="preserve">antiangiogenic therapy </w:t>
            </w:r>
          </w:p>
          <w:p w14:paraId="14C009C8" w14:textId="77777777" w:rsidR="00377045" w:rsidRPr="00377045" w:rsidRDefault="00377045" w:rsidP="00EC10AA">
            <w:pPr>
              <w:spacing w:line="240" w:lineRule="auto"/>
              <w:rPr>
                <w:sz w:val="16"/>
              </w:rPr>
            </w:pPr>
          </w:p>
          <w:p w14:paraId="2643F0E9" w14:textId="77777777" w:rsidR="00377045" w:rsidRPr="00377045" w:rsidRDefault="00377045" w:rsidP="00EC10AA">
            <w:pPr>
              <w:spacing w:line="240" w:lineRule="auto"/>
              <w:rPr>
                <w:sz w:val="16"/>
              </w:rPr>
            </w:pPr>
            <w:r w:rsidRPr="00377045">
              <w:rPr>
                <w:sz w:val="16"/>
              </w:rPr>
              <w:t xml:space="preserve">The above patient was seen recently in the </w:t>
            </w:r>
            <w:r w:rsidRPr="00377045">
              <w:rPr>
                <w:color w:val="FF0000"/>
                <w:sz w:val="16"/>
              </w:rPr>
              <w:t xml:space="preserve">[name of clinic] </w:t>
            </w:r>
            <w:r w:rsidRPr="00377045">
              <w:rPr>
                <w:sz w:val="16"/>
              </w:rPr>
              <w:t xml:space="preserve">and a decision has been made to commence </w:t>
            </w:r>
            <w:r w:rsidRPr="00377045">
              <w:rPr>
                <w:color w:val="FF0000"/>
                <w:sz w:val="16"/>
              </w:rPr>
              <w:t xml:space="preserve">[insert name of bone-modifying agent] </w:t>
            </w:r>
            <w:r w:rsidRPr="00377045">
              <w:rPr>
                <w:sz w:val="16"/>
              </w:rPr>
              <w:t xml:space="preserve">as part of their oncological treatment. </w:t>
            </w:r>
          </w:p>
          <w:p w14:paraId="177DD76A" w14:textId="77777777" w:rsidR="00377045" w:rsidRPr="00377045" w:rsidRDefault="00377045" w:rsidP="00EC10AA">
            <w:pPr>
              <w:spacing w:line="240" w:lineRule="auto"/>
              <w:rPr>
                <w:sz w:val="16"/>
              </w:rPr>
            </w:pPr>
            <w:r w:rsidRPr="00377045">
              <w:rPr>
                <w:sz w:val="16"/>
              </w:rPr>
              <w:br/>
              <w:t xml:space="preserve">Medication-related osteonecrosis of the jaw (MRONJ) is a rare but serious complication that has been associated with the use of this drug, and so </w:t>
            </w:r>
            <w:r w:rsidRPr="00377045">
              <w:rPr>
                <w:b/>
                <w:sz w:val="16"/>
                <w:u w:val="single"/>
              </w:rPr>
              <w:t xml:space="preserve">we would be grateful if you could carry out a dental assessment on this patient prior to the commencement of </w:t>
            </w:r>
            <w:r w:rsidRPr="00377045">
              <w:rPr>
                <w:b/>
                <w:color w:val="FF0000"/>
                <w:sz w:val="16"/>
                <w:u w:val="single"/>
              </w:rPr>
              <w:t>[insert name of bone-modifying agent]</w:t>
            </w:r>
            <w:r w:rsidRPr="00377045">
              <w:rPr>
                <w:b/>
                <w:sz w:val="16"/>
                <w:u w:val="single"/>
              </w:rPr>
              <w:t xml:space="preserve"> therapy.</w:t>
            </w:r>
            <w:r w:rsidRPr="00377045">
              <w:rPr>
                <w:sz w:val="16"/>
              </w:rPr>
              <w:t xml:space="preserve"> </w:t>
            </w:r>
          </w:p>
          <w:p w14:paraId="51BDBCE5" w14:textId="77777777" w:rsidR="00377045" w:rsidRPr="00377045" w:rsidRDefault="00377045" w:rsidP="00EC10AA">
            <w:pPr>
              <w:spacing w:line="240" w:lineRule="auto"/>
              <w:rPr>
                <w:sz w:val="16"/>
              </w:rPr>
            </w:pPr>
          </w:p>
          <w:p w14:paraId="770490A7" w14:textId="4513D84E" w:rsidR="00377045" w:rsidRPr="00377045" w:rsidRDefault="00377045" w:rsidP="00EC10AA">
            <w:pPr>
              <w:spacing w:line="240" w:lineRule="auto"/>
              <w:rPr>
                <w:sz w:val="16"/>
              </w:rPr>
            </w:pPr>
            <w:r w:rsidRPr="00377045">
              <w:rPr>
                <w:sz w:val="16"/>
              </w:rPr>
              <w:t xml:space="preserve">Once </w:t>
            </w:r>
            <w:r w:rsidRPr="00377045">
              <w:rPr>
                <w:color w:val="FF0000"/>
                <w:sz w:val="16"/>
              </w:rPr>
              <w:t xml:space="preserve">[insert name of bone-modifying agent] </w:t>
            </w:r>
            <w:r w:rsidRPr="00377045">
              <w:rPr>
                <w:sz w:val="16"/>
              </w:rPr>
              <w:t>therapy has started, we recommend that patients receive 6-mont</w:t>
            </w:r>
            <w:r w:rsidR="007B12B7">
              <w:rPr>
                <w:sz w:val="16"/>
              </w:rPr>
              <w:t>h</w:t>
            </w:r>
            <w:r w:rsidRPr="00377045">
              <w:rPr>
                <w:sz w:val="16"/>
              </w:rPr>
              <w:t xml:space="preserve">ly dental assessments. </w:t>
            </w:r>
          </w:p>
          <w:p w14:paraId="052E535A" w14:textId="77777777" w:rsidR="00377045" w:rsidRPr="00377045" w:rsidRDefault="00377045" w:rsidP="00EC10AA">
            <w:pPr>
              <w:spacing w:line="240" w:lineRule="auto"/>
              <w:rPr>
                <w:sz w:val="16"/>
              </w:rPr>
            </w:pPr>
          </w:p>
          <w:p w14:paraId="5D4060C3" w14:textId="77777777" w:rsidR="00377045" w:rsidRPr="00377045" w:rsidRDefault="00377045" w:rsidP="00EC10AA">
            <w:pPr>
              <w:spacing w:line="240" w:lineRule="auto"/>
              <w:rPr>
                <w:sz w:val="16"/>
              </w:rPr>
            </w:pPr>
            <w:r w:rsidRPr="00377045">
              <w:rPr>
                <w:sz w:val="16"/>
              </w:rPr>
              <w:t xml:space="preserve">It is believed that undergoing invasive dental procedures once on </w:t>
            </w:r>
            <w:r w:rsidRPr="00377045">
              <w:rPr>
                <w:color w:val="FF0000"/>
                <w:sz w:val="16"/>
              </w:rPr>
              <w:t xml:space="preserve">[insert name of bone-modifying agent] </w:t>
            </w:r>
            <w:r w:rsidRPr="00377045">
              <w:rPr>
                <w:sz w:val="16"/>
              </w:rPr>
              <w:t xml:space="preserve">therapy significantly increases the risk of developing MRNOJ. For this reason, if the initial dental assessment indicates the need for dental extractions, these should be performed prior to starting the </w:t>
            </w:r>
            <w:r w:rsidRPr="00377045">
              <w:rPr>
                <w:color w:val="FF0000"/>
                <w:sz w:val="16"/>
              </w:rPr>
              <w:t xml:space="preserve">[insert name of bone-modifying agent] </w:t>
            </w:r>
            <w:r w:rsidRPr="00377045">
              <w:rPr>
                <w:sz w:val="16"/>
              </w:rPr>
              <w:t xml:space="preserve">therapy and at least four weeks allowed for the socket to heal. If a dental extraction becomes necessary once on </w:t>
            </w:r>
            <w:r w:rsidRPr="00377045">
              <w:rPr>
                <w:color w:val="FF0000"/>
                <w:sz w:val="16"/>
              </w:rPr>
              <w:t xml:space="preserve">[insert name of bone-modifying agent] </w:t>
            </w:r>
            <w:r w:rsidRPr="00377045">
              <w:rPr>
                <w:sz w:val="16"/>
              </w:rPr>
              <w:t xml:space="preserve">treatment, specialist management will be required. Hence, please refer your patients to your local Oral and Maxillofacial Unit. </w:t>
            </w:r>
          </w:p>
          <w:p w14:paraId="09CCF41B" w14:textId="77777777" w:rsidR="00377045" w:rsidRPr="00377045" w:rsidRDefault="00377045" w:rsidP="00EC10AA">
            <w:pPr>
              <w:spacing w:line="240" w:lineRule="auto"/>
              <w:rPr>
                <w:sz w:val="16"/>
              </w:rPr>
            </w:pPr>
          </w:p>
          <w:p w14:paraId="16BD6C6E" w14:textId="77777777" w:rsidR="00377045" w:rsidRPr="00377045" w:rsidRDefault="00377045" w:rsidP="00EC10AA">
            <w:pPr>
              <w:spacing w:line="240" w:lineRule="auto"/>
              <w:rPr>
                <w:sz w:val="16"/>
              </w:rPr>
            </w:pPr>
            <w:r w:rsidRPr="00377045">
              <w:rPr>
                <w:sz w:val="16"/>
              </w:rPr>
              <w:t xml:space="preserve">Enclosed are guidelines for the dental health of oncology patients on bone-targeting agent therapy. </w:t>
            </w:r>
          </w:p>
          <w:p w14:paraId="7BF56969" w14:textId="77777777" w:rsidR="00377045" w:rsidRPr="00377045" w:rsidRDefault="00377045" w:rsidP="00EC10AA">
            <w:pPr>
              <w:spacing w:line="240" w:lineRule="auto"/>
              <w:rPr>
                <w:sz w:val="16"/>
              </w:rPr>
            </w:pPr>
          </w:p>
          <w:p w14:paraId="10D9DCDB" w14:textId="32DA9406" w:rsidR="00377045" w:rsidRPr="00377045" w:rsidRDefault="00377045" w:rsidP="00EC10AA">
            <w:pPr>
              <w:spacing w:line="240" w:lineRule="auto"/>
              <w:rPr>
                <w:sz w:val="16"/>
              </w:rPr>
            </w:pPr>
            <w:r w:rsidRPr="00377045">
              <w:rPr>
                <w:sz w:val="16"/>
              </w:rPr>
              <w:t xml:space="preserve">If you have any </w:t>
            </w:r>
            <w:r w:rsidR="00106417" w:rsidRPr="00377045">
              <w:rPr>
                <w:sz w:val="16"/>
              </w:rPr>
              <w:t>questions,</w:t>
            </w:r>
            <w:r w:rsidRPr="00377045">
              <w:rPr>
                <w:sz w:val="16"/>
              </w:rPr>
              <w:t xml:space="preserve"> please contact:</w:t>
            </w:r>
          </w:p>
          <w:p w14:paraId="10FA6CD7" w14:textId="77777777" w:rsidR="00377045" w:rsidRPr="00377045" w:rsidRDefault="00377045" w:rsidP="00EC10AA">
            <w:pPr>
              <w:spacing w:line="240" w:lineRule="auto"/>
              <w:rPr>
                <w:sz w:val="16"/>
              </w:rPr>
            </w:pPr>
          </w:p>
          <w:p w14:paraId="722E3F2E" w14:textId="77777777" w:rsidR="00377045" w:rsidRPr="00377045" w:rsidRDefault="00377045" w:rsidP="00EC10AA">
            <w:pPr>
              <w:spacing w:line="240" w:lineRule="auto"/>
              <w:rPr>
                <w:sz w:val="16"/>
              </w:rPr>
            </w:pPr>
            <w:r w:rsidRPr="00377045">
              <w:rPr>
                <w:sz w:val="16"/>
              </w:rPr>
              <w:t>Name:</w:t>
            </w:r>
          </w:p>
          <w:p w14:paraId="3AD51392" w14:textId="77777777" w:rsidR="00377045" w:rsidRDefault="00377045" w:rsidP="00EC10AA">
            <w:pPr>
              <w:spacing w:line="240" w:lineRule="auto"/>
              <w:rPr>
                <w:sz w:val="16"/>
              </w:rPr>
            </w:pPr>
            <w:r w:rsidRPr="00377045">
              <w:rPr>
                <w:sz w:val="16"/>
              </w:rPr>
              <w:t>Title:</w:t>
            </w:r>
          </w:p>
          <w:p w14:paraId="48C148AE" w14:textId="77777777" w:rsidR="00377045" w:rsidRDefault="00377045" w:rsidP="00EC10AA">
            <w:pPr>
              <w:spacing w:line="240" w:lineRule="auto"/>
              <w:rPr>
                <w:sz w:val="16"/>
              </w:rPr>
            </w:pPr>
            <w:r w:rsidRPr="00377045">
              <w:rPr>
                <w:sz w:val="16"/>
              </w:rPr>
              <w:t>Phone number:</w:t>
            </w:r>
          </w:p>
          <w:p w14:paraId="0CAA7FB1" w14:textId="1B5C8E06" w:rsidR="00377045" w:rsidRPr="00377045" w:rsidRDefault="00377045" w:rsidP="00EC10AA">
            <w:pPr>
              <w:spacing w:line="240" w:lineRule="auto"/>
              <w:rPr>
                <w:sz w:val="16"/>
              </w:rPr>
            </w:pPr>
          </w:p>
        </w:tc>
      </w:tr>
    </w:tbl>
    <w:p w14:paraId="76C3B2D6" w14:textId="77777777" w:rsidR="00377045" w:rsidRDefault="00377045" w:rsidP="00EC10AA"/>
    <w:p w14:paraId="1178D104" w14:textId="44A347F5" w:rsidR="00607FE3" w:rsidRDefault="00607FE3" w:rsidP="00EC10AA">
      <w:pPr>
        <w:spacing w:line="240" w:lineRule="auto"/>
        <w:rPr>
          <w:rFonts w:ascii="Times New Roman" w:eastAsia="Times New Roman" w:hAnsi="Times New Roman"/>
          <w:b/>
          <w:sz w:val="24"/>
          <w:szCs w:val="24"/>
          <w:lang w:eastAsia="en-GB"/>
        </w:rPr>
      </w:pPr>
      <w:r>
        <w:rPr>
          <w:rFonts w:ascii="Times New Roman" w:eastAsia="Times New Roman" w:hAnsi="Times New Roman"/>
          <w:b/>
          <w:sz w:val="24"/>
          <w:szCs w:val="24"/>
          <w:lang w:eastAsia="en-GB"/>
        </w:rPr>
        <w:br w:type="page"/>
      </w:r>
    </w:p>
    <w:p w14:paraId="201A0086" w14:textId="3A0E2682" w:rsidR="009F0218" w:rsidRPr="005649D4" w:rsidRDefault="009F0218" w:rsidP="005649D4">
      <w:pPr>
        <w:spacing w:after="160"/>
        <w:rPr>
          <w:rFonts w:eastAsia="Times New Roman"/>
          <w:b/>
          <w:szCs w:val="24"/>
          <w:lang w:eastAsia="en-GB"/>
        </w:rPr>
      </w:pPr>
      <w:r w:rsidRPr="005649D4">
        <w:rPr>
          <w:rFonts w:eastAsia="Times New Roman"/>
          <w:b/>
          <w:szCs w:val="24"/>
          <w:lang w:eastAsia="en-GB"/>
        </w:rPr>
        <w:lastRenderedPageBreak/>
        <w:t>Dental health guidelines for oncology patients</w:t>
      </w:r>
    </w:p>
    <w:tbl>
      <w:tblPr>
        <w:tblStyle w:val="TableGrid"/>
        <w:tblW w:w="0" w:type="auto"/>
        <w:tblLook w:val="04A0" w:firstRow="1" w:lastRow="0" w:firstColumn="1" w:lastColumn="0" w:noHBand="0" w:noVBand="1"/>
      </w:tblPr>
      <w:tblGrid>
        <w:gridCol w:w="9736"/>
      </w:tblGrid>
      <w:tr w:rsidR="00377045" w:rsidRPr="00377045" w14:paraId="0971E702" w14:textId="77777777" w:rsidTr="00377045">
        <w:tc>
          <w:tcPr>
            <w:tcW w:w="9736" w:type="dxa"/>
          </w:tcPr>
          <w:p w14:paraId="612A1F8E" w14:textId="77777777" w:rsidR="00377045" w:rsidRPr="00377045" w:rsidRDefault="00377045" w:rsidP="00EC10AA">
            <w:pPr>
              <w:spacing w:line="240" w:lineRule="auto"/>
              <w:ind w:left="426"/>
              <w:jc w:val="center"/>
              <w:rPr>
                <w:rFonts w:eastAsia="Times New Roman"/>
                <w:b/>
                <w:szCs w:val="32"/>
                <w:lang w:eastAsia="en-GB"/>
              </w:rPr>
            </w:pPr>
            <w:r w:rsidRPr="00377045">
              <w:rPr>
                <w:rFonts w:eastAsia="Times New Roman"/>
                <w:b/>
                <w:szCs w:val="32"/>
                <w:lang w:eastAsia="en-GB"/>
              </w:rPr>
              <w:t xml:space="preserve">SIGNS AND SYMPTOMS OF </w:t>
            </w:r>
            <w:r w:rsidRPr="00377045">
              <w:rPr>
                <w:rFonts w:eastAsia="Times New Roman"/>
                <w:b/>
                <w:szCs w:val="32"/>
                <w:lang w:eastAsia="en-GB"/>
              </w:rPr>
              <w:br/>
              <w:t>MEDICATION-RELATED OSTEONECROSIS OF THE JAW (MRONJ)</w:t>
            </w:r>
          </w:p>
          <w:p w14:paraId="28096BD8" w14:textId="77777777" w:rsidR="00377045" w:rsidRPr="00377045" w:rsidRDefault="00377045" w:rsidP="00EC10AA">
            <w:pPr>
              <w:spacing w:line="240" w:lineRule="auto"/>
              <w:ind w:left="851"/>
              <w:jc w:val="center"/>
              <w:rPr>
                <w:rFonts w:eastAsia="Times New Roman"/>
                <w:b/>
                <w:szCs w:val="32"/>
                <w:lang w:eastAsia="en-GB"/>
              </w:rPr>
            </w:pPr>
          </w:p>
          <w:p w14:paraId="0C7B0E78" w14:textId="77777777" w:rsidR="00377045" w:rsidRPr="00377045" w:rsidRDefault="00377045" w:rsidP="00EC10AA">
            <w:pPr>
              <w:pStyle w:val="ListParagraph"/>
              <w:numPr>
                <w:ilvl w:val="0"/>
                <w:numId w:val="37"/>
              </w:numPr>
              <w:spacing w:line="480" w:lineRule="auto"/>
              <w:rPr>
                <w:rFonts w:eastAsia="Times New Roman"/>
                <w:szCs w:val="28"/>
                <w:lang w:eastAsia="en-GB"/>
              </w:rPr>
            </w:pPr>
            <w:r w:rsidRPr="00377045">
              <w:rPr>
                <w:rFonts w:eastAsia="Times New Roman"/>
                <w:szCs w:val="28"/>
                <w:lang w:eastAsia="en-GB"/>
              </w:rPr>
              <w:t>Absent or delayed hard and soft tissue healing after dental extractions</w:t>
            </w:r>
          </w:p>
          <w:p w14:paraId="67E6D2A1" w14:textId="77777777" w:rsidR="00377045" w:rsidRPr="00377045" w:rsidRDefault="00377045" w:rsidP="00EC10AA">
            <w:pPr>
              <w:pStyle w:val="ListParagraph"/>
              <w:numPr>
                <w:ilvl w:val="0"/>
                <w:numId w:val="37"/>
              </w:numPr>
              <w:spacing w:line="480" w:lineRule="auto"/>
              <w:rPr>
                <w:rFonts w:eastAsia="Times New Roman"/>
                <w:szCs w:val="28"/>
                <w:lang w:eastAsia="en-GB"/>
              </w:rPr>
            </w:pPr>
            <w:r w:rsidRPr="00377045">
              <w:rPr>
                <w:rFonts w:eastAsia="Times New Roman"/>
                <w:szCs w:val="28"/>
                <w:lang w:eastAsia="en-GB"/>
              </w:rPr>
              <w:t>An area of exposed non-vital bone</w:t>
            </w:r>
          </w:p>
          <w:p w14:paraId="1D2B5DCE" w14:textId="77777777" w:rsidR="00377045" w:rsidRPr="00377045" w:rsidRDefault="00377045" w:rsidP="00EC10AA">
            <w:pPr>
              <w:pStyle w:val="ListParagraph"/>
              <w:numPr>
                <w:ilvl w:val="0"/>
                <w:numId w:val="37"/>
              </w:numPr>
              <w:spacing w:line="480" w:lineRule="auto"/>
              <w:rPr>
                <w:rFonts w:eastAsia="Times New Roman"/>
                <w:szCs w:val="28"/>
                <w:lang w:eastAsia="en-GB"/>
              </w:rPr>
            </w:pPr>
            <w:r w:rsidRPr="00377045">
              <w:rPr>
                <w:rFonts w:eastAsia="Times New Roman"/>
                <w:szCs w:val="28"/>
                <w:lang w:eastAsia="en-GB"/>
              </w:rPr>
              <w:t>Gingival and mucosal tissues surrounding necrotic bone usually inflamed and tender</w:t>
            </w:r>
          </w:p>
          <w:p w14:paraId="23BA7038" w14:textId="77777777" w:rsidR="00377045" w:rsidRPr="00377045" w:rsidRDefault="00377045" w:rsidP="00EC10AA">
            <w:pPr>
              <w:pStyle w:val="ListParagraph"/>
              <w:numPr>
                <w:ilvl w:val="0"/>
                <w:numId w:val="37"/>
              </w:numPr>
              <w:spacing w:line="480" w:lineRule="auto"/>
              <w:rPr>
                <w:rFonts w:eastAsia="Times New Roman"/>
                <w:szCs w:val="28"/>
                <w:lang w:eastAsia="en-GB"/>
              </w:rPr>
            </w:pPr>
            <w:r w:rsidRPr="00377045">
              <w:rPr>
                <w:rFonts w:eastAsia="Times New Roman"/>
                <w:szCs w:val="28"/>
                <w:lang w:eastAsia="en-GB"/>
              </w:rPr>
              <w:t xml:space="preserve">Severe pain from secondary infection of necrotic bone </w:t>
            </w:r>
          </w:p>
          <w:p w14:paraId="426FD9A7" w14:textId="77777777" w:rsidR="00377045" w:rsidRPr="00377045" w:rsidRDefault="00377045" w:rsidP="00EC10AA">
            <w:pPr>
              <w:pStyle w:val="ListParagraph"/>
              <w:numPr>
                <w:ilvl w:val="0"/>
                <w:numId w:val="37"/>
              </w:numPr>
              <w:spacing w:line="480" w:lineRule="auto"/>
              <w:rPr>
                <w:rFonts w:eastAsia="Times New Roman"/>
                <w:szCs w:val="28"/>
                <w:lang w:eastAsia="en-GB"/>
              </w:rPr>
            </w:pPr>
            <w:r w:rsidRPr="00377045">
              <w:rPr>
                <w:rFonts w:eastAsia="Times New Roman"/>
                <w:szCs w:val="28"/>
                <w:lang w:eastAsia="en-GB"/>
              </w:rPr>
              <w:t>Paresthesia due to peripheral nerve compression secondary to acute infection of soft tissue</w:t>
            </w:r>
          </w:p>
          <w:p w14:paraId="57FDB62E" w14:textId="77777777" w:rsidR="00377045" w:rsidRPr="00377045" w:rsidRDefault="00377045" w:rsidP="00EC10AA">
            <w:pPr>
              <w:pStyle w:val="ListParagraph"/>
              <w:numPr>
                <w:ilvl w:val="0"/>
                <w:numId w:val="37"/>
              </w:numPr>
              <w:spacing w:line="480" w:lineRule="auto"/>
              <w:rPr>
                <w:rFonts w:eastAsia="Times New Roman"/>
                <w:szCs w:val="28"/>
                <w:lang w:eastAsia="en-GB"/>
              </w:rPr>
            </w:pPr>
            <w:r w:rsidRPr="00377045">
              <w:rPr>
                <w:rFonts w:eastAsia="Times New Roman"/>
                <w:szCs w:val="28"/>
                <w:lang w:eastAsia="en-GB"/>
              </w:rPr>
              <w:t>Microfractures resulting in sharp edges, which traumatize surrounding soft tissues and can cause constant pain</w:t>
            </w:r>
          </w:p>
          <w:p w14:paraId="3B42ECBC" w14:textId="77777777" w:rsidR="00377045" w:rsidRPr="00377045" w:rsidRDefault="00377045" w:rsidP="00EC10AA">
            <w:pPr>
              <w:pStyle w:val="ListParagraph"/>
              <w:numPr>
                <w:ilvl w:val="0"/>
                <w:numId w:val="37"/>
              </w:numPr>
              <w:spacing w:line="480" w:lineRule="auto"/>
              <w:rPr>
                <w:rFonts w:eastAsia="Times New Roman"/>
                <w:szCs w:val="28"/>
                <w:lang w:eastAsia="en-GB"/>
              </w:rPr>
            </w:pPr>
            <w:r w:rsidRPr="00377045">
              <w:rPr>
                <w:rFonts w:eastAsia="Times New Roman"/>
                <w:szCs w:val="28"/>
                <w:lang w:eastAsia="en-GB"/>
              </w:rPr>
              <w:t>The necrotic process can spread if adjacent teeth are affected by periodontal disease</w:t>
            </w:r>
          </w:p>
          <w:p w14:paraId="1180C2F7" w14:textId="77777777" w:rsidR="00377045" w:rsidRPr="00377045" w:rsidRDefault="00377045" w:rsidP="00EC10AA">
            <w:pPr>
              <w:pStyle w:val="ListParagraph"/>
              <w:numPr>
                <w:ilvl w:val="0"/>
                <w:numId w:val="37"/>
              </w:numPr>
              <w:spacing w:line="480" w:lineRule="auto"/>
              <w:rPr>
                <w:rFonts w:eastAsia="Times New Roman"/>
                <w:szCs w:val="28"/>
                <w:lang w:eastAsia="en-GB"/>
              </w:rPr>
            </w:pPr>
            <w:r w:rsidRPr="00377045">
              <w:rPr>
                <w:rFonts w:eastAsia="Times New Roman"/>
                <w:szCs w:val="28"/>
                <w:lang w:eastAsia="en-GB"/>
              </w:rPr>
              <w:t xml:space="preserve">May be asymptomatic </w:t>
            </w:r>
          </w:p>
          <w:p w14:paraId="1BAD7E43" w14:textId="77777777" w:rsidR="00377045" w:rsidRPr="004B3345" w:rsidRDefault="00377045" w:rsidP="00EC10AA">
            <w:pPr>
              <w:spacing w:line="240" w:lineRule="auto"/>
              <w:ind w:left="426"/>
              <w:jc w:val="center"/>
              <w:rPr>
                <w:rFonts w:eastAsia="Times New Roman"/>
                <w:b/>
                <w:sz w:val="28"/>
                <w:szCs w:val="28"/>
                <w:lang w:eastAsia="en-GB"/>
              </w:rPr>
            </w:pPr>
            <w:r w:rsidRPr="004B3345">
              <w:rPr>
                <w:rFonts w:eastAsia="Times New Roman"/>
                <w:b/>
                <w:sz w:val="28"/>
                <w:szCs w:val="28"/>
                <w:lang w:eastAsia="en-GB"/>
              </w:rPr>
              <w:t xml:space="preserve">If MRONJ is ever suspected, </w:t>
            </w:r>
            <w:r w:rsidRPr="004B3345">
              <w:rPr>
                <w:rFonts w:eastAsia="Times New Roman"/>
                <w:b/>
                <w:sz w:val="28"/>
                <w:szCs w:val="28"/>
                <w:lang w:eastAsia="en-GB"/>
              </w:rPr>
              <w:br/>
              <w:t>please refer the patient to your local Oral and Maxillofacial Unit</w:t>
            </w:r>
          </w:p>
          <w:p w14:paraId="79674292" w14:textId="77777777" w:rsidR="00377045" w:rsidRPr="00377045" w:rsidRDefault="00377045" w:rsidP="00EC10AA">
            <w:pPr>
              <w:rPr>
                <w:rFonts w:eastAsia="Times New Roman"/>
                <w:b/>
                <w:szCs w:val="24"/>
                <w:lang w:eastAsia="en-GB"/>
              </w:rPr>
            </w:pPr>
          </w:p>
        </w:tc>
      </w:tr>
    </w:tbl>
    <w:p w14:paraId="6F11CC19" w14:textId="77777777" w:rsidR="00377045" w:rsidRPr="004B3345" w:rsidRDefault="00377045" w:rsidP="00EC10AA">
      <w:pPr>
        <w:rPr>
          <w:rFonts w:eastAsia="Times New Roman"/>
          <w:b/>
          <w:sz w:val="24"/>
          <w:szCs w:val="24"/>
          <w:lang w:eastAsia="en-GB"/>
        </w:rPr>
      </w:pPr>
    </w:p>
    <w:p w14:paraId="1E87F4AB" w14:textId="545D7120" w:rsidR="00EC10AA" w:rsidRDefault="00EC10AA">
      <w:pPr>
        <w:spacing w:line="240" w:lineRule="auto"/>
        <w:rPr>
          <w:rFonts w:eastAsia="Times New Roman"/>
          <w:b/>
          <w:sz w:val="24"/>
          <w:szCs w:val="24"/>
          <w:lang w:eastAsia="en-GB"/>
        </w:rPr>
      </w:pPr>
      <w:r>
        <w:rPr>
          <w:rFonts w:eastAsia="Times New Roman"/>
          <w:b/>
          <w:sz w:val="24"/>
          <w:szCs w:val="24"/>
          <w:lang w:eastAsia="en-GB"/>
        </w:rPr>
        <w:br w:type="page"/>
      </w:r>
    </w:p>
    <w:p w14:paraId="3CDFA0BA" w14:textId="26D110A3" w:rsidR="00F8642F" w:rsidRPr="00FC57FA" w:rsidRDefault="00F8642F" w:rsidP="00EC10AA">
      <w:pPr>
        <w:spacing w:line="240" w:lineRule="auto"/>
        <w:jc w:val="right"/>
        <w:rPr>
          <w:rFonts w:eastAsia="Times New Roman"/>
          <w:szCs w:val="24"/>
          <w:lang w:eastAsia="en-GB"/>
        </w:rPr>
      </w:pPr>
    </w:p>
    <w:tbl>
      <w:tblPr>
        <w:tblStyle w:val="TableGrid"/>
        <w:tblW w:w="0" w:type="auto"/>
        <w:tblInd w:w="-5" w:type="dxa"/>
        <w:tblLook w:val="04A0" w:firstRow="1" w:lastRow="0" w:firstColumn="1" w:lastColumn="0" w:noHBand="0" w:noVBand="1"/>
      </w:tblPr>
      <w:tblGrid>
        <w:gridCol w:w="9741"/>
      </w:tblGrid>
      <w:tr w:rsidR="00377045" w14:paraId="6D86D1A2" w14:textId="77777777" w:rsidTr="00736C20">
        <w:tc>
          <w:tcPr>
            <w:tcW w:w="9741" w:type="dxa"/>
          </w:tcPr>
          <w:p w14:paraId="2EF69863" w14:textId="77777777" w:rsidR="00377045" w:rsidRPr="00FC57FA" w:rsidRDefault="00377045" w:rsidP="005649D4">
            <w:pPr>
              <w:spacing w:line="480" w:lineRule="auto"/>
              <w:ind w:left="425"/>
              <w:jc w:val="center"/>
              <w:rPr>
                <w:rFonts w:eastAsia="Times New Roman"/>
                <w:b/>
                <w:sz w:val="28"/>
                <w:szCs w:val="32"/>
                <w:lang w:eastAsia="en-GB"/>
              </w:rPr>
            </w:pPr>
            <w:r w:rsidRPr="00FC57FA">
              <w:rPr>
                <w:rFonts w:eastAsia="Times New Roman"/>
                <w:b/>
                <w:sz w:val="28"/>
                <w:szCs w:val="32"/>
                <w:lang w:eastAsia="en-GB"/>
              </w:rPr>
              <w:t>THE DENTAL ASSESSMENT</w:t>
            </w:r>
          </w:p>
          <w:p w14:paraId="4540CFC0" w14:textId="7F2C4D81" w:rsidR="00377045" w:rsidRPr="00FC57FA" w:rsidRDefault="00EC10AA" w:rsidP="005649D4">
            <w:pPr>
              <w:spacing w:line="480" w:lineRule="auto"/>
              <w:ind w:left="425"/>
              <w:jc w:val="center"/>
              <w:rPr>
                <w:rFonts w:eastAsia="Times New Roman"/>
                <w:b/>
                <w:sz w:val="24"/>
                <w:szCs w:val="28"/>
                <w:lang w:eastAsia="en-GB"/>
              </w:rPr>
            </w:pPr>
            <w:r w:rsidRPr="00EC10AA">
              <w:rPr>
                <w:rFonts w:eastAsia="Times New Roman"/>
                <w:b/>
                <w:sz w:val="24"/>
                <w:szCs w:val="28"/>
                <w:u w:val="single"/>
                <w:lang w:eastAsia="en-GB"/>
              </w:rPr>
              <w:t>P</w:t>
            </w:r>
            <w:r w:rsidR="00377045" w:rsidRPr="00EC10AA">
              <w:rPr>
                <w:rFonts w:eastAsia="Times New Roman"/>
                <w:b/>
                <w:sz w:val="24"/>
                <w:szCs w:val="28"/>
                <w:u w:val="single"/>
                <w:lang w:eastAsia="en-GB"/>
              </w:rPr>
              <w:t>rior</w:t>
            </w:r>
            <w:r w:rsidR="00377045" w:rsidRPr="00FC57FA">
              <w:rPr>
                <w:rFonts w:eastAsia="Times New Roman"/>
                <w:b/>
                <w:sz w:val="24"/>
                <w:szCs w:val="28"/>
                <w:lang w:eastAsia="en-GB"/>
              </w:rPr>
              <w:t xml:space="preserve"> to </w:t>
            </w:r>
            <w:r>
              <w:rPr>
                <w:rFonts w:eastAsia="Times New Roman"/>
                <w:b/>
                <w:sz w:val="24"/>
                <w:szCs w:val="28"/>
                <w:lang w:eastAsia="en-GB"/>
              </w:rPr>
              <w:t xml:space="preserve">a patient </w:t>
            </w:r>
            <w:r w:rsidR="00377045" w:rsidRPr="00FC57FA">
              <w:rPr>
                <w:rFonts w:eastAsia="Times New Roman"/>
                <w:b/>
                <w:sz w:val="24"/>
                <w:szCs w:val="28"/>
                <w:lang w:eastAsia="en-GB"/>
              </w:rPr>
              <w:t xml:space="preserve">commencing </w:t>
            </w:r>
            <w:r w:rsidR="00377045">
              <w:rPr>
                <w:rFonts w:eastAsia="Times New Roman"/>
                <w:b/>
                <w:sz w:val="24"/>
                <w:szCs w:val="28"/>
                <w:lang w:eastAsia="en-GB"/>
              </w:rPr>
              <w:t>bone-modifying agent</w:t>
            </w:r>
            <w:r w:rsidR="00377045" w:rsidRPr="00FC57FA">
              <w:rPr>
                <w:rFonts w:eastAsia="Times New Roman"/>
                <w:b/>
                <w:sz w:val="24"/>
                <w:szCs w:val="28"/>
                <w:lang w:eastAsia="en-GB"/>
              </w:rPr>
              <w:t xml:space="preserve"> therapy</w:t>
            </w:r>
            <w:r w:rsidR="00377045">
              <w:rPr>
                <w:rFonts w:eastAsia="Times New Roman"/>
                <w:b/>
                <w:sz w:val="24"/>
                <w:szCs w:val="28"/>
                <w:lang w:eastAsia="en-GB"/>
              </w:rPr>
              <w:t xml:space="preserve">, </w:t>
            </w:r>
            <w:r w:rsidR="006F0F1E">
              <w:rPr>
                <w:rFonts w:eastAsia="Times New Roman"/>
                <w:b/>
                <w:sz w:val="24"/>
                <w:szCs w:val="28"/>
                <w:lang w:eastAsia="en-GB"/>
              </w:rPr>
              <w:br/>
            </w:r>
            <w:r w:rsidR="00377045">
              <w:rPr>
                <w:rFonts w:eastAsia="Times New Roman"/>
                <w:b/>
                <w:sz w:val="24"/>
                <w:szCs w:val="28"/>
                <w:lang w:eastAsia="en-GB"/>
              </w:rPr>
              <w:t xml:space="preserve">dental assessment should comprise: </w:t>
            </w:r>
          </w:p>
          <w:p w14:paraId="626EE505"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 xml:space="preserve">Comprehensive extra-oral and intra-oral examination </w:t>
            </w:r>
          </w:p>
          <w:p w14:paraId="5354DCB6"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 xml:space="preserve">Radiographic assessment of teeth including </w:t>
            </w:r>
            <w:r>
              <w:rPr>
                <w:rFonts w:eastAsia="Times New Roman"/>
                <w:sz w:val="24"/>
                <w:szCs w:val="28"/>
                <w:lang w:eastAsia="en-GB"/>
              </w:rPr>
              <w:t>o</w:t>
            </w:r>
            <w:r w:rsidRPr="004B3345">
              <w:rPr>
                <w:rFonts w:eastAsia="Times New Roman"/>
                <w:sz w:val="24"/>
                <w:szCs w:val="28"/>
                <w:lang w:eastAsia="en-GB"/>
              </w:rPr>
              <w:t>rthopantomogram</w:t>
            </w:r>
            <w:r w:rsidRPr="004B3345" w:rsidDel="004B3345">
              <w:rPr>
                <w:rFonts w:eastAsia="Times New Roman"/>
                <w:sz w:val="24"/>
                <w:szCs w:val="28"/>
                <w:lang w:eastAsia="en-GB"/>
              </w:rPr>
              <w:t xml:space="preserve"> </w:t>
            </w:r>
            <w:r w:rsidRPr="00FC57FA">
              <w:rPr>
                <w:rFonts w:eastAsia="Times New Roman"/>
                <w:sz w:val="24"/>
                <w:szCs w:val="28"/>
                <w:lang w:eastAsia="en-GB"/>
              </w:rPr>
              <w:t>and long cone periapical radiographs, as clinically necessary</w:t>
            </w:r>
          </w:p>
          <w:p w14:paraId="79A42188"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Identify and control any periodontal disease and dental caries</w:t>
            </w:r>
          </w:p>
          <w:p w14:paraId="28A7626F"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Evaluation of third molars</w:t>
            </w:r>
          </w:p>
          <w:p w14:paraId="3877F1E6"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Perform any necessary extractions as soon as possible</w:t>
            </w:r>
          </w:p>
          <w:p w14:paraId="6C87D985"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 xml:space="preserve">Ensure dentures are atraumatic &amp; comfortable </w:t>
            </w:r>
          </w:p>
          <w:p w14:paraId="32B0C2C5"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Eliminate sharp edges of teeth or restorations</w:t>
            </w:r>
          </w:p>
          <w:p w14:paraId="422CD85B"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Scaling of teeth and oral hygiene instruction</w:t>
            </w:r>
          </w:p>
          <w:p w14:paraId="4D74FE43" w14:textId="77777777" w:rsidR="00377045" w:rsidRPr="00FC57FA" w:rsidRDefault="00377045" w:rsidP="005649D4">
            <w:pPr>
              <w:pStyle w:val="ListParagraph"/>
              <w:numPr>
                <w:ilvl w:val="0"/>
                <w:numId w:val="38"/>
              </w:numPr>
              <w:spacing w:line="480" w:lineRule="auto"/>
              <w:ind w:left="714" w:hanging="357"/>
              <w:rPr>
                <w:rFonts w:eastAsia="Times New Roman"/>
                <w:sz w:val="24"/>
                <w:szCs w:val="28"/>
                <w:lang w:eastAsia="en-GB"/>
              </w:rPr>
            </w:pPr>
            <w:r w:rsidRPr="00FC57FA">
              <w:rPr>
                <w:rFonts w:eastAsia="Times New Roman"/>
                <w:sz w:val="24"/>
                <w:szCs w:val="28"/>
                <w:lang w:eastAsia="en-GB"/>
              </w:rPr>
              <w:t xml:space="preserve">Arrangement of regular review of dental health </w:t>
            </w:r>
          </w:p>
          <w:p w14:paraId="2C024110" w14:textId="77777777" w:rsidR="00377045" w:rsidRDefault="00377045" w:rsidP="00EC10AA">
            <w:pPr>
              <w:spacing w:line="480" w:lineRule="auto"/>
              <w:jc w:val="center"/>
              <w:rPr>
                <w:rFonts w:eastAsia="Times New Roman"/>
                <w:b/>
                <w:sz w:val="28"/>
                <w:szCs w:val="32"/>
                <w:lang w:eastAsia="en-GB"/>
              </w:rPr>
            </w:pPr>
          </w:p>
        </w:tc>
      </w:tr>
    </w:tbl>
    <w:p w14:paraId="43FA2B1F" w14:textId="77777777" w:rsidR="00390A1E" w:rsidRPr="00FC57FA" w:rsidRDefault="00390A1E" w:rsidP="00EC10AA">
      <w:pPr>
        <w:spacing w:line="240" w:lineRule="auto"/>
        <w:ind w:left="426"/>
        <w:jc w:val="center"/>
        <w:rPr>
          <w:rFonts w:eastAsia="Times New Roman"/>
          <w:b/>
          <w:sz w:val="28"/>
          <w:szCs w:val="32"/>
          <w:lang w:eastAsia="en-GB"/>
        </w:rPr>
      </w:pPr>
    </w:p>
    <w:p w14:paraId="66BA854C" w14:textId="77777777" w:rsidR="004B3345" w:rsidRDefault="004B3345" w:rsidP="00EC10AA">
      <w:pPr>
        <w:spacing w:line="240" w:lineRule="auto"/>
        <w:rPr>
          <w:rFonts w:eastAsia="Times New Roman"/>
          <w:b/>
          <w:sz w:val="28"/>
          <w:szCs w:val="32"/>
          <w:lang w:eastAsia="en-GB"/>
        </w:rPr>
      </w:pPr>
      <w:r>
        <w:rPr>
          <w:rFonts w:eastAsia="Times New Roman"/>
          <w:b/>
          <w:sz w:val="28"/>
          <w:szCs w:val="32"/>
          <w:lang w:eastAsia="en-GB"/>
        </w:rPr>
        <w:br w:type="page"/>
      </w:r>
    </w:p>
    <w:p w14:paraId="47A1F198" w14:textId="77777777" w:rsidR="00377045" w:rsidRDefault="00377045" w:rsidP="00EC10AA">
      <w:pPr>
        <w:spacing w:line="240" w:lineRule="auto"/>
        <w:ind w:left="426"/>
        <w:jc w:val="center"/>
        <w:rPr>
          <w:rFonts w:eastAsia="Times New Roman"/>
          <w:b/>
          <w:sz w:val="28"/>
          <w:szCs w:val="32"/>
          <w:lang w:eastAsia="en-GB"/>
        </w:rPr>
      </w:pPr>
    </w:p>
    <w:tbl>
      <w:tblPr>
        <w:tblStyle w:val="TableGrid"/>
        <w:tblW w:w="0" w:type="auto"/>
        <w:tblInd w:w="426" w:type="dxa"/>
        <w:tblLook w:val="04A0" w:firstRow="1" w:lastRow="0" w:firstColumn="1" w:lastColumn="0" w:noHBand="0" w:noVBand="1"/>
      </w:tblPr>
      <w:tblGrid>
        <w:gridCol w:w="9310"/>
      </w:tblGrid>
      <w:tr w:rsidR="00377045" w14:paraId="545CDF40" w14:textId="77777777" w:rsidTr="00377045">
        <w:tc>
          <w:tcPr>
            <w:tcW w:w="9736" w:type="dxa"/>
          </w:tcPr>
          <w:p w14:paraId="779F3019" w14:textId="77777777" w:rsidR="00377045" w:rsidRDefault="00377045" w:rsidP="00EC10AA">
            <w:pPr>
              <w:spacing w:line="240" w:lineRule="auto"/>
              <w:jc w:val="center"/>
              <w:rPr>
                <w:rFonts w:eastAsia="Times New Roman"/>
                <w:b/>
                <w:sz w:val="28"/>
                <w:szCs w:val="32"/>
                <w:lang w:eastAsia="en-GB"/>
              </w:rPr>
            </w:pPr>
          </w:p>
          <w:p w14:paraId="40547D25" w14:textId="77777777" w:rsidR="00377045" w:rsidRPr="00880F5B" w:rsidRDefault="00377045" w:rsidP="005649D4">
            <w:pPr>
              <w:spacing w:line="240" w:lineRule="auto"/>
              <w:ind w:left="425"/>
              <w:jc w:val="center"/>
              <w:rPr>
                <w:rFonts w:eastAsia="Times New Roman"/>
                <w:b/>
                <w:sz w:val="28"/>
                <w:szCs w:val="32"/>
                <w:lang w:eastAsia="en-GB"/>
              </w:rPr>
            </w:pPr>
            <w:r w:rsidRPr="004B3345">
              <w:rPr>
                <w:rFonts w:eastAsia="Times New Roman"/>
                <w:b/>
                <w:sz w:val="28"/>
                <w:szCs w:val="32"/>
                <w:lang w:eastAsia="en-GB"/>
              </w:rPr>
              <w:t xml:space="preserve">DENTAL CARE OF PATIENTS RECEIVING </w:t>
            </w:r>
            <w:bookmarkStart w:id="1" w:name="_Hlk24713756"/>
            <w:r w:rsidRPr="004B3345">
              <w:rPr>
                <w:rFonts w:eastAsia="Times New Roman"/>
                <w:b/>
                <w:sz w:val="28"/>
                <w:szCs w:val="32"/>
                <w:lang w:eastAsia="en-GB"/>
              </w:rPr>
              <w:t>BONE-</w:t>
            </w:r>
            <w:r>
              <w:rPr>
                <w:rFonts w:eastAsia="Times New Roman"/>
                <w:b/>
                <w:sz w:val="28"/>
                <w:szCs w:val="32"/>
                <w:lang w:eastAsia="en-GB"/>
              </w:rPr>
              <w:t>MODIFYING</w:t>
            </w:r>
            <w:r w:rsidRPr="004B3345">
              <w:rPr>
                <w:rFonts w:eastAsia="Times New Roman"/>
                <w:b/>
                <w:sz w:val="28"/>
                <w:szCs w:val="32"/>
                <w:lang w:eastAsia="en-GB"/>
              </w:rPr>
              <w:t xml:space="preserve"> AGENT</w:t>
            </w:r>
            <w:bookmarkEnd w:id="1"/>
            <w:r w:rsidRPr="004B3345">
              <w:rPr>
                <w:rFonts w:eastAsia="Times New Roman"/>
                <w:b/>
                <w:sz w:val="28"/>
                <w:szCs w:val="32"/>
                <w:lang w:eastAsia="en-GB"/>
              </w:rPr>
              <w:t xml:space="preserve"> THERAPY</w:t>
            </w:r>
          </w:p>
          <w:p w14:paraId="0451BCC0" w14:textId="77777777" w:rsidR="00377045" w:rsidRPr="00880F5B" w:rsidRDefault="00377045" w:rsidP="005649D4">
            <w:pPr>
              <w:spacing w:line="240" w:lineRule="auto"/>
              <w:ind w:left="425"/>
              <w:rPr>
                <w:rFonts w:eastAsia="Times New Roman"/>
                <w:b/>
                <w:szCs w:val="24"/>
                <w:lang w:eastAsia="en-GB"/>
              </w:rPr>
            </w:pPr>
          </w:p>
          <w:p w14:paraId="4EC2D017" w14:textId="77777777" w:rsidR="00377045" w:rsidRPr="00880F5B" w:rsidRDefault="00377045" w:rsidP="005649D4">
            <w:pPr>
              <w:spacing w:line="240" w:lineRule="auto"/>
              <w:ind w:left="425"/>
              <w:jc w:val="center"/>
              <w:rPr>
                <w:rFonts w:eastAsia="Times New Roman"/>
                <w:sz w:val="24"/>
                <w:szCs w:val="28"/>
                <w:lang w:eastAsia="en-GB"/>
              </w:rPr>
            </w:pPr>
            <w:r w:rsidRPr="00880F5B">
              <w:rPr>
                <w:rFonts w:eastAsia="Times New Roman"/>
                <w:b/>
                <w:sz w:val="24"/>
                <w:szCs w:val="28"/>
                <w:lang w:eastAsia="en-GB"/>
              </w:rPr>
              <w:t>All patients should have oral hygiene instruction</w:t>
            </w:r>
          </w:p>
          <w:p w14:paraId="22B5E0FE" w14:textId="77777777" w:rsidR="00377045" w:rsidRPr="00880F5B" w:rsidRDefault="00377045" w:rsidP="005649D4">
            <w:pPr>
              <w:spacing w:line="240" w:lineRule="auto"/>
              <w:ind w:left="425"/>
              <w:jc w:val="center"/>
              <w:rPr>
                <w:rFonts w:eastAsia="Times New Roman"/>
                <w:sz w:val="24"/>
                <w:szCs w:val="28"/>
                <w:lang w:eastAsia="en-GB"/>
              </w:rPr>
            </w:pPr>
          </w:p>
          <w:p w14:paraId="3685338F" w14:textId="61A65243" w:rsidR="00377045" w:rsidRPr="00880F5B" w:rsidRDefault="00377045" w:rsidP="005649D4">
            <w:pPr>
              <w:spacing w:line="240" w:lineRule="auto"/>
              <w:ind w:left="425"/>
              <w:jc w:val="center"/>
              <w:rPr>
                <w:rFonts w:eastAsia="Times New Roman"/>
                <w:b/>
                <w:sz w:val="24"/>
                <w:szCs w:val="28"/>
                <w:u w:val="single"/>
                <w:lang w:eastAsia="en-GB"/>
              </w:rPr>
            </w:pPr>
            <w:r w:rsidRPr="00880F5B">
              <w:rPr>
                <w:rFonts w:eastAsia="Times New Roman"/>
                <w:b/>
                <w:sz w:val="24"/>
                <w:szCs w:val="28"/>
                <w:u w:val="single"/>
                <w:lang w:eastAsia="en-GB"/>
              </w:rPr>
              <w:t xml:space="preserve">Permitted </w:t>
            </w:r>
            <w:r w:rsidR="006F0F1E">
              <w:rPr>
                <w:rFonts w:eastAsia="Times New Roman"/>
                <w:b/>
                <w:sz w:val="24"/>
                <w:szCs w:val="28"/>
                <w:u w:val="single"/>
                <w:lang w:eastAsia="en-GB"/>
              </w:rPr>
              <w:t>t</w:t>
            </w:r>
            <w:r w:rsidRPr="00880F5B">
              <w:rPr>
                <w:rFonts w:eastAsia="Times New Roman"/>
                <w:b/>
                <w:sz w:val="24"/>
                <w:szCs w:val="28"/>
                <w:u w:val="single"/>
                <w:lang w:eastAsia="en-GB"/>
              </w:rPr>
              <w:t>reatments</w:t>
            </w:r>
          </w:p>
          <w:p w14:paraId="2F17D323" w14:textId="77777777" w:rsidR="00377045" w:rsidRPr="00880F5B" w:rsidRDefault="00377045" w:rsidP="00EC10AA">
            <w:pPr>
              <w:spacing w:line="240" w:lineRule="auto"/>
              <w:jc w:val="center"/>
              <w:rPr>
                <w:rFonts w:eastAsia="Times New Roman"/>
                <w:b/>
                <w:sz w:val="24"/>
                <w:szCs w:val="28"/>
                <w:u w:val="single"/>
                <w:lang w:eastAsia="en-GB"/>
              </w:rPr>
            </w:pPr>
          </w:p>
          <w:p w14:paraId="400BA58E" w14:textId="4EF9049C" w:rsidR="00377045" w:rsidRPr="00880F5B" w:rsidRDefault="00377045" w:rsidP="005649D4">
            <w:pPr>
              <w:spacing w:line="240" w:lineRule="auto"/>
              <w:ind w:left="714" w:hanging="357"/>
              <w:rPr>
                <w:rFonts w:eastAsia="Times New Roman"/>
                <w:sz w:val="24"/>
                <w:szCs w:val="28"/>
                <w:lang w:eastAsia="en-GB"/>
              </w:rPr>
            </w:pPr>
            <w:r w:rsidRPr="00880F5B">
              <w:rPr>
                <w:rFonts w:eastAsia="Times New Roman"/>
                <w:sz w:val="24"/>
                <w:szCs w:val="28"/>
                <w:lang w:eastAsia="en-GB"/>
              </w:rPr>
              <w:t xml:space="preserve">To be performed as </w:t>
            </w:r>
            <w:proofErr w:type="spellStart"/>
            <w:r w:rsidRPr="00880F5B">
              <w:rPr>
                <w:rFonts w:eastAsia="Times New Roman"/>
                <w:sz w:val="24"/>
                <w:szCs w:val="28"/>
                <w:lang w:eastAsia="en-GB"/>
              </w:rPr>
              <w:t>atraumatically</w:t>
            </w:r>
            <w:proofErr w:type="spellEnd"/>
            <w:r w:rsidRPr="00880F5B">
              <w:rPr>
                <w:rFonts w:eastAsia="Times New Roman"/>
                <w:sz w:val="24"/>
                <w:szCs w:val="28"/>
                <w:lang w:eastAsia="en-GB"/>
              </w:rPr>
              <w:t xml:space="preserve"> as possible</w:t>
            </w:r>
            <w:r w:rsidR="006F0F1E">
              <w:rPr>
                <w:rFonts w:eastAsia="Times New Roman"/>
                <w:sz w:val="24"/>
                <w:szCs w:val="28"/>
                <w:lang w:eastAsia="en-GB"/>
              </w:rPr>
              <w:t>:</w:t>
            </w:r>
          </w:p>
          <w:p w14:paraId="19DB0923" w14:textId="77777777" w:rsidR="00377045" w:rsidRPr="00880F5B" w:rsidRDefault="00377045" w:rsidP="005649D4">
            <w:pPr>
              <w:spacing w:line="240" w:lineRule="auto"/>
              <w:ind w:left="714" w:hanging="357"/>
              <w:jc w:val="center"/>
              <w:rPr>
                <w:rFonts w:eastAsia="Times New Roman"/>
                <w:sz w:val="24"/>
                <w:szCs w:val="28"/>
                <w:lang w:eastAsia="en-GB"/>
              </w:rPr>
            </w:pPr>
          </w:p>
          <w:p w14:paraId="02FA414F" w14:textId="77777777" w:rsidR="00377045" w:rsidRPr="00880F5B" w:rsidRDefault="00377045" w:rsidP="00C04076">
            <w:pPr>
              <w:pStyle w:val="ListParagraph"/>
              <w:numPr>
                <w:ilvl w:val="0"/>
                <w:numId w:val="41"/>
              </w:numPr>
              <w:spacing w:line="480" w:lineRule="auto"/>
              <w:ind w:left="714" w:hanging="357"/>
              <w:rPr>
                <w:rFonts w:eastAsia="Times New Roman"/>
                <w:sz w:val="24"/>
                <w:szCs w:val="28"/>
                <w:lang w:eastAsia="en-GB"/>
              </w:rPr>
            </w:pPr>
            <w:r w:rsidRPr="00880F5B">
              <w:rPr>
                <w:rFonts w:eastAsia="Times New Roman"/>
                <w:sz w:val="24"/>
                <w:szCs w:val="28"/>
                <w:lang w:eastAsia="en-GB"/>
              </w:rPr>
              <w:t>Routine restorations</w:t>
            </w:r>
          </w:p>
          <w:p w14:paraId="55A83303" w14:textId="0ADDC261" w:rsidR="00377045" w:rsidRPr="00880F5B" w:rsidRDefault="00377045" w:rsidP="00C04076">
            <w:pPr>
              <w:pStyle w:val="ListParagraph"/>
              <w:numPr>
                <w:ilvl w:val="0"/>
                <w:numId w:val="41"/>
              </w:numPr>
              <w:spacing w:line="480" w:lineRule="auto"/>
              <w:ind w:left="714" w:hanging="357"/>
              <w:rPr>
                <w:rFonts w:eastAsia="Times New Roman"/>
                <w:sz w:val="24"/>
                <w:szCs w:val="28"/>
                <w:lang w:eastAsia="en-GB"/>
              </w:rPr>
            </w:pPr>
            <w:r w:rsidRPr="00880F5B">
              <w:rPr>
                <w:rFonts w:eastAsia="Times New Roman"/>
                <w:sz w:val="24"/>
                <w:szCs w:val="28"/>
                <w:lang w:eastAsia="en-GB"/>
              </w:rPr>
              <w:t>Placement</w:t>
            </w:r>
            <w:r w:rsidR="00EC10AA">
              <w:rPr>
                <w:rFonts w:eastAsia="Times New Roman"/>
                <w:sz w:val="24"/>
                <w:szCs w:val="28"/>
                <w:lang w:eastAsia="en-GB"/>
              </w:rPr>
              <w:t>/replacement</w:t>
            </w:r>
            <w:r w:rsidRPr="00880F5B">
              <w:rPr>
                <w:rFonts w:eastAsia="Times New Roman"/>
                <w:sz w:val="24"/>
                <w:szCs w:val="28"/>
                <w:lang w:eastAsia="en-GB"/>
              </w:rPr>
              <w:t xml:space="preserve"> of crowns and bridges</w:t>
            </w:r>
          </w:p>
          <w:p w14:paraId="30B9E697" w14:textId="77777777" w:rsidR="00377045" w:rsidRPr="00880F5B" w:rsidRDefault="00377045" w:rsidP="00C04076">
            <w:pPr>
              <w:pStyle w:val="ListParagraph"/>
              <w:numPr>
                <w:ilvl w:val="0"/>
                <w:numId w:val="41"/>
              </w:numPr>
              <w:spacing w:line="480" w:lineRule="auto"/>
              <w:ind w:left="714" w:hanging="357"/>
              <w:rPr>
                <w:rFonts w:eastAsia="Times New Roman"/>
                <w:sz w:val="24"/>
                <w:szCs w:val="28"/>
                <w:lang w:eastAsia="en-GB"/>
              </w:rPr>
            </w:pPr>
            <w:r w:rsidRPr="00880F5B">
              <w:rPr>
                <w:rFonts w:eastAsia="Times New Roman"/>
                <w:sz w:val="24"/>
                <w:szCs w:val="28"/>
                <w:lang w:eastAsia="en-GB"/>
              </w:rPr>
              <w:t xml:space="preserve">Use of local anesthesia as necessary </w:t>
            </w:r>
          </w:p>
          <w:p w14:paraId="66CFF9EE" w14:textId="77777777" w:rsidR="00377045" w:rsidRPr="00880F5B" w:rsidRDefault="00377045" w:rsidP="00C04076">
            <w:pPr>
              <w:pStyle w:val="ListParagraph"/>
              <w:numPr>
                <w:ilvl w:val="0"/>
                <w:numId w:val="41"/>
              </w:numPr>
              <w:spacing w:line="480" w:lineRule="auto"/>
              <w:ind w:left="714" w:hanging="357"/>
              <w:rPr>
                <w:rFonts w:eastAsia="Times New Roman"/>
                <w:sz w:val="24"/>
                <w:szCs w:val="28"/>
                <w:lang w:eastAsia="en-GB"/>
              </w:rPr>
            </w:pPr>
            <w:r w:rsidRPr="00880F5B">
              <w:rPr>
                <w:rFonts w:eastAsia="Times New Roman"/>
                <w:sz w:val="24"/>
                <w:szCs w:val="28"/>
                <w:lang w:eastAsia="en-GB"/>
              </w:rPr>
              <w:t xml:space="preserve">Root canal treatment </w:t>
            </w:r>
          </w:p>
          <w:p w14:paraId="53B41FD0" w14:textId="77777777" w:rsidR="00377045" w:rsidRPr="00880F5B" w:rsidRDefault="00377045" w:rsidP="00C04076">
            <w:pPr>
              <w:pStyle w:val="ListParagraph"/>
              <w:numPr>
                <w:ilvl w:val="0"/>
                <w:numId w:val="41"/>
              </w:numPr>
              <w:spacing w:line="480" w:lineRule="auto"/>
              <w:ind w:left="714" w:hanging="357"/>
              <w:rPr>
                <w:rFonts w:eastAsia="Times New Roman"/>
                <w:sz w:val="24"/>
                <w:szCs w:val="28"/>
                <w:lang w:eastAsia="en-GB"/>
              </w:rPr>
            </w:pPr>
            <w:r w:rsidRPr="00880F5B">
              <w:rPr>
                <w:rFonts w:eastAsia="Times New Roman"/>
                <w:sz w:val="24"/>
                <w:szCs w:val="28"/>
                <w:lang w:eastAsia="en-GB"/>
              </w:rPr>
              <w:t xml:space="preserve">Scaling and root </w:t>
            </w:r>
            <w:proofErr w:type="spellStart"/>
            <w:r w:rsidRPr="00880F5B">
              <w:rPr>
                <w:rFonts w:eastAsia="Times New Roman"/>
                <w:sz w:val="24"/>
                <w:szCs w:val="28"/>
                <w:lang w:eastAsia="en-GB"/>
              </w:rPr>
              <w:t>planing</w:t>
            </w:r>
            <w:proofErr w:type="spellEnd"/>
            <w:r w:rsidRPr="00880F5B">
              <w:rPr>
                <w:rFonts w:eastAsia="Times New Roman"/>
                <w:sz w:val="24"/>
                <w:szCs w:val="28"/>
                <w:lang w:eastAsia="en-GB"/>
              </w:rPr>
              <w:t xml:space="preserve"> (antibiotic prophylaxis may be necessary)</w:t>
            </w:r>
          </w:p>
          <w:p w14:paraId="40354E2C" w14:textId="77777777" w:rsidR="00377045" w:rsidRPr="00880F5B" w:rsidRDefault="00377045" w:rsidP="00EC10AA">
            <w:pPr>
              <w:spacing w:line="240" w:lineRule="auto"/>
              <w:ind w:left="360"/>
              <w:rPr>
                <w:rFonts w:eastAsia="Times New Roman"/>
                <w:sz w:val="24"/>
                <w:szCs w:val="28"/>
                <w:lang w:eastAsia="en-GB"/>
              </w:rPr>
            </w:pPr>
          </w:p>
          <w:p w14:paraId="49254A53" w14:textId="77777777" w:rsidR="00377045" w:rsidRPr="00880F5B" w:rsidRDefault="00377045" w:rsidP="005649D4">
            <w:pPr>
              <w:spacing w:line="240" w:lineRule="auto"/>
              <w:ind w:left="425"/>
              <w:jc w:val="center"/>
              <w:rPr>
                <w:rFonts w:eastAsia="Times New Roman"/>
                <w:b/>
                <w:sz w:val="24"/>
                <w:szCs w:val="28"/>
                <w:u w:val="single"/>
                <w:lang w:eastAsia="en-GB"/>
              </w:rPr>
            </w:pPr>
            <w:r w:rsidRPr="00880F5B">
              <w:rPr>
                <w:rFonts w:eastAsia="Times New Roman"/>
                <w:b/>
                <w:sz w:val="24"/>
                <w:szCs w:val="28"/>
                <w:u w:val="single"/>
                <w:lang w:eastAsia="en-GB"/>
              </w:rPr>
              <w:t>Procedures to be avoided</w:t>
            </w:r>
            <w:r>
              <w:rPr>
                <w:rFonts w:eastAsia="Times New Roman"/>
                <w:b/>
                <w:sz w:val="24"/>
                <w:szCs w:val="28"/>
                <w:u w:val="single"/>
                <w:lang w:eastAsia="en-GB"/>
              </w:rPr>
              <w:t xml:space="preserve"> without prior expert advice</w:t>
            </w:r>
          </w:p>
          <w:p w14:paraId="36A13D3A" w14:textId="77777777" w:rsidR="00377045" w:rsidRPr="00880F5B" w:rsidRDefault="00377045" w:rsidP="00EC10AA">
            <w:pPr>
              <w:spacing w:line="240" w:lineRule="auto"/>
              <w:jc w:val="center"/>
              <w:rPr>
                <w:rFonts w:eastAsia="Times New Roman"/>
                <w:b/>
                <w:sz w:val="24"/>
                <w:szCs w:val="28"/>
                <w:u w:val="single"/>
                <w:lang w:eastAsia="en-GB"/>
              </w:rPr>
            </w:pPr>
          </w:p>
          <w:p w14:paraId="62B6A333" w14:textId="31055985" w:rsidR="00377045" w:rsidRPr="00880F5B" w:rsidRDefault="00377045" w:rsidP="005649D4">
            <w:pPr>
              <w:pStyle w:val="ListParagraph"/>
              <w:numPr>
                <w:ilvl w:val="0"/>
                <w:numId w:val="40"/>
              </w:numPr>
              <w:spacing w:line="480" w:lineRule="auto"/>
              <w:ind w:left="714" w:hanging="357"/>
              <w:rPr>
                <w:rFonts w:eastAsia="Times New Roman"/>
                <w:sz w:val="24"/>
                <w:szCs w:val="28"/>
                <w:lang w:eastAsia="en-GB"/>
              </w:rPr>
            </w:pPr>
            <w:r w:rsidRPr="00880F5B">
              <w:rPr>
                <w:rFonts w:eastAsia="Times New Roman"/>
                <w:sz w:val="24"/>
                <w:szCs w:val="28"/>
                <w:lang w:eastAsia="en-GB"/>
              </w:rPr>
              <w:t>Dental extractio</w:t>
            </w:r>
            <w:r>
              <w:rPr>
                <w:rFonts w:eastAsia="Times New Roman"/>
                <w:sz w:val="24"/>
                <w:szCs w:val="28"/>
                <w:lang w:eastAsia="en-GB"/>
              </w:rPr>
              <w:t>n*</w:t>
            </w:r>
          </w:p>
          <w:p w14:paraId="139FC029" w14:textId="142926BB" w:rsidR="00377045" w:rsidRPr="00880F5B" w:rsidRDefault="00377045" w:rsidP="005649D4">
            <w:pPr>
              <w:pStyle w:val="ListParagraph"/>
              <w:numPr>
                <w:ilvl w:val="0"/>
                <w:numId w:val="40"/>
              </w:numPr>
              <w:spacing w:line="480" w:lineRule="auto"/>
              <w:ind w:left="714" w:hanging="357"/>
              <w:rPr>
                <w:rFonts w:eastAsia="Times New Roman"/>
                <w:sz w:val="24"/>
                <w:szCs w:val="28"/>
                <w:lang w:eastAsia="en-GB"/>
              </w:rPr>
            </w:pPr>
            <w:r w:rsidRPr="00880F5B">
              <w:rPr>
                <w:rFonts w:eastAsia="Times New Roman"/>
                <w:sz w:val="24"/>
                <w:szCs w:val="28"/>
                <w:lang w:eastAsia="en-GB"/>
              </w:rPr>
              <w:t>Oral/periodontal surgery that exposes or manipulates bone</w:t>
            </w:r>
          </w:p>
          <w:p w14:paraId="3D6453B6" w14:textId="52B6A529" w:rsidR="00377045" w:rsidRPr="00736C20" w:rsidRDefault="00377045" w:rsidP="005649D4">
            <w:pPr>
              <w:pStyle w:val="ListParagraph"/>
              <w:numPr>
                <w:ilvl w:val="0"/>
                <w:numId w:val="40"/>
              </w:numPr>
              <w:spacing w:line="480" w:lineRule="auto"/>
              <w:ind w:left="714" w:hanging="357"/>
              <w:rPr>
                <w:rFonts w:eastAsia="Times New Roman"/>
                <w:sz w:val="24"/>
                <w:szCs w:val="28"/>
                <w:lang w:eastAsia="en-GB"/>
              </w:rPr>
            </w:pPr>
            <w:r w:rsidRPr="00880F5B">
              <w:rPr>
                <w:rFonts w:eastAsia="Times New Roman"/>
                <w:sz w:val="24"/>
                <w:szCs w:val="28"/>
                <w:lang w:eastAsia="en-GB"/>
              </w:rPr>
              <w:t>Dental implants</w:t>
            </w:r>
          </w:p>
          <w:p w14:paraId="4CEC3772" w14:textId="77777777" w:rsidR="00377045" w:rsidRPr="00880F5B" w:rsidRDefault="00377045" w:rsidP="00EC10AA">
            <w:pPr>
              <w:pStyle w:val="ListParagraph"/>
              <w:spacing w:line="240" w:lineRule="auto"/>
              <w:rPr>
                <w:rFonts w:eastAsia="Times New Roman"/>
                <w:sz w:val="24"/>
                <w:szCs w:val="28"/>
                <w:lang w:eastAsia="en-GB"/>
              </w:rPr>
            </w:pPr>
          </w:p>
          <w:p w14:paraId="1D17F173" w14:textId="25164A5A" w:rsidR="00377045" w:rsidRPr="00880F5B" w:rsidRDefault="00377045" w:rsidP="00EC10AA">
            <w:pPr>
              <w:spacing w:line="240" w:lineRule="auto"/>
              <w:jc w:val="center"/>
              <w:rPr>
                <w:rFonts w:eastAsia="Times New Roman"/>
                <w:b/>
                <w:szCs w:val="24"/>
                <w:lang w:eastAsia="en-GB"/>
              </w:rPr>
            </w:pPr>
            <w:r>
              <w:rPr>
                <w:rFonts w:eastAsia="Times New Roman"/>
                <w:b/>
                <w:sz w:val="24"/>
                <w:szCs w:val="28"/>
                <w:lang w:eastAsia="en-GB"/>
              </w:rPr>
              <w:t>*</w:t>
            </w:r>
            <w:r w:rsidRPr="00880F5B">
              <w:rPr>
                <w:rFonts w:eastAsia="Times New Roman"/>
                <w:b/>
                <w:sz w:val="24"/>
                <w:szCs w:val="28"/>
                <w:lang w:eastAsia="en-GB"/>
              </w:rPr>
              <w:t xml:space="preserve">Dental extraction in patients on </w:t>
            </w:r>
            <w:r w:rsidRPr="004B3345">
              <w:rPr>
                <w:rFonts w:eastAsia="Times New Roman"/>
                <w:b/>
                <w:sz w:val="24"/>
                <w:szCs w:val="28"/>
                <w:lang w:eastAsia="en-GB"/>
              </w:rPr>
              <w:t>bone-targeting agent</w:t>
            </w:r>
            <w:r w:rsidR="00762443">
              <w:rPr>
                <w:rFonts w:eastAsia="Times New Roman"/>
                <w:b/>
                <w:sz w:val="24"/>
                <w:szCs w:val="28"/>
                <w:lang w:eastAsia="en-GB"/>
              </w:rPr>
              <w:t>s</w:t>
            </w:r>
            <w:r w:rsidRPr="004B3345" w:rsidDel="004B3345">
              <w:rPr>
                <w:rFonts w:eastAsia="Times New Roman"/>
                <w:b/>
                <w:sz w:val="24"/>
                <w:szCs w:val="28"/>
                <w:lang w:eastAsia="en-GB"/>
              </w:rPr>
              <w:t xml:space="preserve"> </w:t>
            </w:r>
            <w:r w:rsidRPr="00880F5B">
              <w:rPr>
                <w:rFonts w:eastAsia="Times New Roman"/>
                <w:b/>
                <w:sz w:val="24"/>
                <w:szCs w:val="28"/>
                <w:lang w:eastAsia="en-GB"/>
              </w:rPr>
              <w:t>should be performed with prophylactic measures and</w:t>
            </w:r>
            <w:r>
              <w:rPr>
                <w:rFonts w:eastAsia="Times New Roman"/>
                <w:b/>
                <w:sz w:val="24"/>
                <w:szCs w:val="28"/>
                <w:lang w:eastAsia="en-GB"/>
              </w:rPr>
              <w:t xml:space="preserve"> </w:t>
            </w:r>
            <w:r w:rsidRPr="00880F5B">
              <w:rPr>
                <w:rFonts w:eastAsia="Times New Roman"/>
                <w:b/>
                <w:sz w:val="24"/>
                <w:szCs w:val="28"/>
                <w:lang w:eastAsia="en-GB"/>
              </w:rPr>
              <w:t>require specialist management. Hence, please refer the patient to your local Oral and Maxillofacial Unit</w:t>
            </w:r>
            <w:r w:rsidRPr="00880F5B">
              <w:rPr>
                <w:rFonts w:eastAsia="Times New Roman"/>
                <w:b/>
                <w:szCs w:val="24"/>
                <w:lang w:eastAsia="en-GB"/>
              </w:rPr>
              <w:t xml:space="preserve"> </w:t>
            </w:r>
          </w:p>
          <w:p w14:paraId="2F9D6DB6" w14:textId="77777777" w:rsidR="00377045" w:rsidRDefault="00377045" w:rsidP="00EC10AA">
            <w:pPr>
              <w:spacing w:line="240" w:lineRule="auto"/>
              <w:jc w:val="center"/>
              <w:rPr>
                <w:rFonts w:eastAsia="Times New Roman"/>
                <w:b/>
                <w:sz w:val="28"/>
                <w:szCs w:val="32"/>
                <w:lang w:eastAsia="en-GB"/>
              </w:rPr>
            </w:pPr>
          </w:p>
          <w:p w14:paraId="1CB484F1" w14:textId="310533B5" w:rsidR="00377045" w:rsidRDefault="00377045" w:rsidP="00EC10AA">
            <w:pPr>
              <w:spacing w:line="240" w:lineRule="auto"/>
              <w:jc w:val="center"/>
              <w:rPr>
                <w:rFonts w:eastAsia="Times New Roman"/>
                <w:b/>
                <w:sz w:val="28"/>
                <w:szCs w:val="32"/>
                <w:lang w:eastAsia="en-GB"/>
              </w:rPr>
            </w:pPr>
          </w:p>
        </w:tc>
      </w:tr>
    </w:tbl>
    <w:p w14:paraId="69FE0C33" w14:textId="77777777" w:rsidR="00013235" w:rsidRDefault="00013235" w:rsidP="00EC10AA">
      <w:pPr>
        <w:spacing w:afterLines="120" w:after="288" w:line="240" w:lineRule="auto"/>
        <w:rPr>
          <w:b/>
          <w:bCs/>
          <w:sz w:val="20"/>
        </w:rPr>
      </w:pPr>
    </w:p>
    <w:p w14:paraId="3C6B0215" w14:textId="60B00FA2" w:rsidR="00013235" w:rsidRDefault="00013235" w:rsidP="00EC10AA">
      <w:pPr>
        <w:spacing w:line="240" w:lineRule="auto"/>
        <w:rPr>
          <w:b/>
          <w:bCs/>
          <w:sz w:val="20"/>
        </w:rPr>
      </w:pPr>
      <w:r>
        <w:rPr>
          <w:b/>
          <w:bCs/>
          <w:sz w:val="20"/>
        </w:rPr>
        <w:br w:type="page"/>
      </w:r>
    </w:p>
    <w:p w14:paraId="5D549410" w14:textId="064E1DBA" w:rsidR="00013235" w:rsidRPr="005649D4" w:rsidRDefault="00B826A9" w:rsidP="005649D4">
      <w:pPr>
        <w:spacing w:after="160"/>
        <w:rPr>
          <w:bCs/>
        </w:rPr>
      </w:pPr>
      <w:r w:rsidRPr="00E96222">
        <w:rPr>
          <w:b/>
          <w:bCs/>
        </w:rPr>
        <w:lastRenderedPageBreak/>
        <w:t>Supplementary data</w:t>
      </w:r>
      <w:r w:rsidR="00013235" w:rsidRPr="005649D4">
        <w:rPr>
          <w:b/>
          <w:bCs/>
        </w:rPr>
        <w:t xml:space="preserve"> </w:t>
      </w:r>
      <w:r w:rsidR="009364D0">
        <w:rPr>
          <w:b/>
          <w:bCs/>
        </w:rPr>
        <w:t>6</w:t>
      </w:r>
      <w:r w:rsidR="005A33A2" w:rsidRPr="005649D4">
        <w:rPr>
          <w:b/>
          <w:bCs/>
        </w:rPr>
        <w:t xml:space="preserve"> </w:t>
      </w:r>
      <w:r w:rsidR="00013235" w:rsidRPr="005649D4">
        <w:rPr>
          <w:bCs/>
        </w:rPr>
        <w:t xml:space="preserve">Example </w:t>
      </w:r>
      <w:r w:rsidR="001849FE">
        <w:rPr>
          <w:bCs/>
        </w:rPr>
        <w:t>dental</w:t>
      </w:r>
      <w:r w:rsidR="00013235" w:rsidRPr="005649D4">
        <w:rPr>
          <w:bCs/>
        </w:rPr>
        <w:t xml:space="preserve"> alert card</w:t>
      </w:r>
    </w:p>
    <w:p w14:paraId="5087E233" w14:textId="72B67F2E" w:rsidR="007E10CC" w:rsidRDefault="006C5865" w:rsidP="0039710B">
      <w:pPr>
        <w:spacing w:afterLines="120" w:after="288" w:line="240" w:lineRule="auto"/>
        <w:jc w:val="center"/>
      </w:pPr>
      <w:r w:rsidRPr="006C5865">
        <w:rPr>
          <w:b/>
          <w:bCs/>
          <w:noProof/>
          <w:sz w:val="20"/>
        </w:rPr>
        <w:drawing>
          <wp:inline distT="0" distB="0" distL="0" distR="0" wp14:anchorId="46AA000F" wp14:editId="53B8E782">
            <wp:extent cx="5937662" cy="2626360"/>
            <wp:effectExtent l="0" t="0" r="635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r="4056"/>
                    <a:stretch/>
                  </pic:blipFill>
                  <pic:spPr bwMode="auto">
                    <a:xfrm>
                      <a:off x="0" y="0"/>
                      <a:ext cx="5937662" cy="2626360"/>
                    </a:xfrm>
                    <a:prstGeom prst="rect">
                      <a:avLst/>
                    </a:prstGeom>
                    <a:ln>
                      <a:noFill/>
                    </a:ln>
                    <a:extLst>
                      <a:ext uri="{53640926-AAD7-44D8-BBD7-CCE9431645EC}">
                        <a14:shadowObscured xmlns:a14="http://schemas.microsoft.com/office/drawing/2010/main"/>
                      </a:ext>
                    </a:extLst>
                  </pic:spPr>
                </pic:pic>
              </a:graphicData>
            </a:graphic>
          </wp:inline>
        </w:drawing>
      </w:r>
      <w:r w:rsidR="007E10CC">
        <w:br w:type="page"/>
      </w:r>
    </w:p>
    <w:p w14:paraId="28F8C6BC" w14:textId="4D3899CB" w:rsidR="007E10CC" w:rsidRPr="007E10CC" w:rsidRDefault="007E10CC" w:rsidP="005649D4">
      <w:pPr>
        <w:spacing w:after="160"/>
        <w:rPr>
          <w:b/>
          <w:bCs/>
          <w:sz w:val="20"/>
        </w:rPr>
      </w:pPr>
      <w:r w:rsidRPr="007E10CC">
        <w:rPr>
          <w:b/>
        </w:rPr>
        <w:lastRenderedPageBreak/>
        <w:t>Reference list</w:t>
      </w:r>
    </w:p>
    <w:p w14:paraId="023D9B94" w14:textId="77777777" w:rsidR="007E10CC" w:rsidRDefault="007E10CC" w:rsidP="00EC10AA">
      <w:pPr>
        <w:spacing w:afterLines="120" w:after="288" w:line="240" w:lineRule="auto"/>
        <w:ind w:left="-900"/>
        <w:rPr>
          <w:b/>
          <w:bCs/>
          <w:sz w:val="20"/>
        </w:rPr>
      </w:pPr>
    </w:p>
    <w:p w14:paraId="566DB010" w14:textId="42C03222" w:rsidR="006C5865" w:rsidRPr="006C5865" w:rsidRDefault="007E10CC" w:rsidP="006C5865">
      <w:pPr>
        <w:pStyle w:val="EndNoteBibliography"/>
      </w:pPr>
      <w:r>
        <w:rPr>
          <w:b/>
          <w:sz w:val="20"/>
        </w:rPr>
        <w:fldChar w:fldCharType="begin"/>
      </w:r>
      <w:r>
        <w:rPr>
          <w:b/>
          <w:sz w:val="20"/>
        </w:rPr>
        <w:instrText xml:space="preserve"> ADDIN EN.REFLIST </w:instrText>
      </w:r>
      <w:r>
        <w:rPr>
          <w:b/>
          <w:sz w:val="20"/>
        </w:rPr>
        <w:fldChar w:fldCharType="separate"/>
      </w:r>
      <w:bookmarkStart w:id="2" w:name="_ENREF_1"/>
      <w:r w:rsidR="006C5865" w:rsidRPr="006C5865">
        <w:t>1.</w:t>
      </w:r>
      <w:r w:rsidR="006C5865" w:rsidRPr="006C5865">
        <w:tab/>
        <w:t xml:space="preserve">Accord Healthcare Limited (2017) Alendronic acid summary of product characteristics. </w:t>
      </w:r>
      <w:hyperlink r:id="rId14" w:history="1">
        <w:r w:rsidR="006C5865" w:rsidRPr="006C5865">
          <w:rPr>
            <w:rStyle w:val="Hyperlink"/>
          </w:rPr>
          <w:t>https://www.medicines.org.uk/emc/product/6050/smpc</w:t>
        </w:r>
      </w:hyperlink>
      <w:r w:rsidR="006C5865" w:rsidRPr="006C5865">
        <w:t>. Accessed 27 February 2020</w:t>
      </w:r>
      <w:bookmarkEnd w:id="2"/>
    </w:p>
    <w:p w14:paraId="677CF9D7" w14:textId="406BAF36" w:rsidR="006C5865" w:rsidRPr="006C5865" w:rsidRDefault="006C5865" w:rsidP="006C5865">
      <w:pPr>
        <w:pStyle w:val="EndNoteBibliography"/>
      </w:pPr>
      <w:bookmarkStart w:id="3" w:name="_ENREF_2"/>
      <w:r w:rsidRPr="006C5865">
        <w:t>2.</w:t>
      </w:r>
      <w:r w:rsidRPr="006C5865">
        <w:tab/>
        <w:t xml:space="preserve">Roche Registrations Limited (2019) Bonviva (ibandronic acid) summary of product characteristics. </w:t>
      </w:r>
      <w:hyperlink r:id="rId15" w:history="1">
        <w:r w:rsidRPr="006C5865">
          <w:rPr>
            <w:rStyle w:val="Hyperlink"/>
          </w:rPr>
          <w:t>https://www.ema.europa.eu/en/documents/product-information/bonviva-epar-product-information_en.pdf</w:t>
        </w:r>
      </w:hyperlink>
      <w:r w:rsidRPr="006C5865">
        <w:t>. Accessed 27 February 2020</w:t>
      </w:r>
      <w:bookmarkEnd w:id="3"/>
    </w:p>
    <w:p w14:paraId="069EA50F" w14:textId="5FA0431D" w:rsidR="006C5865" w:rsidRPr="006C5865" w:rsidRDefault="006C5865" w:rsidP="006C5865">
      <w:pPr>
        <w:pStyle w:val="EndNoteBibliography"/>
      </w:pPr>
      <w:bookmarkStart w:id="4" w:name="_ENREF_3"/>
      <w:r w:rsidRPr="006C5865">
        <w:t>3.</w:t>
      </w:r>
      <w:r w:rsidRPr="006C5865">
        <w:tab/>
        <w:t xml:space="preserve">Roche Registrations Limited (2019) Bondronat (ibandronic acid) summary of product characteristics. </w:t>
      </w:r>
      <w:hyperlink r:id="rId16" w:history="1">
        <w:r w:rsidRPr="006C5865">
          <w:rPr>
            <w:rStyle w:val="Hyperlink"/>
          </w:rPr>
          <w:t>https://www.ema.europa.eu/en/documents/product-information/bondronat-epar-product-information_en.pdf</w:t>
        </w:r>
      </w:hyperlink>
      <w:r w:rsidRPr="006C5865">
        <w:t>. Accessed 27 February 2020</w:t>
      </w:r>
      <w:bookmarkEnd w:id="4"/>
    </w:p>
    <w:p w14:paraId="2C3EC0C5" w14:textId="339D4D22" w:rsidR="006C5865" w:rsidRPr="006C5865" w:rsidRDefault="006C5865" w:rsidP="006C5865">
      <w:pPr>
        <w:pStyle w:val="EndNoteBibliography"/>
      </w:pPr>
      <w:bookmarkStart w:id="5" w:name="_ENREF_4"/>
      <w:r w:rsidRPr="006C5865">
        <w:t>4.</w:t>
      </w:r>
      <w:r w:rsidRPr="006C5865">
        <w:tab/>
        <w:t xml:space="preserve">Sandoz GmbH (2016) Ibandronic acid Sandoz: summary of product characteristics. </w:t>
      </w:r>
      <w:hyperlink r:id="rId17" w:history="1">
        <w:r w:rsidRPr="006C5865">
          <w:rPr>
            <w:rStyle w:val="Hyperlink"/>
          </w:rPr>
          <w:t>https://www.ema.europa.eu/en/documents/product-information/ibandronic-acid-sandoz-epar-product-information_en.pdf</w:t>
        </w:r>
      </w:hyperlink>
      <w:r w:rsidRPr="006C5865">
        <w:t>. Accessed 27 February 2020</w:t>
      </w:r>
      <w:bookmarkEnd w:id="5"/>
    </w:p>
    <w:p w14:paraId="14019192" w14:textId="2D4F3091" w:rsidR="006C5865" w:rsidRPr="006C5865" w:rsidRDefault="006C5865" w:rsidP="006C5865">
      <w:pPr>
        <w:pStyle w:val="EndNoteBibliography"/>
      </w:pPr>
      <w:bookmarkStart w:id="6" w:name="_ENREF_5"/>
      <w:r w:rsidRPr="006C5865">
        <w:t>5.</w:t>
      </w:r>
      <w:r w:rsidRPr="006C5865">
        <w:tab/>
        <w:t xml:space="preserve">Wockhardt UK Ltd (2017) Disodium pamidronate; summary of product characteristics. </w:t>
      </w:r>
      <w:hyperlink r:id="rId18" w:history="1">
        <w:r w:rsidRPr="006C5865">
          <w:rPr>
            <w:rStyle w:val="Hyperlink"/>
          </w:rPr>
          <w:t>https://www.medicines.org.uk/emc/medicine/21443</w:t>
        </w:r>
      </w:hyperlink>
      <w:r w:rsidRPr="006C5865">
        <w:t>. Accessed 27 February 2020</w:t>
      </w:r>
      <w:bookmarkEnd w:id="6"/>
    </w:p>
    <w:p w14:paraId="481EEF33" w14:textId="2B512F10" w:rsidR="006C5865" w:rsidRPr="006C5865" w:rsidRDefault="006C5865" w:rsidP="006C5865">
      <w:pPr>
        <w:pStyle w:val="EndNoteBibliography"/>
      </w:pPr>
      <w:bookmarkStart w:id="7" w:name="_ENREF_6"/>
      <w:r w:rsidRPr="006C5865">
        <w:t>6.</w:t>
      </w:r>
      <w:r w:rsidRPr="006C5865">
        <w:tab/>
        <w:t xml:space="preserve">Aurobindo Pharma - Milpharm Limited (2018) Risedronate sodium summary of product characteristics. </w:t>
      </w:r>
      <w:hyperlink r:id="rId19" w:history="1">
        <w:r w:rsidRPr="006C5865">
          <w:rPr>
            <w:rStyle w:val="Hyperlink"/>
          </w:rPr>
          <w:t>https://www.medicines.org.uk/emc/medicine/27563</w:t>
        </w:r>
      </w:hyperlink>
      <w:r w:rsidRPr="006C5865">
        <w:t>. Accessed 27 February 2020</w:t>
      </w:r>
      <w:bookmarkEnd w:id="7"/>
    </w:p>
    <w:p w14:paraId="3159F513" w14:textId="473C64C5" w:rsidR="006C5865" w:rsidRPr="006C5865" w:rsidRDefault="006C5865" w:rsidP="006C5865">
      <w:pPr>
        <w:pStyle w:val="EndNoteBibliography"/>
      </w:pPr>
      <w:bookmarkStart w:id="8" w:name="_ENREF_7"/>
      <w:r w:rsidRPr="006C5865">
        <w:t>7.</w:t>
      </w:r>
      <w:r w:rsidRPr="006C5865">
        <w:tab/>
        <w:t xml:space="preserve">Warner Chilcott (2018) Actonel (risedronic acid) summary of product characteristics. </w:t>
      </w:r>
      <w:hyperlink r:id="rId20" w:history="1">
        <w:r w:rsidRPr="006C5865">
          <w:rPr>
            <w:rStyle w:val="Hyperlink"/>
          </w:rPr>
          <w:t>https://www.medicines.org.uk/emc/medicine/3341</w:t>
        </w:r>
      </w:hyperlink>
      <w:r w:rsidRPr="006C5865">
        <w:t>. Accessed 27 February 2020</w:t>
      </w:r>
      <w:bookmarkEnd w:id="8"/>
    </w:p>
    <w:p w14:paraId="04FAAAF5" w14:textId="48AA54C8" w:rsidR="006C5865" w:rsidRPr="006C5865" w:rsidRDefault="006C5865" w:rsidP="006C5865">
      <w:pPr>
        <w:pStyle w:val="EndNoteBibliography"/>
      </w:pPr>
      <w:bookmarkStart w:id="9" w:name="_ENREF_8"/>
      <w:r w:rsidRPr="006C5865">
        <w:t>8.</w:t>
      </w:r>
      <w:r w:rsidRPr="006C5865">
        <w:tab/>
        <w:t xml:space="preserve">Novartis Pharma GmbH (2018) Zometa (zoledronic acid) summary of product characteristics. </w:t>
      </w:r>
      <w:hyperlink r:id="rId21" w:history="1">
        <w:r w:rsidRPr="006C5865">
          <w:rPr>
            <w:rStyle w:val="Hyperlink"/>
          </w:rPr>
          <w:t>https://www.ema.europa.eu/en/documents/product-information/zometa-epar-product-information_en.pdf</w:t>
        </w:r>
      </w:hyperlink>
      <w:r w:rsidRPr="006C5865">
        <w:t>. Accessed 27 February 2020</w:t>
      </w:r>
      <w:bookmarkEnd w:id="9"/>
    </w:p>
    <w:p w14:paraId="1FAA61A9" w14:textId="4A717061" w:rsidR="006C5865" w:rsidRPr="006C5865" w:rsidRDefault="006C5865" w:rsidP="006C5865">
      <w:pPr>
        <w:pStyle w:val="EndNoteBibliography"/>
      </w:pPr>
      <w:bookmarkStart w:id="10" w:name="_ENREF_9"/>
      <w:r w:rsidRPr="006C5865">
        <w:t>9.</w:t>
      </w:r>
      <w:r w:rsidRPr="006C5865">
        <w:tab/>
        <w:t xml:space="preserve">Novartis Europharm Limited (2019) Aclasta (zoledronic acid) summary of product characteristics. </w:t>
      </w:r>
      <w:hyperlink r:id="rId22" w:history="1">
        <w:r w:rsidRPr="006C5865">
          <w:rPr>
            <w:rStyle w:val="Hyperlink"/>
          </w:rPr>
          <w:t>https://www.ema.europa.eu/en/documents/product-information/aclasta-epar-product-information_en.pdf</w:t>
        </w:r>
      </w:hyperlink>
      <w:r w:rsidRPr="006C5865">
        <w:t>. Accessed 27 February 2020</w:t>
      </w:r>
      <w:bookmarkEnd w:id="10"/>
    </w:p>
    <w:p w14:paraId="248759B1" w14:textId="75E35E9B" w:rsidR="006C5865" w:rsidRPr="006C5865" w:rsidRDefault="006C5865" w:rsidP="006C5865">
      <w:pPr>
        <w:pStyle w:val="EndNoteBibliography"/>
      </w:pPr>
      <w:bookmarkStart w:id="11" w:name="_ENREF_10"/>
      <w:r w:rsidRPr="006C5865">
        <w:lastRenderedPageBreak/>
        <w:t>10.</w:t>
      </w:r>
      <w:r w:rsidRPr="006C5865">
        <w:tab/>
        <w:t xml:space="preserve">Amgen Europe B. V. (2019) Prolia (denosumab) summary of product characteristics. </w:t>
      </w:r>
      <w:hyperlink r:id="rId23" w:history="1">
        <w:r w:rsidRPr="006C5865">
          <w:rPr>
            <w:rStyle w:val="Hyperlink"/>
          </w:rPr>
          <w:t>https://www.ema.europa.eu/en/documents/product-information/prolia-epar-product-information_en.pdf</w:t>
        </w:r>
      </w:hyperlink>
      <w:r w:rsidRPr="006C5865">
        <w:t>. Accessed 27 February 2020</w:t>
      </w:r>
      <w:bookmarkEnd w:id="11"/>
    </w:p>
    <w:p w14:paraId="5CC489FF" w14:textId="4B4004F2" w:rsidR="006C5865" w:rsidRPr="006C5865" w:rsidRDefault="006C5865" w:rsidP="006C5865">
      <w:pPr>
        <w:pStyle w:val="EndNoteBibliography"/>
      </w:pPr>
      <w:bookmarkStart w:id="12" w:name="_ENREF_11"/>
      <w:r w:rsidRPr="006C5865">
        <w:t>11.</w:t>
      </w:r>
      <w:r w:rsidRPr="006C5865">
        <w:tab/>
        <w:t xml:space="preserve">Amgen Europe B. V. (2019) Xgeva (denosumab) summary of product characteristics. </w:t>
      </w:r>
      <w:hyperlink r:id="rId24" w:history="1">
        <w:r w:rsidRPr="006C5865">
          <w:rPr>
            <w:rStyle w:val="Hyperlink"/>
          </w:rPr>
          <w:t>https://www.ema.europa.eu/en/documents/product-information/xgeva-epar-product-information_en.pdf</w:t>
        </w:r>
      </w:hyperlink>
      <w:r w:rsidRPr="006C5865">
        <w:t>. Accessed 27 February 2020</w:t>
      </w:r>
      <w:bookmarkEnd w:id="12"/>
    </w:p>
    <w:p w14:paraId="4E47A585" w14:textId="77777777" w:rsidR="006C5865" w:rsidRPr="006C5865" w:rsidRDefault="006C5865" w:rsidP="006C5865">
      <w:pPr>
        <w:pStyle w:val="EndNoteBibliography"/>
      </w:pPr>
      <w:bookmarkStart w:id="13" w:name="_ENREF_12"/>
      <w:r w:rsidRPr="006C5865">
        <w:t>12.</w:t>
      </w:r>
      <w:r w:rsidRPr="006C5865">
        <w:tab/>
        <w:t>Guyatt G (2008) Users’ Guides to the Medical Literature: A Manual for Evidence-Based Clinical Practice. McGraw-Hill, New York</w:t>
      </w:r>
      <w:bookmarkEnd w:id="13"/>
    </w:p>
    <w:p w14:paraId="5F9EC0E4" w14:textId="77777777" w:rsidR="006C5865" w:rsidRPr="006C5865" w:rsidRDefault="006C5865" w:rsidP="006C5865">
      <w:pPr>
        <w:pStyle w:val="EndNoteBibliography"/>
      </w:pPr>
      <w:bookmarkStart w:id="14" w:name="_ENREF_13"/>
      <w:r w:rsidRPr="006C5865">
        <w:t>13.</w:t>
      </w:r>
      <w:r w:rsidRPr="006C5865">
        <w:tab/>
        <w:t>Lipton A, Theriault RL, Hortobagyi GN, Simeone J, Knight RD, Mellars K, Reitsma DJ, Heffernan M, Seaman JJ (2000) Pamidronate prevents skeletal complications and is effective palliative treatment in women with breast carcinoma and osteolytic bone metastases: long term follow-up of two randomized, placebo-controlled trials. Cancer 88:1082-1090</w:t>
      </w:r>
      <w:bookmarkEnd w:id="14"/>
    </w:p>
    <w:p w14:paraId="32E49326" w14:textId="77777777" w:rsidR="006C5865" w:rsidRPr="006C5865" w:rsidRDefault="006C5865" w:rsidP="006C5865">
      <w:pPr>
        <w:pStyle w:val="EndNoteBibliography"/>
      </w:pPr>
      <w:bookmarkStart w:id="15" w:name="_ENREF_14"/>
      <w:r w:rsidRPr="006C5865">
        <w:t>14.</w:t>
      </w:r>
      <w:r w:rsidRPr="006C5865">
        <w:tab/>
        <w:t>Stopeck A, de Boer R, Fujiwara Y, Lichinitser M, Tonkin K, Yardley D, Fan M, Jiang Q, Jun S, Dansey R, Braun A (2009) A Comparison of Denosumab Versus Zoledronic Acid for the Prevention of Skeletal-Related Events in Breast Cancer Patients with Bone Metastases. Cancer Research 69:22-22</w:t>
      </w:r>
      <w:bookmarkEnd w:id="15"/>
    </w:p>
    <w:p w14:paraId="3A987986" w14:textId="77777777" w:rsidR="006C5865" w:rsidRPr="006C5865" w:rsidRDefault="006C5865" w:rsidP="006C5865">
      <w:pPr>
        <w:pStyle w:val="EndNoteBibliography"/>
      </w:pPr>
      <w:bookmarkStart w:id="16" w:name="_ENREF_15"/>
      <w:r w:rsidRPr="006C5865">
        <w:t>15.</w:t>
      </w:r>
      <w:r w:rsidRPr="006C5865">
        <w:tab/>
        <w:t>Kyrgidis A, Toulis KA (2011) Denosumab-related osteonecrosis of the jaws. Osteoporos Int 22:369-370</w:t>
      </w:r>
      <w:bookmarkEnd w:id="16"/>
    </w:p>
    <w:p w14:paraId="27158E5A" w14:textId="5CF534DC" w:rsidR="006C5865" w:rsidRPr="006C5865" w:rsidRDefault="006C5865" w:rsidP="006C5865">
      <w:pPr>
        <w:pStyle w:val="EndNoteBibliography"/>
      </w:pPr>
      <w:bookmarkStart w:id="17" w:name="_ENREF_16"/>
      <w:r w:rsidRPr="006C5865">
        <w:t>16.</w:t>
      </w:r>
      <w:r w:rsidRPr="006C5865">
        <w:tab/>
        <w:t xml:space="preserve">Scottish Dental Clinical Effectiveness Programme (2017) Oral health management of patients at risk of medication-related osteonecrosis of the jaw: Dental clinical guidance </w:t>
      </w:r>
      <w:hyperlink r:id="rId25" w:history="1">
        <w:r w:rsidRPr="006C5865">
          <w:rPr>
            <w:rStyle w:val="Hyperlink"/>
          </w:rPr>
          <w:t>http://www.sdcep.org.uk/wp-content/uploads/2017/04/SDCEP-Oral-Health-Management-of-Patients-at-Risk-of-MRONJ-Guidance-full.pdf</w:t>
        </w:r>
      </w:hyperlink>
      <w:r w:rsidRPr="006C5865">
        <w:t>. Accessed 27 February 2020</w:t>
      </w:r>
      <w:bookmarkEnd w:id="17"/>
    </w:p>
    <w:p w14:paraId="1C212B59" w14:textId="326D52FD" w:rsidR="000C4BDB" w:rsidRPr="002D7205" w:rsidRDefault="007E10CC" w:rsidP="00EC10AA">
      <w:pPr>
        <w:spacing w:afterLines="120" w:after="288" w:line="240" w:lineRule="auto"/>
        <w:ind w:left="-900"/>
        <w:rPr>
          <w:b/>
          <w:bCs/>
          <w:sz w:val="20"/>
        </w:rPr>
      </w:pPr>
      <w:r>
        <w:rPr>
          <w:b/>
          <w:bCs/>
          <w:sz w:val="20"/>
        </w:rPr>
        <w:fldChar w:fldCharType="end"/>
      </w:r>
    </w:p>
    <w:sectPr w:rsidR="000C4BDB" w:rsidRPr="002D7205" w:rsidSect="00F85290">
      <w:headerReference w:type="default" r:id="rId26"/>
      <w:footerReference w:type="default" r:id="rId27"/>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42C9F6" w14:textId="77777777" w:rsidR="00691FFA" w:rsidRDefault="00691FFA" w:rsidP="0017317C">
      <w:r>
        <w:separator/>
      </w:r>
    </w:p>
    <w:p w14:paraId="694AB277" w14:textId="77777777" w:rsidR="00691FFA" w:rsidRDefault="00691FFA" w:rsidP="0017317C"/>
    <w:p w14:paraId="71AD5FBC" w14:textId="77777777" w:rsidR="00691FFA" w:rsidRDefault="00691FFA" w:rsidP="0017317C"/>
    <w:p w14:paraId="233EADB4" w14:textId="77777777" w:rsidR="00691FFA" w:rsidRDefault="00691FFA"/>
    <w:p w14:paraId="369A965A" w14:textId="77777777" w:rsidR="00691FFA" w:rsidRDefault="00691FFA"/>
  </w:endnote>
  <w:endnote w:type="continuationSeparator" w:id="0">
    <w:p w14:paraId="45218E20" w14:textId="77777777" w:rsidR="00691FFA" w:rsidRDefault="00691FFA" w:rsidP="0017317C">
      <w:r>
        <w:continuationSeparator/>
      </w:r>
    </w:p>
    <w:p w14:paraId="3356358C" w14:textId="77777777" w:rsidR="00691FFA" w:rsidRDefault="00691FFA" w:rsidP="0017317C"/>
    <w:p w14:paraId="0D51001F" w14:textId="77777777" w:rsidR="00691FFA" w:rsidRDefault="00691FFA" w:rsidP="0017317C"/>
    <w:p w14:paraId="777E6AF1" w14:textId="77777777" w:rsidR="00691FFA" w:rsidRDefault="00691FFA"/>
    <w:p w14:paraId="47D99CE8" w14:textId="77777777" w:rsidR="00691FFA" w:rsidRDefault="00691F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Imago">
    <w:altName w:val="Calibri"/>
    <w:charset w:val="00"/>
    <w:family w:val="auto"/>
    <w:pitch w:val="variable"/>
    <w:sig w:usb0="A0000027" w:usb1="00000000" w:usb2="00000000" w:usb3="00000000" w:csb0="0000011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entury">
    <w:panose1 w:val="02040604050505020304"/>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 New Roman Bold">
    <w:altName w:val="Tahoma"/>
    <w:panose1 w:val="02020803070505020304"/>
    <w:charset w:val="00"/>
    <w:family w:val="auto"/>
    <w:pitch w:val="variable"/>
    <w:sig w:usb0="E0002AEF" w:usb1="C0007841"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88442137"/>
      <w:docPartObj>
        <w:docPartGallery w:val="Page Numbers (Bottom of Page)"/>
        <w:docPartUnique/>
      </w:docPartObj>
    </w:sdtPr>
    <w:sdtEndPr>
      <w:rPr>
        <w:noProof/>
      </w:rPr>
    </w:sdtEndPr>
    <w:sdtContent>
      <w:p w14:paraId="7295B7B2" w14:textId="665CEC72" w:rsidR="00F361A9" w:rsidRDefault="00F361A9">
        <w:pPr>
          <w:pStyle w:val="Footer"/>
          <w:jc w:val="right"/>
        </w:pPr>
        <w:r>
          <w:fldChar w:fldCharType="begin"/>
        </w:r>
        <w:r>
          <w:instrText xml:space="preserve"> PAGE   \* MERGEFORMAT </w:instrText>
        </w:r>
        <w:r>
          <w:fldChar w:fldCharType="separate"/>
        </w:r>
        <w:r w:rsidR="0003283F">
          <w:rPr>
            <w:noProof/>
          </w:rPr>
          <w:t>1</w:t>
        </w:r>
        <w:r>
          <w:rPr>
            <w:noProof/>
          </w:rPr>
          <w:fldChar w:fldCharType="end"/>
        </w:r>
      </w:p>
    </w:sdtContent>
  </w:sdt>
  <w:p w14:paraId="6470FAEF" w14:textId="77777777" w:rsidR="00F361A9" w:rsidRDefault="00F361A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8F624B" w14:textId="77777777" w:rsidR="00691FFA" w:rsidRDefault="00691FFA" w:rsidP="0017317C">
      <w:r>
        <w:separator/>
      </w:r>
    </w:p>
    <w:p w14:paraId="46BAD14E" w14:textId="77777777" w:rsidR="00691FFA" w:rsidRDefault="00691FFA" w:rsidP="0017317C"/>
    <w:p w14:paraId="07FC7322" w14:textId="77777777" w:rsidR="00691FFA" w:rsidRDefault="00691FFA" w:rsidP="0017317C"/>
    <w:p w14:paraId="7AD99200" w14:textId="77777777" w:rsidR="00691FFA" w:rsidRDefault="00691FFA"/>
    <w:p w14:paraId="07C3021D" w14:textId="77777777" w:rsidR="00691FFA" w:rsidRDefault="00691FFA"/>
  </w:footnote>
  <w:footnote w:type="continuationSeparator" w:id="0">
    <w:p w14:paraId="079A2763" w14:textId="77777777" w:rsidR="00691FFA" w:rsidRDefault="00691FFA" w:rsidP="0017317C">
      <w:r>
        <w:continuationSeparator/>
      </w:r>
    </w:p>
    <w:p w14:paraId="3FE5A29C" w14:textId="77777777" w:rsidR="00691FFA" w:rsidRDefault="00691FFA" w:rsidP="0017317C"/>
    <w:p w14:paraId="679C0380" w14:textId="77777777" w:rsidR="00691FFA" w:rsidRDefault="00691FFA" w:rsidP="0017317C"/>
    <w:p w14:paraId="673F349E" w14:textId="77777777" w:rsidR="00691FFA" w:rsidRDefault="00691FFA"/>
    <w:p w14:paraId="7ED2798C" w14:textId="77777777" w:rsidR="00691FFA" w:rsidRDefault="00691F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78DAC3" w14:textId="191370BD" w:rsidR="00F361A9" w:rsidRPr="004B47EB" w:rsidRDefault="00F361A9" w:rsidP="004B47EB">
    <w:pPr>
      <w:tabs>
        <w:tab w:val="right" w:pos="9026"/>
      </w:tabs>
    </w:pPr>
    <w:r>
      <w:rPr>
        <w:sz w:val="20"/>
      </w:rPr>
      <w:t>Drudge-Coates et al.</w:t>
    </w:r>
    <w:r>
      <w:rPr>
        <w:sz w:val="20"/>
      </w:rPr>
      <w:tab/>
    </w:r>
  </w:p>
  <w:p w14:paraId="5748DC2D" w14:textId="77777777" w:rsidR="00F361A9" w:rsidRDefault="00F361A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46364"/>
    <w:multiLevelType w:val="hybridMultilevel"/>
    <w:tmpl w:val="6D92096A"/>
    <w:lvl w:ilvl="0" w:tplc="08090001">
      <w:start w:val="1"/>
      <w:numFmt w:val="bullet"/>
      <w:lvlText w:val=""/>
      <w:lvlJc w:val="left"/>
      <w:pPr>
        <w:ind w:left="720" w:hanging="360"/>
      </w:pPr>
      <w:rPr>
        <w:rFonts w:ascii="Symbol" w:hAnsi="Symbol" w:hint="default"/>
      </w:rPr>
    </w:lvl>
    <w:lvl w:ilvl="1" w:tplc="47E80084">
      <w:start w:val="1"/>
      <w:numFmt w:val="bullet"/>
      <w:lvlText w:val="–"/>
      <w:lvlJc w:val="left"/>
      <w:pPr>
        <w:ind w:left="1440" w:hanging="360"/>
      </w:pPr>
      <w:rPr>
        <w:rFonts w:ascii="Imago" w:hAnsi="Imago"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DA5E4C"/>
    <w:multiLevelType w:val="hybridMultilevel"/>
    <w:tmpl w:val="A17A6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A93622"/>
    <w:multiLevelType w:val="hybridMultilevel"/>
    <w:tmpl w:val="CCDA5EDC"/>
    <w:lvl w:ilvl="0" w:tplc="795411B8">
      <w:start w:val="1"/>
      <w:numFmt w:val="bullet"/>
      <w:lvlText w:val="•"/>
      <w:lvlJc w:val="left"/>
      <w:pPr>
        <w:tabs>
          <w:tab w:val="num" w:pos="720"/>
        </w:tabs>
        <w:ind w:left="720" w:hanging="360"/>
      </w:pPr>
      <w:rPr>
        <w:rFonts w:ascii="Arial" w:hAnsi="Arial" w:hint="default"/>
      </w:rPr>
    </w:lvl>
    <w:lvl w:ilvl="1" w:tplc="0D98EC14">
      <w:start w:val="202"/>
      <w:numFmt w:val="bullet"/>
      <w:lvlText w:val="•"/>
      <w:lvlJc w:val="left"/>
      <w:pPr>
        <w:tabs>
          <w:tab w:val="num" w:pos="1440"/>
        </w:tabs>
        <w:ind w:left="1440" w:hanging="360"/>
      </w:pPr>
      <w:rPr>
        <w:rFonts w:ascii="Arial" w:hAnsi="Arial" w:hint="default"/>
      </w:rPr>
    </w:lvl>
    <w:lvl w:ilvl="2" w:tplc="7310B8F2" w:tentative="1">
      <w:start w:val="1"/>
      <w:numFmt w:val="bullet"/>
      <w:lvlText w:val="•"/>
      <w:lvlJc w:val="left"/>
      <w:pPr>
        <w:tabs>
          <w:tab w:val="num" w:pos="2160"/>
        </w:tabs>
        <w:ind w:left="2160" w:hanging="360"/>
      </w:pPr>
      <w:rPr>
        <w:rFonts w:ascii="Arial" w:hAnsi="Arial" w:hint="default"/>
      </w:rPr>
    </w:lvl>
    <w:lvl w:ilvl="3" w:tplc="A2E47EAC" w:tentative="1">
      <w:start w:val="1"/>
      <w:numFmt w:val="bullet"/>
      <w:lvlText w:val="•"/>
      <w:lvlJc w:val="left"/>
      <w:pPr>
        <w:tabs>
          <w:tab w:val="num" w:pos="2880"/>
        </w:tabs>
        <w:ind w:left="2880" w:hanging="360"/>
      </w:pPr>
      <w:rPr>
        <w:rFonts w:ascii="Arial" w:hAnsi="Arial" w:hint="default"/>
      </w:rPr>
    </w:lvl>
    <w:lvl w:ilvl="4" w:tplc="0C44DDA6" w:tentative="1">
      <w:start w:val="1"/>
      <w:numFmt w:val="bullet"/>
      <w:lvlText w:val="•"/>
      <w:lvlJc w:val="left"/>
      <w:pPr>
        <w:tabs>
          <w:tab w:val="num" w:pos="3600"/>
        </w:tabs>
        <w:ind w:left="3600" w:hanging="360"/>
      </w:pPr>
      <w:rPr>
        <w:rFonts w:ascii="Arial" w:hAnsi="Arial" w:hint="default"/>
      </w:rPr>
    </w:lvl>
    <w:lvl w:ilvl="5" w:tplc="C0FE5E6A" w:tentative="1">
      <w:start w:val="1"/>
      <w:numFmt w:val="bullet"/>
      <w:lvlText w:val="•"/>
      <w:lvlJc w:val="left"/>
      <w:pPr>
        <w:tabs>
          <w:tab w:val="num" w:pos="4320"/>
        </w:tabs>
        <w:ind w:left="4320" w:hanging="360"/>
      </w:pPr>
      <w:rPr>
        <w:rFonts w:ascii="Arial" w:hAnsi="Arial" w:hint="default"/>
      </w:rPr>
    </w:lvl>
    <w:lvl w:ilvl="6" w:tplc="92FA27FA" w:tentative="1">
      <w:start w:val="1"/>
      <w:numFmt w:val="bullet"/>
      <w:lvlText w:val="•"/>
      <w:lvlJc w:val="left"/>
      <w:pPr>
        <w:tabs>
          <w:tab w:val="num" w:pos="5040"/>
        </w:tabs>
        <w:ind w:left="5040" w:hanging="360"/>
      </w:pPr>
      <w:rPr>
        <w:rFonts w:ascii="Arial" w:hAnsi="Arial" w:hint="default"/>
      </w:rPr>
    </w:lvl>
    <w:lvl w:ilvl="7" w:tplc="0B6A30A4" w:tentative="1">
      <w:start w:val="1"/>
      <w:numFmt w:val="bullet"/>
      <w:lvlText w:val="•"/>
      <w:lvlJc w:val="left"/>
      <w:pPr>
        <w:tabs>
          <w:tab w:val="num" w:pos="5760"/>
        </w:tabs>
        <w:ind w:left="5760" w:hanging="360"/>
      </w:pPr>
      <w:rPr>
        <w:rFonts w:ascii="Arial" w:hAnsi="Arial" w:hint="default"/>
      </w:rPr>
    </w:lvl>
    <w:lvl w:ilvl="8" w:tplc="5792CD1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7A86CE2"/>
    <w:multiLevelType w:val="hybridMultilevel"/>
    <w:tmpl w:val="AC4203CA"/>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4" w15:restartNumberingAfterBreak="0">
    <w:nsid w:val="08C4723D"/>
    <w:multiLevelType w:val="hybridMultilevel"/>
    <w:tmpl w:val="DC74FF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DF7381"/>
    <w:multiLevelType w:val="hybridMultilevel"/>
    <w:tmpl w:val="1B10A0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0A8368B1"/>
    <w:multiLevelType w:val="hybridMultilevel"/>
    <w:tmpl w:val="2B4A26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BCC5506"/>
    <w:multiLevelType w:val="hybridMultilevel"/>
    <w:tmpl w:val="82E610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E544D22"/>
    <w:multiLevelType w:val="hybridMultilevel"/>
    <w:tmpl w:val="93525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F9C0526"/>
    <w:multiLevelType w:val="hybridMultilevel"/>
    <w:tmpl w:val="FF6687F8"/>
    <w:lvl w:ilvl="0" w:tplc="10862FEC">
      <w:start w:val="1"/>
      <w:numFmt w:val="bullet"/>
      <w:lvlText w:val="-"/>
      <w:lvlJc w:val="left"/>
      <w:pPr>
        <w:ind w:left="720" w:hanging="360"/>
      </w:pPr>
      <w:rPr>
        <w:rFonts w:ascii="Arial" w:eastAsia="Malgun Gothic"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2044630"/>
    <w:multiLevelType w:val="hybridMultilevel"/>
    <w:tmpl w:val="B1220972"/>
    <w:lvl w:ilvl="0" w:tplc="DA5A5140">
      <w:start w:val="1"/>
      <w:numFmt w:val="bullet"/>
      <w:pStyle w:val="Style8"/>
      <w:lvlText w:val=""/>
      <w:lvlJc w:val="left"/>
      <w:pPr>
        <w:tabs>
          <w:tab w:val="num" w:pos="360"/>
        </w:tabs>
        <w:ind w:left="360" w:hanging="360"/>
      </w:pPr>
      <w:rPr>
        <w:rFonts w:ascii="Symbol" w:hAnsi="Symbol" w:hint="default"/>
        <w:b w:val="0"/>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12A57185"/>
    <w:multiLevelType w:val="hybridMultilevel"/>
    <w:tmpl w:val="A7A4AA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354B47"/>
    <w:multiLevelType w:val="hybridMultilevel"/>
    <w:tmpl w:val="18A4BFF6"/>
    <w:lvl w:ilvl="0" w:tplc="682CC556">
      <w:start w:val="1"/>
      <w:numFmt w:val="bullet"/>
      <w:lvlText w:val="-"/>
      <w:lvlJc w:val="left"/>
      <w:pPr>
        <w:ind w:left="720" w:hanging="360"/>
      </w:pPr>
      <w:rPr>
        <w:rFonts w:ascii="Arial" w:eastAsia="Malgun Gothic"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5D071C0"/>
    <w:multiLevelType w:val="hybridMultilevel"/>
    <w:tmpl w:val="65D04FB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4" w15:restartNumberingAfterBreak="0">
    <w:nsid w:val="16A61083"/>
    <w:multiLevelType w:val="hybridMultilevel"/>
    <w:tmpl w:val="E53232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D7C46BE"/>
    <w:multiLevelType w:val="hybridMultilevel"/>
    <w:tmpl w:val="CD5A82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1EFF4E32"/>
    <w:multiLevelType w:val="hybridMultilevel"/>
    <w:tmpl w:val="0D5A75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01F0473"/>
    <w:multiLevelType w:val="hybridMultilevel"/>
    <w:tmpl w:val="CF9AFB54"/>
    <w:lvl w:ilvl="0" w:tplc="0B787B04">
      <w:start w:val="1"/>
      <w:numFmt w:val="decimal"/>
      <w:lvlText w:val="%1."/>
      <w:lvlJc w:val="left"/>
      <w:pPr>
        <w:ind w:left="-540" w:hanging="360"/>
      </w:pPr>
      <w:rPr>
        <w:rFonts w:hint="default"/>
      </w:rPr>
    </w:lvl>
    <w:lvl w:ilvl="1" w:tplc="08090019" w:tentative="1">
      <w:start w:val="1"/>
      <w:numFmt w:val="lowerLetter"/>
      <w:lvlText w:val="%2."/>
      <w:lvlJc w:val="left"/>
      <w:pPr>
        <w:ind w:left="180" w:hanging="360"/>
      </w:pPr>
    </w:lvl>
    <w:lvl w:ilvl="2" w:tplc="0809001B" w:tentative="1">
      <w:start w:val="1"/>
      <w:numFmt w:val="lowerRoman"/>
      <w:lvlText w:val="%3."/>
      <w:lvlJc w:val="right"/>
      <w:pPr>
        <w:ind w:left="900" w:hanging="180"/>
      </w:pPr>
    </w:lvl>
    <w:lvl w:ilvl="3" w:tplc="0809000F" w:tentative="1">
      <w:start w:val="1"/>
      <w:numFmt w:val="decimal"/>
      <w:lvlText w:val="%4."/>
      <w:lvlJc w:val="left"/>
      <w:pPr>
        <w:ind w:left="1620" w:hanging="360"/>
      </w:pPr>
    </w:lvl>
    <w:lvl w:ilvl="4" w:tplc="08090019" w:tentative="1">
      <w:start w:val="1"/>
      <w:numFmt w:val="lowerLetter"/>
      <w:lvlText w:val="%5."/>
      <w:lvlJc w:val="left"/>
      <w:pPr>
        <w:ind w:left="2340" w:hanging="360"/>
      </w:pPr>
    </w:lvl>
    <w:lvl w:ilvl="5" w:tplc="0809001B" w:tentative="1">
      <w:start w:val="1"/>
      <w:numFmt w:val="lowerRoman"/>
      <w:lvlText w:val="%6."/>
      <w:lvlJc w:val="right"/>
      <w:pPr>
        <w:ind w:left="3060" w:hanging="180"/>
      </w:pPr>
    </w:lvl>
    <w:lvl w:ilvl="6" w:tplc="0809000F" w:tentative="1">
      <w:start w:val="1"/>
      <w:numFmt w:val="decimal"/>
      <w:lvlText w:val="%7."/>
      <w:lvlJc w:val="left"/>
      <w:pPr>
        <w:ind w:left="3780" w:hanging="360"/>
      </w:pPr>
    </w:lvl>
    <w:lvl w:ilvl="7" w:tplc="08090019" w:tentative="1">
      <w:start w:val="1"/>
      <w:numFmt w:val="lowerLetter"/>
      <w:lvlText w:val="%8."/>
      <w:lvlJc w:val="left"/>
      <w:pPr>
        <w:ind w:left="4500" w:hanging="360"/>
      </w:pPr>
    </w:lvl>
    <w:lvl w:ilvl="8" w:tplc="0809001B" w:tentative="1">
      <w:start w:val="1"/>
      <w:numFmt w:val="lowerRoman"/>
      <w:lvlText w:val="%9."/>
      <w:lvlJc w:val="right"/>
      <w:pPr>
        <w:ind w:left="5220" w:hanging="180"/>
      </w:pPr>
    </w:lvl>
  </w:abstractNum>
  <w:abstractNum w:abstractNumId="18" w15:restartNumberingAfterBreak="0">
    <w:nsid w:val="233F54B1"/>
    <w:multiLevelType w:val="hybridMultilevel"/>
    <w:tmpl w:val="B6AC56D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ABB72D1"/>
    <w:multiLevelType w:val="hybridMultilevel"/>
    <w:tmpl w:val="CBDE90DC"/>
    <w:lvl w:ilvl="0" w:tplc="8E6C6D20">
      <w:numFmt w:val="bullet"/>
      <w:lvlText w:val="-"/>
      <w:lvlJc w:val="left"/>
      <w:pPr>
        <w:ind w:left="720" w:hanging="360"/>
      </w:pPr>
      <w:rPr>
        <w:rFonts w:ascii="Arial" w:eastAsia="Malgun Gothic"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B3C6518"/>
    <w:multiLevelType w:val="hybridMultilevel"/>
    <w:tmpl w:val="321CE356"/>
    <w:lvl w:ilvl="0" w:tplc="DA84B798">
      <w:start w:val="1"/>
      <w:numFmt w:val="bullet"/>
      <w:lvlText w:val="•"/>
      <w:lvlJc w:val="left"/>
      <w:pPr>
        <w:tabs>
          <w:tab w:val="num" w:pos="720"/>
        </w:tabs>
        <w:ind w:left="720" w:hanging="360"/>
      </w:pPr>
      <w:rPr>
        <w:rFonts w:ascii="Arial" w:hAnsi="Arial" w:hint="default"/>
      </w:rPr>
    </w:lvl>
    <w:lvl w:ilvl="1" w:tplc="DF0EC5F8">
      <w:start w:val="202"/>
      <w:numFmt w:val="bullet"/>
      <w:lvlText w:val="•"/>
      <w:lvlJc w:val="left"/>
      <w:pPr>
        <w:tabs>
          <w:tab w:val="num" w:pos="1440"/>
        </w:tabs>
        <w:ind w:left="1440" w:hanging="360"/>
      </w:pPr>
      <w:rPr>
        <w:rFonts w:ascii="Arial" w:hAnsi="Arial" w:hint="default"/>
      </w:rPr>
    </w:lvl>
    <w:lvl w:ilvl="2" w:tplc="4AF05994" w:tentative="1">
      <w:start w:val="1"/>
      <w:numFmt w:val="bullet"/>
      <w:lvlText w:val="•"/>
      <w:lvlJc w:val="left"/>
      <w:pPr>
        <w:tabs>
          <w:tab w:val="num" w:pos="2160"/>
        </w:tabs>
        <w:ind w:left="2160" w:hanging="360"/>
      </w:pPr>
      <w:rPr>
        <w:rFonts w:ascii="Arial" w:hAnsi="Arial" w:hint="default"/>
      </w:rPr>
    </w:lvl>
    <w:lvl w:ilvl="3" w:tplc="13A86D1E" w:tentative="1">
      <w:start w:val="1"/>
      <w:numFmt w:val="bullet"/>
      <w:lvlText w:val="•"/>
      <w:lvlJc w:val="left"/>
      <w:pPr>
        <w:tabs>
          <w:tab w:val="num" w:pos="2880"/>
        </w:tabs>
        <w:ind w:left="2880" w:hanging="360"/>
      </w:pPr>
      <w:rPr>
        <w:rFonts w:ascii="Arial" w:hAnsi="Arial" w:hint="default"/>
      </w:rPr>
    </w:lvl>
    <w:lvl w:ilvl="4" w:tplc="76FC15B2" w:tentative="1">
      <w:start w:val="1"/>
      <w:numFmt w:val="bullet"/>
      <w:lvlText w:val="•"/>
      <w:lvlJc w:val="left"/>
      <w:pPr>
        <w:tabs>
          <w:tab w:val="num" w:pos="3600"/>
        </w:tabs>
        <w:ind w:left="3600" w:hanging="360"/>
      </w:pPr>
      <w:rPr>
        <w:rFonts w:ascii="Arial" w:hAnsi="Arial" w:hint="default"/>
      </w:rPr>
    </w:lvl>
    <w:lvl w:ilvl="5" w:tplc="C8782D20" w:tentative="1">
      <w:start w:val="1"/>
      <w:numFmt w:val="bullet"/>
      <w:lvlText w:val="•"/>
      <w:lvlJc w:val="left"/>
      <w:pPr>
        <w:tabs>
          <w:tab w:val="num" w:pos="4320"/>
        </w:tabs>
        <w:ind w:left="4320" w:hanging="360"/>
      </w:pPr>
      <w:rPr>
        <w:rFonts w:ascii="Arial" w:hAnsi="Arial" w:hint="default"/>
      </w:rPr>
    </w:lvl>
    <w:lvl w:ilvl="6" w:tplc="744AAB30" w:tentative="1">
      <w:start w:val="1"/>
      <w:numFmt w:val="bullet"/>
      <w:lvlText w:val="•"/>
      <w:lvlJc w:val="left"/>
      <w:pPr>
        <w:tabs>
          <w:tab w:val="num" w:pos="5040"/>
        </w:tabs>
        <w:ind w:left="5040" w:hanging="360"/>
      </w:pPr>
      <w:rPr>
        <w:rFonts w:ascii="Arial" w:hAnsi="Arial" w:hint="default"/>
      </w:rPr>
    </w:lvl>
    <w:lvl w:ilvl="7" w:tplc="010A3E3C" w:tentative="1">
      <w:start w:val="1"/>
      <w:numFmt w:val="bullet"/>
      <w:lvlText w:val="•"/>
      <w:lvlJc w:val="left"/>
      <w:pPr>
        <w:tabs>
          <w:tab w:val="num" w:pos="5760"/>
        </w:tabs>
        <w:ind w:left="5760" w:hanging="360"/>
      </w:pPr>
      <w:rPr>
        <w:rFonts w:ascii="Arial" w:hAnsi="Arial" w:hint="default"/>
      </w:rPr>
    </w:lvl>
    <w:lvl w:ilvl="8" w:tplc="E26024E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E122B16"/>
    <w:multiLevelType w:val="hybridMultilevel"/>
    <w:tmpl w:val="547807DA"/>
    <w:lvl w:ilvl="0" w:tplc="7930B34E">
      <w:start w:val="1"/>
      <w:numFmt w:val="bullet"/>
      <w:lvlText w:val="•"/>
      <w:lvlJc w:val="left"/>
      <w:pPr>
        <w:tabs>
          <w:tab w:val="num" w:pos="720"/>
        </w:tabs>
        <w:ind w:left="720" w:hanging="360"/>
      </w:pPr>
      <w:rPr>
        <w:rFonts w:ascii="Arial" w:hAnsi="Arial" w:hint="default"/>
      </w:rPr>
    </w:lvl>
    <w:lvl w:ilvl="1" w:tplc="4EC41CBE">
      <w:start w:val="202"/>
      <w:numFmt w:val="bullet"/>
      <w:lvlText w:val="•"/>
      <w:lvlJc w:val="left"/>
      <w:pPr>
        <w:tabs>
          <w:tab w:val="num" w:pos="1440"/>
        </w:tabs>
        <w:ind w:left="1440" w:hanging="360"/>
      </w:pPr>
      <w:rPr>
        <w:rFonts w:ascii="Arial" w:hAnsi="Arial" w:hint="default"/>
      </w:rPr>
    </w:lvl>
    <w:lvl w:ilvl="2" w:tplc="F236C72E" w:tentative="1">
      <w:start w:val="1"/>
      <w:numFmt w:val="bullet"/>
      <w:lvlText w:val="•"/>
      <w:lvlJc w:val="left"/>
      <w:pPr>
        <w:tabs>
          <w:tab w:val="num" w:pos="2160"/>
        </w:tabs>
        <w:ind w:left="2160" w:hanging="360"/>
      </w:pPr>
      <w:rPr>
        <w:rFonts w:ascii="Arial" w:hAnsi="Arial" w:hint="default"/>
      </w:rPr>
    </w:lvl>
    <w:lvl w:ilvl="3" w:tplc="B7DAA46E" w:tentative="1">
      <w:start w:val="1"/>
      <w:numFmt w:val="bullet"/>
      <w:lvlText w:val="•"/>
      <w:lvlJc w:val="left"/>
      <w:pPr>
        <w:tabs>
          <w:tab w:val="num" w:pos="2880"/>
        </w:tabs>
        <w:ind w:left="2880" w:hanging="360"/>
      </w:pPr>
      <w:rPr>
        <w:rFonts w:ascii="Arial" w:hAnsi="Arial" w:hint="default"/>
      </w:rPr>
    </w:lvl>
    <w:lvl w:ilvl="4" w:tplc="97A2A796" w:tentative="1">
      <w:start w:val="1"/>
      <w:numFmt w:val="bullet"/>
      <w:lvlText w:val="•"/>
      <w:lvlJc w:val="left"/>
      <w:pPr>
        <w:tabs>
          <w:tab w:val="num" w:pos="3600"/>
        </w:tabs>
        <w:ind w:left="3600" w:hanging="360"/>
      </w:pPr>
      <w:rPr>
        <w:rFonts w:ascii="Arial" w:hAnsi="Arial" w:hint="default"/>
      </w:rPr>
    </w:lvl>
    <w:lvl w:ilvl="5" w:tplc="B7FAA1D8" w:tentative="1">
      <w:start w:val="1"/>
      <w:numFmt w:val="bullet"/>
      <w:lvlText w:val="•"/>
      <w:lvlJc w:val="left"/>
      <w:pPr>
        <w:tabs>
          <w:tab w:val="num" w:pos="4320"/>
        </w:tabs>
        <w:ind w:left="4320" w:hanging="360"/>
      </w:pPr>
      <w:rPr>
        <w:rFonts w:ascii="Arial" w:hAnsi="Arial" w:hint="default"/>
      </w:rPr>
    </w:lvl>
    <w:lvl w:ilvl="6" w:tplc="6F96292E" w:tentative="1">
      <w:start w:val="1"/>
      <w:numFmt w:val="bullet"/>
      <w:lvlText w:val="•"/>
      <w:lvlJc w:val="left"/>
      <w:pPr>
        <w:tabs>
          <w:tab w:val="num" w:pos="5040"/>
        </w:tabs>
        <w:ind w:left="5040" w:hanging="360"/>
      </w:pPr>
      <w:rPr>
        <w:rFonts w:ascii="Arial" w:hAnsi="Arial" w:hint="default"/>
      </w:rPr>
    </w:lvl>
    <w:lvl w:ilvl="7" w:tplc="573E4290" w:tentative="1">
      <w:start w:val="1"/>
      <w:numFmt w:val="bullet"/>
      <w:lvlText w:val="•"/>
      <w:lvlJc w:val="left"/>
      <w:pPr>
        <w:tabs>
          <w:tab w:val="num" w:pos="5760"/>
        </w:tabs>
        <w:ind w:left="5760" w:hanging="360"/>
      </w:pPr>
      <w:rPr>
        <w:rFonts w:ascii="Arial" w:hAnsi="Arial" w:hint="default"/>
      </w:rPr>
    </w:lvl>
    <w:lvl w:ilvl="8" w:tplc="076AACD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14F536D"/>
    <w:multiLevelType w:val="hybridMultilevel"/>
    <w:tmpl w:val="752EC010"/>
    <w:lvl w:ilvl="0" w:tplc="AA1A32C0">
      <w:start w:val="1"/>
      <w:numFmt w:val="bullet"/>
      <w:lvlText w:val="•"/>
      <w:lvlJc w:val="left"/>
      <w:pPr>
        <w:tabs>
          <w:tab w:val="num" w:pos="720"/>
        </w:tabs>
        <w:ind w:left="720" w:hanging="360"/>
      </w:pPr>
      <w:rPr>
        <w:rFonts w:ascii="Arial" w:hAnsi="Arial" w:hint="default"/>
      </w:rPr>
    </w:lvl>
    <w:lvl w:ilvl="1" w:tplc="6D944366">
      <w:start w:val="202"/>
      <w:numFmt w:val="bullet"/>
      <w:lvlText w:val="•"/>
      <w:lvlJc w:val="left"/>
      <w:pPr>
        <w:tabs>
          <w:tab w:val="num" w:pos="1440"/>
        </w:tabs>
        <w:ind w:left="1440" w:hanging="360"/>
      </w:pPr>
      <w:rPr>
        <w:rFonts w:ascii="Arial" w:hAnsi="Arial" w:hint="default"/>
      </w:rPr>
    </w:lvl>
    <w:lvl w:ilvl="2" w:tplc="F5DA2E2C" w:tentative="1">
      <w:start w:val="1"/>
      <w:numFmt w:val="bullet"/>
      <w:lvlText w:val="•"/>
      <w:lvlJc w:val="left"/>
      <w:pPr>
        <w:tabs>
          <w:tab w:val="num" w:pos="2160"/>
        </w:tabs>
        <w:ind w:left="2160" w:hanging="360"/>
      </w:pPr>
      <w:rPr>
        <w:rFonts w:ascii="Arial" w:hAnsi="Arial" w:hint="default"/>
      </w:rPr>
    </w:lvl>
    <w:lvl w:ilvl="3" w:tplc="D4182504" w:tentative="1">
      <w:start w:val="1"/>
      <w:numFmt w:val="bullet"/>
      <w:lvlText w:val="•"/>
      <w:lvlJc w:val="left"/>
      <w:pPr>
        <w:tabs>
          <w:tab w:val="num" w:pos="2880"/>
        </w:tabs>
        <w:ind w:left="2880" w:hanging="360"/>
      </w:pPr>
      <w:rPr>
        <w:rFonts w:ascii="Arial" w:hAnsi="Arial" w:hint="default"/>
      </w:rPr>
    </w:lvl>
    <w:lvl w:ilvl="4" w:tplc="949CC630" w:tentative="1">
      <w:start w:val="1"/>
      <w:numFmt w:val="bullet"/>
      <w:lvlText w:val="•"/>
      <w:lvlJc w:val="left"/>
      <w:pPr>
        <w:tabs>
          <w:tab w:val="num" w:pos="3600"/>
        </w:tabs>
        <w:ind w:left="3600" w:hanging="360"/>
      </w:pPr>
      <w:rPr>
        <w:rFonts w:ascii="Arial" w:hAnsi="Arial" w:hint="default"/>
      </w:rPr>
    </w:lvl>
    <w:lvl w:ilvl="5" w:tplc="B2947BF8" w:tentative="1">
      <w:start w:val="1"/>
      <w:numFmt w:val="bullet"/>
      <w:lvlText w:val="•"/>
      <w:lvlJc w:val="left"/>
      <w:pPr>
        <w:tabs>
          <w:tab w:val="num" w:pos="4320"/>
        </w:tabs>
        <w:ind w:left="4320" w:hanging="360"/>
      </w:pPr>
      <w:rPr>
        <w:rFonts w:ascii="Arial" w:hAnsi="Arial" w:hint="default"/>
      </w:rPr>
    </w:lvl>
    <w:lvl w:ilvl="6" w:tplc="5C825A70" w:tentative="1">
      <w:start w:val="1"/>
      <w:numFmt w:val="bullet"/>
      <w:lvlText w:val="•"/>
      <w:lvlJc w:val="left"/>
      <w:pPr>
        <w:tabs>
          <w:tab w:val="num" w:pos="5040"/>
        </w:tabs>
        <w:ind w:left="5040" w:hanging="360"/>
      </w:pPr>
      <w:rPr>
        <w:rFonts w:ascii="Arial" w:hAnsi="Arial" w:hint="default"/>
      </w:rPr>
    </w:lvl>
    <w:lvl w:ilvl="7" w:tplc="13A29FB4" w:tentative="1">
      <w:start w:val="1"/>
      <w:numFmt w:val="bullet"/>
      <w:lvlText w:val="•"/>
      <w:lvlJc w:val="left"/>
      <w:pPr>
        <w:tabs>
          <w:tab w:val="num" w:pos="5760"/>
        </w:tabs>
        <w:ind w:left="5760" w:hanging="360"/>
      </w:pPr>
      <w:rPr>
        <w:rFonts w:ascii="Arial" w:hAnsi="Arial" w:hint="default"/>
      </w:rPr>
    </w:lvl>
    <w:lvl w:ilvl="8" w:tplc="508A3DE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3B142D3"/>
    <w:multiLevelType w:val="hybridMultilevel"/>
    <w:tmpl w:val="AA66A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0D59C0"/>
    <w:multiLevelType w:val="hybridMultilevel"/>
    <w:tmpl w:val="A79CA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69D7329"/>
    <w:multiLevelType w:val="hybridMultilevel"/>
    <w:tmpl w:val="8E40A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CA545A8"/>
    <w:multiLevelType w:val="hybridMultilevel"/>
    <w:tmpl w:val="0FB61A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D85686D"/>
    <w:multiLevelType w:val="hybridMultilevel"/>
    <w:tmpl w:val="7BBC5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F5A1484"/>
    <w:multiLevelType w:val="hybridMultilevel"/>
    <w:tmpl w:val="245674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1AC2435"/>
    <w:multiLevelType w:val="hybridMultilevel"/>
    <w:tmpl w:val="61C43B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41BE63F4"/>
    <w:multiLevelType w:val="multilevel"/>
    <w:tmpl w:val="E54E6B18"/>
    <w:lvl w:ilvl="0">
      <w:start w:val="5"/>
      <w:numFmt w:val="decimal"/>
      <w:lvlText w:val="%1."/>
      <w:lvlJc w:val="left"/>
      <w:pPr>
        <w:tabs>
          <w:tab w:val="num" w:pos="360"/>
        </w:tabs>
        <w:ind w:left="360" w:hanging="360"/>
      </w:pPr>
      <w:rPr>
        <w:rFonts w:hint="default"/>
      </w:rPr>
    </w:lvl>
    <w:lvl w:ilvl="1">
      <w:start w:val="1"/>
      <w:numFmt w:val="bullet"/>
      <w:lvlText w:val="o"/>
      <w:lvlJc w:val="left"/>
      <w:pPr>
        <w:tabs>
          <w:tab w:val="num" w:pos="1080"/>
        </w:tabs>
        <w:ind w:left="1080" w:hanging="360"/>
      </w:pPr>
      <w:rPr>
        <w:rFonts w:ascii="Courier New" w:hAnsi="Courier New" w:hint="default"/>
        <w:sz w:val="20"/>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31" w15:restartNumberingAfterBreak="0">
    <w:nsid w:val="44BF1F97"/>
    <w:multiLevelType w:val="hybridMultilevel"/>
    <w:tmpl w:val="451E0D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62F3C38"/>
    <w:multiLevelType w:val="hybridMultilevel"/>
    <w:tmpl w:val="EC225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9521BB6"/>
    <w:multiLevelType w:val="hybridMultilevel"/>
    <w:tmpl w:val="8DD0DA8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4A5274BD"/>
    <w:multiLevelType w:val="hybridMultilevel"/>
    <w:tmpl w:val="D8802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F344845"/>
    <w:multiLevelType w:val="hybridMultilevel"/>
    <w:tmpl w:val="88545FB8"/>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4FDA1210"/>
    <w:multiLevelType w:val="hybridMultilevel"/>
    <w:tmpl w:val="FDD09B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05F24A7"/>
    <w:multiLevelType w:val="hybridMultilevel"/>
    <w:tmpl w:val="BAE0CB66"/>
    <w:lvl w:ilvl="0" w:tplc="08090001">
      <w:start w:val="1"/>
      <w:numFmt w:val="bullet"/>
      <w:lvlText w:val=""/>
      <w:lvlJc w:val="left"/>
      <w:pPr>
        <w:ind w:left="360" w:hanging="360"/>
      </w:pPr>
      <w:rPr>
        <w:rFonts w:ascii="Symbol" w:hAnsi="Symbol" w:hint="default"/>
      </w:rPr>
    </w:lvl>
    <w:lvl w:ilvl="1" w:tplc="0809000F">
      <w:start w:val="1"/>
      <w:numFmt w:val="decimal"/>
      <w:lvlText w:val="%2."/>
      <w:lvlJc w:val="left"/>
      <w:pPr>
        <w:ind w:left="1080" w:hanging="360"/>
      </w:pPr>
      <w:rPr>
        <w:rFont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3786F98"/>
    <w:multiLevelType w:val="hybridMultilevel"/>
    <w:tmpl w:val="E81C0F16"/>
    <w:lvl w:ilvl="0" w:tplc="3C9CA212">
      <w:start w:val="1"/>
      <w:numFmt w:val="bullet"/>
      <w:lvlText w:val="•"/>
      <w:lvlJc w:val="left"/>
      <w:pPr>
        <w:tabs>
          <w:tab w:val="num" w:pos="720"/>
        </w:tabs>
        <w:ind w:left="720" w:hanging="360"/>
      </w:pPr>
      <w:rPr>
        <w:rFonts w:ascii="Arial" w:hAnsi="Arial" w:hint="default"/>
      </w:rPr>
    </w:lvl>
    <w:lvl w:ilvl="1" w:tplc="302C7860" w:tentative="1">
      <w:start w:val="1"/>
      <w:numFmt w:val="bullet"/>
      <w:lvlText w:val="•"/>
      <w:lvlJc w:val="left"/>
      <w:pPr>
        <w:tabs>
          <w:tab w:val="num" w:pos="1440"/>
        </w:tabs>
        <w:ind w:left="1440" w:hanging="360"/>
      </w:pPr>
      <w:rPr>
        <w:rFonts w:ascii="Arial" w:hAnsi="Arial" w:hint="default"/>
      </w:rPr>
    </w:lvl>
    <w:lvl w:ilvl="2" w:tplc="5ECA05B0" w:tentative="1">
      <w:start w:val="1"/>
      <w:numFmt w:val="bullet"/>
      <w:lvlText w:val="•"/>
      <w:lvlJc w:val="left"/>
      <w:pPr>
        <w:tabs>
          <w:tab w:val="num" w:pos="2160"/>
        </w:tabs>
        <w:ind w:left="2160" w:hanging="360"/>
      </w:pPr>
      <w:rPr>
        <w:rFonts w:ascii="Arial" w:hAnsi="Arial" w:hint="default"/>
      </w:rPr>
    </w:lvl>
    <w:lvl w:ilvl="3" w:tplc="96C463B8" w:tentative="1">
      <w:start w:val="1"/>
      <w:numFmt w:val="bullet"/>
      <w:lvlText w:val="•"/>
      <w:lvlJc w:val="left"/>
      <w:pPr>
        <w:tabs>
          <w:tab w:val="num" w:pos="2880"/>
        </w:tabs>
        <w:ind w:left="2880" w:hanging="360"/>
      </w:pPr>
      <w:rPr>
        <w:rFonts w:ascii="Arial" w:hAnsi="Arial" w:hint="default"/>
      </w:rPr>
    </w:lvl>
    <w:lvl w:ilvl="4" w:tplc="08B67902" w:tentative="1">
      <w:start w:val="1"/>
      <w:numFmt w:val="bullet"/>
      <w:lvlText w:val="•"/>
      <w:lvlJc w:val="left"/>
      <w:pPr>
        <w:tabs>
          <w:tab w:val="num" w:pos="3600"/>
        </w:tabs>
        <w:ind w:left="3600" w:hanging="360"/>
      </w:pPr>
      <w:rPr>
        <w:rFonts w:ascii="Arial" w:hAnsi="Arial" w:hint="default"/>
      </w:rPr>
    </w:lvl>
    <w:lvl w:ilvl="5" w:tplc="B9045306" w:tentative="1">
      <w:start w:val="1"/>
      <w:numFmt w:val="bullet"/>
      <w:lvlText w:val="•"/>
      <w:lvlJc w:val="left"/>
      <w:pPr>
        <w:tabs>
          <w:tab w:val="num" w:pos="4320"/>
        </w:tabs>
        <w:ind w:left="4320" w:hanging="360"/>
      </w:pPr>
      <w:rPr>
        <w:rFonts w:ascii="Arial" w:hAnsi="Arial" w:hint="default"/>
      </w:rPr>
    </w:lvl>
    <w:lvl w:ilvl="6" w:tplc="6AFE2DD6" w:tentative="1">
      <w:start w:val="1"/>
      <w:numFmt w:val="bullet"/>
      <w:lvlText w:val="•"/>
      <w:lvlJc w:val="left"/>
      <w:pPr>
        <w:tabs>
          <w:tab w:val="num" w:pos="5040"/>
        </w:tabs>
        <w:ind w:left="5040" w:hanging="360"/>
      </w:pPr>
      <w:rPr>
        <w:rFonts w:ascii="Arial" w:hAnsi="Arial" w:hint="default"/>
      </w:rPr>
    </w:lvl>
    <w:lvl w:ilvl="7" w:tplc="B1D0F9D4" w:tentative="1">
      <w:start w:val="1"/>
      <w:numFmt w:val="bullet"/>
      <w:lvlText w:val="•"/>
      <w:lvlJc w:val="left"/>
      <w:pPr>
        <w:tabs>
          <w:tab w:val="num" w:pos="5760"/>
        </w:tabs>
        <w:ind w:left="5760" w:hanging="360"/>
      </w:pPr>
      <w:rPr>
        <w:rFonts w:ascii="Arial" w:hAnsi="Arial" w:hint="default"/>
      </w:rPr>
    </w:lvl>
    <w:lvl w:ilvl="8" w:tplc="0492AF60"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551A197B"/>
    <w:multiLevelType w:val="hybridMultilevel"/>
    <w:tmpl w:val="96C80D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6CF06DC"/>
    <w:multiLevelType w:val="hybridMultilevel"/>
    <w:tmpl w:val="A94A1DCE"/>
    <w:lvl w:ilvl="0" w:tplc="B6DCBC78">
      <w:start w:val="1"/>
      <w:numFmt w:val="bullet"/>
      <w:lvlText w:val="•"/>
      <w:lvlJc w:val="left"/>
      <w:pPr>
        <w:tabs>
          <w:tab w:val="num" w:pos="720"/>
        </w:tabs>
        <w:ind w:left="720" w:hanging="360"/>
      </w:pPr>
      <w:rPr>
        <w:rFonts w:ascii="Arial" w:hAnsi="Arial" w:hint="default"/>
      </w:rPr>
    </w:lvl>
    <w:lvl w:ilvl="1" w:tplc="D68C3ACA" w:tentative="1">
      <w:start w:val="1"/>
      <w:numFmt w:val="bullet"/>
      <w:lvlText w:val="•"/>
      <w:lvlJc w:val="left"/>
      <w:pPr>
        <w:tabs>
          <w:tab w:val="num" w:pos="1440"/>
        </w:tabs>
        <w:ind w:left="1440" w:hanging="360"/>
      </w:pPr>
      <w:rPr>
        <w:rFonts w:ascii="Arial" w:hAnsi="Arial" w:hint="default"/>
      </w:rPr>
    </w:lvl>
    <w:lvl w:ilvl="2" w:tplc="D3781DF6" w:tentative="1">
      <w:start w:val="1"/>
      <w:numFmt w:val="bullet"/>
      <w:lvlText w:val="•"/>
      <w:lvlJc w:val="left"/>
      <w:pPr>
        <w:tabs>
          <w:tab w:val="num" w:pos="2160"/>
        </w:tabs>
        <w:ind w:left="2160" w:hanging="360"/>
      </w:pPr>
      <w:rPr>
        <w:rFonts w:ascii="Arial" w:hAnsi="Arial" w:hint="default"/>
      </w:rPr>
    </w:lvl>
    <w:lvl w:ilvl="3" w:tplc="EFFADACE" w:tentative="1">
      <w:start w:val="1"/>
      <w:numFmt w:val="bullet"/>
      <w:lvlText w:val="•"/>
      <w:lvlJc w:val="left"/>
      <w:pPr>
        <w:tabs>
          <w:tab w:val="num" w:pos="2880"/>
        </w:tabs>
        <w:ind w:left="2880" w:hanging="360"/>
      </w:pPr>
      <w:rPr>
        <w:rFonts w:ascii="Arial" w:hAnsi="Arial" w:hint="default"/>
      </w:rPr>
    </w:lvl>
    <w:lvl w:ilvl="4" w:tplc="C5DAC8EE" w:tentative="1">
      <w:start w:val="1"/>
      <w:numFmt w:val="bullet"/>
      <w:lvlText w:val="•"/>
      <w:lvlJc w:val="left"/>
      <w:pPr>
        <w:tabs>
          <w:tab w:val="num" w:pos="3600"/>
        </w:tabs>
        <w:ind w:left="3600" w:hanging="360"/>
      </w:pPr>
      <w:rPr>
        <w:rFonts w:ascii="Arial" w:hAnsi="Arial" w:hint="default"/>
      </w:rPr>
    </w:lvl>
    <w:lvl w:ilvl="5" w:tplc="CB54DC12" w:tentative="1">
      <w:start w:val="1"/>
      <w:numFmt w:val="bullet"/>
      <w:lvlText w:val="•"/>
      <w:lvlJc w:val="left"/>
      <w:pPr>
        <w:tabs>
          <w:tab w:val="num" w:pos="4320"/>
        </w:tabs>
        <w:ind w:left="4320" w:hanging="360"/>
      </w:pPr>
      <w:rPr>
        <w:rFonts w:ascii="Arial" w:hAnsi="Arial" w:hint="default"/>
      </w:rPr>
    </w:lvl>
    <w:lvl w:ilvl="6" w:tplc="4D3C6E20" w:tentative="1">
      <w:start w:val="1"/>
      <w:numFmt w:val="bullet"/>
      <w:lvlText w:val="•"/>
      <w:lvlJc w:val="left"/>
      <w:pPr>
        <w:tabs>
          <w:tab w:val="num" w:pos="5040"/>
        </w:tabs>
        <w:ind w:left="5040" w:hanging="360"/>
      </w:pPr>
      <w:rPr>
        <w:rFonts w:ascii="Arial" w:hAnsi="Arial" w:hint="default"/>
      </w:rPr>
    </w:lvl>
    <w:lvl w:ilvl="7" w:tplc="2272BDD4" w:tentative="1">
      <w:start w:val="1"/>
      <w:numFmt w:val="bullet"/>
      <w:lvlText w:val="•"/>
      <w:lvlJc w:val="left"/>
      <w:pPr>
        <w:tabs>
          <w:tab w:val="num" w:pos="5760"/>
        </w:tabs>
        <w:ind w:left="5760" w:hanging="360"/>
      </w:pPr>
      <w:rPr>
        <w:rFonts w:ascii="Arial" w:hAnsi="Arial" w:hint="default"/>
      </w:rPr>
    </w:lvl>
    <w:lvl w:ilvl="8" w:tplc="ECE0F11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5DD74E61"/>
    <w:multiLevelType w:val="hybridMultilevel"/>
    <w:tmpl w:val="60DC4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DFF5CD8"/>
    <w:multiLevelType w:val="hybridMultilevel"/>
    <w:tmpl w:val="15325DEE"/>
    <w:lvl w:ilvl="0" w:tplc="08090001">
      <w:start w:val="1"/>
      <w:numFmt w:val="bullet"/>
      <w:lvlText w:val=""/>
      <w:lvlJc w:val="left"/>
      <w:pPr>
        <w:ind w:left="-180" w:hanging="360"/>
      </w:pPr>
      <w:rPr>
        <w:rFonts w:ascii="Symbol" w:hAnsi="Symbol" w:hint="default"/>
      </w:rPr>
    </w:lvl>
    <w:lvl w:ilvl="1" w:tplc="08090003" w:tentative="1">
      <w:start w:val="1"/>
      <w:numFmt w:val="bullet"/>
      <w:lvlText w:val="o"/>
      <w:lvlJc w:val="left"/>
      <w:pPr>
        <w:ind w:left="540" w:hanging="360"/>
      </w:pPr>
      <w:rPr>
        <w:rFonts w:ascii="Courier New" w:hAnsi="Courier New" w:cs="Courier New" w:hint="default"/>
      </w:rPr>
    </w:lvl>
    <w:lvl w:ilvl="2" w:tplc="08090005" w:tentative="1">
      <w:start w:val="1"/>
      <w:numFmt w:val="bullet"/>
      <w:lvlText w:val=""/>
      <w:lvlJc w:val="left"/>
      <w:pPr>
        <w:ind w:left="1260" w:hanging="360"/>
      </w:pPr>
      <w:rPr>
        <w:rFonts w:ascii="Wingdings" w:hAnsi="Wingdings" w:hint="default"/>
      </w:rPr>
    </w:lvl>
    <w:lvl w:ilvl="3" w:tplc="08090001" w:tentative="1">
      <w:start w:val="1"/>
      <w:numFmt w:val="bullet"/>
      <w:lvlText w:val=""/>
      <w:lvlJc w:val="left"/>
      <w:pPr>
        <w:ind w:left="1980" w:hanging="360"/>
      </w:pPr>
      <w:rPr>
        <w:rFonts w:ascii="Symbol" w:hAnsi="Symbol" w:hint="default"/>
      </w:rPr>
    </w:lvl>
    <w:lvl w:ilvl="4" w:tplc="08090003" w:tentative="1">
      <w:start w:val="1"/>
      <w:numFmt w:val="bullet"/>
      <w:lvlText w:val="o"/>
      <w:lvlJc w:val="left"/>
      <w:pPr>
        <w:ind w:left="2700" w:hanging="360"/>
      </w:pPr>
      <w:rPr>
        <w:rFonts w:ascii="Courier New" w:hAnsi="Courier New" w:cs="Courier New" w:hint="default"/>
      </w:rPr>
    </w:lvl>
    <w:lvl w:ilvl="5" w:tplc="08090005" w:tentative="1">
      <w:start w:val="1"/>
      <w:numFmt w:val="bullet"/>
      <w:lvlText w:val=""/>
      <w:lvlJc w:val="left"/>
      <w:pPr>
        <w:ind w:left="3420" w:hanging="360"/>
      </w:pPr>
      <w:rPr>
        <w:rFonts w:ascii="Wingdings" w:hAnsi="Wingdings" w:hint="default"/>
      </w:rPr>
    </w:lvl>
    <w:lvl w:ilvl="6" w:tplc="08090001" w:tentative="1">
      <w:start w:val="1"/>
      <w:numFmt w:val="bullet"/>
      <w:lvlText w:val=""/>
      <w:lvlJc w:val="left"/>
      <w:pPr>
        <w:ind w:left="4140" w:hanging="360"/>
      </w:pPr>
      <w:rPr>
        <w:rFonts w:ascii="Symbol" w:hAnsi="Symbol" w:hint="default"/>
      </w:rPr>
    </w:lvl>
    <w:lvl w:ilvl="7" w:tplc="08090003" w:tentative="1">
      <w:start w:val="1"/>
      <w:numFmt w:val="bullet"/>
      <w:lvlText w:val="o"/>
      <w:lvlJc w:val="left"/>
      <w:pPr>
        <w:ind w:left="4860" w:hanging="360"/>
      </w:pPr>
      <w:rPr>
        <w:rFonts w:ascii="Courier New" w:hAnsi="Courier New" w:cs="Courier New" w:hint="default"/>
      </w:rPr>
    </w:lvl>
    <w:lvl w:ilvl="8" w:tplc="08090005" w:tentative="1">
      <w:start w:val="1"/>
      <w:numFmt w:val="bullet"/>
      <w:lvlText w:val=""/>
      <w:lvlJc w:val="left"/>
      <w:pPr>
        <w:ind w:left="5580" w:hanging="360"/>
      </w:pPr>
      <w:rPr>
        <w:rFonts w:ascii="Wingdings" w:hAnsi="Wingdings" w:hint="default"/>
      </w:rPr>
    </w:lvl>
  </w:abstractNum>
  <w:abstractNum w:abstractNumId="43" w15:restartNumberingAfterBreak="0">
    <w:nsid w:val="61ED02F2"/>
    <w:multiLevelType w:val="hybridMultilevel"/>
    <w:tmpl w:val="6BCCD54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2906D1C"/>
    <w:multiLevelType w:val="hybridMultilevel"/>
    <w:tmpl w:val="230E52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5B92462"/>
    <w:multiLevelType w:val="hybridMultilevel"/>
    <w:tmpl w:val="BDD63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63247F0"/>
    <w:multiLevelType w:val="hybridMultilevel"/>
    <w:tmpl w:val="AA8C61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686D60C6"/>
    <w:multiLevelType w:val="hybridMultilevel"/>
    <w:tmpl w:val="5EA08410"/>
    <w:lvl w:ilvl="0" w:tplc="A96869D8">
      <w:start w:val="1"/>
      <w:numFmt w:val="bullet"/>
      <w:pStyle w:val="Bullets"/>
      <w:lvlText w:val=""/>
      <w:lvlJc w:val="left"/>
      <w:pPr>
        <w:ind w:left="107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9215E2B"/>
    <w:multiLevelType w:val="hybridMultilevel"/>
    <w:tmpl w:val="A21ED614"/>
    <w:lvl w:ilvl="0" w:tplc="8926EF1C">
      <w:start w:val="1"/>
      <w:numFmt w:val="bullet"/>
      <w:pStyle w:val="ListBullet1"/>
      <w:lvlText w:val=""/>
      <w:lvlJc w:val="left"/>
      <w:pPr>
        <w:tabs>
          <w:tab w:val="num" w:pos="360"/>
        </w:tabs>
        <w:ind w:left="360" w:hanging="360"/>
      </w:pPr>
      <w:rPr>
        <w:rFonts w:ascii="Symbol" w:hAnsi="Symbol" w:hint="default"/>
      </w:rPr>
    </w:lvl>
    <w:lvl w:ilvl="1" w:tplc="C9C8A720">
      <w:start w:val="1"/>
      <w:numFmt w:val="bullet"/>
      <w:lvlText w:val="o"/>
      <w:lvlJc w:val="left"/>
      <w:pPr>
        <w:tabs>
          <w:tab w:val="num" w:pos="1440"/>
        </w:tabs>
        <w:ind w:left="1440" w:hanging="360"/>
      </w:pPr>
      <w:rPr>
        <w:rFonts w:ascii="Courier New" w:hAnsi="Courier New" w:cs="Courier New" w:hint="default"/>
      </w:rPr>
    </w:lvl>
    <w:lvl w:ilvl="2" w:tplc="17289EA6" w:tentative="1">
      <w:start w:val="1"/>
      <w:numFmt w:val="bullet"/>
      <w:lvlText w:val=""/>
      <w:lvlJc w:val="left"/>
      <w:pPr>
        <w:tabs>
          <w:tab w:val="num" w:pos="2160"/>
        </w:tabs>
        <w:ind w:left="2160" w:hanging="360"/>
      </w:pPr>
      <w:rPr>
        <w:rFonts w:ascii="Wingdings" w:hAnsi="Wingdings" w:hint="default"/>
      </w:rPr>
    </w:lvl>
    <w:lvl w:ilvl="3" w:tplc="E904D8C8" w:tentative="1">
      <w:start w:val="1"/>
      <w:numFmt w:val="bullet"/>
      <w:lvlText w:val=""/>
      <w:lvlJc w:val="left"/>
      <w:pPr>
        <w:tabs>
          <w:tab w:val="num" w:pos="2880"/>
        </w:tabs>
        <w:ind w:left="2880" w:hanging="360"/>
      </w:pPr>
      <w:rPr>
        <w:rFonts w:ascii="Symbol" w:hAnsi="Symbol" w:hint="default"/>
      </w:rPr>
    </w:lvl>
    <w:lvl w:ilvl="4" w:tplc="28E2F3CE" w:tentative="1">
      <w:start w:val="1"/>
      <w:numFmt w:val="bullet"/>
      <w:lvlText w:val="o"/>
      <w:lvlJc w:val="left"/>
      <w:pPr>
        <w:tabs>
          <w:tab w:val="num" w:pos="3600"/>
        </w:tabs>
        <w:ind w:left="3600" w:hanging="360"/>
      </w:pPr>
      <w:rPr>
        <w:rFonts w:ascii="Courier New" w:hAnsi="Courier New" w:cs="Courier New" w:hint="default"/>
      </w:rPr>
    </w:lvl>
    <w:lvl w:ilvl="5" w:tplc="B91AAB30" w:tentative="1">
      <w:start w:val="1"/>
      <w:numFmt w:val="bullet"/>
      <w:lvlText w:val=""/>
      <w:lvlJc w:val="left"/>
      <w:pPr>
        <w:tabs>
          <w:tab w:val="num" w:pos="4320"/>
        </w:tabs>
        <w:ind w:left="4320" w:hanging="360"/>
      </w:pPr>
      <w:rPr>
        <w:rFonts w:ascii="Wingdings" w:hAnsi="Wingdings" w:hint="default"/>
      </w:rPr>
    </w:lvl>
    <w:lvl w:ilvl="6" w:tplc="CFC65F44" w:tentative="1">
      <w:start w:val="1"/>
      <w:numFmt w:val="bullet"/>
      <w:lvlText w:val=""/>
      <w:lvlJc w:val="left"/>
      <w:pPr>
        <w:tabs>
          <w:tab w:val="num" w:pos="5040"/>
        </w:tabs>
        <w:ind w:left="5040" w:hanging="360"/>
      </w:pPr>
      <w:rPr>
        <w:rFonts w:ascii="Symbol" w:hAnsi="Symbol" w:hint="default"/>
      </w:rPr>
    </w:lvl>
    <w:lvl w:ilvl="7" w:tplc="3D404910" w:tentative="1">
      <w:start w:val="1"/>
      <w:numFmt w:val="bullet"/>
      <w:lvlText w:val="o"/>
      <w:lvlJc w:val="left"/>
      <w:pPr>
        <w:tabs>
          <w:tab w:val="num" w:pos="5760"/>
        </w:tabs>
        <w:ind w:left="5760" w:hanging="360"/>
      </w:pPr>
      <w:rPr>
        <w:rFonts w:ascii="Courier New" w:hAnsi="Courier New" w:cs="Courier New" w:hint="default"/>
      </w:rPr>
    </w:lvl>
    <w:lvl w:ilvl="8" w:tplc="5C14D4B8" w:tentative="1">
      <w:start w:val="1"/>
      <w:numFmt w:val="bullet"/>
      <w:lvlText w:val=""/>
      <w:lvlJc w:val="left"/>
      <w:pPr>
        <w:tabs>
          <w:tab w:val="num" w:pos="6480"/>
        </w:tabs>
        <w:ind w:left="6480" w:hanging="360"/>
      </w:pPr>
      <w:rPr>
        <w:rFonts w:ascii="Wingdings" w:hAnsi="Wingdings" w:hint="default"/>
      </w:rPr>
    </w:lvl>
  </w:abstractNum>
  <w:abstractNum w:abstractNumId="49" w15:restartNumberingAfterBreak="0">
    <w:nsid w:val="69CF056D"/>
    <w:multiLevelType w:val="hybridMultilevel"/>
    <w:tmpl w:val="A25ACD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6AE35CBF"/>
    <w:multiLevelType w:val="hybridMultilevel"/>
    <w:tmpl w:val="9E9A0E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D2F616F"/>
    <w:multiLevelType w:val="hybridMultilevel"/>
    <w:tmpl w:val="3AC88D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6E963179"/>
    <w:multiLevelType w:val="hybridMultilevel"/>
    <w:tmpl w:val="57D62014"/>
    <w:lvl w:ilvl="0" w:tplc="181C3DD2">
      <w:start w:val="1"/>
      <w:numFmt w:val="bullet"/>
      <w:lvlText w:val="•"/>
      <w:lvlJc w:val="left"/>
      <w:pPr>
        <w:tabs>
          <w:tab w:val="num" w:pos="720"/>
        </w:tabs>
        <w:ind w:left="720" w:hanging="360"/>
      </w:pPr>
      <w:rPr>
        <w:rFonts w:ascii="Arial" w:hAnsi="Arial" w:hint="default"/>
      </w:rPr>
    </w:lvl>
    <w:lvl w:ilvl="1" w:tplc="FF4A598A" w:tentative="1">
      <w:start w:val="1"/>
      <w:numFmt w:val="bullet"/>
      <w:lvlText w:val="•"/>
      <w:lvlJc w:val="left"/>
      <w:pPr>
        <w:tabs>
          <w:tab w:val="num" w:pos="1440"/>
        </w:tabs>
        <w:ind w:left="1440" w:hanging="360"/>
      </w:pPr>
      <w:rPr>
        <w:rFonts w:ascii="Arial" w:hAnsi="Arial" w:hint="default"/>
      </w:rPr>
    </w:lvl>
    <w:lvl w:ilvl="2" w:tplc="8C1A408C" w:tentative="1">
      <w:start w:val="1"/>
      <w:numFmt w:val="bullet"/>
      <w:lvlText w:val="•"/>
      <w:lvlJc w:val="left"/>
      <w:pPr>
        <w:tabs>
          <w:tab w:val="num" w:pos="2160"/>
        </w:tabs>
        <w:ind w:left="2160" w:hanging="360"/>
      </w:pPr>
      <w:rPr>
        <w:rFonts w:ascii="Arial" w:hAnsi="Arial" w:hint="default"/>
      </w:rPr>
    </w:lvl>
    <w:lvl w:ilvl="3" w:tplc="8AEAB246" w:tentative="1">
      <w:start w:val="1"/>
      <w:numFmt w:val="bullet"/>
      <w:lvlText w:val="•"/>
      <w:lvlJc w:val="left"/>
      <w:pPr>
        <w:tabs>
          <w:tab w:val="num" w:pos="2880"/>
        </w:tabs>
        <w:ind w:left="2880" w:hanging="360"/>
      </w:pPr>
      <w:rPr>
        <w:rFonts w:ascii="Arial" w:hAnsi="Arial" w:hint="default"/>
      </w:rPr>
    </w:lvl>
    <w:lvl w:ilvl="4" w:tplc="A73662E8" w:tentative="1">
      <w:start w:val="1"/>
      <w:numFmt w:val="bullet"/>
      <w:lvlText w:val="•"/>
      <w:lvlJc w:val="left"/>
      <w:pPr>
        <w:tabs>
          <w:tab w:val="num" w:pos="3600"/>
        </w:tabs>
        <w:ind w:left="3600" w:hanging="360"/>
      </w:pPr>
      <w:rPr>
        <w:rFonts w:ascii="Arial" w:hAnsi="Arial" w:hint="default"/>
      </w:rPr>
    </w:lvl>
    <w:lvl w:ilvl="5" w:tplc="D6867D82" w:tentative="1">
      <w:start w:val="1"/>
      <w:numFmt w:val="bullet"/>
      <w:lvlText w:val="•"/>
      <w:lvlJc w:val="left"/>
      <w:pPr>
        <w:tabs>
          <w:tab w:val="num" w:pos="4320"/>
        </w:tabs>
        <w:ind w:left="4320" w:hanging="360"/>
      </w:pPr>
      <w:rPr>
        <w:rFonts w:ascii="Arial" w:hAnsi="Arial" w:hint="default"/>
      </w:rPr>
    </w:lvl>
    <w:lvl w:ilvl="6" w:tplc="6406A896" w:tentative="1">
      <w:start w:val="1"/>
      <w:numFmt w:val="bullet"/>
      <w:lvlText w:val="•"/>
      <w:lvlJc w:val="left"/>
      <w:pPr>
        <w:tabs>
          <w:tab w:val="num" w:pos="5040"/>
        </w:tabs>
        <w:ind w:left="5040" w:hanging="360"/>
      </w:pPr>
      <w:rPr>
        <w:rFonts w:ascii="Arial" w:hAnsi="Arial" w:hint="default"/>
      </w:rPr>
    </w:lvl>
    <w:lvl w:ilvl="7" w:tplc="07CC6328" w:tentative="1">
      <w:start w:val="1"/>
      <w:numFmt w:val="bullet"/>
      <w:lvlText w:val="•"/>
      <w:lvlJc w:val="left"/>
      <w:pPr>
        <w:tabs>
          <w:tab w:val="num" w:pos="5760"/>
        </w:tabs>
        <w:ind w:left="5760" w:hanging="360"/>
      </w:pPr>
      <w:rPr>
        <w:rFonts w:ascii="Arial" w:hAnsi="Arial" w:hint="default"/>
      </w:rPr>
    </w:lvl>
    <w:lvl w:ilvl="8" w:tplc="6DE2E60C" w:tentative="1">
      <w:start w:val="1"/>
      <w:numFmt w:val="bullet"/>
      <w:lvlText w:val="•"/>
      <w:lvlJc w:val="left"/>
      <w:pPr>
        <w:tabs>
          <w:tab w:val="num" w:pos="6480"/>
        </w:tabs>
        <w:ind w:left="6480" w:hanging="360"/>
      </w:pPr>
      <w:rPr>
        <w:rFonts w:ascii="Arial" w:hAnsi="Arial" w:hint="default"/>
      </w:rPr>
    </w:lvl>
  </w:abstractNum>
  <w:abstractNum w:abstractNumId="53" w15:restartNumberingAfterBreak="0">
    <w:nsid w:val="6E9A5F1B"/>
    <w:multiLevelType w:val="hybridMultilevel"/>
    <w:tmpl w:val="D2FEF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1995623"/>
    <w:multiLevelType w:val="hybridMultilevel"/>
    <w:tmpl w:val="196A75A0"/>
    <w:lvl w:ilvl="0" w:tplc="08090001">
      <w:start w:val="1"/>
      <w:numFmt w:val="bullet"/>
      <w:lvlText w:val=""/>
      <w:lvlJc w:val="left"/>
      <w:pPr>
        <w:ind w:left="720" w:hanging="360"/>
      </w:pPr>
      <w:rPr>
        <w:rFonts w:ascii="Symbol" w:hAnsi="Symbol" w:hint="default"/>
      </w:rPr>
    </w:lvl>
    <w:lvl w:ilvl="1" w:tplc="47E80084">
      <w:start w:val="1"/>
      <w:numFmt w:val="bullet"/>
      <w:lvlText w:val="–"/>
      <w:lvlJc w:val="left"/>
      <w:pPr>
        <w:ind w:left="1440" w:hanging="360"/>
      </w:pPr>
      <w:rPr>
        <w:rFonts w:ascii="Imago" w:hAnsi="Imago"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1C140C4"/>
    <w:multiLevelType w:val="hybridMultilevel"/>
    <w:tmpl w:val="B6126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2E3362E"/>
    <w:multiLevelType w:val="hybridMultilevel"/>
    <w:tmpl w:val="83EC87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75993076"/>
    <w:multiLevelType w:val="hybridMultilevel"/>
    <w:tmpl w:val="B3B84584"/>
    <w:lvl w:ilvl="0" w:tplc="48ECF032">
      <w:start w:val="1"/>
      <w:numFmt w:val="bullet"/>
      <w:lvlText w:val="•"/>
      <w:lvlJc w:val="left"/>
      <w:pPr>
        <w:tabs>
          <w:tab w:val="num" w:pos="720"/>
        </w:tabs>
        <w:ind w:left="720" w:hanging="360"/>
      </w:pPr>
      <w:rPr>
        <w:rFonts w:ascii="Arial" w:hAnsi="Arial" w:hint="default"/>
      </w:rPr>
    </w:lvl>
    <w:lvl w:ilvl="1" w:tplc="30081F08" w:tentative="1">
      <w:start w:val="1"/>
      <w:numFmt w:val="bullet"/>
      <w:lvlText w:val="•"/>
      <w:lvlJc w:val="left"/>
      <w:pPr>
        <w:tabs>
          <w:tab w:val="num" w:pos="1440"/>
        </w:tabs>
        <w:ind w:left="1440" w:hanging="360"/>
      </w:pPr>
      <w:rPr>
        <w:rFonts w:ascii="Arial" w:hAnsi="Arial" w:hint="default"/>
      </w:rPr>
    </w:lvl>
    <w:lvl w:ilvl="2" w:tplc="FF424E60" w:tentative="1">
      <w:start w:val="1"/>
      <w:numFmt w:val="bullet"/>
      <w:lvlText w:val="•"/>
      <w:lvlJc w:val="left"/>
      <w:pPr>
        <w:tabs>
          <w:tab w:val="num" w:pos="2160"/>
        </w:tabs>
        <w:ind w:left="2160" w:hanging="360"/>
      </w:pPr>
      <w:rPr>
        <w:rFonts w:ascii="Arial" w:hAnsi="Arial" w:hint="default"/>
      </w:rPr>
    </w:lvl>
    <w:lvl w:ilvl="3" w:tplc="3CB43926" w:tentative="1">
      <w:start w:val="1"/>
      <w:numFmt w:val="bullet"/>
      <w:lvlText w:val="•"/>
      <w:lvlJc w:val="left"/>
      <w:pPr>
        <w:tabs>
          <w:tab w:val="num" w:pos="2880"/>
        </w:tabs>
        <w:ind w:left="2880" w:hanging="360"/>
      </w:pPr>
      <w:rPr>
        <w:rFonts w:ascii="Arial" w:hAnsi="Arial" w:hint="default"/>
      </w:rPr>
    </w:lvl>
    <w:lvl w:ilvl="4" w:tplc="DA26A462" w:tentative="1">
      <w:start w:val="1"/>
      <w:numFmt w:val="bullet"/>
      <w:lvlText w:val="•"/>
      <w:lvlJc w:val="left"/>
      <w:pPr>
        <w:tabs>
          <w:tab w:val="num" w:pos="3600"/>
        </w:tabs>
        <w:ind w:left="3600" w:hanging="360"/>
      </w:pPr>
      <w:rPr>
        <w:rFonts w:ascii="Arial" w:hAnsi="Arial" w:hint="default"/>
      </w:rPr>
    </w:lvl>
    <w:lvl w:ilvl="5" w:tplc="AD227912" w:tentative="1">
      <w:start w:val="1"/>
      <w:numFmt w:val="bullet"/>
      <w:lvlText w:val="•"/>
      <w:lvlJc w:val="left"/>
      <w:pPr>
        <w:tabs>
          <w:tab w:val="num" w:pos="4320"/>
        </w:tabs>
        <w:ind w:left="4320" w:hanging="360"/>
      </w:pPr>
      <w:rPr>
        <w:rFonts w:ascii="Arial" w:hAnsi="Arial" w:hint="default"/>
      </w:rPr>
    </w:lvl>
    <w:lvl w:ilvl="6" w:tplc="07CEDE8C" w:tentative="1">
      <w:start w:val="1"/>
      <w:numFmt w:val="bullet"/>
      <w:lvlText w:val="•"/>
      <w:lvlJc w:val="left"/>
      <w:pPr>
        <w:tabs>
          <w:tab w:val="num" w:pos="5040"/>
        </w:tabs>
        <w:ind w:left="5040" w:hanging="360"/>
      </w:pPr>
      <w:rPr>
        <w:rFonts w:ascii="Arial" w:hAnsi="Arial" w:hint="default"/>
      </w:rPr>
    </w:lvl>
    <w:lvl w:ilvl="7" w:tplc="5DCCD0BC" w:tentative="1">
      <w:start w:val="1"/>
      <w:numFmt w:val="bullet"/>
      <w:lvlText w:val="•"/>
      <w:lvlJc w:val="left"/>
      <w:pPr>
        <w:tabs>
          <w:tab w:val="num" w:pos="5760"/>
        </w:tabs>
        <w:ind w:left="5760" w:hanging="360"/>
      </w:pPr>
      <w:rPr>
        <w:rFonts w:ascii="Arial" w:hAnsi="Arial" w:hint="default"/>
      </w:rPr>
    </w:lvl>
    <w:lvl w:ilvl="8" w:tplc="7730CD52" w:tentative="1">
      <w:start w:val="1"/>
      <w:numFmt w:val="bullet"/>
      <w:lvlText w:val="•"/>
      <w:lvlJc w:val="left"/>
      <w:pPr>
        <w:tabs>
          <w:tab w:val="num" w:pos="6480"/>
        </w:tabs>
        <w:ind w:left="6480" w:hanging="360"/>
      </w:pPr>
      <w:rPr>
        <w:rFonts w:ascii="Arial" w:hAnsi="Arial" w:hint="default"/>
      </w:rPr>
    </w:lvl>
  </w:abstractNum>
  <w:abstractNum w:abstractNumId="58" w15:restartNumberingAfterBreak="0">
    <w:nsid w:val="75D40ACA"/>
    <w:multiLevelType w:val="hybridMultilevel"/>
    <w:tmpl w:val="32BA7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71771D6"/>
    <w:multiLevelType w:val="hybridMultilevel"/>
    <w:tmpl w:val="BFDA8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79B202E6"/>
    <w:multiLevelType w:val="hybridMultilevel"/>
    <w:tmpl w:val="198EADF0"/>
    <w:lvl w:ilvl="0" w:tplc="BDDC28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7CAA6750"/>
    <w:multiLevelType w:val="multilevel"/>
    <w:tmpl w:val="8ACC569C"/>
    <w:lvl w:ilvl="0">
      <w:start w:val="3"/>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846"/>
        </w:tabs>
        <w:ind w:left="84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num w:numId="1">
    <w:abstractNumId w:val="10"/>
  </w:num>
  <w:num w:numId="2">
    <w:abstractNumId w:val="61"/>
  </w:num>
  <w:num w:numId="3">
    <w:abstractNumId w:val="48"/>
  </w:num>
  <w:num w:numId="4">
    <w:abstractNumId w:val="47"/>
  </w:num>
  <w:num w:numId="5">
    <w:abstractNumId w:val="33"/>
  </w:num>
  <w:num w:numId="6">
    <w:abstractNumId w:val="46"/>
  </w:num>
  <w:num w:numId="7">
    <w:abstractNumId w:val="43"/>
  </w:num>
  <w:num w:numId="8">
    <w:abstractNumId w:val="14"/>
  </w:num>
  <w:num w:numId="9">
    <w:abstractNumId w:val="6"/>
  </w:num>
  <w:num w:numId="10">
    <w:abstractNumId w:val="26"/>
  </w:num>
  <w:num w:numId="11">
    <w:abstractNumId w:val="28"/>
  </w:num>
  <w:num w:numId="12">
    <w:abstractNumId w:val="51"/>
  </w:num>
  <w:num w:numId="13">
    <w:abstractNumId w:val="34"/>
  </w:num>
  <w:num w:numId="14">
    <w:abstractNumId w:val="13"/>
  </w:num>
  <w:num w:numId="15">
    <w:abstractNumId w:val="4"/>
  </w:num>
  <w:num w:numId="16">
    <w:abstractNumId w:val="49"/>
  </w:num>
  <w:num w:numId="17">
    <w:abstractNumId w:val="54"/>
  </w:num>
  <w:num w:numId="18">
    <w:abstractNumId w:val="44"/>
  </w:num>
  <w:num w:numId="19">
    <w:abstractNumId w:val="0"/>
  </w:num>
  <w:num w:numId="20">
    <w:abstractNumId w:val="56"/>
  </w:num>
  <w:num w:numId="21">
    <w:abstractNumId w:val="30"/>
  </w:num>
  <w:num w:numId="22">
    <w:abstractNumId w:val="5"/>
  </w:num>
  <w:num w:numId="23">
    <w:abstractNumId w:val="8"/>
  </w:num>
  <w:num w:numId="24">
    <w:abstractNumId w:val="45"/>
  </w:num>
  <w:num w:numId="25">
    <w:abstractNumId w:val="31"/>
  </w:num>
  <w:num w:numId="26">
    <w:abstractNumId w:val="19"/>
  </w:num>
  <w:num w:numId="27">
    <w:abstractNumId w:val="59"/>
  </w:num>
  <w:num w:numId="28">
    <w:abstractNumId w:val="37"/>
  </w:num>
  <w:num w:numId="29">
    <w:abstractNumId w:val="35"/>
  </w:num>
  <w:num w:numId="30">
    <w:abstractNumId w:val="18"/>
  </w:num>
  <w:num w:numId="31">
    <w:abstractNumId w:val="32"/>
  </w:num>
  <w:num w:numId="32">
    <w:abstractNumId w:val="11"/>
  </w:num>
  <w:num w:numId="33">
    <w:abstractNumId w:val="7"/>
  </w:num>
  <w:num w:numId="34">
    <w:abstractNumId w:val="9"/>
  </w:num>
  <w:num w:numId="35">
    <w:abstractNumId w:val="36"/>
  </w:num>
  <w:num w:numId="36">
    <w:abstractNumId w:val="12"/>
  </w:num>
  <w:num w:numId="37">
    <w:abstractNumId w:val="15"/>
  </w:num>
  <w:num w:numId="38">
    <w:abstractNumId w:val="17"/>
  </w:num>
  <w:num w:numId="39">
    <w:abstractNumId w:val="42"/>
  </w:num>
  <w:num w:numId="40">
    <w:abstractNumId w:val="24"/>
  </w:num>
  <w:num w:numId="41">
    <w:abstractNumId w:val="1"/>
  </w:num>
  <w:num w:numId="42">
    <w:abstractNumId w:val="40"/>
  </w:num>
  <w:num w:numId="43">
    <w:abstractNumId w:val="52"/>
  </w:num>
  <w:num w:numId="44">
    <w:abstractNumId w:val="16"/>
  </w:num>
  <w:num w:numId="45">
    <w:abstractNumId w:val="60"/>
  </w:num>
  <w:num w:numId="46">
    <w:abstractNumId w:val="25"/>
  </w:num>
  <w:num w:numId="47">
    <w:abstractNumId w:val="41"/>
  </w:num>
  <w:num w:numId="48">
    <w:abstractNumId w:val="39"/>
  </w:num>
  <w:num w:numId="49">
    <w:abstractNumId w:val="3"/>
  </w:num>
  <w:num w:numId="50">
    <w:abstractNumId w:val="27"/>
  </w:num>
  <w:num w:numId="51">
    <w:abstractNumId w:val="55"/>
  </w:num>
  <w:num w:numId="52">
    <w:abstractNumId w:val="29"/>
  </w:num>
  <w:num w:numId="53">
    <w:abstractNumId w:val="50"/>
  </w:num>
  <w:num w:numId="54">
    <w:abstractNumId w:val="53"/>
  </w:num>
  <w:num w:numId="55">
    <w:abstractNumId w:val="58"/>
  </w:num>
  <w:num w:numId="56">
    <w:abstractNumId w:val="23"/>
  </w:num>
  <w:num w:numId="57">
    <w:abstractNumId w:val="2"/>
  </w:num>
  <w:num w:numId="58">
    <w:abstractNumId w:val="57"/>
  </w:num>
  <w:num w:numId="59">
    <w:abstractNumId w:val="22"/>
  </w:num>
  <w:num w:numId="60">
    <w:abstractNumId w:val="20"/>
  </w:num>
  <w:num w:numId="61">
    <w:abstractNumId w:val="38"/>
  </w:num>
  <w:num w:numId="62">
    <w:abstractNumId w:val="21"/>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oNotDisplayPageBoundaries/>
  <w:bordersDoNotSurroundHeader/>
  <w:bordersDoNotSurroundFooter/>
  <w:activeWritingStyle w:appName="MSWord" w:lang="en-US" w:vendorID="64" w:dllVersion="6" w:nlCheck="1" w:checkStyle="1"/>
  <w:activeWritingStyle w:appName="MSWord" w:lang="en-GB" w:vendorID="64" w:dllVersion="6" w:nlCheck="1" w:checkStyle="1"/>
  <w:activeWritingStyle w:appName="MSWord" w:lang="ko-KR" w:vendorID="64" w:dllVersion="5" w:nlCheck="1" w:checkStyle="1"/>
  <w:activeWritingStyle w:appName="MSWord" w:lang="fr-FR" w:vendorID="64" w:dllVersion="6" w:nlCheck="1" w:checkStyle="1"/>
  <w:activeWritingStyle w:appName="MSWord" w:lang="en-GB" w:vendorID="64" w:dllVersion="0" w:nlCheck="1" w:checkStyle="0"/>
  <w:activeWritingStyle w:appName="MSWord" w:lang="en-US" w:vendorID="64" w:dllVersion="0" w:nlCheck="1" w:checkStyle="0"/>
  <w:activeWritingStyle w:appName="MSWord" w:lang="fr-CH" w:vendorID="64" w:dllVersion="6" w:nlCheck="1" w:checkStyle="1"/>
  <w:activeWritingStyle w:appName="MSWord" w:lang="fr-CH" w:vendorID="64" w:dllVersion="0" w:nlCheck="1" w:checkStyle="0"/>
  <w:activeWritingStyle w:appName="MSWord" w:lang="nl-BE" w:vendorID="64" w:dllVersion="0" w:nlCheck="1" w:checkStyle="0"/>
  <w:activeWritingStyle w:appName="MSWord" w:lang="fr-BE"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a-DK" w:vendorID="64" w:dllVersion="4096" w:nlCheck="1" w:checkStyle="0"/>
  <w:activeWritingStyle w:appName="MSWord" w:lang="fr-BE" w:vendorID="64" w:dllVersion="0" w:nlCheck="1" w:checkStyle="0"/>
  <w:proofState w:spelling="clean"/>
  <w:attachedTemplate r:id="rId1"/>
  <w:trackRevisions/>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upport Care Cancer_Aspire amends Dec 2019&lt;/Style&gt;&lt;LeftDelim&gt;{&lt;/LeftDelim&gt;&lt;RightDelim&gt;}&lt;/RightDelim&gt;&lt;FontName&gt;Century&lt;/FontName&gt;&lt;FontSize&gt;11&lt;/FontSize&gt;&lt;ReflistTitle&gt;&lt;/ReflistTitle&gt;&lt;StartingRefnum&gt;1&lt;/StartingRefnum&gt;&lt;FirstLineIndent&gt;0&lt;/FirstLineIndent&gt;&lt;HangingIndent&gt;720&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Libraries&gt;"/>
    <w:docVar w:name="REFMGR.InstantFormat" w:val="&lt;ENInstantFormat&gt;&lt;Enabled&gt;1&lt;/Enabled&gt;&lt;ScanUnformatted&gt;1&lt;/ScanUnformatted&gt;&lt;ScanChanges&gt;1&lt;/ScanChanges&gt;&lt;/ENInstantFormat&gt;"/>
    <w:docVar w:name="REFMGR.Layout" w:val="&lt;ENLayout&gt;&lt;Style&gt;TWB house style&lt;/Style&gt;&lt;LeftDelim&gt;{&lt;/LeftDelim&gt;&lt;RightDelim&gt;}&lt;/RightDelim&gt;&lt;FontName&gt;Times New Roman&lt;/FontName&gt;&lt;FontSize&gt;16&lt;/FontSize&gt;&lt;ReflistTitle&gt;Reference List&lt;/ReflistTitle&gt;&lt;StartingRefnum&gt;1&lt;/StartingRefnum&gt;&lt;FirstLineIndent&gt;0&lt;/FirstLineIndent&gt;&lt;HangingIndent&gt;0&lt;/HangingIndent&gt;&lt;LineSpacing&gt;2&lt;/LineSpacing&gt;&lt;SpaceAfter&gt;1&lt;/SpaceAfter&gt;&lt;ReflistOrder&gt;1&lt;/ReflistOrder&gt;&lt;CitationOrder&gt;2&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Ruconest Product Monograph&lt;/item&gt;&lt;/Libraries&gt;&lt;/ENLibraries&gt;"/>
  </w:docVars>
  <w:rsids>
    <w:rsidRoot w:val="00581293"/>
    <w:rsid w:val="00000339"/>
    <w:rsid w:val="000005AA"/>
    <w:rsid w:val="000006DE"/>
    <w:rsid w:val="000007CA"/>
    <w:rsid w:val="000007F6"/>
    <w:rsid w:val="00000930"/>
    <w:rsid w:val="00000EC1"/>
    <w:rsid w:val="000013DC"/>
    <w:rsid w:val="00001406"/>
    <w:rsid w:val="00001763"/>
    <w:rsid w:val="0000191F"/>
    <w:rsid w:val="00001B0B"/>
    <w:rsid w:val="00001B2E"/>
    <w:rsid w:val="00001C54"/>
    <w:rsid w:val="00001F47"/>
    <w:rsid w:val="000027AF"/>
    <w:rsid w:val="00002999"/>
    <w:rsid w:val="00002B70"/>
    <w:rsid w:val="00003A68"/>
    <w:rsid w:val="000042F8"/>
    <w:rsid w:val="00004330"/>
    <w:rsid w:val="0000476C"/>
    <w:rsid w:val="000049E4"/>
    <w:rsid w:val="00004B14"/>
    <w:rsid w:val="00004CFD"/>
    <w:rsid w:val="00004D04"/>
    <w:rsid w:val="00004DA8"/>
    <w:rsid w:val="00005288"/>
    <w:rsid w:val="00005A7F"/>
    <w:rsid w:val="00005BFA"/>
    <w:rsid w:val="00005CB3"/>
    <w:rsid w:val="00006228"/>
    <w:rsid w:val="00006292"/>
    <w:rsid w:val="00006574"/>
    <w:rsid w:val="000065FC"/>
    <w:rsid w:val="00006C96"/>
    <w:rsid w:val="000072FE"/>
    <w:rsid w:val="0000752A"/>
    <w:rsid w:val="000077A6"/>
    <w:rsid w:val="0001003F"/>
    <w:rsid w:val="00010350"/>
    <w:rsid w:val="00010570"/>
    <w:rsid w:val="00010F87"/>
    <w:rsid w:val="0001150D"/>
    <w:rsid w:val="00011737"/>
    <w:rsid w:val="000119A7"/>
    <w:rsid w:val="00011A94"/>
    <w:rsid w:val="00011D7A"/>
    <w:rsid w:val="00012111"/>
    <w:rsid w:val="00012235"/>
    <w:rsid w:val="00012522"/>
    <w:rsid w:val="00012AA8"/>
    <w:rsid w:val="00012B06"/>
    <w:rsid w:val="00012C29"/>
    <w:rsid w:val="000130E2"/>
    <w:rsid w:val="000131C0"/>
    <w:rsid w:val="000131E0"/>
    <w:rsid w:val="00013235"/>
    <w:rsid w:val="0001395B"/>
    <w:rsid w:val="00013C45"/>
    <w:rsid w:val="000141FE"/>
    <w:rsid w:val="00014D1F"/>
    <w:rsid w:val="00014F6D"/>
    <w:rsid w:val="000153B9"/>
    <w:rsid w:val="0001549F"/>
    <w:rsid w:val="0001592E"/>
    <w:rsid w:val="00015A29"/>
    <w:rsid w:val="00015AFD"/>
    <w:rsid w:val="00015F16"/>
    <w:rsid w:val="00016107"/>
    <w:rsid w:val="00016353"/>
    <w:rsid w:val="00016763"/>
    <w:rsid w:val="00016EF8"/>
    <w:rsid w:val="00017A98"/>
    <w:rsid w:val="00017B08"/>
    <w:rsid w:val="00017F1B"/>
    <w:rsid w:val="000208C0"/>
    <w:rsid w:val="0002092F"/>
    <w:rsid w:val="00020BE9"/>
    <w:rsid w:val="00020D65"/>
    <w:rsid w:val="00020E84"/>
    <w:rsid w:val="00021352"/>
    <w:rsid w:val="000219A6"/>
    <w:rsid w:val="00021A67"/>
    <w:rsid w:val="00022201"/>
    <w:rsid w:val="000222CC"/>
    <w:rsid w:val="00022361"/>
    <w:rsid w:val="00022ECA"/>
    <w:rsid w:val="00022F4C"/>
    <w:rsid w:val="00022FDF"/>
    <w:rsid w:val="00023517"/>
    <w:rsid w:val="00023871"/>
    <w:rsid w:val="00023BCF"/>
    <w:rsid w:val="0002465B"/>
    <w:rsid w:val="0002469A"/>
    <w:rsid w:val="00024704"/>
    <w:rsid w:val="00024C9F"/>
    <w:rsid w:val="00024E5D"/>
    <w:rsid w:val="00024FF7"/>
    <w:rsid w:val="00025646"/>
    <w:rsid w:val="00025785"/>
    <w:rsid w:val="00025809"/>
    <w:rsid w:val="00025F86"/>
    <w:rsid w:val="00026003"/>
    <w:rsid w:val="000265D9"/>
    <w:rsid w:val="00026AF5"/>
    <w:rsid w:val="00026E48"/>
    <w:rsid w:val="000273F0"/>
    <w:rsid w:val="0002782F"/>
    <w:rsid w:val="000279BA"/>
    <w:rsid w:val="000303B0"/>
    <w:rsid w:val="00030695"/>
    <w:rsid w:val="00030B0A"/>
    <w:rsid w:val="00030E66"/>
    <w:rsid w:val="00031039"/>
    <w:rsid w:val="00031CCA"/>
    <w:rsid w:val="00031F9B"/>
    <w:rsid w:val="00032231"/>
    <w:rsid w:val="0003283F"/>
    <w:rsid w:val="00032C40"/>
    <w:rsid w:val="00032CAA"/>
    <w:rsid w:val="00032DC6"/>
    <w:rsid w:val="00033140"/>
    <w:rsid w:val="00034800"/>
    <w:rsid w:val="00034DAE"/>
    <w:rsid w:val="00034E05"/>
    <w:rsid w:val="000359EE"/>
    <w:rsid w:val="00035B54"/>
    <w:rsid w:val="000360A4"/>
    <w:rsid w:val="00036593"/>
    <w:rsid w:val="0003764C"/>
    <w:rsid w:val="00037770"/>
    <w:rsid w:val="00037EDA"/>
    <w:rsid w:val="00037F1D"/>
    <w:rsid w:val="00037F3E"/>
    <w:rsid w:val="00037FEE"/>
    <w:rsid w:val="0004019F"/>
    <w:rsid w:val="00040AEA"/>
    <w:rsid w:val="00040BB7"/>
    <w:rsid w:val="00040DE6"/>
    <w:rsid w:val="00041507"/>
    <w:rsid w:val="0004153E"/>
    <w:rsid w:val="00041623"/>
    <w:rsid w:val="00041BC9"/>
    <w:rsid w:val="00041CDA"/>
    <w:rsid w:val="0004238C"/>
    <w:rsid w:val="00042BB7"/>
    <w:rsid w:val="00042BBE"/>
    <w:rsid w:val="00042C76"/>
    <w:rsid w:val="00042F48"/>
    <w:rsid w:val="00043575"/>
    <w:rsid w:val="00043F89"/>
    <w:rsid w:val="000440C2"/>
    <w:rsid w:val="000442F8"/>
    <w:rsid w:val="00044338"/>
    <w:rsid w:val="000444CC"/>
    <w:rsid w:val="00044A27"/>
    <w:rsid w:val="00044BE7"/>
    <w:rsid w:val="00044BF5"/>
    <w:rsid w:val="000454CB"/>
    <w:rsid w:val="00045500"/>
    <w:rsid w:val="00045AD1"/>
    <w:rsid w:val="00045BC4"/>
    <w:rsid w:val="000460D6"/>
    <w:rsid w:val="00046414"/>
    <w:rsid w:val="000464FC"/>
    <w:rsid w:val="000465E6"/>
    <w:rsid w:val="00046723"/>
    <w:rsid w:val="00046896"/>
    <w:rsid w:val="000468E3"/>
    <w:rsid w:val="00047092"/>
    <w:rsid w:val="000470B9"/>
    <w:rsid w:val="00047A4E"/>
    <w:rsid w:val="00047EE6"/>
    <w:rsid w:val="00047FD8"/>
    <w:rsid w:val="00050673"/>
    <w:rsid w:val="000509BB"/>
    <w:rsid w:val="00050A89"/>
    <w:rsid w:val="00050B3C"/>
    <w:rsid w:val="0005119B"/>
    <w:rsid w:val="00051466"/>
    <w:rsid w:val="00051856"/>
    <w:rsid w:val="000519A8"/>
    <w:rsid w:val="0005232C"/>
    <w:rsid w:val="00052425"/>
    <w:rsid w:val="00052865"/>
    <w:rsid w:val="000528DD"/>
    <w:rsid w:val="00052BAB"/>
    <w:rsid w:val="00052D14"/>
    <w:rsid w:val="00053073"/>
    <w:rsid w:val="000530D3"/>
    <w:rsid w:val="000532C8"/>
    <w:rsid w:val="00053BC3"/>
    <w:rsid w:val="00053EB9"/>
    <w:rsid w:val="00053F6A"/>
    <w:rsid w:val="00054001"/>
    <w:rsid w:val="0005405C"/>
    <w:rsid w:val="000545C1"/>
    <w:rsid w:val="00054652"/>
    <w:rsid w:val="00054E7F"/>
    <w:rsid w:val="00055406"/>
    <w:rsid w:val="00055C54"/>
    <w:rsid w:val="00055F90"/>
    <w:rsid w:val="00055FF8"/>
    <w:rsid w:val="00056338"/>
    <w:rsid w:val="0005661E"/>
    <w:rsid w:val="0005677A"/>
    <w:rsid w:val="00056802"/>
    <w:rsid w:val="00056B36"/>
    <w:rsid w:val="00056B58"/>
    <w:rsid w:val="00056F7D"/>
    <w:rsid w:val="00057218"/>
    <w:rsid w:val="0005732A"/>
    <w:rsid w:val="000578B0"/>
    <w:rsid w:val="00057C5F"/>
    <w:rsid w:val="00060699"/>
    <w:rsid w:val="00060A93"/>
    <w:rsid w:val="00060B7B"/>
    <w:rsid w:val="0006136A"/>
    <w:rsid w:val="000613BB"/>
    <w:rsid w:val="000618FC"/>
    <w:rsid w:val="00061900"/>
    <w:rsid w:val="00061ED5"/>
    <w:rsid w:val="00062852"/>
    <w:rsid w:val="00062CAE"/>
    <w:rsid w:val="00062EFE"/>
    <w:rsid w:val="0006303C"/>
    <w:rsid w:val="000637BF"/>
    <w:rsid w:val="00063AF2"/>
    <w:rsid w:val="00063F91"/>
    <w:rsid w:val="0006424F"/>
    <w:rsid w:val="00064746"/>
    <w:rsid w:val="0006491E"/>
    <w:rsid w:val="00064B9D"/>
    <w:rsid w:val="00065129"/>
    <w:rsid w:val="000658ED"/>
    <w:rsid w:val="00065A7E"/>
    <w:rsid w:val="00065B13"/>
    <w:rsid w:val="0006617E"/>
    <w:rsid w:val="0006698C"/>
    <w:rsid w:val="00066D2B"/>
    <w:rsid w:val="00066DA9"/>
    <w:rsid w:val="00067137"/>
    <w:rsid w:val="00067242"/>
    <w:rsid w:val="00067290"/>
    <w:rsid w:val="0006777C"/>
    <w:rsid w:val="00067947"/>
    <w:rsid w:val="000679C1"/>
    <w:rsid w:val="00067D31"/>
    <w:rsid w:val="000700DD"/>
    <w:rsid w:val="00070422"/>
    <w:rsid w:val="00070629"/>
    <w:rsid w:val="00070721"/>
    <w:rsid w:val="00071A87"/>
    <w:rsid w:val="00071F5B"/>
    <w:rsid w:val="00072372"/>
    <w:rsid w:val="000727AB"/>
    <w:rsid w:val="00072CB5"/>
    <w:rsid w:val="00072DC1"/>
    <w:rsid w:val="000732D3"/>
    <w:rsid w:val="0007345D"/>
    <w:rsid w:val="0007393E"/>
    <w:rsid w:val="00073990"/>
    <w:rsid w:val="00073B39"/>
    <w:rsid w:val="00073C6B"/>
    <w:rsid w:val="00073CE0"/>
    <w:rsid w:val="00073E76"/>
    <w:rsid w:val="00074134"/>
    <w:rsid w:val="000745B0"/>
    <w:rsid w:val="000754AD"/>
    <w:rsid w:val="0007581B"/>
    <w:rsid w:val="00075B60"/>
    <w:rsid w:val="00075C9B"/>
    <w:rsid w:val="00075FF9"/>
    <w:rsid w:val="000761D7"/>
    <w:rsid w:val="00076E7D"/>
    <w:rsid w:val="000770F3"/>
    <w:rsid w:val="0007749F"/>
    <w:rsid w:val="00077660"/>
    <w:rsid w:val="00077724"/>
    <w:rsid w:val="0007776F"/>
    <w:rsid w:val="0007777B"/>
    <w:rsid w:val="000777F0"/>
    <w:rsid w:val="00077C02"/>
    <w:rsid w:val="00077C52"/>
    <w:rsid w:val="00077FDD"/>
    <w:rsid w:val="00077FFB"/>
    <w:rsid w:val="0008045B"/>
    <w:rsid w:val="0008049A"/>
    <w:rsid w:val="0008167D"/>
    <w:rsid w:val="000818ED"/>
    <w:rsid w:val="000819DA"/>
    <w:rsid w:val="000822E3"/>
    <w:rsid w:val="000825D8"/>
    <w:rsid w:val="000825E7"/>
    <w:rsid w:val="00082D90"/>
    <w:rsid w:val="0008324A"/>
    <w:rsid w:val="00083AA0"/>
    <w:rsid w:val="00083E6E"/>
    <w:rsid w:val="00083F4D"/>
    <w:rsid w:val="000844E8"/>
    <w:rsid w:val="0008466E"/>
    <w:rsid w:val="00084D1B"/>
    <w:rsid w:val="00085756"/>
    <w:rsid w:val="00085A19"/>
    <w:rsid w:val="000860B8"/>
    <w:rsid w:val="000860CE"/>
    <w:rsid w:val="000868DE"/>
    <w:rsid w:val="00086EEE"/>
    <w:rsid w:val="00087D1C"/>
    <w:rsid w:val="00087EB3"/>
    <w:rsid w:val="00087F19"/>
    <w:rsid w:val="00090203"/>
    <w:rsid w:val="00090452"/>
    <w:rsid w:val="00090537"/>
    <w:rsid w:val="000907A8"/>
    <w:rsid w:val="00091161"/>
    <w:rsid w:val="00091231"/>
    <w:rsid w:val="0009179F"/>
    <w:rsid w:val="00091926"/>
    <w:rsid w:val="0009203C"/>
    <w:rsid w:val="000920C5"/>
    <w:rsid w:val="00092203"/>
    <w:rsid w:val="00092BDC"/>
    <w:rsid w:val="00092CF2"/>
    <w:rsid w:val="00093079"/>
    <w:rsid w:val="00093A62"/>
    <w:rsid w:val="00094029"/>
    <w:rsid w:val="000940E7"/>
    <w:rsid w:val="000941C5"/>
    <w:rsid w:val="000942E3"/>
    <w:rsid w:val="000946BC"/>
    <w:rsid w:val="00094CC6"/>
    <w:rsid w:val="00094DF5"/>
    <w:rsid w:val="0009516D"/>
    <w:rsid w:val="000951E1"/>
    <w:rsid w:val="000952F1"/>
    <w:rsid w:val="000953A0"/>
    <w:rsid w:val="00095812"/>
    <w:rsid w:val="00095AB0"/>
    <w:rsid w:val="0009648E"/>
    <w:rsid w:val="0009668B"/>
    <w:rsid w:val="00096762"/>
    <w:rsid w:val="00096AF4"/>
    <w:rsid w:val="00096B2B"/>
    <w:rsid w:val="00096D36"/>
    <w:rsid w:val="00096DE1"/>
    <w:rsid w:val="00096E05"/>
    <w:rsid w:val="0009746C"/>
    <w:rsid w:val="00097994"/>
    <w:rsid w:val="00097A0C"/>
    <w:rsid w:val="00097A55"/>
    <w:rsid w:val="00097A92"/>
    <w:rsid w:val="000A00C0"/>
    <w:rsid w:val="000A02EE"/>
    <w:rsid w:val="000A0592"/>
    <w:rsid w:val="000A0764"/>
    <w:rsid w:val="000A0797"/>
    <w:rsid w:val="000A091D"/>
    <w:rsid w:val="000A17FF"/>
    <w:rsid w:val="000A1A22"/>
    <w:rsid w:val="000A1B02"/>
    <w:rsid w:val="000A1BCD"/>
    <w:rsid w:val="000A1D1A"/>
    <w:rsid w:val="000A1D38"/>
    <w:rsid w:val="000A201B"/>
    <w:rsid w:val="000A2058"/>
    <w:rsid w:val="000A2328"/>
    <w:rsid w:val="000A2CA0"/>
    <w:rsid w:val="000A2E58"/>
    <w:rsid w:val="000A2ED4"/>
    <w:rsid w:val="000A328E"/>
    <w:rsid w:val="000A3520"/>
    <w:rsid w:val="000A37EA"/>
    <w:rsid w:val="000A3A4F"/>
    <w:rsid w:val="000A3B6E"/>
    <w:rsid w:val="000A3C58"/>
    <w:rsid w:val="000A3D46"/>
    <w:rsid w:val="000A3E87"/>
    <w:rsid w:val="000A3F3C"/>
    <w:rsid w:val="000A4485"/>
    <w:rsid w:val="000A48AC"/>
    <w:rsid w:val="000A4AB5"/>
    <w:rsid w:val="000A4C49"/>
    <w:rsid w:val="000A4C7E"/>
    <w:rsid w:val="000A4D8A"/>
    <w:rsid w:val="000A5069"/>
    <w:rsid w:val="000A51D0"/>
    <w:rsid w:val="000A5392"/>
    <w:rsid w:val="000A55F4"/>
    <w:rsid w:val="000A5737"/>
    <w:rsid w:val="000A58D0"/>
    <w:rsid w:val="000A5AD5"/>
    <w:rsid w:val="000A5AF6"/>
    <w:rsid w:val="000A62ED"/>
    <w:rsid w:val="000A644E"/>
    <w:rsid w:val="000A6911"/>
    <w:rsid w:val="000A6BE3"/>
    <w:rsid w:val="000A6D95"/>
    <w:rsid w:val="000A6F18"/>
    <w:rsid w:val="000A71D2"/>
    <w:rsid w:val="000A727D"/>
    <w:rsid w:val="000A7A6D"/>
    <w:rsid w:val="000A7CB8"/>
    <w:rsid w:val="000A7E12"/>
    <w:rsid w:val="000B03F4"/>
    <w:rsid w:val="000B084E"/>
    <w:rsid w:val="000B0DC9"/>
    <w:rsid w:val="000B0FF9"/>
    <w:rsid w:val="000B1086"/>
    <w:rsid w:val="000B1578"/>
    <w:rsid w:val="000B17D3"/>
    <w:rsid w:val="000B1E94"/>
    <w:rsid w:val="000B2103"/>
    <w:rsid w:val="000B2237"/>
    <w:rsid w:val="000B22BD"/>
    <w:rsid w:val="000B2819"/>
    <w:rsid w:val="000B3087"/>
    <w:rsid w:val="000B3825"/>
    <w:rsid w:val="000B38CD"/>
    <w:rsid w:val="000B393F"/>
    <w:rsid w:val="000B3B26"/>
    <w:rsid w:val="000B3C3C"/>
    <w:rsid w:val="000B3F69"/>
    <w:rsid w:val="000B4230"/>
    <w:rsid w:val="000B48C1"/>
    <w:rsid w:val="000B53A4"/>
    <w:rsid w:val="000B5D97"/>
    <w:rsid w:val="000B5DD6"/>
    <w:rsid w:val="000B5E5F"/>
    <w:rsid w:val="000B608F"/>
    <w:rsid w:val="000B6492"/>
    <w:rsid w:val="000B650D"/>
    <w:rsid w:val="000B6585"/>
    <w:rsid w:val="000B72BE"/>
    <w:rsid w:val="000B7A3A"/>
    <w:rsid w:val="000B7C42"/>
    <w:rsid w:val="000B7E3A"/>
    <w:rsid w:val="000C122B"/>
    <w:rsid w:val="000C1263"/>
    <w:rsid w:val="000C12D3"/>
    <w:rsid w:val="000C13EC"/>
    <w:rsid w:val="000C15EA"/>
    <w:rsid w:val="000C1816"/>
    <w:rsid w:val="000C221B"/>
    <w:rsid w:val="000C2694"/>
    <w:rsid w:val="000C2829"/>
    <w:rsid w:val="000C2B44"/>
    <w:rsid w:val="000C2DE4"/>
    <w:rsid w:val="000C3A26"/>
    <w:rsid w:val="000C410E"/>
    <w:rsid w:val="000C4115"/>
    <w:rsid w:val="000C4BDB"/>
    <w:rsid w:val="000C4D98"/>
    <w:rsid w:val="000C5242"/>
    <w:rsid w:val="000C5335"/>
    <w:rsid w:val="000C5B83"/>
    <w:rsid w:val="000C5CD5"/>
    <w:rsid w:val="000C5F07"/>
    <w:rsid w:val="000C6331"/>
    <w:rsid w:val="000C63C4"/>
    <w:rsid w:val="000C6C25"/>
    <w:rsid w:val="000C6D10"/>
    <w:rsid w:val="000C71D0"/>
    <w:rsid w:val="000C7312"/>
    <w:rsid w:val="000C75EB"/>
    <w:rsid w:val="000C793C"/>
    <w:rsid w:val="000C7C20"/>
    <w:rsid w:val="000C7EA2"/>
    <w:rsid w:val="000D0518"/>
    <w:rsid w:val="000D065E"/>
    <w:rsid w:val="000D0B81"/>
    <w:rsid w:val="000D0D2B"/>
    <w:rsid w:val="000D1111"/>
    <w:rsid w:val="000D13DF"/>
    <w:rsid w:val="000D1E15"/>
    <w:rsid w:val="000D283E"/>
    <w:rsid w:val="000D2BAA"/>
    <w:rsid w:val="000D2DA4"/>
    <w:rsid w:val="000D2FC9"/>
    <w:rsid w:val="000D3240"/>
    <w:rsid w:val="000D3304"/>
    <w:rsid w:val="000D3522"/>
    <w:rsid w:val="000D3548"/>
    <w:rsid w:val="000D35ED"/>
    <w:rsid w:val="000D3CD3"/>
    <w:rsid w:val="000D4542"/>
    <w:rsid w:val="000D467D"/>
    <w:rsid w:val="000D4706"/>
    <w:rsid w:val="000D4795"/>
    <w:rsid w:val="000D4A60"/>
    <w:rsid w:val="000D5265"/>
    <w:rsid w:val="000D5472"/>
    <w:rsid w:val="000D5BB4"/>
    <w:rsid w:val="000D6550"/>
    <w:rsid w:val="000D65DD"/>
    <w:rsid w:val="000D68EC"/>
    <w:rsid w:val="000D7166"/>
    <w:rsid w:val="000D7294"/>
    <w:rsid w:val="000D74DA"/>
    <w:rsid w:val="000D7594"/>
    <w:rsid w:val="000D798D"/>
    <w:rsid w:val="000D7991"/>
    <w:rsid w:val="000D7F0A"/>
    <w:rsid w:val="000E073E"/>
    <w:rsid w:val="000E0799"/>
    <w:rsid w:val="000E0C23"/>
    <w:rsid w:val="000E1028"/>
    <w:rsid w:val="000E15FC"/>
    <w:rsid w:val="000E1AF3"/>
    <w:rsid w:val="000E1C5C"/>
    <w:rsid w:val="000E223C"/>
    <w:rsid w:val="000E2832"/>
    <w:rsid w:val="000E3321"/>
    <w:rsid w:val="000E403D"/>
    <w:rsid w:val="000E45F8"/>
    <w:rsid w:val="000E47CD"/>
    <w:rsid w:val="000E48DB"/>
    <w:rsid w:val="000E4A7D"/>
    <w:rsid w:val="000E4F49"/>
    <w:rsid w:val="000E53DA"/>
    <w:rsid w:val="000E5553"/>
    <w:rsid w:val="000E58E0"/>
    <w:rsid w:val="000E59B6"/>
    <w:rsid w:val="000E5B65"/>
    <w:rsid w:val="000E6272"/>
    <w:rsid w:val="000E63BF"/>
    <w:rsid w:val="000E65E1"/>
    <w:rsid w:val="000F0146"/>
    <w:rsid w:val="000F0359"/>
    <w:rsid w:val="000F08AC"/>
    <w:rsid w:val="000F0AC7"/>
    <w:rsid w:val="000F0BD5"/>
    <w:rsid w:val="000F167D"/>
    <w:rsid w:val="000F1825"/>
    <w:rsid w:val="000F19FB"/>
    <w:rsid w:val="000F1ABF"/>
    <w:rsid w:val="000F1CF8"/>
    <w:rsid w:val="000F1F37"/>
    <w:rsid w:val="000F221F"/>
    <w:rsid w:val="000F236B"/>
    <w:rsid w:val="000F2623"/>
    <w:rsid w:val="000F2D0F"/>
    <w:rsid w:val="000F3D17"/>
    <w:rsid w:val="000F406E"/>
    <w:rsid w:val="000F46F2"/>
    <w:rsid w:val="000F5BE1"/>
    <w:rsid w:val="000F654F"/>
    <w:rsid w:val="000F659F"/>
    <w:rsid w:val="000F6EB9"/>
    <w:rsid w:val="000F6F6A"/>
    <w:rsid w:val="000F731E"/>
    <w:rsid w:val="000F799A"/>
    <w:rsid w:val="000F7B02"/>
    <w:rsid w:val="000F7DEF"/>
    <w:rsid w:val="001002AE"/>
    <w:rsid w:val="001003FF"/>
    <w:rsid w:val="00100AF2"/>
    <w:rsid w:val="00100BB1"/>
    <w:rsid w:val="00101194"/>
    <w:rsid w:val="00101B00"/>
    <w:rsid w:val="00101B6D"/>
    <w:rsid w:val="00101CC8"/>
    <w:rsid w:val="001025B8"/>
    <w:rsid w:val="00102761"/>
    <w:rsid w:val="00102B64"/>
    <w:rsid w:val="001033C9"/>
    <w:rsid w:val="00104097"/>
    <w:rsid w:val="001040FF"/>
    <w:rsid w:val="00104237"/>
    <w:rsid w:val="001042B7"/>
    <w:rsid w:val="0010467B"/>
    <w:rsid w:val="001051B1"/>
    <w:rsid w:val="0010577C"/>
    <w:rsid w:val="0010579D"/>
    <w:rsid w:val="001059CC"/>
    <w:rsid w:val="0010619C"/>
    <w:rsid w:val="0010636B"/>
    <w:rsid w:val="00106417"/>
    <w:rsid w:val="00106F2F"/>
    <w:rsid w:val="00107154"/>
    <w:rsid w:val="00107388"/>
    <w:rsid w:val="00107758"/>
    <w:rsid w:val="00107884"/>
    <w:rsid w:val="00107AEA"/>
    <w:rsid w:val="00107E6D"/>
    <w:rsid w:val="00110413"/>
    <w:rsid w:val="00110517"/>
    <w:rsid w:val="001107F1"/>
    <w:rsid w:val="001108A8"/>
    <w:rsid w:val="00110E7C"/>
    <w:rsid w:val="001111A0"/>
    <w:rsid w:val="0011128E"/>
    <w:rsid w:val="00111493"/>
    <w:rsid w:val="001114E1"/>
    <w:rsid w:val="00111805"/>
    <w:rsid w:val="001120B6"/>
    <w:rsid w:val="00112A69"/>
    <w:rsid w:val="00112BC0"/>
    <w:rsid w:val="00113E53"/>
    <w:rsid w:val="00114247"/>
    <w:rsid w:val="0011438C"/>
    <w:rsid w:val="00115412"/>
    <w:rsid w:val="0011545A"/>
    <w:rsid w:val="00115881"/>
    <w:rsid w:val="00115990"/>
    <w:rsid w:val="001162D8"/>
    <w:rsid w:val="001163A2"/>
    <w:rsid w:val="001165CD"/>
    <w:rsid w:val="00116849"/>
    <w:rsid w:val="00116F0F"/>
    <w:rsid w:val="00116FBD"/>
    <w:rsid w:val="00117B0A"/>
    <w:rsid w:val="00117E14"/>
    <w:rsid w:val="001208FE"/>
    <w:rsid w:val="00120DBC"/>
    <w:rsid w:val="00121173"/>
    <w:rsid w:val="00121E24"/>
    <w:rsid w:val="00122220"/>
    <w:rsid w:val="00122DAE"/>
    <w:rsid w:val="001231B6"/>
    <w:rsid w:val="0012326A"/>
    <w:rsid w:val="0012342F"/>
    <w:rsid w:val="00123746"/>
    <w:rsid w:val="001237AA"/>
    <w:rsid w:val="00123843"/>
    <w:rsid w:val="001239F8"/>
    <w:rsid w:val="00123BB4"/>
    <w:rsid w:val="00123C1F"/>
    <w:rsid w:val="00124591"/>
    <w:rsid w:val="00124779"/>
    <w:rsid w:val="00124A38"/>
    <w:rsid w:val="00124EB1"/>
    <w:rsid w:val="00124F44"/>
    <w:rsid w:val="00124F84"/>
    <w:rsid w:val="00125447"/>
    <w:rsid w:val="00125822"/>
    <w:rsid w:val="001258D2"/>
    <w:rsid w:val="00126216"/>
    <w:rsid w:val="00126845"/>
    <w:rsid w:val="001269A5"/>
    <w:rsid w:val="00126D0C"/>
    <w:rsid w:val="00126D61"/>
    <w:rsid w:val="001273DA"/>
    <w:rsid w:val="001275CB"/>
    <w:rsid w:val="00127747"/>
    <w:rsid w:val="001277D8"/>
    <w:rsid w:val="00127B25"/>
    <w:rsid w:val="00127FE1"/>
    <w:rsid w:val="0013010D"/>
    <w:rsid w:val="001304AD"/>
    <w:rsid w:val="001304EB"/>
    <w:rsid w:val="00130BCD"/>
    <w:rsid w:val="00131F45"/>
    <w:rsid w:val="001320C1"/>
    <w:rsid w:val="00132345"/>
    <w:rsid w:val="001325BF"/>
    <w:rsid w:val="001330D4"/>
    <w:rsid w:val="001331E8"/>
    <w:rsid w:val="00133514"/>
    <w:rsid w:val="001338E3"/>
    <w:rsid w:val="00133BEC"/>
    <w:rsid w:val="00133C5D"/>
    <w:rsid w:val="00133C8B"/>
    <w:rsid w:val="00133CB8"/>
    <w:rsid w:val="001340C2"/>
    <w:rsid w:val="00134111"/>
    <w:rsid w:val="0013443B"/>
    <w:rsid w:val="00134604"/>
    <w:rsid w:val="001351E9"/>
    <w:rsid w:val="0013533F"/>
    <w:rsid w:val="001358FA"/>
    <w:rsid w:val="001362FD"/>
    <w:rsid w:val="00137623"/>
    <w:rsid w:val="00140403"/>
    <w:rsid w:val="00141022"/>
    <w:rsid w:val="00141829"/>
    <w:rsid w:val="00141DED"/>
    <w:rsid w:val="001421FB"/>
    <w:rsid w:val="001422EB"/>
    <w:rsid w:val="00142406"/>
    <w:rsid w:val="00142CC6"/>
    <w:rsid w:val="00142D86"/>
    <w:rsid w:val="00143178"/>
    <w:rsid w:val="001448F9"/>
    <w:rsid w:val="00144BF0"/>
    <w:rsid w:val="00144DB1"/>
    <w:rsid w:val="00145062"/>
    <w:rsid w:val="00145722"/>
    <w:rsid w:val="00145F37"/>
    <w:rsid w:val="0014631E"/>
    <w:rsid w:val="00146697"/>
    <w:rsid w:val="00146F89"/>
    <w:rsid w:val="001471B3"/>
    <w:rsid w:val="00147736"/>
    <w:rsid w:val="00147A99"/>
    <w:rsid w:val="0015075E"/>
    <w:rsid w:val="00150884"/>
    <w:rsid w:val="001509E7"/>
    <w:rsid w:val="00150ECD"/>
    <w:rsid w:val="0015160C"/>
    <w:rsid w:val="00151915"/>
    <w:rsid w:val="00152036"/>
    <w:rsid w:val="00152373"/>
    <w:rsid w:val="00152618"/>
    <w:rsid w:val="00152ADB"/>
    <w:rsid w:val="00153154"/>
    <w:rsid w:val="001532ED"/>
    <w:rsid w:val="001537D2"/>
    <w:rsid w:val="00153CCC"/>
    <w:rsid w:val="00154A41"/>
    <w:rsid w:val="00154DA5"/>
    <w:rsid w:val="00154E6D"/>
    <w:rsid w:val="00154EF1"/>
    <w:rsid w:val="00154F91"/>
    <w:rsid w:val="0015532E"/>
    <w:rsid w:val="00155995"/>
    <w:rsid w:val="00155A34"/>
    <w:rsid w:val="001562E7"/>
    <w:rsid w:val="00156EC0"/>
    <w:rsid w:val="001573E7"/>
    <w:rsid w:val="00157918"/>
    <w:rsid w:val="00157D63"/>
    <w:rsid w:val="00160647"/>
    <w:rsid w:val="001607A6"/>
    <w:rsid w:val="00160C41"/>
    <w:rsid w:val="00160C79"/>
    <w:rsid w:val="00161D36"/>
    <w:rsid w:val="00161F05"/>
    <w:rsid w:val="001621E7"/>
    <w:rsid w:val="0016222F"/>
    <w:rsid w:val="00162957"/>
    <w:rsid w:val="0016296B"/>
    <w:rsid w:val="00162D97"/>
    <w:rsid w:val="001631CD"/>
    <w:rsid w:val="001633D0"/>
    <w:rsid w:val="0016390A"/>
    <w:rsid w:val="00164084"/>
    <w:rsid w:val="00164183"/>
    <w:rsid w:val="0016420C"/>
    <w:rsid w:val="00164607"/>
    <w:rsid w:val="001647DF"/>
    <w:rsid w:val="00164A28"/>
    <w:rsid w:val="001652C3"/>
    <w:rsid w:val="0016574F"/>
    <w:rsid w:val="00165C0F"/>
    <w:rsid w:val="0016647B"/>
    <w:rsid w:val="001673C4"/>
    <w:rsid w:val="0016749A"/>
    <w:rsid w:val="001674F5"/>
    <w:rsid w:val="001679AB"/>
    <w:rsid w:val="00167FFE"/>
    <w:rsid w:val="0017007B"/>
    <w:rsid w:val="00170A22"/>
    <w:rsid w:val="00170A82"/>
    <w:rsid w:val="00170DDE"/>
    <w:rsid w:val="0017151A"/>
    <w:rsid w:val="0017161E"/>
    <w:rsid w:val="00171864"/>
    <w:rsid w:val="00171CBE"/>
    <w:rsid w:val="0017244F"/>
    <w:rsid w:val="00172502"/>
    <w:rsid w:val="00172613"/>
    <w:rsid w:val="00172F06"/>
    <w:rsid w:val="00173172"/>
    <w:rsid w:val="0017317C"/>
    <w:rsid w:val="00173274"/>
    <w:rsid w:val="0017327B"/>
    <w:rsid w:val="00173737"/>
    <w:rsid w:val="00173B99"/>
    <w:rsid w:val="00173C11"/>
    <w:rsid w:val="00173E85"/>
    <w:rsid w:val="00174CBA"/>
    <w:rsid w:val="00174E06"/>
    <w:rsid w:val="0017501C"/>
    <w:rsid w:val="001751D2"/>
    <w:rsid w:val="00175583"/>
    <w:rsid w:val="00175900"/>
    <w:rsid w:val="00175A2C"/>
    <w:rsid w:val="00175C1F"/>
    <w:rsid w:val="00175C4F"/>
    <w:rsid w:val="001762CB"/>
    <w:rsid w:val="00176926"/>
    <w:rsid w:val="00176A82"/>
    <w:rsid w:val="00176B36"/>
    <w:rsid w:val="00176BF1"/>
    <w:rsid w:val="00176C58"/>
    <w:rsid w:val="00176D83"/>
    <w:rsid w:val="00176E77"/>
    <w:rsid w:val="00177227"/>
    <w:rsid w:val="0017746A"/>
    <w:rsid w:val="001774FB"/>
    <w:rsid w:val="001779DB"/>
    <w:rsid w:val="00177C7B"/>
    <w:rsid w:val="00177E41"/>
    <w:rsid w:val="00180363"/>
    <w:rsid w:val="001804D9"/>
    <w:rsid w:val="00180B21"/>
    <w:rsid w:val="00181186"/>
    <w:rsid w:val="0018131F"/>
    <w:rsid w:val="00182194"/>
    <w:rsid w:val="00182642"/>
    <w:rsid w:val="0018283C"/>
    <w:rsid w:val="001829FD"/>
    <w:rsid w:val="00182D56"/>
    <w:rsid w:val="00183360"/>
    <w:rsid w:val="001838C1"/>
    <w:rsid w:val="00183ACD"/>
    <w:rsid w:val="00183F98"/>
    <w:rsid w:val="0018453E"/>
    <w:rsid w:val="001849F2"/>
    <w:rsid w:val="001849FE"/>
    <w:rsid w:val="00184B2B"/>
    <w:rsid w:val="00184E19"/>
    <w:rsid w:val="00184E23"/>
    <w:rsid w:val="0018540B"/>
    <w:rsid w:val="001865C8"/>
    <w:rsid w:val="001868D2"/>
    <w:rsid w:val="00186C73"/>
    <w:rsid w:val="00186DA3"/>
    <w:rsid w:val="00187832"/>
    <w:rsid w:val="001878EB"/>
    <w:rsid w:val="00187AAE"/>
    <w:rsid w:val="00187D19"/>
    <w:rsid w:val="0019041E"/>
    <w:rsid w:val="00190B9C"/>
    <w:rsid w:val="00190D1B"/>
    <w:rsid w:val="00190D64"/>
    <w:rsid w:val="00190DAF"/>
    <w:rsid w:val="001910AB"/>
    <w:rsid w:val="00191270"/>
    <w:rsid w:val="0019129E"/>
    <w:rsid w:val="0019163D"/>
    <w:rsid w:val="00191798"/>
    <w:rsid w:val="001917EC"/>
    <w:rsid w:val="00191EAC"/>
    <w:rsid w:val="00192AED"/>
    <w:rsid w:val="00193090"/>
    <w:rsid w:val="00193B8C"/>
    <w:rsid w:val="0019419B"/>
    <w:rsid w:val="001943C2"/>
    <w:rsid w:val="0019469E"/>
    <w:rsid w:val="00194BB1"/>
    <w:rsid w:val="00195C1E"/>
    <w:rsid w:val="00195FF9"/>
    <w:rsid w:val="0019601F"/>
    <w:rsid w:val="00197500"/>
    <w:rsid w:val="00197BC2"/>
    <w:rsid w:val="00197BFD"/>
    <w:rsid w:val="00197DB7"/>
    <w:rsid w:val="00197F63"/>
    <w:rsid w:val="00197F84"/>
    <w:rsid w:val="001A000E"/>
    <w:rsid w:val="001A00E4"/>
    <w:rsid w:val="001A0621"/>
    <w:rsid w:val="001A06C8"/>
    <w:rsid w:val="001A0BF6"/>
    <w:rsid w:val="001A0D59"/>
    <w:rsid w:val="001A0D7B"/>
    <w:rsid w:val="001A111A"/>
    <w:rsid w:val="001A12CE"/>
    <w:rsid w:val="001A1555"/>
    <w:rsid w:val="001A295A"/>
    <w:rsid w:val="001A2A53"/>
    <w:rsid w:val="001A2B24"/>
    <w:rsid w:val="001A2CD0"/>
    <w:rsid w:val="001A2D6B"/>
    <w:rsid w:val="001A2E5F"/>
    <w:rsid w:val="001A3064"/>
    <w:rsid w:val="001A308A"/>
    <w:rsid w:val="001A399C"/>
    <w:rsid w:val="001A3C0C"/>
    <w:rsid w:val="001A3F3B"/>
    <w:rsid w:val="001A513D"/>
    <w:rsid w:val="001A56A7"/>
    <w:rsid w:val="001A5C52"/>
    <w:rsid w:val="001A6943"/>
    <w:rsid w:val="001A697B"/>
    <w:rsid w:val="001A6AF0"/>
    <w:rsid w:val="001A6CAD"/>
    <w:rsid w:val="001A6DB6"/>
    <w:rsid w:val="001A6DEA"/>
    <w:rsid w:val="001A7034"/>
    <w:rsid w:val="001A7196"/>
    <w:rsid w:val="001A7366"/>
    <w:rsid w:val="001A74BC"/>
    <w:rsid w:val="001A7522"/>
    <w:rsid w:val="001A7919"/>
    <w:rsid w:val="001A798F"/>
    <w:rsid w:val="001A79C0"/>
    <w:rsid w:val="001A7AFA"/>
    <w:rsid w:val="001A7F5C"/>
    <w:rsid w:val="001A7F6F"/>
    <w:rsid w:val="001B00E9"/>
    <w:rsid w:val="001B0405"/>
    <w:rsid w:val="001B0407"/>
    <w:rsid w:val="001B0431"/>
    <w:rsid w:val="001B0489"/>
    <w:rsid w:val="001B0495"/>
    <w:rsid w:val="001B069B"/>
    <w:rsid w:val="001B0B81"/>
    <w:rsid w:val="001B0CBE"/>
    <w:rsid w:val="001B0D91"/>
    <w:rsid w:val="001B12F4"/>
    <w:rsid w:val="001B1459"/>
    <w:rsid w:val="001B1581"/>
    <w:rsid w:val="001B177C"/>
    <w:rsid w:val="001B1850"/>
    <w:rsid w:val="001B1A96"/>
    <w:rsid w:val="001B1EFF"/>
    <w:rsid w:val="001B2159"/>
    <w:rsid w:val="001B25D0"/>
    <w:rsid w:val="001B2C2C"/>
    <w:rsid w:val="001B2E9E"/>
    <w:rsid w:val="001B34E7"/>
    <w:rsid w:val="001B3A13"/>
    <w:rsid w:val="001B3B4C"/>
    <w:rsid w:val="001B3FDE"/>
    <w:rsid w:val="001B40FE"/>
    <w:rsid w:val="001B45DE"/>
    <w:rsid w:val="001B4898"/>
    <w:rsid w:val="001B48D1"/>
    <w:rsid w:val="001B4C43"/>
    <w:rsid w:val="001B4CC4"/>
    <w:rsid w:val="001B4DA6"/>
    <w:rsid w:val="001B517E"/>
    <w:rsid w:val="001B56C5"/>
    <w:rsid w:val="001B5A85"/>
    <w:rsid w:val="001B5B4D"/>
    <w:rsid w:val="001B5BC6"/>
    <w:rsid w:val="001B5C10"/>
    <w:rsid w:val="001B5DB3"/>
    <w:rsid w:val="001B6A42"/>
    <w:rsid w:val="001B6FE0"/>
    <w:rsid w:val="001B7314"/>
    <w:rsid w:val="001B735F"/>
    <w:rsid w:val="001B7F2C"/>
    <w:rsid w:val="001C03AB"/>
    <w:rsid w:val="001C051F"/>
    <w:rsid w:val="001C0A03"/>
    <w:rsid w:val="001C0A25"/>
    <w:rsid w:val="001C114F"/>
    <w:rsid w:val="001C1356"/>
    <w:rsid w:val="001C1484"/>
    <w:rsid w:val="001C14F7"/>
    <w:rsid w:val="001C183A"/>
    <w:rsid w:val="001C1919"/>
    <w:rsid w:val="001C1B48"/>
    <w:rsid w:val="001C218B"/>
    <w:rsid w:val="001C2B8B"/>
    <w:rsid w:val="001C2DAB"/>
    <w:rsid w:val="001C2E2F"/>
    <w:rsid w:val="001C3315"/>
    <w:rsid w:val="001C3831"/>
    <w:rsid w:val="001C3BEF"/>
    <w:rsid w:val="001C3CF0"/>
    <w:rsid w:val="001C3D22"/>
    <w:rsid w:val="001C4061"/>
    <w:rsid w:val="001C46F6"/>
    <w:rsid w:val="001C4863"/>
    <w:rsid w:val="001C4C46"/>
    <w:rsid w:val="001C502C"/>
    <w:rsid w:val="001C5315"/>
    <w:rsid w:val="001C62F3"/>
    <w:rsid w:val="001C64EB"/>
    <w:rsid w:val="001C674F"/>
    <w:rsid w:val="001C6818"/>
    <w:rsid w:val="001C6934"/>
    <w:rsid w:val="001C6966"/>
    <w:rsid w:val="001C6DBA"/>
    <w:rsid w:val="001C6DDB"/>
    <w:rsid w:val="001C71DE"/>
    <w:rsid w:val="001C7350"/>
    <w:rsid w:val="001C764C"/>
    <w:rsid w:val="001C7A0B"/>
    <w:rsid w:val="001C7C73"/>
    <w:rsid w:val="001D00ED"/>
    <w:rsid w:val="001D010A"/>
    <w:rsid w:val="001D0503"/>
    <w:rsid w:val="001D0FAC"/>
    <w:rsid w:val="001D126B"/>
    <w:rsid w:val="001D13A7"/>
    <w:rsid w:val="001D18CE"/>
    <w:rsid w:val="001D1BF8"/>
    <w:rsid w:val="001D1EB6"/>
    <w:rsid w:val="001D22AD"/>
    <w:rsid w:val="001D2307"/>
    <w:rsid w:val="001D2657"/>
    <w:rsid w:val="001D2828"/>
    <w:rsid w:val="001D345A"/>
    <w:rsid w:val="001D41A3"/>
    <w:rsid w:val="001D45D5"/>
    <w:rsid w:val="001D4DFB"/>
    <w:rsid w:val="001D4FED"/>
    <w:rsid w:val="001D5D82"/>
    <w:rsid w:val="001D6177"/>
    <w:rsid w:val="001D63D8"/>
    <w:rsid w:val="001D6AD1"/>
    <w:rsid w:val="001D6C12"/>
    <w:rsid w:val="001D6E25"/>
    <w:rsid w:val="001D712D"/>
    <w:rsid w:val="001D7360"/>
    <w:rsid w:val="001D7519"/>
    <w:rsid w:val="001D7C68"/>
    <w:rsid w:val="001D7C76"/>
    <w:rsid w:val="001D7CF2"/>
    <w:rsid w:val="001E042D"/>
    <w:rsid w:val="001E0592"/>
    <w:rsid w:val="001E0BF9"/>
    <w:rsid w:val="001E0D5C"/>
    <w:rsid w:val="001E0E8F"/>
    <w:rsid w:val="001E13A0"/>
    <w:rsid w:val="001E1562"/>
    <w:rsid w:val="001E17A5"/>
    <w:rsid w:val="001E17F5"/>
    <w:rsid w:val="001E1ADB"/>
    <w:rsid w:val="001E1AFB"/>
    <w:rsid w:val="001E1E29"/>
    <w:rsid w:val="001E1F88"/>
    <w:rsid w:val="001E209A"/>
    <w:rsid w:val="001E27F0"/>
    <w:rsid w:val="001E2A29"/>
    <w:rsid w:val="001E2ED6"/>
    <w:rsid w:val="001E3488"/>
    <w:rsid w:val="001E42C2"/>
    <w:rsid w:val="001E45BE"/>
    <w:rsid w:val="001E4660"/>
    <w:rsid w:val="001E4773"/>
    <w:rsid w:val="001E47D9"/>
    <w:rsid w:val="001E486A"/>
    <w:rsid w:val="001E48BA"/>
    <w:rsid w:val="001E4B35"/>
    <w:rsid w:val="001E52C7"/>
    <w:rsid w:val="001E53C0"/>
    <w:rsid w:val="001E55D3"/>
    <w:rsid w:val="001E5ABD"/>
    <w:rsid w:val="001E5FC2"/>
    <w:rsid w:val="001E60CD"/>
    <w:rsid w:val="001E72A4"/>
    <w:rsid w:val="001E7484"/>
    <w:rsid w:val="001E74B1"/>
    <w:rsid w:val="001E74E3"/>
    <w:rsid w:val="001E76BF"/>
    <w:rsid w:val="001E7741"/>
    <w:rsid w:val="001E7ACC"/>
    <w:rsid w:val="001F04C6"/>
    <w:rsid w:val="001F057F"/>
    <w:rsid w:val="001F0A7D"/>
    <w:rsid w:val="001F0DEC"/>
    <w:rsid w:val="001F1126"/>
    <w:rsid w:val="001F1733"/>
    <w:rsid w:val="001F1B3D"/>
    <w:rsid w:val="001F2268"/>
    <w:rsid w:val="001F26C7"/>
    <w:rsid w:val="001F28CE"/>
    <w:rsid w:val="001F2B13"/>
    <w:rsid w:val="001F2E9D"/>
    <w:rsid w:val="001F303B"/>
    <w:rsid w:val="001F3274"/>
    <w:rsid w:val="001F34D3"/>
    <w:rsid w:val="001F3641"/>
    <w:rsid w:val="001F37F0"/>
    <w:rsid w:val="001F3D57"/>
    <w:rsid w:val="001F4160"/>
    <w:rsid w:val="001F4306"/>
    <w:rsid w:val="001F4C82"/>
    <w:rsid w:val="001F4F49"/>
    <w:rsid w:val="001F509F"/>
    <w:rsid w:val="001F520F"/>
    <w:rsid w:val="001F58BE"/>
    <w:rsid w:val="001F5C55"/>
    <w:rsid w:val="001F5FAB"/>
    <w:rsid w:val="001F5FB3"/>
    <w:rsid w:val="001F60E5"/>
    <w:rsid w:val="001F61BC"/>
    <w:rsid w:val="001F6775"/>
    <w:rsid w:val="001F690C"/>
    <w:rsid w:val="001F6CF5"/>
    <w:rsid w:val="001F71F1"/>
    <w:rsid w:val="001F72D4"/>
    <w:rsid w:val="001F7645"/>
    <w:rsid w:val="001F76D6"/>
    <w:rsid w:val="001F7C0F"/>
    <w:rsid w:val="001F7CE6"/>
    <w:rsid w:val="0020035A"/>
    <w:rsid w:val="0020071B"/>
    <w:rsid w:val="00200723"/>
    <w:rsid w:val="0020094D"/>
    <w:rsid w:val="00200A36"/>
    <w:rsid w:val="00200BE7"/>
    <w:rsid w:val="00200FD2"/>
    <w:rsid w:val="0020226E"/>
    <w:rsid w:val="0020282A"/>
    <w:rsid w:val="00202BF9"/>
    <w:rsid w:val="00202E81"/>
    <w:rsid w:val="0020396E"/>
    <w:rsid w:val="00203A0E"/>
    <w:rsid w:val="002045A1"/>
    <w:rsid w:val="00204746"/>
    <w:rsid w:val="00204C07"/>
    <w:rsid w:val="00205521"/>
    <w:rsid w:val="0020556B"/>
    <w:rsid w:val="00206BF2"/>
    <w:rsid w:val="0020789E"/>
    <w:rsid w:val="00207A78"/>
    <w:rsid w:val="00207BFD"/>
    <w:rsid w:val="00207FAC"/>
    <w:rsid w:val="002100B7"/>
    <w:rsid w:val="002104D4"/>
    <w:rsid w:val="00210827"/>
    <w:rsid w:val="00210BC7"/>
    <w:rsid w:val="00210E01"/>
    <w:rsid w:val="00211300"/>
    <w:rsid w:val="00211673"/>
    <w:rsid w:val="002118F6"/>
    <w:rsid w:val="00211E84"/>
    <w:rsid w:val="00211F4B"/>
    <w:rsid w:val="002121A3"/>
    <w:rsid w:val="00212642"/>
    <w:rsid w:val="00212768"/>
    <w:rsid w:val="00212AE6"/>
    <w:rsid w:val="00212B26"/>
    <w:rsid w:val="002134A9"/>
    <w:rsid w:val="002135CC"/>
    <w:rsid w:val="00213804"/>
    <w:rsid w:val="002138B1"/>
    <w:rsid w:val="00214657"/>
    <w:rsid w:val="00214816"/>
    <w:rsid w:val="00215415"/>
    <w:rsid w:val="00215764"/>
    <w:rsid w:val="002159D8"/>
    <w:rsid w:val="002165C9"/>
    <w:rsid w:val="00216988"/>
    <w:rsid w:val="00216ADF"/>
    <w:rsid w:val="00216FD8"/>
    <w:rsid w:val="002172ED"/>
    <w:rsid w:val="002173A4"/>
    <w:rsid w:val="0021784B"/>
    <w:rsid w:val="00217887"/>
    <w:rsid w:val="00217A88"/>
    <w:rsid w:val="002201F0"/>
    <w:rsid w:val="002207CB"/>
    <w:rsid w:val="00220AAE"/>
    <w:rsid w:val="00220DC6"/>
    <w:rsid w:val="002211D3"/>
    <w:rsid w:val="002215A9"/>
    <w:rsid w:val="00221619"/>
    <w:rsid w:val="00221B06"/>
    <w:rsid w:val="00221DF2"/>
    <w:rsid w:val="002221AE"/>
    <w:rsid w:val="00222374"/>
    <w:rsid w:val="0022295F"/>
    <w:rsid w:val="00222A50"/>
    <w:rsid w:val="00222FC9"/>
    <w:rsid w:val="002231FF"/>
    <w:rsid w:val="002233A6"/>
    <w:rsid w:val="002236B8"/>
    <w:rsid w:val="00223B9A"/>
    <w:rsid w:val="00223BFA"/>
    <w:rsid w:val="00223EF9"/>
    <w:rsid w:val="002247B4"/>
    <w:rsid w:val="00224DF0"/>
    <w:rsid w:val="0022544E"/>
    <w:rsid w:val="00225649"/>
    <w:rsid w:val="002256A8"/>
    <w:rsid w:val="0022592A"/>
    <w:rsid w:val="0022612F"/>
    <w:rsid w:val="00226622"/>
    <w:rsid w:val="00226633"/>
    <w:rsid w:val="00226D7E"/>
    <w:rsid w:val="00227045"/>
    <w:rsid w:val="002270BC"/>
    <w:rsid w:val="002270C4"/>
    <w:rsid w:val="00227185"/>
    <w:rsid w:val="002277FA"/>
    <w:rsid w:val="00227B58"/>
    <w:rsid w:val="00227DFB"/>
    <w:rsid w:val="00230097"/>
    <w:rsid w:val="00231587"/>
    <w:rsid w:val="00231CB0"/>
    <w:rsid w:val="00232068"/>
    <w:rsid w:val="002328CB"/>
    <w:rsid w:val="00232908"/>
    <w:rsid w:val="002329B4"/>
    <w:rsid w:val="002329EC"/>
    <w:rsid w:val="00232A29"/>
    <w:rsid w:val="00233279"/>
    <w:rsid w:val="002333FE"/>
    <w:rsid w:val="002335A3"/>
    <w:rsid w:val="00234352"/>
    <w:rsid w:val="00234453"/>
    <w:rsid w:val="002345FA"/>
    <w:rsid w:val="0023461B"/>
    <w:rsid w:val="00234D8B"/>
    <w:rsid w:val="00235B32"/>
    <w:rsid w:val="00236F06"/>
    <w:rsid w:val="002374DC"/>
    <w:rsid w:val="002376E2"/>
    <w:rsid w:val="00240171"/>
    <w:rsid w:val="00240405"/>
    <w:rsid w:val="002404BE"/>
    <w:rsid w:val="002405A4"/>
    <w:rsid w:val="002406BD"/>
    <w:rsid w:val="00240B1E"/>
    <w:rsid w:val="0024122A"/>
    <w:rsid w:val="0024192E"/>
    <w:rsid w:val="00242584"/>
    <w:rsid w:val="00242671"/>
    <w:rsid w:val="00242782"/>
    <w:rsid w:val="00242900"/>
    <w:rsid w:val="00242E33"/>
    <w:rsid w:val="00242F4E"/>
    <w:rsid w:val="00243227"/>
    <w:rsid w:val="002434D9"/>
    <w:rsid w:val="00243B65"/>
    <w:rsid w:val="00243CD4"/>
    <w:rsid w:val="00243D6C"/>
    <w:rsid w:val="00243EBE"/>
    <w:rsid w:val="00243F12"/>
    <w:rsid w:val="0024402F"/>
    <w:rsid w:val="002443E6"/>
    <w:rsid w:val="0024485E"/>
    <w:rsid w:val="00244F95"/>
    <w:rsid w:val="00245095"/>
    <w:rsid w:val="002454F9"/>
    <w:rsid w:val="002455FB"/>
    <w:rsid w:val="00245F58"/>
    <w:rsid w:val="00246361"/>
    <w:rsid w:val="002467AA"/>
    <w:rsid w:val="002471A8"/>
    <w:rsid w:val="00247325"/>
    <w:rsid w:val="002474B9"/>
    <w:rsid w:val="002475A8"/>
    <w:rsid w:val="00247CA0"/>
    <w:rsid w:val="00250298"/>
    <w:rsid w:val="002508B0"/>
    <w:rsid w:val="00251544"/>
    <w:rsid w:val="0025167D"/>
    <w:rsid w:val="00251965"/>
    <w:rsid w:val="00251AE8"/>
    <w:rsid w:val="00251BA2"/>
    <w:rsid w:val="00251BE2"/>
    <w:rsid w:val="00252046"/>
    <w:rsid w:val="00252119"/>
    <w:rsid w:val="00252138"/>
    <w:rsid w:val="00252511"/>
    <w:rsid w:val="0025269E"/>
    <w:rsid w:val="002526DF"/>
    <w:rsid w:val="00252879"/>
    <w:rsid w:val="002528DC"/>
    <w:rsid w:val="00252A64"/>
    <w:rsid w:val="00252D47"/>
    <w:rsid w:val="00252DAC"/>
    <w:rsid w:val="00252E6A"/>
    <w:rsid w:val="002535B6"/>
    <w:rsid w:val="002542CE"/>
    <w:rsid w:val="00254665"/>
    <w:rsid w:val="00254E0A"/>
    <w:rsid w:val="00254FA6"/>
    <w:rsid w:val="0025524F"/>
    <w:rsid w:val="002557DF"/>
    <w:rsid w:val="0025582C"/>
    <w:rsid w:val="002559AE"/>
    <w:rsid w:val="00255E4E"/>
    <w:rsid w:val="00255F31"/>
    <w:rsid w:val="002561CC"/>
    <w:rsid w:val="002569FD"/>
    <w:rsid w:val="00256A92"/>
    <w:rsid w:val="00257B28"/>
    <w:rsid w:val="00257D02"/>
    <w:rsid w:val="00257E00"/>
    <w:rsid w:val="00260031"/>
    <w:rsid w:val="00260907"/>
    <w:rsid w:val="00260AEE"/>
    <w:rsid w:val="00260D88"/>
    <w:rsid w:val="00260F1C"/>
    <w:rsid w:val="002613C4"/>
    <w:rsid w:val="002615CD"/>
    <w:rsid w:val="00261607"/>
    <w:rsid w:val="00261846"/>
    <w:rsid w:val="00261AB5"/>
    <w:rsid w:val="00261D66"/>
    <w:rsid w:val="00261DFF"/>
    <w:rsid w:val="0026216B"/>
    <w:rsid w:val="002625AE"/>
    <w:rsid w:val="00262656"/>
    <w:rsid w:val="00262BB0"/>
    <w:rsid w:val="00262FA3"/>
    <w:rsid w:val="00263B57"/>
    <w:rsid w:val="00263D41"/>
    <w:rsid w:val="002646CC"/>
    <w:rsid w:val="00264985"/>
    <w:rsid w:val="00264EB5"/>
    <w:rsid w:val="00265CB0"/>
    <w:rsid w:val="002660F5"/>
    <w:rsid w:val="0026686D"/>
    <w:rsid w:val="00266B7A"/>
    <w:rsid w:val="00266D83"/>
    <w:rsid w:val="00267FCC"/>
    <w:rsid w:val="002705D3"/>
    <w:rsid w:val="00270939"/>
    <w:rsid w:val="00270CC5"/>
    <w:rsid w:val="00270DE9"/>
    <w:rsid w:val="00271074"/>
    <w:rsid w:val="002710C8"/>
    <w:rsid w:val="002712B1"/>
    <w:rsid w:val="00271557"/>
    <w:rsid w:val="002715B4"/>
    <w:rsid w:val="0027180D"/>
    <w:rsid w:val="00271D94"/>
    <w:rsid w:val="00272CFA"/>
    <w:rsid w:val="002732CC"/>
    <w:rsid w:val="00273483"/>
    <w:rsid w:val="00273C77"/>
    <w:rsid w:val="00273EEC"/>
    <w:rsid w:val="002742C8"/>
    <w:rsid w:val="00274317"/>
    <w:rsid w:val="002747DE"/>
    <w:rsid w:val="00274A40"/>
    <w:rsid w:val="00274A86"/>
    <w:rsid w:val="00274D1B"/>
    <w:rsid w:val="00275713"/>
    <w:rsid w:val="002759FF"/>
    <w:rsid w:val="00275AED"/>
    <w:rsid w:val="00276009"/>
    <w:rsid w:val="0027660D"/>
    <w:rsid w:val="002769CB"/>
    <w:rsid w:val="00276A5E"/>
    <w:rsid w:val="00276C2D"/>
    <w:rsid w:val="0027711A"/>
    <w:rsid w:val="00277356"/>
    <w:rsid w:val="002774AC"/>
    <w:rsid w:val="002775D4"/>
    <w:rsid w:val="00277A6F"/>
    <w:rsid w:val="00277B6E"/>
    <w:rsid w:val="0028093E"/>
    <w:rsid w:val="00280A7D"/>
    <w:rsid w:val="00280E6A"/>
    <w:rsid w:val="00280E89"/>
    <w:rsid w:val="00280EBF"/>
    <w:rsid w:val="002811D2"/>
    <w:rsid w:val="002817A0"/>
    <w:rsid w:val="00281AA4"/>
    <w:rsid w:val="00281BCC"/>
    <w:rsid w:val="0028228C"/>
    <w:rsid w:val="0028251C"/>
    <w:rsid w:val="00282D84"/>
    <w:rsid w:val="00282ECF"/>
    <w:rsid w:val="00282ED8"/>
    <w:rsid w:val="00282FA2"/>
    <w:rsid w:val="0028327E"/>
    <w:rsid w:val="00283335"/>
    <w:rsid w:val="00283810"/>
    <w:rsid w:val="00283D5A"/>
    <w:rsid w:val="00283F92"/>
    <w:rsid w:val="0028403E"/>
    <w:rsid w:val="00284294"/>
    <w:rsid w:val="00284738"/>
    <w:rsid w:val="00284D98"/>
    <w:rsid w:val="00284F08"/>
    <w:rsid w:val="0028561D"/>
    <w:rsid w:val="0028591C"/>
    <w:rsid w:val="00285E06"/>
    <w:rsid w:val="00285FD6"/>
    <w:rsid w:val="0028602A"/>
    <w:rsid w:val="00286324"/>
    <w:rsid w:val="002867F3"/>
    <w:rsid w:val="002870A4"/>
    <w:rsid w:val="002870BC"/>
    <w:rsid w:val="002871A6"/>
    <w:rsid w:val="00287306"/>
    <w:rsid w:val="002873B9"/>
    <w:rsid w:val="00287538"/>
    <w:rsid w:val="002878F4"/>
    <w:rsid w:val="0028793F"/>
    <w:rsid w:val="00287E0C"/>
    <w:rsid w:val="002900FD"/>
    <w:rsid w:val="002904A7"/>
    <w:rsid w:val="002907FF"/>
    <w:rsid w:val="00290A0C"/>
    <w:rsid w:val="00290D72"/>
    <w:rsid w:val="00290E6B"/>
    <w:rsid w:val="00290EC1"/>
    <w:rsid w:val="00290EEE"/>
    <w:rsid w:val="0029127E"/>
    <w:rsid w:val="00291ADA"/>
    <w:rsid w:val="00291C75"/>
    <w:rsid w:val="00291CD8"/>
    <w:rsid w:val="00292280"/>
    <w:rsid w:val="002922F7"/>
    <w:rsid w:val="0029252F"/>
    <w:rsid w:val="0029266D"/>
    <w:rsid w:val="00292D8A"/>
    <w:rsid w:val="00294202"/>
    <w:rsid w:val="0029441E"/>
    <w:rsid w:val="00294506"/>
    <w:rsid w:val="002945F6"/>
    <w:rsid w:val="00294A51"/>
    <w:rsid w:val="00294DD4"/>
    <w:rsid w:val="00295944"/>
    <w:rsid w:val="002959A1"/>
    <w:rsid w:val="002959B8"/>
    <w:rsid w:val="00295D6D"/>
    <w:rsid w:val="00295DBD"/>
    <w:rsid w:val="00296059"/>
    <w:rsid w:val="002962E4"/>
    <w:rsid w:val="00296B3A"/>
    <w:rsid w:val="00296D75"/>
    <w:rsid w:val="00296F6E"/>
    <w:rsid w:val="00297541"/>
    <w:rsid w:val="002975BB"/>
    <w:rsid w:val="002979D9"/>
    <w:rsid w:val="00297BB7"/>
    <w:rsid w:val="00297C36"/>
    <w:rsid w:val="002A02B8"/>
    <w:rsid w:val="002A0897"/>
    <w:rsid w:val="002A08A7"/>
    <w:rsid w:val="002A0D7B"/>
    <w:rsid w:val="002A14F3"/>
    <w:rsid w:val="002A1F01"/>
    <w:rsid w:val="002A231D"/>
    <w:rsid w:val="002A250A"/>
    <w:rsid w:val="002A2A0C"/>
    <w:rsid w:val="002A30AC"/>
    <w:rsid w:val="002A39A4"/>
    <w:rsid w:val="002A4354"/>
    <w:rsid w:val="002A44E1"/>
    <w:rsid w:val="002A450C"/>
    <w:rsid w:val="002A4571"/>
    <w:rsid w:val="002A46F7"/>
    <w:rsid w:val="002A4956"/>
    <w:rsid w:val="002A4A48"/>
    <w:rsid w:val="002A4A9E"/>
    <w:rsid w:val="002A4B9D"/>
    <w:rsid w:val="002A4FF4"/>
    <w:rsid w:val="002A50F3"/>
    <w:rsid w:val="002A571A"/>
    <w:rsid w:val="002A5877"/>
    <w:rsid w:val="002A5A32"/>
    <w:rsid w:val="002A5AE2"/>
    <w:rsid w:val="002A5E2C"/>
    <w:rsid w:val="002A5E90"/>
    <w:rsid w:val="002A5F25"/>
    <w:rsid w:val="002A5F71"/>
    <w:rsid w:val="002A6611"/>
    <w:rsid w:val="002A67AD"/>
    <w:rsid w:val="002A697C"/>
    <w:rsid w:val="002A6A05"/>
    <w:rsid w:val="002A6A62"/>
    <w:rsid w:val="002A6E4D"/>
    <w:rsid w:val="002A776F"/>
    <w:rsid w:val="002A77C9"/>
    <w:rsid w:val="002A77DF"/>
    <w:rsid w:val="002A7DF7"/>
    <w:rsid w:val="002A7F95"/>
    <w:rsid w:val="002B0599"/>
    <w:rsid w:val="002B07C0"/>
    <w:rsid w:val="002B07EC"/>
    <w:rsid w:val="002B1125"/>
    <w:rsid w:val="002B12D3"/>
    <w:rsid w:val="002B1874"/>
    <w:rsid w:val="002B1D2C"/>
    <w:rsid w:val="002B202D"/>
    <w:rsid w:val="002B2062"/>
    <w:rsid w:val="002B2369"/>
    <w:rsid w:val="002B259A"/>
    <w:rsid w:val="002B2EE9"/>
    <w:rsid w:val="002B2F3A"/>
    <w:rsid w:val="002B34A0"/>
    <w:rsid w:val="002B3630"/>
    <w:rsid w:val="002B38D5"/>
    <w:rsid w:val="002B3D76"/>
    <w:rsid w:val="002B4F27"/>
    <w:rsid w:val="002B55E8"/>
    <w:rsid w:val="002B5878"/>
    <w:rsid w:val="002B59A1"/>
    <w:rsid w:val="002B5F07"/>
    <w:rsid w:val="002B5F5A"/>
    <w:rsid w:val="002B63BC"/>
    <w:rsid w:val="002B64C2"/>
    <w:rsid w:val="002B6560"/>
    <w:rsid w:val="002B6BA9"/>
    <w:rsid w:val="002B6D82"/>
    <w:rsid w:val="002B71A3"/>
    <w:rsid w:val="002B778C"/>
    <w:rsid w:val="002B7848"/>
    <w:rsid w:val="002B78C4"/>
    <w:rsid w:val="002B7961"/>
    <w:rsid w:val="002B7BC6"/>
    <w:rsid w:val="002C023E"/>
    <w:rsid w:val="002C053D"/>
    <w:rsid w:val="002C06C6"/>
    <w:rsid w:val="002C06DC"/>
    <w:rsid w:val="002C07DB"/>
    <w:rsid w:val="002C0A4C"/>
    <w:rsid w:val="002C0CB3"/>
    <w:rsid w:val="002C0DAF"/>
    <w:rsid w:val="002C163D"/>
    <w:rsid w:val="002C1B03"/>
    <w:rsid w:val="002C1CE3"/>
    <w:rsid w:val="002C1D06"/>
    <w:rsid w:val="002C21E1"/>
    <w:rsid w:val="002C2411"/>
    <w:rsid w:val="002C2761"/>
    <w:rsid w:val="002C3770"/>
    <w:rsid w:val="002C3815"/>
    <w:rsid w:val="002C38CE"/>
    <w:rsid w:val="002C3915"/>
    <w:rsid w:val="002C3F13"/>
    <w:rsid w:val="002C40D2"/>
    <w:rsid w:val="002C43BB"/>
    <w:rsid w:val="002C43FB"/>
    <w:rsid w:val="002C443B"/>
    <w:rsid w:val="002C4B08"/>
    <w:rsid w:val="002C4BB3"/>
    <w:rsid w:val="002C5D07"/>
    <w:rsid w:val="002C5DF9"/>
    <w:rsid w:val="002C6219"/>
    <w:rsid w:val="002C62DA"/>
    <w:rsid w:val="002C6540"/>
    <w:rsid w:val="002C6919"/>
    <w:rsid w:val="002C6ED2"/>
    <w:rsid w:val="002C6FBC"/>
    <w:rsid w:val="002C7092"/>
    <w:rsid w:val="002C7102"/>
    <w:rsid w:val="002C748D"/>
    <w:rsid w:val="002C7766"/>
    <w:rsid w:val="002C776D"/>
    <w:rsid w:val="002C77F0"/>
    <w:rsid w:val="002C798A"/>
    <w:rsid w:val="002C7A8F"/>
    <w:rsid w:val="002C7CAC"/>
    <w:rsid w:val="002C7DE0"/>
    <w:rsid w:val="002D0004"/>
    <w:rsid w:val="002D0208"/>
    <w:rsid w:val="002D027F"/>
    <w:rsid w:val="002D05C7"/>
    <w:rsid w:val="002D06C7"/>
    <w:rsid w:val="002D0738"/>
    <w:rsid w:val="002D0A66"/>
    <w:rsid w:val="002D0AB1"/>
    <w:rsid w:val="002D0D34"/>
    <w:rsid w:val="002D0F60"/>
    <w:rsid w:val="002D10A6"/>
    <w:rsid w:val="002D1241"/>
    <w:rsid w:val="002D1511"/>
    <w:rsid w:val="002D15E4"/>
    <w:rsid w:val="002D1631"/>
    <w:rsid w:val="002D1BB8"/>
    <w:rsid w:val="002D1D83"/>
    <w:rsid w:val="002D1ECE"/>
    <w:rsid w:val="002D251A"/>
    <w:rsid w:val="002D25DE"/>
    <w:rsid w:val="002D26F5"/>
    <w:rsid w:val="002D2C8F"/>
    <w:rsid w:val="002D35FD"/>
    <w:rsid w:val="002D3659"/>
    <w:rsid w:val="002D3A55"/>
    <w:rsid w:val="002D3AA4"/>
    <w:rsid w:val="002D3B07"/>
    <w:rsid w:val="002D3B58"/>
    <w:rsid w:val="002D4220"/>
    <w:rsid w:val="002D46D5"/>
    <w:rsid w:val="002D4889"/>
    <w:rsid w:val="002D54B6"/>
    <w:rsid w:val="002D58A6"/>
    <w:rsid w:val="002D5B9C"/>
    <w:rsid w:val="002D6154"/>
    <w:rsid w:val="002D61F0"/>
    <w:rsid w:val="002D67BA"/>
    <w:rsid w:val="002D6AE6"/>
    <w:rsid w:val="002D6B51"/>
    <w:rsid w:val="002D6DEE"/>
    <w:rsid w:val="002D7205"/>
    <w:rsid w:val="002D7701"/>
    <w:rsid w:val="002D77E6"/>
    <w:rsid w:val="002D7D0C"/>
    <w:rsid w:val="002E0002"/>
    <w:rsid w:val="002E0285"/>
    <w:rsid w:val="002E1517"/>
    <w:rsid w:val="002E18DB"/>
    <w:rsid w:val="002E1DDB"/>
    <w:rsid w:val="002E20A9"/>
    <w:rsid w:val="002E228D"/>
    <w:rsid w:val="002E2675"/>
    <w:rsid w:val="002E2789"/>
    <w:rsid w:val="002E2833"/>
    <w:rsid w:val="002E3344"/>
    <w:rsid w:val="002E3798"/>
    <w:rsid w:val="002E38B4"/>
    <w:rsid w:val="002E3A70"/>
    <w:rsid w:val="002E4346"/>
    <w:rsid w:val="002E47CE"/>
    <w:rsid w:val="002E4962"/>
    <w:rsid w:val="002E4E63"/>
    <w:rsid w:val="002E4F28"/>
    <w:rsid w:val="002E55B1"/>
    <w:rsid w:val="002E5D5D"/>
    <w:rsid w:val="002E5E53"/>
    <w:rsid w:val="002E6386"/>
    <w:rsid w:val="002E65E3"/>
    <w:rsid w:val="002E6991"/>
    <w:rsid w:val="002E6F0E"/>
    <w:rsid w:val="002E7076"/>
    <w:rsid w:val="002E70AA"/>
    <w:rsid w:val="002E7722"/>
    <w:rsid w:val="002E7731"/>
    <w:rsid w:val="002E7841"/>
    <w:rsid w:val="002E7980"/>
    <w:rsid w:val="002E7B41"/>
    <w:rsid w:val="002E7D11"/>
    <w:rsid w:val="002E7DA8"/>
    <w:rsid w:val="002F00D2"/>
    <w:rsid w:val="002F066B"/>
    <w:rsid w:val="002F0B3B"/>
    <w:rsid w:val="002F1300"/>
    <w:rsid w:val="002F1B55"/>
    <w:rsid w:val="002F1D19"/>
    <w:rsid w:val="002F22D6"/>
    <w:rsid w:val="002F24AD"/>
    <w:rsid w:val="002F250C"/>
    <w:rsid w:val="002F2ADE"/>
    <w:rsid w:val="002F2AF7"/>
    <w:rsid w:val="002F2D49"/>
    <w:rsid w:val="002F34D9"/>
    <w:rsid w:val="002F3F4E"/>
    <w:rsid w:val="002F45A2"/>
    <w:rsid w:val="002F4781"/>
    <w:rsid w:val="002F4A9E"/>
    <w:rsid w:val="002F4BCB"/>
    <w:rsid w:val="002F5027"/>
    <w:rsid w:val="002F5037"/>
    <w:rsid w:val="002F5101"/>
    <w:rsid w:val="002F5238"/>
    <w:rsid w:val="002F5454"/>
    <w:rsid w:val="002F5686"/>
    <w:rsid w:val="002F5805"/>
    <w:rsid w:val="002F5BF7"/>
    <w:rsid w:val="002F6420"/>
    <w:rsid w:val="002F648C"/>
    <w:rsid w:val="002F6984"/>
    <w:rsid w:val="002F71F4"/>
    <w:rsid w:val="002F7240"/>
    <w:rsid w:val="002F7B30"/>
    <w:rsid w:val="003006DD"/>
    <w:rsid w:val="00300905"/>
    <w:rsid w:val="00300A72"/>
    <w:rsid w:val="00301194"/>
    <w:rsid w:val="00301399"/>
    <w:rsid w:val="003015E6"/>
    <w:rsid w:val="0030190E"/>
    <w:rsid w:val="00301A51"/>
    <w:rsid w:val="00301C26"/>
    <w:rsid w:val="00301F39"/>
    <w:rsid w:val="00302220"/>
    <w:rsid w:val="00302315"/>
    <w:rsid w:val="00302AAE"/>
    <w:rsid w:val="00303A7D"/>
    <w:rsid w:val="00303F47"/>
    <w:rsid w:val="00303FDC"/>
    <w:rsid w:val="00303FFE"/>
    <w:rsid w:val="0030426C"/>
    <w:rsid w:val="0030439F"/>
    <w:rsid w:val="003052F6"/>
    <w:rsid w:val="00305E0A"/>
    <w:rsid w:val="00305EC0"/>
    <w:rsid w:val="00305F15"/>
    <w:rsid w:val="003061A1"/>
    <w:rsid w:val="003064EB"/>
    <w:rsid w:val="00306975"/>
    <w:rsid w:val="00306988"/>
    <w:rsid w:val="003073C7"/>
    <w:rsid w:val="003074C6"/>
    <w:rsid w:val="0030762F"/>
    <w:rsid w:val="003076E7"/>
    <w:rsid w:val="00307AD7"/>
    <w:rsid w:val="00307CF3"/>
    <w:rsid w:val="0031004B"/>
    <w:rsid w:val="0031006C"/>
    <w:rsid w:val="003103D6"/>
    <w:rsid w:val="003111D1"/>
    <w:rsid w:val="00311415"/>
    <w:rsid w:val="00311924"/>
    <w:rsid w:val="00311F2F"/>
    <w:rsid w:val="00311F5B"/>
    <w:rsid w:val="00312341"/>
    <w:rsid w:val="00312C2D"/>
    <w:rsid w:val="00313084"/>
    <w:rsid w:val="0031348E"/>
    <w:rsid w:val="00313A98"/>
    <w:rsid w:val="00313B4D"/>
    <w:rsid w:val="00313DC2"/>
    <w:rsid w:val="00313E91"/>
    <w:rsid w:val="00313F1F"/>
    <w:rsid w:val="00313F87"/>
    <w:rsid w:val="003140B6"/>
    <w:rsid w:val="00314372"/>
    <w:rsid w:val="003146C1"/>
    <w:rsid w:val="00314736"/>
    <w:rsid w:val="00314D06"/>
    <w:rsid w:val="00314F85"/>
    <w:rsid w:val="0031535A"/>
    <w:rsid w:val="0031564A"/>
    <w:rsid w:val="00315919"/>
    <w:rsid w:val="00315BC1"/>
    <w:rsid w:val="00315E1D"/>
    <w:rsid w:val="00315F52"/>
    <w:rsid w:val="00316122"/>
    <w:rsid w:val="0031633F"/>
    <w:rsid w:val="00316912"/>
    <w:rsid w:val="00316E0F"/>
    <w:rsid w:val="00316EED"/>
    <w:rsid w:val="0031762E"/>
    <w:rsid w:val="00317D78"/>
    <w:rsid w:val="00320023"/>
    <w:rsid w:val="003200E0"/>
    <w:rsid w:val="00320548"/>
    <w:rsid w:val="003205BE"/>
    <w:rsid w:val="00320978"/>
    <w:rsid w:val="00320D39"/>
    <w:rsid w:val="00320E7A"/>
    <w:rsid w:val="0032120B"/>
    <w:rsid w:val="0032156C"/>
    <w:rsid w:val="00321655"/>
    <w:rsid w:val="003217E4"/>
    <w:rsid w:val="00321CE9"/>
    <w:rsid w:val="00321F8B"/>
    <w:rsid w:val="00322242"/>
    <w:rsid w:val="003222A8"/>
    <w:rsid w:val="0032235E"/>
    <w:rsid w:val="003229E1"/>
    <w:rsid w:val="00322B9D"/>
    <w:rsid w:val="00322F6A"/>
    <w:rsid w:val="00323941"/>
    <w:rsid w:val="00323C15"/>
    <w:rsid w:val="00323D20"/>
    <w:rsid w:val="00323D9D"/>
    <w:rsid w:val="003254FE"/>
    <w:rsid w:val="00325836"/>
    <w:rsid w:val="00325B29"/>
    <w:rsid w:val="00326004"/>
    <w:rsid w:val="00326A57"/>
    <w:rsid w:val="00326C8F"/>
    <w:rsid w:val="00326E6E"/>
    <w:rsid w:val="0032735A"/>
    <w:rsid w:val="003279DB"/>
    <w:rsid w:val="00327D7D"/>
    <w:rsid w:val="00327E9E"/>
    <w:rsid w:val="0033096F"/>
    <w:rsid w:val="00331609"/>
    <w:rsid w:val="00331BF3"/>
    <w:rsid w:val="00331D74"/>
    <w:rsid w:val="003322DD"/>
    <w:rsid w:val="0033234E"/>
    <w:rsid w:val="003323FE"/>
    <w:rsid w:val="003326D9"/>
    <w:rsid w:val="003326F3"/>
    <w:rsid w:val="00332C0A"/>
    <w:rsid w:val="00332CF0"/>
    <w:rsid w:val="00332FA9"/>
    <w:rsid w:val="003330CD"/>
    <w:rsid w:val="00333119"/>
    <w:rsid w:val="00333210"/>
    <w:rsid w:val="00333458"/>
    <w:rsid w:val="003334A9"/>
    <w:rsid w:val="00333500"/>
    <w:rsid w:val="00333682"/>
    <w:rsid w:val="00333797"/>
    <w:rsid w:val="00333C9F"/>
    <w:rsid w:val="00334099"/>
    <w:rsid w:val="0033429B"/>
    <w:rsid w:val="003345E1"/>
    <w:rsid w:val="0033468D"/>
    <w:rsid w:val="00334698"/>
    <w:rsid w:val="00334D4C"/>
    <w:rsid w:val="003350C7"/>
    <w:rsid w:val="003352AB"/>
    <w:rsid w:val="00335746"/>
    <w:rsid w:val="0033575D"/>
    <w:rsid w:val="00335A8B"/>
    <w:rsid w:val="00335B4A"/>
    <w:rsid w:val="00335B4E"/>
    <w:rsid w:val="00336986"/>
    <w:rsid w:val="00336B57"/>
    <w:rsid w:val="00337068"/>
    <w:rsid w:val="00337101"/>
    <w:rsid w:val="00337460"/>
    <w:rsid w:val="00337EA8"/>
    <w:rsid w:val="00340585"/>
    <w:rsid w:val="003408F9"/>
    <w:rsid w:val="0034164E"/>
    <w:rsid w:val="00341685"/>
    <w:rsid w:val="003422C5"/>
    <w:rsid w:val="00342901"/>
    <w:rsid w:val="00342E50"/>
    <w:rsid w:val="0034304B"/>
    <w:rsid w:val="00343511"/>
    <w:rsid w:val="003438BD"/>
    <w:rsid w:val="00343E55"/>
    <w:rsid w:val="003449BF"/>
    <w:rsid w:val="003449F4"/>
    <w:rsid w:val="00344A9B"/>
    <w:rsid w:val="0034544D"/>
    <w:rsid w:val="0034577B"/>
    <w:rsid w:val="00345826"/>
    <w:rsid w:val="00346FE6"/>
    <w:rsid w:val="0034711C"/>
    <w:rsid w:val="00347776"/>
    <w:rsid w:val="0034784C"/>
    <w:rsid w:val="00350151"/>
    <w:rsid w:val="003503BD"/>
    <w:rsid w:val="0035044B"/>
    <w:rsid w:val="003506AA"/>
    <w:rsid w:val="00350B14"/>
    <w:rsid w:val="00350BAF"/>
    <w:rsid w:val="00350CBE"/>
    <w:rsid w:val="00350FFC"/>
    <w:rsid w:val="00351465"/>
    <w:rsid w:val="003514A4"/>
    <w:rsid w:val="003515BD"/>
    <w:rsid w:val="003518F9"/>
    <w:rsid w:val="00351AC8"/>
    <w:rsid w:val="00351C55"/>
    <w:rsid w:val="00351E9E"/>
    <w:rsid w:val="00351F6E"/>
    <w:rsid w:val="003520FB"/>
    <w:rsid w:val="00352293"/>
    <w:rsid w:val="00352517"/>
    <w:rsid w:val="0035287C"/>
    <w:rsid w:val="00352EA5"/>
    <w:rsid w:val="00352FDD"/>
    <w:rsid w:val="00353BAC"/>
    <w:rsid w:val="00353E7B"/>
    <w:rsid w:val="0035418B"/>
    <w:rsid w:val="00354222"/>
    <w:rsid w:val="0035424A"/>
    <w:rsid w:val="00354348"/>
    <w:rsid w:val="003546AE"/>
    <w:rsid w:val="00354EF3"/>
    <w:rsid w:val="00355107"/>
    <w:rsid w:val="00355186"/>
    <w:rsid w:val="00355581"/>
    <w:rsid w:val="00355C94"/>
    <w:rsid w:val="00355CE0"/>
    <w:rsid w:val="00355CE9"/>
    <w:rsid w:val="00355DEC"/>
    <w:rsid w:val="00355E2B"/>
    <w:rsid w:val="00355F3B"/>
    <w:rsid w:val="00356485"/>
    <w:rsid w:val="003565B5"/>
    <w:rsid w:val="00356736"/>
    <w:rsid w:val="00356ABD"/>
    <w:rsid w:val="00356D15"/>
    <w:rsid w:val="003574BC"/>
    <w:rsid w:val="00357534"/>
    <w:rsid w:val="00357741"/>
    <w:rsid w:val="003579F8"/>
    <w:rsid w:val="00357AF6"/>
    <w:rsid w:val="003602C1"/>
    <w:rsid w:val="00360B42"/>
    <w:rsid w:val="00360F92"/>
    <w:rsid w:val="00361092"/>
    <w:rsid w:val="00361796"/>
    <w:rsid w:val="003617D0"/>
    <w:rsid w:val="003617EC"/>
    <w:rsid w:val="00361AD7"/>
    <w:rsid w:val="0036235B"/>
    <w:rsid w:val="0036241F"/>
    <w:rsid w:val="0036268B"/>
    <w:rsid w:val="00362CEE"/>
    <w:rsid w:val="00363170"/>
    <w:rsid w:val="00363C6F"/>
    <w:rsid w:val="00363D35"/>
    <w:rsid w:val="003641C9"/>
    <w:rsid w:val="0036422E"/>
    <w:rsid w:val="00364D0D"/>
    <w:rsid w:val="00365179"/>
    <w:rsid w:val="0036537C"/>
    <w:rsid w:val="003657FF"/>
    <w:rsid w:val="00365A75"/>
    <w:rsid w:val="00365B9D"/>
    <w:rsid w:val="00365CDA"/>
    <w:rsid w:val="00365CF8"/>
    <w:rsid w:val="00365E1D"/>
    <w:rsid w:val="003660DD"/>
    <w:rsid w:val="003661A8"/>
    <w:rsid w:val="00367333"/>
    <w:rsid w:val="00367514"/>
    <w:rsid w:val="0036760D"/>
    <w:rsid w:val="003703EA"/>
    <w:rsid w:val="00370953"/>
    <w:rsid w:val="00371233"/>
    <w:rsid w:val="003721FA"/>
    <w:rsid w:val="00372208"/>
    <w:rsid w:val="003724B5"/>
    <w:rsid w:val="00372AF6"/>
    <w:rsid w:val="00372EE4"/>
    <w:rsid w:val="003730B5"/>
    <w:rsid w:val="003733CE"/>
    <w:rsid w:val="0037342C"/>
    <w:rsid w:val="003735F6"/>
    <w:rsid w:val="0037443B"/>
    <w:rsid w:val="00374662"/>
    <w:rsid w:val="00374C89"/>
    <w:rsid w:val="00374DF9"/>
    <w:rsid w:val="003755E8"/>
    <w:rsid w:val="0037562A"/>
    <w:rsid w:val="00375DAC"/>
    <w:rsid w:val="00375F84"/>
    <w:rsid w:val="0037622D"/>
    <w:rsid w:val="00376F23"/>
    <w:rsid w:val="00377045"/>
    <w:rsid w:val="0037789D"/>
    <w:rsid w:val="00377B2B"/>
    <w:rsid w:val="00380114"/>
    <w:rsid w:val="00380134"/>
    <w:rsid w:val="00380876"/>
    <w:rsid w:val="00380D2F"/>
    <w:rsid w:val="00381122"/>
    <w:rsid w:val="0038160A"/>
    <w:rsid w:val="003819F2"/>
    <w:rsid w:val="00381AA5"/>
    <w:rsid w:val="00381BAA"/>
    <w:rsid w:val="00382C10"/>
    <w:rsid w:val="00382DE4"/>
    <w:rsid w:val="00382F80"/>
    <w:rsid w:val="00383385"/>
    <w:rsid w:val="0038370B"/>
    <w:rsid w:val="00383DE4"/>
    <w:rsid w:val="00384659"/>
    <w:rsid w:val="00384CB1"/>
    <w:rsid w:val="00384E02"/>
    <w:rsid w:val="00384E54"/>
    <w:rsid w:val="0038545E"/>
    <w:rsid w:val="0038568F"/>
    <w:rsid w:val="0038589F"/>
    <w:rsid w:val="00385CBC"/>
    <w:rsid w:val="00385F72"/>
    <w:rsid w:val="00386084"/>
    <w:rsid w:val="003860AD"/>
    <w:rsid w:val="003862F8"/>
    <w:rsid w:val="00386613"/>
    <w:rsid w:val="00386934"/>
    <w:rsid w:val="003870FB"/>
    <w:rsid w:val="00387650"/>
    <w:rsid w:val="0039012B"/>
    <w:rsid w:val="00390711"/>
    <w:rsid w:val="0039077C"/>
    <w:rsid w:val="00390A1E"/>
    <w:rsid w:val="00390D14"/>
    <w:rsid w:val="00390E79"/>
    <w:rsid w:val="00390E7D"/>
    <w:rsid w:val="0039142B"/>
    <w:rsid w:val="003918F8"/>
    <w:rsid w:val="00391C2D"/>
    <w:rsid w:val="003923FE"/>
    <w:rsid w:val="0039289D"/>
    <w:rsid w:val="003931A9"/>
    <w:rsid w:val="003933A9"/>
    <w:rsid w:val="00393618"/>
    <w:rsid w:val="0039396F"/>
    <w:rsid w:val="00393A82"/>
    <w:rsid w:val="00393C93"/>
    <w:rsid w:val="003940A8"/>
    <w:rsid w:val="0039477E"/>
    <w:rsid w:val="00394888"/>
    <w:rsid w:val="00394889"/>
    <w:rsid w:val="00394C35"/>
    <w:rsid w:val="00394C8D"/>
    <w:rsid w:val="00394DC7"/>
    <w:rsid w:val="00394F1A"/>
    <w:rsid w:val="003959F3"/>
    <w:rsid w:val="00395DC8"/>
    <w:rsid w:val="00396275"/>
    <w:rsid w:val="003968F7"/>
    <w:rsid w:val="003969B5"/>
    <w:rsid w:val="00396F00"/>
    <w:rsid w:val="00397055"/>
    <w:rsid w:val="0039710B"/>
    <w:rsid w:val="00397318"/>
    <w:rsid w:val="003978DF"/>
    <w:rsid w:val="003A0593"/>
    <w:rsid w:val="003A09F0"/>
    <w:rsid w:val="003A0C84"/>
    <w:rsid w:val="003A14E4"/>
    <w:rsid w:val="003A154F"/>
    <w:rsid w:val="003A19DD"/>
    <w:rsid w:val="003A1C2C"/>
    <w:rsid w:val="003A1FD4"/>
    <w:rsid w:val="003A1FF2"/>
    <w:rsid w:val="003A2193"/>
    <w:rsid w:val="003A2241"/>
    <w:rsid w:val="003A271E"/>
    <w:rsid w:val="003A2B79"/>
    <w:rsid w:val="003A2B87"/>
    <w:rsid w:val="003A2CA7"/>
    <w:rsid w:val="003A2CBC"/>
    <w:rsid w:val="003A2DF3"/>
    <w:rsid w:val="003A2ED8"/>
    <w:rsid w:val="003A323F"/>
    <w:rsid w:val="003A3C20"/>
    <w:rsid w:val="003A3D65"/>
    <w:rsid w:val="003A44B9"/>
    <w:rsid w:val="003A44DE"/>
    <w:rsid w:val="003A450D"/>
    <w:rsid w:val="003A4E1E"/>
    <w:rsid w:val="003A4F88"/>
    <w:rsid w:val="003A5137"/>
    <w:rsid w:val="003A56BC"/>
    <w:rsid w:val="003A58A0"/>
    <w:rsid w:val="003A58EC"/>
    <w:rsid w:val="003A5E5E"/>
    <w:rsid w:val="003A619F"/>
    <w:rsid w:val="003A639A"/>
    <w:rsid w:val="003A640A"/>
    <w:rsid w:val="003A644E"/>
    <w:rsid w:val="003A664B"/>
    <w:rsid w:val="003A6E34"/>
    <w:rsid w:val="003A7079"/>
    <w:rsid w:val="003A78DC"/>
    <w:rsid w:val="003B052E"/>
    <w:rsid w:val="003B0B81"/>
    <w:rsid w:val="003B0C8E"/>
    <w:rsid w:val="003B0E7D"/>
    <w:rsid w:val="003B0ED2"/>
    <w:rsid w:val="003B11CF"/>
    <w:rsid w:val="003B163A"/>
    <w:rsid w:val="003B19EE"/>
    <w:rsid w:val="003B1D5D"/>
    <w:rsid w:val="003B1FDC"/>
    <w:rsid w:val="003B2142"/>
    <w:rsid w:val="003B2382"/>
    <w:rsid w:val="003B2487"/>
    <w:rsid w:val="003B27BF"/>
    <w:rsid w:val="003B2D9A"/>
    <w:rsid w:val="003B2DF0"/>
    <w:rsid w:val="003B2E16"/>
    <w:rsid w:val="003B2F58"/>
    <w:rsid w:val="003B334D"/>
    <w:rsid w:val="003B3812"/>
    <w:rsid w:val="003B4409"/>
    <w:rsid w:val="003B4455"/>
    <w:rsid w:val="003B46DE"/>
    <w:rsid w:val="003B5035"/>
    <w:rsid w:val="003B51A1"/>
    <w:rsid w:val="003B53DB"/>
    <w:rsid w:val="003B5511"/>
    <w:rsid w:val="003B5554"/>
    <w:rsid w:val="003B594E"/>
    <w:rsid w:val="003B5A31"/>
    <w:rsid w:val="003B5A68"/>
    <w:rsid w:val="003B6D23"/>
    <w:rsid w:val="003B6D83"/>
    <w:rsid w:val="003B6DFA"/>
    <w:rsid w:val="003B7747"/>
    <w:rsid w:val="003B7771"/>
    <w:rsid w:val="003B7A8F"/>
    <w:rsid w:val="003C090D"/>
    <w:rsid w:val="003C0937"/>
    <w:rsid w:val="003C0B22"/>
    <w:rsid w:val="003C11B5"/>
    <w:rsid w:val="003C1BB9"/>
    <w:rsid w:val="003C1CDE"/>
    <w:rsid w:val="003C1D96"/>
    <w:rsid w:val="003C1F95"/>
    <w:rsid w:val="003C205B"/>
    <w:rsid w:val="003C2083"/>
    <w:rsid w:val="003C20CC"/>
    <w:rsid w:val="003C220B"/>
    <w:rsid w:val="003C34D2"/>
    <w:rsid w:val="003C4857"/>
    <w:rsid w:val="003C4B12"/>
    <w:rsid w:val="003C4CAA"/>
    <w:rsid w:val="003C4D0D"/>
    <w:rsid w:val="003C5143"/>
    <w:rsid w:val="003C5362"/>
    <w:rsid w:val="003C5A24"/>
    <w:rsid w:val="003C5B4E"/>
    <w:rsid w:val="003C5CF5"/>
    <w:rsid w:val="003C5E8C"/>
    <w:rsid w:val="003C5ECF"/>
    <w:rsid w:val="003C61EE"/>
    <w:rsid w:val="003C688D"/>
    <w:rsid w:val="003C71E2"/>
    <w:rsid w:val="003C7623"/>
    <w:rsid w:val="003C78B3"/>
    <w:rsid w:val="003C79A6"/>
    <w:rsid w:val="003C7E3B"/>
    <w:rsid w:val="003D06F0"/>
    <w:rsid w:val="003D0C35"/>
    <w:rsid w:val="003D0D92"/>
    <w:rsid w:val="003D0DFD"/>
    <w:rsid w:val="003D0EC2"/>
    <w:rsid w:val="003D1306"/>
    <w:rsid w:val="003D150E"/>
    <w:rsid w:val="003D18BC"/>
    <w:rsid w:val="003D2146"/>
    <w:rsid w:val="003D2245"/>
    <w:rsid w:val="003D2246"/>
    <w:rsid w:val="003D25E4"/>
    <w:rsid w:val="003D2803"/>
    <w:rsid w:val="003D29C0"/>
    <w:rsid w:val="003D29CE"/>
    <w:rsid w:val="003D2A38"/>
    <w:rsid w:val="003D30EB"/>
    <w:rsid w:val="003D3437"/>
    <w:rsid w:val="003D357E"/>
    <w:rsid w:val="003D43C3"/>
    <w:rsid w:val="003D5C4B"/>
    <w:rsid w:val="003D5E05"/>
    <w:rsid w:val="003D61FE"/>
    <w:rsid w:val="003D625B"/>
    <w:rsid w:val="003D6576"/>
    <w:rsid w:val="003D7171"/>
    <w:rsid w:val="003D74E3"/>
    <w:rsid w:val="003D76A8"/>
    <w:rsid w:val="003D76E6"/>
    <w:rsid w:val="003D7B40"/>
    <w:rsid w:val="003E021C"/>
    <w:rsid w:val="003E0691"/>
    <w:rsid w:val="003E08AE"/>
    <w:rsid w:val="003E0FAE"/>
    <w:rsid w:val="003E1ACE"/>
    <w:rsid w:val="003E1B0F"/>
    <w:rsid w:val="003E1BB0"/>
    <w:rsid w:val="003E1CA2"/>
    <w:rsid w:val="003E1D99"/>
    <w:rsid w:val="003E2088"/>
    <w:rsid w:val="003E23C0"/>
    <w:rsid w:val="003E23C2"/>
    <w:rsid w:val="003E25A2"/>
    <w:rsid w:val="003E26E4"/>
    <w:rsid w:val="003E2ADA"/>
    <w:rsid w:val="003E3AB7"/>
    <w:rsid w:val="003E3CE9"/>
    <w:rsid w:val="003E3DA6"/>
    <w:rsid w:val="003E4181"/>
    <w:rsid w:val="003E4339"/>
    <w:rsid w:val="003E4546"/>
    <w:rsid w:val="003E45A1"/>
    <w:rsid w:val="003E45A7"/>
    <w:rsid w:val="003E47DD"/>
    <w:rsid w:val="003E484E"/>
    <w:rsid w:val="003E48F5"/>
    <w:rsid w:val="003E4C25"/>
    <w:rsid w:val="003E4CB8"/>
    <w:rsid w:val="003E5284"/>
    <w:rsid w:val="003E540B"/>
    <w:rsid w:val="003E5A36"/>
    <w:rsid w:val="003E6464"/>
    <w:rsid w:val="003E6801"/>
    <w:rsid w:val="003E6907"/>
    <w:rsid w:val="003E6AC8"/>
    <w:rsid w:val="003E6C73"/>
    <w:rsid w:val="003E6CAE"/>
    <w:rsid w:val="003E6CC3"/>
    <w:rsid w:val="003E735A"/>
    <w:rsid w:val="003E7492"/>
    <w:rsid w:val="003E74C5"/>
    <w:rsid w:val="003E7615"/>
    <w:rsid w:val="003E7C5D"/>
    <w:rsid w:val="003F02F1"/>
    <w:rsid w:val="003F0776"/>
    <w:rsid w:val="003F1068"/>
    <w:rsid w:val="003F14AC"/>
    <w:rsid w:val="003F1660"/>
    <w:rsid w:val="003F1BFD"/>
    <w:rsid w:val="003F1FA0"/>
    <w:rsid w:val="003F2231"/>
    <w:rsid w:val="003F2288"/>
    <w:rsid w:val="003F235B"/>
    <w:rsid w:val="003F25F9"/>
    <w:rsid w:val="003F2925"/>
    <w:rsid w:val="003F2D0A"/>
    <w:rsid w:val="003F329B"/>
    <w:rsid w:val="003F335F"/>
    <w:rsid w:val="003F3685"/>
    <w:rsid w:val="003F3757"/>
    <w:rsid w:val="003F3796"/>
    <w:rsid w:val="003F4084"/>
    <w:rsid w:val="003F43A4"/>
    <w:rsid w:val="003F486F"/>
    <w:rsid w:val="003F50A8"/>
    <w:rsid w:val="003F573F"/>
    <w:rsid w:val="003F5CA5"/>
    <w:rsid w:val="003F5DE9"/>
    <w:rsid w:val="003F5EAE"/>
    <w:rsid w:val="003F6B16"/>
    <w:rsid w:val="003F6D92"/>
    <w:rsid w:val="003F6DC7"/>
    <w:rsid w:val="003F7140"/>
    <w:rsid w:val="003F7145"/>
    <w:rsid w:val="003F75B4"/>
    <w:rsid w:val="003F77FA"/>
    <w:rsid w:val="003F790B"/>
    <w:rsid w:val="003F7AF7"/>
    <w:rsid w:val="003F7CCE"/>
    <w:rsid w:val="00400376"/>
    <w:rsid w:val="00400BF1"/>
    <w:rsid w:val="00400C21"/>
    <w:rsid w:val="00401362"/>
    <w:rsid w:val="0040164D"/>
    <w:rsid w:val="00401989"/>
    <w:rsid w:val="00401A0D"/>
    <w:rsid w:val="00401B7E"/>
    <w:rsid w:val="00401CC8"/>
    <w:rsid w:val="00401CDB"/>
    <w:rsid w:val="00401FCA"/>
    <w:rsid w:val="00402686"/>
    <w:rsid w:val="00402B59"/>
    <w:rsid w:val="0040317F"/>
    <w:rsid w:val="0040385F"/>
    <w:rsid w:val="004039F8"/>
    <w:rsid w:val="00403F13"/>
    <w:rsid w:val="00404447"/>
    <w:rsid w:val="00404AC1"/>
    <w:rsid w:val="0040509B"/>
    <w:rsid w:val="004053D2"/>
    <w:rsid w:val="00405700"/>
    <w:rsid w:val="00405852"/>
    <w:rsid w:val="004063F4"/>
    <w:rsid w:val="00406918"/>
    <w:rsid w:val="00406AB0"/>
    <w:rsid w:val="004101DC"/>
    <w:rsid w:val="004109A1"/>
    <w:rsid w:val="004109F5"/>
    <w:rsid w:val="00410B3B"/>
    <w:rsid w:val="00410C10"/>
    <w:rsid w:val="0041122B"/>
    <w:rsid w:val="00411BF9"/>
    <w:rsid w:val="004125E4"/>
    <w:rsid w:val="0041288E"/>
    <w:rsid w:val="00412962"/>
    <w:rsid w:val="00412C68"/>
    <w:rsid w:val="00413010"/>
    <w:rsid w:val="0041312D"/>
    <w:rsid w:val="004131AB"/>
    <w:rsid w:val="004133F5"/>
    <w:rsid w:val="0041359C"/>
    <w:rsid w:val="004136C6"/>
    <w:rsid w:val="004140E4"/>
    <w:rsid w:val="00414199"/>
    <w:rsid w:val="00414D97"/>
    <w:rsid w:val="00415217"/>
    <w:rsid w:val="00415255"/>
    <w:rsid w:val="004158B3"/>
    <w:rsid w:val="00415B22"/>
    <w:rsid w:val="00415FF6"/>
    <w:rsid w:val="004178E1"/>
    <w:rsid w:val="0041790C"/>
    <w:rsid w:val="00417F4B"/>
    <w:rsid w:val="004203D8"/>
    <w:rsid w:val="00420408"/>
    <w:rsid w:val="00420525"/>
    <w:rsid w:val="00420B6E"/>
    <w:rsid w:val="00420C73"/>
    <w:rsid w:val="00420CEC"/>
    <w:rsid w:val="00420DE2"/>
    <w:rsid w:val="00421B3B"/>
    <w:rsid w:val="00421DD6"/>
    <w:rsid w:val="004221E1"/>
    <w:rsid w:val="0042239C"/>
    <w:rsid w:val="0042279B"/>
    <w:rsid w:val="00422890"/>
    <w:rsid w:val="00422F12"/>
    <w:rsid w:val="00423271"/>
    <w:rsid w:val="00423280"/>
    <w:rsid w:val="00423929"/>
    <w:rsid w:val="0042398D"/>
    <w:rsid w:val="00423D2D"/>
    <w:rsid w:val="00423D42"/>
    <w:rsid w:val="00423ED9"/>
    <w:rsid w:val="004241FE"/>
    <w:rsid w:val="004243CE"/>
    <w:rsid w:val="004249F7"/>
    <w:rsid w:val="00424B6B"/>
    <w:rsid w:val="00424BC9"/>
    <w:rsid w:val="00424C3B"/>
    <w:rsid w:val="00424F1F"/>
    <w:rsid w:val="00424F67"/>
    <w:rsid w:val="004253CB"/>
    <w:rsid w:val="004256DE"/>
    <w:rsid w:val="00425B4A"/>
    <w:rsid w:val="00425B72"/>
    <w:rsid w:val="00425C9C"/>
    <w:rsid w:val="00426301"/>
    <w:rsid w:val="004263A4"/>
    <w:rsid w:val="0042644E"/>
    <w:rsid w:val="00426739"/>
    <w:rsid w:val="00426DBA"/>
    <w:rsid w:val="00426E51"/>
    <w:rsid w:val="00426FA2"/>
    <w:rsid w:val="004276B6"/>
    <w:rsid w:val="0042794E"/>
    <w:rsid w:val="00427E0A"/>
    <w:rsid w:val="00430448"/>
    <w:rsid w:val="004304E6"/>
    <w:rsid w:val="00430518"/>
    <w:rsid w:val="00430534"/>
    <w:rsid w:val="004306B5"/>
    <w:rsid w:val="0043095A"/>
    <w:rsid w:val="004315AA"/>
    <w:rsid w:val="00431615"/>
    <w:rsid w:val="004316DB"/>
    <w:rsid w:val="00431CC8"/>
    <w:rsid w:val="00431D39"/>
    <w:rsid w:val="00432309"/>
    <w:rsid w:val="00432636"/>
    <w:rsid w:val="0043277D"/>
    <w:rsid w:val="004329E3"/>
    <w:rsid w:val="00432E56"/>
    <w:rsid w:val="00432EB9"/>
    <w:rsid w:val="00433133"/>
    <w:rsid w:val="004331A3"/>
    <w:rsid w:val="004335D8"/>
    <w:rsid w:val="00434338"/>
    <w:rsid w:val="004345A1"/>
    <w:rsid w:val="00434821"/>
    <w:rsid w:val="00434B42"/>
    <w:rsid w:val="00434C50"/>
    <w:rsid w:val="00434E24"/>
    <w:rsid w:val="00435000"/>
    <w:rsid w:val="00435312"/>
    <w:rsid w:val="004354D2"/>
    <w:rsid w:val="00435A26"/>
    <w:rsid w:val="00435A92"/>
    <w:rsid w:val="00435B8D"/>
    <w:rsid w:val="00435E44"/>
    <w:rsid w:val="00435FED"/>
    <w:rsid w:val="0043618D"/>
    <w:rsid w:val="00436270"/>
    <w:rsid w:val="004362CE"/>
    <w:rsid w:val="004363D0"/>
    <w:rsid w:val="0043650B"/>
    <w:rsid w:val="00436612"/>
    <w:rsid w:val="00436660"/>
    <w:rsid w:val="0043705B"/>
    <w:rsid w:val="0043731B"/>
    <w:rsid w:val="004377E7"/>
    <w:rsid w:val="00437AC8"/>
    <w:rsid w:val="00440118"/>
    <w:rsid w:val="00440126"/>
    <w:rsid w:val="00440599"/>
    <w:rsid w:val="0044097B"/>
    <w:rsid w:val="004409EC"/>
    <w:rsid w:val="00440A55"/>
    <w:rsid w:val="00440F32"/>
    <w:rsid w:val="00441125"/>
    <w:rsid w:val="00441799"/>
    <w:rsid w:val="00441812"/>
    <w:rsid w:val="00441FEE"/>
    <w:rsid w:val="00442206"/>
    <w:rsid w:val="004423BB"/>
    <w:rsid w:val="004424A3"/>
    <w:rsid w:val="00442978"/>
    <w:rsid w:val="00442BD8"/>
    <w:rsid w:val="00442C3B"/>
    <w:rsid w:val="0044304F"/>
    <w:rsid w:val="004435F2"/>
    <w:rsid w:val="00443905"/>
    <w:rsid w:val="004442E9"/>
    <w:rsid w:val="00444BA9"/>
    <w:rsid w:val="00444E3D"/>
    <w:rsid w:val="00444E93"/>
    <w:rsid w:val="00444ED9"/>
    <w:rsid w:val="004459CD"/>
    <w:rsid w:val="00445A50"/>
    <w:rsid w:val="00445BA2"/>
    <w:rsid w:val="00446025"/>
    <w:rsid w:val="00446384"/>
    <w:rsid w:val="004463DD"/>
    <w:rsid w:val="00446627"/>
    <w:rsid w:val="00446689"/>
    <w:rsid w:val="004468AC"/>
    <w:rsid w:val="00446BA2"/>
    <w:rsid w:val="00446D70"/>
    <w:rsid w:val="00446EF4"/>
    <w:rsid w:val="00447213"/>
    <w:rsid w:val="0044756D"/>
    <w:rsid w:val="004476F1"/>
    <w:rsid w:val="004477C2"/>
    <w:rsid w:val="00447CB6"/>
    <w:rsid w:val="00447F88"/>
    <w:rsid w:val="004505A6"/>
    <w:rsid w:val="004507A4"/>
    <w:rsid w:val="00450D1A"/>
    <w:rsid w:val="0045181E"/>
    <w:rsid w:val="00451B71"/>
    <w:rsid w:val="00451D2B"/>
    <w:rsid w:val="004523FB"/>
    <w:rsid w:val="004525BD"/>
    <w:rsid w:val="004527E6"/>
    <w:rsid w:val="00452815"/>
    <w:rsid w:val="004528B3"/>
    <w:rsid w:val="00452988"/>
    <w:rsid w:val="004529C8"/>
    <w:rsid w:val="00453143"/>
    <w:rsid w:val="004531A0"/>
    <w:rsid w:val="004531C2"/>
    <w:rsid w:val="004532F2"/>
    <w:rsid w:val="004532FC"/>
    <w:rsid w:val="00453316"/>
    <w:rsid w:val="004536CE"/>
    <w:rsid w:val="00453B4D"/>
    <w:rsid w:val="00453BF0"/>
    <w:rsid w:val="00453C50"/>
    <w:rsid w:val="004544AD"/>
    <w:rsid w:val="00454D2B"/>
    <w:rsid w:val="00454D92"/>
    <w:rsid w:val="0045519E"/>
    <w:rsid w:val="004554C0"/>
    <w:rsid w:val="00455AB0"/>
    <w:rsid w:val="00455C1A"/>
    <w:rsid w:val="00455D34"/>
    <w:rsid w:val="0045636B"/>
    <w:rsid w:val="00456485"/>
    <w:rsid w:val="00456EE1"/>
    <w:rsid w:val="00456F4B"/>
    <w:rsid w:val="004571DD"/>
    <w:rsid w:val="00457690"/>
    <w:rsid w:val="00457B3C"/>
    <w:rsid w:val="004600BB"/>
    <w:rsid w:val="004600D6"/>
    <w:rsid w:val="00460152"/>
    <w:rsid w:val="004602F2"/>
    <w:rsid w:val="00460392"/>
    <w:rsid w:val="00460427"/>
    <w:rsid w:val="004608B9"/>
    <w:rsid w:val="00460C06"/>
    <w:rsid w:val="00461322"/>
    <w:rsid w:val="0046138D"/>
    <w:rsid w:val="00461E59"/>
    <w:rsid w:val="00461F4C"/>
    <w:rsid w:val="004620DA"/>
    <w:rsid w:val="004628E9"/>
    <w:rsid w:val="00462D5F"/>
    <w:rsid w:val="00463288"/>
    <w:rsid w:val="004633AD"/>
    <w:rsid w:val="004643A6"/>
    <w:rsid w:val="00464959"/>
    <w:rsid w:val="00464AB0"/>
    <w:rsid w:val="00464BC4"/>
    <w:rsid w:val="00464CF9"/>
    <w:rsid w:val="00464D93"/>
    <w:rsid w:val="00464F33"/>
    <w:rsid w:val="0046515A"/>
    <w:rsid w:val="00465517"/>
    <w:rsid w:val="00465E5D"/>
    <w:rsid w:val="00466052"/>
    <w:rsid w:val="004665B6"/>
    <w:rsid w:val="004665D8"/>
    <w:rsid w:val="00466771"/>
    <w:rsid w:val="00466CE9"/>
    <w:rsid w:val="00467655"/>
    <w:rsid w:val="00467909"/>
    <w:rsid w:val="00467F1B"/>
    <w:rsid w:val="004701DF"/>
    <w:rsid w:val="00470359"/>
    <w:rsid w:val="00470E16"/>
    <w:rsid w:val="00471029"/>
    <w:rsid w:val="00471173"/>
    <w:rsid w:val="00471250"/>
    <w:rsid w:val="00471962"/>
    <w:rsid w:val="00471B61"/>
    <w:rsid w:val="00471CD6"/>
    <w:rsid w:val="00471FE0"/>
    <w:rsid w:val="004724F6"/>
    <w:rsid w:val="004726BF"/>
    <w:rsid w:val="00472794"/>
    <w:rsid w:val="00473252"/>
    <w:rsid w:val="004738A5"/>
    <w:rsid w:val="00473BEF"/>
    <w:rsid w:val="00473D73"/>
    <w:rsid w:val="00474490"/>
    <w:rsid w:val="0047450B"/>
    <w:rsid w:val="00474AA9"/>
    <w:rsid w:val="00474C6F"/>
    <w:rsid w:val="00474EE2"/>
    <w:rsid w:val="00475216"/>
    <w:rsid w:val="00475588"/>
    <w:rsid w:val="004758CD"/>
    <w:rsid w:val="00475DAF"/>
    <w:rsid w:val="0047632D"/>
    <w:rsid w:val="00476B9D"/>
    <w:rsid w:val="00476DCE"/>
    <w:rsid w:val="00477510"/>
    <w:rsid w:val="004778AB"/>
    <w:rsid w:val="00477AA5"/>
    <w:rsid w:val="004800D4"/>
    <w:rsid w:val="0048017D"/>
    <w:rsid w:val="004802ED"/>
    <w:rsid w:val="00480547"/>
    <w:rsid w:val="00480A97"/>
    <w:rsid w:val="00480DA6"/>
    <w:rsid w:val="00480E82"/>
    <w:rsid w:val="004819A1"/>
    <w:rsid w:val="00481D27"/>
    <w:rsid w:val="00481E70"/>
    <w:rsid w:val="004823A2"/>
    <w:rsid w:val="00482442"/>
    <w:rsid w:val="00482535"/>
    <w:rsid w:val="0048264E"/>
    <w:rsid w:val="004827CE"/>
    <w:rsid w:val="0048322B"/>
    <w:rsid w:val="00483AA5"/>
    <w:rsid w:val="00483B0A"/>
    <w:rsid w:val="00483EF1"/>
    <w:rsid w:val="00484470"/>
    <w:rsid w:val="00484505"/>
    <w:rsid w:val="00484523"/>
    <w:rsid w:val="00484639"/>
    <w:rsid w:val="0048477E"/>
    <w:rsid w:val="00484799"/>
    <w:rsid w:val="00484CCA"/>
    <w:rsid w:val="004859F3"/>
    <w:rsid w:val="00485EC7"/>
    <w:rsid w:val="00485F31"/>
    <w:rsid w:val="00486191"/>
    <w:rsid w:val="0048623B"/>
    <w:rsid w:val="0048677B"/>
    <w:rsid w:val="00486F14"/>
    <w:rsid w:val="004874A5"/>
    <w:rsid w:val="0048750F"/>
    <w:rsid w:val="00487673"/>
    <w:rsid w:val="004876F1"/>
    <w:rsid w:val="004876FE"/>
    <w:rsid w:val="0048794C"/>
    <w:rsid w:val="004879C3"/>
    <w:rsid w:val="00487A68"/>
    <w:rsid w:val="004904E2"/>
    <w:rsid w:val="00490B3A"/>
    <w:rsid w:val="00490CBF"/>
    <w:rsid w:val="00491577"/>
    <w:rsid w:val="00491D75"/>
    <w:rsid w:val="00491EB0"/>
    <w:rsid w:val="0049298C"/>
    <w:rsid w:val="00492C5A"/>
    <w:rsid w:val="00492D40"/>
    <w:rsid w:val="00492E09"/>
    <w:rsid w:val="004932B1"/>
    <w:rsid w:val="004933A3"/>
    <w:rsid w:val="00493893"/>
    <w:rsid w:val="00493D9D"/>
    <w:rsid w:val="00493EDC"/>
    <w:rsid w:val="00493EF9"/>
    <w:rsid w:val="00493F4D"/>
    <w:rsid w:val="004942BA"/>
    <w:rsid w:val="00494558"/>
    <w:rsid w:val="004945C5"/>
    <w:rsid w:val="0049584B"/>
    <w:rsid w:val="00495868"/>
    <w:rsid w:val="00495A8E"/>
    <w:rsid w:val="00496028"/>
    <w:rsid w:val="0049615D"/>
    <w:rsid w:val="004962CE"/>
    <w:rsid w:val="00496360"/>
    <w:rsid w:val="0049693F"/>
    <w:rsid w:val="00496A05"/>
    <w:rsid w:val="0049729D"/>
    <w:rsid w:val="0049729E"/>
    <w:rsid w:val="004973D1"/>
    <w:rsid w:val="00497B1E"/>
    <w:rsid w:val="00497DF1"/>
    <w:rsid w:val="004A0260"/>
    <w:rsid w:val="004A0626"/>
    <w:rsid w:val="004A0B70"/>
    <w:rsid w:val="004A0E21"/>
    <w:rsid w:val="004A0E43"/>
    <w:rsid w:val="004A1564"/>
    <w:rsid w:val="004A1BA8"/>
    <w:rsid w:val="004A1D02"/>
    <w:rsid w:val="004A24F9"/>
    <w:rsid w:val="004A26EF"/>
    <w:rsid w:val="004A28A9"/>
    <w:rsid w:val="004A2C54"/>
    <w:rsid w:val="004A2C83"/>
    <w:rsid w:val="004A2E3E"/>
    <w:rsid w:val="004A3053"/>
    <w:rsid w:val="004A3422"/>
    <w:rsid w:val="004A35A1"/>
    <w:rsid w:val="004A35AD"/>
    <w:rsid w:val="004A35C8"/>
    <w:rsid w:val="004A3CF1"/>
    <w:rsid w:val="004A425C"/>
    <w:rsid w:val="004A460E"/>
    <w:rsid w:val="004A4839"/>
    <w:rsid w:val="004A4A2D"/>
    <w:rsid w:val="004A4B72"/>
    <w:rsid w:val="004A5BF6"/>
    <w:rsid w:val="004A5D85"/>
    <w:rsid w:val="004A6123"/>
    <w:rsid w:val="004A6347"/>
    <w:rsid w:val="004A6D3A"/>
    <w:rsid w:val="004A720C"/>
    <w:rsid w:val="004A7B26"/>
    <w:rsid w:val="004A7D2C"/>
    <w:rsid w:val="004A7D5C"/>
    <w:rsid w:val="004B077D"/>
    <w:rsid w:val="004B0783"/>
    <w:rsid w:val="004B07E5"/>
    <w:rsid w:val="004B0ECA"/>
    <w:rsid w:val="004B1555"/>
    <w:rsid w:val="004B1F58"/>
    <w:rsid w:val="004B22C7"/>
    <w:rsid w:val="004B23FF"/>
    <w:rsid w:val="004B250F"/>
    <w:rsid w:val="004B2748"/>
    <w:rsid w:val="004B2AB6"/>
    <w:rsid w:val="004B2E31"/>
    <w:rsid w:val="004B32D2"/>
    <w:rsid w:val="004B3345"/>
    <w:rsid w:val="004B340C"/>
    <w:rsid w:val="004B3604"/>
    <w:rsid w:val="004B37CD"/>
    <w:rsid w:val="004B3C65"/>
    <w:rsid w:val="004B42F4"/>
    <w:rsid w:val="004B47EB"/>
    <w:rsid w:val="004B4D02"/>
    <w:rsid w:val="004B4EF1"/>
    <w:rsid w:val="004B4F78"/>
    <w:rsid w:val="004B524F"/>
    <w:rsid w:val="004B53CD"/>
    <w:rsid w:val="004B572E"/>
    <w:rsid w:val="004B63FD"/>
    <w:rsid w:val="004B6570"/>
    <w:rsid w:val="004B6B1B"/>
    <w:rsid w:val="004B7438"/>
    <w:rsid w:val="004B79CE"/>
    <w:rsid w:val="004B7C87"/>
    <w:rsid w:val="004B7F0F"/>
    <w:rsid w:val="004C0256"/>
    <w:rsid w:val="004C0294"/>
    <w:rsid w:val="004C02B2"/>
    <w:rsid w:val="004C02E6"/>
    <w:rsid w:val="004C03A6"/>
    <w:rsid w:val="004C05F1"/>
    <w:rsid w:val="004C174C"/>
    <w:rsid w:val="004C21D8"/>
    <w:rsid w:val="004C2CF1"/>
    <w:rsid w:val="004C2DA0"/>
    <w:rsid w:val="004C2F62"/>
    <w:rsid w:val="004C3188"/>
    <w:rsid w:val="004C3C3F"/>
    <w:rsid w:val="004C3EE8"/>
    <w:rsid w:val="004C40D7"/>
    <w:rsid w:val="004C40ED"/>
    <w:rsid w:val="004C41A2"/>
    <w:rsid w:val="004C4920"/>
    <w:rsid w:val="004C4958"/>
    <w:rsid w:val="004C5054"/>
    <w:rsid w:val="004C5107"/>
    <w:rsid w:val="004C514D"/>
    <w:rsid w:val="004C57E9"/>
    <w:rsid w:val="004C5AC8"/>
    <w:rsid w:val="004C5EAE"/>
    <w:rsid w:val="004C65D3"/>
    <w:rsid w:val="004C686A"/>
    <w:rsid w:val="004C689F"/>
    <w:rsid w:val="004C7540"/>
    <w:rsid w:val="004C7B6E"/>
    <w:rsid w:val="004C7E07"/>
    <w:rsid w:val="004D04AE"/>
    <w:rsid w:val="004D061E"/>
    <w:rsid w:val="004D0958"/>
    <w:rsid w:val="004D0AF7"/>
    <w:rsid w:val="004D0C1E"/>
    <w:rsid w:val="004D0F42"/>
    <w:rsid w:val="004D0F5B"/>
    <w:rsid w:val="004D197C"/>
    <w:rsid w:val="004D1B31"/>
    <w:rsid w:val="004D2403"/>
    <w:rsid w:val="004D249B"/>
    <w:rsid w:val="004D2606"/>
    <w:rsid w:val="004D28FA"/>
    <w:rsid w:val="004D2DCD"/>
    <w:rsid w:val="004D2FAE"/>
    <w:rsid w:val="004D3141"/>
    <w:rsid w:val="004D335F"/>
    <w:rsid w:val="004D343B"/>
    <w:rsid w:val="004D3A89"/>
    <w:rsid w:val="004D3E31"/>
    <w:rsid w:val="004D3F15"/>
    <w:rsid w:val="004D4332"/>
    <w:rsid w:val="004D43A0"/>
    <w:rsid w:val="004D44ED"/>
    <w:rsid w:val="004D44F0"/>
    <w:rsid w:val="004D4812"/>
    <w:rsid w:val="004D4A7A"/>
    <w:rsid w:val="004D5125"/>
    <w:rsid w:val="004D5334"/>
    <w:rsid w:val="004D57E9"/>
    <w:rsid w:val="004D5D38"/>
    <w:rsid w:val="004D6318"/>
    <w:rsid w:val="004D64BA"/>
    <w:rsid w:val="004D66D8"/>
    <w:rsid w:val="004D66E4"/>
    <w:rsid w:val="004D69CD"/>
    <w:rsid w:val="004D73BE"/>
    <w:rsid w:val="004D7835"/>
    <w:rsid w:val="004D7BDD"/>
    <w:rsid w:val="004D7ECC"/>
    <w:rsid w:val="004E0140"/>
    <w:rsid w:val="004E0579"/>
    <w:rsid w:val="004E0AF9"/>
    <w:rsid w:val="004E0DD7"/>
    <w:rsid w:val="004E0E1B"/>
    <w:rsid w:val="004E0FAC"/>
    <w:rsid w:val="004E10D2"/>
    <w:rsid w:val="004E1815"/>
    <w:rsid w:val="004E1EAF"/>
    <w:rsid w:val="004E2080"/>
    <w:rsid w:val="004E21DD"/>
    <w:rsid w:val="004E24F0"/>
    <w:rsid w:val="004E2714"/>
    <w:rsid w:val="004E27E4"/>
    <w:rsid w:val="004E2A15"/>
    <w:rsid w:val="004E2A95"/>
    <w:rsid w:val="004E2B51"/>
    <w:rsid w:val="004E2DA0"/>
    <w:rsid w:val="004E2FA1"/>
    <w:rsid w:val="004E317E"/>
    <w:rsid w:val="004E3244"/>
    <w:rsid w:val="004E32C0"/>
    <w:rsid w:val="004E32D4"/>
    <w:rsid w:val="004E4932"/>
    <w:rsid w:val="004E49F4"/>
    <w:rsid w:val="004E4DEF"/>
    <w:rsid w:val="004E4EC2"/>
    <w:rsid w:val="004E51CC"/>
    <w:rsid w:val="004E5E37"/>
    <w:rsid w:val="004E6843"/>
    <w:rsid w:val="004E68BD"/>
    <w:rsid w:val="004E6C6A"/>
    <w:rsid w:val="004E6D58"/>
    <w:rsid w:val="004E733A"/>
    <w:rsid w:val="004E76FA"/>
    <w:rsid w:val="004E77A4"/>
    <w:rsid w:val="004E7861"/>
    <w:rsid w:val="004F029B"/>
    <w:rsid w:val="004F04A6"/>
    <w:rsid w:val="004F0582"/>
    <w:rsid w:val="004F05E2"/>
    <w:rsid w:val="004F09D1"/>
    <w:rsid w:val="004F109B"/>
    <w:rsid w:val="004F1139"/>
    <w:rsid w:val="004F1159"/>
    <w:rsid w:val="004F1496"/>
    <w:rsid w:val="004F159D"/>
    <w:rsid w:val="004F1871"/>
    <w:rsid w:val="004F1A65"/>
    <w:rsid w:val="004F1F9C"/>
    <w:rsid w:val="004F273A"/>
    <w:rsid w:val="004F3579"/>
    <w:rsid w:val="004F3D5B"/>
    <w:rsid w:val="004F46BF"/>
    <w:rsid w:val="004F51FE"/>
    <w:rsid w:val="004F577F"/>
    <w:rsid w:val="004F58B5"/>
    <w:rsid w:val="004F59F4"/>
    <w:rsid w:val="004F5B59"/>
    <w:rsid w:val="004F5BE6"/>
    <w:rsid w:val="004F6580"/>
    <w:rsid w:val="004F66D1"/>
    <w:rsid w:val="004F7306"/>
    <w:rsid w:val="004F73F6"/>
    <w:rsid w:val="004F7731"/>
    <w:rsid w:val="004F7A65"/>
    <w:rsid w:val="0050020F"/>
    <w:rsid w:val="0050062E"/>
    <w:rsid w:val="00500BAE"/>
    <w:rsid w:val="005010B4"/>
    <w:rsid w:val="00501175"/>
    <w:rsid w:val="005014E4"/>
    <w:rsid w:val="005016A8"/>
    <w:rsid w:val="00501BF7"/>
    <w:rsid w:val="00501F3C"/>
    <w:rsid w:val="005020F0"/>
    <w:rsid w:val="005024E2"/>
    <w:rsid w:val="005029E0"/>
    <w:rsid w:val="00502BC1"/>
    <w:rsid w:val="00502D83"/>
    <w:rsid w:val="00502FA0"/>
    <w:rsid w:val="00503665"/>
    <w:rsid w:val="00503DE2"/>
    <w:rsid w:val="00503E30"/>
    <w:rsid w:val="00503F0D"/>
    <w:rsid w:val="00504616"/>
    <w:rsid w:val="005048E1"/>
    <w:rsid w:val="00504B94"/>
    <w:rsid w:val="00504C7C"/>
    <w:rsid w:val="00504EFE"/>
    <w:rsid w:val="00504F75"/>
    <w:rsid w:val="005052B8"/>
    <w:rsid w:val="005053E1"/>
    <w:rsid w:val="0050587F"/>
    <w:rsid w:val="00505968"/>
    <w:rsid w:val="00505E92"/>
    <w:rsid w:val="00506181"/>
    <w:rsid w:val="005063F2"/>
    <w:rsid w:val="00506D6F"/>
    <w:rsid w:val="00506EF8"/>
    <w:rsid w:val="00506FC9"/>
    <w:rsid w:val="00507453"/>
    <w:rsid w:val="00507C9A"/>
    <w:rsid w:val="00507D9C"/>
    <w:rsid w:val="00507EA6"/>
    <w:rsid w:val="00507ECB"/>
    <w:rsid w:val="00507F55"/>
    <w:rsid w:val="00507FD5"/>
    <w:rsid w:val="0051000D"/>
    <w:rsid w:val="0051026C"/>
    <w:rsid w:val="00510304"/>
    <w:rsid w:val="00510B81"/>
    <w:rsid w:val="00510BE5"/>
    <w:rsid w:val="00510BEA"/>
    <w:rsid w:val="00510BED"/>
    <w:rsid w:val="00510D29"/>
    <w:rsid w:val="00511A6A"/>
    <w:rsid w:val="00511C99"/>
    <w:rsid w:val="00512077"/>
    <w:rsid w:val="00512100"/>
    <w:rsid w:val="00512257"/>
    <w:rsid w:val="00512444"/>
    <w:rsid w:val="0051245A"/>
    <w:rsid w:val="005124A8"/>
    <w:rsid w:val="00512AA2"/>
    <w:rsid w:val="00512EB3"/>
    <w:rsid w:val="00512FAD"/>
    <w:rsid w:val="005131CF"/>
    <w:rsid w:val="005135AD"/>
    <w:rsid w:val="00513813"/>
    <w:rsid w:val="005139C0"/>
    <w:rsid w:val="005148B4"/>
    <w:rsid w:val="00515103"/>
    <w:rsid w:val="0051589E"/>
    <w:rsid w:val="005159F6"/>
    <w:rsid w:val="00515BF3"/>
    <w:rsid w:val="00515BF8"/>
    <w:rsid w:val="005163F2"/>
    <w:rsid w:val="00516808"/>
    <w:rsid w:val="005173FF"/>
    <w:rsid w:val="005174E2"/>
    <w:rsid w:val="0051787B"/>
    <w:rsid w:val="00517B12"/>
    <w:rsid w:val="00517BA7"/>
    <w:rsid w:val="005200A4"/>
    <w:rsid w:val="00520244"/>
    <w:rsid w:val="005203A9"/>
    <w:rsid w:val="00520AD7"/>
    <w:rsid w:val="00520D5B"/>
    <w:rsid w:val="0052183F"/>
    <w:rsid w:val="0052195E"/>
    <w:rsid w:val="00521974"/>
    <w:rsid w:val="00521AA8"/>
    <w:rsid w:val="00521BF0"/>
    <w:rsid w:val="00521F2D"/>
    <w:rsid w:val="005222C8"/>
    <w:rsid w:val="00522413"/>
    <w:rsid w:val="00522450"/>
    <w:rsid w:val="00522508"/>
    <w:rsid w:val="00522574"/>
    <w:rsid w:val="0052273C"/>
    <w:rsid w:val="005238AA"/>
    <w:rsid w:val="00523999"/>
    <w:rsid w:val="005239E4"/>
    <w:rsid w:val="00524B90"/>
    <w:rsid w:val="00524BC0"/>
    <w:rsid w:val="00525144"/>
    <w:rsid w:val="0052544D"/>
    <w:rsid w:val="005255A5"/>
    <w:rsid w:val="00525783"/>
    <w:rsid w:val="00526336"/>
    <w:rsid w:val="00526650"/>
    <w:rsid w:val="00526760"/>
    <w:rsid w:val="00527551"/>
    <w:rsid w:val="00527B5B"/>
    <w:rsid w:val="00527BF2"/>
    <w:rsid w:val="00527CEC"/>
    <w:rsid w:val="00527E11"/>
    <w:rsid w:val="00527E14"/>
    <w:rsid w:val="00530DC8"/>
    <w:rsid w:val="005312D5"/>
    <w:rsid w:val="00531457"/>
    <w:rsid w:val="005314BB"/>
    <w:rsid w:val="00531B98"/>
    <w:rsid w:val="0053200E"/>
    <w:rsid w:val="005322A6"/>
    <w:rsid w:val="005322F0"/>
    <w:rsid w:val="005323D2"/>
    <w:rsid w:val="005325A9"/>
    <w:rsid w:val="00532776"/>
    <w:rsid w:val="00532DD5"/>
    <w:rsid w:val="00532E54"/>
    <w:rsid w:val="005330D3"/>
    <w:rsid w:val="00533A82"/>
    <w:rsid w:val="00533BAD"/>
    <w:rsid w:val="00533CBE"/>
    <w:rsid w:val="00533EE4"/>
    <w:rsid w:val="0053445D"/>
    <w:rsid w:val="0053466B"/>
    <w:rsid w:val="005349AF"/>
    <w:rsid w:val="00534A0B"/>
    <w:rsid w:val="00534A16"/>
    <w:rsid w:val="00534BAB"/>
    <w:rsid w:val="00534D50"/>
    <w:rsid w:val="00534E78"/>
    <w:rsid w:val="00534E8E"/>
    <w:rsid w:val="005354F6"/>
    <w:rsid w:val="00535818"/>
    <w:rsid w:val="0053594D"/>
    <w:rsid w:val="00535FAB"/>
    <w:rsid w:val="00536263"/>
    <w:rsid w:val="00536A1D"/>
    <w:rsid w:val="005370DD"/>
    <w:rsid w:val="00537417"/>
    <w:rsid w:val="005374F4"/>
    <w:rsid w:val="00537995"/>
    <w:rsid w:val="005400B2"/>
    <w:rsid w:val="005400C8"/>
    <w:rsid w:val="0054076C"/>
    <w:rsid w:val="00540BBE"/>
    <w:rsid w:val="00540D93"/>
    <w:rsid w:val="00541C17"/>
    <w:rsid w:val="005421CE"/>
    <w:rsid w:val="00542565"/>
    <w:rsid w:val="005428B5"/>
    <w:rsid w:val="00542A70"/>
    <w:rsid w:val="005430FF"/>
    <w:rsid w:val="00543850"/>
    <w:rsid w:val="00543964"/>
    <w:rsid w:val="00543C2F"/>
    <w:rsid w:val="00544093"/>
    <w:rsid w:val="00544829"/>
    <w:rsid w:val="005449B2"/>
    <w:rsid w:val="00544D50"/>
    <w:rsid w:val="0054518D"/>
    <w:rsid w:val="005457D2"/>
    <w:rsid w:val="00545826"/>
    <w:rsid w:val="00545B43"/>
    <w:rsid w:val="00545CFC"/>
    <w:rsid w:val="00545DE7"/>
    <w:rsid w:val="00545F34"/>
    <w:rsid w:val="00545F62"/>
    <w:rsid w:val="00545FBB"/>
    <w:rsid w:val="005460D4"/>
    <w:rsid w:val="0054648D"/>
    <w:rsid w:val="00546676"/>
    <w:rsid w:val="00546C76"/>
    <w:rsid w:val="00546F42"/>
    <w:rsid w:val="00547D1F"/>
    <w:rsid w:val="00550140"/>
    <w:rsid w:val="0055076B"/>
    <w:rsid w:val="00550B68"/>
    <w:rsid w:val="00550CE3"/>
    <w:rsid w:val="00551034"/>
    <w:rsid w:val="0055137A"/>
    <w:rsid w:val="00551B55"/>
    <w:rsid w:val="00551BDA"/>
    <w:rsid w:val="00551CA2"/>
    <w:rsid w:val="00551CE1"/>
    <w:rsid w:val="00551DC0"/>
    <w:rsid w:val="00552512"/>
    <w:rsid w:val="0055293B"/>
    <w:rsid w:val="00552A8F"/>
    <w:rsid w:val="005530A8"/>
    <w:rsid w:val="005531F5"/>
    <w:rsid w:val="0055323B"/>
    <w:rsid w:val="0055324A"/>
    <w:rsid w:val="0055357F"/>
    <w:rsid w:val="0055387A"/>
    <w:rsid w:val="00553C0B"/>
    <w:rsid w:val="005547F6"/>
    <w:rsid w:val="00554E21"/>
    <w:rsid w:val="00554E29"/>
    <w:rsid w:val="00554FED"/>
    <w:rsid w:val="005552D6"/>
    <w:rsid w:val="0055621A"/>
    <w:rsid w:val="00556919"/>
    <w:rsid w:val="00556A7C"/>
    <w:rsid w:val="00556AE2"/>
    <w:rsid w:val="005574C5"/>
    <w:rsid w:val="005579AD"/>
    <w:rsid w:val="00557AE7"/>
    <w:rsid w:val="00557B94"/>
    <w:rsid w:val="00557CA1"/>
    <w:rsid w:val="00560012"/>
    <w:rsid w:val="00560763"/>
    <w:rsid w:val="00560B5F"/>
    <w:rsid w:val="00560C00"/>
    <w:rsid w:val="00560F6F"/>
    <w:rsid w:val="0056188E"/>
    <w:rsid w:val="00562181"/>
    <w:rsid w:val="005624A2"/>
    <w:rsid w:val="0056264F"/>
    <w:rsid w:val="0056273A"/>
    <w:rsid w:val="0056285A"/>
    <w:rsid w:val="00562892"/>
    <w:rsid w:val="00562AF2"/>
    <w:rsid w:val="00563B7C"/>
    <w:rsid w:val="00563C93"/>
    <w:rsid w:val="005640C2"/>
    <w:rsid w:val="0056411E"/>
    <w:rsid w:val="005641A1"/>
    <w:rsid w:val="005641AD"/>
    <w:rsid w:val="005646B4"/>
    <w:rsid w:val="005649D4"/>
    <w:rsid w:val="00564AFB"/>
    <w:rsid w:val="00564B0C"/>
    <w:rsid w:val="00565E24"/>
    <w:rsid w:val="00565EC5"/>
    <w:rsid w:val="0056619A"/>
    <w:rsid w:val="00566BCA"/>
    <w:rsid w:val="00566C45"/>
    <w:rsid w:val="0056764E"/>
    <w:rsid w:val="005677A5"/>
    <w:rsid w:val="00567B08"/>
    <w:rsid w:val="00567C14"/>
    <w:rsid w:val="00567DAC"/>
    <w:rsid w:val="00567E79"/>
    <w:rsid w:val="005700F4"/>
    <w:rsid w:val="0057044A"/>
    <w:rsid w:val="00570513"/>
    <w:rsid w:val="00571065"/>
    <w:rsid w:val="0057174E"/>
    <w:rsid w:val="00571875"/>
    <w:rsid w:val="00571B15"/>
    <w:rsid w:val="00571CC6"/>
    <w:rsid w:val="00572068"/>
    <w:rsid w:val="005721DA"/>
    <w:rsid w:val="0057224D"/>
    <w:rsid w:val="00572550"/>
    <w:rsid w:val="005726CD"/>
    <w:rsid w:val="00572741"/>
    <w:rsid w:val="0057329F"/>
    <w:rsid w:val="00573930"/>
    <w:rsid w:val="00573C0E"/>
    <w:rsid w:val="00573E60"/>
    <w:rsid w:val="00574A09"/>
    <w:rsid w:val="00574BA2"/>
    <w:rsid w:val="00574C80"/>
    <w:rsid w:val="0057514A"/>
    <w:rsid w:val="00575546"/>
    <w:rsid w:val="0057647B"/>
    <w:rsid w:val="00576B10"/>
    <w:rsid w:val="005771A2"/>
    <w:rsid w:val="00577378"/>
    <w:rsid w:val="00577B2D"/>
    <w:rsid w:val="00577C57"/>
    <w:rsid w:val="00577D05"/>
    <w:rsid w:val="00580582"/>
    <w:rsid w:val="00580680"/>
    <w:rsid w:val="00581025"/>
    <w:rsid w:val="00581293"/>
    <w:rsid w:val="005813F8"/>
    <w:rsid w:val="00581E2C"/>
    <w:rsid w:val="005824B0"/>
    <w:rsid w:val="0058252E"/>
    <w:rsid w:val="00582713"/>
    <w:rsid w:val="00582AF7"/>
    <w:rsid w:val="00582E5C"/>
    <w:rsid w:val="00582EE4"/>
    <w:rsid w:val="005835A5"/>
    <w:rsid w:val="005839E1"/>
    <w:rsid w:val="00583ABA"/>
    <w:rsid w:val="00583E67"/>
    <w:rsid w:val="0058457D"/>
    <w:rsid w:val="00584A4C"/>
    <w:rsid w:val="00584E3D"/>
    <w:rsid w:val="00584F0B"/>
    <w:rsid w:val="005858D3"/>
    <w:rsid w:val="00585D6E"/>
    <w:rsid w:val="00585DD1"/>
    <w:rsid w:val="005861E5"/>
    <w:rsid w:val="00586457"/>
    <w:rsid w:val="0058649B"/>
    <w:rsid w:val="00586580"/>
    <w:rsid w:val="0058678E"/>
    <w:rsid w:val="00586810"/>
    <w:rsid w:val="00586A91"/>
    <w:rsid w:val="00586BF8"/>
    <w:rsid w:val="00586C6C"/>
    <w:rsid w:val="00587198"/>
    <w:rsid w:val="005873A6"/>
    <w:rsid w:val="005873FE"/>
    <w:rsid w:val="005878D3"/>
    <w:rsid w:val="00587BCC"/>
    <w:rsid w:val="00587D77"/>
    <w:rsid w:val="00587F2B"/>
    <w:rsid w:val="005908E9"/>
    <w:rsid w:val="00590930"/>
    <w:rsid w:val="00590AA1"/>
    <w:rsid w:val="00590AD9"/>
    <w:rsid w:val="00590AE1"/>
    <w:rsid w:val="00590BAC"/>
    <w:rsid w:val="005912EF"/>
    <w:rsid w:val="00591759"/>
    <w:rsid w:val="0059177E"/>
    <w:rsid w:val="005919ED"/>
    <w:rsid w:val="00592187"/>
    <w:rsid w:val="0059243A"/>
    <w:rsid w:val="005924A0"/>
    <w:rsid w:val="005925B9"/>
    <w:rsid w:val="00592E8E"/>
    <w:rsid w:val="005931D6"/>
    <w:rsid w:val="00593500"/>
    <w:rsid w:val="00593741"/>
    <w:rsid w:val="00594115"/>
    <w:rsid w:val="00594229"/>
    <w:rsid w:val="00594490"/>
    <w:rsid w:val="00594593"/>
    <w:rsid w:val="00594D0E"/>
    <w:rsid w:val="005952F9"/>
    <w:rsid w:val="00595301"/>
    <w:rsid w:val="00595457"/>
    <w:rsid w:val="00595B6E"/>
    <w:rsid w:val="00595E33"/>
    <w:rsid w:val="00595EA1"/>
    <w:rsid w:val="00595FDA"/>
    <w:rsid w:val="0059610B"/>
    <w:rsid w:val="00596421"/>
    <w:rsid w:val="005968DC"/>
    <w:rsid w:val="00596C31"/>
    <w:rsid w:val="00596D7F"/>
    <w:rsid w:val="005971E8"/>
    <w:rsid w:val="00597353"/>
    <w:rsid w:val="0059764E"/>
    <w:rsid w:val="00597A42"/>
    <w:rsid w:val="00597BA1"/>
    <w:rsid w:val="00597CB3"/>
    <w:rsid w:val="00597EFB"/>
    <w:rsid w:val="005A0574"/>
    <w:rsid w:val="005A078B"/>
    <w:rsid w:val="005A09F4"/>
    <w:rsid w:val="005A0B8B"/>
    <w:rsid w:val="005A0D18"/>
    <w:rsid w:val="005A0D1B"/>
    <w:rsid w:val="005A0FBC"/>
    <w:rsid w:val="005A1273"/>
    <w:rsid w:val="005A159C"/>
    <w:rsid w:val="005A1775"/>
    <w:rsid w:val="005A20D5"/>
    <w:rsid w:val="005A231A"/>
    <w:rsid w:val="005A29C0"/>
    <w:rsid w:val="005A2A0D"/>
    <w:rsid w:val="005A2A4F"/>
    <w:rsid w:val="005A2EE2"/>
    <w:rsid w:val="005A33A2"/>
    <w:rsid w:val="005A366A"/>
    <w:rsid w:val="005A3688"/>
    <w:rsid w:val="005A3821"/>
    <w:rsid w:val="005A3983"/>
    <w:rsid w:val="005A3C03"/>
    <w:rsid w:val="005A3C35"/>
    <w:rsid w:val="005A3DD2"/>
    <w:rsid w:val="005A3DDF"/>
    <w:rsid w:val="005A3EF8"/>
    <w:rsid w:val="005A4374"/>
    <w:rsid w:val="005A4A2C"/>
    <w:rsid w:val="005A4B73"/>
    <w:rsid w:val="005A507C"/>
    <w:rsid w:val="005A53F3"/>
    <w:rsid w:val="005A58EF"/>
    <w:rsid w:val="005A5985"/>
    <w:rsid w:val="005A5D7C"/>
    <w:rsid w:val="005A5DD5"/>
    <w:rsid w:val="005A6007"/>
    <w:rsid w:val="005A6824"/>
    <w:rsid w:val="005A6B18"/>
    <w:rsid w:val="005A6BFE"/>
    <w:rsid w:val="005A6D57"/>
    <w:rsid w:val="005A6DCC"/>
    <w:rsid w:val="005A7123"/>
    <w:rsid w:val="005A72B1"/>
    <w:rsid w:val="005A766C"/>
    <w:rsid w:val="005B0359"/>
    <w:rsid w:val="005B0539"/>
    <w:rsid w:val="005B0623"/>
    <w:rsid w:val="005B0A2F"/>
    <w:rsid w:val="005B0CA5"/>
    <w:rsid w:val="005B0D07"/>
    <w:rsid w:val="005B0E06"/>
    <w:rsid w:val="005B0E08"/>
    <w:rsid w:val="005B1260"/>
    <w:rsid w:val="005B1447"/>
    <w:rsid w:val="005B18F8"/>
    <w:rsid w:val="005B2BA3"/>
    <w:rsid w:val="005B39CB"/>
    <w:rsid w:val="005B3A7A"/>
    <w:rsid w:val="005B3B8A"/>
    <w:rsid w:val="005B3BA1"/>
    <w:rsid w:val="005B3F50"/>
    <w:rsid w:val="005B4375"/>
    <w:rsid w:val="005B4459"/>
    <w:rsid w:val="005B468B"/>
    <w:rsid w:val="005B4D5C"/>
    <w:rsid w:val="005B514E"/>
    <w:rsid w:val="005B5AF1"/>
    <w:rsid w:val="005B5D15"/>
    <w:rsid w:val="005B628F"/>
    <w:rsid w:val="005B6358"/>
    <w:rsid w:val="005B6C18"/>
    <w:rsid w:val="005B6ED1"/>
    <w:rsid w:val="005B7799"/>
    <w:rsid w:val="005B7873"/>
    <w:rsid w:val="005B7A03"/>
    <w:rsid w:val="005B7B6D"/>
    <w:rsid w:val="005B7CB5"/>
    <w:rsid w:val="005B7DAD"/>
    <w:rsid w:val="005C0154"/>
    <w:rsid w:val="005C0FD0"/>
    <w:rsid w:val="005C0FEA"/>
    <w:rsid w:val="005C10C0"/>
    <w:rsid w:val="005C1B7A"/>
    <w:rsid w:val="005C1D84"/>
    <w:rsid w:val="005C2284"/>
    <w:rsid w:val="005C22A5"/>
    <w:rsid w:val="005C272A"/>
    <w:rsid w:val="005C2885"/>
    <w:rsid w:val="005C2AE7"/>
    <w:rsid w:val="005C2EED"/>
    <w:rsid w:val="005C320D"/>
    <w:rsid w:val="005C32D2"/>
    <w:rsid w:val="005C3434"/>
    <w:rsid w:val="005C3598"/>
    <w:rsid w:val="005C3910"/>
    <w:rsid w:val="005C3931"/>
    <w:rsid w:val="005C3B44"/>
    <w:rsid w:val="005C3D64"/>
    <w:rsid w:val="005C452A"/>
    <w:rsid w:val="005C45C9"/>
    <w:rsid w:val="005C4FBF"/>
    <w:rsid w:val="005C5217"/>
    <w:rsid w:val="005C528D"/>
    <w:rsid w:val="005C539F"/>
    <w:rsid w:val="005C550B"/>
    <w:rsid w:val="005C576A"/>
    <w:rsid w:val="005C57E2"/>
    <w:rsid w:val="005C5B16"/>
    <w:rsid w:val="005C5B69"/>
    <w:rsid w:val="005C60F3"/>
    <w:rsid w:val="005C6208"/>
    <w:rsid w:val="005C6487"/>
    <w:rsid w:val="005C65C3"/>
    <w:rsid w:val="005C6A64"/>
    <w:rsid w:val="005C7087"/>
    <w:rsid w:val="005C7382"/>
    <w:rsid w:val="005C7B05"/>
    <w:rsid w:val="005C7BB2"/>
    <w:rsid w:val="005C7EE6"/>
    <w:rsid w:val="005D1765"/>
    <w:rsid w:val="005D1B35"/>
    <w:rsid w:val="005D25D6"/>
    <w:rsid w:val="005D2614"/>
    <w:rsid w:val="005D3680"/>
    <w:rsid w:val="005D38E0"/>
    <w:rsid w:val="005D4394"/>
    <w:rsid w:val="005D46A3"/>
    <w:rsid w:val="005D48BF"/>
    <w:rsid w:val="005D4B6E"/>
    <w:rsid w:val="005D4FA6"/>
    <w:rsid w:val="005D5070"/>
    <w:rsid w:val="005D5562"/>
    <w:rsid w:val="005D57CA"/>
    <w:rsid w:val="005D6031"/>
    <w:rsid w:val="005D6604"/>
    <w:rsid w:val="005D668D"/>
    <w:rsid w:val="005D6ECD"/>
    <w:rsid w:val="005E0F54"/>
    <w:rsid w:val="005E1517"/>
    <w:rsid w:val="005E1EFC"/>
    <w:rsid w:val="005E2249"/>
    <w:rsid w:val="005E227A"/>
    <w:rsid w:val="005E22DD"/>
    <w:rsid w:val="005E2398"/>
    <w:rsid w:val="005E25D3"/>
    <w:rsid w:val="005E26ED"/>
    <w:rsid w:val="005E2938"/>
    <w:rsid w:val="005E3332"/>
    <w:rsid w:val="005E36A5"/>
    <w:rsid w:val="005E3881"/>
    <w:rsid w:val="005E3ABE"/>
    <w:rsid w:val="005E3CFC"/>
    <w:rsid w:val="005E3EFB"/>
    <w:rsid w:val="005E40F3"/>
    <w:rsid w:val="005E4ACE"/>
    <w:rsid w:val="005E4CFB"/>
    <w:rsid w:val="005E4FBD"/>
    <w:rsid w:val="005E53CD"/>
    <w:rsid w:val="005E5EAA"/>
    <w:rsid w:val="005E644E"/>
    <w:rsid w:val="005E64BE"/>
    <w:rsid w:val="005E64E6"/>
    <w:rsid w:val="005E66E8"/>
    <w:rsid w:val="005E6998"/>
    <w:rsid w:val="005E69C8"/>
    <w:rsid w:val="005E6B8B"/>
    <w:rsid w:val="005E6D1B"/>
    <w:rsid w:val="005E7417"/>
    <w:rsid w:val="005E7884"/>
    <w:rsid w:val="005E78F5"/>
    <w:rsid w:val="005E7995"/>
    <w:rsid w:val="005E7A60"/>
    <w:rsid w:val="005E7FE2"/>
    <w:rsid w:val="005F01D7"/>
    <w:rsid w:val="005F0231"/>
    <w:rsid w:val="005F027F"/>
    <w:rsid w:val="005F05C4"/>
    <w:rsid w:val="005F06C0"/>
    <w:rsid w:val="005F0F2B"/>
    <w:rsid w:val="005F143C"/>
    <w:rsid w:val="005F1509"/>
    <w:rsid w:val="005F1598"/>
    <w:rsid w:val="005F18BB"/>
    <w:rsid w:val="005F1C6B"/>
    <w:rsid w:val="005F1F3F"/>
    <w:rsid w:val="005F21AD"/>
    <w:rsid w:val="005F21B9"/>
    <w:rsid w:val="005F21DF"/>
    <w:rsid w:val="005F2414"/>
    <w:rsid w:val="005F277D"/>
    <w:rsid w:val="005F29C6"/>
    <w:rsid w:val="005F3790"/>
    <w:rsid w:val="005F3894"/>
    <w:rsid w:val="005F3A8B"/>
    <w:rsid w:val="005F3BE6"/>
    <w:rsid w:val="005F4111"/>
    <w:rsid w:val="005F474B"/>
    <w:rsid w:val="005F4ADF"/>
    <w:rsid w:val="005F4B19"/>
    <w:rsid w:val="005F4C28"/>
    <w:rsid w:val="005F4D76"/>
    <w:rsid w:val="005F57EA"/>
    <w:rsid w:val="005F5AFB"/>
    <w:rsid w:val="005F628D"/>
    <w:rsid w:val="005F6381"/>
    <w:rsid w:val="005F64BE"/>
    <w:rsid w:val="005F653C"/>
    <w:rsid w:val="005F67CE"/>
    <w:rsid w:val="005F6F7A"/>
    <w:rsid w:val="005F7F78"/>
    <w:rsid w:val="006001C4"/>
    <w:rsid w:val="00600316"/>
    <w:rsid w:val="0060031E"/>
    <w:rsid w:val="006004C7"/>
    <w:rsid w:val="00600538"/>
    <w:rsid w:val="006005A7"/>
    <w:rsid w:val="00600B6D"/>
    <w:rsid w:val="00600C86"/>
    <w:rsid w:val="006018C5"/>
    <w:rsid w:val="006019B9"/>
    <w:rsid w:val="00601FDA"/>
    <w:rsid w:val="00602135"/>
    <w:rsid w:val="006021C1"/>
    <w:rsid w:val="00602766"/>
    <w:rsid w:val="0060284E"/>
    <w:rsid w:val="006029E2"/>
    <w:rsid w:val="00602A3E"/>
    <w:rsid w:val="00603383"/>
    <w:rsid w:val="00603DD8"/>
    <w:rsid w:val="00603FC9"/>
    <w:rsid w:val="006040C1"/>
    <w:rsid w:val="0060414F"/>
    <w:rsid w:val="00604526"/>
    <w:rsid w:val="00605325"/>
    <w:rsid w:val="006053F8"/>
    <w:rsid w:val="0060568E"/>
    <w:rsid w:val="00605910"/>
    <w:rsid w:val="00605AE3"/>
    <w:rsid w:val="00605EDD"/>
    <w:rsid w:val="00606390"/>
    <w:rsid w:val="006063F3"/>
    <w:rsid w:val="00606722"/>
    <w:rsid w:val="00606742"/>
    <w:rsid w:val="006069E6"/>
    <w:rsid w:val="00606CE7"/>
    <w:rsid w:val="00606D52"/>
    <w:rsid w:val="006074D4"/>
    <w:rsid w:val="00607592"/>
    <w:rsid w:val="0060774D"/>
    <w:rsid w:val="00607FDD"/>
    <w:rsid w:val="00607FE3"/>
    <w:rsid w:val="00610063"/>
    <w:rsid w:val="00610273"/>
    <w:rsid w:val="0061045F"/>
    <w:rsid w:val="00610959"/>
    <w:rsid w:val="00611072"/>
    <w:rsid w:val="00611D2E"/>
    <w:rsid w:val="00611DD6"/>
    <w:rsid w:val="006122B9"/>
    <w:rsid w:val="00612632"/>
    <w:rsid w:val="006126D9"/>
    <w:rsid w:val="006129C8"/>
    <w:rsid w:val="00612B4E"/>
    <w:rsid w:val="00612BA7"/>
    <w:rsid w:val="00612C11"/>
    <w:rsid w:val="00612CC4"/>
    <w:rsid w:val="00612F96"/>
    <w:rsid w:val="00613178"/>
    <w:rsid w:val="0061325F"/>
    <w:rsid w:val="00613516"/>
    <w:rsid w:val="00613744"/>
    <w:rsid w:val="00613B9E"/>
    <w:rsid w:val="00613D86"/>
    <w:rsid w:val="00614426"/>
    <w:rsid w:val="006144B0"/>
    <w:rsid w:val="006146DF"/>
    <w:rsid w:val="00615752"/>
    <w:rsid w:val="00615755"/>
    <w:rsid w:val="0061575B"/>
    <w:rsid w:val="00615986"/>
    <w:rsid w:val="00615B96"/>
    <w:rsid w:val="00616187"/>
    <w:rsid w:val="006164FF"/>
    <w:rsid w:val="00616724"/>
    <w:rsid w:val="0061704D"/>
    <w:rsid w:val="006171A6"/>
    <w:rsid w:val="006174F2"/>
    <w:rsid w:val="00617595"/>
    <w:rsid w:val="00617731"/>
    <w:rsid w:val="00617E71"/>
    <w:rsid w:val="00620345"/>
    <w:rsid w:val="00620AC0"/>
    <w:rsid w:val="00620BE2"/>
    <w:rsid w:val="00620C65"/>
    <w:rsid w:val="00620DD1"/>
    <w:rsid w:val="00620F1C"/>
    <w:rsid w:val="0062153D"/>
    <w:rsid w:val="00621735"/>
    <w:rsid w:val="0062228C"/>
    <w:rsid w:val="00622AB7"/>
    <w:rsid w:val="00622B57"/>
    <w:rsid w:val="00622D70"/>
    <w:rsid w:val="00622F48"/>
    <w:rsid w:val="00623117"/>
    <w:rsid w:val="00623177"/>
    <w:rsid w:val="00623368"/>
    <w:rsid w:val="006237DD"/>
    <w:rsid w:val="00623808"/>
    <w:rsid w:val="006238E1"/>
    <w:rsid w:val="00623BAC"/>
    <w:rsid w:val="00623D2A"/>
    <w:rsid w:val="00624DA6"/>
    <w:rsid w:val="00624E32"/>
    <w:rsid w:val="00624EDF"/>
    <w:rsid w:val="00625821"/>
    <w:rsid w:val="00625E3F"/>
    <w:rsid w:val="00625FE5"/>
    <w:rsid w:val="00626326"/>
    <w:rsid w:val="006266EC"/>
    <w:rsid w:val="00626774"/>
    <w:rsid w:val="00627035"/>
    <w:rsid w:val="00627654"/>
    <w:rsid w:val="00627CD2"/>
    <w:rsid w:val="00627F86"/>
    <w:rsid w:val="00630594"/>
    <w:rsid w:val="006305BF"/>
    <w:rsid w:val="006307D8"/>
    <w:rsid w:val="006308D6"/>
    <w:rsid w:val="00631210"/>
    <w:rsid w:val="00631728"/>
    <w:rsid w:val="00631F2C"/>
    <w:rsid w:val="00631F6A"/>
    <w:rsid w:val="00632031"/>
    <w:rsid w:val="00632223"/>
    <w:rsid w:val="00632334"/>
    <w:rsid w:val="00632596"/>
    <w:rsid w:val="00632742"/>
    <w:rsid w:val="00632EA7"/>
    <w:rsid w:val="00633B6D"/>
    <w:rsid w:val="00633C25"/>
    <w:rsid w:val="00633CEF"/>
    <w:rsid w:val="00634637"/>
    <w:rsid w:val="006349A0"/>
    <w:rsid w:val="00634BB6"/>
    <w:rsid w:val="00634C22"/>
    <w:rsid w:val="00634D3F"/>
    <w:rsid w:val="00634F40"/>
    <w:rsid w:val="006351C5"/>
    <w:rsid w:val="00635338"/>
    <w:rsid w:val="006357B5"/>
    <w:rsid w:val="006357C3"/>
    <w:rsid w:val="00635837"/>
    <w:rsid w:val="00635BFA"/>
    <w:rsid w:val="00635E44"/>
    <w:rsid w:val="00635F3C"/>
    <w:rsid w:val="00636434"/>
    <w:rsid w:val="00636670"/>
    <w:rsid w:val="00636937"/>
    <w:rsid w:val="00636AEF"/>
    <w:rsid w:val="00636DF5"/>
    <w:rsid w:val="006373D0"/>
    <w:rsid w:val="00637456"/>
    <w:rsid w:val="006375BF"/>
    <w:rsid w:val="006376E2"/>
    <w:rsid w:val="006379C9"/>
    <w:rsid w:val="00637DFE"/>
    <w:rsid w:val="0064004F"/>
    <w:rsid w:val="00640468"/>
    <w:rsid w:val="0064053A"/>
    <w:rsid w:val="006409B0"/>
    <w:rsid w:val="00640BE7"/>
    <w:rsid w:val="00640CD5"/>
    <w:rsid w:val="00641E06"/>
    <w:rsid w:val="00641E83"/>
    <w:rsid w:val="0064229F"/>
    <w:rsid w:val="0064293C"/>
    <w:rsid w:val="00642BC9"/>
    <w:rsid w:val="00642C13"/>
    <w:rsid w:val="00642CAE"/>
    <w:rsid w:val="00642CD2"/>
    <w:rsid w:val="00642F1F"/>
    <w:rsid w:val="00642F9A"/>
    <w:rsid w:val="00643346"/>
    <w:rsid w:val="0064337B"/>
    <w:rsid w:val="00643713"/>
    <w:rsid w:val="006438EE"/>
    <w:rsid w:val="00643910"/>
    <w:rsid w:val="006445E2"/>
    <w:rsid w:val="00644749"/>
    <w:rsid w:val="006448D6"/>
    <w:rsid w:val="00644AC5"/>
    <w:rsid w:val="00644EA1"/>
    <w:rsid w:val="0064502D"/>
    <w:rsid w:val="006452BC"/>
    <w:rsid w:val="00645538"/>
    <w:rsid w:val="0064573B"/>
    <w:rsid w:val="00645A88"/>
    <w:rsid w:val="00646088"/>
    <w:rsid w:val="006465F2"/>
    <w:rsid w:val="006469E7"/>
    <w:rsid w:val="00646BAF"/>
    <w:rsid w:val="00646FC3"/>
    <w:rsid w:val="0064715C"/>
    <w:rsid w:val="00647208"/>
    <w:rsid w:val="00647256"/>
    <w:rsid w:val="006477B3"/>
    <w:rsid w:val="00647BDB"/>
    <w:rsid w:val="00647FC6"/>
    <w:rsid w:val="0065039D"/>
    <w:rsid w:val="006503F4"/>
    <w:rsid w:val="0065069E"/>
    <w:rsid w:val="006509AC"/>
    <w:rsid w:val="006517F9"/>
    <w:rsid w:val="006519F7"/>
    <w:rsid w:val="00652564"/>
    <w:rsid w:val="00652625"/>
    <w:rsid w:val="0065264D"/>
    <w:rsid w:val="00652FCF"/>
    <w:rsid w:val="006533C0"/>
    <w:rsid w:val="006534C4"/>
    <w:rsid w:val="00653521"/>
    <w:rsid w:val="006537BF"/>
    <w:rsid w:val="00653E19"/>
    <w:rsid w:val="0065476C"/>
    <w:rsid w:val="006547B6"/>
    <w:rsid w:val="0065520B"/>
    <w:rsid w:val="00655579"/>
    <w:rsid w:val="00655CD8"/>
    <w:rsid w:val="0065608E"/>
    <w:rsid w:val="0065612E"/>
    <w:rsid w:val="006561AD"/>
    <w:rsid w:val="00656224"/>
    <w:rsid w:val="006562D3"/>
    <w:rsid w:val="00656AEE"/>
    <w:rsid w:val="00656D50"/>
    <w:rsid w:val="00657326"/>
    <w:rsid w:val="006576D7"/>
    <w:rsid w:val="00657A4D"/>
    <w:rsid w:val="00657B0B"/>
    <w:rsid w:val="006603D1"/>
    <w:rsid w:val="00660997"/>
    <w:rsid w:val="00660A53"/>
    <w:rsid w:val="00660ABC"/>
    <w:rsid w:val="00660B2E"/>
    <w:rsid w:val="0066194A"/>
    <w:rsid w:val="006619F0"/>
    <w:rsid w:val="00661B17"/>
    <w:rsid w:val="00661B87"/>
    <w:rsid w:val="00662263"/>
    <w:rsid w:val="00662853"/>
    <w:rsid w:val="00662E65"/>
    <w:rsid w:val="00662F49"/>
    <w:rsid w:val="00662F63"/>
    <w:rsid w:val="00663526"/>
    <w:rsid w:val="006635A9"/>
    <w:rsid w:val="00663A1A"/>
    <w:rsid w:val="00663A51"/>
    <w:rsid w:val="00663D86"/>
    <w:rsid w:val="00663E39"/>
    <w:rsid w:val="00663F50"/>
    <w:rsid w:val="00664048"/>
    <w:rsid w:val="006641D4"/>
    <w:rsid w:val="00664621"/>
    <w:rsid w:val="006648CA"/>
    <w:rsid w:val="00664FBB"/>
    <w:rsid w:val="006650BD"/>
    <w:rsid w:val="0066524A"/>
    <w:rsid w:val="006655DD"/>
    <w:rsid w:val="00665801"/>
    <w:rsid w:val="00665A38"/>
    <w:rsid w:val="00666063"/>
    <w:rsid w:val="0066618A"/>
    <w:rsid w:val="00666AB5"/>
    <w:rsid w:val="00666C28"/>
    <w:rsid w:val="00666E1D"/>
    <w:rsid w:val="00666E3A"/>
    <w:rsid w:val="00666F75"/>
    <w:rsid w:val="00667063"/>
    <w:rsid w:val="00667306"/>
    <w:rsid w:val="0066788F"/>
    <w:rsid w:val="00667AAF"/>
    <w:rsid w:val="0067046F"/>
    <w:rsid w:val="00670472"/>
    <w:rsid w:val="006705B7"/>
    <w:rsid w:val="006705CB"/>
    <w:rsid w:val="006707E6"/>
    <w:rsid w:val="00670E8E"/>
    <w:rsid w:val="0067111F"/>
    <w:rsid w:val="00672140"/>
    <w:rsid w:val="006723F1"/>
    <w:rsid w:val="00672749"/>
    <w:rsid w:val="00673068"/>
    <w:rsid w:val="006731DF"/>
    <w:rsid w:val="006737ED"/>
    <w:rsid w:val="00673C2B"/>
    <w:rsid w:val="00673C83"/>
    <w:rsid w:val="006741A1"/>
    <w:rsid w:val="006741C1"/>
    <w:rsid w:val="00674877"/>
    <w:rsid w:val="00674883"/>
    <w:rsid w:val="00674889"/>
    <w:rsid w:val="00674BC1"/>
    <w:rsid w:val="00674FA6"/>
    <w:rsid w:val="006750BE"/>
    <w:rsid w:val="006751C1"/>
    <w:rsid w:val="0067561A"/>
    <w:rsid w:val="006758B8"/>
    <w:rsid w:val="00675938"/>
    <w:rsid w:val="0067599E"/>
    <w:rsid w:val="00675D03"/>
    <w:rsid w:val="006762AD"/>
    <w:rsid w:val="00676738"/>
    <w:rsid w:val="00676DBA"/>
    <w:rsid w:val="0067759D"/>
    <w:rsid w:val="00677978"/>
    <w:rsid w:val="00677A0B"/>
    <w:rsid w:val="00677D48"/>
    <w:rsid w:val="006800A8"/>
    <w:rsid w:val="006803BD"/>
    <w:rsid w:val="00680687"/>
    <w:rsid w:val="006808FC"/>
    <w:rsid w:val="00680A36"/>
    <w:rsid w:val="00680D1A"/>
    <w:rsid w:val="00680E85"/>
    <w:rsid w:val="00680E95"/>
    <w:rsid w:val="006815D1"/>
    <w:rsid w:val="00681CB3"/>
    <w:rsid w:val="00681DBB"/>
    <w:rsid w:val="00681FB1"/>
    <w:rsid w:val="006820C2"/>
    <w:rsid w:val="00682C8A"/>
    <w:rsid w:val="00682FAA"/>
    <w:rsid w:val="006831BE"/>
    <w:rsid w:val="006837F6"/>
    <w:rsid w:val="00683FF0"/>
    <w:rsid w:val="006841FB"/>
    <w:rsid w:val="00684A90"/>
    <w:rsid w:val="00684B11"/>
    <w:rsid w:val="00684EAC"/>
    <w:rsid w:val="00684FCC"/>
    <w:rsid w:val="0068521C"/>
    <w:rsid w:val="00685844"/>
    <w:rsid w:val="00685890"/>
    <w:rsid w:val="00685A78"/>
    <w:rsid w:val="00686234"/>
    <w:rsid w:val="0068657F"/>
    <w:rsid w:val="00686757"/>
    <w:rsid w:val="0068687C"/>
    <w:rsid w:val="0068781D"/>
    <w:rsid w:val="0068798C"/>
    <w:rsid w:val="00687EEE"/>
    <w:rsid w:val="00690107"/>
    <w:rsid w:val="0069025D"/>
    <w:rsid w:val="006907DC"/>
    <w:rsid w:val="00690E66"/>
    <w:rsid w:val="0069115B"/>
    <w:rsid w:val="0069154C"/>
    <w:rsid w:val="0069177A"/>
    <w:rsid w:val="0069197B"/>
    <w:rsid w:val="006919F3"/>
    <w:rsid w:val="00691E95"/>
    <w:rsid w:val="00691EA0"/>
    <w:rsid w:val="00691FFA"/>
    <w:rsid w:val="0069200A"/>
    <w:rsid w:val="00692124"/>
    <w:rsid w:val="00692CAB"/>
    <w:rsid w:val="00692F64"/>
    <w:rsid w:val="00692FCD"/>
    <w:rsid w:val="0069342B"/>
    <w:rsid w:val="006938D9"/>
    <w:rsid w:val="00693C00"/>
    <w:rsid w:val="00693FAC"/>
    <w:rsid w:val="00693FDA"/>
    <w:rsid w:val="00694167"/>
    <w:rsid w:val="006941CA"/>
    <w:rsid w:val="006941DA"/>
    <w:rsid w:val="0069455E"/>
    <w:rsid w:val="00694B83"/>
    <w:rsid w:val="00695177"/>
    <w:rsid w:val="00696200"/>
    <w:rsid w:val="006965CD"/>
    <w:rsid w:val="00696B77"/>
    <w:rsid w:val="0069752C"/>
    <w:rsid w:val="006976A4"/>
    <w:rsid w:val="006A06B7"/>
    <w:rsid w:val="006A1081"/>
    <w:rsid w:val="006A1762"/>
    <w:rsid w:val="006A1CAE"/>
    <w:rsid w:val="006A21B3"/>
    <w:rsid w:val="006A22AA"/>
    <w:rsid w:val="006A2680"/>
    <w:rsid w:val="006A285D"/>
    <w:rsid w:val="006A286C"/>
    <w:rsid w:val="006A29E5"/>
    <w:rsid w:val="006A2FF8"/>
    <w:rsid w:val="006A3080"/>
    <w:rsid w:val="006A30DE"/>
    <w:rsid w:val="006A340B"/>
    <w:rsid w:val="006A349B"/>
    <w:rsid w:val="006A3972"/>
    <w:rsid w:val="006A3A58"/>
    <w:rsid w:val="006A3B1B"/>
    <w:rsid w:val="006A3D0E"/>
    <w:rsid w:val="006A3D4B"/>
    <w:rsid w:val="006A3DCD"/>
    <w:rsid w:val="006A417A"/>
    <w:rsid w:val="006A438F"/>
    <w:rsid w:val="006A494F"/>
    <w:rsid w:val="006A49F9"/>
    <w:rsid w:val="006A4A4D"/>
    <w:rsid w:val="006A4A67"/>
    <w:rsid w:val="006A50AC"/>
    <w:rsid w:val="006A516E"/>
    <w:rsid w:val="006A55BA"/>
    <w:rsid w:val="006A56E7"/>
    <w:rsid w:val="006A5838"/>
    <w:rsid w:val="006A59D4"/>
    <w:rsid w:val="006A5D29"/>
    <w:rsid w:val="006A64F1"/>
    <w:rsid w:val="006A6EB0"/>
    <w:rsid w:val="006B0849"/>
    <w:rsid w:val="006B09A7"/>
    <w:rsid w:val="006B0AD1"/>
    <w:rsid w:val="006B0BE5"/>
    <w:rsid w:val="006B0C98"/>
    <w:rsid w:val="006B0ED0"/>
    <w:rsid w:val="006B18FC"/>
    <w:rsid w:val="006B194C"/>
    <w:rsid w:val="006B1A19"/>
    <w:rsid w:val="006B21C6"/>
    <w:rsid w:val="006B23AF"/>
    <w:rsid w:val="006B296E"/>
    <w:rsid w:val="006B2B0C"/>
    <w:rsid w:val="006B2CB1"/>
    <w:rsid w:val="006B2EB5"/>
    <w:rsid w:val="006B2F38"/>
    <w:rsid w:val="006B305F"/>
    <w:rsid w:val="006B3520"/>
    <w:rsid w:val="006B36FB"/>
    <w:rsid w:val="006B3BE8"/>
    <w:rsid w:val="006B41AF"/>
    <w:rsid w:val="006B4B61"/>
    <w:rsid w:val="006B4C89"/>
    <w:rsid w:val="006B5588"/>
    <w:rsid w:val="006B5665"/>
    <w:rsid w:val="006B58AB"/>
    <w:rsid w:val="006B594B"/>
    <w:rsid w:val="006B5969"/>
    <w:rsid w:val="006B5C71"/>
    <w:rsid w:val="006B5C8A"/>
    <w:rsid w:val="006B5EBF"/>
    <w:rsid w:val="006B6145"/>
    <w:rsid w:val="006B62A8"/>
    <w:rsid w:val="006B66D1"/>
    <w:rsid w:val="006B6A92"/>
    <w:rsid w:val="006B6DA4"/>
    <w:rsid w:val="006B6DBD"/>
    <w:rsid w:val="006B6EAD"/>
    <w:rsid w:val="006B6F98"/>
    <w:rsid w:val="006B71EE"/>
    <w:rsid w:val="006B73BA"/>
    <w:rsid w:val="006B75DC"/>
    <w:rsid w:val="006B795C"/>
    <w:rsid w:val="006B79D6"/>
    <w:rsid w:val="006B7B17"/>
    <w:rsid w:val="006B7E47"/>
    <w:rsid w:val="006B7F10"/>
    <w:rsid w:val="006C0255"/>
    <w:rsid w:val="006C0329"/>
    <w:rsid w:val="006C0BCB"/>
    <w:rsid w:val="006C0DDA"/>
    <w:rsid w:val="006C1092"/>
    <w:rsid w:val="006C1192"/>
    <w:rsid w:val="006C12C7"/>
    <w:rsid w:val="006C13C2"/>
    <w:rsid w:val="006C1776"/>
    <w:rsid w:val="006C1D20"/>
    <w:rsid w:val="006C2015"/>
    <w:rsid w:val="006C2429"/>
    <w:rsid w:val="006C2562"/>
    <w:rsid w:val="006C2AE8"/>
    <w:rsid w:val="006C30A4"/>
    <w:rsid w:val="006C39DE"/>
    <w:rsid w:val="006C3AD8"/>
    <w:rsid w:val="006C3D6E"/>
    <w:rsid w:val="006C3E02"/>
    <w:rsid w:val="006C44E8"/>
    <w:rsid w:val="006C4858"/>
    <w:rsid w:val="006C54EF"/>
    <w:rsid w:val="006C557C"/>
    <w:rsid w:val="006C5865"/>
    <w:rsid w:val="006C5D85"/>
    <w:rsid w:val="006C5E87"/>
    <w:rsid w:val="006C5FC6"/>
    <w:rsid w:val="006C6018"/>
    <w:rsid w:val="006C60ED"/>
    <w:rsid w:val="006C6959"/>
    <w:rsid w:val="006C6BBF"/>
    <w:rsid w:val="006C6ECD"/>
    <w:rsid w:val="006C7228"/>
    <w:rsid w:val="006C7A69"/>
    <w:rsid w:val="006C7C86"/>
    <w:rsid w:val="006C7D16"/>
    <w:rsid w:val="006C7DED"/>
    <w:rsid w:val="006D06C3"/>
    <w:rsid w:val="006D0700"/>
    <w:rsid w:val="006D0BCA"/>
    <w:rsid w:val="006D0E11"/>
    <w:rsid w:val="006D1064"/>
    <w:rsid w:val="006D11EB"/>
    <w:rsid w:val="006D1463"/>
    <w:rsid w:val="006D199E"/>
    <w:rsid w:val="006D23D4"/>
    <w:rsid w:val="006D2409"/>
    <w:rsid w:val="006D26AB"/>
    <w:rsid w:val="006D26C9"/>
    <w:rsid w:val="006D2834"/>
    <w:rsid w:val="006D2C9B"/>
    <w:rsid w:val="006D31AF"/>
    <w:rsid w:val="006D3356"/>
    <w:rsid w:val="006D34A8"/>
    <w:rsid w:val="006D35D7"/>
    <w:rsid w:val="006D35F0"/>
    <w:rsid w:val="006D3715"/>
    <w:rsid w:val="006D37B2"/>
    <w:rsid w:val="006D38F8"/>
    <w:rsid w:val="006D3C12"/>
    <w:rsid w:val="006D4CE3"/>
    <w:rsid w:val="006D4E24"/>
    <w:rsid w:val="006D4EB5"/>
    <w:rsid w:val="006D5136"/>
    <w:rsid w:val="006D519A"/>
    <w:rsid w:val="006D5308"/>
    <w:rsid w:val="006D5554"/>
    <w:rsid w:val="006D589B"/>
    <w:rsid w:val="006D5B2B"/>
    <w:rsid w:val="006D5FEB"/>
    <w:rsid w:val="006D6B43"/>
    <w:rsid w:val="006D750E"/>
    <w:rsid w:val="006D7C2D"/>
    <w:rsid w:val="006D7CB5"/>
    <w:rsid w:val="006E04D5"/>
    <w:rsid w:val="006E063A"/>
    <w:rsid w:val="006E07CD"/>
    <w:rsid w:val="006E07D6"/>
    <w:rsid w:val="006E0B4E"/>
    <w:rsid w:val="006E0D1B"/>
    <w:rsid w:val="006E0ED4"/>
    <w:rsid w:val="006E1356"/>
    <w:rsid w:val="006E15EB"/>
    <w:rsid w:val="006E182D"/>
    <w:rsid w:val="006E1D3C"/>
    <w:rsid w:val="006E1F9F"/>
    <w:rsid w:val="006E2077"/>
    <w:rsid w:val="006E24DA"/>
    <w:rsid w:val="006E2876"/>
    <w:rsid w:val="006E3230"/>
    <w:rsid w:val="006E33C6"/>
    <w:rsid w:val="006E33D3"/>
    <w:rsid w:val="006E41ED"/>
    <w:rsid w:val="006E4B50"/>
    <w:rsid w:val="006E5090"/>
    <w:rsid w:val="006E5405"/>
    <w:rsid w:val="006E5FE6"/>
    <w:rsid w:val="006E65A8"/>
    <w:rsid w:val="006E688A"/>
    <w:rsid w:val="006E6B85"/>
    <w:rsid w:val="006E6C1C"/>
    <w:rsid w:val="006E6E93"/>
    <w:rsid w:val="006E6FA4"/>
    <w:rsid w:val="006F0619"/>
    <w:rsid w:val="006F0AE6"/>
    <w:rsid w:val="006F0AED"/>
    <w:rsid w:val="006F0F1E"/>
    <w:rsid w:val="006F0F50"/>
    <w:rsid w:val="006F11BB"/>
    <w:rsid w:val="006F1944"/>
    <w:rsid w:val="006F1A06"/>
    <w:rsid w:val="006F1AC7"/>
    <w:rsid w:val="006F1C9A"/>
    <w:rsid w:val="006F1E40"/>
    <w:rsid w:val="006F253D"/>
    <w:rsid w:val="006F25D4"/>
    <w:rsid w:val="006F2E06"/>
    <w:rsid w:val="006F2FBD"/>
    <w:rsid w:val="006F3125"/>
    <w:rsid w:val="006F3638"/>
    <w:rsid w:val="006F3D93"/>
    <w:rsid w:val="006F4576"/>
    <w:rsid w:val="006F46C7"/>
    <w:rsid w:val="006F59A3"/>
    <w:rsid w:val="006F5DA2"/>
    <w:rsid w:val="006F60A7"/>
    <w:rsid w:val="006F60C8"/>
    <w:rsid w:val="006F62B7"/>
    <w:rsid w:val="006F661E"/>
    <w:rsid w:val="006F6B93"/>
    <w:rsid w:val="006F6F3B"/>
    <w:rsid w:val="006F790E"/>
    <w:rsid w:val="006F7D89"/>
    <w:rsid w:val="00700F6A"/>
    <w:rsid w:val="00701023"/>
    <w:rsid w:val="00701697"/>
    <w:rsid w:val="007017CF"/>
    <w:rsid w:val="007017D1"/>
    <w:rsid w:val="00701C5B"/>
    <w:rsid w:val="00701E81"/>
    <w:rsid w:val="00702FE4"/>
    <w:rsid w:val="007030E7"/>
    <w:rsid w:val="0070370C"/>
    <w:rsid w:val="00703736"/>
    <w:rsid w:val="00703878"/>
    <w:rsid w:val="00703886"/>
    <w:rsid w:val="00703895"/>
    <w:rsid w:val="007042E5"/>
    <w:rsid w:val="007043EE"/>
    <w:rsid w:val="0070467A"/>
    <w:rsid w:val="00704A97"/>
    <w:rsid w:val="00704CF0"/>
    <w:rsid w:val="00704FDA"/>
    <w:rsid w:val="007052EE"/>
    <w:rsid w:val="0070566F"/>
    <w:rsid w:val="00705CBB"/>
    <w:rsid w:val="00706021"/>
    <w:rsid w:val="007063F9"/>
    <w:rsid w:val="007065D7"/>
    <w:rsid w:val="00706924"/>
    <w:rsid w:val="00706B43"/>
    <w:rsid w:val="00706CA9"/>
    <w:rsid w:val="00706D00"/>
    <w:rsid w:val="00706F63"/>
    <w:rsid w:val="00706F8E"/>
    <w:rsid w:val="00706FFB"/>
    <w:rsid w:val="00707471"/>
    <w:rsid w:val="00707752"/>
    <w:rsid w:val="00707C5D"/>
    <w:rsid w:val="00710021"/>
    <w:rsid w:val="0071040D"/>
    <w:rsid w:val="00711089"/>
    <w:rsid w:val="007119A2"/>
    <w:rsid w:val="00711CF0"/>
    <w:rsid w:val="00711FFD"/>
    <w:rsid w:val="00712117"/>
    <w:rsid w:val="0071220E"/>
    <w:rsid w:val="00712399"/>
    <w:rsid w:val="00712474"/>
    <w:rsid w:val="00712C1D"/>
    <w:rsid w:val="00712D21"/>
    <w:rsid w:val="00712DF0"/>
    <w:rsid w:val="00713427"/>
    <w:rsid w:val="0071344F"/>
    <w:rsid w:val="00713E2C"/>
    <w:rsid w:val="00713EA4"/>
    <w:rsid w:val="00714120"/>
    <w:rsid w:val="00714211"/>
    <w:rsid w:val="00714542"/>
    <w:rsid w:val="007148F2"/>
    <w:rsid w:val="007154F8"/>
    <w:rsid w:val="007155CF"/>
    <w:rsid w:val="00715879"/>
    <w:rsid w:val="0071598D"/>
    <w:rsid w:val="00715D0D"/>
    <w:rsid w:val="00715FF9"/>
    <w:rsid w:val="0071604F"/>
    <w:rsid w:val="007166D9"/>
    <w:rsid w:val="00717293"/>
    <w:rsid w:val="0071761E"/>
    <w:rsid w:val="007176ED"/>
    <w:rsid w:val="007179CE"/>
    <w:rsid w:val="00717CA5"/>
    <w:rsid w:val="00717CAF"/>
    <w:rsid w:val="0072029E"/>
    <w:rsid w:val="0072031A"/>
    <w:rsid w:val="00720591"/>
    <w:rsid w:val="00720A64"/>
    <w:rsid w:val="0072108F"/>
    <w:rsid w:val="00721245"/>
    <w:rsid w:val="007219B4"/>
    <w:rsid w:val="007219CA"/>
    <w:rsid w:val="00721A8F"/>
    <w:rsid w:val="00721D09"/>
    <w:rsid w:val="00722355"/>
    <w:rsid w:val="007227B8"/>
    <w:rsid w:val="007227F3"/>
    <w:rsid w:val="00722A42"/>
    <w:rsid w:val="00722F4D"/>
    <w:rsid w:val="007232EE"/>
    <w:rsid w:val="00723454"/>
    <w:rsid w:val="007236DB"/>
    <w:rsid w:val="0072408A"/>
    <w:rsid w:val="007240B1"/>
    <w:rsid w:val="00724572"/>
    <w:rsid w:val="00724C4E"/>
    <w:rsid w:val="0072529B"/>
    <w:rsid w:val="00725711"/>
    <w:rsid w:val="0072580A"/>
    <w:rsid w:val="00725F3B"/>
    <w:rsid w:val="00726687"/>
    <w:rsid w:val="00726912"/>
    <w:rsid w:val="00726A5A"/>
    <w:rsid w:val="00726BEF"/>
    <w:rsid w:val="00726CD1"/>
    <w:rsid w:val="00726F53"/>
    <w:rsid w:val="007273A7"/>
    <w:rsid w:val="00727488"/>
    <w:rsid w:val="0072758E"/>
    <w:rsid w:val="00727662"/>
    <w:rsid w:val="0072781B"/>
    <w:rsid w:val="00727F5C"/>
    <w:rsid w:val="007301B9"/>
    <w:rsid w:val="00730231"/>
    <w:rsid w:val="00730877"/>
    <w:rsid w:val="00730D2D"/>
    <w:rsid w:val="00730DDF"/>
    <w:rsid w:val="00730E69"/>
    <w:rsid w:val="00732546"/>
    <w:rsid w:val="00732814"/>
    <w:rsid w:val="00732BB9"/>
    <w:rsid w:val="00732E14"/>
    <w:rsid w:val="00733A13"/>
    <w:rsid w:val="00733FD7"/>
    <w:rsid w:val="007343F3"/>
    <w:rsid w:val="00734948"/>
    <w:rsid w:val="00734B5B"/>
    <w:rsid w:val="00734D1D"/>
    <w:rsid w:val="00735BD6"/>
    <w:rsid w:val="00735CF9"/>
    <w:rsid w:val="00736372"/>
    <w:rsid w:val="0073645B"/>
    <w:rsid w:val="00736874"/>
    <w:rsid w:val="0073690D"/>
    <w:rsid w:val="007369E3"/>
    <w:rsid w:val="00736C20"/>
    <w:rsid w:val="00736D0C"/>
    <w:rsid w:val="00736D98"/>
    <w:rsid w:val="00736F07"/>
    <w:rsid w:val="00736FD9"/>
    <w:rsid w:val="0073715D"/>
    <w:rsid w:val="00737667"/>
    <w:rsid w:val="00737A5B"/>
    <w:rsid w:val="00737E2A"/>
    <w:rsid w:val="00737FFA"/>
    <w:rsid w:val="00740426"/>
    <w:rsid w:val="007405C8"/>
    <w:rsid w:val="00740F8D"/>
    <w:rsid w:val="00740FBF"/>
    <w:rsid w:val="007410F9"/>
    <w:rsid w:val="007421ED"/>
    <w:rsid w:val="0074228A"/>
    <w:rsid w:val="00742715"/>
    <w:rsid w:val="00742E7E"/>
    <w:rsid w:val="00743300"/>
    <w:rsid w:val="00743C07"/>
    <w:rsid w:val="0074401C"/>
    <w:rsid w:val="00744386"/>
    <w:rsid w:val="00744420"/>
    <w:rsid w:val="00744509"/>
    <w:rsid w:val="00744711"/>
    <w:rsid w:val="00744740"/>
    <w:rsid w:val="00744A31"/>
    <w:rsid w:val="00744E12"/>
    <w:rsid w:val="0074509D"/>
    <w:rsid w:val="0074521F"/>
    <w:rsid w:val="00745527"/>
    <w:rsid w:val="00745578"/>
    <w:rsid w:val="007456E0"/>
    <w:rsid w:val="0074584E"/>
    <w:rsid w:val="00745B54"/>
    <w:rsid w:val="00746007"/>
    <w:rsid w:val="007469BB"/>
    <w:rsid w:val="00746C48"/>
    <w:rsid w:val="00746FED"/>
    <w:rsid w:val="00747186"/>
    <w:rsid w:val="00747232"/>
    <w:rsid w:val="00747426"/>
    <w:rsid w:val="007477FE"/>
    <w:rsid w:val="007500B2"/>
    <w:rsid w:val="0075034A"/>
    <w:rsid w:val="007503A5"/>
    <w:rsid w:val="007507A7"/>
    <w:rsid w:val="00751FE7"/>
    <w:rsid w:val="00752168"/>
    <w:rsid w:val="00752267"/>
    <w:rsid w:val="00752918"/>
    <w:rsid w:val="00752A83"/>
    <w:rsid w:val="00752AA0"/>
    <w:rsid w:val="00752B25"/>
    <w:rsid w:val="00752BE5"/>
    <w:rsid w:val="00752E7B"/>
    <w:rsid w:val="0075350B"/>
    <w:rsid w:val="00753946"/>
    <w:rsid w:val="0075394E"/>
    <w:rsid w:val="00753D61"/>
    <w:rsid w:val="00754569"/>
    <w:rsid w:val="007546FB"/>
    <w:rsid w:val="0075499F"/>
    <w:rsid w:val="00754E73"/>
    <w:rsid w:val="0075530E"/>
    <w:rsid w:val="0075541C"/>
    <w:rsid w:val="007559A2"/>
    <w:rsid w:val="00756068"/>
    <w:rsid w:val="007565D5"/>
    <w:rsid w:val="00756A90"/>
    <w:rsid w:val="00756EDB"/>
    <w:rsid w:val="007571B0"/>
    <w:rsid w:val="007574C5"/>
    <w:rsid w:val="00757733"/>
    <w:rsid w:val="00757B55"/>
    <w:rsid w:val="00760017"/>
    <w:rsid w:val="007600B3"/>
    <w:rsid w:val="007602A0"/>
    <w:rsid w:val="00760584"/>
    <w:rsid w:val="007606BD"/>
    <w:rsid w:val="00760B75"/>
    <w:rsid w:val="00760DA3"/>
    <w:rsid w:val="007613C9"/>
    <w:rsid w:val="00761985"/>
    <w:rsid w:val="00762199"/>
    <w:rsid w:val="00762399"/>
    <w:rsid w:val="00762443"/>
    <w:rsid w:val="00762452"/>
    <w:rsid w:val="00762580"/>
    <w:rsid w:val="00762890"/>
    <w:rsid w:val="007633BD"/>
    <w:rsid w:val="007634EB"/>
    <w:rsid w:val="007636E5"/>
    <w:rsid w:val="00764368"/>
    <w:rsid w:val="007644DB"/>
    <w:rsid w:val="00764D75"/>
    <w:rsid w:val="007653F5"/>
    <w:rsid w:val="00765AB1"/>
    <w:rsid w:val="00766006"/>
    <w:rsid w:val="00766063"/>
    <w:rsid w:val="00766064"/>
    <w:rsid w:val="00766327"/>
    <w:rsid w:val="00766410"/>
    <w:rsid w:val="007667AA"/>
    <w:rsid w:val="00766A91"/>
    <w:rsid w:val="00767D2D"/>
    <w:rsid w:val="0077076F"/>
    <w:rsid w:val="0077090B"/>
    <w:rsid w:val="00770AAB"/>
    <w:rsid w:val="00770D18"/>
    <w:rsid w:val="0077111E"/>
    <w:rsid w:val="00771274"/>
    <w:rsid w:val="00771575"/>
    <w:rsid w:val="0077157E"/>
    <w:rsid w:val="00771662"/>
    <w:rsid w:val="007716BE"/>
    <w:rsid w:val="007719F1"/>
    <w:rsid w:val="00771E55"/>
    <w:rsid w:val="00772122"/>
    <w:rsid w:val="00772712"/>
    <w:rsid w:val="00772A1D"/>
    <w:rsid w:val="00772CFA"/>
    <w:rsid w:val="007731DB"/>
    <w:rsid w:val="00773854"/>
    <w:rsid w:val="00773CA0"/>
    <w:rsid w:val="00773CE3"/>
    <w:rsid w:val="007740EB"/>
    <w:rsid w:val="007746F8"/>
    <w:rsid w:val="007759AC"/>
    <w:rsid w:val="00775ACA"/>
    <w:rsid w:val="00775D29"/>
    <w:rsid w:val="007760D0"/>
    <w:rsid w:val="00776295"/>
    <w:rsid w:val="007763B2"/>
    <w:rsid w:val="00776D19"/>
    <w:rsid w:val="00776FCB"/>
    <w:rsid w:val="0077708F"/>
    <w:rsid w:val="0077711D"/>
    <w:rsid w:val="0077734A"/>
    <w:rsid w:val="007773C9"/>
    <w:rsid w:val="007775B6"/>
    <w:rsid w:val="00777764"/>
    <w:rsid w:val="0077785E"/>
    <w:rsid w:val="00777A53"/>
    <w:rsid w:val="00777B3D"/>
    <w:rsid w:val="00777C59"/>
    <w:rsid w:val="007803DF"/>
    <w:rsid w:val="0078040E"/>
    <w:rsid w:val="0078052D"/>
    <w:rsid w:val="00780689"/>
    <w:rsid w:val="007808A6"/>
    <w:rsid w:val="00781191"/>
    <w:rsid w:val="007814EA"/>
    <w:rsid w:val="007814F5"/>
    <w:rsid w:val="007818D7"/>
    <w:rsid w:val="00781D49"/>
    <w:rsid w:val="00781D82"/>
    <w:rsid w:val="00781FE4"/>
    <w:rsid w:val="007828ED"/>
    <w:rsid w:val="00782975"/>
    <w:rsid w:val="00783071"/>
    <w:rsid w:val="00783131"/>
    <w:rsid w:val="007833A7"/>
    <w:rsid w:val="0078411A"/>
    <w:rsid w:val="007841F1"/>
    <w:rsid w:val="00784234"/>
    <w:rsid w:val="0078455D"/>
    <w:rsid w:val="007849AB"/>
    <w:rsid w:val="0078523B"/>
    <w:rsid w:val="007854F0"/>
    <w:rsid w:val="00785519"/>
    <w:rsid w:val="007856DB"/>
    <w:rsid w:val="0078652A"/>
    <w:rsid w:val="0078667F"/>
    <w:rsid w:val="00786A37"/>
    <w:rsid w:val="00786BE8"/>
    <w:rsid w:val="007870A9"/>
    <w:rsid w:val="007870C7"/>
    <w:rsid w:val="00787860"/>
    <w:rsid w:val="00787FF6"/>
    <w:rsid w:val="00790054"/>
    <w:rsid w:val="00791125"/>
    <w:rsid w:val="00791226"/>
    <w:rsid w:val="0079127D"/>
    <w:rsid w:val="007912B3"/>
    <w:rsid w:val="0079151B"/>
    <w:rsid w:val="00791734"/>
    <w:rsid w:val="007918C9"/>
    <w:rsid w:val="00791995"/>
    <w:rsid w:val="00791B1E"/>
    <w:rsid w:val="007921B3"/>
    <w:rsid w:val="0079280D"/>
    <w:rsid w:val="007938D8"/>
    <w:rsid w:val="00793A59"/>
    <w:rsid w:val="00794369"/>
    <w:rsid w:val="0079453E"/>
    <w:rsid w:val="007946EE"/>
    <w:rsid w:val="00794886"/>
    <w:rsid w:val="00794A88"/>
    <w:rsid w:val="00794E09"/>
    <w:rsid w:val="00794E15"/>
    <w:rsid w:val="00795068"/>
    <w:rsid w:val="00795EED"/>
    <w:rsid w:val="0079608B"/>
    <w:rsid w:val="00796905"/>
    <w:rsid w:val="00796AF8"/>
    <w:rsid w:val="00796ED5"/>
    <w:rsid w:val="007970B1"/>
    <w:rsid w:val="00797457"/>
    <w:rsid w:val="0079755F"/>
    <w:rsid w:val="007979B4"/>
    <w:rsid w:val="00797B0E"/>
    <w:rsid w:val="00797BD0"/>
    <w:rsid w:val="007A029C"/>
    <w:rsid w:val="007A0450"/>
    <w:rsid w:val="007A06C9"/>
    <w:rsid w:val="007A0A28"/>
    <w:rsid w:val="007A0E39"/>
    <w:rsid w:val="007A1054"/>
    <w:rsid w:val="007A1104"/>
    <w:rsid w:val="007A165C"/>
    <w:rsid w:val="007A1680"/>
    <w:rsid w:val="007A19EA"/>
    <w:rsid w:val="007A1BB6"/>
    <w:rsid w:val="007A1EA3"/>
    <w:rsid w:val="007A2215"/>
    <w:rsid w:val="007A2398"/>
    <w:rsid w:val="007A2779"/>
    <w:rsid w:val="007A2BC5"/>
    <w:rsid w:val="007A3418"/>
    <w:rsid w:val="007A3B38"/>
    <w:rsid w:val="007A3E3F"/>
    <w:rsid w:val="007A3E56"/>
    <w:rsid w:val="007A4124"/>
    <w:rsid w:val="007A41A2"/>
    <w:rsid w:val="007A46C5"/>
    <w:rsid w:val="007A47F7"/>
    <w:rsid w:val="007A4918"/>
    <w:rsid w:val="007A4B40"/>
    <w:rsid w:val="007A4CD2"/>
    <w:rsid w:val="007A4CD9"/>
    <w:rsid w:val="007A516E"/>
    <w:rsid w:val="007A51AB"/>
    <w:rsid w:val="007A52C6"/>
    <w:rsid w:val="007A5C2E"/>
    <w:rsid w:val="007A62C1"/>
    <w:rsid w:val="007A6D0C"/>
    <w:rsid w:val="007A6DDB"/>
    <w:rsid w:val="007A6F91"/>
    <w:rsid w:val="007A71D9"/>
    <w:rsid w:val="007A722D"/>
    <w:rsid w:val="007A78FD"/>
    <w:rsid w:val="007A7A02"/>
    <w:rsid w:val="007A7C2F"/>
    <w:rsid w:val="007B04C2"/>
    <w:rsid w:val="007B09E4"/>
    <w:rsid w:val="007B0B16"/>
    <w:rsid w:val="007B0C89"/>
    <w:rsid w:val="007B0D67"/>
    <w:rsid w:val="007B0E1F"/>
    <w:rsid w:val="007B1278"/>
    <w:rsid w:val="007B12B7"/>
    <w:rsid w:val="007B19D4"/>
    <w:rsid w:val="007B242A"/>
    <w:rsid w:val="007B2A77"/>
    <w:rsid w:val="007B2D6E"/>
    <w:rsid w:val="007B3367"/>
    <w:rsid w:val="007B3CEE"/>
    <w:rsid w:val="007B45C0"/>
    <w:rsid w:val="007B4773"/>
    <w:rsid w:val="007B48F3"/>
    <w:rsid w:val="007B4B0A"/>
    <w:rsid w:val="007B5412"/>
    <w:rsid w:val="007B5C7E"/>
    <w:rsid w:val="007B5D5F"/>
    <w:rsid w:val="007B5F43"/>
    <w:rsid w:val="007B602D"/>
    <w:rsid w:val="007B6773"/>
    <w:rsid w:val="007B6F03"/>
    <w:rsid w:val="007B71D7"/>
    <w:rsid w:val="007B71EF"/>
    <w:rsid w:val="007B74C3"/>
    <w:rsid w:val="007B7734"/>
    <w:rsid w:val="007B78A7"/>
    <w:rsid w:val="007B7BEA"/>
    <w:rsid w:val="007B7D45"/>
    <w:rsid w:val="007B7F16"/>
    <w:rsid w:val="007C0357"/>
    <w:rsid w:val="007C0928"/>
    <w:rsid w:val="007C0B2D"/>
    <w:rsid w:val="007C0B89"/>
    <w:rsid w:val="007C14EB"/>
    <w:rsid w:val="007C1BBA"/>
    <w:rsid w:val="007C2313"/>
    <w:rsid w:val="007C254D"/>
    <w:rsid w:val="007C2836"/>
    <w:rsid w:val="007C2CD6"/>
    <w:rsid w:val="007C3508"/>
    <w:rsid w:val="007C3793"/>
    <w:rsid w:val="007C38D7"/>
    <w:rsid w:val="007C3947"/>
    <w:rsid w:val="007C40EC"/>
    <w:rsid w:val="007C4149"/>
    <w:rsid w:val="007C4600"/>
    <w:rsid w:val="007C488B"/>
    <w:rsid w:val="007C4B09"/>
    <w:rsid w:val="007C4F9F"/>
    <w:rsid w:val="007C4FC8"/>
    <w:rsid w:val="007C561D"/>
    <w:rsid w:val="007C5A53"/>
    <w:rsid w:val="007C60F3"/>
    <w:rsid w:val="007C6239"/>
    <w:rsid w:val="007C6854"/>
    <w:rsid w:val="007C6AF5"/>
    <w:rsid w:val="007C753F"/>
    <w:rsid w:val="007C76A7"/>
    <w:rsid w:val="007C7894"/>
    <w:rsid w:val="007C7907"/>
    <w:rsid w:val="007C7BFF"/>
    <w:rsid w:val="007D00C4"/>
    <w:rsid w:val="007D02CC"/>
    <w:rsid w:val="007D0378"/>
    <w:rsid w:val="007D0916"/>
    <w:rsid w:val="007D0D1A"/>
    <w:rsid w:val="007D104C"/>
    <w:rsid w:val="007D11E3"/>
    <w:rsid w:val="007D130A"/>
    <w:rsid w:val="007D1698"/>
    <w:rsid w:val="007D1926"/>
    <w:rsid w:val="007D1DEB"/>
    <w:rsid w:val="007D2B59"/>
    <w:rsid w:val="007D2B81"/>
    <w:rsid w:val="007D33F4"/>
    <w:rsid w:val="007D3462"/>
    <w:rsid w:val="007D383D"/>
    <w:rsid w:val="007D387D"/>
    <w:rsid w:val="007D3969"/>
    <w:rsid w:val="007D416B"/>
    <w:rsid w:val="007D41AE"/>
    <w:rsid w:val="007D42D2"/>
    <w:rsid w:val="007D4AD5"/>
    <w:rsid w:val="007D4AED"/>
    <w:rsid w:val="007D4CD2"/>
    <w:rsid w:val="007D50BD"/>
    <w:rsid w:val="007D5393"/>
    <w:rsid w:val="007D55B6"/>
    <w:rsid w:val="007D55BE"/>
    <w:rsid w:val="007D5620"/>
    <w:rsid w:val="007D562B"/>
    <w:rsid w:val="007D63B3"/>
    <w:rsid w:val="007D65A5"/>
    <w:rsid w:val="007D66FF"/>
    <w:rsid w:val="007D6787"/>
    <w:rsid w:val="007D68FB"/>
    <w:rsid w:val="007D7409"/>
    <w:rsid w:val="007D765A"/>
    <w:rsid w:val="007D790B"/>
    <w:rsid w:val="007D79CB"/>
    <w:rsid w:val="007D7B11"/>
    <w:rsid w:val="007D7EB6"/>
    <w:rsid w:val="007D7FBD"/>
    <w:rsid w:val="007E0139"/>
    <w:rsid w:val="007E01F4"/>
    <w:rsid w:val="007E0884"/>
    <w:rsid w:val="007E08BF"/>
    <w:rsid w:val="007E0E10"/>
    <w:rsid w:val="007E1047"/>
    <w:rsid w:val="007E10CC"/>
    <w:rsid w:val="007E1338"/>
    <w:rsid w:val="007E16D1"/>
    <w:rsid w:val="007E1A28"/>
    <w:rsid w:val="007E1C09"/>
    <w:rsid w:val="007E1F26"/>
    <w:rsid w:val="007E1FF5"/>
    <w:rsid w:val="007E2092"/>
    <w:rsid w:val="007E218A"/>
    <w:rsid w:val="007E2682"/>
    <w:rsid w:val="007E2768"/>
    <w:rsid w:val="007E2A3C"/>
    <w:rsid w:val="007E357C"/>
    <w:rsid w:val="007E3D4F"/>
    <w:rsid w:val="007E3D5D"/>
    <w:rsid w:val="007E4233"/>
    <w:rsid w:val="007E4593"/>
    <w:rsid w:val="007E4B94"/>
    <w:rsid w:val="007E4D60"/>
    <w:rsid w:val="007E535A"/>
    <w:rsid w:val="007E5C70"/>
    <w:rsid w:val="007E5D39"/>
    <w:rsid w:val="007E5DD3"/>
    <w:rsid w:val="007E5E30"/>
    <w:rsid w:val="007E5E68"/>
    <w:rsid w:val="007E5E7C"/>
    <w:rsid w:val="007E6015"/>
    <w:rsid w:val="007E6D71"/>
    <w:rsid w:val="007E70DA"/>
    <w:rsid w:val="007E74F1"/>
    <w:rsid w:val="007E7632"/>
    <w:rsid w:val="007E7964"/>
    <w:rsid w:val="007E79E3"/>
    <w:rsid w:val="007E7AC7"/>
    <w:rsid w:val="007E7C0B"/>
    <w:rsid w:val="007F0417"/>
    <w:rsid w:val="007F0433"/>
    <w:rsid w:val="007F094D"/>
    <w:rsid w:val="007F10A6"/>
    <w:rsid w:val="007F12B8"/>
    <w:rsid w:val="007F1312"/>
    <w:rsid w:val="007F1B89"/>
    <w:rsid w:val="007F2327"/>
    <w:rsid w:val="007F2440"/>
    <w:rsid w:val="007F2778"/>
    <w:rsid w:val="007F2832"/>
    <w:rsid w:val="007F299A"/>
    <w:rsid w:val="007F2DA4"/>
    <w:rsid w:val="007F3047"/>
    <w:rsid w:val="007F3325"/>
    <w:rsid w:val="007F33C6"/>
    <w:rsid w:val="007F363E"/>
    <w:rsid w:val="007F37A0"/>
    <w:rsid w:val="007F3818"/>
    <w:rsid w:val="007F3924"/>
    <w:rsid w:val="007F3E27"/>
    <w:rsid w:val="007F4D24"/>
    <w:rsid w:val="007F4DFA"/>
    <w:rsid w:val="007F504C"/>
    <w:rsid w:val="007F55A7"/>
    <w:rsid w:val="007F56E7"/>
    <w:rsid w:val="007F5852"/>
    <w:rsid w:val="007F5F3F"/>
    <w:rsid w:val="007F61B3"/>
    <w:rsid w:val="007F6FEC"/>
    <w:rsid w:val="007F717F"/>
    <w:rsid w:val="007F788A"/>
    <w:rsid w:val="007F7B3E"/>
    <w:rsid w:val="00800A18"/>
    <w:rsid w:val="00800A51"/>
    <w:rsid w:val="00800E1D"/>
    <w:rsid w:val="0080122E"/>
    <w:rsid w:val="00801692"/>
    <w:rsid w:val="0080182D"/>
    <w:rsid w:val="00801D3A"/>
    <w:rsid w:val="00801DC7"/>
    <w:rsid w:val="00801DE1"/>
    <w:rsid w:val="00801EF0"/>
    <w:rsid w:val="00802075"/>
    <w:rsid w:val="008028FA"/>
    <w:rsid w:val="00802C8D"/>
    <w:rsid w:val="00803597"/>
    <w:rsid w:val="0080410F"/>
    <w:rsid w:val="00804214"/>
    <w:rsid w:val="008043F2"/>
    <w:rsid w:val="00804669"/>
    <w:rsid w:val="008048EE"/>
    <w:rsid w:val="00804D1E"/>
    <w:rsid w:val="00804D3E"/>
    <w:rsid w:val="00804F55"/>
    <w:rsid w:val="008050A9"/>
    <w:rsid w:val="0080539A"/>
    <w:rsid w:val="00805484"/>
    <w:rsid w:val="00805AE7"/>
    <w:rsid w:val="00805B23"/>
    <w:rsid w:val="00805F07"/>
    <w:rsid w:val="00805F08"/>
    <w:rsid w:val="00806344"/>
    <w:rsid w:val="00806A52"/>
    <w:rsid w:val="00806EC4"/>
    <w:rsid w:val="00807018"/>
    <w:rsid w:val="00807402"/>
    <w:rsid w:val="00807E40"/>
    <w:rsid w:val="00807FC7"/>
    <w:rsid w:val="00810203"/>
    <w:rsid w:val="0081057E"/>
    <w:rsid w:val="00810910"/>
    <w:rsid w:val="00810959"/>
    <w:rsid w:val="00811016"/>
    <w:rsid w:val="00811234"/>
    <w:rsid w:val="008113B3"/>
    <w:rsid w:val="00811528"/>
    <w:rsid w:val="00811C2B"/>
    <w:rsid w:val="00811C60"/>
    <w:rsid w:val="00811CF7"/>
    <w:rsid w:val="00812409"/>
    <w:rsid w:val="0081242C"/>
    <w:rsid w:val="00812515"/>
    <w:rsid w:val="00812594"/>
    <w:rsid w:val="0081267E"/>
    <w:rsid w:val="00812857"/>
    <w:rsid w:val="00812B25"/>
    <w:rsid w:val="00812E27"/>
    <w:rsid w:val="008133EC"/>
    <w:rsid w:val="00813BB0"/>
    <w:rsid w:val="00813CA2"/>
    <w:rsid w:val="008142EE"/>
    <w:rsid w:val="008144AD"/>
    <w:rsid w:val="008145EB"/>
    <w:rsid w:val="008149B4"/>
    <w:rsid w:val="00814A5A"/>
    <w:rsid w:val="00814A8D"/>
    <w:rsid w:val="00814AC6"/>
    <w:rsid w:val="00814D87"/>
    <w:rsid w:val="0081513E"/>
    <w:rsid w:val="008151F7"/>
    <w:rsid w:val="0081530E"/>
    <w:rsid w:val="008154EA"/>
    <w:rsid w:val="008155D0"/>
    <w:rsid w:val="008158A8"/>
    <w:rsid w:val="00815A1C"/>
    <w:rsid w:val="00815E50"/>
    <w:rsid w:val="00816116"/>
    <w:rsid w:val="00816148"/>
    <w:rsid w:val="008163E8"/>
    <w:rsid w:val="0081693E"/>
    <w:rsid w:val="00816943"/>
    <w:rsid w:val="00816F90"/>
    <w:rsid w:val="008170B1"/>
    <w:rsid w:val="00817327"/>
    <w:rsid w:val="00817490"/>
    <w:rsid w:val="0081761B"/>
    <w:rsid w:val="0082014B"/>
    <w:rsid w:val="00820577"/>
    <w:rsid w:val="00820697"/>
    <w:rsid w:val="008209FC"/>
    <w:rsid w:val="00820AFB"/>
    <w:rsid w:val="00820CBD"/>
    <w:rsid w:val="00820D55"/>
    <w:rsid w:val="00820DEE"/>
    <w:rsid w:val="00821709"/>
    <w:rsid w:val="00821870"/>
    <w:rsid w:val="0082206A"/>
    <w:rsid w:val="00822508"/>
    <w:rsid w:val="00822837"/>
    <w:rsid w:val="00822BC5"/>
    <w:rsid w:val="00823008"/>
    <w:rsid w:val="0082356A"/>
    <w:rsid w:val="008242D1"/>
    <w:rsid w:val="008243F3"/>
    <w:rsid w:val="008243FC"/>
    <w:rsid w:val="008246C0"/>
    <w:rsid w:val="00824C84"/>
    <w:rsid w:val="00824CDD"/>
    <w:rsid w:val="00824CDE"/>
    <w:rsid w:val="0082515F"/>
    <w:rsid w:val="0082518B"/>
    <w:rsid w:val="00825366"/>
    <w:rsid w:val="008256B2"/>
    <w:rsid w:val="008257FA"/>
    <w:rsid w:val="00825BE3"/>
    <w:rsid w:val="0082635C"/>
    <w:rsid w:val="0082637D"/>
    <w:rsid w:val="00826429"/>
    <w:rsid w:val="00826607"/>
    <w:rsid w:val="008269AC"/>
    <w:rsid w:val="00826AB3"/>
    <w:rsid w:val="00826E89"/>
    <w:rsid w:val="0082707D"/>
    <w:rsid w:val="008270BA"/>
    <w:rsid w:val="00827195"/>
    <w:rsid w:val="008274A1"/>
    <w:rsid w:val="0082763A"/>
    <w:rsid w:val="00827896"/>
    <w:rsid w:val="00827FE2"/>
    <w:rsid w:val="0083096F"/>
    <w:rsid w:val="00830B8F"/>
    <w:rsid w:val="00830D87"/>
    <w:rsid w:val="008312D4"/>
    <w:rsid w:val="008315E7"/>
    <w:rsid w:val="008317A2"/>
    <w:rsid w:val="00831A86"/>
    <w:rsid w:val="00831C9B"/>
    <w:rsid w:val="00832E56"/>
    <w:rsid w:val="00833174"/>
    <w:rsid w:val="0083341F"/>
    <w:rsid w:val="008334D3"/>
    <w:rsid w:val="00833533"/>
    <w:rsid w:val="008336A3"/>
    <w:rsid w:val="008336E4"/>
    <w:rsid w:val="00833CF4"/>
    <w:rsid w:val="00833D96"/>
    <w:rsid w:val="0083401C"/>
    <w:rsid w:val="00834220"/>
    <w:rsid w:val="008342A7"/>
    <w:rsid w:val="008345AB"/>
    <w:rsid w:val="00834B56"/>
    <w:rsid w:val="00834D65"/>
    <w:rsid w:val="00835042"/>
    <w:rsid w:val="008354D1"/>
    <w:rsid w:val="00835FB1"/>
    <w:rsid w:val="00836165"/>
    <w:rsid w:val="0083622A"/>
    <w:rsid w:val="008365C6"/>
    <w:rsid w:val="00836960"/>
    <w:rsid w:val="00836C93"/>
    <w:rsid w:val="00837068"/>
    <w:rsid w:val="00837143"/>
    <w:rsid w:val="00837249"/>
    <w:rsid w:val="0083759E"/>
    <w:rsid w:val="00837997"/>
    <w:rsid w:val="00837BFD"/>
    <w:rsid w:val="00837C4A"/>
    <w:rsid w:val="0084012E"/>
    <w:rsid w:val="00840181"/>
    <w:rsid w:val="0084025D"/>
    <w:rsid w:val="008404D3"/>
    <w:rsid w:val="00840B18"/>
    <w:rsid w:val="00840BD0"/>
    <w:rsid w:val="00841603"/>
    <w:rsid w:val="00841663"/>
    <w:rsid w:val="00841805"/>
    <w:rsid w:val="0084185F"/>
    <w:rsid w:val="008419E2"/>
    <w:rsid w:val="00841A99"/>
    <w:rsid w:val="0084252C"/>
    <w:rsid w:val="00842BA2"/>
    <w:rsid w:val="00843167"/>
    <w:rsid w:val="008433F4"/>
    <w:rsid w:val="0084368F"/>
    <w:rsid w:val="008438F4"/>
    <w:rsid w:val="00843CC4"/>
    <w:rsid w:val="00843E07"/>
    <w:rsid w:val="00843EDA"/>
    <w:rsid w:val="00844258"/>
    <w:rsid w:val="008448F2"/>
    <w:rsid w:val="00844A2B"/>
    <w:rsid w:val="00844B47"/>
    <w:rsid w:val="00844B9C"/>
    <w:rsid w:val="00844CB0"/>
    <w:rsid w:val="00844D92"/>
    <w:rsid w:val="00845036"/>
    <w:rsid w:val="008453D3"/>
    <w:rsid w:val="0084574B"/>
    <w:rsid w:val="0084592B"/>
    <w:rsid w:val="00845CFD"/>
    <w:rsid w:val="00846332"/>
    <w:rsid w:val="008464A3"/>
    <w:rsid w:val="00846A71"/>
    <w:rsid w:val="00846BDD"/>
    <w:rsid w:val="008478CD"/>
    <w:rsid w:val="00847BE2"/>
    <w:rsid w:val="00850315"/>
    <w:rsid w:val="00850856"/>
    <w:rsid w:val="00850B91"/>
    <w:rsid w:val="008511D4"/>
    <w:rsid w:val="00851725"/>
    <w:rsid w:val="00851740"/>
    <w:rsid w:val="00851BBB"/>
    <w:rsid w:val="00851D64"/>
    <w:rsid w:val="00851F66"/>
    <w:rsid w:val="00852009"/>
    <w:rsid w:val="008528F4"/>
    <w:rsid w:val="00852C92"/>
    <w:rsid w:val="008532DD"/>
    <w:rsid w:val="008538F3"/>
    <w:rsid w:val="00853D49"/>
    <w:rsid w:val="00853D6B"/>
    <w:rsid w:val="00853ECD"/>
    <w:rsid w:val="00854455"/>
    <w:rsid w:val="00854B3D"/>
    <w:rsid w:val="00855362"/>
    <w:rsid w:val="008555E9"/>
    <w:rsid w:val="008560F7"/>
    <w:rsid w:val="00857017"/>
    <w:rsid w:val="00857156"/>
    <w:rsid w:val="00857962"/>
    <w:rsid w:val="00857A28"/>
    <w:rsid w:val="00860529"/>
    <w:rsid w:val="0086075D"/>
    <w:rsid w:val="00860EC1"/>
    <w:rsid w:val="00861557"/>
    <w:rsid w:val="008619A6"/>
    <w:rsid w:val="008620BF"/>
    <w:rsid w:val="0086245B"/>
    <w:rsid w:val="008625B6"/>
    <w:rsid w:val="008629C1"/>
    <w:rsid w:val="00862DC3"/>
    <w:rsid w:val="00862E5E"/>
    <w:rsid w:val="00862F10"/>
    <w:rsid w:val="00862F53"/>
    <w:rsid w:val="008638C1"/>
    <w:rsid w:val="00863B02"/>
    <w:rsid w:val="00863CDC"/>
    <w:rsid w:val="00863FF0"/>
    <w:rsid w:val="0086400F"/>
    <w:rsid w:val="008650E9"/>
    <w:rsid w:val="00865A0C"/>
    <w:rsid w:val="00865FB1"/>
    <w:rsid w:val="00866058"/>
    <w:rsid w:val="008660B5"/>
    <w:rsid w:val="008662C1"/>
    <w:rsid w:val="0086632D"/>
    <w:rsid w:val="008667F0"/>
    <w:rsid w:val="00866849"/>
    <w:rsid w:val="00866E2C"/>
    <w:rsid w:val="00867F8A"/>
    <w:rsid w:val="00870214"/>
    <w:rsid w:val="008707AC"/>
    <w:rsid w:val="008713C3"/>
    <w:rsid w:val="0087144C"/>
    <w:rsid w:val="00872282"/>
    <w:rsid w:val="008723E3"/>
    <w:rsid w:val="008724D9"/>
    <w:rsid w:val="0087352F"/>
    <w:rsid w:val="00873B50"/>
    <w:rsid w:val="00873D36"/>
    <w:rsid w:val="00874135"/>
    <w:rsid w:val="0087419F"/>
    <w:rsid w:val="00874E13"/>
    <w:rsid w:val="00875114"/>
    <w:rsid w:val="00875291"/>
    <w:rsid w:val="00875323"/>
    <w:rsid w:val="008754C8"/>
    <w:rsid w:val="00875E8D"/>
    <w:rsid w:val="00875FC0"/>
    <w:rsid w:val="008761EB"/>
    <w:rsid w:val="008764C4"/>
    <w:rsid w:val="0087672B"/>
    <w:rsid w:val="008768F7"/>
    <w:rsid w:val="00876C58"/>
    <w:rsid w:val="00876E4B"/>
    <w:rsid w:val="00877076"/>
    <w:rsid w:val="00877159"/>
    <w:rsid w:val="008774D8"/>
    <w:rsid w:val="008775B1"/>
    <w:rsid w:val="00877B45"/>
    <w:rsid w:val="00877C03"/>
    <w:rsid w:val="00877DDE"/>
    <w:rsid w:val="0088005C"/>
    <w:rsid w:val="008805BF"/>
    <w:rsid w:val="00880E98"/>
    <w:rsid w:val="00880F5B"/>
    <w:rsid w:val="00881214"/>
    <w:rsid w:val="0088130D"/>
    <w:rsid w:val="008816AB"/>
    <w:rsid w:val="008820EB"/>
    <w:rsid w:val="008821D6"/>
    <w:rsid w:val="00882AEC"/>
    <w:rsid w:val="00882DF4"/>
    <w:rsid w:val="00883191"/>
    <w:rsid w:val="008831E9"/>
    <w:rsid w:val="008831F4"/>
    <w:rsid w:val="00883492"/>
    <w:rsid w:val="0088376F"/>
    <w:rsid w:val="0088378A"/>
    <w:rsid w:val="008838B9"/>
    <w:rsid w:val="008839E5"/>
    <w:rsid w:val="00883E15"/>
    <w:rsid w:val="00883FD6"/>
    <w:rsid w:val="00884117"/>
    <w:rsid w:val="00884358"/>
    <w:rsid w:val="008843E6"/>
    <w:rsid w:val="008846DC"/>
    <w:rsid w:val="00884D25"/>
    <w:rsid w:val="0088512C"/>
    <w:rsid w:val="008855F0"/>
    <w:rsid w:val="00885847"/>
    <w:rsid w:val="00885AA5"/>
    <w:rsid w:val="00885BC1"/>
    <w:rsid w:val="00885F6E"/>
    <w:rsid w:val="00886578"/>
    <w:rsid w:val="008865C0"/>
    <w:rsid w:val="0088675A"/>
    <w:rsid w:val="008878DA"/>
    <w:rsid w:val="0088796B"/>
    <w:rsid w:val="00887ABA"/>
    <w:rsid w:val="00887CE1"/>
    <w:rsid w:val="00887DF3"/>
    <w:rsid w:val="00887FDD"/>
    <w:rsid w:val="008904D7"/>
    <w:rsid w:val="00890824"/>
    <w:rsid w:val="00890938"/>
    <w:rsid w:val="00890A5A"/>
    <w:rsid w:val="00890ED1"/>
    <w:rsid w:val="00891347"/>
    <w:rsid w:val="008918F1"/>
    <w:rsid w:val="00891C95"/>
    <w:rsid w:val="00891EC7"/>
    <w:rsid w:val="0089202D"/>
    <w:rsid w:val="0089205E"/>
    <w:rsid w:val="008920E9"/>
    <w:rsid w:val="0089222D"/>
    <w:rsid w:val="00892265"/>
    <w:rsid w:val="00892269"/>
    <w:rsid w:val="00892328"/>
    <w:rsid w:val="0089280E"/>
    <w:rsid w:val="00892BBE"/>
    <w:rsid w:val="00892BE5"/>
    <w:rsid w:val="0089328F"/>
    <w:rsid w:val="00893C9B"/>
    <w:rsid w:val="00894223"/>
    <w:rsid w:val="00894482"/>
    <w:rsid w:val="008945FD"/>
    <w:rsid w:val="00894BA2"/>
    <w:rsid w:val="00894CC8"/>
    <w:rsid w:val="00894F2E"/>
    <w:rsid w:val="00894FA9"/>
    <w:rsid w:val="00896034"/>
    <w:rsid w:val="00896344"/>
    <w:rsid w:val="0089666D"/>
    <w:rsid w:val="0089670B"/>
    <w:rsid w:val="008969D7"/>
    <w:rsid w:val="00896FA8"/>
    <w:rsid w:val="008970DD"/>
    <w:rsid w:val="008972EA"/>
    <w:rsid w:val="008973CB"/>
    <w:rsid w:val="008975D9"/>
    <w:rsid w:val="0089766C"/>
    <w:rsid w:val="008977AF"/>
    <w:rsid w:val="008A0A53"/>
    <w:rsid w:val="008A0C82"/>
    <w:rsid w:val="008A0CFA"/>
    <w:rsid w:val="008A10EA"/>
    <w:rsid w:val="008A14AE"/>
    <w:rsid w:val="008A14D2"/>
    <w:rsid w:val="008A172B"/>
    <w:rsid w:val="008A2081"/>
    <w:rsid w:val="008A22D5"/>
    <w:rsid w:val="008A25CD"/>
    <w:rsid w:val="008A264A"/>
    <w:rsid w:val="008A285D"/>
    <w:rsid w:val="008A295E"/>
    <w:rsid w:val="008A2DE3"/>
    <w:rsid w:val="008A300F"/>
    <w:rsid w:val="008A322A"/>
    <w:rsid w:val="008A3336"/>
    <w:rsid w:val="008A3AA6"/>
    <w:rsid w:val="008A411F"/>
    <w:rsid w:val="008A4244"/>
    <w:rsid w:val="008A4664"/>
    <w:rsid w:val="008A4C30"/>
    <w:rsid w:val="008A4E9E"/>
    <w:rsid w:val="008A4F4B"/>
    <w:rsid w:val="008A5046"/>
    <w:rsid w:val="008A51AD"/>
    <w:rsid w:val="008A568D"/>
    <w:rsid w:val="008A5729"/>
    <w:rsid w:val="008A575B"/>
    <w:rsid w:val="008A5AA4"/>
    <w:rsid w:val="008A62D2"/>
    <w:rsid w:val="008A63C1"/>
    <w:rsid w:val="008A63CF"/>
    <w:rsid w:val="008A6457"/>
    <w:rsid w:val="008A6788"/>
    <w:rsid w:val="008A6C21"/>
    <w:rsid w:val="008A6D98"/>
    <w:rsid w:val="008A6F97"/>
    <w:rsid w:val="008A7666"/>
    <w:rsid w:val="008A7886"/>
    <w:rsid w:val="008A78DA"/>
    <w:rsid w:val="008A78DF"/>
    <w:rsid w:val="008A7CDD"/>
    <w:rsid w:val="008A7E93"/>
    <w:rsid w:val="008A7F24"/>
    <w:rsid w:val="008B0373"/>
    <w:rsid w:val="008B050E"/>
    <w:rsid w:val="008B083A"/>
    <w:rsid w:val="008B0CE2"/>
    <w:rsid w:val="008B1285"/>
    <w:rsid w:val="008B12A4"/>
    <w:rsid w:val="008B12B7"/>
    <w:rsid w:val="008B13A0"/>
    <w:rsid w:val="008B1F3F"/>
    <w:rsid w:val="008B1FFB"/>
    <w:rsid w:val="008B24BE"/>
    <w:rsid w:val="008B2D7E"/>
    <w:rsid w:val="008B325C"/>
    <w:rsid w:val="008B3409"/>
    <w:rsid w:val="008B3747"/>
    <w:rsid w:val="008B37B2"/>
    <w:rsid w:val="008B3A39"/>
    <w:rsid w:val="008B4364"/>
    <w:rsid w:val="008B444D"/>
    <w:rsid w:val="008B4456"/>
    <w:rsid w:val="008B46F5"/>
    <w:rsid w:val="008B4A04"/>
    <w:rsid w:val="008B4CD7"/>
    <w:rsid w:val="008B5126"/>
    <w:rsid w:val="008B57F9"/>
    <w:rsid w:val="008B5D2E"/>
    <w:rsid w:val="008B5EF0"/>
    <w:rsid w:val="008B611A"/>
    <w:rsid w:val="008B613F"/>
    <w:rsid w:val="008B6565"/>
    <w:rsid w:val="008B6624"/>
    <w:rsid w:val="008B693A"/>
    <w:rsid w:val="008B6A1D"/>
    <w:rsid w:val="008B6B01"/>
    <w:rsid w:val="008B6E06"/>
    <w:rsid w:val="008B6E89"/>
    <w:rsid w:val="008B6EAD"/>
    <w:rsid w:val="008B7007"/>
    <w:rsid w:val="008B7227"/>
    <w:rsid w:val="008B780F"/>
    <w:rsid w:val="008B78DA"/>
    <w:rsid w:val="008B79E6"/>
    <w:rsid w:val="008B7B25"/>
    <w:rsid w:val="008B7DEA"/>
    <w:rsid w:val="008B7F0D"/>
    <w:rsid w:val="008C02B0"/>
    <w:rsid w:val="008C04CC"/>
    <w:rsid w:val="008C0A58"/>
    <w:rsid w:val="008C0E69"/>
    <w:rsid w:val="008C111C"/>
    <w:rsid w:val="008C1E5A"/>
    <w:rsid w:val="008C1F5E"/>
    <w:rsid w:val="008C227E"/>
    <w:rsid w:val="008C2306"/>
    <w:rsid w:val="008C248F"/>
    <w:rsid w:val="008C28BD"/>
    <w:rsid w:val="008C28D5"/>
    <w:rsid w:val="008C299F"/>
    <w:rsid w:val="008C2AD0"/>
    <w:rsid w:val="008C3410"/>
    <w:rsid w:val="008C3557"/>
    <w:rsid w:val="008C3933"/>
    <w:rsid w:val="008C3C38"/>
    <w:rsid w:val="008C3C90"/>
    <w:rsid w:val="008C41BA"/>
    <w:rsid w:val="008C4730"/>
    <w:rsid w:val="008C4780"/>
    <w:rsid w:val="008C47E7"/>
    <w:rsid w:val="008C487A"/>
    <w:rsid w:val="008C48D1"/>
    <w:rsid w:val="008C4D35"/>
    <w:rsid w:val="008C4F48"/>
    <w:rsid w:val="008C5026"/>
    <w:rsid w:val="008C5196"/>
    <w:rsid w:val="008C51B0"/>
    <w:rsid w:val="008C5404"/>
    <w:rsid w:val="008C5D0B"/>
    <w:rsid w:val="008C621F"/>
    <w:rsid w:val="008C6451"/>
    <w:rsid w:val="008C67A8"/>
    <w:rsid w:val="008C69D4"/>
    <w:rsid w:val="008C6A5E"/>
    <w:rsid w:val="008C6C35"/>
    <w:rsid w:val="008C6C5E"/>
    <w:rsid w:val="008C6CCC"/>
    <w:rsid w:val="008C7034"/>
    <w:rsid w:val="008C751B"/>
    <w:rsid w:val="008C7B4B"/>
    <w:rsid w:val="008D00D6"/>
    <w:rsid w:val="008D01FA"/>
    <w:rsid w:val="008D04ED"/>
    <w:rsid w:val="008D086E"/>
    <w:rsid w:val="008D08BB"/>
    <w:rsid w:val="008D092E"/>
    <w:rsid w:val="008D192C"/>
    <w:rsid w:val="008D1FF1"/>
    <w:rsid w:val="008D20E4"/>
    <w:rsid w:val="008D22D9"/>
    <w:rsid w:val="008D2A92"/>
    <w:rsid w:val="008D2EE5"/>
    <w:rsid w:val="008D2F2A"/>
    <w:rsid w:val="008D3014"/>
    <w:rsid w:val="008D36EC"/>
    <w:rsid w:val="008D3D81"/>
    <w:rsid w:val="008D3F8F"/>
    <w:rsid w:val="008D441B"/>
    <w:rsid w:val="008D4548"/>
    <w:rsid w:val="008D4FE9"/>
    <w:rsid w:val="008D519D"/>
    <w:rsid w:val="008D5323"/>
    <w:rsid w:val="008D57BC"/>
    <w:rsid w:val="008D58DA"/>
    <w:rsid w:val="008D598D"/>
    <w:rsid w:val="008D5C04"/>
    <w:rsid w:val="008D5F56"/>
    <w:rsid w:val="008D6278"/>
    <w:rsid w:val="008D6488"/>
    <w:rsid w:val="008D64F2"/>
    <w:rsid w:val="008D659D"/>
    <w:rsid w:val="008D686A"/>
    <w:rsid w:val="008D706A"/>
    <w:rsid w:val="008D71F4"/>
    <w:rsid w:val="008D76A0"/>
    <w:rsid w:val="008D7918"/>
    <w:rsid w:val="008D799A"/>
    <w:rsid w:val="008D7D70"/>
    <w:rsid w:val="008E0650"/>
    <w:rsid w:val="008E09A7"/>
    <w:rsid w:val="008E0B1C"/>
    <w:rsid w:val="008E1481"/>
    <w:rsid w:val="008E1507"/>
    <w:rsid w:val="008E1617"/>
    <w:rsid w:val="008E18B2"/>
    <w:rsid w:val="008E1B7A"/>
    <w:rsid w:val="008E1D85"/>
    <w:rsid w:val="008E20EF"/>
    <w:rsid w:val="008E2656"/>
    <w:rsid w:val="008E27B4"/>
    <w:rsid w:val="008E28DD"/>
    <w:rsid w:val="008E3BE0"/>
    <w:rsid w:val="008E3F18"/>
    <w:rsid w:val="008E462B"/>
    <w:rsid w:val="008E4A76"/>
    <w:rsid w:val="008E4F93"/>
    <w:rsid w:val="008E5099"/>
    <w:rsid w:val="008E5188"/>
    <w:rsid w:val="008E54A9"/>
    <w:rsid w:val="008E60BA"/>
    <w:rsid w:val="008E63A7"/>
    <w:rsid w:val="008E6A95"/>
    <w:rsid w:val="008E6D93"/>
    <w:rsid w:val="008E7224"/>
    <w:rsid w:val="008E73C6"/>
    <w:rsid w:val="008E7492"/>
    <w:rsid w:val="008E7887"/>
    <w:rsid w:val="008E7A3F"/>
    <w:rsid w:val="008E7D6B"/>
    <w:rsid w:val="008E7E62"/>
    <w:rsid w:val="008F0013"/>
    <w:rsid w:val="008F0105"/>
    <w:rsid w:val="008F03B5"/>
    <w:rsid w:val="008F03C2"/>
    <w:rsid w:val="008F046D"/>
    <w:rsid w:val="008F05DD"/>
    <w:rsid w:val="008F0C25"/>
    <w:rsid w:val="008F12A4"/>
    <w:rsid w:val="008F1789"/>
    <w:rsid w:val="008F23D5"/>
    <w:rsid w:val="008F25D2"/>
    <w:rsid w:val="008F2619"/>
    <w:rsid w:val="008F2922"/>
    <w:rsid w:val="008F330C"/>
    <w:rsid w:val="008F33BD"/>
    <w:rsid w:val="008F345B"/>
    <w:rsid w:val="008F3B4D"/>
    <w:rsid w:val="008F3ED2"/>
    <w:rsid w:val="008F4155"/>
    <w:rsid w:val="008F4895"/>
    <w:rsid w:val="008F4F99"/>
    <w:rsid w:val="008F519E"/>
    <w:rsid w:val="008F5320"/>
    <w:rsid w:val="008F5E5F"/>
    <w:rsid w:val="008F6012"/>
    <w:rsid w:val="008F6313"/>
    <w:rsid w:val="008F6609"/>
    <w:rsid w:val="008F6907"/>
    <w:rsid w:val="008F6AA2"/>
    <w:rsid w:val="008F7907"/>
    <w:rsid w:val="008F7B53"/>
    <w:rsid w:val="008F7C57"/>
    <w:rsid w:val="0090023E"/>
    <w:rsid w:val="0090052F"/>
    <w:rsid w:val="00900702"/>
    <w:rsid w:val="009011B7"/>
    <w:rsid w:val="009014BF"/>
    <w:rsid w:val="009015E0"/>
    <w:rsid w:val="0090185D"/>
    <w:rsid w:val="0090193C"/>
    <w:rsid w:val="009019BA"/>
    <w:rsid w:val="00901A64"/>
    <w:rsid w:val="00901E73"/>
    <w:rsid w:val="0090226C"/>
    <w:rsid w:val="009027C3"/>
    <w:rsid w:val="00902BD8"/>
    <w:rsid w:val="00902E2B"/>
    <w:rsid w:val="00903651"/>
    <w:rsid w:val="0090399C"/>
    <w:rsid w:val="00903A2C"/>
    <w:rsid w:val="00904348"/>
    <w:rsid w:val="0090475E"/>
    <w:rsid w:val="00904F70"/>
    <w:rsid w:val="009054D8"/>
    <w:rsid w:val="009058F1"/>
    <w:rsid w:val="00905F87"/>
    <w:rsid w:val="0090647B"/>
    <w:rsid w:val="009064E4"/>
    <w:rsid w:val="009066C6"/>
    <w:rsid w:val="00906820"/>
    <w:rsid w:val="00906D6A"/>
    <w:rsid w:val="009076B1"/>
    <w:rsid w:val="00907994"/>
    <w:rsid w:val="00907F50"/>
    <w:rsid w:val="00910CBB"/>
    <w:rsid w:val="00910CC3"/>
    <w:rsid w:val="00910CD9"/>
    <w:rsid w:val="00910F7A"/>
    <w:rsid w:val="00910F9F"/>
    <w:rsid w:val="009110FF"/>
    <w:rsid w:val="0091125E"/>
    <w:rsid w:val="00911341"/>
    <w:rsid w:val="009114B3"/>
    <w:rsid w:val="00911749"/>
    <w:rsid w:val="0091174F"/>
    <w:rsid w:val="0091184E"/>
    <w:rsid w:val="00912562"/>
    <w:rsid w:val="0091269D"/>
    <w:rsid w:val="0091279C"/>
    <w:rsid w:val="00912B3D"/>
    <w:rsid w:val="00912FB1"/>
    <w:rsid w:val="00913357"/>
    <w:rsid w:val="00913515"/>
    <w:rsid w:val="0091359C"/>
    <w:rsid w:val="00913969"/>
    <w:rsid w:val="00913B5F"/>
    <w:rsid w:val="00913CBA"/>
    <w:rsid w:val="00914176"/>
    <w:rsid w:val="009142B6"/>
    <w:rsid w:val="009143D8"/>
    <w:rsid w:val="00914C53"/>
    <w:rsid w:val="00914C66"/>
    <w:rsid w:val="00914F6D"/>
    <w:rsid w:val="0091505C"/>
    <w:rsid w:val="0091539B"/>
    <w:rsid w:val="00915AAD"/>
    <w:rsid w:val="00915B13"/>
    <w:rsid w:val="00915B31"/>
    <w:rsid w:val="00915C08"/>
    <w:rsid w:val="00915F86"/>
    <w:rsid w:val="00916B27"/>
    <w:rsid w:val="0091702E"/>
    <w:rsid w:val="0091706D"/>
    <w:rsid w:val="00917598"/>
    <w:rsid w:val="00917708"/>
    <w:rsid w:val="00917B6E"/>
    <w:rsid w:val="0092016E"/>
    <w:rsid w:val="0092035B"/>
    <w:rsid w:val="009204CD"/>
    <w:rsid w:val="00920FD8"/>
    <w:rsid w:val="00921032"/>
    <w:rsid w:val="009213FC"/>
    <w:rsid w:val="00921476"/>
    <w:rsid w:val="00921620"/>
    <w:rsid w:val="009218F2"/>
    <w:rsid w:val="00922532"/>
    <w:rsid w:val="00922BC9"/>
    <w:rsid w:val="00922EB6"/>
    <w:rsid w:val="00922EF7"/>
    <w:rsid w:val="00922F67"/>
    <w:rsid w:val="009230FC"/>
    <w:rsid w:val="009232A7"/>
    <w:rsid w:val="0092330F"/>
    <w:rsid w:val="009234E4"/>
    <w:rsid w:val="009239E2"/>
    <w:rsid w:val="009240CB"/>
    <w:rsid w:val="00924163"/>
    <w:rsid w:val="0092464A"/>
    <w:rsid w:val="009249E9"/>
    <w:rsid w:val="00924A92"/>
    <w:rsid w:val="00924B3F"/>
    <w:rsid w:val="0092513E"/>
    <w:rsid w:val="00925351"/>
    <w:rsid w:val="009254F4"/>
    <w:rsid w:val="0092575F"/>
    <w:rsid w:val="009258C6"/>
    <w:rsid w:val="00925C31"/>
    <w:rsid w:val="00926224"/>
    <w:rsid w:val="00926A02"/>
    <w:rsid w:val="009271E8"/>
    <w:rsid w:val="009274B5"/>
    <w:rsid w:val="00927DC5"/>
    <w:rsid w:val="00927E51"/>
    <w:rsid w:val="00930159"/>
    <w:rsid w:val="0093030D"/>
    <w:rsid w:val="00930734"/>
    <w:rsid w:val="00930FC6"/>
    <w:rsid w:val="00931727"/>
    <w:rsid w:val="00931CD8"/>
    <w:rsid w:val="00931EBD"/>
    <w:rsid w:val="00932081"/>
    <w:rsid w:val="00932CA2"/>
    <w:rsid w:val="009330E8"/>
    <w:rsid w:val="009337A6"/>
    <w:rsid w:val="00933BAA"/>
    <w:rsid w:val="0093408B"/>
    <w:rsid w:val="0093426A"/>
    <w:rsid w:val="009344B8"/>
    <w:rsid w:val="00934A4E"/>
    <w:rsid w:val="00934FB8"/>
    <w:rsid w:val="009358ED"/>
    <w:rsid w:val="00935F98"/>
    <w:rsid w:val="009362CF"/>
    <w:rsid w:val="009364D0"/>
    <w:rsid w:val="009364F1"/>
    <w:rsid w:val="0093668F"/>
    <w:rsid w:val="009369A2"/>
    <w:rsid w:val="00936A32"/>
    <w:rsid w:val="00936A68"/>
    <w:rsid w:val="00936E49"/>
    <w:rsid w:val="009370A1"/>
    <w:rsid w:val="009374BD"/>
    <w:rsid w:val="0093764C"/>
    <w:rsid w:val="0093780E"/>
    <w:rsid w:val="00937B68"/>
    <w:rsid w:val="009408C6"/>
    <w:rsid w:val="00941564"/>
    <w:rsid w:val="00941666"/>
    <w:rsid w:val="00941EB5"/>
    <w:rsid w:val="00941F96"/>
    <w:rsid w:val="0094205B"/>
    <w:rsid w:val="00942313"/>
    <w:rsid w:val="00942B0F"/>
    <w:rsid w:val="00942CCD"/>
    <w:rsid w:val="00942D30"/>
    <w:rsid w:val="00942E83"/>
    <w:rsid w:val="00943D88"/>
    <w:rsid w:val="00943E2D"/>
    <w:rsid w:val="009442AD"/>
    <w:rsid w:val="009445CD"/>
    <w:rsid w:val="00944960"/>
    <w:rsid w:val="009451A3"/>
    <w:rsid w:val="00945628"/>
    <w:rsid w:val="00945905"/>
    <w:rsid w:val="00945BB2"/>
    <w:rsid w:val="00945DC6"/>
    <w:rsid w:val="00945E16"/>
    <w:rsid w:val="00945E64"/>
    <w:rsid w:val="00946AF2"/>
    <w:rsid w:val="00946B92"/>
    <w:rsid w:val="009472A1"/>
    <w:rsid w:val="009474F0"/>
    <w:rsid w:val="009476E3"/>
    <w:rsid w:val="00947738"/>
    <w:rsid w:val="00947B8A"/>
    <w:rsid w:val="00947CA7"/>
    <w:rsid w:val="00947CBB"/>
    <w:rsid w:val="0095012F"/>
    <w:rsid w:val="00950157"/>
    <w:rsid w:val="00950544"/>
    <w:rsid w:val="0095091F"/>
    <w:rsid w:val="00950920"/>
    <w:rsid w:val="00950BA8"/>
    <w:rsid w:val="00950E5A"/>
    <w:rsid w:val="00951337"/>
    <w:rsid w:val="009520D9"/>
    <w:rsid w:val="0095235A"/>
    <w:rsid w:val="009528A1"/>
    <w:rsid w:val="00952A6B"/>
    <w:rsid w:val="00952A73"/>
    <w:rsid w:val="00952A98"/>
    <w:rsid w:val="00952AA8"/>
    <w:rsid w:val="00952D75"/>
    <w:rsid w:val="00952D90"/>
    <w:rsid w:val="00952DBB"/>
    <w:rsid w:val="00953123"/>
    <w:rsid w:val="00953278"/>
    <w:rsid w:val="00953296"/>
    <w:rsid w:val="009533C0"/>
    <w:rsid w:val="00953440"/>
    <w:rsid w:val="009536E0"/>
    <w:rsid w:val="00953720"/>
    <w:rsid w:val="00953740"/>
    <w:rsid w:val="009538D7"/>
    <w:rsid w:val="00953B83"/>
    <w:rsid w:val="00953BAC"/>
    <w:rsid w:val="00953C37"/>
    <w:rsid w:val="00953D47"/>
    <w:rsid w:val="00954501"/>
    <w:rsid w:val="00954573"/>
    <w:rsid w:val="009549B4"/>
    <w:rsid w:val="00954F3B"/>
    <w:rsid w:val="009554E4"/>
    <w:rsid w:val="00955556"/>
    <w:rsid w:val="009558C3"/>
    <w:rsid w:val="009559EE"/>
    <w:rsid w:val="00955AFF"/>
    <w:rsid w:val="00955C3D"/>
    <w:rsid w:val="00955F3B"/>
    <w:rsid w:val="00955FED"/>
    <w:rsid w:val="009561C9"/>
    <w:rsid w:val="00956266"/>
    <w:rsid w:val="0095630B"/>
    <w:rsid w:val="00956486"/>
    <w:rsid w:val="00956A32"/>
    <w:rsid w:val="00956E36"/>
    <w:rsid w:val="009574D5"/>
    <w:rsid w:val="009576BD"/>
    <w:rsid w:val="009578B4"/>
    <w:rsid w:val="00957C8E"/>
    <w:rsid w:val="00957D09"/>
    <w:rsid w:val="00957DA9"/>
    <w:rsid w:val="00957E1B"/>
    <w:rsid w:val="009608BB"/>
    <w:rsid w:val="009613C6"/>
    <w:rsid w:val="009613E3"/>
    <w:rsid w:val="00961BC5"/>
    <w:rsid w:val="00962038"/>
    <w:rsid w:val="00962131"/>
    <w:rsid w:val="009621D9"/>
    <w:rsid w:val="00962214"/>
    <w:rsid w:val="0096243E"/>
    <w:rsid w:val="00962BDC"/>
    <w:rsid w:val="00962CC2"/>
    <w:rsid w:val="009633FD"/>
    <w:rsid w:val="009639B0"/>
    <w:rsid w:val="00963A1A"/>
    <w:rsid w:val="00963EB1"/>
    <w:rsid w:val="00964073"/>
    <w:rsid w:val="009641C3"/>
    <w:rsid w:val="00964826"/>
    <w:rsid w:val="00964A93"/>
    <w:rsid w:val="00964B26"/>
    <w:rsid w:val="00964BC2"/>
    <w:rsid w:val="00964C11"/>
    <w:rsid w:val="00964E1B"/>
    <w:rsid w:val="00965115"/>
    <w:rsid w:val="00965190"/>
    <w:rsid w:val="00965829"/>
    <w:rsid w:val="00965992"/>
    <w:rsid w:val="00966031"/>
    <w:rsid w:val="00966ED6"/>
    <w:rsid w:val="00966FC6"/>
    <w:rsid w:val="00967D96"/>
    <w:rsid w:val="00967DF0"/>
    <w:rsid w:val="0097014E"/>
    <w:rsid w:val="0097033A"/>
    <w:rsid w:val="009704BA"/>
    <w:rsid w:val="009704CA"/>
    <w:rsid w:val="0097072D"/>
    <w:rsid w:val="00970820"/>
    <w:rsid w:val="0097091F"/>
    <w:rsid w:val="009709C2"/>
    <w:rsid w:val="00970F40"/>
    <w:rsid w:val="009711B7"/>
    <w:rsid w:val="00971319"/>
    <w:rsid w:val="00972385"/>
    <w:rsid w:val="00972657"/>
    <w:rsid w:val="009726CF"/>
    <w:rsid w:val="00972736"/>
    <w:rsid w:val="009729E8"/>
    <w:rsid w:val="00972BCD"/>
    <w:rsid w:val="00972FE4"/>
    <w:rsid w:val="009733A4"/>
    <w:rsid w:val="009736AB"/>
    <w:rsid w:val="009737D4"/>
    <w:rsid w:val="009738A7"/>
    <w:rsid w:val="00973B47"/>
    <w:rsid w:val="00973C29"/>
    <w:rsid w:val="00974AB3"/>
    <w:rsid w:val="00974D16"/>
    <w:rsid w:val="009755B7"/>
    <w:rsid w:val="009757E1"/>
    <w:rsid w:val="0097584B"/>
    <w:rsid w:val="00975B01"/>
    <w:rsid w:val="00975C94"/>
    <w:rsid w:val="0097602E"/>
    <w:rsid w:val="009766B8"/>
    <w:rsid w:val="00976781"/>
    <w:rsid w:val="00976862"/>
    <w:rsid w:val="00976DCF"/>
    <w:rsid w:val="00977155"/>
    <w:rsid w:val="00977A1B"/>
    <w:rsid w:val="00977F23"/>
    <w:rsid w:val="009801D9"/>
    <w:rsid w:val="0098059F"/>
    <w:rsid w:val="009809D3"/>
    <w:rsid w:val="00980CC8"/>
    <w:rsid w:val="00980D90"/>
    <w:rsid w:val="00980E02"/>
    <w:rsid w:val="009811BC"/>
    <w:rsid w:val="00981A74"/>
    <w:rsid w:val="00981A7F"/>
    <w:rsid w:val="00981AB1"/>
    <w:rsid w:val="00981B60"/>
    <w:rsid w:val="00981CAD"/>
    <w:rsid w:val="00981D4C"/>
    <w:rsid w:val="00982195"/>
    <w:rsid w:val="0098234F"/>
    <w:rsid w:val="00982D35"/>
    <w:rsid w:val="00982F81"/>
    <w:rsid w:val="0098364C"/>
    <w:rsid w:val="00983701"/>
    <w:rsid w:val="00983714"/>
    <w:rsid w:val="009839B8"/>
    <w:rsid w:val="00983B30"/>
    <w:rsid w:val="00983E67"/>
    <w:rsid w:val="00984696"/>
    <w:rsid w:val="00984D36"/>
    <w:rsid w:val="009850C0"/>
    <w:rsid w:val="00985703"/>
    <w:rsid w:val="00985F3F"/>
    <w:rsid w:val="009860B0"/>
    <w:rsid w:val="00986507"/>
    <w:rsid w:val="0098676E"/>
    <w:rsid w:val="009867B7"/>
    <w:rsid w:val="00986AFF"/>
    <w:rsid w:val="00986DD5"/>
    <w:rsid w:val="00986F42"/>
    <w:rsid w:val="00986F85"/>
    <w:rsid w:val="009873D8"/>
    <w:rsid w:val="00987571"/>
    <w:rsid w:val="0098791D"/>
    <w:rsid w:val="009879C8"/>
    <w:rsid w:val="00987F4A"/>
    <w:rsid w:val="0099043A"/>
    <w:rsid w:val="0099048D"/>
    <w:rsid w:val="009904AE"/>
    <w:rsid w:val="00990558"/>
    <w:rsid w:val="00990A10"/>
    <w:rsid w:val="00990AEA"/>
    <w:rsid w:val="00990B80"/>
    <w:rsid w:val="00990C88"/>
    <w:rsid w:val="00990CED"/>
    <w:rsid w:val="00990E27"/>
    <w:rsid w:val="00991175"/>
    <w:rsid w:val="009913F4"/>
    <w:rsid w:val="0099174A"/>
    <w:rsid w:val="00991A13"/>
    <w:rsid w:val="00991D9B"/>
    <w:rsid w:val="009923E0"/>
    <w:rsid w:val="009933A8"/>
    <w:rsid w:val="009935F3"/>
    <w:rsid w:val="00993F3A"/>
    <w:rsid w:val="0099418E"/>
    <w:rsid w:val="00994514"/>
    <w:rsid w:val="0099452A"/>
    <w:rsid w:val="009945BF"/>
    <w:rsid w:val="00994861"/>
    <w:rsid w:val="00994A2A"/>
    <w:rsid w:val="00994BA2"/>
    <w:rsid w:val="00994FF5"/>
    <w:rsid w:val="00995506"/>
    <w:rsid w:val="009957EA"/>
    <w:rsid w:val="00995A67"/>
    <w:rsid w:val="00996185"/>
    <w:rsid w:val="0099730A"/>
    <w:rsid w:val="00997584"/>
    <w:rsid w:val="00997878"/>
    <w:rsid w:val="00997A4F"/>
    <w:rsid w:val="00997BC0"/>
    <w:rsid w:val="00997D7A"/>
    <w:rsid w:val="00997FA6"/>
    <w:rsid w:val="009A0503"/>
    <w:rsid w:val="009A1128"/>
    <w:rsid w:val="009A172C"/>
    <w:rsid w:val="009A18B9"/>
    <w:rsid w:val="009A19F7"/>
    <w:rsid w:val="009A1F57"/>
    <w:rsid w:val="009A2694"/>
    <w:rsid w:val="009A27BB"/>
    <w:rsid w:val="009A28A2"/>
    <w:rsid w:val="009A2A31"/>
    <w:rsid w:val="009A2AFB"/>
    <w:rsid w:val="009A2CBF"/>
    <w:rsid w:val="009A2F39"/>
    <w:rsid w:val="009A3B9B"/>
    <w:rsid w:val="009A3C0A"/>
    <w:rsid w:val="009A3D82"/>
    <w:rsid w:val="009A3D89"/>
    <w:rsid w:val="009A3DD0"/>
    <w:rsid w:val="009A3DD7"/>
    <w:rsid w:val="009A418F"/>
    <w:rsid w:val="009A4947"/>
    <w:rsid w:val="009A4BE5"/>
    <w:rsid w:val="009A55C0"/>
    <w:rsid w:val="009A5919"/>
    <w:rsid w:val="009A5A26"/>
    <w:rsid w:val="009A6721"/>
    <w:rsid w:val="009A679B"/>
    <w:rsid w:val="009A6D38"/>
    <w:rsid w:val="009A7199"/>
    <w:rsid w:val="009A7377"/>
    <w:rsid w:val="009A758E"/>
    <w:rsid w:val="009A766C"/>
    <w:rsid w:val="009A79EB"/>
    <w:rsid w:val="009A7B7E"/>
    <w:rsid w:val="009A7C04"/>
    <w:rsid w:val="009B01BD"/>
    <w:rsid w:val="009B0356"/>
    <w:rsid w:val="009B041A"/>
    <w:rsid w:val="009B044A"/>
    <w:rsid w:val="009B06D0"/>
    <w:rsid w:val="009B0810"/>
    <w:rsid w:val="009B0851"/>
    <w:rsid w:val="009B0C08"/>
    <w:rsid w:val="009B0C3D"/>
    <w:rsid w:val="009B1D11"/>
    <w:rsid w:val="009B1DEB"/>
    <w:rsid w:val="009B1E34"/>
    <w:rsid w:val="009B21EB"/>
    <w:rsid w:val="009B26E3"/>
    <w:rsid w:val="009B2955"/>
    <w:rsid w:val="009B2C28"/>
    <w:rsid w:val="009B2C82"/>
    <w:rsid w:val="009B2FDD"/>
    <w:rsid w:val="009B31F5"/>
    <w:rsid w:val="009B3255"/>
    <w:rsid w:val="009B3586"/>
    <w:rsid w:val="009B361E"/>
    <w:rsid w:val="009B375E"/>
    <w:rsid w:val="009B384F"/>
    <w:rsid w:val="009B3D0A"/>
    <w:rsid w:val="009B3D3B"/>
    <w:rsid w:val="009B4243"/>
    <w:rsid w:val="009B42B4"/>
    <w:rsid w:val="009B4B50"/>
    <w:rsid w:val="009B4BCD"/>
    <w:rsid w:val="009B4E55"/>
    <w:rsid w:val="009B5102"/>
    <w:rsid w:val="009B5803"/>
    <w:rsid w:val="009B59CE"/>
    <w:rsid w:val="009B5A44"/>
    <w:rsid w:val="009B5EA2"/>
    <w:rsid w:val="009B701D"/>
    <w:rsid w:val="009B73B9"/>
    <w:rsid w:val="009B79C7"/>
    <w:rsid w:val="009C0247"/>
    <w:rsid w:val="009C0328"/>
    <w:rsid w:val="009C03D2"/>
    <w:rsid w:val="009C070F"/>
    <w:rsid w:val="009C0AC6"/>
    <w:rsid w:val="009C0CB9"/>
    <w:rsid w:val="009C0F7D"/>
    <w:rsid w:val="009C0FBF"/>
    <w:rsid w:val="009C108B"/>
    <w:rsid w:val="009C18E1"/>
    <w:rsid w:val="009C18F5"/>
    <w:rsid w:val="009C1932"/>
    <w:rsid w:val="009C1BC9"/>
    <w:rsid w:val="009C1BE0"/>
    <w:rsid w:val="009C1C4B"/>
    <w:rsid w:val="009C1E7A"/>
    <w:rsid w:val="009C206D"/>
    <w:rsid w:val="009C2D7F"/>
    <w:rsid w:val="009C3038"/>
    <w:rsid w:val="009C303D"/>
    <w:rsid w:val="009C305E"/>
    <w:rsid w:val="009C315C"/>
    <w:rsid w:val="009C32C8"/>
    <w:rsid w:val="009C36E5"/>
    <w:rsid w:val="009C3AB9"/>
    <w:rsid w:val="009C3FED"/>
    <w:rsid w:val="009C4053"/>
    <w:rsid w:val="009C4578"/>
    <w:rsid w:val="009C48A5"/>
    <w:rsid w:val="009C4B23"/>
    <w:rsid w:val="009C5CA1"/>
    <w:rsid w:val="009C5CC2"/>
    <w:rsid w:val="009C61DD"/>
    <w:rsid w:val="009C6300"/>
    <w:rsid w:val="009C6479"/>
    <w:rsid w:val="009C65FB"/>
    <w:rsid w:val="009C673D"/>
    <w:rsid w:val="009C6961"/>
    <w:rsid w:val="009C697B"/>
    <w:rsid w:val="009C69D3"/>
    <w:rsid w:val="009C6E0F"/>
    <w:rsid w:val="009C753E"/>
    <w:rsid w:val="009C7ADF"/>
    <w:rsid w:val="009C7E98"/>
    <w:rsid w:val="009C7F01"/>
    <w:rsid w:val="009D02BD"/>
    <w:rsid w:val="009D068C"/>
    <w:rsid w:val="009D0893"/>
    <w:rsid w:val="009D0B86"/>
    <w:rsid w:val="009D1323"/>
    <w:rsid w:val="009D14BC"/>
    <w:rsid w:val="009D1600"/>
    <w:rsid w:val="009D16E6"/>
    <w:rsid w:val="009D1BAD"/>
    <w:rsid w:val="009D1C6E"/>
    <w:rsid w:val="009D1D1B"/>
    <w:rsid w:val="009D2813"/>
    <w:rsid w:val="009D2A44"/>
    <w:rsid w:val="009D2AB7"/>
    <w:rsid w:val="009D2E6B"/>
    <w:rsid w:val="009D3A74"/>
    <w:rsid w:val="009D3DB3"/>
    <w:rsid w:val="009D44D9"/>
    <w:rsid w:val="009D4703"/>
    <w:rsid w:val="009D47FD"/>
    <w:rsid w:val="009D498D"/>
    <w:rsid w:val="009D49BF"/>
    <w:rsid w:val="009D4F23"/>
    <w:rsid w:val="009D5145"/>
    <w:rsid w:val="009D55A8"/>
    <w:rsid w:val="009D5DF0"/>
    <w:rsid w:val="009D5EE7"/>
    <w:rsid w:val="009D6676"/>
    <w:rsid w:val="009D66F4"/>
    <w:rsid w:val="009D695D"/>
    <w:rsid w:val="009D7AAE"/>
    <w:rsid w:val="009D7B3C"/>
    <w:rsid w:val="009E06BC"/>
    <w:rsid w:val="009E090E"/>
    <w:rsid w:val="009E0FFA"/>
    <w:rsid w:val="009E139A"/>
    <w:rsid w:val="009E16AF"/>
    <w:rsid w:val="009E1B32"/>
    <w:rsid w:val="009E2207"/>
    <w:rsid w:val="009E2292"/>
    <w:rsid w:val="009E256A"/>
    <w:rsid w:val="009E2A1F"/>
    <w:rsid w:val="009E2AD6"/>
    <w:rsid w:val="009E3955"/>
    <w:rsid w:val="009E40DE"/>
    <w:rsid w:val="009E420B"/>
    <w:rsid w:val="009E42BF"/>
    <w:rsid w:val="009E473C"/>
    <w:rsid w:val="009E48F6"/>
    <w:rsid w:val="009E49EA"/>
    <w:rsid w:val="009E4ED8"/>
    <w:rsid w:val="009E4F12"/>
    <w:rsid w:val="009E5175"/>
    <w:rsid w:val="009E5249"/>
    <w:rsid w:val="009E53B3"/>
    <w:rsid w:val="009E56DA"/>
    <w:rsid w:val="009E5CBB"/>
    <w:rsid w:val="009E5E8E"/>
    <w:rsid w:val="009E63A8"/>
    <w:rsid w:val="009E6577"/>
    <w:rsid w:val="009E694B"/>
    <w:rsid w:val="009E6BA0"/>
    <w:rsid w:val="009E7681"/>
    <w:rsid w:val="009E7A75"/>
    <w:rsid w:val="009E7F63"/>
    <w:rsid w:val="009F0218"/>
    <w:rsid w:val="009F044C"/>
    <w:rsid w:val="009F07BD"/>
    <w:rsid w:val="009F099A"/>
    <w:rsid w:val="009F0C4E"/>
    <w:rsid w:val="009F0FD8"/>
    <w:rsid w:val="009F145E"/>
    <w:rsid w:val="009F1536"/>
    <w:rsid w:val="009F1833"/>
    <w:rsid w:val="009F1844"/>
    <w:rsid w:val="009F2500"/>
    <w:rsid w:val="009F2B70"/>
    <w:rsid w:val="009F2DFC"/>
    <w:rsid w:val="009F2F35"/>
    <w:rsid w:val="009F3C76"/>
    <w:rsid w:val="009F4299"/>
    <w:rsid w:val="009F42F9"/>
    <w:rsid w:val="009F4535"/>
    <w:rsid w:val="009F47BF"/>
    <w:rsid w:val="009F4AD1"/>
    <w:rsid w:val="009F4C53"/>
    <w:rsid w:val="009F4E57"/>
    <w:rsid w:val="009F551E"/>
    <w:rsid w:val="009F56D3"/>
    <w:rsid w:val="009F5ADC"/>
    <w:rsid w:val="009F5EA3"/>
    <w:rsid w:val="009F6240"/>
    <w:rsid w:val="009F64E4"/>
    <w:rsid w:val="009F6A23"/>
    <w:rsid w:val="009F70B5"/>
    <w:rsid w:val="009F7463"/>
    <w:rsid w:val="009F7FC3"/>
    <w:rsid w:val="00A0002B"/>
    <w:rsid w:val="00A002EC"/>
    <w:rsid w:val="00A002F1"/>
    <w:rsid w:val="00A00718"/>
    <w:rsid w:val="00A0096B"/>
    <w:rsid w:val="00A00A9E"/>
    <w:rsid w:val="00A015F8"/>
    <w:rsid w:val="00A01C39"/>
    <w:rsid w:val="00A01D57"/>
    <w:rsid w:val="00A01EA2"/>
    <w:rsid w:val="00A02054"/>
    <w:rsid w:val="00A020E9"/>
    <w:rsid w:val="00A025F6"/>
    <w:rsid w:val="00A028EE"/>
    <w:rsid w:val="00A02D08"/>
    <w:rsid w:val="00A03184"/>
    <w:rsid w:val="00A03300"/>
    <w:rsid w:val="00A03483"/>
    <w:rsid w:val="00A03568"/>
    <w:rsid w:val="00A0366E"/>
    <w:rsid w:val="00A03A2E"/>
    <w:rsid w:val="00A03BF5"/>
    <w:rsid w:val="00A03D5D"/>
    <w:rsid w:val="00A040B1"/>
    <w:rsid w:val="00A044F5"/>
    <w:rsid w:val="00A04527"/>
    <w:rsid w:val="00A04EEB"/>
    <w:rsid w:val="00A051B7"/>
    <w:rsid w:val="00A05225"/>
    <w:rsid w:val="00A053AB"/>
    <w:rsid w:val="00A0568C"/>
    <w:rsid w:val="00A05B30"/>
    <w:rsid w:val="00A06595"/>
    <w:rsid w:val="00A0661D"/>
    <w:rsid w:val="00A06C34"/>
    <w:rsid w:val="00A07977"/>
    <w:rsid w:val="00A07C4F"/>
    <w:rsid w:val="00A07DA8"/>
    <w:rsid w:val="00A10163"/>
    <w:rsid w:val="00A1023E"/>
    <w:rsid w:val="00A1034D"/>
    <w:rsid w:val="00A10498"/>
    <w:rsid w:val="00A1081F"/>
    <w:rsid w:val="00A1084A"/>
    <w:rsid w:val="00A1087B"/>
    <w:rsid w:val="00A1098E"/>
    <w:rsid w:val="00A10B87"/>
    <w:rsid w:val="00A10D2C"/>
    <w:rsid w:val="00A10D36"/>
    <w:rsid w:val="00A11259"/>
    <w:rsid w:val="00A11377"/>
    <w:rsid w:val="00A11457"/>
    <w:rsid w:val="00A1162F"/>
    <w:rsid w:val="00A11A67"/>
    <w:rsid w:val="00A11CDF"/>
    <w:rsid w:val="00A11DC4"/>
    <w:rsid w:val="00A11FCC"/>
    <w:rsid w:val="00A123B8"/>
    <w:rsid w:val="00A12910"/>
    <w:rsid w:val="00A12D0D"/>
    <w:rsid w:val="00A130CB"/>
    <w:rsid w:val="00A138DE"/>
    <w:rsid w:val="00A141B9"/>
    <w:rsid w:val="00A14527"/>
    <w:rsid w:val="00A14793"/>
    <w:rsid w:val="00A14798"/>
    <w:rsid w:val="00A14AF4"/>
    <w:rsid w:val="00A14B1C"/>
    <w:rsid w:val="00A14B77"/>
    <w:rsid w:val="00A14BBB"/>
    <w:rsid w:val="00A1519F"/>
    <w:rsid w:val="00A15237"/>
    <w:rsid w:val="00A1533D"/>
    <w:rsid w:val="00A153C7"/>
    <w:rsid w:val="00A1541D"/>
    <w:rsid w:val="00A155FA"/>
    <w:rsid w:val="00A15D90"/>
    <w:rsid w:val="00A16249"/>
    <w:rsid w:val="00A16443"/>
    <w:rsid w:val="00A16D77"/>
    <w:rsid w:val="00A17AF5"/>
    <w:rsid w:val="00A17D76"/>
    <w:rsid w:val="00A202EB"/>
    <w:rsid w:val="00A209D0"/>
    <w:rsid w:val="00A20CCA"/>
    <w:rsid w:val="00A21242"/>
    <w:rsid w:val="00A217C6"/>
    <w:rsid w:val="00A21FA8"/>
    <w:rsid w:val="00A223FB"/>
    <w:rsid w:val="00A226D9"/>
    <w:rsid w:val="00A22975"/>
    <w:rsid w:val="00A22C5F"/>
    <w:rsid w:val="00A22DC5"/>
    <w:rsid w:val="00A234B5"/>
    <w:rsid w:val="00A23723"/>
    <w:rsid w:val="00A23B90"/>
    <w:rsid w:val="00A23C8A"/>
    <w:rsid w:val="00A23E85"/>
    <w:rsid w:val="00A23FF0"/>
    <w:rsid w:val="00A2435D"/>
    <w:rsid w:val="00A2440A"/>
    <w:rsid w:val="00A24B34"/>
    <w:rsid w:val="00A24BAA"/>
    <w:rsid w:val="00A24DAA"/>
    <w:rsid w:val="00A25101"/>
    <w:rsid w:val="00A25A26"/>
    <w:rsid w:val="00A25B95"/>
    <w:rsid w:val="00A25F1D"/>
    <w:rsid w:val="00A26040"/>
    <w:rsid w:val="00A26242"/>
    <w:rsid w:val="00A264B3"/>
    <w:rsid w:val="00A265DA"/>
    <w:rsid w:val="00A270D3"/>
    <w:rsid w:val="00A272C4"/>
    <w:rsid w:val="00A300C3"/>
    <w:rsid w:val="00A305F6"/>
    <w:rsid w:val="00A311EB"/>
    <w:rsid w:val="00A31349"/>
    <w:rsid w:val="00A31434"/>
    <w:rsid w:val="00A316D6"/>
    <w:rsid w:val="00A3174B"/>
    <w:rsid w:val="00A31CDC"/>
    <w:rsid w:val="00A31D99"/>
    <w:rsid w:val="00A31F79"/>
    <w:rsid w:val="00A3203D"/>
    <w:rsid w:val="00A3265E"/>
    <w:rsid w:val="00A327B3"/>
    <w:rsid w:val="00A32BC2"/>
    <w:rsid w:val="00A32E1B"/>
    <w:rsid w:val="00A33733"/>
    <w:rsid w:val="00A339CC"/>
    <w:rsid w:val="00A34602"/>
    <w:rsid w:val="00A34AA7"/>
    <w:rsid w:val="00A34F42"/>
    <w:rsid w:val="00A352F0"/>
    <w:rsid w:val="00A3534B"/>
    <w:rsid w:val="00A35553"/>
    <w:rsid w:val="00A357DE"/>
    <w:rsid w:val="00A35918"/>
    <w:rsid w:val="00A35E07"/>
    <w:rsid w:val="00A35F6F"/>
    <w:rsid w:val="00A3673C"/>
    <w:rsid w:val="00A3675A"/>
    <w:rsid w:val="00A3726A"/>
    <w:rsid w:val="00A37EC3"/>
    <w:rsid w:val="00A40096"/>
    <w:rsid w:val="00A40557"/>
    <w:rsid w:val="00A408C9"/>
    <w:rsid w:val="00A40DCE"/>
    <w:rsid w:val="00A40F3E"/>
    <w:rsid w:val="00A41113"/>
    <w:rsid w:val="00A4113C"/>
    <w:rsid w:val="00A416A7"/>
    <w:rsid w:val="00A41999"/>
    <w:rsid w:val="00A41C6B"/>
    <w:rsid w:val="00A42582"/>
    <w:rsid w:val="00A42635"/>
    <w:rsid w:val="00A42757"/>
    <w:rsid w:val="00A428F9"/>
    <w:rsid w:val="00A42983"/>
    <w:rsid w:val="00A42A4C"/>
    <w:rsid w:val="00A42D05"/>
    <w:rsid w:val="00A42E06"/>
    <w:rsid w:val="00A4320F"/>
    <w:rsid w:val="00A4327A"/>
    <w:rsid w:val="00A43798"/>
    <w:rsid w:val="00A43C05"/>
    <w:rsid w:val="00A43E82"/>
    <w:rsid w:val="00A4400D"/>
    <w:rsid w:val="00A44514"/>
    <w:rsid w:val="00A44660"/>
    <w:rsid w:val="00A44957"/>
    <w:rsid w:val="00A44DFF"/>
    <w:rsid w:val="00A44EA7"/>
    <w:rsid w:val="00A44FA9"/>
    <w:rsid w:val="00A4520C"/>
    <w:rsid w:val="00A45E59"/>
    <w:rsid w:val="00A46096"/>
    <w:rsid w:val="00A460DB"/>
    <w:rsid w:val="00A462B7"/>
    <w:rsid w:val="00A464BB"/>
    <w:rsid w:val="00A47048"/>
    <w:rsid w:val="00A47603"/>
    <w:rsid w:val="00A479C8"/>
    <w:rsid w:val="00A47F5C"/>
    <w:rsid w:val="00A50163"/>
    <w:rsid w:val="00A502E9"/>
    <w:rsid w:val="00A50A27"/>
    <w:rsid w:val="00A50F90"/>
    <w:rsid w:val="00A50FCE"/>
    <w:rsid w:val="00A512CA"/>
    <w:rsid w:val="00A515CD"/>
    <w:rsid w:val="00A51937"/>
    <w:rsid w:val="00A52373"/>
    <w:rsid w:val="00A525CB"/>
    <w:rsid w:val="00A52A8C"/>
    <w:rsid w:val="00A52AC6"/>
    <w:rsid w:val="00A52F6B"/>
    <w:rsid w:val="00A53111"/>
    <w:rsid w:val="00A53D32"/>
    <w:rsid w:val="00A53DB1"/>
    <w:rsid w:val="00A53F37"/>
    <w:rsid w:val="00A5462D"/>
    <w:rsid w:val="00A55070"/>
    <w:rsid w:val="00A5514F"/>
    <w:rsid w:val="00A55352"/>
    <w:rsid w:val="00A55A41"/>
    <w:rsid w:val="00A56A37"/>
    <w:rsid w:val="00A56E7C"/>
    <w:rsid w:val="00A56FE6"/>
    <w:rsid w:val="00A57444"/>
    <w:rsid w:val="00A57979"/>
    <w:rsid w:val="00A57A5B"/>
    <w:rsid w:val="00A57DFC"/>
    <w:rsid w:val="00A601E3"/>
    <w:rsid w:val="00A60571"/>
    <w:rsid w:val="00A60C07"/>
    <w:rsid w:val="00A60E04"/>
    <w:rsid w:val="00A60FAF"/>
    <w:rsid w:val="00A61612"/>
    <w:rsid w:val="00A6182D"/>
    <w:rsid w:val="00A61A48"/>
    <w:rsid w:val="00A61C29"/>
    <w:rsid w:val="00A61DF2"/>
    <w:rsid w:val="00A61FC3"/>
    <w:rsid w:val="00A6200D"/>
    <w:rsid w:val="00A620AF"/>
    <w:rsid w:val="00A62123"/>
    <w:rsid w:val="00A62700"/>
    <w:rsid w:val="00A62A95"/>
    <w:rsid w:val="00A62EC2"/>
    <w:rsid w:val="00A634FA"/>
    <w:rsid w:val="00A63729"/>
    <w:rsid w:val="00A639B4"/>
    <w:rsid w:val="00A63AFC"/>
    <w:rsid w:val="00A63EAA"/>
    <w:rsid w:val="00A63F32"/>
    <w:rsid w:val="00A6444C"/>
    <w:rsid w:val="00A64654"/>
    <w:rsid w:val="00A64B38"/>
    <w:rsid w:val="00A655A2"/>
    <w:rsid w:val="00A657DB"/>
    <w:rsid w:val="00A65943"/>
    <w:rsid w:val="00A660F7"/>
    <w:rsid w:val="00A66350"/>
    <w:rsid w:val="00A666F5"/>
    <w:rsid w:val="00A6675F"/>
    <w:rsid w:val="00A66D2D"/>
    <w:rsid w:val="00A67473"/>
    <w:rsid w:val="00A679CC"/>
    <w:rsid w:val="00A67AD7"/>
    <w:rsid w:val="00A67FC6"/>
    <w:rsid w:val="00A7004A"/>
    <w:rsid w:val="00A7008C"/>
    <w:rsid w:val="00A709F5"/>
    <w:rsid w:val="00A72439"/>
    <w:rsid w:val="00A72988"/>
    <w:rsid w:val="00A72A52"/>
    <w:rsid w:val="00A72C69"/>
    <w:rsid w:val="00A73513"/>
    <w:rsid w:val="00A73AB8"/>
    <w:rsid w:val="00A73BA4"/>
    <w:rsid w:val="00A746DA"/>
    <w:rsid w:val="00A747B5"/>
    <w:rsid w:val="00A748D6"/>
    <w:rsid w:val="00A74B82"/>
    <w:rsid w:val="00A74D02"/>
    <w:rsid w:val="00A74DE2"/>
    <w:rsid w:val="00A752FE"/>
    <w:rsid w:val="00A76120"/>
    <w:rsid w:val="00A7650B"/>
    <w:rsid w:val="00A76582"/>
    <w:rsid w:val="00A76655"/>
    <w:rsid w:val="00A77055"/>
    <w:rsid w:val="00A7709D"/>
    <w:rsid w:val="00A77163"/>
    <w:rsid w:val="00A774B1"/>
    <w:rsid w:val="00A77698"/>
    <w:rsid w:val="00A77847"/>
    <w:rsid w:val="00A77880"/>
    <w:rsid w:val="00A77AC8"/>
    <w:rsid w:val="00A77DA5"/>
    <w:rsid w:val="00A80927"/>
    <w:rsid w:val="00A80B08"/>
    <w:rsid w:val="00A80BAA"/>
    <w:rsid w:val="00A80C0F"/>
    <w:rsid w:val="00A80EDE"/>
    <w:rsid w:val="00A813E7"/>
    <w:rsid w:val="00A816B0"/>
    <w:rsid w:val="00A81EDD"/>
    <w:rsid w:val="00A827CE"/>
    <w:rsid w:val="00A82F17"/>
    <w:rsid w:val="00A82FF8"/>
    <w:rsid w:val="00A830F1"/>
    <w:rsid w:val="00A8323F"/>
    <w:rsid w:val="00A8348E"/>
    <w:rsid w:val="00A83A0D"/>
    <w:rsid w:val="00A83C99"/>
    <w:rsid w:val="00A83D44"/>
    <w:rsid w:val="00A83DCF"/>
    <w:rsid w:val="00A83FF0"/>
    <w:rsid w:val="00A840BA"/>
    <w:rsid w:val="00A84560"/>
    <w:rsid w:val="00A84A30"/>
    <w:rsid w:val="00A84CB7"/>
    <w:rsid w:val="00A84FFB"/>
    <w:rsid w:val="00A85205"/>
    <w:rsid w:val="00A8526B"/>
    <w:rsid w:val="00A8561D"/>
    <w:rsid w:val="00A85A1A"/>
    <w:rsid w:val="00A85AC6"/>
    <w:rsid w:val="00A85AFA"/>
    <w:rsid w:val="00A86581"/>
    <w:rsid w:val="00A86775"/>
    <w:rsid w:val="00A86CEA"/>
    <w:rsid w:val="00A86E25"/>
    <w:rsid w:val="00A86ED8"/>
    <w:rsid w:val="00A87FBC"/>
    <w:rsid w:val="00A90209"/>
    <w:rsid w:val="00A902C3"/>
    <w:rsid w:val="00A9104E"/>
    <w:rsid w:val="00A91344"/>
    <w:rsid w:val="00A914F6"/>
    <w:rsid w:val="00A91925"/>
    <w:rsid w:val="00A91A61"/>
    <w:rsid w:val="00A91B3E"/>
    <w:rsid w:val="00A91C1D"/>
    <w:rsid w:val="00A920A4"/>
    <w:rsid w:val="00A92363"/>
    <w:rsid w:val="00A923FD"/>
    <w:rsid w:val="00A928D2"/>
    <w:rsid w:val="00A92D7D"/>
    <w:rsid w:val="00A932D6"/>
    <w:rsid w:val="00A93AD6"/>
    <w:rsid w:val="00A93D7E"/>
    <w:rsid w:val="00A93DB2"/>
    <w:rsid w:val="00A93E3D"/>
    <w:rsid w:val="00A93F3A"/>
    <w:rsid w:val="00A93FFE"/>
    <w:rsid w:val="00A9475E"/>
    <w:rsid w:val="00A94CEA"/>
    <w:rsid w:val="00A94F2D"/>
    <w:rsid w:val="00A95366"/>
    <w:rsid w:val="00A95834"/>
    <w:rsid w:val="00A95859"/>
    <w:rsid w:val="00A95931"/>
    <w:rsid w:val="00A95D46"/>
    <w:rsid w:val="00A95ECA"/>
    <w:rsid w:val="00A95F61"/>
    <w:rsid w:val="00A96023"/>
    <w:rsid w:val="00A962B6"/>
    <w:rsid w:val="00A967CC"/>
    <w:rsid w:val="00A9726D"/>
    <w:rsid w:val="00A97480"/>
    <w:rsid w:val="00A978DF"/>
    <w:rsid w:val="00A97982"/>
    <w:rsid w:val="00A979C3"/>
    <w:rsid w:val="00A979D7"/>
    <w:rsid w:val="00A97FC5"/>
    <w:rsid w:val="00AA0080"/>
    <w:rsid w:val="00AA00CE"/>
    <w:rsid w:val="00AA0347"/>
    <w:rsid w:val="00AA094A"/>
    <w:rsid w:val="00AA09BE"/>
    <w:rsid w:val="00AA0B87"/>
    <w:rsid w:val="00AA0F38"/>
    <w:rsid w:val="00AA1449"/>
    <w:rsid w:val="00AA15B4"/>
    <w:rsid w:val="00AA1B7C"/>
    <w:rsid w:val="00AA1C7A"/>
    <w:rsid w:val="00AA1F3C"/>
    <w:rsid w:val="00AA2715"/>
    <w:rsid w:val="00AA2819"/>
    <w:rsid w:val="00AA37E5"/>
    <w:rsid w:val="00AA3EE1"/>
    <w:rsid w:val="00AA3F2C"/>
    <w:rsid w:val="00AA3FDE"/>
    <w:rsid w:val="00AA4A00"/>
    <w:rsid w:val="00AA4C6B"/>
    <w:rsid w:val="00AA4FBB"/>
    <w:rsid w:val="00AA5DE0"/>
    <w:rsid w:val="00AA5E80"/>
    <w:rsid w:val="00AA6A59"/>
    <w:rsid w:val="00AA6EB9"/>
    <w:rsid w:val="00AA76F9"/>
    <w:rsid w:val="00AA7ACE"/>
    <w:rsid w:val="00AA7D5B"/>
    <w:rsid w:val="00AB0194"/>
    <w:rsid w:val="00AB0290"/>
    <w:rsid w:val="00AB0322"/>
    <w:rsid w:val="00AB05A6"/>
    <w:rsid w:val="00AB0925"/>
    <w:rsid w:val="00AB10FF"/>
    <w:rsid w:val="00AB1785"/>
    <w:rsid w:val="00AB18B0"/>
    <w:rsid w:val="00AB2802"/>
    <w:rsid w:val="00AB2A42"/>
    <w:rsid w:val="00AB3154"/>
    <w:rsid w:val="00AB318C"/>
    <w:rsid w:val="00AB32B5"/>
    <w:rsid w:val="00AB37E7"/>
    <w:rsid w:val="00AB399D"/>
    <w:rsid w:val="00AB39B6"/>
    <w:rsid w:val="00AB3C6E"/>
    <w:rsid w:val="00AB450D"/>
    <w:rsid w:val="00AB4588"/>
    <w:rsid w:val="00AB4915"/>
    <w:rsid w:val="00AB4A91"/>
    <w:rsid w:val="00AB4BF2"/>
    <w:rsid w:val="00AB4C08"/>
    <w:rsid w:val="00AB4D61"/>
    <w:rsid w:val="00AB4DB0"/>
    <w:rsid w:val="00AB4E8A"/>
    <w:rsid w:val="00AB4FAF"/>
    <w:rsid w:val="00AB4FFD"/>
    <w:rsid w:val="00AB540F"/>
    <w:rsid w:val="00AB54F1"/>
    <w:rsid w:val="00AB5525"/>
    <w:rsid w:val="00AB56E5"/>
    <w:rsid w:val="00AB5C21"/>
    <w:rsid w:val="00AB5FAD"/>
    <w:rsid w:val="00AB60A1"/>
    <w:rsid w:val="00AB61CA"/>
    <w:rsid w:val="00AB6A2C"/>
    <w:rsid w:val="00AB6A44"/>
    <w:rsid w:val="00AB6C75"/>
    <w:rsid w:val="00AB6DCC"/>
    <w:rsid w:val="00AB70C9"/>
    <w:rsid w:val="00AB72DB"/>
    <w:rsid w:val="00AC01CE"/>
    <w:rsid w:val="00AC021B"/>
    <w:rsid w:val="00AC0298"/>
    <w:rsid w:val="00AC04AC"/>
    <w:rsid w:val="00AC13AD"/>
    <w:rsid w:val="00AC15B1"/>
    <w:rsid w:val="00AC168B"/>
    <w:rsid w:val="00AC16DC"/>
    <w:rsid w:val="00AC1D2C"/>
    <w:rsid w:val="00AC1F23"/>
    <w:rsid w:val="00AC26BB"/>
    <w:rsid w:val="00AC2B66"/>
    <w:rsid w:val="00AC3170"/>
    <w:rsid w:val="00AC34BA"/>
    <w:rsid w:val="00AC357E"/>
    <w:rsid w:val="00AC37F6"/>
    <w:rsid w:val="00AC380E"/>
    <w:rsid w:val="00AC3D0B"/>
    <w:rsid w:val="00AC4184"/>
    <w:rsid w:val="00AC47B3"/>
    <w:rsid w:val="00AC4988"/>
    <w:rsid w:val="00AC4BCB"/>
    <w:rsid w:val="00AC4C29"/>
    <w:rsid w:val="00AC51E2"/>
    <w:rsid w:val="00AC5619"/>
    <w:rsid w:val="00AC5978"/>
    <w:rsid w:val="00AC5BCD"/>
    <w:rsid w:val="00AC5DD2"/>
    <w:rsid w:val="00AC5EB1"/>
    <w:rsid w:val="00AC66B4"/>
    <w:rsid w:val="00AC6945"/>
    <w:rsid w:val="00AC69AB"/>
    <w:rsid w:val="00AC6AD4"/>
    <w:rsid w:val="00AC6BCD"/>
    <w:rsid w:val="00AC6FC0"/>
    <w:rsid w:val="00AC7383"/>
    <w:rsid w:val="00AC7757"/>
    <w:rsid w:val="00AC7A1D"/>
    <w:rsid w:val="00AD0380"/>
    <w:rsid w:val="00AD0571"/>
    <w:rsid w:val="00AD0806"/>
    <w:rsid w:val="00AD0906"/>
    <w:rsid w:val="00AD0B32"/>
    <w:rsid w:val="00AD0CEC"/>
    <w:rsid w:val="00AD194B"/>
    <w:rsid w:val="00AD29B3"/>
    <w:rsid w:val="00AD2A10"/>
    <w:rsid w:val="00AD2B99"/>
    <w:rsid w:val="00AD2BE1"/>
    <w:rsid w:val="00AD2E7C"/>
    <w:rsid w:val="00AD3092"/>
    <w:rsid w:val="00AD32EB"/>
    <w:rsid w:val="00AD32ED"/>
    <w:rsid w:val="00AD37F5"/>
    <w:rsid w:val="00AD39F5"/>
    <w:rsid w:val="00AD4A7D"/>
    <w:rsid w:val="00AD4EE6"/>
    <w:rsid w:val="00AD50BE"/>
    <w:rsid w:val="00AD50F7"/>
    <w:rsid w:val="00AD5861"/>
    <w:rsid w:val="00AD5A8D"/>
    <w:rsid w:val="00AD5B88"/>
    <w:rsid w:val="00AD5F76"/>
    <w:rsid w:val="00AD62D4"/>
    <w:rsid w:val="00AD6365"/>
    <w:rsid w:val="00AD6674"/>
    <w:rsid w:val="00AD6838"/>
    <w:rsid w:val="00AD6896"/>
    <w:rsid w:val="00AD6973"/>
    <w:rsid w:val="00AD6C80"/>
    <w:rsid w:val="00AD6F2F"/>
    <w:rsid w:val="00AD7361"/>
    <w:rsid w:val="00AD76E2"/>
    <w:rsid w:val="00AD7858"/>
    <w:rsid w:val="00AD7ACC"/>
    <w:rsid w:val="00AD7AFD"/>
    <w:rsid w:val="00AD7B2F"/>
    <w:rsid w:val="00AD7F5F"/>
    <w:rsid w:val="00AE00CE"/>
    <w:rsid w:val="00AE0249"/>
    <w:rsid w:val="00AE042B"/>
    <w:rsid w:val="00AE0B0C"/>
    <w:rsid w:val="00AE0F20"/>
    <w:rsid w:val="00AE1017"/>
    <w:rsid w:val="00AE17DE"/>
    <w:rsid w:val="00AE1A3E"/>
    <w:rsid w:val="00AE1AEF"/>
    <w:rsid w:val="00AE270A"/>
    <w:rsid w:val="00AE2AFD"/>
    <w:rsid w:val="00AE2CC9"/>
    <w:rsid w:val="00AE2EBA"/>
    <w:rsid w:val="00AE3564"/>
    <w:rsid w:val="00AE3BEC"/>
    <w:rsid w:val="00AE3E27"/>
    <w:rsid w:val="00AE422A"/>
    <w:rsid w:val="00AE433B"/>
    <w:rsid w:val="00AE4547"/>
    <w:rsid w:val="00AE45D4"/>
    <w:rsid w:val="00AE4819"/>
    <w:rsid w:val="00AE4A3B"/>
    <w:rsid w:val="00AE4CB5"/>
    <w:rsid w:val="00AE50E7"/>
    <w:rsid w:val="00AE54F3"/>
    <w:rsid w:val="00AE56F2"/>
    <w:rsid w:val="00AE56F8"/>
    <w:rsid w:val="00AE5D0A"/>
    <w:rsid w:val="00AE6427"/>
    <w:rsid w:val="00AE6644"/>
    <w:rsid w:val="00AE686C"/>
    <w:rsid w:val="00AE6D3A"/>
    <w:rsid w:val="00AE7505"/>
    <w:rsid w:val="00AE7785"/>
    <w:rsid w:val="00AE77BF"/>
    <w:rsid w:val="00AE7976"/>
    <w:rsid w:val="00AE7999"/>
    <w:rsid w:val="00AE799E"/>
    <w:rsid w:val="00AE7C26"/>
    <w:rsid w:val="00AE7E78"/>
    <w:rsid w:val="00AF0318"/>
    <w:rsid w:val="00AF0747"/>
    <w:rsid w:val="00AF0E72"/>
    <w:rsid w:val="00AF0F17"/>
    <w:rsid w:val="00AF14A2"/>
    <w:rsid w:val="00AF190A"/>
    <w:rsid w:val="00AF1AC1"/>
    <w:rsid w:val="00AF1B80"/>
    <w:rsid w:val="00AF1C8D"/>
    <w:rsid w:val="00AF2296"/>
    <w:rsid w:val="00AF2850"/>
    <w:rsid w:val="00AF2935"/>
    <w:rsid w:val="00AF2992"/>
    <w:rsid w:val="00AF2A36"/>
    <w:rsid w:val="00AF2F7D"/>
    <w:rsid w:val="00AF30C3"/>
    <w:rsid w:val="00AF30D6"/>
    <w:rsid w:val="00AF320E"/>
    <w:rsid w:val="00AF3F54"/>
    <w:rsid w:val="00AF3FAF"/>
    <w:rsid w:val="00AF4BB2"/>
    <w:rsid w:val="00AF4C04"/>
    <w:rsid w:val="00AF4E0C"/>
    <w:rsid w:val="00AF53B2"/>
    <w:rsid w:val="00AF5768"/>
    <w:rsid w:val="00AF583E"/>
    <w:rsid w:val="00AF5A77"/>
    <w:rsid w:val="00AF5AA6"/>
    <w:rsid w:val="00AF6397"/>
    <w:rsid w:val="00AF6DCF"/>
    <w:rsid w:val="00AF6F09"/>
    <w:rsid w:val="00AF73E2"/>
    <w:rsid w:val="00AF7574"/>
    <w:rsid w:val="00AF7828"/>
    <w:rsid w:val="00AF7B16"/>
    <w:rsid w:val="00AF7CE2"/>
    <w:rsid w:val="00AF7FC0"/>
    <w:rsid w:val="00B00039"/>
    <w:rsid w:val="00B000B1"/>
    <w:rsid w:val="00B0066F"/>
    <w:rsid w:val="00B006AD"/>
    <w:rsid w:val="00B0076C"/>
    <w:rsid w:val="00B011F9"/>
    <w:rsid w:val="00B01260"/>
    <w:rsid w:val="00B013C3"/>
    <w:rsid w:val="00B01937"/>
    <w:rsid w:val="00B01B76"/>
    <w:rsid w:val="00B01D23"/>
    <w:rsid w:val="00B02305"/>
    <w:rsid w:val="00B024BE"/>
    <w:rsid w:val="00B024D4"/>
    <w:rsid w:val="00B027BB"/>
    <w:rsid w:val="00B027C6"/>
    <w:rsid w:val="00B02873"/>
    <w:rsid w:val="00B0288B"/>
    <w:rsid w:val="00B028F7"/>
    <w:rsid w:val="00B02D80"/>
    <w:rsid w:val="00B02E6D"/>
    <w:rsid w:val="00B02F6C"/>
    <w:rsid w:val="00B02FBD"/>
    <w:rsid w:val="00B030FF"/>
    <w:rsid w:val="00B03193"/>
    <w:rsid w:val="00B037E6"/>
    <w:rsid w:val="00B03843"/>
    <w:rsid w:val="00B04078"/>
    <w:rsid w:val="00B042C0"/>
    <w:rsid w:val="00B04B0E"/>
    <w:rsid w:val="00B0555D"/>
    <w:rsid w:val="00B05D7C"/>
    <w:rsid w:val="00B06232"/>
    <w:rsid w:val="00B063AF"/>
    <w:rsid w:val="00B0778B"/>
    <w:rsid w:val="00B07A7D"/>
    <w:rsid w:val="00B105D5"/>
    <w:rsid w:val="00B10B7B"/>
    <w:rsid w:val="00B110E6"/>
    <w:rsid w:val="00B111A0"/>
    <w:rsid w:val="00B11318"/>
    <w:rsid w:val="00B114F4"/>
    <w:rsid w:val="00B11803"/>
    <w:rsid w:val="00B11C13"/>
    <w:rsid w:val="00B12719"/>
    <w:rsid w:val="00B13036"/>
    <w:rsid w:val="00B13507"/>
    <w:rsid w:val="00B13581"/>
    <w:rsid w:val="00B137B1"/>
    <w:rsid w:val="00B13B1C"/>
    <w:rsid w:val="00B13FE2"/>
    <w:rsid w:val="00B14DAE"/>
    <w:rsid w:val="00B150F4"/>
    <w:rsid w:val="00B151B7"/>
    <w:rsid w:val="00B15D38"/>
    <w:rsid w:val="00B1640A"/>
    <w:rsid w:val="00B17019"/>
    <w:rsid w:val="00B17037"/>
    <w:rsid w:val="00B17348"/>
    <w:rsid w:val="00B17860"/>
    <w:rsid w:val="00B17A67"/>
    <w:rsid w:val="00B17BC8"/>
    <w:rsid w:val="00B17D8C"/>
    <w:rsid w:val="00B20537"/>
    <w:rsid w:val="00B207E7"/>
    <w:rsid w:val="00B20868"/>
    <w:rsid w:val="00B2089B"/>
    <w:rsid w:val="00B20BEE"/>
    <w:rsid w:val="00B21244"/>
    <w:rsid w:val="00B21528"/>
    <w:rsid w:val="00B215CA"/>
    <w:rsid w:val="00B21DE7"/>
    <w:rsid w:val="00B220A0"/>
    <w:rsid w:val="00B22FA4"/>
    <w:rsid w:val="00B23D9E"/>
    <w:rsid w:val="00B23F3A"/>
    <w:rsid w:val="00B247E2"/>
    <w:rsid w:val="00B248AA"/>
    <w:rsid w:val="00B24D18"/>
    <w:rsid w:val="00B24E45"/>
    <w:rsid w:val="00B24FB2"/>
    <w:rsid w:val="00B252B4"/>
    <w:rsid w:val="00B25788"/>
    <w:rsid w:val="00B259C3"/>
    <w:rsid w:val="00B259E1"/>
    <w:rsid w:val="00B26AFB"/>
    <w:rsid w:val="00B26D44"/>
    <w:rsid w:val="00B27E2A"/>
    <w:rsid w:val="00B304EC"/>
    <w:rsid w:val="00B30597"/>
    <w:rsid w:val="00B3065B"/>
    <w:rsid w:val="00B30765"/>
    <w:rsid w:val="00B30857"/>
    <w:rsid w:val="00B30C84"/>
    <w:rsid w:val="00B30D8E"/>
    <w:rsid w:val="00B30E26"/>
    <w:rsid w:val="00B31469"/>
    <w:rsid w:val="00B31A4A"/>
    <w:rsid w:val="00B3203C"/>
    <w:rsid w:val="00B3237C"/>
    <w:rsid w:val="00B32711"/>
    <w:rsid w:val="00B32F9E"/>
    <w:rsid w:val="00B33F00"/>
    <w:rsid w:val="00B33F1A"/>
    <w:rsid w:val="00B343B9"/>
    <w:rsid w:val="00B346ED"/>
    <w:rsid w:val="00B34C95"/>
    <w:rsid w:val="00B356A3"/>
    <w:rsid w:val="00B359A8"/>
    <w:rsid w:val="00B35BBD"/>
    <w:rsid w:val="00B3614E"/>
    <w:rsid w:val="00B3635E"/>
    <w:rsid w:val="00B3639E"/>
    <w:rsid w:val="00B368C8"/>
    <w:rsid w:val="00B36C9A"/>
    <w:rsid w:val="00B37004"/>
    <w:rsid w:val="00B3705B"/>
    <w:rsid w:val="00B372D3"/>
    <w:rsid w:val="00B3742C"/>
    <w:rsid w:val="00B37B80"/>
    <w:rsid w:val="00B37C82"/>
    <w:rsid w:val="00B37F85"/>
    <w:rsid w:val="00B37FBE"/>
    <w:rsid w:val="00B4017E"/>
    <w:rsid w:val="00B404B2"/>
    <w:rsid w:val="00B4058D"/>
    <w:rsid w:val="00B405B3"/>
    <w:rsid w:val="00B405E1"/>
    <w:rsid w:val="00B41853"/>
    <w:rsid w:val="00B41C1A"/>
    <w:rsid w:val="00B41D7B"/>
    <w:rsid w:val="00B41E3D"/>
    <w:rsid w:val="00B42488"/>
    <w:rsid w:val="00B42F9E"/>
    <w:rsid w:val="00B4304A"/>
    <w:rsid w:val="00B43079"/>
    <w:rsid w:val="00B43669"/>
    <w:rsid w:val="00B43B5E"/>
    <w:rsid w:val="00B43E06"/>
    <w:rsid w:val="00B44492"/>
    <w:rsid w:val="00B4453E"/>
    <w:rsid w:val="00B44744"/>
    <w:rsid w:val="00B44B0A"/>
    <w:rsid w:val="00B44DB1"/>
    <w:rsid w:val="00B4506F"/>
    <w:rsid w:val="00B450A6"/>
    <w:rsid w:val="00B45187"/>
    <w:rsid w:val="00B45236"/>
    <w:rsid w:val="00B45757"/>
    <w:rsid w:val="00B45D91"/>
    <w:rsid w:val="00B45DD2"/>
    <w:rsid w:val="00B46200"/>
    <w:rsid w:val="00B46256"/>
    <w:rsid w:val="00B46347"/>
    <w:rsid w:val="00B46512"/>
    <w:rsid w:val="00B46B2D"/>
    <w:rsid w:val="00B46BC6"/>
    <w:rsid w:val="00B46C89"/>
    <w:rsid w:val="00B46CA9"/>
    <w:rsid w:val="00B472D2"/>
    <w:rsid w:val="00B47C5F"/>
    <w:rsid w:val="00B47CAC"/>
    <w:rsid w:val="00B508BD"/>
    <w:rsid w:val="00B50B12"/>
    <w:rsid w:val="00B50CEB"/>
    <w:rsid w:val="00B510EA"/>
    <w:rsid w:val="00B51360"/>
    <w:rsid w:val="00B51488"/>
    <w:rsid w:val="00B51630"/>
    <w:rsid w:val="00B51693"/>
    <w:rsid w:val="00B5229D"/>
    <w:rsid w:val="00B528F0"/>
    <w:rsid w:val="00B52DAE"/>
    <w:rsid w:val="00B53280"/>
    <w:rsid w:val="00B534A4"/>
    <w:rsid w:val="00B53810"/>
    <w:rsid w:val="00B53A3E"/>
    <w:rsid w:val="00B53A50"/>
    <w:rsid w:val="00B53CE8"/>
    <w:rsid w:val="00B54F0F"/>
    <w:rsid w:val="00B54F7A"/>
    <w:rsid w:val="00B55238"/>
    <w:rsid w:val="00B55459"/>
    <w:rsid w:val="00B556B3"/>
    <w:rsid w:val="00B557B3"/>
    <w:rsid w:val="00B55C17"/>
    <w:rsid w:val="00B55CD0"/>
    <w:rsid w:val="00B55D11"/>
    <w:rsid w:val="00B55FA0"/>
    <w:rsid w:val="00B56178"/>
    <w:rsid w:val="00B56629"/>
    <w:rsid w:val="00B56C26"/>
    <w:rsid w:val="00B572E7"/>
    <w:rsid w:val="00B575C7"/>
    <w:rsid w:val="00B579EB"/>
    <w:rsid w:val="00B57C2C"/>
    <w:rsid w:val="00B60C4F"/>
    <w:rsid w:val="00B60ED8"/>
    <w:rsid w:val="00B60F2C"/>
    <w:rsid w:val="00B60FA6"/>
    <w:rsid w:val="00B6124E"/>
    <w:rsid w:val="00B612F1"/>
    <w:rsid w:val="00B61491"/>
    <w:rsid w:val="00B61503"/>
    <w:rsid w:val="00B618E3"/>
    <w:rsid w:val="00B61A9C"/>
    <w:rsid w:val="00B61B88"/>
    <w:rsid w:val="00B61BF3"/>
    <w:rsid w:val="00B61E33"/>
    <w:rsid w:val="00B6215C"/>
    <w:rsid w:val="00B62465"/>
    <w:rsid w:val="00B62656"/>
    <w:rsid w:val="00B62805"/>
    <w:rsid w:val="00B6288A"/>
    <w:rsid w:val="00B63440"/>
    <w:rsid w:val="00B63775"/>
    <w:rsid w:val="00B63904"/>
    <w:rsid w:val="00B63EF8"/>
    <w:rsid w:val="00B65466"/>
    <w:rsid w:val="00B6577F"/>
    <w:rsid w:val="00B65907"/>
    <w:rsid w:val="00B65CF5"/>
    <w:rsid w:val="00B65EA4"/>
    <w:rsid w:val="00B65FBE"/>
    <w:rsid w:val="00B66941"/>
    <w:rsid w:val="00B6757B"/>
    <w:rsid w:val="00B67733"/>
    <w:rsid w:val="00B70249"/>
    <w:rsid w:val="00B70896"/>
    <w:rsid w:val="00B70969"/>
    <w:rsid w:val="00B70E39"/>
    <w:rsid w:val="00B70EF5"/>
    <w:rsid w:val="00B7137A"/>
    <w:rsid w:val="00B7163C"/>
    <w:rsid w:val="00B71661"/>
    <w:rsid w:val="00B7185E"/>
    <w:rsid w:val="00B71958"/>
    <w:rsid w:val="00B71B0F"/>
    <w:rsid w:val="00B71D90"/>
    <w:rsid w:val="00B71E90"/>
    <w:rsid w:val="00B7214D"/>
    <w:rsid w:val="00B72281"/>
    <w:rsid w:val="00B7232B"/>
    <w:rsid w:val="00B7247A"/>
    <w:rsid w:val="00B7255C"/>
    <w:rsid w:val="00B72A57"/>
    <w:rsid w:val="00B72C1D"/>
    <w:rsid w:val="00B73678"/>
    <w:rsid w:val="00B738A8"/>
    <w:rsid w:val="00B74757"/>
    <w:rsid w:val="00B74828"/>
    <w:rsid w:val="00B74E18"/>
    <w:rsid w:val="00B7520E"/>
    <w:rsid w:val="00B7547E"/>
    <w:rsid w:val="00B754E5"/>
    <w:rsid w:val="00B75585"/>
    <w:rsid w:val="00B75AAF"/>
    <w:rsid w:val="00B75C83"/>
    <w:rsid w:val="00B7620E"/>
    <w:rsid w:val="00B7642D"/>
    <w:rsid w:val="00B76669"/>
    <w:rsid w:val="00B7689E"/>
    <w:rsid w:val="00B77198"/>
    <w:rsid w:val="00B773DF"/>
    <w:rsid w:val="00B77540"/>
    <w:rsid w:val="00B778FF"/>
    <w:rsid w:val="00B779F2"/>
    <w:rsid w:val="00B77E55"/>
    <w:rsid w:val="00B77F08"/>
    <w:rsid w:val="00B80793"/>
    <w:rsid w:val="00B808DE"/>
    <w:rsid w:val="00B80B65"/>
    <w:rsid w:val="00B80B74"/>
    <w:rsid w:val="00B80B82"/>
    <w:rsid w:val="00B80B99"/>
    <w:rsid w:val="00B810DF"/>
    <w:rsid w:val="00B81236"/>
    <w:rsid w:val="00B81310"/>
    <w:rsid w:val="00B8175E"/>
    <w:rsid w:val="00B81C35"/>
    <w:rsid w:val="00B82202"/>
    <w:rsid w:val="00B82379"/>
    <w:rsid w:val="00B826A9"/>
    <w:rsid w:val="00B82922"/>
    <w:rsid w:val="00B82A2A"/>
    <w:rsid w:val="00B82C9B"/>
    <w:rsid w:val="00B82DD6"/>
    <w:rsid w:val="00B831ED"/>
    <w:rsid w:val="00B833B2"/>
    <w:rsid w:val="00B83679"/>
    <w:rsid w:val="00B83B6C"/>
    <w:rsid w:val="00B83CD8"/>
    <w:rsid w:val="00B83DC8"/>
    <w:rsid w:val="00B83DFC"/>
    <w:rsid w:val="00B83F8F"/>
    <w:rsid w:val="00B8429B"/>
    <w:rsid w:val="00B84386"/>
    <w:rsid w:val="00B84BAC"/>
    <w:rsid w:val="00B84CAB"/>
    <w:rsid w:val="00B84F5F"/>
    <w:rsid w:val="00B850D2"/>
    <w:rsid w:val="00B85C65"/>
    <w:rsid w:val="00B864C7"/>
    <w:rsid w:val="00B86904"/>
    <w:rsid w:val="00B86A9F"/>
    <w:rsid w:val="00B86B00"/>
    <w:rsid w:val="00B86E6F"/>
    <w:rsid w:val="00B87036"/>
    <w:rsid w:val="00B8707C"/>
    <w:rsid w:val="00B876F2"/>
    <w:rsid w:val="00B87BFB"/>
    <w:rsid w:val="00B87D16"/>
    <w:rsid w:val="00B900B2"/>
    <w:rsid w:val="00B900DE"/>
    <w:rsid w:val="00B903B9"/>
    <w:rsid w:val="00B908FC"/>
    <w:rsid w:val="00B90F00"/>
    <w:rsid w:val="00B90F94"/>
    <w:rsid w:val="00B9144F"/>
    <w:rsid w:val="00B916A2"/>
    <w:rsid w:val="00B919E9"/>
    <w:rsid w:val="00B91C5D"/>
    <w:rsid w:val="00B9200E"/>
    <w:rsid w:val="00B92368"/>
    <w:rsid w:val="00B931D3"/>
    <w:rsid w:val="00B93304"/>
    <w:rsid w:val="00B93AB1"/>
    <w:rsid w:val="00B940B8"/>
    <w:rsid w:val="00B94222"/>
    <w:rsid w:val="00B942D4"/>
    <w:rsid w:val="00B94541"/>
    <w:rsid w:val="00B94E04"/>
    <w:rsid w:val="00B94E70"/>
    <w:rsid w:val="00B95009"/>
    <w:rsid w:val="00B95463"/>
    <w:rsid w:val="00B957CF"/>
    <w:rsid w:val="00B96848"/>
    <w:rsid w:val="00B96A1B"/>
    <w:rsid w:val="00B96D4F"/>
    <w:rsid w:val="00B96DA3"/>
    <w:rsid w:val="00B96EE7"/>
    <w:rsid w:val="00BA0017"/>
    <w:rsid w:val="00BA001B"/>
    <w:rsid w:val="00BA00AB"/>
    <w:rsid w:val="00BA0408"/>
    <w:rsid w:val="00BA0543"/>
    <w:rsid w:val="00BA05F5"/>
    <w:rsid w:val="00BA099B"/>
    <w:rsid w:val="00BA0AF2"/>
    <w:rsid w:val="00BA0F0C"/>
    <w:rsid w:val="00BA13AA"/>
    <w:rsid w:val="00BA14F1"/>
    <w:rsid w:val="00BA15CB"/>
    <w:rsid w:val="00BA1845"/>
    <w:rsid w:val="00BA1E19"/>
    <w:rsid w:val="00BA275B"/>
    <w:rsid w:val="00BA2E91"/>
    <w:rsid w:val="00BA31F5"/>
    <w:rsid w:val="00BA3620"/>
    <w:rsid w:val="00BA36D6"/>
    <w:rsid w:val="00BA371A"/>
    <w:rsid w:val="00BA377D"/>
    <w:rsid w:val="00BA38FF"/>
    <w:rsid w:val="00BA3EE8"/>
    <w:rsid w:val="00BA40DD"/>
    <w:rsid w:val="00BA44DE"/>
    <w:rsid w:val="00BA49F9"/>
    <w:rsid w:val="00BA5283"/>
    <w:rsid w:val="00BA5550"/>
    <w:rsid w:val="00BA5DE0"/>
    <w:rsid w:val="00BA681D"/>
    <w:rsid w:val="00BA6A1D"/>
    <w:rsid w:val="00BA6B69"/>
    <w:rsid w:val="00BA75BB"/>
    <w:rsid w:val="00BA75C8"/>
    <w:rsid w:val="00BA7AC9"/>
    <w:rsid w:val="00BA7E92"/>
    <w:rsid w:val="00BB0026"/>
    <w:rsid w:val="00BB1A3C"/>
    <w:rsid w:val="00BB20D9"/>
    <w:rsid w:val="00BB2454"/>
    <w:rsid w:val="00BB25DF"/>
    <w:rsid w:val="00BB2714"/>
    <w:rsid w:val="00BB282D"/>
    <w:rsid w:val="00BB2882"/>
    <w:rsid w:val="00BB2DC5"/>
    <w:rsid w:val="00BB3758"/>
    <w:rsid w:val="00BB3BD7"/>
    <w:rsid w:val="00BB4A2B"/>
    <w:rsid w:val="00BB4A9D"/>
    <w:rsid w:val="00BB4F46"/>
    <w:rsid w:val="00BB54C8"/>
    <w:rsid w:val="00BB5541"/>
    <w:rsid w:val="00BB59F1"/>
    <w:rsid w:val="00BB5AD6"/>
    <w:rsid w:val="00BB5C52"/>
    <w:rsid w:val="00BB5C91"/>
    <w:rsid w:val="00BB5EC2"/>
    <w:rsid w:val="00BB650B"/>
    <w:rsid w:val="00BB6AEE"/>
    <w:rsid w:val="00BB6B81"/>
    <w:rsid w:val="00BB76BF"/>
    <w:rsid w:val="00BB78E0"/>
    <w:rsid w:val="00BB7AEB"/>
    <w:rsid w:val="00BB7B34"/>
    <w:rsid w:val="00BB7B5B"/>
    <w:rsid w:val="00BC01D9"/>
    <w:rsid w:val="00BC0469"/>
    <w:rsid w:val="00BC0883"/>
    <w:rsid w:val="00BC094D"/>
    <w:rsid w:val="00BC0A26"/>
    <w:rsid w:val="00BC1138"/>
    <w:rsid w:val="00BC11A8"/>
    <w:rsid w:val="00BC140D"/>
    <w:rsid w:val="00BC141B"/>
    <w:rsid w:val="00BC1464"/>
    <w:rsid w:val="00BC181F"/>
    <w:rsid w:val="00BC1F3B"/>
    <w:rsid w:val="00BC2166"/>
    <w:rsid w:val="00BC220E"/>
    <w:rsid w:val="00BC2700"/>
    <w:rsid w:val="00BC2B8C"/>
    <w:rsid w:val="00BC30CB"/>
    <w:rsid w:val="00BC31EF"/>
    <w:rsid w:val="00BC32C6"/>
    <w:rsid w:val="00BC3748"/>
    <w:rsid w:val="00BC37C4"/>
    <w:rsid w:val="00BC3824"/>
    <w:rsid w:val="00BC3A17"/>
    <w:rsid w:val="00BC3B24"/>
    <w:rsid w:val="00BC3B5D"/>
    <w:rsid w:val="00BC3BB9"/>
    <w:rsid w:val="00BC3EA6"/>
    <w:rsid w:val="00BC4300"/>
    <w:rsid w:val="00BC4C0A"/>
    <w:rsid w:val="00BC4CA7"/>
    <w:rsid w:val="00BC4D2F"/>
    <w:rsid w:val="00BC5467"/>
    <w:rsid w:val="00BC557B"/>
    <w:rsid w:val="00BC55C8"/>
    <w:rsid w:val="00BC5E95"/>
    <w:rsid w:val="00BC5F3A"/>
    <w:rsid w:val="00BC625E"/>
    <w:rsid w:val="00BC66B0"/>
    <w:rsid w:val="00BC6D51"/>
    <w:rsid w:val="00BC73E0"/>
    <w:rsid w:val="00BC779A"/>
    <w:rsid w:val="00BC7912"/>
    <w:rsid w:val="00BC7E5A"/>
    <w:rsid w:val="00BD006A"/>
    <w:rsid w:val="00BD071B"/>
    <w:rsid w:val="00BD0767"/>
    <w:rsid w:val="00BD0794"/>
    <w:rsid w:val="00BD0AEE"/>
    <w:rsid w:val="00BD0E5A"/>
    <w:rsid w:val="00BD11D9"/>
    <w:rsid w:val="00BD1236"/>
    <w:rsid w:val="00BD152A"/>
    <w:rsid w:val="00BD1622"/>
    <w:rsid w:val="00BD1CBF"/>
    <w:rsid w:val="00BD1E95"/>
    <w:rsid w:val="00BD22B7"/>
    <w:rsid w:val="00BD2C70"/>
    <w:rsid w:val="00BD2E42"/>
    <w:rsid w:val="00BD2EC0"/>
    <w:rsid w:val="00BD3290"/>
    <w:rsid w:val="00BD332D"/>
    <w:rsid w:val="00BD37FB"/>
    <w:rsid w:val="00BD3AA2"/>
    <w:rsid w:val="00BD4336"/>
    <w:rsid w:val="00BD439E"/>
    <w:rsid w:val="00BD483B"/>
    <w:rsid w:val="00BD490C"/>
    <w:rsid w:val="00BD4CE7"/>
    <w:rsid w:val="00BD4D10"/>
    <w:rsid w:val="00BD52BD"/>
    <w:rsid w:val="00BD567E"/>
    <w:rsid w:val="00BD5725"/>
    <w:rsid w:val="00BD577D"/>
    <w:rsid w:val="00BD58CE"/>
    <w:rsid w:val="00BD5A3A"/>
    <w:rsid w:val="00BD5BF4"/>
    <w:rsid w:val="00BD5E1C"/>
    <w:rsid w:val="00BD6031"/>
    <w:rsid w:val="00BD6E83"/>
    <w:rsid w:val="00BD6ED4"/>
    <w:rsid w:val="00BD7088"/>
    <w:rsid w:val="00BD719C"/>
    <w:rsid w:val="00BD7692"/>
    <w:rsid w:val="00BD7752"/>
    <w:rsid w:val="00BD7C83"/>
    <w:rsid w:val="00BD7E24"/>
    <w:rsid w:val="00BE08BA"/>
    <w:rsid w:val="00BE09F3"/>
    <w:rsid w:val="00BE0AB1"/>
    <w:rsid w:val="00BE0AC1"/>
    <w:rsid w:val="00BE0F4F"/>
    <w:rsid w:val="00BE1C3A"/>
    <w:rsid w:val="00BE1CCD"/>
    <w:rsid w:val="00BE2069"/>
    <w:rsid w:val="00BE24A4"/>
    <w:rsid w:val="00BE2529"/>
    <w:rsid w:val="00BE2A1D"/>
    <w:rsid w:val="00BE2AB8"/>
    <w:rsid w:val="00BE2C43"/>
    <w:rsid w:val="00BE310C"/>
    <w:rsid w:val="00BE37A8"/>
    <w:rsid w:val="00BE3B01"/>
    <w:rsid w:val="00BE3CBA"/>
    <w:rsid w:val="00BE3D5B"/>
    <w:rsid w:val="00BE4160"/>
    <w:rsid w:val="00BE4417"/>
    <w:rsid w:val="00BE4655"/>
    <w:rsid w:val="00BE46C5"/>
    <w:rsid w:val="00BE4D07"/>
    <w:rsid w:val="00BE4E4D"/>
    <w:rsid w:val="00BE4ED5"/>
    <w:rsid w:val="00BE5116"/>
    <w:rsid w:val="00BE520D"/>
    <w:rsid w:val="00BE56A2"/>
    <w:rsid w:val="00BE5BB5"/>
    <w:rsid w:val="00BE6F79"/>
    <w:rsid w:val="00BE74CF"/>
    <w:rsid w:val="00BE764B"/>
    <w:rsid w:val="00BE76AD"/>
    <w:rsid w:val="00BF001D"/>
    <w:rsid w:val="00BF0179"/>
    <w:rsid w:val="00BF075F"/>
    <w:rsid w:val="00BF07EA"/>
    <w:rsid w:val="00BF09AD"/>
    <w:rsid w:val="00BF0A62"/>
    <w:rsid w:val="00BF0E93"/>
    <w:rsid w:val="00BF13EF"/>
    <w:rsid w:val="00BF14FE"/>
    <w:rsid w:val="00BF2386"/>
    <w:rsid w:val="00BF27BD"/>
    <w:rsid w:val="00BF2828"/>
    <w:rsid w:val="00BF2B1F"/>
    <w:rsid w:val="00BF2CBE"/>
    <w:rsid w:val="00BF2DCE"/>
    <w:rsid w:val="00BF303D"/>
    <w:rsid w:val="00BF310A"/>
    <w:rsid w:val="00BF32B0"/>
    <w:rsid w:val="00BF3A7E"/>
    <w:rsid w:val="00BF3BB4"/>
    <w:rsid w:val="00BF4088"/>
    <w:rsid w:val="00BF4490"/>
    <w:rsid w:val="00BF4B65"/>
    <w:rsid w:val="00BF4CB8"/>
    <w:rsid w:val="00BF4D7E"/>
    <w:rsid w:val="00BF4FE4"/>
    <w:rsid w:val="00BF4FF8"/>
    <w:rsid w:val="00BF50FC"/>
    <w:rsid w:val="00BF51EA"/>
    <w:rsid w:val="00BF56C8"/>
    <w:rsid w:val="00BF65F8"/>
    <w:rsid w:val="00BF6C2E"/>
    <w:rsid w:val="00BF72C8"/>
    <w:rsid w:val="00BF7426"/>
    <w:rsid w:val="00BF75A0"/>
    <w:rsid w:val="00BF7F84"/>
    <w:rsid w:val="00C00173"/>
    <w:rsid w:val="00C00435"/>
    <w:rsid w:val="00C00781"/>
    <w:rsid w:val="00C008E1"/>
    <w:rsid w:val="00C00955"/>
    <w:rsid w:val="00C00B08"/>
    <w:rsid w:val="00C00B99"/>
    <w:rsid w:val="00C00CEF"/>
    <w:rsid w:val="00C01331"/>
    <w:rsid w:val="00C01E15"/>
    <w:rsid w:val="00C02258"/>
    <w:rsid w:val="00C027FF"/>
    <w:rsid w:val="00C02AE5"/>
    <w:rsid w:val="00C02B96"/>
    <w:rsid w:val="00C02CE4"/>
    <w:rsid w:val="00C02DF5"/>
    <w:rsid w:val="00C03743"/>
    <w:rsid w:val="00C037D1"/>
    <w:rsid w:val="00C039FE"/>
    <w:rsid w:val="00C03DB0"/>
    <w:rsid w:val="00C03EDA"/>
    <w:rsid w:val="00C03F36"/>
    <w:rsid w:val="00C04076"/>
    <w:rsid w:val="00C0418D"/>
    <w:rsid w:val="00C044F1"/>
    <w:rsid w:val="00C0499B"/>
    <w:rsid w:val="00C04A1E"/>
    <w:rsid w:val="00C04ED3"/>
    <w:rsid w:val="00C056D5"/>
    <w:rsid w:val="00C059B4"/>
    <w:rsid w:val="00C05AF3"/>
    <w:rsid w:val="00C05F51"/>
    <w:rsid w:val="00C06045"/>
    <w:rsid w:val="00C06159"/>
    <w:rsid w:val="00C066AE"/>
    <w:rsid w:val="00C06A73"/>
    <w:rsid w:val="00C06B55"/>
    <w:rsid w:val="00C06C05"/>
    <w:rsid w:val="00C06CC7"/>
    <w:rsid w:val="00C06EE5"/>
    <w:rsid w:val="00C071F1"/>
    <w:rsid w:val="00C07329"/>
    <w:rsid w:val="00C10778"/>
    <w:rsid w:val="00C10CF7"/>
    <w:rsid w:val="00C10E3F"/>
    <w:rsid w:val="00C10FAB"/>
    <w:rsid w:val="00C10FDF"/>
    <w:rsid w:val="00C11964"/>
    <w:rsid w:val="00C11AD2"/>
    <w:rsid w:val="00C12562"/>
    <w:rsid w:val="00C12564"/>
    <w:rsid w:val="00C1274C"/>
    <w:rsid w:val="00C12897"/>
    <w:rsid w:val="00C129B4"/>
    <w:rsid w:val="00C12C36"/>
    <w:rsid w:val="00C138B9"/>
    <w:rsid w:val="00C1393F"/>
    <w:rsid w:val="00C13D7D"/>
    <w:rsid w:val="00C13F34"/>
    <w:rsid w:val="00C142F5"/>
    <w:rsid w:val="00C15185"/>
    <w:rsid w:val="00C151BE"/>
    <w:rsid w:val="00C155E3"/>
    <w:rsid w:val="00C15821"/>
    <w:rsid w:val="00C15A71"/>
    <w:rsid w:val="00C15B62"/>
    <w:rsid w:val="00C15FB6"/>
    <w:rsid w:val="00C16484"/>
    <w:rsid w:val="00C16964"/>
    <w:rsid w:val="00C16A14"/>
    <w:rsid w:val="00C16DFB"/>
    <w:rsid w:val="00C1776E"/>
    <w:rsid w:val="00C17ADD"/>
    <w:rsid w:val="00C17E7F"/>
    <w:rsid w:val="00C17F6A"/>
    <w:rsid w:val="00C21255"/>
    <w:rsid w:val="00C21322"/>
    <w:rsid w:val="00C21345"/>
    <w:rsid w:val="00C21A7A"/>
    <w:rsid w:val="00C21B5E"/>
    <w:rsid w:val="00C21D29"/>
    <w:rsid w:val="00C22326"/>
    <w:rsid w:val="00C22330"/>
    <w:rsid w:val="00C228D4"/>
    <w:rsid w:val="00C22A71"/>
    <w:rsid w:val="00C22B63"/>
    <w:rsid w:val="00C22EC1"/>
    <w:rsid w:val="00C2350A"/>
    <w:rsid w:val="00C241E6"/>
    <w:rsid w:val="00C243E0"/>
    <w:rsid w:val="00C24907"/>
    <w:rsid w:val="00C24FC3"/>
    <w:rsid w:val="00C25BB4"/>
    <w:rsid w:val="00C25FF6"/>
    <w:rsid w:val="00C261B8"/>
    <w:rsid w:val="00C2643F"/>
    <w:rsid w:val="00C264B5"/>
    <w:rsid w:val="00C26603"/>
    <w:rsid w:val="00C2697F"/>
    <w:rsid w:val="00C26E9A"/>
    <w:rsid w:val="00C27006"/>
    <w:rsid w:val="00C27148"/>
    <w:rsid w:val="00C27B16"/>
    <w:rsid w:val="00C27BEA"/>
    <w:rsid w:val="00C27C74"/>
    <w:rsid w:val="00C27F4B"/>
    <w:rsid w:val="00C30236"/>
    <w:rsid w:val="00C3073F"/>
    <w:rsid w:val="00C30AB4"/>
    <w:rsid w:val="00C30D17"/>
    <w:rsid w:val="00C316CC"/>
    <w:rsid w:val="00C31994"/>
    <w:rsid w:val="00C31D10"/>
    <w:rsid w:val="00C32077"/>
    <w:rsid w:val="00C3239E"/>
    <w:rsid w:val="00C323E8"/>
    <w:rsid w:val="00C3279E"/>
    <w:rsid w:val="00C32BD8"/>
    <w:rsid w:val="00C32E5E"/>
    <w:rsid w:val="00C32EBC"/>
    <w:rsid w:val="00C32EDD"/>
    <w:rsid w:val="00C33495"/>
    <w:rsid w:val="00C33552"/>
    <w:rsid w:val="00C33A17"/>
    <w:rsid w:val="00C33B81"/>
    <w:rsid w:val="00C342DE"/>
    <w:rsid w:val="00C34874"/>
    <w:rsid w:val="00C34911"/>
    <w:rsid w:val="00C34E49"/>
    <w:rsid w:val="00C351D4"/>
    <w:rsid w:val="00C35202"/>
    <w:rsid w:val="00C35342"/>
    <w:rsid w:val="00C35838"/>
    <w:rsid w:val="00C35A00"/>
    <w:rsid w:val="00C35B6D"/>
    <w:rsid w:val="00C35C3F"/>
    <w:rsid w:val="00C36665"/>
    <w:rsid w:val="00C36810"/>
    <w:rsid w:val="00C3695E"/>
    <w:rsid w:val="00C36E7B"/>
    <w:rsid w:val="00C372DB"/>
    <w:rsid w:val="00C377E2"/>
    <w:rsid w:val="00C379FA"/>
    <w:rsid w:val="00C37F42"/>
    <w:rsid w:val="00C37FCC"/>
    <w:rsid w:val="00C4011E"/>
    <w:rsid w:val="00C40496"/>
    <w:rsid w:val="00C40AA6"/>
    <w:rsid w:val="00C40D5D"/>
    <w:rsid w:val="00C41162"/>
    <w:rsid w:val="00C411B8"/>
    <w:rsid w:val="00C412B1"/>
    <w:rsid w:val="00C4139A"/>
    <w:rsid w:val="00C414E2"/>
    <w:rsid w:val="00C416AA"/>
    <w:rsid w:val="00C419DF"/>
    <w:rsid w:val="00C41BCF"/>
    <w:rsid w:val="00C41FDA"/>
    <w:rsid w:val="00C41FDF"/>
    <w:rsid w:val="00C42032"/>
    <w:rsid w:val="00C424FE"/>
    <w:rsid w:val="00C43457"/>
    <w:rsid w:val="00C436FA"/>
    <w:rsid w:val="00C438D4"/>
    <w:rsid w:val="00C438E0"/>
    <w:rsid w:val="00C439E1"/>
    <w:rsid w:val="00C43A2E"/>
    <w:rsid w:val="00C43ABA"/>
    <w:rsid w:val="00C43FCA"/>
    <w:rsid w:val="00C4479D"/>
    <w:rsid w:val="00C44CD0"/>
    <w:rsid w:val="00C44D26"/>
    <w:rsid w:val="00C44D36"/>
    <w:rsid w:val="00C44D41"/>
    <w:rsid w:val="00C44EA3"/>
    <w:rsid w:val="00C45735"/>
    <w:rsid w:val="00C4577B"/>
    <w:rsid w:val="00C457C1"/>
    <w:rsid w:val="00C4598D"/>
    <w:rsid w:val="00C4749D"/>
    <w:rsid w:val="00C47522"/>
    <w:rsid w:val="00C476C2"/>
    <w:rsid w:val="00C477C4"/>
    <w:rsid w:val="00C47B9C"/>
    <w:rsid w:val="00C5031F"/>
    <w:rsid w:val="00C507E0"/>
    <w:rsid w:val="00C50C07"/>
    <w:rsid w:val="00C51531"/>
    <w:rsid w:val="00C5167C"/>
    <w:rsid w:val="00C516DE"/>
    <w:rsid w:val="00C51A06"/>
    <w:rsid w:val="00C51E72"/>
    <w:rsid w:val="00C52406"/>
    <w:rsid w:val="00C526E1"/>
    <w:rsid w:val="00C527E5"/>
    <w:rsid w:val="00C52AD3"/>
    <w:rsid w:val="00C52D42"/>
    <w:rsid w:val="00C5307C"/>
    <w:rsid w:val="00C535B8"/>
    <w:rsid w:val="00C536FA"/>
    <w:rsid w:val="00C538D9"/>
    <w:rsid w:val="00C53934"/>
    <w:rsid w:val="00C53DFD"/>
    <w:rsid w:val="00C53E0E"/>
    <w:rsid w:val="00C54209"/>
    <w:rsid w:val="00C54791"/>
    <w:rsid w:val="00C54BDE"/>
    <w:rsid w:val="00C55024"/>
    <w:rsid w:val="00C55404"/>
    <w:rsid w:val="00C5553B"/>
    <w:rsid w:val="00C5554A"/>
    <w:rsid w:val="00C5590A"/>
    <w:rsid w:val="00C5595A"/>
    <w:rsid w:val="00C55B18"/>
    <w:rsid w:val="00C55BDE"/>
    <w:rsid w:val="00C56367"/>
    <w:rsid w:val="00C56E34"/>
    <w:rsid w:val="00C57A8B"/>
    <w:rsid w:val="00C57CD0"/>
    <w:rsid w:val="00C57D41"/>
    <w:rsid w:val="00C603ED"/>
    <w:rsid w:val="00C60A4F"/>
    <w:rsid w:val="00C60B0E"/>
    <w:rsid w:val="00C60BC6"/>
    <w:rsid w:val="00C61B32"/>
    <w:rsid w:val="00C61BBB"/>
    <w:rsid w:val="00C61E48"/>
    <w:rsid w:val="00C62420"/>
    <w:rsid w:val="00C62A97"/>
    <w:rsid w:val="00C62E72"/>
    <w:rsid w:val="00C63163"/>
    <w:rsid w:val="00C638E1"/>
    <w:rsid w:val="00C63936"/>
    <w:rsid w:val="00C63BBF"/>
    <w:rsid w:val="00C63F72"/>
    <w:rsid w:val="00C6420C"/>
    <w:rsid w:val="00C6434E"/>
    <w:rsid w:val="00C646B5"/>
    <w:rsid w:val="00C648F4"/>
    <w:rsid w:val="00C64E34"/>
    <w:rsid w:val="00C653B2"/>
    <w:rsid w:val="00C6561E"/>
    <w:rsid w:val="00C657F2"/>
    <w:rsid w:val="00C65C67"/>
    <w:rsid w:val="00C65E65"/>
    <w:rsid w:val="00C65E95"/>
    <w:rsid w:val="00C662F0"/>
    <w:rsid w:val="00C66857"/>
    <w:rsid w:val="00C669E1"/>
    <w:rsid w:val="00C671AE"/>
    <w:rsid w:val="00C67766"/>
    <w:rsid w:val="00C7022B"/>
    <w:rsid w:val="00C7051C"/>
    <w:rsid w:val="00C71030"/>
    <w:rsid w:val="00C71335"/>
    <w:rsid w:val="00C716B5"/>
    <w:rsid w:val="00C719A2"/>
    <w:rsid w:val="00C71BCC"/>
    <w:rsid w:val="00C71BCE"/>
    <w:rsid w:val="00C71DB7"/>
    <w:rsid w:val="00C72067"/>
    <w:rsid w:val="00C7222B"/>
    <w:rsid w:val="00C72402"/>
    <w:rsid w:val="00C72439"/>
    <w:rsid w:val="00C728C5"/>
    <w:rsid w:val="00C728F1"/>
    <w:rsid w:val="00C729F9"/>
    <w:rsid w:val="00C72C76"/>
    <w:rsid w:val="00C73257"/>
    <w:rsid w:val="00C7363B"/>
    <w:rsid w:val="00C73D62"/>
    <w:rsid w:val="00C7410C"/>
    <w:rsid w:val="00C74316"/>
    <w:rsid w:val="00C745CB"/>
    <w:rsid w:val="00C74724"/>
    <w:rsid w:val="00C7539A"/>
    <w:rsid w:val="00C75447"/>
    <w:rsid w:val="00C754BD"/>
    <w:rsid w:val="00C754E6"/>
    <w:rsid w:val="00C75787"/>
    <w:rsid w:val="00C75891"/>
    <w:rsid w:val="00C76008"/>
    <w:rsid w:val="00C7641C"/>
    <w:rsid w:val="00C76794"/>
    <w:rsid w:val="00C76CF7"/>
    <w:rsid w:val="00C76EA4"/>
    <w:rsid w:val="00C7731C"/>
    <w:rsid w:val="00C77888"/>
    <w:rsid w:val="00C778D5"/>
    <w:rsid w:val="00C800F9"/>
    <w:rsid w:val="00C8041F"/>
    <w:rsid w:val="00C805C8"/>
    <w:rsid w:val="00C80657"/>
    <w:rsid w:val="00C80E49"/>
    <w:rsid w:val="00C8137D"/>
    <w:rsid w:val="00C81658"/>
    <w:rsid w:val="00C817FA"/>
    <w:rsid w:val="00C81E50"/>
    <w:rsid w:val="00C8209F"/>
    <w:rsid w:val="00C82C0F"/>
    <w:rsid w:val="00C82E2A"/>
    <w:rsid w:val="00C82E91"/>
    <w:rsid w:val="00C83292"/>
    <w:rsid w:val="00C83522"/>
    <w:rsid w:val="00C83DD8"/>
    <w:rsid w:val="00C843B5"/>
    <w:rsid w:val="00C84896"/>
    <w:rsid w:val="00C84E42"/>
    <w:rsid w:val="00C85972"/>
    <w:rsid w:val="00C8599F"/>
    <w:rsid w:val="00C86028"/>
    <w:rsid w:val="00C861DE"/>
    <w:rsid w:val="00C86210"/>
    <w:rsid w:val="00C864C0"/>
    <w:rsid w:val="00C868AF"/>
    <w:rsid w:val="00C86C3C"/>
    <w:rsid w:val="00C879B4"/>
    <w:rsid w:val="00C905A3"/>
    <w:rsid w:val="00C90A3C"/>
    <w:rsid w:val="00C91081"/>
    <w:rsid w:val="00C919B3"/>
    <w:rsid w:val="00C91A4B"/>
    <w:rsid w:val="00C91CCB"/>
    <w:rsid w:val="00C91E26"/>
    <w:rsid w:val="00C9255F"/>
    <w:rsid w:val="00C9272E"/>
    <w:rsid w:val="00C92766"/>
    <w:rsid w:val="00C92C7A"/>
    <w:rsid w:val="00C92D23"/>
    <w:rsid w:val="00C92EC5"/>
    <w:rsid w:val="00C92F36"/>
    <w:rsid w:val="00C9335E"/>
    <w:rsid w:val="00C935A4"/>
    <w:rsid w:val="00C93EB0"/>
    <w:rsid w:val="00C9417C"/>
    <w:rsid w:val="00C943F3"/>
    <w:rsid w:val="00C94C1E"/>
    <w:rsid w:val="00C94ED2"/>
    <w:rsid w:val="00C94F78"/>
    <w:rsid w:val="00C9518C"/>
    <w:rsid w:val="00C95BF9"/>
    <w:rsid w:val="00C961A4"/>
    <w:rsid w:val="00C9655C"/>
    <w:rsid w:val="00C9674D"/>
    <w:rsid w:val="00C968FC"/>
    <w:rsid w:val="00C96AE7"/>
    <w:rsid w:val="00C96B0E"/>
    <w:rsid w:val="00C9709C"/>
    <w:rsid w:val="00CA09E7"/>
    <w:rsid w:val="00CA0B0F"/>
    <w:rsid w:val="00CA0D0A"/>
    <w:rsid w:val="00CA0E39"/>
    <w:rsid w:val="00CA0E41"/>
    <w:rsid w:val="00CA0F03"/>
    <w:rsid w:val="00CA1CED"/>
    <w:rsid w:val="00CA2387"/>
    <w:rsid w:val="00CA2405"/>
    <w:rsid w:val="00CA2AC2"/>
    <w:rsid w:val="00CA2FB3"/>
    <w:rsid w:val="00CA30C2"/>
    <w:rsid w:val="00CA3317"/>
    <w:rsid w:val="00CA3583"/>
    <w:rsid w:val="00CA36D0"/>
    <w:rsid w:val="00CA3EEB"/>
    <w:rsid w:val="00CA4404"/>
    <w:rsid w:val="00CA48B4"/>
    <w:rsid w:val="00CA4979"/>
    <w:rsid w:val="00CA4A76"/>
    <w:rsid w:val="00CA5304"/>
    <w:rsid w:val="00CA54A5"/>
    <w:rsid w:val="00CA55FF"/>
    <w:rsid w:val="00CA579B"/>
    <w:rsid w:val="00CA5DE2"/>
    <w:rsid w:val="00CA5EAE"/>
    <w:rsid w:val="00CA5F6C"/>
    <w:rsid w:val="00CA61DB"/>
    <w:rsid w:val="00CA67DF"/>
    <w:rsid w:val="00CA6E8A"/>
    <w:rsid w:val="00CA75CC"/>
    <w:rsid w:val="00CA76F0"/>
    <w:rsid w:val="00CA7716"/>
    <w:rsid w:val="00CA7798"/>
    <w:rsid w:val="00CA7ED5"/>
    <w:rsid w:val="00CB014A"/>
    <w:rsid w:val="00CB0D89"/>
    <w:rsid w:val="00CB0F31"/>
    <w:rsid w:val="00CB19D9"/>
    <w:rsid w:val="00CB1A94"/>
    <w:rsid w:val="00CB1A97"/>
    <w:rsid w:val="00CB1BF7"/>
    <w:rsid w:val="00CB1DA3"/>
    <w:rsid w:val="00CB1FA7"/>
    <w:rsid w:val="00CB2233"/>
    <w:rsid w:val="00CB23DF"/>
    <w:rsid w:val="00CB25CF"/>
    <w:rsid w:val="00CB2D01"/>
    <w:rsid w:val="00CB2EEE"/>
    <w:rsid w:val="00CB362C"/>
    <w:rsid w:val="00CB3830"/>
    <w:rsid w:val="00CB39D0"/>
    <w:rsid w:val="00CB3AA8"/>
    <w:rsid w:val="00CB3C8D"/>
    <w:rsid w:val="00CB3E93"/>
    <w:rsid w:val="00CB41E9"/>
    <w:rsid w:val="00CB425A"/>
    <w:rsid w:val="00CB45B4"/>
    <w:rsid w:val="00CB47C8"/>
    <w:rsid w:val="00CB4A2F"/>
    <w:rsid w:val="00CB5049"/>
    <w:rsid w:val="00CB52F7"/>
    <w:rsid w:val="00CB557B"/>
    <w:rsid w:val="00CB5FB5"/>
    <w:rsid w:val="00CB69E8"/>
    <w:rsid w:val="00CB6A78"/>
    <w:rsid w:val="00CB6AA9"/>
    <w:rsid w:val="00CB6BE1"/>
    <w:rsid w:val="00CB6CEF"/>
    <w:rsid w:val="00CB718B"/>
    <w:rsid w:val="00CB7366"/>
    <w:rsid w:val="00CB7518"/>
    <w:rsid w:val="00CB7579"/>
    <w:rsid w:val="00CB7D46"/>
    <w:rsid w:val="00CB7FB4"/>
    <w:rsid w:val="00CC0092"/>
    <w:rsid w:val="00CC015A"/>
    <w:rsid w:val="00CC02E0"/>
    <w:rsid w:val="00CC06BE"/>
    <w:rsid w:val="00CC07F9"/>
    <w:rsid w:val="00CC129E"/>
    <w:rsid w:val="00CC1419"/>
    <w:rsid w:val="00CC153A"/>
    <w:rsid w:val="00CC157C"/>
    <w:rsid w:val="00CC1B60"/>
    <w:rsid w:val="00CC2316"/>
    <w:rsid w:val="00CC2750"/>
    <w:rsid w:val="00CC27F5"/>
    <w:rsid w:val="00CC2AE6"/>
    <w:rsid w:val="00CC33A8"/>
    <w:rsid w:val="00CC360E"/>
    <w:rsid w:val="00CC37BC"/>
    <w:rsid w:val="00CC3B25"/>
    <w:rsid w:val="00CC3C07"/>
    <w:rsid w:val="00CC4A40"/>
    <w:rsid w:val="00CC53FF"/>
    <w:rsid w:val="00CC574B"/>
    <w:rsid w:val="00CC5D42"/>
    <w:rsid w:val="00CC65B2"/>
    <w:rsid w:val="00CC6824"/>
    <w:rsid w:val="00CC6AC3"/>
    <w:rsid w:val="00CC6AEB"/>
    <w:rsid w:val="00CC6AF5"/>
    <w:rsid w:val="00CC6C00"/>
    <w:rsid w:val="00CC6F11"/>
    <w:rsid w:val="00CC6F49"/>
    <w:rsid w:val="00CD015E"/>
    <w:rsid w:val="00CD0508"/>
    <w:rsid w:val="00CD064E"/>
    <w:rsid w:val="00CD0AE9"/>
    <w:rsid w:val="00CD10AE"/>
    <w:rsid w:val="00CD11E8"/>
    <w:rsid w:val="00CD149C"/>
    <w:rsid w:val="00CD1617"/>
    <w:rsid w:val="00CD1749"/>
    <w:rsid w:val="00CD1E15"/>
    <w:rsid w:val="00CD1E46"/>
    <w:rsid w:val="00CD22A6"/>
    <w:rsid w:val="00CD292F"/>
    <w:rsid w:val="00CD2A1D"/>
    <w:rsid w:val="00CD2A3C"/>
    <w:rsid w:val="00CD2B99"/>
    <w:rsid w:val="00CD2D0D"/>
    <w:rsid w:val="00CD33AF"/>
    <w:rsid w:val="00CD3554"/>
    <w:rsid w:val="00CD3625"/>
    <w:rsid w:val="00CD36B7"/>
    <w:rsid w:val="00CD3923"/>
    <w:rsid w:val="00CD3D43"/>
    <w:rsid w:val="00CD4D45"/>
    <w:rsid w:val="00CD4F98"/>
    <w:rsid w:val="00CD519F"/>
    <w:rsid w:val="00CD523C"/>
    <w:rsid w:val="00CD597C"/>
    <w:rsid w:val="00CD5987"/>
    <w:rsid w:val="00CD6A54"/>
    <w:rsid w:val="00CD6ECB"/>
    <w:rsid w:val="00CD6EEF"/>
    <w:rsid w:val="00CD6FFD"/>
    <w:rsid w:val="00CD7541"/>
    <w:rsid w:val="00CD7FA4"/>
    <w:rsid w:val="00CE01FB"/>
    <w:rsid w:val="00CE053F"/>
    <w:rsid w:val="00CE0CF2"/>
    <w:rsid w:val="00CE0E64"/>
    <w:rsid w:val="00CE0F18"/>
    <w:rsid w:val="00CE12C0"/>
    <w:rsid w:val="00CE146B"/>
    <w:rsid w:val="00CE1594"/>
    <w:rsid w:val="00CE15F8"/>
    <w:rsid w:val="00CE16FA"/>
    <w:rsid w:val="00CE1A01"/>
    <w:rsid w:val="00CE1B1A"/>
    <w:rsid w:val="00CE1C6C"/>
    <w:rsid w:val="00CE2828"/>
    <w:rsid w:val="00CE3714"/>
    <w:rsid w:val="00CE3C91"/>
    <w:rsid w:val="00CE3CE0"/>
    <w:rsid w:val="00CE3F63"/>
    <w:rsid w:val="00CE4424"/>
    <w:rsid w:val="00CE4483"/>
    <w:rsid w:val="00CE44C1"/>
    <w:rsid w:val="00CE47D6"/>
    <w:rsid w:val="00CE4983"/>
    <w:rsid w:val="00CE4C49"/>
    <w:rsid w:val="00CE4E93"/>
    <w:rsid w:val="00CE543D"/>
    <w:rsid w:val="00CE55D4"/>
    <w:rsid w:val="00CE564C"/>
    <w:rsid w:val="00CE5DF9"/>
    <w:rsid w:val="00CE6267"/>
    <w:rsid w:val="00CE62DE"/>
    <w:rsid w:val="00CE639A"/>
    <w:rsid w:val="00CE6554"/>
    <w:rsid w:val="00CE6674"/>
    <w:rsid w:val="00CE68EE"/>
    <w:rsid w:val="00CE6C7A"/>
    <w:rsid w:val="00CE6F98"/>
    <w:rsid w:val="00CE71B5"/>
    <w:rsid w:val="00CE7381"/>
    <w:rsid w:val="00CE74A9"/>
    <w:rsid w:val="00CE74C8"/>
    <w:rsid w:val="00CE794E"/>
    <w:rsid w:val="00CE7A99"/>
    <w:rsid w:val="00CE7DF7"/>
    <w:rsid w:val="00CF0001"/>
    <w:rsid w:val="00CF0029"/>
    <w:rsid w:val="00CF01F8"/>
    <w:rsid w:val="00CF06A6"/>
    <w:rsid w:val="00CF0D7E"/>
    <w:rsid w:val="00CF0F91"/>
    <w:rsid w:val="00CF1633"/>
    <w:rsid w:val="00CF2536"/>
    <w:rsid w:val="00CF2605"/>
    <w:rsid w:val="00CF2B1D"/>
    <w:rsid w:val="00CF2DCD"/>
    <w:rsid w:val="00CF2FE0"/>
    <w:rsid w:val="00CF32A4"/>
    <w:rsid w:val="00CF32C4"/>
    <w:rsid w:val="00CF336A"/>
    <w:rsid w:val="00CF3605"/>
    <w:rsid w:val="00CF4408"/>
    <w:rsid w:val="00CF465E"/>
    <w:rsid w:val="00CF487C"/>
    <w:rsid w:val="00CF4891"/>
    <w:rsid w:val="00CF48EF"/>
    <w:rsid w:val="00CF5075"/>
    <w:rsid w:val="00CF55FC"/>
    <w:rsid w:val="00CF5A37"/>
    <w:rsid w:val="00CF5AAB"/>
    <w:rsid w:val="00CF5B72"/>
    <w:rsid w:val="00CF5EC9"/>
    <w:rsid w:val="00CF7110"/>
    <w:rsid w:val="00CF7126"/>
    <w:rsid w:val="00CF772C"/>
    <w:rsid w:val="00CF7786"/>
    <w:rsid w:val="00CF7E4D"/>
    <w:rsid w:val="00D00083"/>
    <w:rsid w:val="00D008D9"/>
    <w:rsid w:val="00D00968"/>
    <w:rsid w:val="00D00B80"/>
    <w:rsid w:val="00D016C8"/>
    <w:rsid w:val="00D01786"/>
    <w:rsid w:val="00D0199B"/>
    <w:rsid w:val="00D01C9D"/>
    <w:rsid w:val="00D02547"/>
    <w:rsid w:val="00D02590"/>
    <w:rsid w:val="00D025AA"/>
    <w:rsid w:val="00D0296A"/>
    <w:rsid w:val="00D03148"/>
    <w:rsid w:val="00D0319F"/>
    <w:rsid w:val="00D03515"/>
    <w:rsid w:val="00D03648"/>
    <w:rsid w:val="00D03859"/>
    <w:rsid w:val="00D0401D"/>
    <w:rsid w:val="00D04AF2"/>
    <w:rsid w:val="00D04C9E"/>
    <w:rsid w:val="00D05226"/>
    <w:rsid w:val="00D05F59"/>
    <w:rsid w:val="00D0642E"/>
    <w:rsid w:val="00D06B42"/>
    <w:rsid w:val="00D077C3"/>
    <w:rsid w:val="00D07B82"/>
    <w:rsid w:val="00D1048C"/>
    <w:rsid w:val="00D10C31"/>
    <w:rsid w:val="00D10FDF"/>
    <w:rsid w:val="00D1116E"/>
    <w:rsid w:val="00D11632"/>
    <w:rsid w:val="00D11A70"/>
    <w:rsid w:val="00D11F25"/>
    <w:rsid w:val="00D124F1"/>
    <w:rsid w:val="00D125C7"/>
    <w:rsid w:val="00D135BC"/>
    <w:rsid w:val="00D13705"/>
    <w:rsid w:val="00D137F0"/>
    <w:rsid w:val="00D13A0A"/>
    <w:rsid w:val="00D13BB7"/>
    <w:rsid w:val="00D14020"/>
    <w:rsid w:val="00D1428F"/>
    <w:rsid w:val="00D142EB"/>
    <w:rsid w:val="00D1468A"/>
    <w:rsid w:val="00D149B6"/>
    <w:rsid w:val="00D152C2"/>
    <w:rsid w:val="00D155B1"/>
    <w:rsid w:val="00D15675"/>
    <w:rsid w:val="00D162E4"/>
    <w:rsid w:val="00D16657"/>
    <w:rsid w:val="00D16910"/>
    <w:rsid w:val="00D17205"/>
    <w:rsid w:val="00D17364"/>
    <w:rsid w:val="00D17DBA"/>
    <w:rsid w:val="00D17EBF"/>
    <w:rsid w:val="00D17FFA"/>
    <w:rsid w:val="00D20243"/>
    <w:rsid w:val="00D202F2"/>
    <w:rsid w:val="00D20378"/>
    <w:rsid w:val="00D20401"/>
    <w:rsid w:val="00D209F9"/>
    <w:rsid w:val="00D20A13"/>
    <w:rsid w:val="00D20A3F"/>
    <w:rsid w:val="00D20C81"/>
    <w:rsid w:val="00D2203E"/>
    <w:rsid w:val="00D2220F"/>
    <w:rsid w:val="00D22387"/>
    <w:rsid w:val="00D22A9B"/>
    <w:rsid w:val="00D23BE8"/>
    <w:rsid w:val="00D2402E"/>
    <w:rsid w:val="00D2434F"/>
    <w:rsid w:val="00D24352"/>
    <w:rsid w:val="00D246B5"/>
    <w:rsid w:val="00D24D3A"/>
    <w:rsid w:val="00D24D96"/>
    <w:rsid w:val="00D24E06"/>
    <w:rsid w:val="00D25094"/>
    <w:rsid w:val="00D25401"/>
    <w:rsid w:val="00D2561A"/>
    <w:rsid w:val="00D2643C"/>
    <w:rsid w:val="00D26679"/>
    <w:rsid w:val="00D26913"/>
    <w:rsid w:val="00D26FEC"/>
    <w:rsid w:val="00D273F6"/>
    <w:rsid w:val="00D274E7"/>
    <w:rsid w:val="00D27766"/>
    <w:rsid w:val="00D277E4"/>
    <w:rsid w:val="00D27B18"/>
    <w:rsid w:val="00D27F00"/>
    <w:rsid w:val="00D30026"/>
    <w:rsid w:val="00D30395"/>
    <w:rsid w:val="00D3058C"/>
    <w:rsid w:val="00D309E2"/>
    <w:rsid w:val="00D30C39"/>
    <w:rsid w:val="00D30E99"/>
    <w:rsid w:val="00D30F5B"/>
    <w:rsid w:val="00D310E9"/>
    <w:rsid w:val="00D310F1"/>
    <w:rsid w:val="00D31386"/>
    <w:rsid w:val="00D322CB"/>
    <w:rsid w:val="00D3325F"/>
    <w:rsid w:val="00D3344C"/>
    <w:rsid w:val="00D33538"/>
    <w:rsid w:val="00D336C4"/>
    <w:rsid w:val="00D337BB"/>
    <w:rsid w:val="00D33C71"/>
    <w:rsid w:val="00D33D46"/>
    <w:rsid w:val="00D33FBE"/>
    <w:rsid w:val="00D3406E"/>
    <w:rsid w:val="00D341F6"/>
    <w:rsid w:val="00D34B5A"/>
    <w:rsid w:val="00D34E70"/>
    <w:rsid w:val="00D34EAA"/>
    <w:rsid w:val="00D352D2"/>
    <w:rsid w:val="00D358E4"/>
    <w:rsid w:val="00D3597B"/>
    <w:rsid w:val="00D35C26"/>
    <w:rsid w:val="00D35C87"/>
    <w:rsid w:val="00D35F8A"/>
    <w:rsid w:val="00D360A2"/>
    <w:rsid w:val="00D364B8"/>
    <w:rsid w:val="00D36B9B"/>
    <w:rsid w:val="00D36CA9"/>
    <w:rsid w:val="00D36D22"/>
    <w:rsid w:val="00D36DBA"/>
    <w:rsid w:val="00D3703D"/>
    <w:rsid w:val="00D371C6"/>
    <w:rsid w:val="00D3738C"/>
    <w:rsid w:val="00D37B4D"/>
    <w:rsid w:val="00D37B70"/>
    <w:rsid w:val="00D40073"/>
    <w:rsid w:val="00D40875"/>
    <w:rsid w:val="00D40A9F"/>
    <w:rsid w:val="00D40E7E"/>
    <w:rsid w:val="00D40F0F"/>
    <w:rsid w:val="00D40FC7"/>
    <w:rsid w:val="00D4124E"/>
    <w:rsid w:val="00D412EE"/>
    <w:rsid w:val="00D41D9D"/>
    <w:rsid w:val="00D41E30"/>
    <w:rsid w:val="00D4202B"/>
    <w:rsid w:val="00D42102"/>
    <w:rsid w:val="00D42249"/>
    <w:rsid w:val="00D4245D"/>
    <w:rsid w:val="00D4253A"/>
    <w:rsid w:val="00D42D38"/>
    <w:rsid w:val="00D43349"/>
    <w:rsid w:val="00D4339E"/>
    <w:rsid w:val="00D43F24"/>
    <w:rsid w:val="00D44A32"/>
    <w:rsid w:val="00D44F47"/>
    <w:rsid w:val="00D451DD"/>
    <w:rsid w:val="00D4580E"/>
    <w:rsid w:val="00D4581D"/>
    <w:rsid w:val="00D45B8A"/>
    <w:rsid w:val="00D45C11"/>
    <w:rsid w:val="00D45D80"/>
    <w:rsid w:val="00D467F3"/>
    <w:rsid w:val="00D4693D"/>
    <w:rsid w:val="00D469E1"/>
    <w:rsid w:val="00D471F2"/>
    <w:rsid w:val="00D47D67"/>
    <w:rsid w:val="00D50884"/>
    <w:rsid w:val="00D51400"/>
    <w:rsid w:val="00D51F32"/>
    <w:rsid w:val="00D51F72"/>
    <w:rsid w:val="00D52362"/>
    <w:rsid w:val="00D52B84"/>
    <w:rsid w:val="00D52F58"/>
    <w:rsid w:val="00D53272"/>
    <w:rsid w:val="00D53825"/>
    <w:rsid w:val="00D5408C"/>
    <w:rsid w:val="00D5423F"/>
    <w:rsid w:val="00D543BF"/>
    <w:rsid w:val="00D544C1"/>
    <w:rsid w:val="00D54593"/>
    <w:rsid w:val="00D5470B"/>
    <w:rsid w:val="00D547C4"/>
    <w:rsid w:val="00D5506C"/>
    <w:rsid w:val="00D553FA"/>
    <w:rsid w:val="00D557D3"/>
    <w:rsid w:val="00D55EDD"/>
    <w:rsid w:val="00D56100"/>
    <w:rsid w:val="00D56354"/>
    <w:rsid w:val="00D563EB"/>
    <w:rsid w:val="00D564FE"/>
    <w:rsid w:val="00D56EBB"/>
    <w:rsid w:val="00D57377"/>
    <w:rsid w:val="00D5799C"/>
    <w:rsid w:val="00D602F0"/>
    <w:rsid w:val="00D60368"/>
    <w:rsid w:val="00D60935"/>
    <w:rsid w:val="00D611E1"/>
    <w:rsid w:val="00D612BD"/>
    <w:rsid w:val="00D6171A"/>
    <w:rsid w:val="00D618E3"/>
    <w:rsid w:val="00D61B12"/>
    <w:rsid w:val="00D61C72"/>
    <w:rsid w:val="00D62050"/>
    <w:rsid w:val="00D62110"/>
    <w:rsid w:val="00D622C1"/>
    <w:rsid w:val="00D63125"/>
    <w:rsid w:val="00D63387"/>
    <w:rsid w:val="00D633E5"/>
    <w:rsid w:val="00D636E8"/>
    <w:rsid w:val="00D63906"/>
    <w:rsid w:val="00D63B02"/>
    <w:rsid w:val="00D6429D"/>
    <w:rsid w:val="00D6492D"/>
    <w:rsid w:val="00D649C9"/>
    <w:rsid w:val="00D65483"/>
    <w:rsid w:val="00D65640"/>
    <w:rsid w:val="00D65D5A"/>
    <w:rsid w:val="00D6601A"/>
    <w:rsid w:val="00D6651D"/>
    <w:rsid w:val="00D66612"/>
    <w:rsid w:val="00D6733A"/>
    <w:rsid w:val="00D674C1"/>
    <w:rsid w:val="00D67525"/>
    <w:rsid w:val="00D67C04"/>
    <w:rsid w:val="00D67F4C"/>
    <w:rsid w:val="00D7025E"/>
    <w:rsid w:val="00D70286"/>
    <w:rsid w:val="00D703BC"/>
    <w:rsid w:val="00D707D7"/>
    <w:rsid w:val="00D70933"/>
    <w:rsid w:val="00D710B9"/>
    <w:rsid w:val="00D7119B"/>
    <w:rsid w:val="00D712C9"/>
    <w:rsid w:val="00D71561"/>
    <w:rsid w:val="00D71863"/>
    <w:rsid w:val="00D718D2"/>
    <w:rsid w:val="00D71AC6"/>
    <w:rsid w:val="00D71E7C"/>
    <w:rsid w:val="00D720F2"/>
    <w:rsid w:val="00D7228C"/>
    <w:rsid w:val="00D72297"/>
    <w:rsid w:val="00D72CCB"/>
    <w:rsid w:val="00D72EF3"/>
    <w:rsid w:val="00D72FDA"/>
    <w:rsid w:val="00D7311C"/>
    <w:rsid w:val="00D733BD"/>
    <w:rsid w:val="00D73451"/>
    <w:rsid w:val="00D734F9"/>
    <w:rsid w:val="00D735AC"/>
    <w:rsid w:val="00D735E4"/>
    <w:rsid w:val="00D738FB"/>
    <w:rsid w:val="00D73979"/>
    <w:rsid w:val="00D73BF8"/>
    <w:rsid w:val="00D73F1A"/>
    <w:rsid w:val="00D74257"/>
    <w:rsid w:val="00D74448"/>
    <w:rsid w:val="00D747BC"/>
    <w:rsid w:val="00D75063"/>
    <w:rsid w:val="00D7571C"/>
    <w:rsid w:val="00D75950"/>
    <w:rsid w:val="00D759C8"/>
    <w:rsid w:val="00D75C34"/>
    <w:rsid w:val="00D76778"/>
    <w:rsid w:val="00D769B1"/>
    <w:rsid w:val="00D76ABC"/>
    <w:rsid w:val="00D76C89"/>
    <w:rsid w:val="00D76F01"/>
    <w:rsid w:val="00D7701E"/>
    <w:rsid w:val="00D7707A"/>
    <w:rsid w:val="00D77198"/>
    <w:rsid w:val="00D77CE4"/>
    <w:rsid w:val="00D80180"/>
    <w:rsid w:val="00D8063C"/>
    <w:rsid w:val="00D8123D"/>
    <w:rsid w:val="00D81A07"/>
    <w:rsid w:val="00D81BF6"/>
    <w:rsid w:val="00D81C49"/>
    <w:rsid w:val="00D81C5D"/>
    <w:rsid w:val="00D81ED6"/>
    <w:rsid w:val="00D824CB"/>
    <w:rsid w:val="00D825A6"/>
    <w:rsid w:val="00D82A18"/>
    <w:rsid w:val="00D836D6"/>
    <w:rsid w:val="00D83749"/>
    <w:rsid w:val="00D83A8D"/>
    <w:rsid w:val="00D83C56"/>
    <w:rsid w:val="00D83F1B"/>
    <w:rsid w:val="00D84AFD"/>
    <w:rsid w:val="00D84FE6"/>
    <w:rsid w:val="00D8595C"/>
    <w:rsid w:val="00D85BDC"/>
    <w:rsid w:val="00D85EAF"/>
    <w:rsid w:val="00D8618A"/>
    <w:rsid w:val="00D86B32"/>
    <w:rsid w:val="00D86C79"/>
    <w:rsid w:val="00D86F54"/>
    <w:rsid w:val="00D870A9"/>
    <w:rsid w:val="00D873B2"/>
    <w:rsid w:val="00D87692"/>
    <w:rsid w:val="00D87BD4"/>
    <w:rsid w:val="00D87D33"/>
    <w:rsid w:val="00D87F51"/>
    <w:rsid w:val="00D900AE"/>
    <w:rsid w:val="00D90321"/>
    <w:rsid w:val="00D9092A"/>
    <w:rsid w:val="00D90D77"/>
    <w:rsid w:val="00D911D9"/>
    <w:rsid w:val="00D911EC"/>
    <w:rsid w:val="00D91508"/>
    <w:rsid w:val="00D91562"/>
    <w:rsid w:val="00D91766"/>
    <w:rsid w:val="00D91E8D"/>
    <w:rsid w:val="00D924F1"/>
    <w:rsid w:val="00D925FE"/>
    <w:rsid w:val="00D92A9B"/>
    <w:rsid w:val="00D92BC9"/>
    <w:rsid w:val="00D92E1A"/>
    <w:rsid w:val="00D92ECF"/>
    <w:rsid w:val="00D92F68"/>
    <w:rsid w:val="00D92FAD"/>
    <w:rsid w:val="00D931CD"/>
    <w:rsid w:val="00D934E9"/>
    <w:rsid w:val="00D93669"/>
    <w:rsid w:val="00D9398B"/>
    <w:rsid w:val="00D93E1E"/>
    <w:rsid w:val="00D947CD"/>
    <w:rsid w:val="00D94D08"/>
    <w:rsid w:val="00D95124"/>
    <w:rsid w:val="00D952AF"/>
    <w:rsid w:val="00D95A8C"/>
    <w:rsid w:val="00D96167"/>
    <w:rsid w:val="00D96178"/>
    <w:rsid w:val="00D961DF"/>
    <w:rsid w:val="00D9620E"/>
    <w:rsid w:val="00D962C8"/>
    <w:rsid w:val="00D965C1"/>
    <w:rsid w:val="00D9759B"/>
    <w:rsid w:val="00D9781C"/>
    <w:rsid w:val="00D97832"/>
    <w:rsid w:val="00D97E61"/>
    <w:rsid w:val="00DA006F"/>
    <w:rsid w:val="00DA0140"/>
    <w:rsid w:val="00DA054E"/>
    <w:rsid w:val="00DA0DA5"/>
    <w:rsid w:val="00DA1303"/>
    <w:rsid w:val="00DA134D"/>
    <w:rsid w:val="00DA1466"/>
    <w:rsid w:val="00DA17E9"/>
    <w:rsid w:val="00DA1CFB"/>
    <w:rsid w:val="00DA1F74"/>
    <w:rsid w:val="00DA21FD"/>
    <w:rsid w:val="00DA222C"/>
    <w:rsid w:val="00DA253C"/>
    <w:rsid w:val="00DA2A3A"/>
    <w:rsid w:val="00DA2B18"/>
    <w:rsid w:val="00DA3078"/>
    <w:rsid w:val="00DA325A"/>
    <w:rsid w:val="00DA371E"/>
    <w:rsid w:val="00DA379A"/>
    <w:rsid w:val="00DA3849"/>
    <w:rsid w:val="00DA3B0D"/>
    <w:rsid w:val="00DA3C66"/>
    <w:rsid w:val="00DA4009"/>
    <w:rsid w:val="00DA4410"/>
    <w:rsid w:val="00DA4A1B"/>
    <w:rsid w:val="00DA4D40"/>
    <w:rsid w:val="00DA4E67"/>
    <w:rsid w:val="00DA507B"/>
    <w:rsid w:val="00DA5185"/>
    <w:rsid w:val="00DA5609"/>
    <w:rsid w:val="00DA56AC"/>
    <w:rsid w:val="00DA56E1"/>
    <w:rsid w:val="00DA5729"/>
    <w:rsid w:val="00DA57AE"/>
    <w:rsid w:val="00DA5C42"/>
    <w:rsid w:val="00DA5DB6"/>
    <w:rsid w:val="00DA5FF3"/>
    <w:rsid w:val="00DA64D8"/>
    <w:rsid w:val="00DA64DE"/>
    <w:rsid w:val="00DA6759"/>
    <w:rsid w:val="00DA688F"/>
    <w:rsid w:val="00DA6CBF"/>
    <w:rsid w:val="00DA7152"/>
    <w:rsid w:val="00DA7195"/>
    <w:rsid w:val="00DA720E"/>
    <w:rsid w:val="00DA722F"/>
    <w:rsid w:val="00DA723D"/>
    <w:rsid w:val="00DA781D"/>
    <w:rsid w:val="00DA7963"/>
    <w:rsid w:val="00DA796B"/>
    <w:rsid w:val="00DA7C3F"/>
    <w:rsid w:val="00DA7F38"/>
    <w:rsid w:val="00DB02E2"/>
    <w:rsid w:val="00DB04B8"/>
    <w:rsid w:val="00DB07B5"/>
    <w:rsid w:val="00DB08D5"/>
    <w:rsid w:val="00DB0BBF"/>
    <w:rsid w:val="00DB0C55"/>
    <w:rsid w:val="00DB137C"/>
    <w:rsid w:val="00DB1761"/>
    <w:rsid w:val="00DB1942"/>
    <w:rsid w:val="00DB21B1"/>
    <w:rsid w:val="00DB23E9"/>
    <w:rsid w:val="00DB2E17"/>
    <w:rsid w:val="00DB324D"/>
    <w:rsid w:val="00DB354B"/>
    <w:rsid w:val="00DB3565"/>
    <w:rsid w:val="00DB38E9"/>
    <w:rsid w:val="00DB3B21"/>
    <w:rsid w:val="00DB3D3C"/>
    <w:rsid w:val="00DB44DC"/>
    <w:rsid w:val="00DB4892"/>
    <w:rsid w:val="00DB4A0C"/>
    <w:rsid w:val="00DB54DF"/>
    <w:rsid w:val="00DB5663"/>
    <w:rsid w:val="00DB579D"/>
    <w:rsid w:val="00DB5AC1"/>
    <w:rsid w:val="00DB5DCC"/>
    <w:rsid w:val="00DB5EB7"/>
    <w:rsid w:val="00DB5F0C"/>
    <w:rsid w:val="00DB64CE"/>
    <w:rsid w:val="00DB64EF"/>
    <w:rsid w:val="00DB6666"/>
    <w:rsid w:val="00DB6842"/>
    <w:rsid w:val="00DB69EC"/>
    <w:rsid w:val="00DB6D23"/>
    <w:rsid w:val="00DB6E6E"/>
    <w:rsid w:val="00DB7014"/>
    <w:rsid w:val="00DB7BAF"/>
    <w:rsid w:val="00DC01A7"/>
    <w:rsid w:val="00DC0228"/>
    <w:rsid w:val="00DC05CD"/>
    <w:rsid w:val="00DC0B55"/>
    <w:rsid w:val="00DC14B6"/>
    <w:rsid w:val="00DC1E7D"/>
    <w:rsid w:val="00DC2260"/>
    <w:rsid w:val="00DC23E8"/>
    <w:rsid w:val="00DC328E"/>
    <w:rsid w:val="00DC3302"/>
    <w:rsid w:val="00DC3AA4"/>
    <w:rsid w:val="00DC40EB"/>
    <w:rsid w:val="00DC4A27"/>
    <w:rsid w:val="00DC4DB9"/>
    <w:rsid w:val="00DC5599"/>
    <w:rsid w:val="00DC58A9"/>
    <w:rsid w:val="00DC61FB"/>
    <w:rsid w:val="00DC65DB"/>
    <w:rsid w:val="00DC6757"/>
    <w:rsid w:val="00DC6A5D"/>
    <w:rsid w:val="00DC6BE9"/>
    <w:rsid w:val="00DC6F57"/>
    <w:rsid w:val="00DD007B"/>
    <w:rsid w:val="00DD084B"/>
    <w:rsid w:val="00DD104C"/>
    <w:rsid w:val="00DD1E83"/>
    <w:rsid w:val="00DD1EDA"/>
    <w:rsid w:val="00DD1F0A"/>
    <w:rsid w:val="00DD22B7"/>
    <w:rsid w:val="00DD2D12"/>
    <w:rsid w:val="00DD2DA3"/>
    <w:rsid w:val="00DD2DE9"/>
    <w:rsid w:val="00DD2E55"/>
    <w:rsid w:val="00DD3424"/>
    <w:rsid w:val="00DD35D1"/>
    <w:rsid w:val="00DD36AE"/>
    <w:rsid w:val="00DD37A9"/>
    <w:rsid w:val="00DD3BD4"/>
    <w:rsid w:val="00DD4F1B"/>
    <w:rsid w:val="00DD550C"/>
    <w:rsid w:val="00DD5679"/>
    <w:rsid w:val="00DD5A25"/>
    <w:rsid w:val="00DD5B58"/>
    <w:rsid w:val="00DD6153"/>
    <w:rsid w:val="00DD626C"/>
    <w:rsid w:val="00DD6422"/>
    <w:rsid w:val="00DD64B9"/>
    <w:rsid w:val="00DD65D9"/>
    <w:rsid w:val="00DD66BE"/>
    <w:rsid w:val="00DD6AAB"/>
    <w:rsid w:val="00DD6AE1"/>
    <w:rsid w:val="00DD6C89"/>
    <w:rsid w:val="00DD700B"/>
    <w:rsid w:val="00DD711B"/>
    <w:rsid w:val="00DD7296"/>
    <w:rsid w:val="00DD7593"/>
    <w:rsid w:val="00DD762D"/>
    <w:rsid w:val="00DD7DB5"/>
    <w:rsid w:val="00DE026F"/>
    <w:rsid w:val="00DE03DD"/>
    <w:rsid w:val="00DE044D"/>
    <w:rsid w:val="00DE07AE"/>
    <w:rsid w:val="00DE0C7F"/>
    <w:rsid w:val="00DE0E92"/>
    <w:rsid w:val="00DE11AE"/>
    <w:rsid w:val="00DE136E"/>
    <w:rsid w:val="00DE15CD"/>
    <w:rsid w:val="00DE19AB"/>
    <w:rsid w:val="00DE1A8F"/>
    <w:rsid w:val="00DE242F"/>
    <w:rsid w:val="00DE24CD"/>
    <w:rsid w:val="00DE279E"/>
    <w:rsid w:val="00DE2B51"/>
    <w:rsid w:val="00DE303C"/>
    <w:rsid w:val="00DE35AE"/>
    <w:rsid w:val="00DE4019"/>
    <w:rsid w:val="00DE4119"/>
    <w:rsid w:val="00DE4238"/>
    <w:rsid w:val="00DE430B"/>
    <w:rsid w:val="00DE43FE"/>
    <w:rsid w:val="00DE4921"/>
    <w:rsid w:val="00DE4AC9"/>
    <w:rsid w:val="00DE5CA8"/>
    <w:rsid w:val="00DE5D45"/>
    <w:rsid w:val="00DE5F37"/>
    <w:rsid w:val="00DE64C8"/>
    <w:rsid w:val="00DE65BE"/>
    <w:rsid w:val="00DE68E5"/>
    <w:rsid w:val="00DE69A6"/>
    <w:rsid w:val="00DE6B60"/>
    <w:rsid w:val="00DE7040"/>
    <w:rsid w:val="00DE72C8"/>
    <w:rsid w:val="00DE74CA"/>
    <w:rsid w:val="00DE7931"/>
    <w:rsid w:val="00DE7997"/>
    <w:rsid w:val="00DE7F9C"/>
    <w:rsid w:val="00DF0238"/>
    <w:rsid w:val="00DF03AE"/>
    <w:rsid w:val="00DF05D2"/>
    <w:rsid w:val="00DF061D"/>
    <w:rsid w:val="00DF0A7B"/>
    <w:rsid w:val="00DF0D10"/>
    <w:rsid w:val="00DF12AF"/>
    <w:rsid w:val="00DF13A5"/>
    <w:rsid w:val="00DF1680"/>
    <w:rsid w:val="00DF1C97"/>
    <w:rsid w:val="00DF1FBE"/>
    <w:rsid w:val="00DF2041"/>
    <w:rsid w:val="00DF2245"/>
    <w:rsid w:val="00DF2418"/>
    <w:rsid w:val="00DF2C2B"/>
    <w:rsid w:val="00DF3539"/>
    <w:rsid w:val="00DF4451"/>
    <w:rsid w:val="00DF4680"/>
    <w:rsid w:val="00DF4690"/>
    <w:rsid w:val="00DF498B"/>
    <w:rsid w:val="00DF4B27"/>
    <w:rsid w:val="00DF4DF4"/>
    <w:rsid w:val="00DF5FF4"/>
    <w:rsid w:val="00DF6166"/>
    <w:rsid w:val="00DF62F5"/>
    <w:rsid w:val="00DF68E8"/>
    <w:rsid w:val="00DF6A01"/>
    <w:rsid w:val="00DF6A25"/>
    <w:rsid w:val="00DF6B2E"/>
    <w:rsid w:val="00DF707A"/>
    <w:rsid w:val="00DF70F8"/>
    <w:rsid w:val="00DF7310"/>
    <w:rsid w:val="00DF7736"/>
    <w:rsid w:val="00DF7759"/>
    <w:rsid w:val="00DF787F"/>
    <w:rsid w:val="00DF7A6B"/>
    <w:rsid w:val="00DF7B3C"/>
    <w:rsid w:val="00E00435"/>
    <w:rsid w:val="00E00638"/>
    <w:rsid w:val="00E007CD"/>
    <w:rsid w:val="00E00D78"/>
    <w:rsid w:val="00E0166F"/>
    <w:rsid w:val="00E017A6"/>
    <w:rsid w:val="00E01ABA"/>
    <w:rsid w:val="00E01B4E"/>
    <w:rsid w:val="00E02276"/>
    <w:rsid w:val="00E02308"/>
    <w:rsid w:val="00E02346"/>
    <w:rsid w:val="00E02693"/>
    <w:rsid w:val="00E02B4C"/>
    <w:rsid w:val="00E03073"/>
    <w:rsid w:val="00E0350C"/>
    <w:rsid w:val="00E0356D"/>
    <w:rsid w:val="00E03A16"/>
    <w:rsid w:val="00E03B23"/>
    <w:rsid w:val="00E03EB0"/>
    <w:rsid w:val="00E03F5D"/>
    <w:rsid w:val="00E03F5F"/>
    <w:rsid w:val="00E04002"/>
    <w:rsid w:val="00E043E2"/>
    <w:rsid w:val="00E04857"/>
    <w:rsid w:val="00E0501A"/>
    <w:rsid w:val="00E05193"/>
    <w:rsid w:val="00E05B76"/>
    <w:rsid w:val="00E06B1F"/>
    <w:rsid w:val="00E06F45"/>
    <w:rsid w:val="00E07076"/>
    <w:rsid w:val="00E073E8"/>
    <w:rsid w:val="00E0774C"/>
    <w:rsid w:val="00E07A42"/>
    <w:rsid w:val="00E07D65"/>
    <w:rsid w:val="00E101C2"/>
    <w:rsid w:val="00E101CD"/>
    <w:rsid w:val="00E101E0"/>
    <w:rsid w:val="00E102E8"/>
    <w:rsid w:val="00E10549"/>
    <w:rsid w:val="00E10621"/>
    <w:rsid w:val="00E10BD9"/>
    <w:rsid w:val="00E10CED"/>
    <w:rsid w:val="00E1190B"/>
    <w:rsid w:val="00E119B9"/>
    <w:rsid w:val="00E11D15"/>
    <w:rsid w:val="00E11D6C"/>
    <w:rsid w:val="00E11E66"/>
    <w:rsid w:val="00E11F0B"/>
    <w:rsid w:val="00E12303"/>
    <w:rsid w:val="00E123AC"/>
    <w:rsid w:val="00E127BC"/>
    <w:rsid w:val="00E12A50"/>
    <w:rsid w:val="00E13078"/>
    <w:rsid w:val="00E13145"/>
    <w:rsid w:val="00E1352D"/>
    <w:rsid w:val="00E13A0C"/>
    <w:rsid w:val="00E13E89"/>
    <w:rsid w:val="00E14005"/>
    <w:rsid w:val="00E1421F"/>
    <w:rsid w:val="00E1425F"/>
    <w:rsid w:val="00E145C9"/>
    <w:rsid w:val="00E145E1"/>
    <w:rsid w:val="00E146F7"/>
    <w:rsid w:val="00E1489E"/>
    <w:rsid w:val="00E14923"/>
    <w:rsid w:val="00E14985"/>
    <w:rsid w:val="00E15030"/>
    <w:rsid w:val="00E151EE"/>
    <w:rsid w:val="00E1547D"/>
    <w:rsid w:val="00E15B98"/>
    <w:rsid w:val="00E15DD0"/>
    <w:rsid w:val="00E16284"/>
    <w:rsid w:val="00E16761"/>
    <w:rsid w:val="00E16907"/>
    <w:rsid w:val="00E173C6"/>
    <w:rsid w:val="00E176EF"/>
    <w:rsid w:val="00E179AA"/>
    <w:rsid w:val="00E17A7A"/>
    <w:rsid w:val="00E202EA"/>
    <w:rsid w:val="00E20589"/>
    <w:rsid w:val="00E206C9"/>
    <w:rsid w:val="00E20851"/>
    <w:rsid w:val="00E21328"/>
    <w:rsid w:val="00E2146E"/>
    <w:rsid w:val="00E21CA5"/>
    <w:rsid w:val="00E22137"/>
    <w:rsid w:val="00E22686"/>
    <w:rsid w:val="00E2284E"/>
    <w:rsid w:val="00E22A59"/>
    <w:rsid w:val="00E22EC1"/>
    <w:rsid w:val="00E230A6"/>
    <w:rsid w:val="00E23319"/>
    <w:rsid w:val="00E236B9"/>
    <w:rsid w:val="00E23B3D"/>
    <w:rsid w:val="00E23DF7"/>
    <w:rsid w:val="00E243CA"/>
    <w:rsid w:val="00E24407"/>
    <w:rsid w:val="00E245FB"/>
    <w:rsid w:val="00E2463B"/>
    <w:rsid w:val="00E24835"/>
    <w:rsid w:val="00E251E1"/>
    <w:rsid w:val="00E2584D"/>
    <w:rsid w:val="00E265EC"/>
    <w:rsid w:val="00E269FD"/>
    <w:rsid w:val="00E27361"/>
    <w:rsid w:val="00E303B2"/>
    <w:rsid w:val="00E3076C"/>
    <w:rsid w:val="00E308FB"/>
    <w:rsid w:val="00E30E4A"/>
    <w:rsid w:val="00E30F79"/>
    <w:rsid w:val="00E311FA"/>
    <w:rsid w:val="00E31647"/>
    <w:rsid w:val="00E31673"/>
    <w:rsid w:val="00E31D2D"/>
    <w:rsid w:val="00E3220D"/>
    <w:rsid w:val="00E3224E"/>
    <w:rsid w:val="00E322AD"/>
    <w:rsid w:val="00E32821"/>
    <w:rsid w:val="00E32BED"/>
    <w:rsid w:val="00E32DDB"/>
    <w:rsid w:val="00E3301F"/>
    <w:rsid w:val="00E3350F"/>
    <w:rsid w:val="00E3392F"/>
    <w:rsid w:val="00E33989"/>
    <w:rsid w:val="00E33B17"/>
    <w:rsid w:val="00E3450D"/>
    <w:rsid w:val="00E349BC"/>
    <w:rsid w:val="00E35494"/>
    <w:rsid w:val="00E35629"/>
    <w:rsid w:val="00E35806"/>
    <w:rsid w:val="00E359B4"/>
    <w:rsid w:val="00E35D43"/>
    <w:rsid w:val="00E3695E"/>
    <w:rsid w:val="00E36CA9"/>
    <w:rsid w:val="00E36FA5"/>
    <w:rsid w:val="00E37200"/>
    <w:rsid w:val="00E3752B"/>
    <w:rsid w:val="00E37F51"/>
    <w:rsid w:val="00E40521"/>
    <w:rsid w:val="00E40547"/>
    <w:rsid w:val="00E40942"/>
    <w:rsid w:val="00E40F3E"/>
    <w:rsid w:val="00E41AF6"/>
    <w:rsid w:val="00E41B71"/>
    <w:rsid w:val="00E41D1C"/>
    <w:rsid w:val="00E41EA0"/>
    <w:rsid w:val="00E42226"/>
    <w:rsid w:val="00E428EF"/>
    <w:rsid w:val="00E42C9D"/>
    <w:rsid w:val="00E42D81"/>
    <w:rsid w:val="00E42F1C"/>
    <w:rsid w:val="00E43926"/>
    <w:rsid w:val="00E43A58"/>
    <w:rsid w:val="00E43AAC"/>
    <w:rsid w:val="00E440EA"/>
    <w:rsid w:val="00E444DA"/>
    <w:rsid w:val="00E4455E"/>
    <w:rsid w:val="00E447E4"/>
    <w:rsid w:val="00E44D5B"/>
    <w:rsid w:val="00E44D65"/>
    <w:rsid w:val="00E44E4F"/>
    <w:rsid w:val="00E45016"/>
    <w:rsid w:val="00E45150"/>
    <w:rsid w:val="00E45375"/>
    <w:rsid w:val="00E45525"/>
    <w:rsid w:val="00E45715"/>
    <w:rsid w:val="00E45B7B"/>
    <w:rsid w:val="00E45E76"/>
    <w:rsid w:val="00E46295"/>
    <w:rsid w:val="00E46299"/>
    <w:rsid w:val="00E46501"/>
    <w:rsid w:val="00E4652F"/>
    <w:rsid w:val="00E46DFB"/>
    <w:rsid w:val="00E47127"/>
    <w:rsid w:val="00E4758B"/>
    <w:rsid w:val="00E47BC1"/>
    <w:rsid w:val="00E47CA5"/>
    <w:rsid w:val="00E47E25"/>
    <w:rsid w:val="00E50465"/>
    <w:rsid w:val="00E508E9"/>
    <w:rsid w:val="00E50BC6"/>
    <w:rsid w:val="00E50E4C"/>
    <w:rsid w:val="00E511E7"/>
    <w:rsid w:val="00E518BA"/>
    <w:rsid w:val="00E51B09"/>
    <w:rsid w:val="00E51D77"/>
    <w:rsid w:val="00E51DE9"/>
    <w:rsid w:val="00E522A7"/>
    <w:rsid w:val="00E52CA2"/>
    <w:rsid w:val="00E52E4F"/>
    <w:rsid w:val="00E5359A"/>
    <w:rsid w:val="00E53DC3"/>
    <w:rsid w:val="00E53FD1"/>
    <w:rsid w:val="00E5427D"/>
    <w:rsid w:val="00E54285"/>
    <w:rsid w:val="00E54433"/>
    <w:rsid w:val="00E546B2"/>
    <w:rsid w:val="00E55868"/>
    <w:rsid w:val="00E5652A"/>
    <w:rsid w:val="00E5654C"/>
    <w:rsid w:val="00E56B2B"/>
    <w:rsid w:val="00E57181"/>
    <w:rsid w:val="00E57A65"/>
    <w:rsid w:val="00E57AAD"/>
    <w:rsid w:val="00E57AC1"/>
    <w:rsid w:val="00E601DA"/>
    <w:rsid w:val="00E60330"/>
    <w:rsid w:val="00E60506"/>
    <w:rsid w:val="00E608B4"/>
    <w:rsid w:val="00E60A0D"/>
    <w:rsid w:val="00E60D25"/>
    <w:rsid w:val="00E60DBE"/>
    <w:rsid w:val="00E6110C"/>
    <w:rsid w:val="00E61A5C"/>
    <w:rsid w:val="00E61A66"/>
    <w:rsid w:val="00E61C0B"/>
    <w:rsid w:val="00E61C32"/>
    <w:rsid w:val="00E61D76"/>
    <w:rsid w:val="00E62110"/>
    <w:rsid w:val="00E629BF"/>
    <w:rsid w:val="00E635D8"/>
    <w:rsid w:val="00E639E6"/>
    <w:rsid w:val="00E63CA0"/>
    <w:rsid w:val="00E63DA3"/>
    <w:rsid w:val="00E6403C"/>
    <w:rsid w:val="00E640A2"/>
    <w:rsid w:val="00E6467F"/>
    <w:rsid w:val="00E647DF"/>
    <w:rsid w:val="00E6523B"/>
    <w:rsid w:val="00E659B6"/>
    <w:rsid w:val="00E659CD"/>
    <w:rsid w:val="00E65E78"/>
    <w:rsid w:val="00E6612E"/>
    <w:rsid w:val="00E6627A"/>
    <w:rsid w:val="00E66F03"/>
    <w:rsid w:val="00E66FBA"/>
    <w:rsid w:val="00E67268"/>
    <w:rsid w:val="00E6751A"/>
    <w:rsid w:val="00E675B5"/>
    <w:rsid w:val="00E67715"/>
    <w:rsid w:val="00E6793D"/>
    <w:rsid w:val="00E7019A"/>
    <w:rsid w:val="00E703F2"/>
    <w:rsid w:val="00E706B4"/>
    <w:rsid w:val="00E707C6"/>
    <w:rsid w:val="00E70846"/>
    <w:rsid w:val="00E709B8"/>
    <w:rsid w:val="00E70A35"/>
    <w:rsid w:val="00E70B7B"/>
    <w:rsid w:val="00E70F47"/>
    <w:rsid w:val="00E7134D"/>
    <w:rsid w:val="00E7140E"/>
    <w:rsid w:val="00E717B3"/>
    <w:rsid w:val="00E7181F"/>
    <w:rsid w:val="00E71A34"/>
    <w:rsid w:val="00E7210E"/>
    <w:rsid w:val="00E72B3C"/>
    <w:rsid w:val="00E72EB4"/>
    <w:rsid w:val="00E731A6"/>
    <w:rsid w:val="00E7350D"/>
    <w:rsid w:val="00E73DDE"/>
    <w:rsid w:val="00E73E32"/>
    <w:rsid w:val="00E73F2F"/>
    <w:rsid w:val="00E73FAD"/>
    <w:rsid w:val="00E73FF5"/>
    <w:rsid w:val="00E7402C"/>
    <w:rsid w:val="00E74173"/>
    <w:rsid w:val="00E74D94"/>
    <w:rsid w:val="00E7534C"/>
    <w:rsid w:val="00E756BD"/>
    <w:rsid w:val="00E76279"/>
    <w:rsid w:val="00E769C4"/>
    <w:rsid w:val="00E76C6C"/>
    <w:rsid w:val="00E76CB9"/>
    <w:rsid w:val="00E77185"/>
    <w:rsid w:val="00E772F2"/>
    <w:rsid w:val="00E7761C"/>
    <w:rsid w:val="00E7799A"/>
    <w:rsid w:val="00E77AC3"/>
    <w:rsid w:val="00E77BAC"/>
    <w:rsid w:val="00E8051C"/>
    <w:rsid w:val="00E80655"/>
    <w:rsid w:val="00E806A0"/>
    <w:rsid w:val="00E80885"/>
    <w:rsid w:val="00E80D52"/>
    <w:rsid w:val="00E8147C"/>
    <w:rsid w:val="00E815FA"/>
    <w:rsid w:val="00E8166C"/>
    <w:rsid w:val="00E816E8"/>
    <w:rsid w:val="00E818E6"/>
    <w:rsid w:val="00E81947"/>
    <w:rsid w:val="00E819ED"/>
    <w:rsid w:val="00E81D5B"/>
    <w:rsid w:val="00E81D6A"/>
    <w:rsid w:val="00E82175"/>
    <w:rsid w:val="00E824D7"/>
    <w:rsid w:val="00E82D9C"/>
    <w:rsid w:val="00E82E11"/>
    <w:rsid w:val="00E82E74"/>
    <w:rsid w:val="00E83AFB"/>
    <w:rsid w:val="00E83BC4"/>
    <w:rsid w:val="00E83D2D"/>
    <w:rsid w:val="00E83D77"/>
    <w:rsid w:val="00E84445"/>
    <w:rsid w:val="00E84BC8"/>
    <w:rsid w:val="00E855BD"/>
    <w:rsid w:val="00E85648"/>
    <w:rsid w:val="00E85D19"/>
    <w:rsid w:val="00E863C4"/>
    <w:rsid w:val="00E8656F"/>
    <w:rsid w:val="00E86CA5"/>
    <w:rsid w:val="00E87056"/>
    <w:rsid w:val="00E87AE1"/>
    <w:rsid w:val="00E90165"/>
    <w:rsid w:val="00E90B52"/>
    <w:rsid w:val="00E915F6"/>
    <w:rsid w:val="00E916B8"/>
    <w:rsid w:val="00E9188E"/>
    <w:rsid w:val="00E91F65"/>
    <w:rsid w:val="00E91FB1"/>
    <w:rsid w:val="00E928E5"/>
    <w:rsid w:val="00E92974"/>
    <w:rsid w:val="00E9395F"/>
    <w:rsid w:val="00E939A3"/>
    <w:rsid w:val="00E93BD5"/>
    <w:rsid w:val="00E93D59"/>
    <w:rsid w:val="00E940F2"/>
    <w:rsid w:val="00E946AE"/>
    <w:rsid w:val="00E94ED1"/>
    <w:rsid w:val="00E95131"/>
    <w:rsid w:val="00E954B7"/>
    <w:rsid w:val="00E95DF2"/>
    <w:rsid w:val="00E96034"/>
    <w:rsid w:val="00E96042"/>
    <w:rsid w:val="00E96222"/>
    <w:rsid w:val="00E964E1"/>
    <w:rsid w:val="00E9668E"/>
    <w:rsid w:val="00E96787"/>
    <w:rsid w:val="00E9695D"/>
    <w:rsid w:val="00E96EF1"/>
    <w:rsid w:val="00E97316"/>
    <w:rsid w:val="00E979B6"/>
    <w:rsid w:val="00E97E1A"/>
    <w:rsid w:val="00EA043D"/>
    <w:rsid w:val="00EA08DC"/>
    <w:rsid w:val="00EA0903"/>
    <w:rsid w:val="00EA0A76"/>
    <w:rsid w:val="00EA0F51"/>
    <w:rsid w:val="00EA11FF"/>
    <w:rsid w:val="00EA1227"/>
    <w:rsid w:val="00EA1265"/>
    <w:rsid w:val="00EA1892"/>
    <w:rsid w:val="00EA1ECC"/>
    <w:rsid w:val="00EA1F27"/>
    <w:rsid w:val="00EA1F87"/>
    <w:rsid w:val="00EA22D3"/>
    <w:rsid w:val="00EA2535"/>
    <w:rsid w:val="00EA2644"/>
    <w:rsid w:val="00EA2CF5"/>
    <w:rsid w:val="00EA3076"/>
    <w:rsid w:val="00EA30A3"/>
    <w:rsid w:val="00EA31D3"/>
    <w:rsid w:val="00EA383D"/>
    <w:rsid w:val="00EA3C44"/>
    <w:rsid w:val="00EA3DE8"/>
    <w:rsid w:val="00EA44C1"/>
    <w:rsid w:val="00EA4B17"/>
    <w:rsid w:val="00EA4C14"/>
    <w:rsid w:val="00EA5220"/>
    <w:rsid w:val="00EA566E"/>
    <w:rsid w:val="00EA585F"/>
    <w:rsid w:val="00EA5B81"/>
    <w:rsid w:val="00EA60C9"/>
    <w:rsid w:val="00EA61EB"/>
    <w:rsid w:val="00EA6297"/>
    <w:rsid w:val="00EA6467"/>
    <w:rsid w:val="00EA69EF"/>
    <w:rsid w:val="00EA6D2F"/>
    <w:rsid w:val="00EA70EC"/>
    <w:rsid w:val="00EA73A6"/>
    <w:rsid w:val="00EA78FE"/>
    <w:rsid w:val="00EA7950"/>
    <w:rsid w:val="00EA799A"/>
    <w:rsid w:val="00EA7E44"/>
    <w:rsid w:val="00EA7F97"/>
    <w:rsid w:val="00EB0114"/>
    <w:rsid w:val="00EB03CA"/>
    <w:rsid w:val="00EB051D"/>
    <w:rsid w:val="00EB0EBA"/>
    <w:rsid w:val="00EB10E9"/>
    <w:rsid w:val="00EB16E1"/>
    <w:rsid w:val="00EB1BD0"/>
    <w:rsid w:val="00EB1C5D"/>
    <w:rsid w:val="00EB1F4E"/>
    <w:rsid w:val="00EB2535"/>
    <w:rsid w:val="00EB2C5B"/>
    <w:rsid w:val="00EB2C7B"/>
    <w:rsid w:val="00EB2EC5"/>
    <w:rsid w:val="00EB36CB"/>
    <w:rsid w:val="00EB3C3F"/>
    <w:rsid w:val="00EB4036"/>
    <w:rsid w:val="00EB44EA"/>
    <w:rsid w:val="00EB61FF"/>
    <w:rsid w:val="00EB64DB"/>
    <w:rsid w:val="00EB6EE0"/>
    <w:rsid w:val="00EB7151"/>
    <w:rsid w:val="00EB7703"/>
    <w:rsid w:val="00EB7737"/>
    <w:rsid w:val="00EB77C7"/>
    <w:rsid w:val="00EB7C09"/>
    <w:rsid w:val="00EB7FCB"/>
    <w:rsid w:val="00EC058E"/>
    <w:rsid w:val="00EC0B6B"/>
    <w:rsid w:val="00EC0E55"/>
    <w:rsid w:val="00EC10AA"/>
    <w:rsid w:val="00EC14E1"/>
    <w:rsid w:val="00EC15C2"/>
    <w:rsid w:val="00EC1862"/>
    <w:rsid w:val="00EC1876"/>
    <w:rsid w:val="00EC21F3"/>
    <w:rsid w:val="00EC2B1B"/>
    <w:rsid w:val="00EC2DCB"/>
    <w:rsid w:val="00EC36F0"/>
    <w:rsid w:val="00EC3DDD"/>
    <w:rsid w:val="00EC3E0B"/>
    <w:rsid w:val="00EC40DD"/>
    <w:rsid w:val="00EC434F"/>
    <w:rsid w:val="00EC46F0"/>
    <w:rsid w:val="00EC49CF"/>
    <w:rsid w:val="00EC5C92"/>
    <w:rsid w:val="00EC6018"/>
    <w:rsid w:val="00EC609B"/>
    <w:rsid w:val="00EC60B5"/>
    <w:rsid w:val="00EC6308"/>
    <w:rsid w:val="00EC670C"/>
    <w:rsid w:val="00EC701C"/>
    <w:rsid w:val="00EC71DE"/>
    <w:rsid w:val="00EC773A"/>
    <w:rsid w:val="00EC7752"/>
    <w:rsid w:val="00EC7A80"/>
    <w:rsid w:val="00EC7EC5"/>
    <w:rsid w:val="00EC7EC8"/>
    <w:rsid w:val="00ED019F"/>
    <w:rsid w:val="00ED0472"/>
    <w:rsid w:val="00ED14CD"/>
    <w:rsid w:val="00ED1884"/>
    <w:rsid w:val="00ED1F70"/>
    <w:rsid w:val="00ED21A8"/>
    <w:rsid w:val="00ED2816"/>
    <w:rsid w:val="00ED2B20"/>
    <w:rsid w:val="00ED2EC2"/>
    <w:rsid w:val="00ED384B"/>
    <w:rsid w:val="00ED394A"/>
    <w:rsid w:val="00ED3D9F"/>
    <w:rsid w:val="00ED4158"/>
    <w:rsid w:val="00ED4491"/>
    <w:rsid w:val="00ED4D39"/>
    <w:rsid w:val="00ED518D"/>
    <w:rsid w:val="00ED564E"/>
    <w:rsid w:val="00ED5746"/>
    <w:rsid w:val="00ED5A84"/>
    <w:rsid w:val="00ED71B8"/>
    <w:rsid w:val="00ED78CE"/>
    <w:rsid w:val="00ED7E27"/>
    <w:rsid w:val="00EE072D"/>
    <w:rsid w:val="00EE07FE"/>
    <w:rsid w:val="00EE0D0C"/>
    <w:rsid w:val="00EE0F8C"/>
    <w:rsid w:val="00EE12FE"/>
    <w:rsid w:val="00EE1BB7"/>
    <w:rsid w:val="00EE2076"/>
    <w:rsid w:val="00EE2399"/>
    <w:rsid w:val="00EE35F1"/>
    <w:rsid w:val="00EE3659"/>
    <w:rsid w:val="00EE39CC"/>
    <w:rsid w:val="00EE3C17"/>
    <w:rsid w:val="00EE3EAE"/>
    <w:rsid w:val="00EE45E4"/>
    <w:rsid w:val="00EE4864"/>
    <w:rsid w:val="00EE48A5"/>
    <w:rsid w:val="00EE4939"/>
    <w:rsid w:val="00EE4D81"/>
    <w:rsid w:val="00EE4F3E"/>
    <w:rsid w:val="00EE56FB"/>
    <w:rsid w:val="00EE5ACD"/>
    <w:rsid w:val="00EE5E2D"/>
    <w:rsid w:val="00EE5F1C"/>
    <w:rsid w:val="00EE607E"/>
    <w:rsid w:val="00EE620D"/>
    <w:rsid w:val="00EE6397"/>
    <w:rsid w:val="00EE6A77"/>
    <w:rsid w:val="00EE7153"/>
    <w:rsid w:val="00EE7CF6"/>
    <w:rsid w:val="00EE7D60"/>
    <w:rsid w:val="00EE7E1B"/>
    <w:rsid w:val="00EF01A1"/>
    <w:rsid w:val="00EF0268"/>
    <w:rsid w:val="00EF0569"/>
    <w:rsid w:val="00EF079F"/>
    <w:rsid w:val="00EF0A47"/>
    <w:rsid w:val="00EF0A89"/>
    <w:rsid w:val="00EF0CBB"/>
    <w:rsid w:val="00EF0D2A"/>
    <w:rsid w:val="00EF0F7A"/>
    <w:rsid w:val="00EF1085"/>
    <w:rsid w:val="00EF10D9"/>
    <w:rsid w:val="00EF13DC"/>
    <w:rsid w:val="00EF1BE1"/>
    <w:rsid w:val="00EF2000"/>
    <w:rsid w:val="00EF221B"/>
    <w:rsid w:val="00EF23E9"/>
    <w:rsid w:val="00EF2A62"/>
    <w:rsid w:val="00EF2CDF"/>
    <w:rsid w:val="00EF3254"/>
    <w:rsid w:val="00EF33BA"/>
    <w:rsid w:val="00EF34C1"/>
    <w:rsid w:val="00EF3BE3"/>
    <w:rsid w:val="00EF3BFC"/>
    <w:rsid w:val="00EF3D7D"/>
    <w:rsid w:val="00EF3E33"/>
    <w:rsid w:val="00EF4072"/>
    <w:rsid w:val="00EF4627"/>
    <w:rsid w:val="00EF4B1F"/>
    <w:rsid w:val="00EF4D58"/>
    <w:rsid w:val="00EF512B"/>
    <w:rsid w:val="00EF5185"/>
    <w:rsid w:val="00EF520E"/>
    <w:rsid w:val="00EF5508"/>
    <w:rsid w:val="00EF55FA"/>
    <w:rsid w:val="00EF5607"/>
    <w:rsid w:val="00EF5A65"/>
    <w:rsid w:val="00EF5E73"/>
    <w:rsid w:val="00EF6137"/>
    <w:rsid w:val="00EF65C4"/>
    <w:rsid w:val="00EF66F6"/>
    <w:rsid w:val="00EF6934"/>
    <w:rsid w:val="00EF6BE9"/>
    <w:rsid w:val="00EF6E73"/>
    <w:rsid w:val="00EF7219"/>
    <w:rsid w:val="00EF7629"/>
    <w:rsid w:val="00EF769C"/>
    <w:rsid w:val="00EF786D"/>
    <w:rsid w:val="00EF7A11"/>
    <w:rsid w:val="00EF7F7B"/>
    <w:rsid w:val="00F00D52"/>
    <w:rsid w:val="00F0104C"/>
    <w:rsid w:val="00F01335"/>
    <w:rsid w:val="00F013AE"/>
    <w:rsid w:val="00F01582"/>
    <w:rsid w:val="00F01AB0"/>
    <w:rsid w:val="00F01ACD"/>
    <w:rsid w:val="00F01B61"/>
    <w:rsid w:val="00F01EB8"/>
    <w:rsid w:val="00F021E9"/>
    <w:rsid w:val="00F02565"/>
    <w:rsid w:val="00F02CDC"/>
    <w:rsid w:val="00F02E4E"/>
    <w:rsid w:val="00F033E8"/>
    <w:rsid w:val="00F03724"/>
    <w:rsid w:val="00F03974"/>
    <w:rsid w:val="00F03EF9"/>
    <w:rsid w:val="00F0414B"/>
    <w:rsid w:val="00F04421"/>
    <w:rsid w:val="00F044DA"/>
    <w:rsid w:val="00F0470A"/>
    <w:rsid w:val="00F047BD"/>
    <w:rsid w:val="00F04A28"/>
    <w:rsid w:val="00F04D10"/>
    <w:rsid w:val="00F05347"/>
    <w:rsid w:val="00F054A0"/>
    <w:rsid w:val="00F05947"/>
    <w:rsid w:val="00F0610A"/>
    <w:rsid w:val="00F06165"/>
    <w:rsid w:val="00F061AF"/>
    <w:rsid w:val="00F0641D"/>
    <w:rsid w:val="00F077F9"/>
    <w:rsid w:val="00F07B79"/>
    <w:rsid w:val="00F07E00"/>
    <w:rsid w:val="00F07E3A"/>
    <w:rsid w:val="00F07EE4"/>
    <w:rsid w:val="00F106BE"/>
    <w:rsid w:val="00F113A0"/>
    <w:rsid w:val="00F1148E"/>
    <w:rsid w:val="00F116AD"/>
    <w:rsid w:val="00F1186A"/>
    <w:rsid w:val="00F12250"/>
    <w:rsid w:val="00F1232A"/>
    <w:rsid w:val="00F12646"/>
    <w:rsid w:val="00F12C3A"/>
    <w:rsid w:val="00F13356"/>
    <w:rsid w:val="00F13778"/>
    <w:rsid w:val="00F13AAA"/>
    <w:rsid w:val="00F13C65"/>
    <w:rsid w:val="00F13C86"/>
    <w:rsid w:val="00F13FF7"/>
    <w:rsid w:val="00F14092"/>
    <w:rsid w:val="00F141B3"/>
    <w:rsid w:val="00F14A92"/>
    <w:rsid w:val="00F14ABF"/>
    <w:rsid w:val="00F14ACE"/>
    <w:rsid w:val="00F14D68"/>
    <w:rsid w:val="00F14F3B"/>
    <w:rsid w:val="00F15194"/>
    <w:rsid w:val="00F15458"/>
    <w:rsid w:val="00F154AC"/>
    <w:rsid w:val="00F15822"/>
    <w:rsid w:val="00F15F4A"/>
    <w:rsid w:val="00F15FC2"/>
    <w:rsid w:val="00F162BA"/>
    <w:rsid w:val="00F16466"/>
    <w:rsid w:val="00F1656D"/>
    <w:rsid w:val="00F17127"/>
    <w:rsid w:val="00F171EE"/>
    <w:rsid w:val="00F176E5"/>
    <w:rsid w:val="00F17771"/>
    <w:rsid w:val="00F17975"/>
    <w:rsid w:val="00F17A08"/>
    <w:rsid w:val="00F2046F"/>
    <w:rsid w:val="00F204E5"/>
    <w:rsid w:val="00F208B6"/>
    <w:rsid w:val="00F20F1C"/>
    <w:rsid w:val="00F213CE"/>
    <w:rsid w:val="00F21842"/>
    <w:rsid w:val="00F2196F"/>
    <w:rsid w:val="00F21A6B"/>
    <w:rsid w:val="00F21F7E"/>
    <w:rsid w:val="00F22297"/>
    <w:rsid w:val="00F22552"/>
    <w:rsid w:val="00F22B61"/>
    <w:rsid w:val="00F22D8A"/>
    <w:rsid w:val="00F22DFF"/>
    <w:rsid w:val="00F234B8"/>
    <w:rsid w:val="00F234F9"/>
    <w:rsid w:val="00F23704"/>
    <w:rsid w:val="00F23A35"/>
    <w:rsid w:val="00F23DDC"/>
    <w:rsid w:val="00F2442C"/>
    <w:rsid w:val="00F24536"/>
    <w:rsid w:val="00F2468E"/>
    <w:rsid w:val="00F253A6"/>
    <w:rsid w:val="00F25788"/>
    <w:rsid w:val="00F25956"/>
    <w:rsid w:val="00F26108"/>
    <w:rsid w:val="00F261CC"/>
    <w:rsid w:val="00F26286"/>
    <w:rsid w:val="00F26902"/>
    <w:rsid w:val="00F26BD5"/>
    <w:rsid w:val="00F2760D"/>
    <w:rsid w:val="00F27629"/>
    <w:rsid w:val="00F276BE"/>
    <w:rsid w:val="00F27A69"/>
    <w:rsid w:val="00F27A7E"/>
    <w:rsid w:val="00F27AF4"/>
    <w:rsid w:val="00F27C41"/>
    <w:rsid w:val="00F27D0B"/>
    <w:rsid w:val="00F3041B"/>
    <w:rsid w:val="00F308C3"/>
    <w:rsid w:val="00F30AC7"/>
    <w:rsid w:val="00F30C0C"/>
    <w:rsid w:val="00F30CDD"/>
    <w:rsid w:val="00F30DB3"/>
    <w:rsid w:val="00F30E07"/>
    <w:rsid w:val="00F30F1C"/>
    <w:rsid w:val="00F31223"/>
    <w:rsid w:val="00F3159F"/>
    <w:rsid w:val="00F3172C"/>
    <w:rsid w:val="00F31A08"/>
    <w:rsid w:val="00F31A6C"/>
    <w:rsid w:val="00F31B87"/>
    <w:rsid w:val="00F323EC"/>
    <w:rsid w:val="00F326D2"/>
    <w:rsid w:val="00F3288E"/>
    <w:rsid w:val="00F33111"/>
    <w:rsid w:val="00F33317"/>
    <w:rsid w:val="00F33EDB"/>
    <w:rsid w:val="00F3492A"/>
    <w:rsid w:val="00F361A9"/>
    <w:rsid w:val="00F366ED"/>
    <w:rsid w:val="00F36760"/>
    <w:rsid w:val="00F371A6"/>
    <w:rsid w:val="00F373CF"/>
    <w:rsid w:val="00F37BB3"/>
    <w:rsid w:val="00F37F04"/>
    <w:rsid w:val="00F405CD"/>
    <w:rsid w:val="00F40D10"/>
    <w:rsid w:val="00F41139"/>
    <w:rsid w:val="00F413D9"/>
    <w:rsid w:val="00F415B9"/>
    <w:rsid w:val="00F41A87"/>
    <w:rsid w:val="00F41B43"/>
    <w:rsid w:val="00F41CE0"/>
    <w:rsid w:val="00F41D21"/>
    <w:rsid w:val="00F42892"/>
    <w:rsid w:val="00F42FAA"/>
    <w:rsid w:val="00F438B7"/>
    <w:rsid w:val="00F43ADE"/>
    <w:rsid w:val="00F4426A"/>
    <w:rsid w:val="00F442DC"/>
    <w:rsid w:val="00F443E5"/>
    <w:rsid w:val="00F445AF"/>
    <w:rsid w:val="00F44618"/>
    <w:rsid w:val="00F4466B"/>
    <w:rsid w:val="00F4473A"/>
    <w:rsid w:val="00F44907"/>
    <w:rsid w:val="00F44A0B"/>
    <w:rsid w:val="00F44BEF"/>
    <w:rsid w:val="00F44D2F"/>
    <w:rsid w:val="00F4522D"/>
    <w:rsid w:val="00F4559D"/>
    <w:rsid w:val="00F4570A"/>
    <w:rsid w:val="00F4579B"/>
    <w:rsid w:val="00F45AE6"/>
    <w:rsid w:val="00F45DF0"/>
    <w:rsid w:val="00F46343"/>
    <w:rsid w:val="00F463BE"/>
    <w:rsid w:val="00F46425"/>
    <w:rsid w:val="00F46632"/>
    <w:rsid w:val="00F46C04"/>
    <w:rsid w:val="00F46ED9"/>
    <w:rsid w:val="00F46F70"/>
    <w:rsid w:val="00F4757F"/>
    <w:rsid w:val="00F500B0"/>
    <w:rsid w:val="00F501DD"/>
    <w:rsid w:val="00F5063B"/>
    <w:rsid w:val="00F50CD3"/>
    <w:rsid w:val="00F50E41"/>
    <w:rsid w:val="00F51182"/>
    <w:rsid w:val="00F51284"/>
    <w:rsid w:val="00F5175D"/>
    <w:rsid w:val="00F51826"/>
    <w:rsid w:val="00F519EA"/>
    <w:rsid w:val="00F51DCA"/>
    <w:rsid w:val="00F5205D"/>
    <w:rsid w:val="00F52451"/>
    <w:rsid w:val="00F526CF"/>
    <w:rsid w:val="00F527A6"/>
    <w:rsid w:val="00F529CE"/>
    <w:rsid w:val="00F52ED1"/>
    <w:rsid w:val="00F530A6"/>
    <w:rsid w:val="00F53BF6"/>
    <w:rsid w:val="00F54315"/>
    <w:rsid w:val="00F546A9"/>
    <w:rsid w:val="00F547E4"/>
    <w:rsid w:val="00F54A99"/>
    <w:rsid w:val="00F55183"/>
    <w:rsid w:val="00F55265"/>
    <w:rsid w:val="00F55662"/>
    <w:rsid w:val="00F55780"/>
    <w:rsid w:val="00F55AC3"/>
    <w:rsid w:val="00F56058"/>
    <w:rsid w:val="00F5620F"/>
    <w:rsid w:val="00F56517"/>
    <w:rsid w:val="00F56B84"/>
    <w:rsid w:val="00F57283"/>
    <w:rsid w:val="00F572EF"/>
    <w:rsid w:val="00F57406"/>
    <w:rsid w:val="00F57FA3"/>
    <w:rsid w:val="00F57FF0"/>
    <w:rsid w:val="00F57FF1"/>
    <w:rsid w:val="00F60295"/>
    <w:rsid w:val="00F602A3"/>
    <w:rsid w:val="00F6049F"/>
    <w:rsid w:val="00F60B61"/>
    <w:rsid w:val="00F60D0A"/>
    <w:rsid w:val="00F60DE2"/>
    <w:rsid w:val="00F60F2A"/>
    <w:rsid w:val="00F61216"/>
    <w:rsid w:val="00F6130B"/>
    <w:rsid w:val="00F625E9"/>
    <w:rsid w:val="00F62743"/>
    <w:rsid w:val="00F62BE5"/>
    <w:rsid w:val="00F62E47"/>
    <w:rsid w:val="00F6378E"/>
    <w:rsid w:val="00F641EE"/>
    <w:rsid w:val="00F642E6"/>
    <w:rsid w:val="00F644E5"/>
    <w:rsid w:val="00F64571"/>
    <w:rsid w:val="00F647B8"/>
    <w:rsid w:val="00F64A15"/>
    <w:rsid w:val="00F64A5D"/>
    <w:rsid w:val="00F64BFF"/>
    <w:rsid w:val="00F64C67"/>
    <w:rsid w:val="00F64D5C"/>
    <w:rsid w:val="00F64E6A"/>
    <w:rsid w:val="00F656D8"/>
    <w:rsid w:val="00F65813"/>
    <w:rsid w:val="00F65BB3"/>
    <w:rsid w:val="00F6683C"/>
    <w:rsid w:val="00F66B00"/>
    <w:rsid w:val="00F67179"/>
    <w:rsid w:val="00F675C4"/>
    <w:rsid w:val="00F67745"/>
    <w:rsid w:val="00F67B74"/>
    <w:rsid w:val="00F67C7F"/>
    <w:rsid w:val="00F67D3E"/>
    <w:rsid w:val="00F67F89"/>
    <w:rsid w:val="00F70020"/>
    <w:rsid w:val="00F7047A"/>
    <w:rsid w:val="00F70622"/>
    <w:rsid w:val="00F70BBA"/>
    <w:rsid w:val="00F70CC3"/>
    <w:rsid w:val="00F71000"/>
    <w:rsid w:val="00F71106"/>
    <w:rsid w:val="00F7111A"/>
    <w:rsid w:val="00F7121A"/>
    <w:rsid w:val="00F71622"/>
    <w:rsid w:val="00F71E61"/>
    <w:rsid w:val="00F72096"/>
    <w:rsid w:val="00F7218B"/>
    <w:rsid w:val="00F722B2"/>
    <w:rsid w:val="00F726DA"/>
    <w:rsid w:val="00F72901"/>
    <w:rsid w:val="00F72F22"/>
    <w:rsid w:val="00F73AE5"/>
    <w:rsid w:val="00F73BA7"/>
    <w:rsid w:val="00F73C3F"/>
    <w:rsid w:val="00F73C85"/>
    <w:rsid w:val="00F73E5B"/>
    <w:rsid w:val="00F73F82"/>
    <w:rsid w:val="00F7414B"/>
    <w:rsid w:val="00F7424D"/>
    <w:rsid w:val="00F74459"/>
    <w:rsid w:val="00F745FC"/>
    <w:rsid w:val="00F74F42"/>
    <w:rsid w:val="00F7541C"/>
    <w:rsid w:val="00F75549"/>
    <w:rsid w:val="00F7556F"/>
    <w:rsid w:val="00F75C25"/>
    <w:rsid w:val="00F76122"/>
    <w:rsid w:val="00F76598"/>
    <w:rsid w:val="00F7662C"/>
    <w:rsid w:val="00F766ED"/>
    <w:rsid w:val="00F76BAA"/>
    <w:rsid w:val="00F76E9C"/>
    <w:rsid w:val="00F77283"/>
    <w:rsid w:val="00F77313"/>
    <w:rsid w:val="00F77422"/>
    <w:rsid w:val="00F7748A"/>
    <w:rsid w:val="00F77BEB"/>
    <w:rsid w:val="00F77C48"/>
    <w:rsid w:val="00F77FBE"/>
    <w:rsid w:val="00F80373"/>
    <w:rsid w:val="00F80A20"/>
    <w:rsid w:val="00F80A43"/>
    <w:rsid w:val="00F810C7"/>
    <w:rsid w:val="00F819A0"/>
    <w:rsid w:val="00F81AC6"/>
    <w:rsid w:val="00F81F54"/>
    <w:rsid w:val="00F81FD8"/>
    <w:rsid w:val="00F82776"/>
    <w:rsid w:val="00F82786"/>
    <w:rsid w:val="00F83041"/>
    <w:rsid w:val="00F8316C"/>
    <w:rsid w:val="00F8376B"/>
    <w:rsid w:val="00F837C4"/>
    <w:rsid w:val="00F8383D"/>
    <w:rsid w:val="00F83C7B"/>
    <w:rsid w:val="00F84421"/>
    <w:rsid w:val="00F844C9"/>
    <w:rsid w:val="00F84EDE"/>
    <w:rsid w:val="00F85290"/>
    <w:rsid w:val="00F85854"/>
    <w:rsid w:val="00F85A7D"/>
    <w:rsid w:val="00F85CA8"/>
    <w:rsid w:val="00F85CDB"/>
    <w:rsid w:val="00F85D10"/>
    <w:rsid w:val="00F860B8"/>
    <w:rsid w:val="00F86225"/>
    <w:rsid w:val="00F8642F"/>
    <w:rsid w:val="00F867E5"/>
    <w:rsid w:val="00F869D4"/>
    <w:rsid w:val="00F86B0A"/>
    <w:rsid w:val="00F86C0D"/>
    <w:rsid w:val="00F86D8B"/>
    <w:rsid w:val="00F86F08"/>
    <w:rsid w:val="00F878D9"/>
    <w:rsid w:val="00F8795C"/>
    <w:rsid w:val="00F87B11"/>
    <w:rsid w:val="00F87C0C"/>
    <w:rsid w:val="00F87E7F"/>
    <w:rsid w:val="00F87EB7"/>
    <w:rsid w:val="00F9015D"/>
    <w:rsid w:val="00F90755"/>
    <w:rsid w:val="00F9079F"/>
    <w:rsid w:val="00F90ACF"/>
    <w:rsid w:val="00F90BD7"/>
    <w:rsid w:val="00F915A1"/>
    <w:rsid w:val="00F9166A"/>
    <w:rsid w:val="00F9186F"/>
    <w:rsid w:val="00F91A05"/>
    <w:rsid w:val="00F91C1F"/>
    <w:rsid w:val="00F91E23"/>
    <w:rsid w:val="00F91F1C"/>
    <w:rsid w:val="00F92084"/>
    <w:rsid w:val="00F920C9"/>
    <w:rsid w:val="00F92149"/>
    <w:rsid w:val="00F9242D"/>
    <w:rsid w:val="00F92940"/>
    <w:rsid w:val="00F929EE"/>
    <w:rsid w:val="00F92E44"/>
    <w:rsid w:val="00F92F28"/>
    <w:rsid w:val="00F9301B"/>
    <w:rsid w:val="00F932DB"/>
    <w:rsid w:val="00F94019"/>
    <w:rsid w:val="00F944EA"/>
    <w:rsid w:val="00F94506"/>
    <w:rsid w:val="00F94F6B"/>
    <w:rsid w:val="00F9651C"/>
    <w:rsid w:val="00F965BD"/>
    <w:rsid w:val="00F96FE8"/>
    <w:rsid w:val="00F975D8"/>
    <w:rsid w:val="00F97791"/>
    <w:rsid w:val="00F97E0E"/>
    <w:rsid w:val="00FA0024"/>
    <w:rsid w:val="00FA0344"/>
    <w:rsid w:val="00FA0621"/>
    <w:rsid w:val="00FA0AE6"/>
    <w:rsid w:val="00FA0C99"/>
    <w:rsid w:val="00FA1581"/>
    <w:rsid w:val="00FA15DB"/>
    <w:rsid w:val="00FA1832"/>
    <w:rsid w:val="00FA1C20"/>
    <w:rsid w:val="00FA2A2C"/>
    <w:rsid w:val="00FA2C0E"/>
    <w:rsid w:val="00FA30F1"/>
    <w:rsid w:val="00FA43FA"/>
    <w:rsid w:val="00FA46FC"/>
    <w:rsid w:val="00FA519B"/>
    <w:rsid w:val="00FA51E9"/>
    <w:rsid w:val="00FA5217"/>
    <w:rsid w:val="00FA5283"/>
    <w:rsid w:val="00FA5A2B"/>
    <w:rsid w:val="00FA5CD9"/>
    <w:rsid w:val="00FA5EA9"/>
    <w:rsid w:val="00FA5F5C"/>
    <w:rsid w:val="00FA646B"/>
    <w:rsid w:val="00FA6BDE"/>
    <w:rsid w:val="00FA6E63"/>
    <w:rsid w:val="00FA7112"/>
    <w:rsid w:val="00FA7445"/>
    <w:rsid w:val="00FA749A"/>
    <w:rsid w:val="00FA79A0"/>
    <w:rsid w:val="00FA7B19"/>
    <w:rsid w:val="00FB0082"/>
    <w:rsid w:val="00FB041F"/>
    <w:rsid w:val="00FB074D"/>
    <w:rsid w:val="00FB0AB3"/>
    <w:rsid w:val="00FB114C"/>
    <w:rsid w:val="00FB120A"/>
    <w:rsid w:val="00FB13C5"/>
    <w:rsid w:val="00FB14DC"/>
    <w:rsid w:val="00FB1568"/>
    <w:rsid w:val="00FB1609"/>
    <w:rsid w:val="00FB19BB"/>
    <w:rsid w:val="00FB2049"/>
    <w:rsid w:val="00FB229F"/>
    <w:rsid w:val="00FB25C6"/>
    <w:rsid w:val="00FB2A32"/>
    <w:rsid w:val="00FB2DEE"/>
    <w:rsid w:val="00FB3CA4"/>
    <w:rsid w:val="00FB3FC3"/>
    <w:rsid w:val="00FB4812"/>
    <w:rsid w:val="00FB4A11"/>
    <w:rsid w:val="00FB4A13"/>
    <w:rsid w:val="00FB4BB7"/>
    <w:rsid w:val="00FB4BBE"/>
    <w:rsid w:val="00FB4FB7"/>
    <w:rsid w:val="00FB51BE"/>
    <w:rsid w:val="00FB5374"/>
    <w:rsid w:val="00FB55FF"/>
    <w:rsid w:val="00FB56E3"/>
    <w:rsid w:val="00FB5F0E"/>
    <w:rsid w:val="00FB5FF8"/>
    <w:rsid w:val="00FB62EB"/>
    <w:rsid w:val="00FB62F2"/>
    <w:rsid w:val="00FB6399"/>
    <w:rsid w:val="00FB6B37"/>
    <w:rsid w:val="00FB6BD6"/>
    <w:rsid w:val="00FB7007"/>
    <w:rsid w:val="00FB72A2"/>
    <w:rsid w:val="00FB72A5"/>
    <w:rsid w:val="00FB72ED"/>
    <w:rsid w:val="00FB73C0"/>
    <w:rsid w:val="00FB77CE"/>
    <w:rsid w:val="00FB7973"/>
    <w:rsid w:val="00FB7C99"/>
    <w:rsid w:val="00FB7D86"/>
    <w:rsid w:val="00FB7EB5"/>
    <w:rsid w:val="00FB7F38"/>
    <w:rsid w:val="00FC08A0"/>
    <w:rsid w:val="00FC13C9"/>
    <w:rsid w:val="00FC14FE"/>
    <w:rsid w:val="00FC151B"/>
    <w:rsid w:val="00FC1714"/>
    <w:rsid w:val="00FC18BF"/>
    <w:rsid w:val="00FC1C28"/>
    <w:rsid w:val="00FC1CF2"/>
    <w:rsid w:val="00FC257B"/>
    <w:rsid w:val="00FC26A6"/>
    <w:rsid w:val="00FC27D9"/>
    <w:rsid w:val="00FC2A77"/>
    <w:rsid w:val="00FC2CE8"/>
    <w:rsid w:val="00FC2FCB"/>
    <w:rsid w:val="00FC34EE"/>
    <w:rsid w:val="00FC3D76"/>
    <w:rsid w:val="00FC3E64"/>
    <w:rsid w:val="00FC3EE2"/>
    <w:rsid w:val="00FC41BA"/>
    <w:rsid w:val="00FC4361"/>
    <w:rsid w:val="00FC4914"/>
    <w:rsid w:val="00FC4E6F"/>
    <w:rsid w:val="00FC4FC1"/>
    <w:rsid w:val="00FC55E9"/>
    <w:rsid w:val="00FC57FA"/>
    <w:rsid w:val="00FC685B"/>
    <w:rsid w:val="00FC6D50"/>
    <w:rsid w:val="00FC6E1A"/>
    <w:rsid w:val="00FC6EC1"/>
    <w:rsid w:val="00FC7301"/>
    <w:rsid w:val="00FC7369"/>
    <w:rsid w:val="00FC7995"/>
    <w:rsid w:val="00FC7F2A"/>
    <w:rsid w:val="00FD0F0A"/>
    <w:rsid w:val="00FD10A5"/>
    <w:rsid w:val="00FD1283"/>
    <w:rsid w:val="00FD16F9"/>
    <w:rsid w:val="00FD19D6"/>
    <w:rsid w:val="00FD1CFE"/>
    <w:rsid w:val="00FD1D03"/>
    <w:rsid w:val="00FD1D0D"/>
    <w:rsid w:val="00FD23B3"/>
    <w:rsid w:val="00FD2C47"/>
    <w:rsid w:val="00FD3092"/>
    <w:rsid w:val="00FD38E7"/>
    <w:rsid w:val="00FD3E4C"/>
    <w:rsid w:val="00FD43D1"/>
    <w:rsid w:val="00FD476E"/>
    <w:rsid w:val="00FD532B"/>
    <w:rsid w:val="00FD5533"/>
    <w:rsid w:val="00FD5659"/>
    <w:rsid w:val="00FD5B1D"/>
    <w:rsid w:val="00FD5D56"/>
    <w:rsid w:val="00FD5F22"/>
    <w:rsid w:val="00FD5F5D"/>
    <w:rsid w:val="00FD66ED"/>
    <w:rsid w:val="00FD66F0"/>
    <w:rsid w:val="00FD6AE4"/>
    <w:rsid w:val="00FD6B2F"/>
    <w:rsid w:val="00FD6E93"/>
    <w:rsid w:val="00FD721D"/>
    <w:rsid w:val="00FD756F"/>
    <w:rsid w:val="00FD761A"/>
    <w:rsid w:val="00FD7741"/>
    <w:rsid w:val="00FD7B63"/>
    <w:rsid w:val="00FE03D0"/>
    <w:rsid w:val="00FE0606"/>
    <w:rsid w:val="00FE0783"/>
    <w:rsid w:val="00FE0A66"/>
    <w:rsid w:val="00FE0B47"/>
    <w:rsid w:val="00FE166A"/>
    <w:rsid w:val="00FE17CD"/>
    <w:rsid w:val="00FE1806"/>
    <w:rsid w:val="00FE1890"/>
    <w:rsid w:val="00FE1B70"/>
    <w:rsid w:val="00FE2206"/>
    <w:rsid w:val="00FE2339"/>
    <w:rsid w:val="00FE237F"/>
    <w:rsid w:val="00FE2A87"/>
    <w:rsid w:val="00FE2F4D"/>
    <w:rsid w:val="00FE2FD3"/>
    <w:rsid w:val="00FE3028"/>
    <w:rsid w:val="00FE3078"/>
    <w:rsid w:val="00FE3141"/>
    <w:rsid w:val="00FE314D"/>
    <w:rsid w:val="00FE3720"/>
    <w:rsid w:val="00FE3E5F"/>
    <w:rsid w:val="00FE4472"/>
    <w:rsid w:val="00FE44B6"/>
    <w:rsid w:val="00FE463D"/>
    <w:rsid w:val="00FE46A9"/>
    <w:rsid w:val="00FE472A"/>
    <w:rsid w:val="00FE4811"/>
    <w:rsid w:val="00FE4A31"/>
    <w:rsid w:val="00FE4BA9"/>
    <w:rsid w:val="00FE5028"/>
    <w:rsid w:val="00FE51BB"/>
    <w:rsid w:val="00FE5316"/>
    <w:rsid w:val="00FE5522"/>
    <w:rsid w:val="00FE581F"/>
    <w:rsid w:val="00FE58E3"/>
    <w:rsid w:val="00FE5939"/>
    <w:rsid w:val="00FE5ECE"/>
    <w:rsid w:val="00FE642F"/>
    <w:rsid w:val="00FE68C6"/>
    <w:rsid w:val="00FE6DE9"/>
    <w:rsid w:val="00FE7209"/>
    <w:rsid w:val="00FE7437"/>
    <w:rsid w:val="00FE759D"/>
    <w:rsid w:val="00FE75FC"/>
    <w:rsid w:val="00FE7603"/>
    <w:rsid w:val="00FE7E03"/>
    <w:rsid w:val="00FF03C1"/>
    <w:rsid w:val="00FF0F45"/>
    <w:rsid w:val="00FF1025"/>
    <w:rsid w:val="00FF105D"/>
    <w:rsid w:val="00FF1231"/>
    <w:rsid w:val="00FF1547"/>
    <w:rsid w:val="00FF159B"/>
    <w:rsid w:val="00FF185A"/>
    <w:rsid w:val="00FF18F8"/>
    <w:rsid w:val="00FF1A9E"/>
    <w:rsid w:val="00FF1CCB"/>
    <w:rsid w:val="00FF21C5"/>
    <w:rsid w:val="00FF2282"/>
    <w:rsid w:val="00FF22B7"/>
    <w:rsid w:val="00FF2527"/>
    <w:rsid w:val="00FF2539"/>
    <w:rsid w:val="00FF2B2D"/>
    <w:rsid w:val="00FF37B7"/>
    <w:rsid w:val="00FF3945"/>
    <w:rsid w:val="00FF42D0"/>
    <w:rsid w:val="00FF53CF"/>
    <w:rsid w:val="00FF54C2"/>
    <w:rsid w:val="00FF55ED"/>
    <w:rsid w:val="00FF5934"/>
    <w:rsid w:val="00FF59A9"/>
    <w:rsid w:val="00FF59E7"/>
    <w:rsid w:val="00FF5D62"/>
    <w:rsid w:val="00FF5F85"/>
    <w:rsid w:val="00FF612A"/>
    <w:rsid w:val="00FF63C8"/>
    <w:rsid w:val="00FF6B32"/>
    <w:rsid w:val="00FF6F91"/>
    <w:rsid w:val="00FF70F7"/>
    <w:rsid w:val="00FF71FA"/>
    <w:rsid w:val="00FF7A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82510BD"/>
  <w15:docId w15:val="{5C12AE26-2FA1-4E38-BF26-8BDDF157A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Malgun Gothic" w:hAnsi="Century" w:cs="Times New Roman"/>
        <w:sz w:val="22"/>
        <w:szCs w:val="22"/>
        <w:lang w:val="en-US" w:eastAsia="en-US" w:bidi="ar-SA"/>
      </w:rPr>
    </w:rPrDefault>
    <w:pPrDefault>
      <w:pPr>
        <w:spacing w:line="360"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aliases w:val="Aspire_Body text"/>
    <w:qFormat/>
    <w:rsid w:val="00957D09"/>
  </w:style>
  <w:style w:type="paragraph" w:styleId="Heading1">
    <w:name w:val="heading 1"/>
    <w:aliases w:val="TWB title"/>
    <w:basedOn w:val="Heading2"/>
    <w:next w:val="Normal"/>
    <w:link w:val="Heading1Char"/>
    <w:qFormat/>
    <w:rsid w:val="001647DF"/>
    <w:pPr>
      <w:outlineLvl w:val="0"/>
    </w:pPr>
  </w:style>
  <w:style w:type="paragraph" w:styleId="Heading2">
    <w:name w:val="heading 2"/>
    <w:aliases w:val="Aspire_H1,Chapter Title"/>
    <w:basedOn w:val="BodyText"/>
    <w:next w:val="Normal"/>
    <w:link w:val="Heading2Char"/>
    <w:qFormat/>
    <w:rsid w:val="00A76582"/>
    <w:pPr>
      <w:spacing w:after="60"/>
      <w:outlineLvl w:val="1"/>
    </w:pPr>
    <w:rPr>
      <w:b/>
    </w:rPr>
  </w:style>
  <w:style w:type="paragraph" w:styleId="Heading3">
    <w:name w:val="heading 3"/>
    <w:aliases w:val="Aspire_H2"/>
    <w:basedOn w:val="Subtitle"/>
    <w:next w:val="Normal"/>
    <w:link w:val="Heading3Char"/>
    <w:qFormat/>
    <w:rsid w:val="0008049A"/>
    <w:pPr>
      <w:spacing w:before="200"/>
      <w:outlineLvl w:val="2"/>
    </w:pPr>
    <w:rPr>
      <w:b/>
      <w:u w:val="none"/>
    </w:rPr>
  </w:style>
  <w:style w:type="paragraph" w:styleId="Heading4">
    <w:name w:val="heading 4"/>
    <w:aliases w:val="Aspire_H3"/>
    <w:basedOn w:val="Heading3"/>
    <w:next w:val="Normal"/>
    <w:link w:val="Heading4Char"/>
    <w:qFormat/>
    <w:rsid w:val="00885AA5"/>
    <w:pPr>
      <w:outlineLvl w:val="3"/>
    </w:pPr>
    <w:rPr>
      <w:b w:val="0"/>
    </w:rPr>
  </w:style>
  <w:style w:type="paragraph" w:styleId="Heading5">
    <w:name w:val="heading 5"/>
    <w:basedOn w:val="Normal"/>
    <w:next w:val="Normal"/>
    <w:link w:val="Heading5Char"/>
    <w:uiPriority w:val="99"/>
    <w:qFormat/>
    <w:rsid w:val="00B45187"/>
    <w:pPr>
      <w:numPr>
        <w:ilvl w:val="4"/>
        <w:numId w:val="2"/>
      </w:numPr>
      <w:spacing w:after="60" w:line="240" w:lineRule="auto"/>
      <w:jc w:val="both"/>
      <w:outlineLvl w:val="4"/>
    </w:pPr>
    <w:rPr>
      <w:rFonts w:eastAsia="Times New Roman"/>
      <w:szCs w:val="20"/>
    </w:rPr>
  </w:style>
  <w:style w:type="paragraph" w:styleId="Heading6">
    <w:name w:val="heading 6"/>
    <w:basedOn w:val="Normal"/>
    <w:next w:val="Normal"/>
    <w:link w:val="Heading6Char"/>
    <w:uiPriority w:val="99"/>
    <w:qFormat/>
    <w:rsid w:val="00B45187"/>
    <w:pPr>
      <w:numPr>
        <w:ilvl w:val="5"/>
        <w:numId w:val="2"/>
      </w:numPr>
      <w:spacing w:after="60" w:line="240" w:lineRule="auto"/>
      <w:jc w:val="both"/>
      <w:outlineLvl w:val="5"/>
    </w:pPr>
    <w:rPr>
      <w:rFonts w:ascii="Times New Roman" w:eastAsia="Times New Roman" w:hAnsi="Times New Roman"/>
      <w:i/>
      <w:szCs w:val="20"/>
    </w:rPr>
  </w:style>
  <w:style w:type="paragraph" w:styleId="Heading7">
    <w:name w:val="heading 7"/>
    <w:basedOn w:val="Normal"/>
    <w:next w:val="Normal"/>
    <w:link w:val="Heading7Char"/>
    <w:uiPriority w:val="99"/>
    <w:qFormat/>
    <w:rsid w:val="00B45187"/>
    <w:pPr>
      <w:numPr>
        <w:ilvl w:val="6"/>
        <w:numId w:val="2"/>
      </w:numPr>
      <w:spacing w:after="60" w:line="240" w:lineRule="auto"/>
      <w:jc w:val="both"/>
      <w:outlineLvl w:val="6"/>
    </w:pPr>
    <w:rPr>
      <w:rFonts w:eastAsia="Times New Roman"/>
      <w:sz w:val="20"/>
      <w:szCs w:val="20"/>
    </w:rPr>
  </w:style>
  <w:style w:type="paragraph" w:styleId="Heading8">
    <w:name w:val="heading 8"/>
    <w:basedOn w:val="Normal"/>
    <w:next w:val="Normal"/>
    <w:link w:val="Heading8Char"/>
    <w:uiPriority w:val="99"/>
    <w:qFormat/>
    <w:rsid w:val="00B45187"/>
    <w:pPr>
      <w:numPr>
        <w:ilvl w:val="7"/>
        <w:numId w:val="2"/>
      </w:numPr>
      <w:spacing w:after="60" w:line="240" w:lineRule="auto"/>
      <w:jc w:val="both"/>
      <w:outlineLvl w:val="7"/>
    </w:pPr>
    <w:rPr>
      <w:rFonts w:eastAsia="Times New Roman"/>
      <w:i/>
      <w:sz w:val="20"/>
      <w:szCs w:val="20"/>
    </w:rPr>
  </w:style>
  <w:style w:type="paragraph" w:styleId="Heading9">
    <w:name w:val="heading 9"/>
    <w:basedOn w:val="Normal"/>
    <w:next w:val="Normal"/>
    <w:link w:val="Heading9Char"/>
    <w:uiPriority w:val="99"/>
    <w:qFormat/>
    <w:rsid w:val="00B45187"/>
    <w:pPr>
      <w:numPr>
        <w:ilvl w:val="8"/>
        <w:numId w:val="2"/>
      </w:numPr>
      <w:spacing w:after="60" w:line="240" w:lineRule="auto"/>
      <w:jc w:val="both"/>
      <w:outlineLvl w:val="8"/>
    </w:pPr>
    <w:rPr>
      <w:rFonts w:eastAsia="Times New Roman"/>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466E"/>
    <w:pPr>
      <w:tabs>
        <w:tab w:val="center" w:pos="4513"/>
        <w:tab w:val="right" w:pos="9026"/>
      </w:tabs>
    </w:pPr>
  </w:style>
  <w:style w:type="character" w:customStyle="1" w:styleId="HeaderChar">
    <w:name w:val="Header Char"/>
    <w:link w:val="Header"/>
    <w:uiPriority w:val="99"/>
    <w:rsid w:val="0008466E"/>
    <w:rPr>
      <w:sz w:val="22"/>
      <w:szCs w:val="22"/>
      <w:lang w:eastAsia="en-US"/>
    </w:rPr>
  </w:style>
  <w:style w:type="paragraph" w:styleId="Footer">
    <w:name w:val="footer"/>
    <w:basedOn w:val="Normal"/>
    <w:link w:val="FooterChar"/>
    <w:uiPriority w:val="99"/>
    <w:unhideWhenUsed/>
    <w:rsid w:val="0008466E"/>
    <w:pPr>
      <w:tabs>
        <w:tab w:val="center" w:pos="4513"/>
        <w:tab w:val="right" w:pos="9026"/>
      </w:tabs>
    </w:pPr>
  </w:style>
  <w:style w:type="character" w:customStyle="1" w:styleId="FooterChar">
    <w:name w:val="Footer Char"/>
    <w:link w:val="Footer"/>
    <w:uiPriority w:val="99"/>
    <w:rsid w:val="0008466E"/>
    <w:rPr>
      <w:sz w:val="22"/>
      <w:szCs w:val="22"/>
      <w:lang w:eastAsia="en-US"/>
    </w:rPr>
  </w:style>
  <w:style w:type="character" w:styleId="PageNumber">
    <w:name w:val="page number"/>
    <w:uiPriority w:val="99"/>
    <w:rsid w:val="0008466E"/>
    <w:rPr>
      <w:rFonts w:ascii="Arial" w:eastAsia="Arial Unicode MS" w:hAnsi="Arial"/>
      <w:dstrike w:val="0"/>
      <w:color w:val="auto"/>
      <w:sz w:val="24"/>
      <w:szCs w:val="24"/>
      <w:vertAlign w:val="baseline"/>
    </w:rPr>
  </w:style>
  <w:style w:type="character" w:customStyle="1" w:styleId="Heading1Char">
    <w:name w:val="Heading 1 Char"/>
    <w:aliases w:val="TWB title Char"/>
    <w:link w:val="Heading1"/>
    <w:rsid w:val="001647DF"/>
    <w:rPr>
      <w:rFonts w:ascii="Times New Roman" w:eastAsia="Times New Roman" w:hAnsi="Times New Roman" w:cs="Courier New"/>
      <w:b/>
      <w:bCs/>
      <w:sz w:val="24"/>
      <w:szCs w:val="26"/>
      <w:lang w:val="en-GB"/>
    </w:rPr>
  </w:style>
  <w:style w:type="paragraph" w:customStyle="1" w:styleId="MediumGrid21">
    <w:name w:val="Medium Grid 21"/>
    <w:aliases w:val="TWB subtitle"/>
    <w:basedOn w:val="Normal"/>
    <w:uiPriority w:val="1"/>
    <w:rsid w:val="00B20537"/>
    <w:pPr>
      <w:jc w:val="center"/>
    </w:pPr>
    <w:rPr>
      <w:rFonts w:ascii="Times New Roman" w:eastAsia="Times New Roman" w:hAnsi="Times New Roman"/>
      <w:b/>
      <w:bCs/>
      <w:sz w:val="36"/>
      <w:szCs w:val="36"/>
    </w:rPr>
  </w:style>
  <w:style w:type="character" w:customStyle="1" w:styleId="Heading2Char">
    <w:name w:val="Heading 2 Char"/>
    <w:aliases w:val="Aspire_H1 Char,Chapter Title Char"/>
    <w:link w:val="Heading2"/>
    <w:rsid w:val="00A76582"/>
    <w:rPr>
      <w:rFonts w:ascii="Arial" w:hAnsi="Arial" w:cs="Arial"/>
      <w:b/>
      <w:color w:val="000000"/>
      <w:sz w:val="22"/>
      <w:szCs w:val="22"/>
      <w:lang w:val="en-GB"/>
    </w:rPr>
  </w:style>
  <w:style w:type="paragraph" w:styleId="Subtitle">
    <w:name w:val="Subtitle"/>
    <w:aliases w:val="Aspire_H4"/>
    <w:basedOn w:val="Normal"/>
    <w:next w:val="Normal"/>
    <w:link w:val="SubtitleChar"/>
    <w:uiPriority w:val="11"/>
    <w:qFormat/>
    <w:rsid w:val="0008049A"/>
    <w:pPr>
      <w:outlineLvl w:val="3"/>
    </w:pPr>
    <w:rPr>
      <w:rFonts w:eastAsia="Times New Roman"/>
      <w:bCs/>
      <w:i/>
      <w:szCs w:val="26"/>
      <w:u w:val="single"/>
    </w:rPr>
  </w:style>
  <w:style w:type="character" w:customStyle="1" w:styleId="SubtitleChar">
    <w:name w:val="Subtitle Char"/>
    <w:aliases w:val="Aspire_H4 Char"/>
    <w:link w:val="Subtitle"/>
    <w:uiPriority w:val="11"/>
    <w:rsid w:val="0008049A"/>
    <w:rPr>
      <w:rFonts w:ascii="Arial" w:eastAsia="Times New Roman" w:hAnsi="Arial" w:cs="Arial"/>
      <w:bCs/>
      <w:i/>
      <w:color w:val="000000"/>
      <w:sz w:val="22"/>
      <w:szCs w:val="26"/>
      <w:u w:val="single"/>
      <w:lang w:val="en-GB"/>
    </w:rPr>
  </w:style>
  <w:style w:type="character" w:customStyle="1" w:styleId="Heading3Char">
    <w:name w:val="Heading 3 Char"/>
    <w:aliases w:val="Aspire_H2 Char"/>
    <w:link w:val="Heading3"/>
    <w:rsid w:val="0008049A"/>
    <w:rPr>
      <w:rFonts w:ascii="Arial" w:eastAsia="Times New Roman" w:hAnsi="Arial" w:cs="Arial"/>
      <w:b/>
      <w:bCs/>
      <w:i/>
      <w:color w:val="000000"/>
      <w:sz w:val="22"/>
      <w:szCs w:val="26"/>
    </w:rPr>
  </w:style>
  <w:style w:type="character" w:customStyle="1" w:styleId="Heading4Char">
    <w:name w:val="Heading 4 Char"/>
    <w:aliases w:val="Aspire_H3 Char"/>
    <w:link w:val="Heading4"/>
    <w:rsid w:val="00885AA5"/>
    <w:rPr>
      <w:rFonts w:ascii="Arial" w:eastAsia="Times New Roman" w:hAnsi="Arial" w:cs="Arial"/>
      <w:bCs/>
      <w:i/>
      <w:color w:val="000000"/>
      <w:sz w:val="22"/>
      <w:szCs w:val="26"/>
    </w:rPr>
  </w:style>
  <w:style w:type="paragraph" w:styleId="BalloonText">
    <w:name w:val="Balloon Text"/>
    <w:basedOn w:val="Normal"/>
    <w:link w:val="BalloonTextChar"/>
    <w:semiHidden/>
    <w:unhideWhenUsed/>
    <w:rsid w:val="004133F5"/>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4133F5"/>
    <w:rPr>
      <w:rFonts w:ascii="Tahoma" w:hAnsi="Tahoma" w:cs="Tahoma"/>
      <w:sz w:val="16"/>
      <w:szCs w:val="16"/>
      <w:lang w:eastAsia="en-US"/>
    </w:rPr>
  </w:style>
  <w:style w:type="character" w:styleId="Hyperlink">
    <w:name w:val="Hyperlink"/>
    <w:uiPriority w:val="99"/>
    <w:rsid w:val="009239E2"/>
    <w:rPr>
      <w:color w:val="0000FF"/>
      <w:u w:val="single"/>
    </w:rPr>
  </w:style>
  <w:style w:type="paragraph" w:customStyle="1" w:styleId="ColorfulList-Accent11">
    <w:name w:val="Colorful List - Accent 11"/>
    <w:basedOn w:val="Normal"/>
    <w:uiPriority w:val="34"/>
    <w:rsid w:val="001D345A"/>
    <w:pPr>
      <w:ind w:left="720"/>
      <w:contextualSpacing/>
    </w:pPr>
    <w:rPr>
      <w:rFonts w:ascii="Calibri" w:hAnsi="Calibri"/>
    </w:rPr>
  </w:style>
  <w:style w:type="paragraph" w:customStyle="1" w:styleId="GridTable31">
    <w:name w:val="Grid Table 31"/>
    <w:basedOn w:val="Heading1"/>
    <w:next w:val="Normal"/>
    <w:uiPriority w:val="39"/>
    <w:unhideWhenUsed/>
    <w:rsid w:val="004E0579"/>
    <w:pPr>
      <w:keepNext/>
      <w:keepLines/>
      <w:spacing w:before="480" w:after="0"/>
      <w:outlineLvl w:val="9"/>
    </w:pPr>
    <w:rPr>
      <w:rFonts w:ascii="Cambria" w:hAnsi="Cambria"/>
      <w:color w:val="365F91"/>
      <w:sz w:val="28"/>
      <w:szCs w:val="28"/>
    </w:rPr>
  </w:style>
  <w:style w:type="paragraph" w:styleId="TOC1">
    <w:name w:val="toc 1"/>
    <w:basedOn w:val="Normal"/>
    <w:next w:val="Normal"/>
    <w:autoRedefine/>
    <w:uiPriority w:val="39"/>
    <w:unhideWhenUsed/>
    <w:qFormat/>
    <w:rsid w:val="004E0579"/>
  </w:style>
  <w:style w:type="paragraph" w:styleId="TOC2">
    <w:name w:val="toc 2"/>
    <w:basedOn w:val="Normal"/>
    <w:next w:val="Normal"/>
    <w:autoRedefine/>
    <w:uiPriority w:val="39"/>
    <w:unhideWhenUsed/>
    <w:qFormat/>
    <w:rsid w:val="004E0579"/>
    <w:pPr>
      <w:ind w:left="220"/>
    </w:pPr>
  </w:style>
  <w:style w:type="paragraph" w:styleId="TOC3">
    <w:name w:val="toc 3"/>
    <w:basedOn w:val="Normal"/>
    <w:next w:val="Normal"/>
    <w:autoRedefine/>
    <w:uiPriority w:val="39"/>
    <w:unhideWhenUsed/>
    <w:qFormat/>
    <w:rsid w:val="004E0579"/>
    <w:pPr>
      <w:ind w:left="440"/>
    </w:pPr>
  </w:style>
  <w:style w:type="paragraph" w:customStyle="1" w:styleId="Default">
    <w:name w:val="Default"/>
    <w:rsid w:val="008D659D"/>
    <w:pPr>
      <w:autoSpaceDE w:val="0"/>
      <w:autoSpaceDN w:val="0"/>
      <w:adjustRightInd w:val="0"/>
    </w:pPr>
    <w:rPr>
      <w:rFonts w:ascii="Verdana" w:hAnsi="Verdana" w:cs="Verdana"/>
      <w:color w:val="000000"/>
      <w:sz w:val="24"/>
      <w:szCs w:val="24"/>
      <w:lang w:val="en-GB" w:eastAsia="en-GB"/>
    </w:rPr>
  </w:style>
  <w:style w:type="paragraph" w:customStyle="1" w:styleId="EndNoteBibliographyTitle">
    <w:name w:val="EndNote Bibliography Title"/>
    <w:basedOn w:val="Normal"/>
    <w:link w:val="EndNoteBibliographyTitleChar"/>
    <w:rsid w:val="00C47522"/>
    <w:pPr>
      <w:jc w:val="center"/>
    </w:pPr>
    <w:rPr>
      <w:rFonts w:cs="Arial"/>
    </w:rPr>
  </w:style>
  <w:style w:type="character" w:customStyle="1" w:styleId="EndNoteBibliographyTitleChar">
    <w:name w:val="EndNote Bibliography Title Char"/>
    <w:link w:val="EndNoteBibliographyTitle"/>
    <w:rsid w:val="00C47522"/>
    <w:rPr>
      <w:rFonts w:cs="Arial"/>
    </w:rPr>
  </w:style>
  <w:style w:type="paragraph" w:customStyle="1" w:styleId="EndNoteBibliography">
    <w:name w:val="EndNote Bibliography"/>
    <w:basedOn w:val="Normal"/>
    <w:link w:val="EndNoteBibliographyChar"/>
    <w:autoRedefine/>
    <w:uiPriority w:val="99"/>
    <w:rsid w:val="00957D09"/>
    <w:pPr>
      <w:spacing w:after="240"/>
      <w:ind w:left="720" w:hanging="720"/>
    </w:pPr>
    <w:rPr>
      <w:rFonts w:cs="Arial"/>
      <w:bCs/>
      <w:noProof/>
      <w:szCs w:val="20"/>
    </w:rPr>
  </w:style>
  <w:style w:type="character" w:customStyle="1" w:styleId="EndNoteBibliographyChar">
    <w:name w:val="EndNote Bibliography Char"/>
    <w:link w:val="EndNoteBibliography"/>
    <w:uiPriority w:val="99"/>
    <w:rsid w:val="00957D09"/>
    <w:rPr>
      <w:rFonts w:cs="Arial"/>
      <w:bCs/>
      <w:noProof/>
      <w:szCs w:val="20"/>
    </w:rPr>
  </w:style>
  <w:style w:type="character" w:customStyle="1" w:styleId="highlight">
    <w:name w:val="highlight"/>
    <w:rsid w:val="00474C6F"/>
  </w:style>
  <w:style w:type="character" w:customStyle="1" w:styleId="PlainTable31">
    <w:name w:val="Plain Table 31"/>
    <w:aliases w:val="Aspire_Main"/>
    <w:uiPriority w:val="19"/>
    <w:qFormat/>
    <w:rsid w:val="001647DF"/>
    <w:rPr>
      <w:rFonts w:ascii="Times New Roman" w:hAnsi="Times New Roman" w:cs="Times New Roman"/>
      <w:b/>
      <w:sz w:val="52"/>
    </w:rPr>
  </w:style>
  <w:style w:type="paragraph" w:styleId="NormalWeb">
    <w:name w:val="Normal (Web)"/>
    <w:basedOn w:val="Normal"/>
    <w:uiPriority w:val="99"/>
    <w:unhideWhenUsed/>
    <w:rsid w:val="00B754E5"/>
    <w:pPr>
      <w:spacing w:before="100" w:beforeAutospacing="1" w:after="100" w:afterAutospacing="1" w:line="240" w:lineRule="auto"/>
    </w:pPr>
    <w:rPr>
      <w:rFonts w:ascii="Times New Roman" w:eastAsia="Times New Roman" w:hAnsi="Times New Roman"/>
      <w:sz w:val="24"/>
      <w:szCs w:val="24"/>
    </w:rPr>
  </w:style>
  <w:style w:type="character" w:styleId="CommentReference">
    <w:name w:val="annotation reference"/>
    <w:uiPriority w:val="99"/>
    <w:semiHidden/>
    <w:unhideWhenUsed/>
    <w:rsid w:val="00142CC6"/>
    <w:rPr>
      <w:sz w:val="16"/>
      <w:szCs w:val="16"/>
    </w:rPr>
  </w:style>
  <w:style w:type="paragraph" w:styleId="CommentText">
    <w:name w:val="annotation text"/>
    <w:aliases w:val="Comment Text Char1 Char,Comment Text Char Char Char,Comment Text Char1, Char1,Char1,Char2"/>
    <w:basedOn w:val="Normal"/>
    <w:link w:val="CommentTextChar"/>
    <w:uiPriority w:val="99"/>
    <w:unhideWhenUsed/>
    <w:rsid w:val="00142CC6"/>
    <w:rPr>
      <w:sz w:val="20"/>
      <w:szCs w:val="20"/>
    </w:rPr>
  </w:style>
  <w:style w:type="character" w:customStyle="1" w:styleId="CommentTextChar">
    <w:name w:val="Comment Text Char"/>
    <w:aliases w:val="Comment Text Char1 Char Char,Comment Text Char Char Char Char,Comment Text Char1 Char1, Char1 Char,Char1 Char,Char2 Char"/>
    <w:link w:val="CommentText"/>
    <w:uiPriority w:val="99"/>
    <w:rsid w:val="00142CC6"/>
    <w:rPr>
      <w:rFonts w:ascii="Century" w:hAnsi="Century" w:cs="Courier New"/>
      <w:lang w:val="en-GB"/>
    </w:rPr>
  </w:style>
  <w:style w:type="paragraph" w:styleId="CommentSubject">
    <w:name w:val="annotation subject"/>
    <w:basedOn w:val="CommentText"/>
    <w:next w:val="CommentText"/>
    <w:link w:val="CommentSubjectChar"/>
    <w:uiPriority w:val="99"/>
    <w:semiHidden/>
    <w:unhideWhenUsed/>
    <w:rsid w:val="00142CC6"/>
    <w:rPr>
      <w:b/>
      <w:bCs/>
    </w:rPr>
  </w:style>
  <w:style w:type="character" w:customStyle="1" w:styleId="CommentSubjectChar">
    <w:name w:val="Comment Subject Char"/>
    <w:link w:val="CommentSubject"/>
    <w:uiPriority w:val="99"/>
    <w:semiHidden/>
    <w:rsid w:val="00142CC6"/>
    <w:rPr>
      <w:rFonts w:ascii="Century" w:hAnsi="Century" w:cs="Courier New"/>
      <w:b/>
      <w:bCs/>
      <w:lang w:val="en-GB"/>
    </w:rPr>
  </w:style>
  <w:style w:type="character" w:styleId="FollowedHyperlink">
    <w:name w:val="FollowedHyperlink"/>
    <w:uiPriority w:val="99"/>
    <w:semiHidden/>
    <w:unhideWhenUsed/>
    <w:rsid w:val="00811016"/>
    <w:rPr>
      <w:color w:val="954F72"/>
      <w:u w:val="single"/>
    </w:rPr>
  </w:style>
  <w:style w:type="character" w:customStyle="1" w:styleId="apple-converted-space">
    <w:name w:val="apple-converted-space"/>
    <w:rsid w:val="00964BC2"/>
  </w:style>
  <w:style w:type="table" w:styleId="TableGrid">
    <w:name w:val="Table Grid"/>
    <w:basedOn w:val="TableNormal"/>
    <w:uiPriority w:val="59"/>
    <w:rsid w:val="00EF7F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ncbitoggler-master-text">
    <w:name w:val="ui-ncbitoggler-master-text"/>
    <w:rsid w:val="0011128E"/>
  </w:style>
  <w:style w:type="paragraph" w:customStyle="1" w:styleId="Title1">
    <w:name w:val="Title1"/>
    <w:basedOn w:val="Normal"/>
    <w:rsid w:val="0011128E"/>
    <w:pPr>
      <w:spacing w:before="100" w:beforeAutospacing="1" w:after="100" w:afterAutospacing="1" w:line="240" w:lineRule="auto"/>
    </w:pPr>
    <w:rPr>
      <w:rFonts w:ascii="Times New Roman" w:eastAsia="Times New Roman" w:hAnsi="Times New Roman"/>
      <w:sz w:val="24"/>
      <w:szCs w:val="24"/>
    </w:rPr>
  </w:style>
  <w:style w:type="paragraph" w:customStyle="1" w:styleId="desc">
    <w:name w:val="desc"/>
    <w:basedOn w:val="Normal"/>
    <w:rsid w:val="0011128E"/>
    <w:pPr>
      <w:spacing w:before="100" w:beforeAutospacing="1" w:after="100" w:afterAutospacing="1" w:line="240" w:lineRule="auto"/>
    </w:pPr>
    <w:rPr>
      <w:rFonts w:ascii="Times New Roman" w:eastAsia="Times New Roman" w:hAnsi="Times New Roman"/>
      <w:sz w:val="24"/>
      <w:szCs w:val="24"/>
    </w:rPr>
  </w:style>
  <w:style w:type="paragraph" w:customStyle="1" w:styleId="details">
    <w:name w:val="details"/>
    <w:basedOn w:val="Normal"/>
    <w:rsid w:val="0011128E"/>
    <w:pPr>
      <w:spacing w:before="100" w:beforeAutospacing="1" w:after="100" w:afterAutospacing="1" w:line="240" w:lineRule="auto"/>
    </w:pPr>
    <w:rPr>
      <w:rFonts w:ascii="Times New Roman" w:eastAsia="Times New Roman" w:hAnsi="Times New Roman"/>
      <w:sz w:val="24"/>
      <w:szCs w:val="24"/>
    </w:rPr>
  </w:style>
  <w:style w:type="character" w:customStyle="1" w:styleId="jrnl">
    <w:name w:val="jrnl"/>
    <w:rsid w:val="0011128E"/>
  </w:style>
  <w:style w:type="character" w:customStyle="1" w:styleId="inactive">
    <w:name w:val="inactive"/>
    <w:rsid w:val="0011128E"/>
  </w:style>
  <w:style w:type="character" w:styleId="Strong">
    <w:name w:val="Strong"/>
    <w:aliases w:val="Norm"/>
    <w:uiPriority w:val="22"/>
    <w:qFormat/>
    <w:rsid w:val="0011128E"/>
    <w:rPr>
      <w:b/>
      <w:bCs/>
    </w:rPr>
  </w:style>
  <w:style w:type="paragraph" w:customStyle="1" w:styleId="ColorfulList-Accent12">
    <w:name w:val="Colorful List - Accent 12"/>
    <w:basedOn w:val="Normal"/>
    <w:link w:val="ColorfulList-Accent1Char"/>
    <w:uiPriority w:val="34"/>
    <w:qFormat/>
    <w:rsid w:val="00FE759D"/>
    <w:pPr>
      <w:widowControl w:val="0"/>
      <w:wordWrap w:val="0"/>
      <w:autoSpaceDE w:val="0"/>
      <w:autoSpaceDN w:val="0"/>
      <w:ind w:leftChars="400" w:left="800"/>
      <w:jc w:val="both"/>
    </w:pPr>
    <w:rPr>
      <w:rFonts w:ascii="Malgun Gothic" w:hAnsi="Malgun Gothic"/>
      <w:kern w:val="2"/>
      <w:sz w:val="20"/>
      <w:lang w:eastAsia="ko-KR"/>
    </w:rPr>
  </w:style>
  <w:style w:type="character" w:customStyle="1" w:styleId="ColorfulList-Accent1Char">
    <w:name w:val="Colorful List - Accent 1 Char"/>
    <w:link w:val="ColorfulList-Accent12"/>
    <w:uiPriority w:val="34"/>
    <w:locked/>
    <w:rsid w:val="00AE0B0C"/>
    <w:rPr>
      <w:rFonts w:ascii="Malgun Gothic" w:eastAsia="Malgun Gothic" w:hAnsi="Malgun Gothic"/>
      <w:kern w:val="2"/>
      <w:szCs w:val="22"/>
      <w:lang w:eastAsia="ko-KR"/>
    </w:rPr>
  </w:style>
  <w:style w:type="paragraph" w:customStyle="1" w:styleId="ColorfulShading-Accent11">
    <w:name w:val="Colorful Shading - Accent 11"/>
    <w:hidden/>
    <w:uiPriority w:val="99"/>
    <w:semiHidden/>
    <w:rsid w:val="00752BE5"/>
    <w:rPr>
      <w:rFonts w:cs="Courier New"/>
      <w:lang w:val="en-GB"/>
    </w:rPr>
  </w:style>
  <w:style w:type="paragraph" w:customStyle="1" w:styleId="TableHeaderC">
    <w:name w:val="Table:Header C"/>
    <w:rsid w:val="00AE7E78"/>
    <w:pPr>
      <w:widowControl w:val="0"/>
      <w:spacing w:after="60"/>
      <w:jc w:val="center"/>
    </w:pPr>
    <w:rPr>
      <w:rFonts w:ascii="Times New Roman" w:eastAsia="Times New Roman" w:hAnsi="Times New Roman"/>
      <w:b/>
      <w:bCs/>
    </w:rPr>
  </w:style>
  <w:style w:type="paragraph" w:customStyle="1" w:styleId="table-body-10">
    <w:name w:val="table-body-10"/>
    <w:basedOn w:val="Normal"/>
    <w:link w:val="table-body-10Char"/>
    <w:rsid w:val="00AE7E78"/>
    <w:pPr>
      <w:widowControl w:val="0"/>
      <w:spacing w:before="40" w:after="40" w:line="240" w:lineRule="auto"/>
    </w:pPr>
    <w:rPr>
      <w:rFonts w:ascii="Times New Roman" w:eastAsia="Times New Roman" w:hAnsi="Times New Roman"/>
      <w:sz w:val="20"/>
      <w:szCs w:val="24"/>
    </w:rPr>
  </w:style>
  <w:style w:type="character" w:customStyle="1" w:styleId="table-body-10Char">
    <w:name w:val="table-body-10 Char"/>
    <w:link w:val="table-body-10"/>
    <w:rsid w:val="00AE7E78"/>
    <w:rPr>
      <w:rFonts w:ascii="Times New Roman" w:eastAsia="Times New Roman" w:hAnsi="Times New Roman"/>
      <w:szCs w:val="24"/>
    </w:rPr>
  </w:style>
  <w:style w:type="paragraph" w:styleId="BodyText">
    <w:name w:val="Body Text"/>
    <w:basedOn w:val="Normal"/>
    <w:link w:val="BodyTextChar"/>
    <w:uiPriority w:val="99"/>
    <w:unhideWhenUsed/>
    <w:rsid w:val="005016A8"/>
  </w:style>
  <w:style w:type="character" w:customStyle="1" w:styleId="BodyTextChar">
    <w:name w:val="Body Text Char"/>
    <w:link w:val="BodyText"/>
    <w:uiPriority w:val="99"/>
    <w:rsid w:val="005016A8"/>
    <w:rPr>
      <w:rFonts w:ascii="Century" w:hAnsi="Century" w:cs="Courier New"/>
      <w:sz w:val="22"/>
      <w:szCs w:val="22"/>
      <w:lang w:eastAsia="en-US"/>
    </w:rPr>
  </w:style>
  <w:style w:type="character" w:customStyle="1" w:styleId="Heading5Char">
    <w:name w:val="Heading 5 Char"/>
    <w:link w:val="Heading5"/>
    <w:uiPriority w:val="99"/>
    <w:rsid w:val="00B45187"/>
    <w:rPr>
      <w:rFonts w:ascii="Arial" w:eastAsia="Times New Roman" w:hAnsi="Arial"/>
      <w:color w:val="000000"/>
      <w:sz w:val="22"/>
    </w:rPr>
  </w:style>
  <w:style w:type="character" w:customStyle="1" w:styleId="Heading6Char">
    <w:name w:val="Heading 6 Char"/>
    <w:link w:val="Heading6"/>
    <w:uiPriority w:val="99"/>
    <w:rsid w:val="00B45187"/>
    <w:rPr>
      <w:rFonts w:ascii="Times New Roman" w:eastAsia="Times New Roman" w:hAnsi="Times New Roman"/>
      <w:i/>
      <w:color w:val="000000"/>
      <w:sz w:val="22"/>
    </w:rPr>
  </w:style>
  <w:style w:type="character" w:customStyle="1" w:styleId="Heading7Char">
    <w:name w:val="Heading 7 Char"/>
    <w:link w:val="Heading7"/>
    <w:uiPriority w:val="99"/>
    <w:rsid w:val="00B45187"/>
    <w:rPr>
      <w:rFonts w:ascii="Arial" w:eastAsia="Times New Roman" w:hAnsi="Arial"/>
      <w:color w:val="000000"/>
    </w:rPr>
  </w:style>
  <w:style w:type="character" w:customStyle="1" w:styleId="Heading8Char">
    <w:name w:val="Heading 8 Char"/>
    <w:link w:val="Heading8"/>
    <w:uiPriority w:val="99"/>
    <w:rsid w:val="00B45187"/>
    <w:rPr>
      <w:rFonts w:ascii="Arial" w:eastAsia="Times New Roman" w:hAnsi="Arial"/>
      <w:i/>
      <w:color w:val="000000"/>
    </w:rPr>
  </w:style>
  <w:style w:type="character" w:customStyle="1" w:styleId="Heading9Char">
    <w:name w:val="Heading 9 Char"/>
    <w:link w:val="Heading9"/>
    <w:uiPriority w:val="99"/>
    <w:rsid w:val="00B45187"/>
    <w:rPr>
      <w:rFonts w:ascii="Arial" w:eastAsia="Times New Roman" w:hAnsi="Arial"/>
      <w:b/>
      <w:i/>
      <w:color w:val="000000"/>
      <w:sz w:val="18"/>
    </w:rPr>
  </w:style>
  <w:style w:type="paragraph" w:styleId="TOCHeading">
    <w:name w:val="TOC Heading"/>
    <w:basedOn w:val="Heading1"/>
    <w:next w:val="Normal"/>
    <w:uiPriority w:val="39"/>
    <w:unhideWhenUsed/>
    <w:qFormat/>
    <w:rsid w:val="00B45187"/>
    <w:pPr>
      <w:keepNext/>
      <w:keepLines/>
      <w:spacing w:before="480" w:after="0"/>
      <w:outlineLvl w:val="9"/>
    </w:pPr>
    <w:rPr>
      <w:rFonts w:ascii="Cambria" w:eastAsia="MS Gothic" w:hAnsi="Cambria"/>
      <w:color w:val="365F91"/>
      <w:sz w:val="28"/>
      <w:szCs w:val="28"/>
      <w:lang w:eastAsia="ja-JP"/>
    </w:rPr>
  </w:style>
  <w:style w:type="paragraph" w:styleId="Title">
    <w:name w:val="Title"/>
    <w:basedOn w:val="Heading3"/>
    <w:link w:val="TitleChar"/>
    <w:uiPriority w:val="10"/>
    <w:qFormat/>
    <w:rsid w:val="00B45187"/>
    <w:pPr>
      <w:keepNext/>
      <w:spacing w:before="480" w:after="480" w:line="240" w:lineRule="auto"/>
    </w:pPr>
    <w:rPr>
      <w:rFonts w:eastAsia="SimSun"/>
      <w:b w:val="0"/>
      <w:bCs w:val="0"/>
      <w:i w:val="0"/>
      <w:sz w:val="32"/>
      <w:szCs w:val="20"/>
    </w:rPr>
  </w:style>
  <w:style w:type="character" w:customStyle="1" w:styleId="TitleChar">
    <w:name w:val="Title Char"/>
    <w:link w:val="Title"/>
    <w:uiPriority w:val="10"/>
    <w:rsid w:val="00B45187"/>
    <w:rPr>
      <w:rFonts w:ascii="Arial" w:eastAsia="SimSun" w:hAnsi="Arial" w:cs="Arial"/>
      <w:b/>
      <w:sz w:val="32"/>
      <w:lang w:val="en-US" w:eastAsia="en-US"/>
    </w:rPr>
  </w:style>
  <w:style w:type="paragraph" w:styleId="TOC4">
    <w:name w:val="toc 4"/>
    <w:basedOn w:val="Normal"/>
    <w:next w:val="Normal"/>
    <w:autoRedefine/>
    <w:uiPriority w:val="39"/>
    <w:unhideWhenUsed/>
    <w:rsid w:val="00B45187"/>
    <w:pPr>
      <w:spacing w:after="100"/>
      <w:ind w:left="660"/>
    </w:pPr>
    <w:rPr>
      <w:rFonts w:ascii="Calibri" w:eastAsia="Calibri" w:hAnsi="Calibri"/>
    </w:rPr>
  </w:style>
  <w:style w:type="paragraph" w:customStyle="1" w:styleId="MediumGrid22">
    <w:name w:val="Medium Grid 22"/>
    <w:uiPriority w:val="1"/>
    <w:qFormat/>
    <w:rsid w:val="00B45187"/>
    <w:rPr>
      <w:rFonts w:eastAsia="Calibri"/>
    </w:rPr>
  </w:style>
  <w:style w:type="paragraph" w:customStyle="1" w:styleId="Style1">
    <w:name w:val="Style1"/>
    <w:basedOn w:val="Heading1"/>
    <w:link w:val="Style1Char"/>
    <w:qFormat/>
    <w:rsid w:val="00B45187"/>
    <w:pPr>
      <w:keepNext/>
      <w:keepLines/>
      <w:tabs>
        <w:tab w:val="left" w:pos="-720"/>
        <w:tab w:val="left" w:pos="540"/>
        <w:tab w:val="left" w:pos="1440"/>
        <w:tab w:val="left" w:pos="1800"/>
        <w:tab w:val="left" w:pos="6120"/>
      </w:tabs>
      <w:spacing w:before="14" w:after="0"/>
      <w:ind w:left="630" w:right="-547" w:hanging="360"/>
      <w:jc w:val="both"/>
      <w:outlineLvl w:val="9"/>
    </w:pPr>
    <w:rPr>
      <w:bCs/>
      <w:sz w:val="32"/>
      <w:szCs w:val="20"/>
    </w:rPr>
  </w:style>
  <w:style w:type="paragraph" w:customStyle="1" w:styleId="mdBoxBoldText">
    <w:name w:val="md_Box Bold Text"/>
    <w:basedOn w:val="mdBoxText"/>
    <w:uiPriority w:val="99"/>
    <w:rsid w:val="00B45187"/>
    <w:pPr>
      <w:spacing w:after="0"/>
      <w:jc w:val="center"/>
    </w:pPr>
    <w:rPr>
      <w:b/>
    </w:rPr>
  </w:style>
  <w:style w:type="paragraph" w:customStyle="1" w:styleId="mdBoxText">
    <w:name w:val="md_Box Text"/>
    <w:basedOn w:val="Normal"/>
    <w:next w:val="Normal"/>
    <w:uiPriority w:val="99"/>
    <w:rsid w:val="00B45187"/>
    <w:pPr>
      <w:widowControl w:val="0"/>
      <w:pBdr>
        <w:top w:val="single" w:sz="12" w:space="1" w:color="auto"/>
        <w:left w:val="single" w:sz="12" w:space="1" w:color="auto"/>
        <w:bottom w:val="single" w:sz="12" w:space="1" w:color="auto"/>
        <w:right w:val="single" w:sz="12" w:space="1" w:color="auto"/>
      </w:pBdr>
      <w:spacing w:before="180" w:after="180" w:line="240" w:lineRule="auto"/>
      <w:ind w:left="1440" w:right="1440" w:hanging="360"/>
      <w:jc w:val="both"/>
    </w:pPr>
    <w:rPr>
      <w:rFonts w:eastAsia="Times New Roman"/>
      <w:sz w:val="16"/>
      <w:szCs w:val="20"/>
    </w:rPr>
  </w:style>
  <w:style w:type="paragraph" w:customStyle="1" w:styleId="DocTitle">
    <w:name w:val="Doc Title"/>
    <w:basedOn w:val="Normal"/>
    <w:next w:val="Normal"/>
    <w:uiPriority w:val="99"/>
    <w:rsid w:val="00B45187"/>
    <w:pPr>
      <w:keepLines/>
      <w:widowControl w:val="0"/>
      <w:spacing w:before="14" w:after="662" w:line="-378" w:lineRule="auto"/>
      <w:ind w:left="720" w:hanging="360"/>
      <w:jc w:val="center"/>
    </w:pPr>
    <w:rPr>
      <w:rFonts w:eastAsia="Times New Roman"/>
      <w:b/>
      <w:sz w:val="32"/>
      <w:szCs w:val="20"/>
    </w:rPr>
  </w:style>
  <w:style w:type="paragraph" w:customStyle="1" w:styleId="mdTOCTitle">
    <w:name w:val="md_TOC Title"/>
    <w:basedOn w:val="Normal"/>
    <w:uiPriority w:val="99"/>
    <w:rsid w:val="00B45187"/>
    <w:pPr>
      <w:pageBreakBefore/>
      <w:widowControl w:val="0"/>
      <w:spacing w:before="14" w:after="144" w:line="279" w:lineRule="auto"/>
      <w:ind w:left="720" w:hanging="360"/>
      <w:jc w:val="center"/>
    </w:pPr>
    <w:rPr>
      <w:rFonts w:eastAsia="Times New Roman"/>
      <w:b/>
      <w:sz w:val="24"/>
      <w:szCs w:val="20"/>
    </w:rPr>
  </w:style>
  <w:style w:type="paragraph" w:styleId="TOC5">
    <w:name w:val="toc 5"/>
    <w:basedOn w:val="Normal"/>
    <w:next w:val="Normal"/>
    <w:autoRedefine/>
    <w:uiPriority w:val="39"/>
    <w:rsid w:val="00B45187"/>
    <w:pPr>
      <w:spacing w:line="240" w:lineRule="auto"/>
      <w:ind w:left="960" w:hanging="360"/>
      <w:jc w:val="both"/>
    </w:pPr>
    <w:rPr>
      <w:rFonts w:ascii="Times New Roman" w:eastAsia="Times New Roman" w:hAnsi="Times New Roman"/>
      <w:sz w:val="18"/>
      <w:szCs w:val="20"/>
    </w:rPr>
  </w:style>
  <w:style w:type="paragraph" w:styleId="BodyTextIndent2">
    <w:name w:val="Body Text Indent 2"/>
    <w:basedOn w:val="Normal"/>
    <w:link w:val="BodyTextIndent2Char"/>
    <w:uiPriority w:val="99"/>
    <w:rsid w:val="00B45187"/>
    <w:pPr>
      <w:spacing w:line="240" w:lineRule="auto"/>
      <w:ind w:left="720" w:hanging="720"/>
      <w:jc w:val="both"/>
    </w:pPr>
    <w:rPr>
      <w:rFonts w:eastAsia="Times New Roman"/>
      <w:spacing w:val="-3"/>
      <w:szCs w:val="20"/>
    </w:rPr>
  </w:style>
  <w:style w:type="character" w:customStyle="1" w:styleId="BodyTextIndent2Char">
    <w:name w:val="Body Text Indent 2 Char"/>
    <w:link w:val="BodyTextIndent2"/>
    <w:uiPriority w:val="99"/>
    <w:rsid w:val="00B45187"/>
    <w:rPr>
      <w:rFonts w:ascii="Arial" w:eastAsia="Times New Roman" w:hAnsi="Arial"/>
      <w:spacing w:val="-3"/>
      <w:sz w:val="22"/>
      <w:lang w:val="en-US" w:eastAsia="en-US"/>
    </w:rPr>
  </w:style>
  <w:style w:type="paragraph" w:customStyle="1" w:styleId="mdTblEntryL">
    <w:name w:val="md_Tbl Entry/L"/>
    <w:basedOn w:val="mdTblEntry"/>
    <w:uiPriority w:val="99"/>
    <w:rsid w:val="00B45187"/>
  </w:style>
  <w:style w:type="paragraph" w:customStyle="1" w:styleId="mdTblEntry">
    <w:name w:val="md_Tbl Entry"/>
    <w:basedOn w:val="Normal"/>
    <w:uiPriority w:val="99"/>
    <w:rsid w:val="00B45187"/>
    <w:pPr>
      <w:keepNext/>
      <w:keepLines/>
      <w:widowControl w:val="0"/>
      <w:spacing w:line="259" w:lineRule="auto"/>
      <w:ind w:left="720" w:hanging="360"/>
      <w:jc w:val="both"/>
    </w:pPr>
    <w:rPr>
      <w:rFonts w:ascii="Times New Roman" w:eastAsia="Times New Roman" w:hAnsi="Times New Roman"/>
      <w:sz w:val="20"/>
      <w:szCs w:val="20"/>
    </w:rPr>
  </w:style>
  <w:style w:type="paragraph" w:customStyle="1" w:styleId="InsideAddress">
    <w:name w:val="Inside Address"/>
    <w:basedOn w:val="Normal"/>
    <w:uiPriority w:val="99"/>
    <w:rsid w:val="00B45187"/>
    <w:pPr>
      <w:spacing w:line="240" w:lineRule="auto"/>
      <w:ind w:left="720" w:hanging="360"/>
      <w:jc w:val="both"/>
    </w:pPr>
    <w:rPr>
      <w:rFonts w:ascii="Times New Roman" w:eastAsia="Times New Roman" w:hAnsi="Times New Roman"/>
      <w:sz w:val="24"/>
      <w:szCs w:val="20"/>
    </w:rPr>
  </w:style>
  <w:style w:type="paragraph" w:customStyle="1" w:styleId="mdFigure">
    <w:name w:val="md_Figure"/>
    <w:basedOn w:val="Normal"/>
    <w:uiPriority w:val="99"/>
    <w:rsid w:val="00B45187"/>
    <w:pPr>
      <w:keepNext/>
      <w:keepLines/>
      <w:widowControl w:val="0"/>
      <w:tabs>
        <w:tab w:val="left" w:pos="2880"/>
        <w:tab w:val="left" w:pos="3240"/>
      </w:tabs>
      <w:autoSpaceDE w:val="0"/>
      <w:autoSpaceDN w:val="0"/>
      <w:adjustRightInd w:val="0"/>
      <w:spacing w:before="14" w:after="144" w:line="299" w:lineRule="auto"/>
      <w:ind w:left="720" w:hanging="360"/>
      <w:jc w:val="center"/>
      <w:textAlignment w:val="baseline"/>
    </w:pPr>
    <w:rPr>
      <w:rFonts w:ascii="Times New Roman" w:eastAsia="Times New Roman" w:hAnsi="Times New Roman"/>
      <w:sz w:val="24"/>
      <w:szCs w:val="20"/>
    </w:rPr>
  </w:style>
  <w:style w:type="paragraph" w:customStyle="1" w:styleId="FigTitle">
    <w:name w:val="Fig Title"/>
    <w:basedOn w:val="TblTitle"/>
    <w:next w:val="Normal"/>
    <w:uiPriority w:val="99"/>
    <w:rsid w:val="00B45187"/>
    <w:pPr>
      <w:keepNext w:val="0"/>
      <w:spacing w:after="216"/>
    </w:pPr>
  </w:style>
  <w:style w:type="paragraph" w:customStyle="1" w:styleId="TblTitle">
    <w:name w:val="Tbl Title"/>
    <w:basedOn w:val="Normal"/>
    <w:next w:val="Normal"/>
    <w:uiPriority w:val="99"/>
    <w:rsid w:val="00B45187"/>
    <w:pPr>
      <w:keepNext/>
      <w:keepLines/>
      <w:widowControl w:val="0"/>
      <w:autoSpaceDE w:val="0"/>
      <w:autoSpaceDN w:val="0"/>
      <w:adjustRightInd w:val="0"/>
      <w:spacing w:line="259" w:lineRule="auto"/>
      <w:ind w:left="1944" w:hanging="1944"/>
      <w:jc w:val="both"/>
      <w:textAlignment w:val="baseline"/>
    </w:pPr>
    <w:rPr>
      <w:rFonts w:eastAsia="Times New Roman"/>
      <w:b/>
      <w:szCs w:val="20"/>
    </w:rPr>
  </w:style>
  <w:style w:type="paragraph" w:styleId="BodyText3">
    <w:name w:val="Body Text 3"/>
    <w:basedOn w:val="Normal"/>
    <w:link w:val="BodyText3Char"/>
    <w:uiPriority w:val="99"/>
    <w:rsid w:val="00B45187"/>
    <w:pPr>
      <w:tabs>
        <w:tab w:val="left" w:pos="720"/>
      </w:tabs>
      <w:spacing w:line="240" w:lineRule="auto"/>
      <w:ind w:left="720" w:hanging="360"/>
      <w:jc w:val="both"/>
    </w:pPr>
    <w:rPr>
      <w:rFonts w:eastAsia="Times New Roman"/>
      <w:szCs w:val="20"/>
    </w:rPr>
  </w:style>
  <w:style w:type="character" w:customStyle="1" w:styleId="BodyText3Char">
    <w:name w:val="Body Text 3 Char"/>
    <w:link w:val="BodyText3"/>
    <w:uiPriority w:val="99"/>
    <w:rsid w:val="00B45187"/>
    <w:rPr>
      <w:rFonts w:ascii="Arial" w:eastAsia="Times New Roman" w:hAnsi="Arial"/>
      <w:color w:val="000000"/>
      <w:sz w:val="22"/>
      <w:lang w:val="en-US" w:eastAsia="en-US"/>
    </w:rPr>
  </w:style>
  <w:style w:type="paragraph" w:styleId="BodyText2">
    <w:name w:val="Body Text 2"/>
    <w:basedOn w:val="Normal"/>
    <w:link w:val="BodyText2Char"/>
    <w:uiPriority w:val="99"/>
    <w:rsid w:val="00B45187"/>
    <w:pPr>
      <w:spacing w:line="240" w:lineRule="auto"/>
      <w:ind w:left="1980" w:hanging="360"/>
      <w:jc w:val="both"/>
    </w:pPr>
    <w:rPr>
      <w:rFonts w:eastAsia="Times New Roman"/>
      <w:sz w:val="20"/>
      <w:szCs w:val="20"/>
    </w:rPr>
  </w:style>
  <w:style w:type="character" w:customStyle="1" w:styleId="BodyText2Char">
    <w:name w:val="Body Text 2 Char"/>
    <w:link w:val="BodyText2"/>
    <w:uiPriority w:val="99"/>
    <w:rsid w:val="00B45187"/>
    <w:rPr>
      <w:rFonts w:ascii="Arial" w:eastAsia="Times New Roman" w:hAnsi="Arial"/>
      <w:lang w:val="en-US" w:eastAsia="en-US"/>
    </w:rPr>
  </w:style>
  <w:style w:type="paragraph" w:styleId="BodyTextIndent3">
    <w:name w:val="Body Text Indent 3"/>
    <w:basedOn w:val="Normal"/>
    <w:link w:val="BodyTextIndent3Char"/>
    <w:uiPriority w:val="99"/>
    <w:rsid w:val="00B45187"/>
    <w:pPr>
      <w:tabs>
        <w:tab w:val="left" w:pos="1080"/>
      </w:tabs>
      <w:spacing w:line="240" w:lineRule="auto"/>
      <w:ind w:left="2430" w:hanging="2430"/>
      <w:jc w:val="both"/>
    </w:pPr>
    <w:rPr>
      <w:rFonts w:eastAsia="Times New Roman"/>
      <w:szCs w:val="20"/>
    </w:rPr>
  </w:style>
  <w:style w:type="character" w:customStyle="1" w:styleId="BodyTextIndent3Char">
    <w:name w:val="Body Text Indent 3 Char"/>
    <w:link w:val="BodyTextIndent3"/>
    <w:uiPriority w:val="99"/>
    <w:rsid w:val="00B45187"/>
    <w:rPr>
      <w:rFonts w:ascii="Arial" w:eastAsia="Times New Roman" w:hAnsi="Arial"/>
      <w:color w:val="000000"/>
      <w:sz w:val="22"/>
      <w:lang w:val="en-US" w:eastAsia="en-US"/>
    </w:rPr>
  </w:style>
  <w:style w:type="paragraph" w:customStyle="1" w:styleId="subhead">
    <w:name w:val="subhead"/>
    <w:basedOn w:val="Normal"/>
    <w:uiPriority w:val="99"/>
    <w:rsid w:val="00B45187"/>
    <w:pPr>
      <w:spacing w:before="100" w:beforeAutospacing="1" w:after="100" w:afterAutospacing="1" w:line="240" w:lineRule="auto"/>
      <w:ind w:left="720" w:hanging="360"/>
      <w:jc w:val="both"/>
    </w:pPr>
    <w:rPr>
      <w:rFonts w:ascii="Verdana" w:eastAsia="Arial Unicode MS" w:hAnsi="Verdana" w:cs="Arial Unicode MS"/>
      <w:b/>
      <w:bCs/>
      <w:color w:val="003366"/>
    </w:rPr>
  </w:style>
  <w:style w:type="paragraph" w:customStyle="1" w:styleId="foot">
    <w:name w:val="foot"/>
    <w:basedOn w:val="Normal"/>
    <w:uiPriority w:val="99"/>
    <w:rsid w:val="00B45187"/>
    <w:pPr>
      <w:spacing w:before="100" w:beforeAutospacing="1" w:after="100" w:afterAutospacing="1" w:line="240" w:lineRule="auto"/>
      <w:ind w:left="720" w:hanging="360"/>
      <w:jc w:val="both"/>
    </w:pPr>
    <w:rPr>
      <w:rFonts w:ascii="Verdana" w:eastAsia="Arial Unicode MS" w:hAnsi="Verdana" w:cs="Arial Unicode MS"/>
      <w:sz w:val="16"/>
      <w:szCs w:val="16"/>
    </w:rPr>
  </w:style>
  <w:style w:type="paragraph" w:customStyle="1" w:styleId="body">
    <w:name w:val="body"/>
    <w:basedOn w:val="Normal"/>
    <w:uiPriority w:val="99"/>
    <w:rsid w:val="00B45187"/>
    <w:pPr>
      <w:spacing w:before="100" w:beforeAutospacing="1" w:after="100" w:afterAutospacing="1" w:line="240" w:lineRule="auto"/>
      <w:ind w:left="720" w:hanging="360"/>
      <w:jc w:val="both"/>
    </w:pPr>
    <w:rPr>
      <w:rFonts w:ascii="Verdana" w:eastAsia="Arial Unicode MS" w:hAnsi="Verdana" w:cs="Arial Unicode MS"/>
      <w:sz w:val="18"/>
      <w:szCs w:val="18"/>
    </w:rPr>
  </w:style>
  <w:style w:type="paragraph" w:customStyle="1" w:styleId="ReturnAddress">
    <w:name w:val="Return Address"/>
    <w:basedOn w:val="Normal"/>
    <w:uiPriority w:val="99"/>
    <w:rsid w:val="00B45187"/>
    <w:pPr>
      <w:keepLines/>
      <w:framePr w:w="2635" w:h="1138" w:wrap="notBeside" w:vAnchor="page" w:hAnchor="margin" w:xAlign="right" w:y="678" w:anchorLock="1"/>
      <w:spacing w:line="200" w:lineRule="atLeast"/>
      <w:ind w:left="720" w:right="-120" w:hanging="360"/>
      <w:jc w:val="both"/>
    </w:pPr>
    <w:rPr>
      <w:rFonts w:ascii="Times New Roman" w:eastAsia="Times New Roman" w:hAnsi="Times New Roman"/>
      <w:sz w:val="16"/>
      <w:szCs w:val="20"/>
    </w:rPr>
  </w:style>
  <w:style w:type="paragraph" w:customStyle="1" w:styleId="DocumentLabel">
    <w:name w:val="Document Label"/>
    <w:next w:val="Normal"/>
    <w:uiPriority w:val="99"/>
    <w:rsid w:val="00B45187"/>
    <w:pPr>
      <w:spacing w:before="100" w:after="720" w:line="600" w:lineRule="exact"/>
      <w:ind w:left="840"/>
    </w:pPr>
    <w:rPr>
      <w:rFonts w:ascii="Times New Roman" w:eastAsia="Times New Roman" w:hAnsi="Times New Roman"/>
      <w:spacing w:val="-34"/>
      <w:sz w:val="60"/>
    </w:rPr>
  </w:style>
  <w:style w:type="character" w:customStyle="1" w:styleId="MessageHeaderLabel">
    <w:name w:val="Message Header Label"/>
    <w:uiPriority w:val="99"/>
    <w:rsid w:val="00B45187"/>
    <w:rPr>
      <w:rFonts w:ascii="Arial" w:hAnsi="Arial"/>
      <w:b/>
      <w:spacing w:val="-4"/>
      <w:sz w:val="18"/>
    </w:rPr>
  </w:style>
  <w:style w:type="paragraph" w:customStyle="1" w:styleId="FaxHeader">
    <w:name w:val="Fax Header"/>
    <w:basedOn w:val="Normal"/>
    <w:uiPriority w:val="99"/>
    <w:rsid w:val="00B45187"/>
    <w:pPr>
      <w:spacing w:after="60" w:line="240" w:lineRule="auto"/>
      <w:ind w:left="720" w:hanging="360"/>
      <w:jc w:val="both"/>
    </w:pPr>
    <w:rPr>
      <w:rFonts w:ascii="Times New Roman" w:eastAsia="Times New Roman" w:hAnsi="Times New Roman"/>
      <w:sz w:val="20"/>
      <w:szCs w:val="20"/>
    </w:rPr>
  </w:style>
  <w:style w:type="character" w:styleId="Emphasis">
    <w:name w:val="Emphasis"/>
    <w:uiPriority w:val="20"/>
    <w:qFormat/>
    <w:rsid w:val="00B45187"/>
    <w:rPr>
      <w:rFonts w:ascii="Arial" w:hAnsi="Arial" w:cs="Times New Roman"/>
      <w:b/>
      <w:spacing w:val="-10"/>
      <w:sz w:val="18"/>
    </w:rPr>
  </w:style>
  <w:style w:type="paragraph" w:customStyle="1" w:styleId="Checkboxes">
    <w:name w:val="Checkboxes"/>
    <w:basedOn w:val="Normal"/>
    <w:uiPriority w:val="99"/>
    <w:rsid w:val="00B45187"/>
    <w:pPr>
      <w:spacing w:before="360" w:after="360" w:line="240" w:lineRule="auto"/>
      <w:ind w:left="720" w:hanging="360"/>
      <w:jc w:val="both"/>
    </w:pPr>
    <w:rPr>
      <w:rFonts w:ascii="Times New Roman" w:eastAsia="Times New Roman" w:hAnsi="Times New Roman"/>
      <w:sz w:val="20"/>
      <w:szCs w:val="20"/>
    </w:rPr>
  </w:style>
  <w:style w:type="paragraph" w:customStyle="1" w:styleId="SignLine">
    <w:name w:val="SignLine"/>
    <w:basedOn w:val="Normal"/>
    <w:next w:val="SignName"/>
    <w:uiPriority w:val="99"/>
    <w:rsid w:val="00B45187"/>
    <w:pPr>
      <w:widowControl w:val="0"/>
      <w:tabs>
        <w:tab w:val="right" w:leader="underscore" w:pos="4680"/>
        <w:tab w:val="left" w:pos="5040"/>
        <w:tab w:val="right" w:leader="underscore" w:pos="8640"/>
      </w:tabs>
      <w:autoSpaceDE w:val="0"/>
      <w:autoSpaceDN w:val="0"/>
      <w:adjustRightInd w:val="0"/>
      <w:spacing w:before="360" w:line="300" w:lineRule="auto"/>
      <w:ind w:left="720" w:hanging="360"/>
      <w:jc w:val="both"/>
      <w:textAlignment w:val="baseline"/>
    </w:pPr>
    <w:rPr>
      <w:rFonts w:ascii="Times New Roman" w:eastAsia="Times New Roman" w:hAnsi="Times New Roman"/>
      <w:sz w:val="20"/>
      <w:szCs w:val="20"/>
    </w:rPr>
  </w:style>
  <w:style w:type="paragraph" w:customStyle="1" w:styleId="SignName">
    <w:name w:val="SignName"/>
    <w:basedOn w:val="Normal"/>
    <w:next w:val="Normal"/>
    <w:uiPriority w:val="99"/>
    <w:rsid w:val="00B45187"/>
    <w:pPr>
      <w:widowControl w:val="0"/>
      <w:tabs>
        <w:tab w:val="center" w:pos="6840"/>
      </w:tabs>
      <w:autoSpaceDE w:val="0"/>
      <w:autoSpaceDN w:val="0"/>
      <w:adjustRightInd w:val="0"/>
      <w:spacing w:before="60" w:line="-271" w:lineRule="auto"/>
      <w:ind w:left="720" w:hanging="360"/>
      <w:jc w:val="both"/>
      <w:textAlignment w:val="baseline"/>
    </w:pPr>
    <w:rPr>
      <w:rFonts w:ascii="Times New Roman" w:eastAsia="Times New Roman" w:hAnsi="Times New Roman"/>
      <w:sz w:val="24"/>
      <w:szCs w:val="24"/>
    </w:rPr>
  </w:style>
  <w:style w:type="paragraph" w:customStyle="1" w:styleId="Logo">
    <w:name w:val="Logo"/>
    <w:basedOn w:val="Normal"/>
    <w:uiPriority w:val="99"/>
    <w:rsid w:val="00B45187"/>
    <w:pPr>
      <w:spacing w:line="240" w:lineRule="auto"/>
      <w:ind w:left="720" w:hanging="360"/>
      <w:jc w:val="both"/>
    </w:pPr>
    <w:rPr>
      <w:rFonts w:ascii="Times New Roman" w:eastAsia="Times New Roman" w:hAnsi="Times New Roman"/>
      <w:sz w:val="20"/>
      <w:szCs w:val="20"/>
    </w:rPr>
  </w:style>
  <w:style w:type="character" w:customStyle="1" w:styleId="d1">
    <w:name w:val="d1"/>
    <w:uiPriority w:val="99"/>
    <w:rsid w:val="00B45187"/>
    <w:rPr>
      <w:rFonts w:cs="Times New Roman"/>
      <w:sz w:val="24"/>
      <w:szCs w:val="24"/>
    </w:rPr>
  </w:style>
  <w:style w:type="character" w:customStyle="1" w:styleId="hit1">
    <w:name w:val="hit1"/>
    <w:uiPriority w:val="99"/>
    <w:rsid w:val="00B45187"/>
    <w:rPr>
      <w:rFonts w:cs="Times New Roman"/>
      <w:b/>
      <w:bCs/>
    </w:rPr>
  </w:style>
  <w:style w:type="paragraph" w:styleId="BodyTextIndent">
    <w:name w:val="Body Text Indent"/>
    <w:basedOn w:val="Normal"/>
    <w:link w:val="BodyTextIndentChar"/>
    <w:uiPriority w:val="99"/>
    <w:rsid w:val="00B45187"/>
    <w:pPr>
      <w:spacing w:line="240" w:lineRule="auto"/>
      <w:ind w:left="360" w:hanging="360"/>
      <w:jc w:val="both"/>
    </w:pPr>
    <w:rPr>
      <w:rFonts w:ascii="Times New Roman" w:eastAsia="Times New Roman" w:hAnsi="Times New Roman"/>
      <w:sz w:val="24"/>
      <w:szCs w:val="24"/>
    </w:rPr>
  </w:style>
  <w:style w:type="character" w:customStyle="1" w:styleId="BodyTextIndentChar">
    <w:name w:val="Body Text Indent Char"/>
    <w:link w:val="BodyTextIndent"/>
    <w:uiPriority w:val="99"/>
    <w:rsid w:val="00B45187"/>
    <w:rPr>
      <w:rFonts w:ascii="Times New Roman" w:eastAsia="Times New Roman" w:hAnsi="Times New Roman"/>
      <w:sz w:val="24"/>
      <w:szCs w:val="24"/>
      <w:lang w:val="en-US" w:eastAsia="en-US"/>
    </w:rPr>
  </w:style>
  <w:style w:type="paragraph" w:styleId="BlockText">
    <w:name w:val="Block Text"/>
    <w:basedOn w:val="Normal"/>
    <w:uiPriority w:val="99"/>
    <w:rsid w:val="00B45187"/>
    <w:pPr>
      <w:suppressAutoHyphens/>
      <w:spacing w:line="240" w:lineRule="auto"/>
      <w:ind w:left="720" w:right="720" w:hanging="360"/>
      <w:jc w:val="both"/>
    </w:pPr>
    <w:rPr>
      <w:rFonts w:eastAsia="Times New Roman"/>
      <w:spacing w:val="-3"/>
      <w:sz w:val="24"/>
      <w:szCs w:val="20"/>
    </w:rPr>
  </w:style>
  <w:style w:type="paragraph" w:styleId="TOAHeading">
    <w:name w:val="toa heading"/>
    <w:basedOn w:val="Normal"/>
    <w:next w:val="Normal"/>
    <w:uiPriority w:val="99"/>
    <w:semiHidden/>
    <w:rsid w:val="00B45187"/>
    <w:pPr>
      <w:tabs>
        <w:tab w:val="left" w:pos="9000"/>
        <w:tab w:val="right" w:pos="9360"/>
      </w:tabs>
      <w:suppressAutoHyphens/>
      <w:spacing w:line="240" w:lineRule="auto"/>
      <w:ind w:left="720" w:hanging="360"/>
      <w:jc w:val="both"/>
    </w:pPr>
    <w:rPr>
      <w:rFonts w:eastAsia="Times New Roman"/>
      <w:sz w:val="24"/>
      <w:szCs w:val="20"/>
    </w:rPr>
  </w:style>
  <w:style w:type="paragraph" w:styleId="EndnoteText">
    <w:name w:val="endnote text"/>
    <w:basedOn w:val="Normal"/>
    <w:link w:val="EndnoteTextChar"/>
    <w:autoRedefine/>
    <w:uiPriority w:val="99"/>
    <w:semiHidden/>
    <w:rsid w:val="002A4956"/>
    <w:pPr>
      <w:spacing w:line="240" w:lineRule="auto"/>
      <w:ind w:left="720" w:hanging="360"/>
      <w:jc w:val="both"/>
    </w:pPr>
    <w:rPr>
      <w:rFonts w:eastAsia="Times New Roman"/>
      <w:szCs w:val="20"/>
    </w:rPr>
  </w:style>
  <w:style w:type="character" w:customStyle="1" w:styleId="EndnoteTextChar">
    <w:name w:val="Endnote Text Char"/>
    <w:link w:val="EndnoteText"/>
    <w:uiPriority w:val="99"/>
    <w:semiHidden/>
    <w:rsid w:val="002A4956"/>
    <w:rPr>
      <w:rFonts w:ascii="Century" w:eastAsia="Times New Roman" w:hAnsi="Century"/>
      <w:color w:val="000000"/>
      <w:sz w:val="22"/>
    </w:rPr>
  </w:style>
  <w:style w:type="character" w:styleId="EndnoteReference">
    <w:name w:val="endnote reference"/>
    <w:uiPriority w:val="99"/>
    <w:semiHidden/>
    <w:rsid w:val="002A4956"/>
    <w:rPr>
      <w:rFonts w:ascii="Century" w:hAnsi="Century" w:cs="Times New Roman"/>
      <w:sz w:val="22"/>
      <w:vertAlign w:val="superscript"/>
    </w:rPr>
  </w:style>
  <w:style w:type="character" w:customStyle="1" w:styleId="Heading1Text">
    <w:name w:val="Heading 1 Text"/>
    <w:uiPriority w:val="99"/>
    <w:rsid w:val="00B45187"/>
    <w:rPr>
      <w:rFonts w:cs="Times New Roman"/>
      <w:b/>
      <w:smallCaps/>
    </w:rPr>
  </w:style>
  <w:style w:type="paragraph" w:styleId="PlainText">
    <w:name w:val="Plain Text"/>
    <w:basedOn w:val="Normal"/>
    <w:link w:val="PlainTextChar"/>
    <w:uiPriority w:val="99"/>
    <w:rsid w:val="00B45187"/>
    <w:pPr>
      <w:spacing w:line="240" w:lineRule="auto"/>
      <w:ind w:left="720" w:hanging="360"/>
      <w:jc w:val="both"/>
    </w:pPr>
    <w:rPr>
      <w:rFonts w:ascii="Courier New" w:eastAsia="Times New Roman" w:hAnsi="Courier New"/>
      <w:sz w:val="20"/>
      <w:szCs w:val="20"/>
    </w:rPr>
  </w:style>
  <w:style w:type="character" w:customStyle="1" w:styleId="PlainTextChar">
    <w:name w:val="Plain Text Char"/>
    <w:link w:val="PlainText"/>
    <w:uiPriority w:val="99"/>
    <w:rsid w:val="00B45187"/>
    <w:rPr>
      <w:rFonts w:ascii="Courier New" w:eastAsia="Times New Roman" w:hAnsi="Courier New" w:cs="Courier New"/>
      <w:lang w:val="en-US" w:eastAsia="en-US"/>
    </w:rPr>
  </w:style>
  <w:style w:type="paragraph" w:styleId="TOC6">
    <w:name w:val="toc 6"/>
    <w:basedOn w:val="Normal"/>
    <w:next w:val="Normal"/>
    <w:autoRedefine/>
    <w:uiPriority w:val="39"/>
    <w:rsid w:val="00B45187"/>
    <w:pPr>
      <w:spacing w:line="240" w:lineRule="auto"/>
      <w:ind w:left="1200" w:hanging="360"/>
      <w:jc w:val="both"/>
    </w:pPr>
    <w:rPr>
      <w:rFonts w:ascii="Times New Roman" w:eastAsia="Times New Roman" w:hAnsi="Times New Roman"/>
      <w:sz w:val="24"/>
      <w:szCs w:val="24"/>
    </w:rPr>
  </w:style>
  <w:style w:type="paragraph" w:styleId="TOC7">
    <w:name w:val="toc 7"/>
    <w:basedOn w:val="Normal"/>
    <w:next w:val="Normal"/>
    <w:autoRedefine/>
    <w:uiPriority w:val="39"/>
    <w:rsid w:val="00B45187"/>
    <w:pPr>
      <w:spacing w:line="240" w:lineRule="auto"/>
      <w:ind w:left="1440" w:hanging="360"/>
      <w:jc w:val="both"/>
    </w:pPr>
    <w:rPr>
      <w:rFonts w:ascii="Times New Roman" w:eastAsia="Times New Roman" w:hAnsi="Times New Roman"/>
      <w:sz w:val="24"/>
      <w:szCs w:val="24"/>
    </w:rPr>
  </w:style>
  <w:style w:type="paragraph" w:styleId="TOC8">
    <w:name w:val="toc 8"/>
    <w:basedOn w:val="Normal"/>
    <w:next w:val="Normal"/>
    <w:autoRedefine/>
    <w:uiPriority w:val="39"/>
    <w:rsid w:val="00B45187"/>
    <w:pPr>
      <w:spacing w:line="240" w:lineRule="auto"/>
      <w:ind w:left="1680" w:hanging="360"/>
      <w:jc w:val="both"/>
    </w:pPr>
    <w:rPr>
      <w:rFonts w:ascii="Times New Roman" w:eastAsia="Times New Roman" w:hAnsi="Times New Roman"/>
      <w:sz w:val="24"/>
      <w:szCs w:val="24"/>
    </w:rPr>
  </w:style>
  <w:style w:type="paragraph" w:styleId="TOC9">
    <w:name w:val="toc 9"/>
    <w:basedOn w:val="Normal"/>
    <w:next w:val="Normal"/>
    <w:autoRedefine/>
    <w:uiPriority w:val="39"/>
    <w:rsid w:val="00B45187"/>
    <w:pPr>
      <w:spacing w:line="240" w:lineRule="auto"/>
      <w:ind w:left="1920" w:hanging="360"/>
      <w:jc w:val="both"/>
    </w:pPr>
    <w:rPr>
      <w:rFonts w:ascii="Times New Roman" w:eastAsia="Times New Roman" w:hAnsi="Times New Roman"/>
      <w:sz w:val="24"/>
      <w:szCs w:val="24"/>
    </w:rPr>
  </w:style>
  <w:style w:type="paragraph" w:styleId="Caption">
    <w:name w:val="caption"/>
    <w:basedOn w:val="Normal"/>
    <w:next w:val="Normal"/>
    <w:uiPriority w:val="35"/>
    <w:qFormat/>
    <w:rsid w:val="00B45187"/>
    <w:pPr>
      <w:tabs>
        <w:tab w:val="left" w:pos="720"/>
      </w:tabs>
      <w:spacing w:before="120" w:line="240" w:lineRule="auto"/>
      <w:ind w:left="360" w:hanging="360"/>
      <w:jc w:val="both"/>
    </w:pPr>
    <w:rPr>
      <w:rFonts w:ascii="Times New Roman" w:eastAsia="Times New Roman" w:hAnsi="Times New Roman"/>
      <w:b/>
      <w:bCs/>
      <w:sz w:val="24"/>
      <w:szCs w:val="20"/>
    </w:rPr>
  </w:style>
  <w:style w:type="paragraph" w:customStyle="1" w:styleId="Sectiontitlewrule">
    <w:name w:val="Section title w/rule"/>
    <w:basedOn w:val="Normal"/>
    <w:uiPriority w:val="99"/>
    <w:rsid w:val="00B45187"/>
    <w:pPr>
      <w:pBdr>
        <w:bottom w:val="single" w:sz="8" w:space="2" w:color="000000"/>
      </w:pBdr>
      <w:tabs>
        <w:tab w:val="left" w:pos="507"/>
      </w:tabs>
      <w:autoSpaceDE w:val="0"/>
      <w:autoSpaceDN w:val="0"/>
      <w:adjustRightInd w:val="0"/>
      <w:spacing w:after="91" w:line="280" w:lineRule="atLeast"/>
      <w:ind w:left="720" w:hanging="360"/>
      <w:jc w:val="both"/>
      <w:textAlignment w:val="baseline"/>
    </w:pPr>
    <w:rPr>
      <w:rFonts w:ascii="Times New Roman" w:eastAsia="Times New Roman" w:hAnsi="Times New Roman"/>
      <w:b/>
      <w:bCs/>
      <w:sz w:val="20"/>
      <w:szCs w:val="20"/>
    </w:rPr>
  </w:style>
  <w:style w:type="paragraph" w:styleId="NoteHeading">
    <w:name w:val="Note Heading"/>
    <w:basedOn w:val="Normal"/>
    <w:next w:val="Normal"/>
    <w:link w:val="NoteHeadingChar"/>
    <w:uiPriority w:val="99"/>
    <w:rsid w:val="00B45187"/>
    <w:pPr>
      <w:spacing w:line="240" w:lineRule="auto"/>
      <w:ind w:left="720" w:hanging="360"/>
      <w:jc w:val="both"/>
    </w:pPr>
    <w:rPr>
      <w:rFonts w:ascii="Times New Roman" w:eastAsia="Times New Roman" w:hAnsi="Times New Roman"/>
      <w:sz w:val="24"/>
      <w:szCs w:val="24"/>
    </w:rPr>
  </w:style>
  <w:style w:type="character" w:customStyle="1" w:styleId="NoteHeadingChar">
    <w:name w:val="Note Heading Char"/>
    <w:link w:val="NoteHeading"/>
    <w:uiPriority w:val="99"/>
    <w:rsid w:val="00B45187"/>
    <w:rPr>
      <w:rFonts w:ascii="Times New Roman" w:eastAsia="Times New Roman" w:hAnsi="Times New Roman"/>
      <w:sz w:val="24"/>
      <w:szCs w:val="24"/>
      <w:lang w:val="en-US" w:eastAsia="en-US"/>
    </w:rPr>
  </w:style>
  <w:style w:type="paragraph" w:styleId="FootnoteText">
    <w:name w:val="footnote text"/>
    <w:basedOn w:val="Normal"/>
    <w:link w:val="FootnoteTextChar"/>
    <w:uiPriority w:val="99"/>
    <w:rsid w:val="00B45187"/>
    <w:pPr>
      <w:spacing w:line="240" w:lineRule="auto"/>
      <w:ind w:left="720" w:hanging="360"/>
      <w:jc w:val="both"/>
    </w:pPr>
    <w:rPr>
      <w:rFonts w:ascii="Times New Roman" w:eastAsia="Times New Roman" w:hAnsi="Times New Roman"/>
      <w:sz w:val="20"/>
      <w:szCs w:val="20"/>
    </w:rPr>
  </w:style>
  <w:style w:type="character" w:customStyle="1" w:styleId="FootnoteTextChar">
    <w:name w:val="Footnote Text Char"/>
    <w:link w:val="FootnoteText"/>
    <w:uiPriority w:val="99"/>
    <w:rsid w:val="00B45187"/>
    <w:rPr>
      <w:rFonts w:ascii="Times New Roman" w:eastAsia="Times New Roman" w:hAnsi="Times New Roman"/>
      <w:lang w:val="en-US" w:eastAsia="en-US"/>
    </w:rPr>
  </w:style>
  <w:style w:type="character" w:styleId="FootnoteReference">
    <w:name w:val="footnote reference"/>
    <w:uiPriority w:val="99"/>
    <w:rsid w:val="00B45187"/>
    <w:rPr>
      <w:rFonts w:cs="Times New Roman"/>
      <w:vertAlign w:val="superscript"/>
    </w:rPr>
  </w:style>
  <w:style w:type="character" w:styleId="HTMLCite">
    <w:name w:val="HTML Cite"/>
    <w:uiPriority w:val="99"/>
    <w:rsid w:val="00B45187"/>
    <w:rPr>
      <w:rFonts w:cs="Times New Roman"/>
      <w:i/>
      <w:iCs/>
    </w:rPr>
  </w:style>
  <w:style w:type="paragraph" w:customStyle="1" w:styleId="Document1">
    <w:name w:val="Document 1"/>
    <w:uiPriority w:val="99"/>
    <w:rsid w:val="00B45187"/>
    <w:pPr>
      <w:keepNext/>
      <w:keepLines/>
      <w:tabs>
        <w:tab w:val="left" w:pos="-720"/>
      </w:tabs>
      <w:suppressAutoHyphens/>
    </w:pPr>
    <w:rPr>
      <w:rFonts w:ascii="Courier" w:eastAsia="Times New Roman" w:hAnsi="Courier"/>
      <w:sz w:val="24"/>
    </w:rPr>
  </w:style>
  <w:style w:type="paragraph" w:customStyle="1" w:styleId="Abbreviation">
    <w:name w:val="Abbreviation"/>
    <w:basedOn w:val="Normal"/>
    <w:link w:val="AbbreviationChar"/>
    <w:uiPriority w:val="99"/>
    <w:rsid w:val="00B45187"/>
    <w:pPr>
      <w:tabs>
        <w:tab w:val="left" w:leader="dot" w:pos="1800"/>
      </w:tabs>
      <w:spacing w:line="240" w:lineRule="auto"/>
      <w:ind w:left="720" w:hanging="360"/>
      <w:jc w:val="both"/>
    </w:pPr>
    <w:rPr>
      <w:rFonts w:eastAsia="Times New Roman"/>
      <w:sz w:val="20"/>
    </w:rPr>
  </w:style>
  <w:style w:type="character" w:customStyle="1" w:styleId="AbbreviationChar">
    <w:name w:val="Abbreviation Char"/>
    <w:link w:val="Abbreviation"/>
    <w:uiPriority w:val="99"/>
    <w:locked/>
    <w:rsid w:val="00B45187"/>
    <w:rPr>
      <w:rFonts w:ascii="Arial" w:eastAsia="Times New Roman" w:hAnsi="Arial"/>
      <w:szCs w:val="22"/>
      <w:lang w:val="en-US" w:eastAsia="en-US"/>
    </w:rPr>
  </w:style>
  <w:style w:type="paragraph" w:customStyle="1" w:styleId="Style2">
    <w:name w:val="Style2"/>
    <w:basedOn w:val="Normal"/>
    <w:link w:val="Style2Char"/>
    <w:uiPriority w:val="99"/>
    <w:rsid w:val="00B45187"/>
    <w:pPr>
      <w:spacing w:after="60" w:line="240" w:lineRule="auto"/>
      <w:ind w:left="576"/>
      <w:jc w:val="both"/>
    </w:pPr>
    <w:rPr>
      <w:rFonts w:ascii="Times New Roman" w:eastAsia="Times New Roman" w:hAnsi="Times New Roman"/>
      <w:sz w:val="24"/>
      <w:szCs w:val="24"/>
    </w:rPr>
  </w:style>
  <w:style w:type="character" w:customStyle="1" w:styleId="Style2Char">
    <w:name w:val="Style2 Char"/>
    <w:link w:val="Style2"/>
    <w:uiPriority w:val="99"/>
    <w:locked/>
    <w:rsid w:val="00B45187"/>
    <w:rPr>
      <w:rFonts w:ascii="Times New Roman" w:eastAsia="Times New Roman" w:hAnsi="Times New Roman"/>
      <w:sz w:val="24"/>
      <w:szCs w:val="24"/>
      <w:lang w:val="en-US" w:eastAsia="en-US"/>
    </w:rPr>
  </w:style>
  <w:style w:type="paragraph" w:customStyle="1" w:styleId="Style3">
    <w:name w:val="Style3"/>
    <w:basedOn w:val="Normal"/>
    <w:link w:val="Style3Char"/>
    <w:uiPriority w:val="99"/>
    <w:rsid w:val="00B45187"/>
    <w:pPr>
      <w:spacing w:after="60" w:line="240" w:lineRule="auto"/>
      <w:ind w:left="576"/>
      <w:jc w:val="both"/>
    </w:pPr>
    <w:rPr>
      <w:rFonts w:ascii="Times New Roman" w:eastAsia="Times New Roman" w:hAnsi="Times New Roman"/>
      <w:sz w:val="24"/>
      <w:szCs w:val="24"/>
    </w:rPr>
  </w:style>
  <w:style w:type="character" w:customStyle="1" w:styleId="Style3Char">
    <w:name w:val="Style3 Char"/>
    <w:link w:val="Style3"/>
    <w:uiPriority w:val="99"/>
    <w:locked/>
    <w:rsid w:val="00B45187"/>
    <w:rPr>
      <w:rFonts w:ascii="Times New Roman" w:eastAsia="Times New Roman" w:hAnsi="Times New Roman"/>
      <w:sz w:val="24"/>
      <w:szCs w:val="24"/>
      <w:lang w:val="en-US" w:eastAsia="en-US"/>
    </w:rPr>
  </w:style>
  <w:style w:type="paragraph" w:customStyle="1" w:styleId="Style4">
    <w:name w:val="Style4"/>
    <w:basedOn w:val="Normal"/>
    <w:link w:val="Style4Char"/>
    <w:uiPriority w:val="99"/>
    <w:rsid w:val="00B45187"/>
    <w:pPr>
      <w:spacing w:after="60" w:line="240" w:lineRule="auto"/>
      <w:jc w:val="both"/>
    </w:pPr>
    <w:rPr>
      <w:rFonts w:ascii="Times New Roman" w:eastAsia="Times New Roman" w:hAnsi="Times New Roman"/>
      <w:sz w:val="24"/>
      <w:szCs w:val="24"/>
    </w:rPr>
  </w:style>
  <w:style w:type="character" w:customStyle="1" w:styleId="Style4Char">
    <w:name w:val="Style4 Char"/>
    <w:link w:val="Style4"/>
    <w:uiPriority w:val="99"/>
    <w:locked/>
    <w:rsid w:val="00B45187"/>
    <w:rPr>
      <w:rFonts w:ascii="Times New Roman" w:eastAsia="Times New Roman" w:hAnsi="Times New Roman"/>
      <w:sz w:val="24"/>
      <w:szCs w:val="24"/>
      <w:lang w:val="en-US" w:eastAsia="en-US"/>
    </w:rPr>
  </w:style>
  <w:style w:type="paragraph" w:customStyle="1" w:styleId="Style5">
    <w:name w:val="Style5"/>
    <w:basedOn w:val="Normal"/>
    <w:link w:val="Style5Char"/>
    <w:uiPriority w:val="99"/>
    <w:rsid w:val="00B45187"/>
    <w:pPr>
      <w:spacing w:line="240" w:lineRule="auto"/>
      <w:ind w:left="432"/>
      <w:jc w:val="both"/>
    </w:pPr>
    <w:rPr>
      <w:rFonts w:ascii="Times New Roman" w:eastAsia="Times New Roman" w:hAnsi="Times New Roman"/>
      <w:sz w:val="24"/>
      <w:szCs w:val="24"/>
    </w:rPr>
  </w:style>
  <w:style w:type="character" w:customStyle="1" w:styleId="Style5Char">
    <w:name w:val="Style5 Char"/>
    <w:link w:val="Style5"/>
    <w:uiPriority w:val="99"/>
    <w:locked/>
    <w:rsid w:val="00B45187"/>
    <w:rPr>
      <w:rFonts w:ascii="Times New Roman" w:eastAsia="Times New Roman" w:hAnsi="Times New Roman"/>
      <w:sz w:val="24"/>
      <w:szCs w:val="24"/>
      <w:lang w:val="en-US" w:eastAsia="en-US"/>
    </w:rPr>
  </w:style>
  <w:style w:type="paragraph" w:customStyle="1" w:styleId="Style6">
    <w:name w:val="Style6"/>
    <w:basedOn w:val="Normal"/>
    <w:link w:val="Style6Char"/>
    <w:uiPriority w:val="99"/>
    <w:rsid w:val="00B45187"/>
    <w:pPr>
      <w:spacing w:line="240" w:lineRule="auto"/>
      <w:ind w:left="576"/>
      <w:jc w:val="both"/>
    </w:pPr>
    <w:rPr>
      <w:rFonts w:ascii="Times New Roman" w:eastAsia="Times New Roman" w:hAnsi="Times New Roman"/>
      <w:b/>
      <w:i/>
      <w:sz w:val="24"/>
      <w:szCs w:val="24"/>
    </w:rPr>
  </w:style>
  <w:style w:type="character" w:customStyle="1" w:styleId="Style6Char">
    <w:name w:val="Style6 Char"/>
    <w:link w:val="Style6"/>
    <w:uiPriority w:val="99"/>
    <w:locked/>
    <w:rsid w:val="00B45187"/>
    <w:rPr>
      <w:rFonts w:ascii="Times New Roman" w:eastAsia="Times New Roman" w:hAnsi="Times New Roman"/>
      <w:b/>
      <w:i/>
      <w:sz w:val="24"/>
      <w:szCs w:val="24"/>
      <w:lang w:val="en-US" w:eastAsia="en-US"/>
    </w:rPr>
  </w:style>
  <w:style w:type="paragraph" w:customStyle="1" w:styleId="Style7">
    <w:name w:val="Style7"/>
    <w:basedOn w:val="Normal"/>
    <w:link w:val="Style7Char"/>
    <w:uiPriority w:val="99"/>
    <w:rsid w:val="00B45187"/>
    <w:pPr>
      <w:spacing w:line="240" w:lineRule="auto"/>
      <w:ind w:left="432"/>
      <w:jc w:val="both"/>
    </w:pPr>
    <w:rPr>
      <w:rFonts w:ascii="Times New Roman" w:eastAsia="Times New Roman" w:hAnsi="Times New Roman"/>
      <w:sz w:val="24"/>
      <w:szCs w:val="24"/>
    </w:rPr>
  </w:style>
  <w:style w:type="character" w:customStyle="1" w:styleId="Style7Char">
    <w:name w:val="Style7 Char"/>
    <w:link w:val="Style7"/>
    <w:uiPriority w:val="99"/>
    <w:locked/>
    <w:rsid w:val="00B45187"/>
    <w:rPr>
      <w:rFonts w:ascii="Times New Roman" w:eastAsia="Times New Roman" w:hAnsi="Times New Roman"/>
      <w:sz w:val="24"/>
      <w:szCs w:val="24"/>
      <w:lang w:val="en-US" w:eastAsia="en-US"/>
    </w:rPr>
  </w:style>
  <w:style w:type="character" w:customStyle="1" w:styleId="DocumentMapChar">
    <w:name w:val="Document Map Char"/>
    <w:link w:val="DocumentMap"/>
    <w:uiPriority w:val="99"/>
    <w:semiHidden/>
    <w:rsid w:val="00B45187"/>
    <w:rPr>
      <w:rFonts w:ascii="Tahoma" w:eastAsia="Times New Roman" w:hAnsi="Tahoma" w:cs="Tahoma"/>
      <w:shd w:val="clear" w:color="auto" w:fill="000080"/>
    </w:rPr>
  </w:style>
  <w:style w:type="paragraph" w:styleId="DocumentMap">
    <w:name w:val="Document Map"/>
    <w:basedOn w:val="Normal"/>
    <w:link w:val="DocumentMapChar"/>
    <w:uiPriority w:val="99"/>
    <w:semiHidden/>
    <w:rsid w:val="00B45187"/>
    <w:pPr>
      <w:shd w:val="clear" w:color="auto" w:fill="000080"/>
      <w:spacing w:line="240" w:lineRule="auto"/>
      <w:ind w:left="720" w:hanging="360"/>
      <w:jc w:val="both"/>
    </w:pPr>
    <w:rPr>
      <w:rFonts w:ascii="Tahoma" w:eastAsia="Times New Roman" w:hAnsi="Tahoma" w:cs="Tahoma"/>
      <w:sz w:val="20"/>
      <w:szCs w:val="20"/>
      <w:lang w:eastAsia="en-GB"/>
    </w:rPr>
  </w:style>
  <w:style w:type="character" w:customStyle="1" w:styleId="DocumentMapChar1">
    <w:name w:val="Document Map Char1"/>
    <w:uiPriority w:val="99"/>
    <w:semiHidden/>
    <w:rsid w:val="00B45187"/>
    <w:rPr>
      <w:rFonts w:ascii="Segoe UI" w:hAnsi="Segoe UI" w:cs="Segoe UI"/>
      <w:sz w:val="16"/>
      <w:szCs w:val="16"/>
      <w:lang w:eastAsia="en-US"/>
    </w:rPr>
  </w:style>
  <w:style w:type="paragraph" w:customStyle="1" w:styleId="Heading20">
    <w:name w:val="Heading2"/>
    <w:basedOn w:val="Heading1"/>
    <w:next w:val="Style2"/>
    <w:rsid w:val="00B45187"/>
    <w:pPr>
      <w:keepNext/>
      <w:keepLines/>
      <w:spacing w:line="240" w:lineRule="auto"/>
      <w:ind w:left="1440" w:hanging="360"/>
      <w:jc w:val="both"/>
    </w:pPr>
    <w:rPr>
      <w:kern w:val="24"/>
      <w:szCs w:val="24"/>
    </w:rPr>
  </w:style>
  <w:style w:type="character" w:customStyle="1" w:styleId="Style1Char">
    <w:name w:val="Style1 Char"/>
    <w:link w:val="Style1"/>
    <w:rsid w:val="00B45187"/>
    <w:rPr>
      <w:rFonts w:ascii="Times New Roman" w:eastAsia="Times New Roman" w:hAnsi="Times New Roman"/>
      <w:b/>
      <w:sz w:val="32"/>
      <w:lang w:val="en-US" w:eastAsia="en-US"/>
    </w:rPr>
  </w:style>
  <w:style w:type="paragraph" w:customStyle="1" w:styleId="Heading1Numbered">
    <w:name w:val="Heading 1 Numbered"/>
    <w:basedOn w:val="Style1"/>
    <w:link w:val="Heading1NumberedChar"/>
    <w:qFormat/>
    <w:rsid w:val="00B45187"/>
    <w:pPr>
      <w:keepLines w:val="0"/>
      <w:pBdr>
        <w:bottom w:val="single" w:sz="12" w:space="1" w:color="auto"/>
      </w:pBdr>
      <w:tabs>
        <w:tab w:val="clear" w:pos="-720"/>
        <w:tab w:val="clear" w:pos="540"/>
        <w:tab w:val="clear" w:pos="1440"/>
        <w:tab w:val="clear" w:pos="1800"/>
        <w:tab w:val="clear" w:pos="6120"/>
      </w:tabs>
      <w:spacing w:before="0" w:after="560" w:line="240" w:lineRule="auto"/>
      <w:ind w:left="0" w:right="0" w:firstLine="0"/>
      <w:jc w:val="left"/>
      <w:outlineLvl w:val="0"/>
    </w:pPr>
  </w:style>
  <w:style w:type="paragraph" w:customStyle="1" w:styleId="Style8">
    <w:name w:val="Style8"/>
    <w:basedOn w:val="Normal"/>
    <w:link w:val="Style8Char"/>
    <w:qFormat/>
    <w:rsid w:val="00B45187"/>
    <w:pPr>
      <w:numPr>
        <w:numId w:val="1"/>
      </w:numPr>
      <w:spacing w:line="240" w:lineRule="auto"/>
    </w:pPr>
    <w:rPr>
      <w:rFonts w:ascii="Times New Roman" w:eastAsia="Times New Roman" w:hAnsi="Times New Roman"/>
      <w:sz w:val="24"/>
      <w:szCs w:val="24"/>
    </w:rPr>
  </w:style>
  <w:style w:type="character" w:customStyle="1" w:styleId="Heading1NumberedChar">
    <w:name w:val="Heading 1 Numbered Char"/>
    <w:link w:val="Heading1Numbered"/>
    <w:rsid w:val="00B45187"/>
    <w:rPr>
      <w:rFonts w:ascii="Times New Roman" w:eastAsia="Times New Roman" w:hAnsi="Times New Roman"/>
      <w:b/>
      <w:sz w:val="32"/>
      <w:lang w:val="en-US" w:eastAsia="en-US"/>
    </w:rPr>
  </w:style>
  <w:style w:type="paragraph" w:customStyle="1" w:styleId="41Heading">
    <w:name w:val="4.1 Heading"/>
    <w:basedOn w:val="Heading2"/>
    <w:link w:val="41HeadingChar"/>
    <w:qFormat/>
    <w:rsid w:val="00B45187"/>
    <w:pPr>
      <w:keepNext/>
      <w:keepLines/>
      <w:widowControl w:val="0"/>
      <w:spacing w:before="216" w:after="144" w:line="-374" w:lineRule="auto"/>
      <w:jc w:val="both"/>
    </w:pPr>
    <w:rPr>
      <w:szCs w:val="24"/>
      <w:lang w:val="fr-FR"/>
    </w:rPr>
  </w:style>
  <w:style w:type="character" w:customStyle="1" w:styleId="Style8Char">
    <w:name w:val="Style8 Char"/>
    <w:link w:val="Style8"/>
    <w:rsid w:val="00B45187"/>
    <w:rPr>
      <w:rFonts w:ascii="Times New Roman" w:eastAsia="Times New Roman" w:hAnsi="Times New Roman"/>
      <w:color w:val="000000"/>
      <w:sz w:val="24"/>
      <w:szCs w:val="24"/>
    </w:rPr>
  </w:style>
  <w:style w:type="character" w:customStyle="1" w:styleId="MediumGrid11">
    <w:name w:val="Medium Grid 11"/>
    <w:uiPriority w:val="99"/>
    <w:semiHidden/>
    <w:rsid w:val="00B45187"/>
    <w:rPr>
      <w:color w:val="808080"/>
    </w:rPr>
  </w:style>
  <w:style w:type="character" w:customStyle="1" w:styleId="41HeadingChar">
    <w:name w:val="4.1 Heading Char"/>
    <w:link w:val="41Heading"/>
    <w:rsid w:val="00B45187"/>
    <w:rPr>
      <w:rFonts w:ascii="Times New Roman" w:eastAsia="Times New Roman" w:hAnsi="Times New Roman"/>
      <w:b/>
      <w:bCs/>
      <w:color w:val="000000"/>
      <w:sz w:val="24"/>
      <w:szCs w:val="24"/>
      <w:lang w:val="fr-FR" w:eastAsia="en-US"/>
    </w:rPr>
  </w:style>
  <w:style w:type="paragraph" w:customStyle="1" w:styleId="Paragraph">
    <w:name w:val="Paragraph"/>
    <w:link w:val="ParagraphChar1"/>
    <w:rsid w:val="00B45187"/>
    <w:pPr>
      <w:spacing w:before="120" w:after="120" w:line="276" w:lineRule="auto"/>
    </w:pPr>
    <w:rPr>
      <w:rFonts w:ascii="Times New Roman" w:eastAsia="Times New Roman" w:hAnsi="Times New Roman"/>
      <w:sz w:val="24"/>
      <w:szCs w:val="24"/>
    </w:rPr>
  </w:style>
  <w:style w:type="paragraph" w:customStyle="1" w:styleId="Heading1NoTOC">
    <w:name w:val="Heading 1 No TOC"/>
    <w:basedOn w:val="Normal"/>
    <w:next w:val="Paragraph"/>
    <w:semiHidden/>
    <w:rsid w:val="00B45187"/>
    <w:pPr>
      <w:keepNext/>
      <w:keepLines/>
      <w:widowControl w:val="0"/>
      <w:spacing w:before="360" w:line="240" w:lineRule="auto"/>
      <w:jc w:val="center"/>
    </w:pPr>
    <w:rPr>
      <w:rFonts w:ascii="Times New Roman Bold" w:eastAsia="Times New Roman" w:hAnsi="Times New Roman Bold"/>
      <w:b/>
      <w:bCs/>
      <w:caps/>
      <w:kern w:val="32"/>
      <w:sz w:val="24"/>
      <w:szCs w:val="24"/>
    </w:rPr>
  </w:style>
  <w:style w:type="paragraph" w:customStyle="1" w:styleId="ListBullet1">
    <w:name w:val="List Bullet1"/>
    <w:basedOn w:val="Normal"/>
    <w:rsid w:val="00B45187"/>
    <w:pPr>
      <w:numPr>
        <w:numId w:val="3"/>
      </w:numPr>
    </w:pPr>
    <w:rPr>
      <w:rFonts w:ascii="Times New Roman" w:eastAsia="Times New Roman" w:hAnsi="Times New Roman"/>
      <w:sz w:val="24"/>
      <w:szCs w:val="20"/>
    </w:rPr>
  </w:style>
  <w:style w:type="paragraph" w:customStyle="1" w:styleId="TableCenter">
    <w:name w:val="Table Center"/>
    <w:rsid w:val="00B45187"/>
    <w:pPr>
      <w:spacing w:before="20" w:after="20"/>
      <w:jc w:val="center"/>
    </w:pPr>
    <w:rPr>
      <w:rFonts w:ascii="Times New Roman" w:eastAsia="Times New Roman" w:hAnsi="Times New Roman"/>
    </w:rPr>
  </w:style>
  <w:style w:type="paragraph" w:customStyle="1" w:styleId="TableHead">
    <w:name w:val="Table Head"/>
    <w:rsid w:val="00B45187"/>
    <w:pPr>
      <w:keepNext/>
      <w:keepLines/>
      <w:spacing w:before="20" w:after="20"/>
      <w:jc w:val="center"/>
    </w:pPr>
    <w:rPr>
      <w:rFonts w:ascii="Times New Roman Bold" w:eastAsia="Times New Roman" w:hAnsi="Times New Roman Bold"/>
    </w:rPr>
  </w:style>
  <w:style w:type="paragraph" w:customStyle="1" w:styleId="TableLeft">
    <w:name w:val="Table Left"/>
    <w:rsid w:val="00B45187"/>
    <w:pPr>
      <w:spacing w:before="20" w:after="20"/>
    </w:pPr>
    <w:rPr>
      <w:rFonts w:ascii="Times New Roman" w:eastAsia="Times New Roman" w:hAnsi="Times New Roman"/>
    </w:rPr>
  </w:style>
  <w:style w:type="paragraph" w:customStyle="1" w:styleId="References">
    <w:name w:val="References"/>
    <w:semiHidden/>
    <w:rsid w:val="00B45187"/>
    <w:pPr>
      <w:spacing w:after="120"/>
    </w:pPr>
    <w:rPr>
      <w:rFonts w:ascii="Times New Roman" w:eastAsia="Times New Roman" w:hAnsi="Times New Roman"/>
      <w:sz w:val="24"/>
    </w:rPr>
  </w:style>
  <w:style w:type="paragraph" w:customStyle="1" w:styleId="Text">
    <w:name w:val="Text"/>
    <w:basedOn w:val="Normal"/>
    <w:next w:val="Normal"/>
    <w:qFormat/>
    <w:rsid w:val="00B45187"/>
    <w:pPr>
      <w:spacing w:line="240" w:lineRule="auto"/>
      <w:jc w:val="both"/>
    </w:pPr>
    <w:rPr>
      <w:rFonts w:ascii="Calibri" w:eastAsia="Times New Roman" w:hAnsi="Calibri" w:cs="Calibri"/>
    </w:rPr>
  </w:style>
  <w:style w:type="character" w:customStyle="1" w:styleId="ParagraphChar1">
    <w:name w:val="Paragraph Char1"/>
    <w:link w:val="Paragraph"/>
    <w:rsid w:val="00B45187"/>
    <w:rPr>
      <w:rFonts w:ascii="Times New Roman" w:eastAsia="Times New Roman" w:hAnsi="Times New Roman"/>
      <w:sz w:val="24"/>
      <w:szCs w:val="24"/>
      <w:lang w:val="en-US" w:eastAsia="en-US"/>
    </w:rPr>
  </w:style>
  <w:style w:type="character" w:customStyle="1" w:styleId="citation-abbreviation">
    <w:name w:val="citation-abbreviation"/>
    <w:rsid w:val="00B45187"/>
  </w:style>
  <w:style w:type="character" w:customStyle="1" w:styleId="citation-volume">
    <w:name w:val="citation-volume"/>
    <w:rsid w:val="00B45187"/>
  </w:style>
  <w:style w:type="character" w:customStyle="1" w:styleId="citation-flpages">
    <w:name w:val="citation-flpages"/>
    <w:rsid w:val="00B45187"/>
  </w:style>
  <w:style w:type="paragraph" w:customStyle="1" w:styleId="Bullets">
    <w:name w:val="Bullets"/>
    <w:basedOn w:val="Normal"/>
    <w:link w:val="BulletsChar"/>
    <w:qFormat/>
    <w:rsid w:val="00B45187"/>
    <w:pPr>
      <w:numPr>
        <w:numId w:val="4"/>
      </w:numPr>
      <w:spacing w:line="240" w:lineRule="auto"/>
      <w:ind w:right="1138"/>
      <w:jc w:val="both"/>
    </w:pPr>
    <w:rPr>
      <w:rFonts w:ascii="Calibri" w:eastAsia="Times New Roman" w:hAnsi="Calibri"/>
      <w:szCs w:val="24"/>
    </w:rPr>
  </w:style>
  <w:style w:type="character" w:customStyle="1" w:styleId="BulletsChar">
    <w:name w:val="Bullets Char"/>
    <w:link w:val="Bullets"/>
    <w:rsid w:val="00B45187"/>
    <w:rPr>
      <w:rFonts w:eastAsia="Times New Roman"/>
      <w:color w:val="000000"/>
      <w:sz w:val="22"/>
      <w:szCs w:val="24"/>
      <w:lang w:val="en-GB"/>
    </w:rPr>
  </w:style>
  <w:style w:type="paragraph" w:styleId="Revision">
    <w:name w:val="Revision"/>
    <w:hidden/>
    <w:uiPriority w:val="71"/>
    <w:rsid w:val="00820697"/>
    <w:rPr>
      <w:rFonts w:cs="Courier New"/>
      <w:lang w:val="en-GB"/>
    </w:rPr>
  </w:style>
  <w:style w:type="character" w:customStyle="1" w:styleId="highlight2">
    <w:name w:val="highlight2"/>
    <w:basedOn w:val="DefaultParagraphFont"/>
    <w:rsid w:val="001A0BF6"/>
  </w:style>
  <w:style w:type="character" w:customStyle="1" w:styleId="presentation-titre">
    <w:name w:val="presentation-titre"/>
    <w:rsid w:val="002A67AD"/>
  </w:style>
  <w:style w:type="character" w:customStyle="1" w:styleId="presentation-presenters">
    <w:name w:val="presentation-presenters"/>
    <w:rsid w:val="002A67AD"/>
  </w:style>
  <w:style w:type="paragraph" w:styleId="ListParagraph">
    <w:name w:val="List Paragraph"/>
    <w:basedOn w:val="Normal"/>
    <w:link w:val="ListParagraphChar"/>
    <w:uiPriority w:val="34"/>
    <w:qFormat/>
    <w:rsid w:val="009B044A"/>
    <w:pPr>
      <w:ind w:left="720"/>
      <w:contextualSpacing/>
    </w:pPr>
  </w:style>
  <w:style w:type="character" w:customStyle="1" w:styleId="ListParagraphChar">
    <w:name w:val="List Paragraph Char"/>
    <w:basedOn w:val="DefaultParagraphFont"/>
    <w:link w:val="ListParagraph"/>
    <w:uiPriority w:val="34"/>
    <w:rsid w:val="009913F4"/>
    <w:rPr>
      <w:rFonts w:ascii="Century" w:hAnsi="Century" w:cs="Courier New"/>
      <w:sz w:val="22"/>
      <w:szCs w:val="22"/>
      <w:lang w:val="en-GB"/>
    </w:rPr>
  </w:style>
  <w:style w:type="character" w:customStyle="1" w:styleId="Mention1">
    <w:name w:val="Mention1"/>
    <w:basedOn w:val="DefaultParagraphFont"/>
    <w:uiPriority w:val="99"/>
    <w:semiHidden/>
    <w:unhideWhenUsed/>
    <w:rsid w:val="005203A9"/>
    <w:rPr>
      <w:color w:val="2B579A"/>
      <w:shd w:val="clear" w:color="auto" w:fill="E6E6E6"/>
    </w:rPr>
  </w:style>
  <w:style w:type="character" w:customStyle="1" w:styleId="UnresolvedMention1">
    <w:name w:val="Unresolved Mention1"/>
    <w:basedOn w:val="DefaultParagraphFont"/>
    <w:uiPriority w:val="99"/>
    <w:semiHidden/>
    <w:unhideWhenUsed/>
    <w:rsid w:val="00F0470A"/>
    <w:rPr>
      <w:color w:val="808080"/>
      <w:shd w:val="clear" w:color="auto" w:fill="E6E6E6"/>
    </w:rPr>
  </w:style>
  <w:style w:type="character" w:customStyle="1" w:styleId="UnresolvedMention2">
    <w:name w:val="Unresolved Mention2"/>
    <w:basedOn w:val="DefaultParagraphFont"/>
    <w:uiPriority w:val="99"/>
    <w:semiHidden/>
    <w:unhideWhenUsed/>
    <w:rsid w:val="00E31673"/>
    <w:rPr>
      <w:color w:val="808080"/>
      <w:shd w:val="clear" w:color="auto" w:fill="E6E6E6"/>
    </w:rPr>
  </w:style>
  <w:style w:type="character" w:customStyle="1" w:styleId="UnresolvedMention3">
    <w:name w:val="Unresolved Mention3"/>
    <w:basedOn w:val="DefaultParagraphFont"/>
    <w:uiPriority w:val="99"/>
    <w:semiHidden/>
    <w:unhideWhenUsed/>
    <w:rsid w:val="0097033A"/>
    <w:rPr>
      <w:color w:val="808080"/>
      <w:shd w:val="clear" w:color="auto" w:fill="E6E6E6"/>
    </w:rPr>
  </w:style>
  <w:style w:type="character" w:customStyle="1" w:styleId="cit">
    <w:name w:val="cit"/>
    <w:basedOn w:val="DefaultParagraphFont"/>
    <w:rsid w:val="009578B4"/>
  </w:style>
  <w:style w:type="character" w:customStyle="1" w:styleId="fm-vol-iss-date">
    <w:name w:val="fm-vol-iss-date"/>
    <w:basedOn w:val="DefaultParagraphFont"/>
    <w:rsid w:val="009578B4"/>
  </w:style>
  <w:style w:type="character" w:customStyle="1" w:styleId="doi">
    <w:name w:val="doi"/>
    <w:basedOn w:val="DefaultParagraphFont"/>
    <w:rsid w:val="009578B4"/>
  </w:style>
  <w:style w:type="character" w:customStyle="1" w:styleId="fm-citation-ids-label">
    <w:name w:val="fm-citation-ids-label"/>
    <w:basedOn w:val="DefaultParagraphFont"/>
    <w:rsid w:val="009578B4"/>
  </w:style>
  <w:style w:type="paragraph" w:customStyle="1" w:styleId="p2">
    <w:name w:val="p2"/>
    <w:basedOn w:val="Normal"/>
    <w:rsid w:val="00436270"/>
    <w:pPr>
      <w:spacing w:before="100" w:beforeAutospacing="1" w:after="100" w:afterAutospacing="1" w:line="240" w:lineRule="auto"/>
    </w:pPr>
    <w:rPr>
      <w:rFonts w:ascii="Calibri" w:eastAsiaTheme="minorHAnsi" w:hAnsi="Calibri" w:cs="Calibri"/>
      <w:lang w:eastAsia="en-GB"/>
    </w:rPr>
  </w:style>
  <w:style w:type="character" w:customStyle="1" w:styleId="hitsyn">
    <w:name w:val="hit_syn"/>
    <w:basedOn w:val="DefaultParagraphFont"/>
    <w:rsid w:val="00D3325F"/>
  </w:style>
  <w:style w:type="character" w:customStyle="1" w:styleId="UnresolvedMention4">
    <w:name w:val="Unresolved Mention4"/>
    <w:basedOn w:val="DefaultParagraphFont"/>
    <w:uiPriority w:val="99"/>
    <w:semiHidden/>
    <w:unhideWhenUsed/>
    <w:rsid w:val="00D03859"/>
    <w:rPr>
      <w:color w:val="605E5C"/>
      <w:shd w:val="clear" w:color="auto" w:fill="E1DFDD"/>
    </w:rPr>
  </w:style>
  <w:style w:type="character" w:customStyle="1" w:styleId="UnresolvedMention5">
    <w:name w:val="Unresolved Mention5"/>
    <w:basedOn w:val="DefaultParagraphFont"/>
    <w:uiPriority w:val="99"/>
    <w:semiHidden/>
    <w:unhideWhenUsed/>
    <w:rsid w:val="008C248F"/>
    <w:rPr>
      <w:color w:val="605E5C"/>
      <w:shd w:val="clear" w:color="auto" w:fill="E1DFDD"/>
    </w:rPr>
  </w:style>
  <w:style w:type="character" w:customStyle="1" w:styleId="Ulstomtale1">
    <w:name w:val="Uløst omtale1"/>
    <w:basedOn w:val="DefaultParagraphFont"/>
    <w:uiPriority w:val="99"/>
    <w:semiHidden/>
    <w:unhideWhenUsed/>
    <w:rsid w:val="00814A5A"/>
    <w:rPr>
      <w:color w:val="605E5C"/>
      <w:shd w:val="clear" w:color="auto" w:fill="E1DFDD"/>
    </w:rPr>
  </w:style>
  <w:style w:type="character" w:customStyle="1" w:styleId="bibref">
    <w:name w:val="bibref"/>
    <w:basedOn w:val="DefaultParagraphFont"/>
    <w:rsid w:val="00BB3758"/>
  </w:style>
  <w:style w:type="character" w:customStyle="1" w:styleId="orcid-id-https">
    <w:name w:val="orcid-id-https"/>
    <w:basedOn w:val="DefaultParagraphFont"/>
    <w:rsid w:val="00DC65DB"/>
  </w:style>
  <w:style w:type="character" w:customStyle="1" w:styleId="UnresolvedMention6">
    <w:name w:val="Unresolved Mention6"/>
    <w:basedOn w:val="DefaultParagraphFont"/>
    <w:uiPriority w:val="99"/>
    <w:semiHidden/>
    <w:unhideWhenUsed/>
    <w:rsid w:val="006A56E7"/>
    <w:rPr>
      <w:color w:val="605E5C"/>
      <w:shd w:val="clear" w:color="auto" w:fill="E1DFDD"/>
    </w:rPr>
  </w:style>
  <w:style w:type="character" w:customStyle="1" w:styleId="element-citation">
    <w:name w:val="element-citation"/>
    <w:basedOn w:val="DefaultParagraphFont"/>
    <w:rsid w:val="009D5145"/>
  </w:style>
  <w:style w:type="character" w:styleId="UnresolvedMention">
    <w:name w:val="Unresolved Mention"/>
    <w:basedOn w:val="DefaultParagraphFont"/>
    <w:uiPriority w:val="99"/>
    <w:semiHidden/>
    <w:unhideWhenUsed/>
    <w:rsid w:val="007606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28591">
      <w:bodyDiv w:val="1"/>
      <w:marLeft w:val="0"/>
      <w:marRight w:val="0"/>
      <w:marTop w:val="0"/>
      <w:marBottom w:val="0"/>
      <w:divBdr>
        <w:top w:val="none" w:sz="0" w:space="0" w:color="auto"/>
        <w:left w:val="none" w:sz="0" w:space="0" w:color="auto"/>
        <w:bottom w:val="none" w:sz="0" w:space="0" w:color="auto"/>
        <w:right w:val="none" w:sz="0" w:space="0" w:color="auto"/>
      </w:divBdr>
    </w:div>
    <w:div w:id="121118049">
      <w:bodyDiv w:val="1"/>
      <w:marLeft w:val="0"/>
      <w:marRight w:val="0"/>
      <w:marTop w:val="0"/>
      <w:marBottom w:val="0"/>
      <w:divBdr>
        <w:top w:val="none" w:sz="0" w:space="0" w:color="auto"/>
        <w:left w:val="none" w:sz="0" w:space="0" w:color="auto"/>
        <w:bottom w:val="none" w:sz="0" w:space="0" w:color="auto"/>
        <w:right w:val="none" w:sz="0" w:space="0" w:color="auto"/>
      </w:divBdr>
      <w:divsChild>
        <w:div w:id="1850412106">
          <w:marLeft w:val="0"/>
          <w:marRight w:val="1"/>
          <w:marTop w:val="0"/>
          <w:marBottom w:val="0"/>
          <w:divBdr>
            <w:top w:val="none" w:sz="0" w:space="0" w:color="auto"/>
            <w:left w:val="none" w:sz="0" w:space="0" w:color="auto"/>
            <w:bottom w:val="none" w:sz="0" w:space="0" w:color="auto"/>
            <w:right w:val="none" w:sz="0" w:space="0" w:color="auto"/>
          </w:divBdr>
          <w:divsChild>
            <w:div w:id="1802577595">
              <w:marLeft w:val="0"/>
              <w:marRight w:val="0"/>
              <w:marTop w:val="0"/>
              <w:marBottom w:val="0"/>
              <w:divBdr>
                <w:top w:val="none" w:sz="0" w:space="0" w:color="auto"/>
                <w:left w:val="none" w:sz="0" w:space="0" w:color="auto"/>
                <w:bottom w:val="none" w:sz="0" w:space="0" w:color="auto"/>
                <w:right w:val="none" w:sz="0" w:space="0" w:color="auto"/>
              </w:divBdr>
              <w:divsChild>
                <w:div w:id="2069524757">
                  <w:marLeft w:val="0"/>
                  <w:marRight w:val="1"/>
                  <w:marTop w:val="0"/>
                  <w:marBottom w:val="0"/>
                  <w:divBdr>
                    <w:top w:val="none" w:sz="0" w:space="0" w:color="auto"/>
                    <w:left w:val="none" w:sz="0" w:space="0" w:color="auto"/>
                    <w:bottom w:val="none" w:sz="0" w:space="0" w:color="auto"/>
                    <w:right w:val="none" w:sz="0" w:space="0" w:color="auto"/>
                  </w:divBdr>
                  <w:divsChild>
                    <w:div w:id="1381630132">
                      <w:marLeft w:val="0"/>
                      <w:marRight w:val="0"/>
                      <w:marTop w:val="0"/>
                      <w:marBottom w:val="0"/>
                      <w:divBdr>
                        <w:top w:val="none" w:sz="0" w:space="0" w:color="auto"/>
                        <w:left w:val="none" w:sz="0" w:space="0" w:color="auto"/>
                        <w:bottom w:val="none" w:sz="0" w:space="0" w:color="auto"/>
                        <w:right w:val="none" w:sz="0" w:space="0" w:color="auto"/>
                      </w:divBdr>
                      <w:divsChild>
                        <w:div w:id="821696934">
                          <w:marLeft w:val="0"/>
                          <w:marRight w:val="0"/>
                          <w:marTop w:val="0"/>
                          <w:marBottom w:val="0"/>
                          <w:divBdr>
                            <w:top w:val="none" w:sz="0" w:space="0" w:color="auto"/>
                            <w:left w:val="none" w:sz="0" w:space="0" w:color="auto"/>
                            <w:bottom w:val="none" w:sz="0" w:space="0" w:color="auto"/>
                            <w:right w:val="none" w:sz="0" w:space="0" w:color="auto"/>
                          </w:divBdr>
                          <w:divsChild>
                            <w:div w:id="1263343779">
                              <w:marLeft w:val="0"/>
                              <w:marRight w:val="0"/>
                              <w:marTop w:val="0"/>
                              <w:marBottom w:val="0"/>
                              <w:divBdr>
                                <w:top w:val="none" w:sz="0" w:space="0" w:color="auto"/>
                                <w:left w:val="none" w:sz="0" w:space="0" w:color="auto"/>
                                <w:bottom w:val="none" w:sz="0" w:space="0" w:color="auto"/>
                                <w:right w:val="none" w:sz="0" w:space="0" w:color="auto"/>
                              </w:divBdr>
                            </w:div>
                          </w:divsChild>
                        </w:div>
                        <w:div w:id="1649624077">
                          <w:marLeft w:val="0"/>
                          <w:marRight w:val="0"/>
                          <w:marTop w:val="0"/>
                          <w:marBottom w:val="0"/>
                          <w:divBdr>
                            <w:top w:val="none" w:sz="0" w:space="0" w:color="auto"/>
                            <w:left w:val="none" w:sz="0" w:space="0" w:color="auto"/>
                            <w:bottom w:val="none" w:sz="0" w:space="0" w:color="auto"/>
                            <w:right w:val="none" w:sz="0" w:space="0" w:color="auto"/>
                          </w:divBdr>
                          <w:divsChild>
                            <w:div w:id="2030523210">
                              <w:marLeft w:val="0"/>
                              <w:marRight w:val="0"/>
                              <w:marTop w:val="120"/>
                              <w:marBottom w:val="360"/>
                              <w:divBdr>
                                <w:top w:val="none" w:sz="0" w:space="0" w:color="auto"/>
                                <w:left w:val="none" w:sz="0" w:space="0" w:color="auto"/>
                                <w:bottom w:val="none" w:sz="0" w:space="0" w:color="auto"/>
                                <w:right w:val="none" w:sz="0" w:space="0" w:color="auto"/>
                              </w:divBdr>
                              <w:divsChild>
                                <w:div w:id="1989967233">
                                  <w:marLeft w:val="0"/>
                                  <w:marRight w:val="0"/>
                                  <w:marTop w:val="0"/>
                                  <w:marBottom w:val="0"/>
                                  <w:divBdr>
                                    <w:top w:val="none" w:sz="0" w:space="0" w:color="auto"/>
                                    <w:left w:val="none" w:sz="0" w:space="0" w:color="auto"/>
                                    <w:bottom w:val="none" w:sz="0" w:space="0" w:color="auto"/>
                                    <w:right w:val="none" w:sz="0" w:space="0" w:color="auto"/>
                                  </w:divBdr>
                                </w:div>
                                <w:div w:id="2076707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1604771">
      <w:bodyDiv w:val="1"/>
      <w:marLeft w:val="0"/>
      <w:marRight w:val="0"/>
      <w:marTop w:val="0"/>
      <w:marBottom w:val="0"/>
      <w:divBdr>
        <w:top w:val="none" w:sz="0" w:space="0" w:color="auto"/>
        <w:left w:val="none" w:sz="0" w:space="0" w:color="auto"/>
        <w:bottom w:val="none" w:sz="0" w:space="0" w:color="auto"/>
        <w:right w:val="none" w:sz="0" w:space="0" w:color="auto"/>
      </w:divBdr>
      <w:divsChild>
        <w:div w:id="519247262">
          <w:marLeft w:val="547"/>
          <w:marRight w:val="0"/>
          <w:marTop w:val="134"/>
          <w:marBottom w:val="0"/>
          <w:divBdr>
            <w:top w:val="none" w:sz="0" w:space="0" w:color="auto"/>
            <w:left w:val="none" w:sz="0" w:space="0" w:color="auto"/>
            <w:bottom w:val="none" w:sz="0" w:space="0" w:color="auto"/>
            <w:right w:val="none" w:sz="0" w:space="0" w:color="auto"/>
          </w:divBdr>
        </w:div>
        <w:div w:id="570038938">
          <w:marLeft w:val="1166"/>
          <w:marRight w:val="0"/>
          <w:marTop w:val="134"/>
          <w:marBottom w:val="0"/>
          <w:divBdr>
            <w:top w:val="none" w:sz="0" w:space="0" w:color="auto"/>
            <w:left w:val="none" w:sz="0" w:space="0" w:color="auto"/>
            <w:bottom w:val="none" w:sz="0" w:space="0" w:color="auto"/>
            <w:right w:val="none" w:sz="0" w:space="0" w:color="auto"/>
          </w:divBdr>
        </w:div>
        <w:div w:id="933393943">
          <w:marLeft w:val="1166"/>
          <w:marRight w:val="0"/>
          <w:marTop w:val="134"/>
          <w:marBottom w:val="0"/>
          <w:divBdr>
            <w:top w:val="none" w:sz="0" w:space="0" w:color="auto"/>
            <w:left w:val="none" w:sz="0" w:space="0" w:color="auto"/>
            <w:bottom w:val="none" w:sz="0" w:space="0" w:color="auto"/>
            <w:right w:val="none" w:sz="0" w:space="0" w:color="auto"/>
          </w:divBdr>
        </w:div>
        <w:div w:id="1329553549">
          <w:marLeft w:val="1800"/>
          <w:marRight w:val="0"/>
          <w:marTop w:val="134"/>
          <w:marBottom w:val="0"/>
          <w:divBdr>
            <w:top w:val="none" w:sz="0" w:space="0" w:color="auto"/>
            <w:left w:val="none" w:sz="0" w:space="0" w:color="auto"/>
            <w:bottom w:val="none" w:sz="0" w:space="0" w:color="auto"/>
            <w:right w:val="none" w:sz="0" w:space="0" w:color="auto"/>
          </w:divBdr>
        </w:div>
      </w:divsChild>
    </w:div>
    <w:div w:id="247422682">
      <w:bodyDiv w:val="1"/>
      <w:marLeft w:val="0"/>
      <w:marRight w:val="0"/>
      <w:marTop w:val="0"/>
      <w:marBottom w:val="0"/>
      <w:divBdr>
        <w:top w:val="none" w:sz="0" w:space="0" w:color="auto"/>
        <w:left w:val="none" w:sz="0" w:space="0" w:color="auto"/>
        <w:bottom w:val="none" w:sz="0" w:space="0" w:color="auto"/>
        <w:right w:val="none" w:sz="0" w:space="0" w:color="auto"/>
      </w:divBdr>
    </w:div>
    <w:div w:id="248775149">
      <w:bodyDiv w:val="1"/>
      <w:marLeft w:val="0"/>
      <w:marRight w:val="0"/>
      <w:marTop w:val="0"/>
      <w:marBottom w:val="0"/>
      <w:divBdr>
        <w:top w:val="none" w:sz="0" w:space="0" w:color="auto"/>
        <w:left w:val="none" w:sz="0" w:space="0" w:color="auto"/>
        <w:bottom w:val="none" w:sz="0" w:space="0" w:color="auto"/>
        <w:right w:val="none" w:sz="0" w:space="0" w:color="auto"/>
      </w:divBdr>
    </w:div>
    <w:div w:id="285700921">
      <w:bodyDiv w:val="1"/>
      <w:marLeft w:val="0"/>
      <w:marRight w:val="0"/>
      <w:marTop w:val="0"/>
      <w:marBottom w:val="0"/>
      <w:divBdr>
        <w:top w:val="none" w:sz="0" w:space="0" w:color="auto"/>
        <w:left w:val="none" w:sz="0" w:space="0" w:color="auto"/>
        <w:bottom w:val="none" w:sz="0" w:space="0" w:color="auto"/>
        <w:right w:val="none" w:sz="0" w:space="0" w:color="auto"/>
      </w:divBdr>
    </w:div>
    <w:div w:id="297760008">
      <w:bodyDiv w:val="1"/>
      <w:marLeft w:val="0"/>
      <w:marRight w:val="0"/>
      <w:marTop w:val="0"/>
      <w:marBottom w:val="0"/>
      <w:divBdr>
        <w:top w:val="none" w:sz="0" w:space="0" w:color="auto"/>
        <w:left w:val="none" w:sz="0" w:space="0" w:color="auto"/>
        <w:bottom w:val="none" w:sz="0" w:space="0" w:color="auto"/>
        <w:right w:val="none" w:sz="0" w:space="0" w:color="auto"/>
      </w:divBdr>
      <w:divsChild>
        <w:div w:id="1407217589">
          <w:marLeft w:val="446"/>
          <w:marRight w:val="0"/>
          <w:marTop w:val="0"/>
          <w:marBottom w:val="0"/>
          <w:divBdr>
            <w:top w:val="none" w:sz="0" w:space="0" w:color="auto"/>
            <w:left w:val="none" w:sz="0" w:space="0" w:color="auto"/>
            <w:bottom w:val="none" w:sz="0" w:space="0" w:color="auto"/>
            <w:right w:val="none" w:sz="0" w:space="0" w:color="auto"/>
          </w:divBdr>
        </w:div>
      </w:divsChild>
    </w:div>
    <w:div w:id="378895245">
      <w:bodyDiv w:val="1"/>
      <w:marLeft w:val="0"/>
      <w:marRight w:val="0"/>
      <w:marTop w:val="0"/>
      <w:marBottom w:val="0"/>
      <w:divBdr>
        <w:top w:val="none" w:sz="0" w:space="0" w:color="auto"/>
        <w:left w:val="none" w:sz="0" w:space="0" w:color="auto"/>
        <w:bottom w:val="none" w:sz="0" w:space="0" w:color="auto"/>
        <w:right w:val="none" w:sz="0" w:space="0" w:color="auto"/>
      </w:divBdr>
    </w:div>
    <w:div w:id="381291418">
      <w:bodyDiv w:val="1"/>
      <w:marLeft w:val="0"/>
      <w:marRight w:val="0"/>
      <w:marTop w:val="0"/>
      <w:marBottom w:val="0"/>
      <w:divBdr>
        <w:top w:val="none" w:sz="0" w:space="0" w:color="auto"/>
        <w:left w:val="none" w:sz="0" w:space="0" w:color="auto"/>
        <w:bottom w:val="none" w:sz="0" w:space="0" w:color="auto"/>
        <w:right w:val="none" w:sz="0" w:space="0" w:color="auto"/>
      </w:divBdr>
    </w:div>
    <w:div w:id="408309533">
      <w:bodyDiv w:val="1"/>
      <w:marLeft w:val="0"/>
      <w:marRight w:val="0"/>
      <w:marTop w:val="0"/>
      <w:marBottom w:val="0"/>
      <w:divBdr>
        <w:top w:val="none" w:sz="0" w:space="0" w:color="auto"/>
        <w:left w:val="none" w:sz="0" w:space="0" w:color="auto"/>
        <w:bottom w:val="none" w:sz="0" w:space="0" w:color="auto"/>
        <w:right w:val="none" w:sz="0" w:space="0" w:color="auto"/>
      </w:divBdr>
    </w:div>
    <w:div w:id="422385897">
      <w:bodyDiv w:val="1"/>
      <w:marLeft w:val="0"/>
      <w:marRight w:val="0"/>
      <w:marTop w:val="0"/>
      <w:marBottom w:val="0"/>
      <w:divBdr>
        <w:top w:val="none" w:sz="0" w:space="0" w:color="auto"/>
        <w:left w:val="none" w:sz="0" w:space="0" w:color="auto"/>
        <w:bottom w:val="none" w:sz="0" w:space="0" w:color="auto"/>
        <w:right w:val="none" w:sz="0" w:space="0" w:color="auto"/>
      </w:divBdr>
    </w:div>
    <w:div w:id="448935988">
      <w:bodyDiv w:val="1"/>
      <w:marLeft w:val="0"/>
      <w:marRight w:val="0"/>
      <w:marTop w:val="0"/>
      <w:marBottom w:val="0"/>
      <w:divBdr>
        <w:top w:val="none" w:sz="0" w:space="0" w:color="auto"/>
        <w:left w:val="none" w:sz="0" w:space="0" w:color="auto"/>
        <w:bottom w:val="none" w:sz="0" w:space="0" w:color="auto"/>
        <w:right w:val="none" w:sz="0" w:space="0" w:color="auto"/>
      </w:divBdr>
    </w:div>
    <w:div w:id="456293358">
      <w:bodyDiv w:val="1"/>
      <w:marLeft w:val="0"/>
      <w:marRight w:val="0"/>
      <w:marTop w:val="0"/>
      <w:marBottom w:val="0"/>
      <w:divBdr>
        <w:top w:val="none" w:sz="0" w:space="0" w:color="auto"/>
        <w:left w:val="none" w:sz="0" w:space="0" w:color="auto"/>
        <w:bottom w:val="none" w:sz="0" w:space="0" w:color="auto"/>
        <w:right w:val="none" w:sz="0" w:space="0" w:color="auto"/>
      </w:divBdr>
    </w:div>
    <w:div w:id="498278326">
      <w:bodyDiv w:val="1"/>
      <w:marLeft w:val="0"/>
      <w:marRight w:val="0"/>
      <w:marTop w:val="0"/>
      <w:marBottom w:val="0"/>
      <w:divBdr>
        <w:top w:val="none" w:sz="0" w:space="0" w:color="auto"/>
        <w:left w:val="none" w:sz="0" w:space="0" w:color="auto"/>
        <w:bottom w:val="none" w:sz="0" w:space="0" w:color="auto"/>
        <w:right w:val="none" w:sz="0" w:space="0" w:color="auto"/>
      </w:divBdr>
    </w:div>
    <w:div w:id="513343647">
      <w:bodyDiv w:val="1"/>
      <w:marLeft w:val="0"/>
      <w:marRight w:val="0"/>
      <w:marTop w:val="0"/>
      <w:marBottom w:val="0"/>
      <w:divBdr>
        <w:top w:val="none" w:sz="0" w:space="0" w:color="auto"/>
        <w:left w:val="none" w:sz="0" w:space="0" w:color="auto"/>
        <w:bottom w:val="none" w:sz="0" w:space="0" w:color="auto"/>
        <w:right w:val="none" w:sz="0" w:space="0" w:color="auto"/>
      </w:divBdr>
    </w:div>
    <w:div w:id="514030679">
      <w:bodyDiv w:val="1"/>
      <w:marLeft w:val="0"/>
      <w:marRight w:val="0"/>
      <w:marTop w:val="0"/>
      <w:marBottom w:val="0"/>
      <w:divBdr>
        <w:top w:val="none" w:sz="0" w:space="0" w:color="auto"/>
        <w:left w:val="none" w:sz="0" w:space="0" w:color="auto"/>
        <w:bottom w:val="none" w:sz="0" w:space="0" w:color="auto"/>
        <w:right w:val="none" w:sz="0" w:space="0" w:color="auto"/>
      </w:divBdr>
      <w:divsChild>
        <w:div w:id="1127429595">
          <w:marLeft w:val="0"/>
          <w:marRight w:val="0"/>
          <w:marTop w:val="0"/>
          <w:marBottom w:val="0"/>
          <w:divBdr>
            <w:top w:val="none" w:sz="0" w:space="0" w:color="auto"/>
            <w:left w:val="none" w:sz="0" w:space="0" w:color="auto"/>
            <w:bottom w:val="none" w:sz="0" w:space="0" w:color="auto"/>
            <w:right w:val="none" w:sz="0" w:space="0" w:color="auto"/>
          </w:divBdr>
          <w:divsChild>
            <w:div w:id="1199925721">
              <w:marLeft w:val="0"/>
              <w:marRight w:val="0"/>
              <w:marTop w:val="0"/>
              <w:marBottom w:val="0"/>
              <w:divBdr>
                <w:top w:val="none" w:sz="0" w:space="0" w:color="auto"/>
                <w:left w:val="none" w:sz="0" w:space="0" w:color="auto"/>
                <w:bottom w:val="none" w:sz="0" w:space="0" w:color="auto"/>
                <w:right w:val="none" w:sz="0" w:space="0" w:color="auto"/>
              </w:divBdr>
              <w:divsChild>
                <w:div w:id="97215467">
                  <w:marLeft w:val="0"/>
                  <w:marRight w:val="0"/>
                  <w:marTop w:val="0"/>
                  <w:marBottom w:val="0"/>
                  <w:divBdr>
                    <w:top w:val="none" w:sz="0" w:space="0" w:color="auto"/>
                    <w:left w:val="none" w:sz="0" w:space="0" w:color="auto"/>
                    <w:bottom w:val="none" w:sz="0" w:space="0" w:color="auto"/>
                    <w:right w:val="none" w:sz="0" w:space="0" w:color="auto"/>
                  </w:divBdr>
                  <w:divsChild>
                    <w:div w:id="200755055">
                      <w:marLeft w:val="0"/>
                      <w:marRight w:val="0"/>
                      <w:marTop w:val="0"/>
                      <w:marBottom w:val="0"/>
                      <w:divBdr>
                        <w:top w:val="none" w:sz="0" w:space="0" w:color="auto"/>
                        <w:left w:val="none" w:sz="0" w:space="0" w:color="auto"/>
                        <w:bottom w:val="none" w:sz="0" w:space="0" w:color="auto"/>
                        <w:right w:val="none" w:sz="0" w:space="0" w:color="auto"/>
                      </w:divBdr>
                      <w:divsChild>
                        <w:div w:id="411581855">
                          <w:marLeft w:val="0"/>
                          <w:marRight w:val="0"/>
                          <w:marTop w:val="0"/>
                          <w:marBottom w:val="0"/>
                          <w:divBdr>
                            <w:top w:val="none" w:sz="0" w:space="0" w:color="auto"/>
                            <w:left w:val="none" w:sz="0" w:space="0" w:color="auto"/>
                            <w:bottom w:val="none" w:sz="0" w:space="0" w:color="auto"/>
                            <w:right w:val="none" w:sz="0" w:space="0" w:color="auto"/>
                          </w:divBdr>
                          <w:divsChild>
                            <w:div w:id="398671637">
                              <w:marLeft w:val="0"/>
                              <w:marRight w:val="0"/>
                              <w:marTop w:val="0"/>
                              <w:marBottom w:val="0"/>
                              <w:divBdr>
                                <w:top w:val="none" w:sz="0" w:space="0" w:color="auto"/>
                                <w:left w:val="none" w:sz="0" w:space="0" w:color="auto"/>
                                <w:bottom w:val="none" w:sz="0" w:space="0" w:color="auto"/>
                                <w:right w:val="none" w:sz="0" w:space="0" w:color="auto"/>
                              </w:divBdr>
                              <w:divsChild>
                                <w:div w:id="1392534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2370354">
      <w:bodyDiv w:val="1"/>
      <w:marLeft w:val="0"/>
      <w:marRight w:val="0"/>
      <w:marTop w:val="0"/>
      <w:marBottom w:val="0"/>
      <w:divBdr>
        <w:top w:val="none" w:sz="0" w:space="0" w:color="auto"/>
        <w:left w:val="none" w:sz="0" w:space="0" w:color="auto"/>
        <w:bottom w:val="none" w:sz="0" w:space="0" w:color="auto"/>
        <w:right w:val="none" w:sz="0" w:space="0" w:color="auto"/>
      </w:divBdr>
      <w:divsChild>
        <w:div w:id="1475564581">
          <w:marLeft w:val="0"/>
          <w:marRight w:val="0"/>
          <w:marTop w:val="0"/>
          <w:marBottom w:val="0"/>
          <w:divBdr>
            <w:top w:val="none" w:sz="0" w:space="0" w:color="auto"/>
            <w:left w:val="none" w:sz="0" w:space="0" w:color="auto"/>
            <w:bottom w:val="none" w:sz="0" w:space="0" w:color="auto"/>
            <w:right w:val="none" w:sz="0" w:space="0" w:color="auto"/>
          </w:divBdr>
          <w:divsChild>
            <w:div w:id="1780223600">
              <w:marLeft w:val="0"/>
              <w:marRight w:val="0"/>
              <w:marTop w:val="0"/>
              <w:marBottom w:val="0"/>
              <w:divBdr>
                <w:top w:val="none" w:sz="0" w:space="0" w:color="auto"/>
                <w:left w:val="none" w:sz="0" w:space="0" w:color="auto"/>
                <w:bottom w:val="none" w:sz="0" w:space="0" w:color="auto"/>
                <w:right w:val="none" w:sz="0" w:space="0" w:color="auto"/>
              </w:divBdr>
              <w:divsChild>
                <w:div w:id="903446106">
                  <w:marLeft w:val="0"/>
                  <w:marRight w:val="0"/>
                  <w:marTop w:val="0"/>
                  <w:marBottom w:val="0"/>
                  <w:divBdr>
                    <w:top w:val="none" w:sz="0" w:space="0" w:color="auto"/>
                    <w:left w:val="none" w:sz="0" w:space="0" w:color="auto"/>
                    <w:bottom w:val="none" w:sz="0" w:space="0" w:color="auto"/>
                    <w:right w:val="none" w:sz="0" w:space="0" w:color="auto"/>
                  </w:divBdr>
                  <w:divsChild>
                    <w:div w:id="2010017531">
                      <w:marLeft w:val="0"/>
                      <w:marRight w:val="0"/>
                      <w:marTop w:val="0"/>
                      <w:marBottom w:val="0"/>
                      <w:divBdr>
                        <w:top w:val="none" w:sz="0" w:space="0" w:color="auto"/>
                        <w:left w:val="none" w:sz="0" w:space="0" w:color="auto"/>
                        <w:bottom w:val="none" w:sz="0" w:space="0" w:color="auto"/>
                        <w:right w:val="none" w:sz="0" w:space="0" w:color="auto"/>
                      </w:divBdr>
                      <w:divsChild>
                        <w:div w:id="483090725">
                          <w:marLeft w:val="0"/>
                          <w:marRight w:val="0"/>
                          <w:marTop w:val="0"/>
                          <w:marBottom w:val="0"/>
                          <w:divBdr>
                            <w:top w:val="none" w:sz="0" w:space="0" w:color="auto"/>
                            <w:left w:val="none" w:sz="0" w:space="0" w:color="auto"/>
                            <w:bottom w:val="none" w:sz="0" w:space="0" w:color="auto"/>
                            <w:right w:val="none" w:sz="0" w:space="0" w:color="auto"/>
                          </w:divBdr>
                          <w:divsChild>
                            <w:div w:id="1291938244">
                              <w:marLeft w:val="0"/>
                              <w:marRight w:val="0"/>
                              <w:marTop w:val="0"/>
                              <w:marBottom w:val="0"/>
                              <w:divBdr>
                                <w:top w:val="none" w:sz="0" w:space="0" w:color="auto"/>
                                <w:left w:val="none" w:sz="0" w:space="0" w:color="auto"/>
                                <w:bottom w:val="none" w:sz="0" w:space="0" w:color="auto"/>
                                <w:right w:val="none" w:sz="0" w:space="0" w:color="auto"/>
                              </w:divBdr>
                              <w:divsChild>
                                <w:div w:id="768549128">
                                  <w:marLeft w:val="0"/>
                                  <w:marRight w:val="0"/>
                                  <w:marTop w:val="0"/>
                                  <w:marBottom w:val="0"/>
                                  <w:divBdr>
                                    <w:top w:val="none" w:sz="0" w:space="0" w:color="auto"/>
                                    <w:left w:val="none" w:sz="0" w:space="0" w:color="auto"/>
                                    <w:bottom w:val="none" w:sz="0" w:space="0" w:color="auto"/>
                                    <w:right w:val="none" w:sz="0" w:space="0" w:color="auto"/>
                                  </w:divBdr>
                                  <w:divsChild>
                                    <w:div w:id="1314136941">
                                      <w:marLeft w:val="0"/>
                                      <w:marRight w:val="0"/>
                                      <w:marTop w:val="0"/>
                                      <w:marBottom w:val="0"/>
                                      <w:divBdr>
                                        <w:top w:val="none" w:sz="0" w:space="0" w:color="auto"/>
                                        <w:left w:val="none" w:sz="0" w:space="0" w:color="auto"/>
                                        <w:bottom w:val="none" w:sz="0" w:space="0" w:color="auto"/>
                                        <w:right w:val="none" w:sz="0" w:space="0" w:color="auto"/>
                                      </w:divBdr>
                                    </w:div>
                                  </w:divsChild>
                                </w:div>
                                <w:div w:id="152393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24770212">
      <w:bodyDiv w:val="1"/>
      <w:marLeft w:val="0"/>
      <w:marRight w:val="0"/>
      <w:marTop w:val="0"/>
      <w:marBottom w:val="0"/>
      <w:divBdr>
        <w:top w:val="none" w:sz="0" w:space="0" w:color="auto"/>
        <w:left w:val="none" w:sz="0" w:space="0" w:color="auto"/>
        <w:bottom w:val="none" w:sz="0" w:space="0" w:color="auto"/>
        <w:right w:val="none" w:sz="0" w:space="0" w:color="auto"/>
      </w:divBdr>
    </w:div>
    <w:div w:id="654336148">
      <w:bodyDiv w:val="1"/>
      <w:marLeft w:val="0"/>
      <w:marRight w:val="0"/>
      <w:marTop w:val="0"/>
      <w:marBottom w:val="0"/>
      <w:divBdr>
        <w:top w:val="none" w:sz="0" w:space="0" w:color="auto"/>
        <w:left w:val="none" w:sz="0" w:space="0" w:color="auto"/>
        <w:bottom w:val="none" w:sz="0" w:space="0" w:color="auto"/>
        <w:right w:val="none" w:sz="0" w:space="0" w:color="auto"/>
      </w:divBdr>
    </w:div>
    <w:div w:id="688679975">
      <w:bodyDiv w:val="1"/>
      <w:marLeft w:val="0"/>
      <w:marRight w:val="0"/>
      <w:marTop w:val="0"/>
      <w:marBottom w:val="0"/>
      <w:divBdr>
        <w:top w:val="none" w:sz="0" w:space="0" w:color="auto"/>
        <w:left w:val="none" w:sz="0" w:space="0" w:color="auto"/>
        <w:bottom w:val="none" w:sz="0" w:space="0" w:color="auto"/>
        <w:right w:val="none" w:sz="0" w:space="0" w:color="auto"/>
      </w:divBdr>
    </w:div>
    <w:div w:id="688995624">
      <w:bodyDiv w:val="1"/>
      <w:marLeft w:val="0"/>
      <w:marRight w:val="0"/>
      <w:marTop w:val="0"/>
      <w:marBottom w:val="0"/>
      <w:divBdr>
        <w:top w:val="none" w:sz="0" w:space="0" w:color="auto"/>
        <w:left w:val="none" w:sz="0" w:space="0" w:color="auto"/>
        <w:bottom w:val="none" w:sz="0" w:space="0" w:color="auto"/>
        <w:right w:val="none" w:sz="0" w:space="0" w:color="auto"/>
      </w:divBdr>
    </w:div>
    <w:div w:id="689143024">
      <w:bodyDiv w:val="1"/>
      <w:marLeft w:val="0"/>
      <w:marRight w:val="0"/>
      <w:marTop w:val="0"/>
      <w:marBottom w:val="0"/>
      <w:divBdr>
        <w:top w:val="none" w:sz="0" w:space="0" w:color="auto"/>
        <w:left w:val="none" w:sz="0" w:space="0" w:color="auto"/>
        <w:bottom w:val="none" w:sz="0" w:space="0" w:color="auto"/>
        <w:right w:val="none" w:sz="0" w:space="0" w:color="auto"/>
      </w:divBdr>
    </w:div>
    <w:div w:id="692418983">
      <w:bodyDiv w:val="1"/>
      <w:marLeft w:val="0"/>
      <w:marRight w:val="0"/>
      <w:marTop w:val="0"/>
      <w:marBottom w:val="0"/>
      <w:divBdr>
        <w:top w:val="none" w:sz="0" w:space="0" w:color="auto"/>
        <w:left w:val="none" w:sz="0" w:space="0" w:color="auto"/>
        <w:bottom w:val="none" w:sz="0" w:space="0" w:color="auto"/>
        <w:right w:val="none" w:sz="0" w:space="0" w:color="auto"/>
      </w:divBdr>
    </w:div>
    <w:div w:id="716317652">
      <w:bodyDiv w:val="1"/>
      <w:marLeft w:val="0"/>
      <w:marRight w:val="0"/>
      <w:marTop w:val="0"/>
      <w:marBottom w:val="0"/>
      <w:divBdr>
        <w:top w:val="none" w:sz="0" w:space="0" w:color="auto"/>
        <w:left w:val="none" w:sz="0" w:space="0" w:color="auto"/>
        <w:bottom w:val="none" w:sz="0" w:space="0" w:color="auto"/>
        <w:right w:val="none" w:sz="0" w:space="0" w:color="auto"/>
      </w:divBdr>
    </w:div>
    <w:div w:id="724064911">
      <w:bodyDiv w:val="1"/>
      <w:marLeft w:val="0"/>
      <w:marRight w:val="0"/>
      <w:marTop w:val="0"/>
      <w:marBottom w:val="0"/>
      <w:divBdr>
        <w:top w:val="none" w:sz="0" w:space="0" w:color="auto"/>
        <w:left w:val="none" w:sz="0" w:space="0" w:color="auto"/>
        <w:bottom w:val="none" w:sz="0" w:space="0" w:color="auto"/>
        <w:right w:val="none" w:sz="0" w:space="0" w:color="auto"/>
      </w:divBdr>
      <w:divsChild>
        <w:div w:id="828981907">
          <w:marLeft w:val="0"/>
          <w:marRight w:val="1490"/>
          <w:marTop w:val="248"/>
          <w:marBottom w:val="0"/>
          <w:divBdr>
            <w:top w:val="none" w:sz="0" w:space="0" w:color="auto"/>
            <w:left w:val="none" w:sz="0" w:space="0" w:color="auto"/>
            <w:bottom w:val="none" w:sz="0" w:space="0" w:color="auto"/>
            <w:right w:val="none" w:sz="0" w:space="0" w:color="auto"/>
          </w:divBdr>
        </w:div>
      </w:divsChild>
    </w:div>
    <w:div w:id="733507267">
      <w:bodyDiv w:val="1"/>
      <w:marLeft w:val="0"/>
      <w:marRight w:val="0"/>
      <w:marTop w:val="0"/>
      <w:marBottom w:val="0"/>
      <w:divBdr>
        <w:top w:val="none" w:sz="0" w:space="0" w:color="auto"/>
        <w:left w:val="none" w:sz="0" w:space="0" w:color="auto"/>
        <w:bottom w:val="none" w:sz="0" w:space="0" w:color="auto"/>
        <w:right w:val="none" w:sz="0" w:space="0" w:color="auto"/>
      </w:divBdr>
      <w:divsChild>
        <w:div w:id="1346399487">
          <w:marLeft w:val="446"/>
          <w:marRight w:val="0"/>
          <w:marTop w:val="0"/>
          <w:marBottom w:val="0"/>
          <w:divBdr>
            <w:top w:val="none" w:sz="0" w:space="0" w:color="auto"/>
            <w:left w:val="none" w:sz="0" w:space="0" w:color="auto"/>
            <w:bottom w:val="none" w:sz="0" w:space="0" w:color="auto"/>
            <w:right w:val="none" w:sz="0" w:space="0" w:color="auto"/>
          </w:divBdr>
        </w:div>
      </w:divsChild>
    </w:div>
    <w:div w:id="736322879">
      <w:bodyDiv w:val="1"/>
      <w:marLeft w:val="0"/>
      <w:marRight w:val="0"/>
      <w:marTop w:val="0"/>
      <w:marBottom w:val="0"/>
      <w:divBdr>
        <w:top w:val="none" w:sz="0" w:space="0" w:color="auto"/>
        <w:left w:val="none" w:sz="0" w:space="0" w:color="auto"/>
        <w:bottom w:val="none" w:sz="0" w:space="0" w:color="auto"/>
        <w:right w:val="none" w:sz="0" w:space="0" w:color="auto"/>
      </w:divBdr>
    </w:div>
    <w:div w:id="767846063">
      <w:bodyDiv w:val="1"/>
      <w:marLeft w:val="0"/>
      <w:marRight w:val="0"/>
      <w:marTop w:val="0"/>
      <w:marBottom w:val="0"/>
      <w:divBdr>
        <w:top w:val="none" w:sz="0" w:space="0" w:color="auto"/>
        <w:left w:val="none" w:sz="0" w:space="0" w:color="auto"/>
        <w:bottom w:val="none" w:sz="0" w:space="0" w:color="auto"/>
        <w:right w:val="none" w:sz="0" w:space="0" w:color="auto"/>
      </w:divBdr>
    </w:div>
    <w:div w:id="780993803">
      <w:bodyDiv w:val="1"/>
      <w:marLeft w:val="0"/>
      <w:marRight w:val="0"/>
      <w:marTop w:val="0"/>
      <w:marBottom w:val="0"/>
      <w:divBdr>
        <w:top w:val="none" w:sz="0" w:space="0" w:color="auto"/>
        <w:left w:val="none" w:sz="0" w:space="0" w:color="auto"/>
        <w:bottom w:val="none" w:sz="0" w:space="0" w:color="auto"/>
        <w:right w:val="none" w:sz="0" w:space="0" w:color="auto"/>
      </w:divBdr>
    </w:div>
    <w:div w:id="805589744">
      <w:bodyDiv w:val="1"/>
      <w:marLeft w:val="0"/>
      <w:marRight w:val="0"/>
      <w:marTop w:val="0"/>
      <w:marBottom w:val="0"/>
      <w:divBdr>
        <w:top w:val="none" w:sz="0" w:space="0" w:color="auto"/>
        <w:left w:val="none" w:sz="0" w:space="0" w:color="auto"/>
        <w:bottom w:val="none" w:sz="0" w:space="0" w:color="auto"/>
        <w:right w:val="none" w:sz="0" w:space="0" w:color="auto"/>
      </w:divBdr>
    </w:div>
    <w:div w:id="843981794">
      <w:bodyDiv w:val="1"/>
      <w:marLeft w:val="0"/>
      <w:marRight w:val="0"/>
      <w:marTop w:val="0"/>
      <w:marBottom w:val="0"/>
      <w:divBdr>
        <w:top w:val="none" w:sz="0" w:space="0" w:color="auto"/>
        <w:left w:val="none" w:sz="0" w:space="0" w:color="auto"/>
        <w:bottom w:val="none" w:sz="0" w:space="0" w:color="auto"/>
        <w:right w:val="none" w:sz="0" w:space="0" w:color="auto"/>
      </w:divBdr>
    </w:div>
    <w:div w:id="917057374">
      <w:bodyDiv w:val="1"/>
      <w:marLeft w:val="0"/>
      <w:marRight w:val="0"/>
      <w:marTop w:val="0"/>
      <w:marBottom w:val="0"/>
      <w:divBdr>
        <w:top w:val="none" w:sz="0" w:space="0" w:color="auto"/>
        <w:left w:val="none" w:sz="0" w:space="0" w:color="auto"/>
        <w:bottom w:val="none" w:sz="0" w:space="0" w:color="auto"/>
        <w:right w:val="none" w:sz="0" w:space="0" w:color="auto"/>
      </w:divBdr>
    </w:div>
    <w:div w:id="921984093">
      <w:bodyDiv w:val="1"/>
      <w:marLeft w:val="0"/>
      <w:marRight w:val="0"/>
      <w:marTop w:val="0"/>
      <w:marBottom w:val="0"/>
      <w:divBdr>
        <w:top w:val="none" w:sz="0" w:space="0" w:color="auto"/>
        <w:left w:val="none" w:sz="0" w:space="0" w:color="auto"/>
        <w:bottom w:val="none" w:sz="0" w:space="0" w:color="auto"/>
        <w:right w:val="none" w:sz="0" w:space="0" w:color="auto"/>
      </w:divBdr>
    </w:div>
    <w:div w:id="941643627">
      <w:bodyDiv w:val="1"/>
      <w:marLeft w:val="0"/>
      <w:marRight w:val="0"/>
      <w:marTop w:val="0"/>
      <w:marBottom w:val="0"/>
      <w:divBdr>
        <w:top w:val="none" w:sz="0" w:space="0" w:color="auto"/>
        <w:left w:val="none" w:sz="0" w:space="0" w:color="auto"/>
        <w:bottom w:val="none" w:sz="0" w:space="0" w:color="auto"/>
        <w:right w:val="none" w:sz="0" w:space="0" w:color="auto"/>
      </w:divBdr>
      <w:divsChild>
        <w:div w:id="836506608">
          <w:marLeft w:val="0"/>
          <w:marRight w:val="0"/>
          <w:marTop w:val="0"/>
          <w:marBottom w:val="0"/>
          <w:divBdr>
            <w:top w:val="none" w:sz="0" w:space="0" w:color="auto"/>
            <w:left w:val="none" w:sz="0" w:space="0" w:color="auto"/>
            <w:bottom w:val="none" w:sz="0" w:space="0" w:color="auto"/>
            <w:right w:val="none" w:sz="0" w:space="0" w:color="auto"/>
          </w:divBdr>
          <w:divsChild>
            <w:div w:id="1006637942">
              <w:marLeft w:val="0"/>
              <w:marRight w:val="0"/>
              <w:marTop w:val="0"/>
              <w:marBottom w:val="0"/>
              <w:divBdr>
                <w:top w:val="none" w:sz="0" w:space="0" w:color="auto"/>
                <w:left w:val="none" w:sz="0" w:space="0" w:color="auto"/>
                <w:bottom w:val="none" w:sz="0" w:space="0" w:color="auto"/>
                <w:right w:val="none" w:sz="0" w:space="0" w:color="auto"/>
              </w:divBdr>
              <w:divsChild>
                <w:div w:id="1110664533">
                  <w:marLeft w:val="0"/>
                  <w:marRight w:val="0"/>
                  <w:marTop w:val="0"/>
                  <w:marBottom w:val="0"/>
                  <w:divBdr>
                    <w:top w:val="none" w:sz="0" w:space="0" w:color="auto"/>
                    <w:left w:val="none" w:sz="0" w:space="0" w:color="auto"/>
                    <w:bottom w:val="none" w:sz="0" w:space="0" w:color="auto"/>
                    <w:right w:val="none" w:sz="0" w:space="0" w:color="auto"/>
                  </w:divBdr>
                  <w:divsChild>
                    <w:div w:id="2050570929">
                      <w:marLeft w:val="0"/>
                      <w:marRight w:val="0"/>
                      <w:marTop w:val="0"/>
                      <w:marBottom w:val="0"/>
                      <w:divBdr>
                        <w:top w:val="none" w:sz="0" w:space="0" w:color="auto"/>
                        <w:left w:val="none" w:sz="0" w:space="0" w:color="auto"/>
                        <w:bottom w:val="none" w:sz="0" w:space="0" w:color="auto"/>
                        <w:right w:val="none" w:sz="0" w:space="0" w:color="auto"/>
                      </w:divBdr>
                    </w:div>
                  </w:divsChild>
                </w:div>
                <w:div w:id="1549805203">
                  <w:marLeft w:val="0"/>
                  <w:marRight w:val="0"/>
                  <w:marTop w:val="0"/>
                  <w:marBottom w:val="0"/>
                  <w:divBdr>
                    <w:top w:val="none" w:sz="0" w:space="0" w:color="auto"/>
                    <w:left w:val="none" w:sz="0" w:space="0" w:color="auto"/>
                    <w:bottom w:val="none" w:sz="0" w:space="0" w:color="auto"/>
                    <w:right w:val="none" w:sz="0" w:space="0" w:color="auto"/>
                  </w:divBdr>
                  <w:divsChild>
                    <w:div w:id="70733650">
                      <w:marLeft w:val="0"/>
                      <w:marRight w:val="0"/>
                      <w:marTop w:val="0"/>
                      <w:marBottom w:val="0"/>
                      <w:divBdr>
                        <w:top w:val="none" w:sz="0" w:space="0" w:color="auto"/>
                        <w:left w:val="none" w:sz="0" w:space="0" w:color="auto"/>
                        <w:bottom w:val="none" w:sz="0" w:space="0" w:color="auto"/>
                        <w:right w:val="none" w:sz="0" w:space="0" w:color="auto"/>
                      </w:divBdr>
                      <w:divsChild>
                        <w:div w:id="865943587">
                          <w:marLeft w:val="0"/>
                          <w:marRight w:val="0"/>
                          <w:marTop w:val="0"/>
                          <w:marBottom w:val="0"/>
                          <w:divBdr>
                            <w:top w:val="none" w:sz="0" w:space="0" w:color="auto"/>
                            <w:left w:val="none" w:sz="0" w:space="0" w:color="auto"/>
                            <w:bottom w:val="none" w:sz="0" w:space="0" w:color="auto"/>
                            <w:right w:val="none" w:sz="0" w:space="0" w:color="auto"/>
                          </w:divBdr>
                          <w:divsChild>
                            <w:div w:id="154346568">
                              <w:marLeft w:val="0"/>
                              <w:marRight w:val="0"/>
                              <w:marTop w:val="0"/>
                              <w:marBottom w:val="0"/>
                              <w:divBdr>
                                <w:top w:val="none" w:sz="0" w:space="0" w:color="auto"/>
                                <w:left w:val="none" w:sz="0" w:space="0" w:color="auto"/>
                                <w:bottom w:val="none" w:sz="0" w:space="0" w:color="auto"/>
                                <w:right w:val="none" w:sz="0" w:space="0" w:color="auto"/>
                              </w:divBdr>
                              <w:divsChild>
                                <w:div w:id="345257668">
                                  <w:marLeft w:val="0"/>
                                  <w:marRight w:val="0"/>
                                  <w:marTop w:val="0"/>
                                  <w:marBottom w:val="0"/>
                                  <w:divBdr>
                                    <w:top w:val="none" w:sz="0" w:space="0" w:color="auto"/>
                                    <w:left w:val="none" w:sz="0" w:space="0" w:color="auto"/>
                                    <w:bottom w:val="none" w:sz="0" w:space="0" w:color="auto"/>
                                    <w:right w:val="none" w:sz="0" w:space="0" w:color="auto"/>
                                  </w:divBdr>
                                </w:div>
                              </w:divsChild>
                            </w:div>
                            <w:div w:id="433482027">
                              <w:marLeft w:val="0"/>
                              <w:marRight w:val="0"/>
                              <w:marTop w:val="0"/>
                              <w:marBottom w:val="0"/>
                              <w:divBdr>
                                <w:top w:val="none" w:sz="0" w:space="0" w:color="auto"/>
                                <w:left w:val="none" w:sz="0" w:space="0" w:color="auto"/>
                                <w:bottom w:val="none" w:sz="0" w:space="0" w:color="auto"/>
                                <w:right w:val="none" w:sz="0" w:space="0" w:color="auto"/>
                              </w:divBdr>
                            </w:div>
                            <w:div w:id="470833195">
                              <w:marLeft w:val="0"/>
                              <w:marRight w:val="0"/>
                              <w:marTop w:val="0"/>
                              <w:marBottom w:val="0"/>
                              <w:divBdr>
                                <w:top w:val="none" w:sz="0" w:space="0" w:color="auto"/>
                                <w:left w:val="none" w:sz="0" w:space="0" w:color="auto"/>
                                <w:bottom w:val="none" w:sz="0" w:space="0" w:color="auto"/>
                                <w:right w:val="none" w:sz="0" w:space="0" w:color="auto"/>
                              </w:divBdr>
                            </w:div>
                            <w:div w:id="1331249397">
                              <w:marLeft w:val="0"/>
                              <w:marRight w:val="0"/>
                              <w:marTop w:val="0"/>
                              <w:marBottom w:val="0"/>
                              <w:divBdr>
                                <w:top w:val="none" w:sz="0" w:space="0" w:color="auto"/>
                                <w:left w:val="none" w:sz="0" w:space="0" w:color="auto"/>
                                <w:bottom w:val="none" w:sz="0" w:space="0" w:color="auto"/>
                                <w:right w:val="none" w:sz="0" w:space="0" w:color="auto"/>
                              </w:divBdr>
                            </w:div>
                            <w:div w:id="1440562108">
                              <w:marLeft w:val="0"/>
                              <w:marRight w:val="0"/>
                              <w:marTop w:val="0"/>
                              <w:marBottom w:val="0"/>
                              <w:divBdr>
                                <w:top w:val="none" w:sz="0" w:space="0" w:color="auto"/>
                                <w:left w:val="none" w:sz="0" w:space="0" w:color="auto"/>
                                <w:bottom w:val="none" w:sz="0" w:space="0" w:color="auto"/>
                                <w:right w:val="none" w:sz="0" w:space="0" w:color="auto"/>
                              </w:divBdr>
                              <w:divsChild>
                                <w:div w:id="317155359">
                                  <w:marLeft w:val="0"/>
                                  <w:marRight w:val="0"/>
                                  <w:marTop w:val="0"/>
                                  <w:marBottom w:val="0"/>
                                  <w:divBdr>
                                    <w:top w:val="none" w:sz="0" w:space="0" w:color="auto"/>
                                    <w:left w:val="none" w:sz="0" w:space="0" w:color="auto"/>
                                    <w:bottom w:val="none" w:sz="0" w:space="0" w:color="auto"/>
                                    <w:right w:val="none" w:sz="0" w:space="0" w:color="auto"/>
                                  </w:divBdr>
                                </w:div>
                                <w:div w:id="609555369">
                                  <w:marLeft w:val="0"/>
                                  <w:marRight w:val="0"/>
                                  <w:marTop w:val="0"/>
                                  <w:marBottom w:val="0"/>
                                  <w:divBdr>
                                    <w:top w:val="none" w:sz="0" w:space="0" w:color="auto"/>
                                    <w:left w:val="none" w:sz="0" w:space="0" w:color="auto"/>
                                    <w:bottom w:val="none" w:sz="0" w:space="0" w:color="auto"/>
                                    <w:right w:val="none" w:sz="0" w:space="0" w:color="auto"/>
                                  </w:divBdr>
                                </w:div>
                                <w:div w:id="190310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63211">
                      <w:marLeft w:val="0"/>
                      <w:marRight w:val="0"/>
                      <w:marTop w:val="0"/>
                      <w:marBottom w:val="0"/>
                      <w:divBdr>
                        <w:top w:val="none" w:sz="0" w:space="0" w:color="auto"/>
                        <w:left w:val="none" w:sz="0" w:space="0" w:color="auto"/>
                        <w:bottom w:val="none" w:sz="0" w:space="0" w:color="auto"/>
                        <w:right w:val="none" w:sz="0" w:space="0" w:color="auto"/>
                      </w:divBdr>
                      <w:divsChild>
                        <w:div w:id="1029259777">
                          <w:marLeft w:val="0"/>
                          <w:marRight w:val="0"/>
                          <w:marTop w:val="0"/>
                          <w:marBottom w:val="0"/>
                          <w:divBdr>
                            <w:top w:val="none" w:sz="0" w:space="0" w:color="auto"/>
                            <w:left w:val="none" w:sz="0" w:space="0" w:color="auto"/>
                            <w:bottom w:val="none" w:sz="0" w:space="0" w:color="auto"/>
                            <w:right w:val="none" w:sz="0" w:space="0" w:color="auto"/>
                          </w:divBdr>
                          <w:divsChild>
                            <w:div w:id="112137119">
                              <w:marLeft w:val="0"/>
                              <w:marRight w:val="0"/>
                              <w:marTop w:val="0"/>
                              <w:marBottom w:val="0"/>
                              <w:divBdr>
                                <w:top w:val="none" w:sz="0" w:space="0" w:color="auto"/>
                                <w:left w:val="none" w:sz="0" w:space="0" w:color="auto"/>
                                <w:bottom w:val="none" w:sz="0" w:space="0" w:color="auto"/>
                                <w:right w:val="none" w:sz="0" w:space="0" w:color="auto"/>
                              </w:divBdr>
                              <w:divsChild>
                                <w:div w:id="341709253">
                                  <w:marLeft w:val="0"/>
                                  <w:marRight w:val="0"/>
                                  <w:marTop w:val="0"/>
                                  <w:marBottom w:val="0"/>
                                  <w:divBdr>
                                    <w:top w:val="none" w:sz="0" w:space="0" w:color="auto"/>
                                    <w:left w:val="none" w:sz="0" w:space="0" w:color="auto"/>
                                    <w:bottom w:val="none" w:sz="0" w:space="0" w:color="auto"/>
                                    <w:right w:val="none" w:sz="0" w:space="0" w:color="auto"/>
                                  </w:divBdr>
                                </w:div>
                                <w:div w:id="385102111">
                                  <w:marLeft w:val="0"/>
                                  <w:marRight w:val="0"/>
                                  <w:marTop w:val="0"/>
                                  <w:marBottom w:val="0"/>
                                  <w:divBdr>
                                    <w:top w:val="none" w:sz="0" w:space="0" w:color="auto"/>
                                    <w:left w:val="none" w:sz="0" w:space="0" w:color="auto"/>
                                    <w:bottom w:val="none" w:sz="0" w:space="0" w:color="auto"/>
                                    <w:right w:val="none" w:sz="0" w:space="0" w:color="auto"/>
                                  </w:divBdr>
                                </w:div>
                                <w:div w:id="1376855377">
                                  <w:marLeft w:val="0"/>
                                  <w:marRight w:val="0"/>
                                  <w:marTop w:val="0"/>
                                  <w:marBottom w:val="0"/>
                                  <w:divBdr>
                                    <w:top w:val="none" w:sz="0" w:space="0" w:color="auto"/>
                                    <w:left w:val="none" w:sz="0" w:space="0" w:color="auto"/>
                                    <w:bottom w:val="none" w:sz="0" w:space="0" w:color="auto"/>
                                    <w:right w:val="none" w:sz="0" w:space="0" w:color="auto"/>
                                  </w:divBdr>
                                </w:div>
                              </w:divsChild>
                            </w:div>
                            <w:div w:id="204415067">
                              <w:marLeft w:val="0"/>
                              <w:marRight w:val="0"/>
                              <w:marTop w:val="0"/>
                              <w:marBottom w:val="0"/>
                              <w:divBdr>
                                <w:top w:val="none" w:sz="0" w:space="0" w:color="auto"/>
                                <w:left w:val="none" w:sz="0" w:space="0" w:color="auto"/>
                                <w:bottom w:val="none" w:sz="0" w:space="0" w:color="auto"/>
                                <w:right w:val="none" w:sz="0" w:space="0" w:color="auto"/>
                              </w:divBdr>
                            </w:div>
                            <w:div w:id="236596662">
                              <w:marLeft w:val="0"/>
                              <w:marRight w:val="0"/>
                              <w:marTop w:val="0"/>
                              <w:marBottom w:val="0"/>
                              <w:divBdr>
                                <w:top w:val="none" w:sz="0" w:space="0" w:color="auto"/>
                                <w:left w:val="none" w:sz="0" w:space="0" w:color="auto"/>
                                <w:bottom w:val="none" w:sz="0" w:space="0" w:color="auto"/>
                                <w:right w:val="none" w:sz="0" w:space="0" w:color="auto"/>
                              </w:divBdr>
                              <w:divsChild>
                                <w:div w:id="2015380645">
                                  <w:marLeft w:val="0"/>
                                  <w:marRight w:val="0"/>
                                  <w:marTop w:val="0"/>
                                  <w:marBottom w:val="0"/>
                                  <w:divBdr>
                                    <w:top w:val="none" w:sz="0" w:space="0" w:color="auto"/>
                                    <w:left w:val="none" w:sz="0" w:space="0" w:color="auto"/>
                                    <w:bottom w:val="none" w:sz="0" w:space="0" w:color="auto"/>
                                    <w:right w:val="none" w:sz="0" w:space="0" w:color="auto"/>
                                  </w:divBdr>
                                </w:div>
                              </w:divsChild>
                            </w:div>
                            <w:div w:id="793447762">
                              <w:marLeft w:val="0"/>
                              <w:marRight w:val="0"/>
                              <w:marTop w:val="0"/>
                              <w:marBottom w:val="0"/>
                              <w:divBdr>
                                <w:top w:val="none" w:sz="0" w:space="0" w:color="auto"/>
                                <w:left w:val="none" w:sz="0" w:space="0" w:color="auto"/>
                                <w:bottom w:val="none" w:sz="0" w:space="0" w:color="auto"/>
                                <w:right w:val="none" w:sz="0" w:space="0" w:color="auto"/>
                              </w:divBdr>
                            </w:div>
                            <w:div w:id="1227449521">
                              <w:marLeft w:val="0"/>
                              <w:marRight w:val="0"/>
                              <w:marTop w:val="0"/>
                              <w:marBottom w:val="0"/>
                              <w:divBdr>
                                <w:top w:val="none" w:sz="0" w:space="0" w:color="auto"/>
                                <w:left w:val="none" w:sz="0" w:space="0" w:color="auto"/>
                                <w:bottom w:val="none" w:sz="0" w:space="0" w:color="auto"/>
                                <w:right w:val="none" w:sz="0" w:space="0" w:color="auto"/>
                              </w:divBdr>
                            </w:div>
                            <w:div w:id="1688558515">
                              <w:marLeft w:val="0"/>
                              <w:marRight w:val="0"/>
                              <w:marTop w:val="0"/>
                              <w:marBottom w:val="0"/>
                              <w:divBdr>
                                <w:top w:val="none" w:sz="0" w:space="0" w:color="auto"/>
                                <w:left w:val="none" w:sz="0" w:space="0" w:color="auto"/>
                                <w:bottom w:val="none" w:sz="0" w:space="0" w:color="auto"/>
                                <w:right w:val="none" w:sz="0" w:space="0" w:color="auto"/>
                              </w:divBdr>
                            </w:div>
                          </w:divsChild>
                        </w:div>
                        <w:div w:id="1592542969">
                          <w:marLeft w:val="0"/>
                          <w:marRight w:val="0"/>
                          <w:marTop w:val="0"/>
                          <w:marBottom w:val="0"/>
                          <w:divBdr>
                            <w:top w:val="none" w:sz="0" w:space="0" w:color="auto"/>
                            <w:left w:val="none" w:sz="0" w:space="0" w:color="auto"/>
                            <w:bottom w:val="none" w:sz="0" w:space="0" w:color="auto"/>
                            <w:right w:val="none" w:sz="0" w:space="0" w:color="auto"/>
                          </w:divBdr>
                        </w:div>
                      </w:divsChild>
                    </w:div>
                    <w:div w:id="149946667">
                      <w:marLeft w:val="0"/>
                      <w:marRight w:val="0"/>
                      <w:marTop w:val="0"/>
                      <w:marBottom w:val="0"/>
                      <w:divBdr>
                        <w:top w:val="none" w:sz="0" w:space="0" w:color="auto"/>
                        <w:left w:val="none" w:sz="0" w:space="0" w:color="auto"/>
                        <w:bottom w:val="none" w:sz="0" w:space="0" w:color="auto"/>
                        <w:right w:val="none" w:sz="0" w:space="0" w:color="auto"/>
                      </w:divBdr>
                      <w:divsChild>
                        <w:div w:id="665550054">
                          <w:marLeft w:val="0"/>
                          <w:marRight w:val="0"/>
                          <w:marTop w:val="0"/>
                          <w:marBottom w:val="0"/>
                          <w:divBdr>
                            <w:top w:val="none" w:sz="0" w:space="0" w:color="auto"/>
                            <w:left w:val="none" w:sz="0" w:space="0" w:color="auto"/>
                            <w:bottom w:val="none" w:sz="0" w:space="0" w:color="auto"/>
                            <w:right w:val="none" w:sz="0" w:space="0" w:color="auto"/>
                          </w:divBdr>
                        </w:div>
                        <w:div w:id="1826045298">
                          <w:marLeft w:val="0"/>
                          <w:marRight w:val="0"/>
                          <w:marTop w:val="0"/>
                          <w:marBottom w:val="0"/>
                          <w:divBdr>
                            <w:top w:val="none" w:sz="0" w:space="0" w:color="auto"/>
                            <w:left w:val="none" w:sz="0" w:space="0" w:color="auto"/>
                            <w:bottom w:val="none" w:sz="0" w:space="0" w:color="auto"/>
                            <w:right w:val="none" w:sz="0" w:space="0" w:color="auto"/>
                          </w:divBdr>
                          <w:divsChild>
                            <w:div w:id="582565882">
                              <w:marLeft w:val="0"/>
                              <w:marRight w:val="0"/>
                              <w:marTop w:val="0"/>
                              <w:marBottom w:val="0"/>
                              <w:divBdr>
                                <w:top w:val="none" w:sz="0" w:space="0" w:color="auto"/>
                                <w:left w:val="none" w:sz="0" w:space="0" w:color="auto"/>
                                <w:bottom w:val="none" w:sz="0" w:space="0" w:color="auto"/>
                                <w:right w:val="none" w:sz="0" w:space="0" w:color="auto"/>
                              </w:divBdr>
                            </w:div>
                            <w:div w:id="843323605">
                              <w:marLeft w:val="0"/>
                              <w:marRight w:val="0"/>
                              <w:marTop w:val="0"/>
                              <w:marBottom w:val="0"/>
                              <w:divBdr>
                                <w:top w:val="none" w:sz="0" w:space="0" w:color="auto"/>
                                <w:left w:val="none" w:sz="0" w:space="0" w:color="auto"/>
                                <w:bottom w:val="none" w:sz="0" w:space="0" w:color="auto"/>
                                <w:right w:val="none" w:sz="0" w:space="0" w:color="auto"/>
                              </w:divBdr>
                              <w:divsChild>
                                <w:div w:id="1920672922">
                                  <w:marLeft w:val="0"/>
                                  <w:marRight w:val="0"/>
                                  <w:marTop w:val="0"/>
                                  <w:marBottom w:val="0"/>
                                  <w:divBdr>
                                    <w:top w:val="none" w:sz="0" w:space="0" w:color="auto"/>
                                    <w:left w:val="none" w:sz="0" w:space="0" w:color="auto"/>
                                    <w:bottom w:val="none" w:sz="0" w:space="0" w:color="auto"/>
                                    <w:right w:val="none" w:sz="0" w:space="0" w:color="auto"/>
                                  </w:divBdr>
                                </w:div>
                              </w:divsChild>
                            </w:div>
                            <w:div w:id="868907958">
                              <w:marLeft w:val="0"/>
                              <w:marRight w:val="0"/>
                              <w:marTop w:val="0"/>
                              <w:marBottom w:val="0"/>
                              <w:divBdr>
                                <w:top w:val="none" w:sz="0" w:space="0" w:color="auto"/>
                                <w:left w:val="none" w:sz="0" w:space="0" w:color="auto"/>
                                <w:bottom w:val="none" w:sz="0" w:space="0" w:color="auto"/>
                                <w:right w:val="none" w:sz="0" w:space="0" w:color="auto"/>
                              </w:divBdr>
                            </w:div>
                            <w:div w:id="1714159792">
                              <w:marLeft w:val="0"/>
                              <w:marRight w:val="0"/>
                              <w:marTop w:val="0"/>
                              <w:marBottom w:val="0"/>
                              <w:divBdr>
                                <w:top w:val="none" w:sz="0" w:space="0" w:color="auto"/>
                                <w:left w:val="none" w:sz="0" w:space="0" w:color="auto"/>
                                <w:bottom w:val="none" w:sz="0" w:space="0" w:color="auto"/>
                                <w:right w:val="none" w:sz="0" w:space="0" w:color="auto"/>
                              </w:divBdr>
                            </w:div>
                            <w:div w:id="1931113116">
                              <w:marLeft w:val="0"/>
                              <w:marRight w:val="0"/>
                              <w:marTop w:val="0"/>
                              <w:marBottom w:val="0"/>
                              <w:divBdr>
                                <w:top w:val="none" w:sz="0" w:space="0" w:color="auto"/>
                                <w:left w:val="none" w:sz="0" w:space="0" w:color="auto"/>
                                <w:bottom w:val="none" w:sz="0" w:space="0" w:color="auto"/>
                                <w:right w:val="none" w:sz="0" w:space="0" w:color="auto"/>
                              </w:divBdr>
                            </w:div>
                            <w:div w:id="2118863813">
                              <w:marLeft w:val="0"/>
                              <w:marRight w:val="0"/>
                              <w:marTop w:val="0"/>
                              <w:marBottom w:val="0"/>
                              <w:divBdr>
                                <w:top w:val="none" w:sz="0" w:space="0" w:color="auto"/>
                                <w:left w:val="none" w:sz="0" w:space="0" w:color="auto"/>
                                <w:bottom w:val="none" w:sz="0" w:space="0" w:color="auto"/>
                                <w:right w:val="none" w:sz="0" w:space="0" w:color="auto"/>
                              </w:divBdr>
                              <w:divsChild>
                                <w:div w:id="234049455">
                                  <w:marLeft w:val="0"/>
                                  <w:marRight w:val="0"/>
                                  <w:marTop w:val="0"/>
                                  <w:marBottom w:val="0"/>
                                  <w:divBdr>
                                    <w:top w:val="none" w:sz="0" w:space="0" w:color="auto"/>
                                    <w:left w:val="none" w:sz="0" w:space="0" w:color="auto"/>
                                    <w:bottom w:val="none" w:sz="0" w:space="0" w:color="auto"/>
                                    <w:right w:val="none" w:sz="0" w:space="0" w:color="auto"/>
                                  </w:divBdr>
                                </w:div>
                                <w:div w:id="471874372">
                                  <w:marLeft w:val="0"/>
                                  <w:marRight w:val="0"/>
                                  <w:marTop w:val="0"/>
                                  <w:marBottom w:val="0"/>
                                  <w:divBdr>
                                    <w:top w:val="none" w:sz="0" w:space="0" w:color="auto"/>
                                    <w:left w:val="none" w:sz="0" w:space="0" w:color="auto"/>
                                    <w:bottom w:val="none" w:sz="0" w:space="0" w:color="auto"/>
                                    <w:right w:val="none" w:sz="0" w:space="0" w:color="auto"/>
                                  </w:divBdr>
                                </w:div>
                                <w:div w:id="1156452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175355">
                      <w:marLeft w:val="0"/>
                      <w:marRight w:val="0"/>
                      <w:marTop w:val="0"/>
                      <w:marBottom w:val="0"/>
                      <w:divBdr>
                        <w:top w:val="none" w:sz="0" w:space="0" w:color="auto"/>
                        <w:left w:val="none" w:sz="0" w:space="0" w:color="auto"/>
                        <w:bottom w:val="none" w:sz="0" w:space="0" w:color="auto"/>
                        <w:right w:val="none" w:sz="0" w:space="0" w:color="auto"/>
                      </w:divBdr>
                      <w:divsChild>
                        <w:div w:id="761606614">
                          <w:marLeft w:val="0"/>
                          <w:marRight w:val="0"/>
                          <w:marTop w:val="0"/>
                          <w:marBottom w:val="0"/>
                          <w:divBdr>
                            <w:top w:val="none" w:sz="0" w:space="0" w:color="auto"/>
                            <w:left w:val="none" w:sz="0" w:space="0" w:color="auto"/>
                            <w:bottom w:val="none" w:sz="0" w:space="0" w:color="auto"/>
                            <w:right w:val="none" w:sz="0" w:space="0" w:color="auto"/>
                          </w:divBdr>
                        </w:div>
                        <w:div w:id="1364400053">
                          <w:marLeft w:val="0"/>
                          <w:marRight w:val="0"/>
                          <w:marTop w:val="0"/>
                          <w:marBottom w:val="0"/>
                          <w:divBdr>
                            <w:top w:val="none" w:sz="0" w:space="0" w:color="auto"/>
                            <w:left w:val="none" w:sz="0" w:space="0" w:color="auto"/>
                            <w:bottom w:val="none" w:sz="0" w:space="0" w:color="auto"/>
                            <w:right w:val="none" w:sz="0" w:space="0" w:color="auto"/>
                          </w:divBdr>
                          <w:divsChild>
                            <w:div w:id="236482836">
                              <w:marLeft w:val="0"/>
                              <w:marRight w:val="0"/>
                              <w:marTop w:val="0"/>
                              <w:marBottom w:val="0"/>
                              <w:divBdr>
                                <w:top w:val="none" w:sz="0" w:space="0" w:color="auto"/>
                                <w:left w:val="none" w:sz="0" w:space="0" w:color="auto"/>
                                <w:bottom w:val="none" w:sz="0" w:space="0" w:color="auto"/>
                                <w:right w:val="none" w:sz="0" w:space="0" w:color="auto"/>
                              </w:divBdr>
                              <w:divsChild>
                                <w:div w:id="1277296900">
                                  <w:marLeft w:val="0"/>
                                  <w:marRight w:val="0"/>
                                  <w:marTop w:val="0"/>
                                  <w:marBottom w:val="0"/>
                                  <w:divBdr>
                                    <w:top w:val="none" w:sz="0" w:space="0" w:color="auto"/>
                                    <w:left w:val="none" w:sz="0" w:space="0" w:color="auto"/>
                                    <w:bottom w:val="none" w:sz="0" w:space="0" w:color="auto"/>
                                    <w:right w:val="none" w:sz="0" w:space="0" w:color="auto"/>
                                  </w:divBdr>
                                </w:div>
                              </w:divsChild>
                            </w:div>
                            <w:div w:id="968632416">
                              <w:marLeft w:val="0"/>
                              <w:marRight w:val="0"/>
                              <w:marTop w:val="0"/>
                              <w:marBottom w:val="0"/>
                              <w:divBdr>
                                <w:top w:val="none" w:sz="0" w:space="0" w:color="auto"/>
                                <w:left w:val="none" w:sz="0" w:space="0" w:color="auto"/>
                                <w:bottom w:val="none" w:sz="0" w:space="0" w:color="auto"/>
                                <w:right w:val="none" w:sz="0" w:space="0" w:color="auto"/>
                              </w:divBdr>
                            </w:div>
                            <w:div w:id="1344013117">
                              <w:marLeft w:val="0"/>
                              <w:marRight w:val="0"/>
                              <w:marTop w:val="0"/>
                              <w:marBottom w:val="0"/>
                              <w:divBdr>
                                <w:top w:val="none" w:sz="0" w:space="0" w:color="auto"/>
                                <w:left w:val="none" w:sz="0" w:space="0" w:color="auto"/>
                                <w:bottom w:val="none" w:sz="0" w:space="0" w:color="auto"/>
                                <w:right w:val="none" w:sz="0" w:space="0" w:color="auto"/>
                              </w:divBdr>
                            </w:div>
                            <w:div w:id="1476989105">
                              <w:marLeft w:val="0"/>
                              <w:marRight w:val="0"/>
                              <w:marTop w:val="0"/>
                              <w:marBottom w:val="0"/>
                              <w:divBdr>
                                <w:top w:val="none" w:sz="0" w:space="0" w:color="auto"/>
                                <w:left w:val="none" w:sz="0" w:space="0" w:color="auto"/>
                                <w:bottom w:val="none" w:sz="0" w:space="0" w:color="auto"/>
                                <w:right w:val="none" w:sz="0" w:space="0" w:color="auto"/>
                              </w:divBdr>
                              <w:divsChild>
                                <w:div w:id="273949904">
                                  <w:marLeft w:val="0"/>
                                  <w:marRight w:val="0"/>
                                  <w:marTop w:val="0"/>
                                  <w:marBottom w:val="0"/>
                                  <w:divBdr>
                                    <w:top w:val="none" w:sz="0" w:space="0" w:color="auto"/>
                                    <w:left w:val="none" w:sz="0" w:space="0" w:color="auto"/>
                                    <w:bottom w:val="none" w:sz="0" w:space="0" w:color="auto"/>
                                    <w:right w:val="none" w:sz="0" w:space="0" w:color="auto"/>
                                  </w:divBdr>
                                </w:div>
                                <w:div w:id="587662923">
                                  <w:marLeft w:val="0"/>
                                  <w:marRight w:val="0"/>
                                  <w:marTop w:val="0"/>
                                  <w:marBottom w:val="0"/>
                                  <w:divBdr>
                                    <w:top w:val="none" w:sz="0" w:space="0" w:color="auto"/>
                                    <w:left w:val="none" w:sz="0" w:space="0" w:color="auto"/>
                                    <w:bottom w:val="none" w:sz="0" w:space="0" w:color="auto"/>
                                    <w:right w:val="none" w:sz="0" w:space="0" w:color="auto"/>
                                  </w:divBdr>
                                </w:div>
                                <w:div w:id="1791362265">
                                  <w:marLeft w:val="0"/>
                                  <w:marRight w:val="0"/>
                                  <w:marTop w:val="0"/>
                                  <w:marBottom w:val="0"/>
                                  <w:divBdr>
                                    <w:top w:val="none" w:sz="0" w:space="0" w:color="auto"/>
                                    <w:left w:val="none" w:sz="0" w:space="0" w:color="auto"/>
                                    <w:bottom w:val="none" w:sz="0" w:space="0" w:color="auto"/>
                                    <w:right w:val="none" w:sz="0" w:space="0" w:color="auto"/>
                                  </w:divBdr>
                                </w:div>
                              </w:divsChild>
                            </w:div>
                            <w:div w:id="1726102674">
                              <w:marLeft w:val="0"/>
                              <w:marRight w:val="0"/>
                              <w:marTop w:val="0"/>
                              <w:marBottom w:val="0"/>
                              <w:divBdr>
                                <w:top w:val="none" w:sz="0" w:space="0" w:color="auto"/>
                                <w:left w:val="none" w:sz="0" w:space="0" w:color="auto"/>
                                <w:bottom w:val="none" w:sz="0" w:space="0" w:color="auto"/>
                                <w:right w:val="none" w:sz="0" w:space="0" w:color="auto"/>
                              </w:divBdr>
                            </w:div>
                            <w:div w:id="2031175503">
                              <w:marLeft w:val="0"/>
                              <w:marRight w:val="0"/>
                              <w:marTop w:val="0"/>
                              <w:marBottom w:val="0"/>
                              <w:divBdr>
                                <w:top w:val="none" w:sz="0" w:space="0" w:color="auto"/>
                                <w:left w:val="none" w:sz="0" w:space="0" w:color="auto"/>
                                <w:bottom w:val="none" w:sz="0" w:space="0" w:color="auto"/>
                                <w:right w:val="none" w:sz="0" w:space="0" w:color="auto"/>
                              </w:divBdr>
                            </w:div>
                            <w:div w:id="2101759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2705847">
                      <w:marLeft w:val="0"/>
                      <w:marRight w:val="0"/>
                      <w:marTop w:val="0"/>
                      <w:marBottom w:val="0"/>
                      <w:divBdr>
                        <w:top w:val="none" w:sz="0" w:space="0" w:color="auto"/>
                        <w:left w:val="none" w:sz="0" w:space="0" w:color="auto"/>
                        <w:bottom w:val="none" w:sz="0" w:space="0" w:color="auto"/>
                        <w:right w:val="none" w:sz="0" w:space="0" w:color="auto"/>
                      </w:divBdr>
                      <w:divsChild>
                        <w:div w:id="229661279">
                          <w:marLeft w:val="0"/>
                          <w:marRight w:val="0"/>
                          <w:marTop w:val="0"/>
                          <w:marBottom w:val="0"/>
                          <w:divBdr>
                            <w:top w:val="none" w:sz="0" w:space="0" w:color="auto"/>
                            <w:left w:val="none" w:sz="0" w:space="0" w:color="auto"/>
                            <w:bottom w:val="none" w:sz="0" w:space="0" w:color="auto"/>
                            <w:right w:val="none" w:sz="0" w:space="0" w:color="auto"/>
                          </w:divBdr>
                        </w:div>
                        <w:div w:id="1016276130">
                          <w:marLeft w:val="0"/>
                          <w:marRight w:val="0"/>
                          <w:marTop w:val="0"/>
                          <w:marBottom w:val="0"/>
                          <w:divBdr>
                            <w:top w:val="none" w:sz="0" w:space="0" w:color="auto"/>
                            <w:left w:val="none" w:sz="0" w:space="0" w:color="auto"/>
                            <w:bottom w:val="none" w:sz="0" w:space="0" w:color="auto"/>
                            <w:right w:val="none" w:sz="0" w:space="0" w:color="auto"/>
                          </w:divBdr>
                          <w:divsChild>
                            <w:div w:id="148641869">
                              <w:marLeft w:val="0"/>
                              <w:marRight w:val="0"/>
                              <w:marTop w:val="0"/>
                              <w:marBottom w:val="0"/>
                              <w:divBdr>
                                <w:top w:val="none" w:sz="0" w:space="0" w:color="auto"/>
                                <w:left w:val="none" w:sz="0" w:space="0" w:color="auto"/>
                                <w:bottom w:val="none" w:sz="0" w:space="0" w:color="auto"/>
                                <w:right w:val="none" w:sz="0" w:space="0" w:color="auto"/>
                              </w:divBdr>
                            </w:div>
                            <w:div w:id="212350692">
                              <w:marLeft w:val="0"/>
                              <w:marRight w:val="0"/>
                              <w:marTop w:val="0"/>
                              <w:marBottom w:val="0"/>
                              <w:divBdr>
                                <w:top w:val="none" w:sz="0" w:space="0" w:color="auto"/>
                                <w:left w:val="none" w:sz="0" w:space="0" w:color="auto"/>
                                <w:bottom w:val="none" w:sz="0" w:space="0" w:color="auto"/>
                                <w:right w:val="none" w:sz="0" w:space="0" w:color="auto"/>
                              </w:divBdr>
                              <w:divsChild>
                                <w:div w:id="112990811">
                                  <w:marLeft w:val="0"/>
                                  <w:marRight w:val="0"/>
                                  <w:marTop w:val="0"/>
                                  <w:marBottom w:val="0"/>
                                  <w:divBdr>
                                    <w:top w:val="none" w:sz="0" w:space="0" w:color="auto"/>
                                    <w:left w:val="none" w:sz="0" w:space="0" w:color="auto"/>
                                    <w:bottom w:val="none" w:sz="0" w:space="0" w:color="auto"/>
                                    <w:right w:val="none" w:sz="0" w:space="0" w:color="auto"/>
                                  </w:divBdr>
                                </w:div>
                                <w:div w:id="224417111">
                                  <w:marLeft w:val="0"/>
                                  <w:marRight w:val="0"/>
                                  <w:marTop w:val="0"/>
                                  <w:marBottom w:val="0"/>
                                  <w:divBdr>
                                    <w:top w:val="none" w:sz="0" w:space="0" w:color="auto"/>
                                    <w:left w:val="none" w:sz="0" w:space="0" w:color="auto"/>
                                    <w:bottom w:val="none" w:sz="0" w:space="0" w:color="auto"/>
                                    <w:right w:val="none" w:sz="0" w:space="0" w:color="auto"/>
                                  </w:divBdr>
                                </w:div>
                                <w:div w:id="934631914">
                                  <w:marLeft w:val="0"/>
                                  <w:marRight w:val="0"/>
                                  <w:marTop w:val="0"/>
                                  <w:marBottom w:val="0"/>
                                  <w:divBdr>
                                    <w:top w:val="none" w:sz="0" w:space="0" w:color="auto"/>
                                    <w:left w:val="none" w:sz="0" w:space="0" w:color="auto"/>
                                    <w:bottom w:val="none" w:sz="0" w:space="0" w:color="auto"/>
                                    <w:right w:val="none" w:sz="0" w:space="0" w:color="auto"/>
                                  </w:divBdr>
                                </w:div>
                              </w:divsChild>
                            </w:div>
                            <w:div w:id="987828234">
                              <w:marLeft w:val="0"/>
                              <w:marRight w:val="0"/>
                              <w:marTop w:val="0"/>
                              <w:marBottom w:val="0"/>
                              <w:divBdr>
                                <w:top w:val="none" w:sz="0" w:space="0" w:color="auto"/>
                                <w:left w:val="none" w:sz="0" w:space="0" w:color="auto"/>
                                <w:bottom w:val="none" w:sz="0" w:space="0" w:color="auto"/>
                                <w:right w:val="none" w:sz="0" w:space="0" w:color="auto"/>
                              </w:divBdr>
                              <w:divsChild>
                                <w:div w:id="1198464617">
                                  <w:marLeft w:val="0"/>
                                  <w:marRight w:val="0"/>
                                  <w:marTop w:val="0"/>
                                  <w:marBottom w:val="0"/>
                                  <w:divBdr>
                                    <w:top w:val="none" w:sz="0" w:space="0" w:color="auto"/>
                                    <w:left w:val="none" w:sz="0" w:space="0" w:color="auto"/>
                                    <w:bottom w:val="none" w:sz="0" w:space="0" w:color="auto"/>
                                    <w:right w:val="none" w:sz="0" w:space="0" w:color="auto"/>
                                  </w:divBdr>
                                </w:div>
                              </w:divsChild>
                            </w:div>
                            <w:div w:id="1140734608">
                              <w:marLeft w:val="0"/>
                              <w:marRight w:val="0"/>
                              <w:marTop w:val="0"/>
                              <w:marBottom w:val="0"/>
                              <w:divBdr>
                                <w:top w:val="none" w:sz="0" w:space="0" w:color="auto"/>
                                <w:left w:val="none" w:sz="0" w:space="0" w:color="auto"/>
                                <w:bottom w:val="none" w:sz="0" w:space="0" w:color="auto"/>
                                <w:right w:val="none" w:sz="0" w:space="0" w:color="auto"/>
                              </w:divBdr>
                            </w:div>
                            <w:div w:id="1344744249">
                              <w:marLeft w:val="0"/>
                              <w:marRight w:val="0"/>
                              <w:marTop w:val="0"/>
                              <w:marBottom w:val="0"/>
                              <w:divBdr>
                                <w:top w:val="none" w:sz="0" w:space="0" w:color="auto"/>
                                <w:left w:val="none" w:sz="0" w:space="0" w:color="auto"/>
                                <w:bottom w:val="none" w:sz="0" w:space="0" w:color="auto"/>
                                <w:right w:val="none" w:sz="0" w:space="0" w:color="auto"/>
                              </w:divBdr>
                            </w:div>
                            <w:div w:id="1504861254">
                              <w:marLeft w:val="0"/>
                              <w:marRight w:val="0"/>
                              <w:marTop w:val="0"/>
                              <w:marBottom w:val="0"/>
                              <w:divBdr>
                                <w:top w:val="none" w:sz="0" w:space="0" w:color="auto"/>
                                <w:left w:val="none" w:sz="0" w:space="0" w:color="auto"/>
                                <w:bottom w:val="none" w:sz="0" w:space="0" w:color="auto"/>
                                <w:right w:val="none" w:sz="0" w:space="0" w:color="auto"/>
                              </w:divBdr>
                            </w:div>
                            <w:div w:id="194048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186942">
                      <w:marLeft w:val="0"/>
                      <w:marRight w:val="0"/>
                      <w:marTop w:val="0"/>
                      <w:marBottom w:val="0"/>
                      <w:divBdr>
                        <w:top w:val="none" w:sz="0" w:space="0" w:color="auto"/>
                        <w:left w:val="none" w:sz="0" w:space="0" w:color="auto"/>
                        <w:bottom w:val="none" w:sz="0" w:space="0" w:color="auto"/>
                        <w:right w:val="none" w:sz="0" w:space="0" w:color="auto"/>
                      </w:divBdr>
                      <w:divsChild>
                        <w:div w:id="480385171">
                          <w:marLeft w:val="0"/>
                          <w:marRight w:val="0"/>
                          <w:marTop w:val="0"/>
                          <w:marBottom w:val="0"/>
                          <w:divBdr>
                            <w:top w:val="none" w:sz="0" w:space="0" w:color="auto"/>
                            <w:left w:val="none" w:sz="0" w:space="0" w:color="auto"/>
                            <w:bottom w:val="none" w:sz="0" w:space="0" w:color="auto"/>
                            <w:right w:val="none" w:sz="0" w:space="0" w:color="auto"/>
                          </w:divBdr>
                          <w:divsChild>
                            <w:div w:id="833182839">
                              <w:marLeft w:val="0"/>
                              <w:marRight w:val="0"/>
                              <w:marTop w:val="0"/>
                              <w:marBottom w:val="0"/>
                              <w:divBdr>
                                <w:top w:val="none" w:sz="0" w:space="0" w:color="auto"/>
                                <w:left w:val="none" w:sz="0" w:space="0" w:color="auto"/>
                                <w:bottom w:val="none" w:sz="0" w:space="0" w:color="auto"/>
                                <w:right w:val="none" w:sz="0" w:space="0" w:color="auto"/>
                              </w:divBdr>
                              <w:divsChild>
                                <w:div w:id="1474786991">
                                  <w:marLeft w:val="0"/>
                                  <w:marRight w:val="0"/>
                                  <w:marTop w:val="0"/>
                                  <w:marBottom w:val="0"/>
                                  <w:divBdr>
                                    <w:top w:val="none" w:sz="0" w:space="0" w:color="auto"/>
                                    <w:left w:val="none" w:sz="0" w:space="0" w:color="auto"/>
                                    <w:bottom w:val="none" w:sz="0" w:space="0" w:color="auto"/>
                                    <w:right w:val="none" w:sz="0" w:space="0" w:color="auto"/>
                                  </w:divBdr>
                                </w:div>
                              </w:divsChild>
                            </w:div>
                            <w:div w:id="918297492">
                              <w:marLeft w:val="0"/>
                              <w:marRight w:val="0"/>
                              <w:marTop w:val="0"/>
                              <w:marBottom w:val="0"/>
                              <w:divBdr>
                                <w:top w:val="none" w:sz="0" w:space="0" w:color="auto"/>
                                <w:left w:val="none" w:sz="0" w:space="0" w:color="auto"/>
                                <w:bottom w:val="none" w:sz="0" w:space="0" w:color="auto"/>
                                <w:right w:val="none" w:sz="0" w:space="0" w:color="auto"/>
                              </w:divBdr>
                              <w:divsChild>
                                <w:div w:id="594022766">
                                  <w:marLeft w:val="0"/>
                                  <w:marRight w:val="0"/>
                                  <w:marTop w:val="0"/>
                                  <w:marBottom w:val="0"/>
                                  <w:divBdr>
                                    <w:top w:val="none" w:sz="0" w:space="0" w:color="auto"/>
                                    <w:left w:val="none" w:sz="0" w:space="0" w:color="auto"/>
                                    <w:bottom w:val="none" w:sz="0" w:space="0" w:color="auto"/>
                                    <w:right w:val="none" w:sz="0" w:space="0" w:color="auto"/>
                                  </w:divBdr>
                                </w:div>
                                <w:div w:id="857425359">
                                  <w:marLeft w:val="0"/>
                                  <w:marRight w:val="0"/>
                                  <w:marTop w:val="0"/>
                                  <w:marBottom w:val="0"/>
                                  <w:divBdr>
                                    <w:top w:val="none" w:sz="0" w:space="0" w:color="auto"/>
                                    <w:left w:val="none" w:sz="0" w:space="0" w:color="auto"/>
                                    <w:bottom w:val="none" w:sz="0" w:space="0" w:color="auto"/>
                                    <w:right w:val="none" w:sz="0" w:space="0" w:color="auto"/>
                                  </w:divBdr>
                                </w:div>
                                <w:div w:id="1609846854">
                                  <w:marLeft w:val="0"/>
                                  <w:marRight w:val="0"/>
                                  <w:marTop w:val="0"/>
                                  <w:marBottom w:val="0"/>
                                  <w:divBdr>
                                    <w:top w:val="none" w:sz="0" w:space="0" w:color="auto"/>
                                    <w:left w:val="none" w:sz="0" w:space="0" w:color="auto"/>
                                    <w:bottom w:val="none" w:sz="0" w:space="0" w:color="auto"/>
                                    <w:right w:val="none" w:sz="0" w:space="0" w:color="auto"/>
                                  </w:divBdr>
                                </w:div>
                              </w:divsChild>
                            </w:div>
                            <w:div w:id="1259828098">
                              <w:marLeft w:val="0"/>
                              <w:marRight w:val="0"/>
                              <w:marTop w:val="0"/>
                              <w:marBottom w:val="0"/>
                              <w:divBdr>
                                <w:top w:val="none" w:sz="0" w:space="0" w:color="auto"/>
                                <w:left w:val="none" w:sz="0" w:space="0" w:color="auto"/>
                                <w:bottom w:val="none" w:sz="0" w:space="0" w:color="auto"/>
                                <w:right w:val="none" w:sz="0" w:space="0" w:color="auto"/>
                              </w:divBdr>
                            </w:div>
                            <w:div w:id="1838837734">
                              <w:marLeft w:val="0"/>
                              <w:marRight w:val="0"/>
                              <w:marTop w:val="0"/>
                              <w:marBottom w:val="0"/>
                              <w:divBdr>
                                <w:top w:val="none" w:sz="0" w:space="0" w:color="auto"/>
                                <w:left w:val="none" w:sz="0" w:space="0" w:color="auto"/>
                                <w:bottom w:val="none" w:sz="0" w:space="0" w:color="auto"/>
                                <w:right w:val="none" w:sz="0" w:space="0" w:color="auto"/>
                              </w:divBdr>
                            </w:div>
                            <w:div w:id="1951424254">
                              <w:marLeft w:val="0"/>
                              <w:marRight w:val="0"/>
                              <w:marTop w:val="0"/>
                              <w:marBottom w:val="0"/>
                              <w:divBdr>
                                <w:top w:val="none" w:sz="0" w:space="0" w:color="auto"/>
                                <w:left w:val="none" w:sz="0" w:space="0" w:color="auto"/>
                                <w:bottom w:val="none" w:sz="0" w:space="0" w:color="auto"/>
                                <w:right w:val="none" w:sz="0" w:space="0" w:color="auto"/>
                              </w:divBdr>
                            </w:div>
                            <w:div w:id="1997608150">
                              <w:marLeft w:val="0"/>
                              <w:marRight w:val="0"/>
                              <w:marTop w:val="0"/>
                              <w:marBottom w:val="0"/>
                              <w:divBdr>
                                <w:top w:val="none" w:sz="0" w:space="0" w:color="auto"/>
                                <w:left w:val="none" w:sz="0" w:space="0" w:color="auto"/>
                                <w:bottom w:val="none" w:sz="0" w:space="0" w:color="auto"/>
                                <w:right w:val="none" w:sz="0" w:space="0" w:color="auto"/>
                              </w:divBdr>
                            </w:div>
                          </w:divsChild>
                        </w:div>
                        <w:div w:id="1219316236">
                          <w:marLeft w:val="0"/>
                          <w:marRight w:val="0"/>
                          <w:marTop w:val="0"/>
                          <w:marBottom w:val="0"/>
                          <w:divBdr>
                            <w:top w:val="none" w:sz="0" w:space="0" w:color="auto"/>
                            <w:left w:val="none" w:sz="0" w:space="0" w:color="auto"/>
                            <w:bottom w:val="none" w:sz="0" w:space="0" w:color="auto"/>
                            <w:right w:val="none" w:sz="0" w:space="0" w:color="auto"/>
                          </w:divBdr>
                        </w:div>
                      </w:divsChild>
                    </w:div>
                    <w:div w:id="1462763978">
                      <w:marLeft w:val="0"/>
                      <w:marRight w:val="0"/>
                      <w:marTop w:val="0"/>
                      <w:marBottom w:val="0"/>
                      <w:divBdr>
                        <w:top w:val="none" w:sz="0" w:space="0" w:color="auto"/>
                        <w:left w:val="none" w:sz="0" w:space="0" w:color="auto"/>
                        <w:bottom w:val="none" w:sz="0" w:space="0" w:color="auto"/>
                        <w:right w:val="none" w:sz="0" w:space="0" w:color="auto"/>
                      </w:divBdr>
                      <w:divsChild>
                        <w:div w:id="1184829151">
                          <w:marLeft w:val="0"/>
                          <w:marRight w:val="0"/>
                          <w:marTop w:val="0"/>
                          <w:marBottom w:val="0"/>
                          <w:divBdr>
                            <w:top w:val="none" w:sz="0" w:space="0" w:color="auto"/>
                            <w:left w:val="none" w:sz="0" w:space="0" w:color="auto"/>
                            <w:bottom w:val="none" w:sz="0" w:space="0" w:color="auto"/>
                            <w:right w:val="none" w:sz="0" w:space="0" w:color="auto"/>
                          </w:divBdr>
                          <w:divsChild>
                            <w:div w:id="18750720">
                              <w:marLeft w:val="0"/>
                              <w:marRight w:val="0"/>
                              <w:marTop w:val="0"/>
                              <w:marBottom w:val="0"/>
                              <w:divBdr>
                                <w:top w:val="none" w:sz="0" w:space="0" w:color="auto"/>
                                <w:left w:val="none" w:sz="0" w:space="0" w:color="auto"/>
                                <w:bottom w:val="none" w:sz="0" w:space="0" w:color="auto"/>
                                <w:right w:val="none" w:sz="0" w:space="0" w:color="auto"/>
                              </w:divBdr>
                              <w:divsChild>
                                <w:div w:id="1135873118">
                                  <w:marLeft w:val="0"/>
                                  <w:marRight w:val="0"/>
                                  <w:marTop w:val="0"/>
                                  <w:marBottom w:val="0"/>
                                  <w:divBdr>
                                    <w:top w:val="none" w:sz="0" w:space="0" w:color="auto"/>
                                    <w:left w:val="none" w:sz="0" w:space="0" w:color="auto"/>
                                    <w:bottom w:val="none" w:sz="0" w:space="0" w:color="auto"/>
                                    <w:right w:val="none" w:sz="0" w:space="0" w:color="auto"/>
                                  </w:divBdr>
                                </w:div>
                              </w:divsChild>
                            </w:div>
                            <w:div w:id="534123894">
                              <w:marLeft w:val="0"/>
                              <w:marRight w:val="0"/>
                              <w:marTop w:val="0"/>
                              <w:marBottom w:val="0"/>
                              <w:divBdr>
                                <w:top w:val="none" w:sz="0" w:space="0" w:color="auto"/>
                                <w:left w:val="none" w:sz="0" w:space="0" w:color="auto"/>
                                <w:bottom w:val="none" w:sz="0" w:space="0" w:color="auto"/>
                                <w:right w:val="none" w:sz="0" w:space="0" w:color="auto"/>
                              </w:divBdr>
                              <w:divsChild>
                                <w:div w:id="141124378">
                                  <w:marLeft w:val="0"/>
                                  <w:marRight w:val="0"/>
                                  <w:marTop w:val="0"/>
                                  <w:marBottom w:val="0"/>
                                  <w:divBdr>
                                    <w:top w:val="none" w:sz="0" w:space="0" w:color="auto"/>
                                    <w:left w:val="none" w:sz="0" w:space="0" w:color="auto"/>
                                    <w:bottom w:val="none" w:sz="0" w:space="0" w:color="auto"/>
                                    <w:right w:val="none" w:sz="0" w:space="0" w:color="auto"/>
                                  </w:divBdr>
                                </w:div>
                                <w:div w:id="1882595870">
                                  <w:marLeft w:val="0"/>
                                  <w:marRight w:val="0"/>
                                  <w:marTop w:val="0"/>
                                  <w:marBottom w:val="0"/>
                                  <w:divBdr>
                                    <w:top w:val="none" w:sz="0" w:space="0" w:color="auto"/>
                                    <w:left w:val="none" w:sz="0" w:space="0" w:color="auto"/>
                                    <w:bottom w:val="none" w:sz="0" w:space="0" w:color="auto"/>
                                    <w:right w:val="none" w:sz="0" w:space="0" w:color="auto"/>
                                  </w:divBdr>
                                </w:div>
                                <w:div w:id="2059014973">
                                  <w:marLeft w:val="0"/>
                                  <w:marRight w:val="0"/>
                                  <w:marTop w:val="0"/>
                                  <w:marBottom w:val="0"/>
                                  <w:divBdr>
                                    <w:top w:val="none" w:sz="0" w:space="0" w:color="auto"/>
                                    <w:left w:val="none" w:sz="0" w:space="0" w:color="auto"/>
                                    <w:bottom w:val="none" w:sz="0" w:space="0" w:color="auto"/>
                                    <w:right w:val="none" w:sz="0" w:space="0" w:color="auto"/>
                                  </w:divBdr>
                                </w:div>
                              </w:divsChild>
                            </w:div>
                            <w:div w:id="796685029">
                              <w:marLeft w:val="0"/>
                              <w:marRight w:val="0"/>
                              <w:marTop w:val="0"/>
                              <w:marBottom w:val="0"/>
                              <w:divBdr>
                                <w:top w:val="none" w:sz="0" w:space="0" w:color="auto"/>
                                <w:left w:val="none" w:sz="0" w:space="0" w:color="auto"/>
                                <w:bottom w:val="none" w:sz="0" w:space="0" w:color="auto"/>
                                <w:right w:val="none" w:sz="0" w:space="0" w:color="auto"/>
                              </w:divBdr>
                            </w:div>
                            <w:div w:id="1096556207">
                              <w:marLeft w:val="0"/>
                              <w:marRight w:val="0"/>
                              <w:marTop w:val="0"/>
                              <w:marBottom w:val="0"/>
                              <w:divBdr>
                                <w:top w:val="none" w:sz="0" w:space="0" w:color="auto"/>
                                <w:left w:val="none" w:sz="0" w:space="0" w:color="auto"/>
                                <w:bottom w:val="none" w:sz="0" w:space="0" w:color="auto"/>
                                <w:right w:val="none" w:sz="0" w:space="0" w:color="auto"/>
                              </w:divBdr>
                            </w:div>
                            <w:div w:id="1306279111">
                              <w:marLeft w:val="0"/>
                              <w:marRight w:val="0"/>
                              <w:marTop w:val="0"/>
                              <w:marBottom w:val="0"/>
                              <w:divBdr>
                                <w:top w:val="none" w:sz="0" w:space="0" w:color="auto"/>
                                <w:left w:val="none" w:sz="0" w:space="0" w:color="auto"/>
                                <w:bottom w:val="none" w:sz="0" w:space="0" w:color="auto"/>
                                <w:right w:val="none" w:sz="0" w:space="0" w:color="auto"/>
                              </w:divBdr>
                            </w:div>
                            <w:div w:id="1608459988">
                              <w:marLeft w:val="0"/>
                              <w:marRight w:val="0"/>
                              <w:marTop w:val="0"/>
                              <w:marBottom w:val="0"/>
                              <w:divBdr>
                                <w:top w:val="none" w:sz="0" w:space="0" w:color="auto"/>
                                <w:left w:val="none" w:sz="0" w:space="0" w:color="auto"/>
                                <w:bottom w:val="none" w:sz="0" w:space="0" w:color="auto"/>
                                <w:right w:val="none" w:sz="0" w:space="0" w:color="auto"/>
                              </w:divBdr>
                            </w:div>
                            <w:div w:id="1778987070">
                              <w:marLeft w:val="0"/>
                              <w:marRight w:val="0"/>
                              <w:marTop w:val="0"/>
                              <w:marBottom w:val="0"/>
                              <w:divBdr>
                                <w:top w:val="none" w:sz="0" w:space="0" w:color="auto"/>
                                <w:left w:val="none" w:sz="0" w:space="0" w:color="auto"/>
                                <w:bottom w:val="none" w:sz="0" w:space="0" w:color="auto"/>
                                <w:right w:val="none" w:sz="0" w:space="0" w:color="auto"/>
                              </w:divBdr>
                            </w:div>
                          </w:divsChild>
                        </w:div>
                        <w:div w:id="1908496388">
                          <w:marLeft w:val="0"/>
                          <w:marRight w:val="0"/>
                          <w:marTop w:val="0"/>
                          <w:marBottom w:val="0"/>
                          <w:divBdr>
                            <w:top w:val="none" w:sz="0" w:space="0" w:color="auto"/>
                            <w:left w:val="none" w:sz="0" w:space="0" w:color="auto"/>
                            <w:bottom w:val="none" w:sz="0" w:space="0" w:color="auto"/>
                            <w:right w:val="none" w:sz="0" w:space="0" w:color="auto"/>
                          </w:divBdr>
                        </w:div>
                      </w:divsChild>
                    </w:div>
                    <w:div w:id="1708682420">
                      <w:marLeft w:val="0"/>
                      <w:marRight w:val="0"/>
                      <w:marTop w:val="0"/>
                      <w:marBottom w:val="0"/>
                      <w:divBdr>
                        <w:top w:val="none" w:sz="0" w:space="0" w:color="auto"/>
                        <w:left w:val="none" w:sz="0" w:space="0" w:color="auto"/>
                        <w:bottom w:val="none" w:sz="0" w:space="0" w:color="auto"/>
                        <w:right w:val="none" w:sz="0" w:space="0" w:color="auto"/>
                      </w:divBdr>
                      <w:divsChild>
                        <w:div w:id="26686679">
                          <w:marLeft w:val="0"/>
                          <w:marRight w:val="0"/>
                          <w:marTop w:val="0"/>
                          <w:marBottom w:val="0"/>
                          <w:divBdr>
                            <w:top w:val="none" w:sz="0" w:space="0" w:color="auto"/>
                            <w:left w:val="none" w:sz="0" w:space="0" w:color="auto"/>
                            <w:bottom w:val="none" w:sz="0" w:space="0" w:color="auto"/>
                            <w:right w:val="none" w:sz="0" w:space="0" w:color="auto"/>
                          </w:divBdr>
                          <w:divsChild>
                            <w:div w:id="44372393">
                              <w:marLeft w:val="0"/>
                              <w:marRight w:val="0"/>
                              <w:marTop w:val="0"/>
                              <w:marBottom w:val="0"/>
                              <w:divBdr>
                                <w:top w:val="none" w:sz="0" w:space="0" w:color="auto"/>
                                <w:left w:val="none" w:sz="0" w:space="0" w:color="auto"/>
                                <w:bottom w:val="none" w:sz="0" w:space="0" w:color="auto"/>
                                <w:right w:val="none" w:sz="0" w:space="0" w:color="auto"/>
                              </w:divBdr>
                            </w:div>
                            <w:div w:id="145362713">
                              <w:marLeft w:val="0"/>
                              <w:marRight w:val="0"/>
                              <w:marTop w:val="0"/>
                              <w:marBottom w:val="0"/>
                              <w:divBdr>
                                <w:top w:val="none" w:sz="0" w:space="0" w:color="auto"/>
                                <w:left w:val="none" w:sz="0" w:space="0" w:color="auto"/>
                                <w:bottom w:val="none" w:sz="0" w:space="0" w:color="auto"/>
                                <w:right w:val="none" w:sz="0" w:space="0" w:color="auto"/>
                              </w:divBdr>
                              <w:divsChild>
                                <w:div w:id="874270319">
                                  <w:marLeft w:val="0"/>
                                  <w:marRight w:val="0"/>
                                  <w:marTop w:val="0"/>
                                  <w:marBottom w:val="0"/>
                                  <w:divBdr>
                                    <w:top w:val="none" w:sz="0" w:space="0" w:color="auto"/>
                                    <w:left w:val="none" w:sz="0" w:space="0" w:color="auto"/>
                                    <w:bottom w:val="none" w:sz="0" w:space="0" w:color="auto"/>
                                    <w:right w:val="none" w:sz="0" w:space="0" w:color="auto"/>
                                  </w:divBdr>
                                </w:div>
                              </w:divsChild>
                            </w:div>
                            <w:div w:id="329064959">
                              <w:marLeft w:val="0"/>
                              <w:marRight w:val="0"/>
                              <w:marTop w:val="0"/>
                              <w:marBottom w:val="0"/>
                              <w:divBdr>
                                <w:top w:val="none" w:sz="0" w:space="0" w:color="auto"/>
                                <w:left w:val="none" w:sz="0" w:space="0" w:color="auto"/>
                                <w:bottom w:val="none" w:sz="0" w:space="0" w:color="auto"/>
                                <w:right w:val="none" w:sz="0" w:space="0" w:color="auto"/>
                              </w:divBdr>
                            </w:div>
                            <w:div w:id="526068382">
                              <w:marLeft w:val="0"/>
                              <w:marRight w:val="0"/>
                              <w:marTop w:val="0"/>
                              <w:marBottom w:val="0"/>
                              <w:divBdr>
                                <w:top w:val="none" w:sz="0" w:space="0" w:color="auto"/>
                                <w:left w:val="none" w:sz="0" w:space="0" w:color="auto"/>
                                <w:bottom w:val="none" w:sz="0" w:space="0" w:color="auto"/>
                                <w:right w:val="none" w:sz="0" w:space="0" w:color="auto"/>
                              </w:divBdr>
                            </w:div>
                            <w:div w:id="1157913736">
                              <w:marLeft w:val="0"/>
                              <w:marRight w:val="0"/>
                              <w:marTop w:val="0"/>
                              <w:marBottom w:val="0"/>
                              <w:divBdr>
                                <w:top w:val="none" w:sz="0" w:space="0" w:color="auto"/>
                                <w:left w:val="none" w:sz="0" w:space="0" w:color="auto"/>
                                <w:bottom w:val="none" w:sz="0" w:space="0" w:color="auto"/>
                                <w:right w:val="none" w:sz="0" w:space="0" w:color="auto"/>
                              </w:divBdr>
                              <w:divsChild>
                                <w:div w:id="184683095">
                                  <w:marLeft w:val="0"/>
                                  <w:marRight w:val="0"/>
                                  <w:marTop w:val="0"/>
                                  <w:marBottom w:val="0"/>
                                  <w:divBdr>
                                    <w:top w:val="none" w:sz="0" w:space="0" w:color="auto"/>
                                    <w:left w:val="none" w:sz="0" w:space="0" w:color="auto"/>
                                    <w:bottom w:val="none" w:sz="0" w:space="0" w:color="auto"/>
                                    <w:right w:val="none" w:sz="0" w:space="0" w:color="auto"/>
                                  </w:divBdr>
                                </w:div>
                                <w:div w:id="374235346">
                                  <w:marLeft w:val="0"/>
                                  <w:marRight w:val="0"/>
                                  <w:marTop w:val="0"/>
                                  <w:marBottom w:val="0"/>
                                  <w:divBdr>
                                    <w:top w:val="none" w:sz="0" w:space="0" w:color="auto"/>
                                    <w:left w:val="none" w:sz="0" w:space="0" w:color="auto"/>
                                    <w:bottom w:val="none" w:sz="0" w:space="0" w:color="auto"/>
                                    <w:right w:val="none" w:sz="0" w:space="0" w:color="auto"/>
                                  </w:divBdr>
                                </w:div>
                                <w:div w:id="1274240627">
                                  <w:marLeft w:val="0"/>
                                  <w:marRight w:val="0"/>
                                  <w:marTop w:val="0"/>
                                  <w:marBottom w:val="0"/>
                                  <w:divBdr>
                                    <w:top w:val="none" w:sz="0" w:space="0" w:color="auto"/>
                                    <w:left w:val="none" w:sz="0" w:space="0" w:color="auto"/>
                                    <w:bottom w:val="none" w:sz="0" w:space="0" w:color="auto"/>
                                    <w:right w:val="none" w:sz="0" w:space="0" w:color="auto"/>
                                  </w:divBdr>
                                </w:div>
                              </w:divsChild>
                            </w:div>
                            <w:div w:id="1749183886">
                              <w:marLeft w:val="0"/>
                              <w:marRight w:val="0"/>
                              <w:marTop w:val="0"/>
                              <w:marBottom w:val="0"/>
                              <w:divBdr>
                                <w:top w:val="none" w:sz="0" w:space="0" w:color="auto"/>
                                <w:left w:val="none" w:sz="0" w:space="0" w:color="auto"/>
                                <w:bottom w:val="none" w:sz="0" w:space="0" w:color="auto"/>
                                <w:right w:val="none" w:sz="0" w:space="0" w:color="auto"/>
                              </w:divBdr>
                            </w:div>
                          </w:divsChild>
                        </w:div>
                        <w:div w:id="880243103">
                          <w:marLeft w:val="0"/>
                          <w:marRight w:val="0"/>
                          <w:marTop w:val="0"/>
                          <w:marBottom w:val="0"/>
                          <w:divBdr>
                            <w:top w:val="none" w:sz="0" w:space="0" w:color="auto"/>
                            <w:left w:val="none" w:sz="0" w:space="0" w:color="auto"/>
                            <w:bottom w:val="none" w:sz="0" w:space="0" w:color="auto"/>
                            <w:right w:val="none" w:sz="0" w:space="0" w:color="auto"/>
                          </w:divBdr>
                        </w:div>
                      </w:divsChild>
                    </w:div>
                    <w:div w:id="2128622141">
                      <w:marLeft w:val="0"/>
                      <w:marRight w:val="0"/>
                      <w:marTop w:val="0"/>
                      <w:marBottom w:val="0"/>
                      <w:divBdr>
                        <w:top w:val="none" w:sz="0" w:space="0" w:color="auto"/>
                        <w:left w:val="none" w:sz="0" w:space="0" w:color="auto"/>
                        <w:bottom w:val="none" w:sz="0" w:space="0" w:color="auto"/>
                        <w:right w:val="none" w:sz="0" w:space="0" w:color="auto"/>
                      </w:divBdr>
                      <w:divsChild>
                        <w:div w:id="340593387">
                          <w:marLeft w:val="0"/>
                          <w:marRight w:val="0"/>
                          <w:marTop w:val="0"/>
                          <w:marBottom w:val="0"/>
                          <w:divBdr>
                            <w:top w:val="none" w:sz="0" w:space="0" w:color="auto"/>
                            <w:left w:val="none" w:sz="0" w:space="0" w:color="auto"/>
                            <w:bottom w:val="none" w:sz="0" w:space="0" w:color="auto"/>
                            <w:right w:val="none" w:sz="0" w:space="0" w:color="auto"/>
                          </w:divBdr>
                        </w:div>
                        <w:div w:id="795611048">
                          <w:marLeft w:val="0"/>
                          <w:marRight w:val="0"/>
                          <w:marTop w:val="0"/>
                          <w:marBottom w:val="0"/>
                          <w:divBdr>
                            <w:top w:val="none" w:sz="0" w:space="0" w:color="auto"/>
                            <w:left w:val="none" w:sz="0" w:space="0" w:color="auto"/>
                            <w:bottom w:val="none" w:sz="0" w:space="0" w:color="auto"/>
                            <w:right w:val="none" w:sz="0" w:space="0" w:color="auto"/>
                          </w:divBdr>
                          <w:divsChild>
                            <w:div w:id="457920717">
                              <w:marLeft w:val="0"/>
                              <w:marRight w:val="0"/>
                              <w:marTop w:val="0"/>
                              <w:marBottom w:val="0"/>
                              <w:divBdr>
                                <w:top w:val="none" w:sz="0" w:space="0" w:color="auto"/>
                                <w:left w:val="none" w:sz="0" w:space="0" w:color="auto"/>
                                <w:bottom w:val="none" w:sz="0" w:space="0" w:color="auto"/>
                                <w:right w:val="none" w:sz="0" w:space="0" w:color="auto"/>
                              </w:divBdr>
                            </w:div>
                            <w:div w:id="507215325">
                              <w:marLeft w:val="0"/>
                              <w:marRight w:val="0"/>
                              <w:marTop w:val="0"/>
                              <w:marBottom w:val="0"/>
                              <w:divBdr>
                                <w:top w:val="none" w:sz="0" w:space="0" w:color="auto"/>
                                <w:left w:val="none" w:sz="0" w:space="0" w:color="auto"/>
                                <w:bottom w:val="none" w:sz="0" w:space="0" w:color="auto"/>
                                <w:right w:val="none" w:sz="0" w:space="0" w:color="auto"/>
                              </w:divBdr>
                              <w:divsChild>
                                <w:div w:id="384182742">
                                  <w:marLeft w:val="0"/>
                                  <w:marRight w:val="0"/>
                                  <w:marTop w:val="0"/>
                                  <w:marBottom w:val="0"/>
                                  <w:divBdr>
                                    <w:top w:val="none" w:sz="0" w:space="0" w:color="auto"/>
                                    <w:left w:val="none" w:sz="0" w:space="0" w:color="auto"/>
                                    <w:bottom w:val="none" w:sz="0" w:space="0" w:color="auto"/>
                                    <w:right w:val="none" w:sz="0" w:space="0" w:color="auto"/>
                                  </w:divBdr>
                                </w:div>
                              </w:divsChild>
                            </w:div>
                            <w:div w:id="969869897">
                              <w:marLeft w:val="0"/>
                              <w:marRight w:val="0"/>
                              <w:marTop w:val="0"/>
                              <w:marBottom w:val="0"/>
                              <w:divBdr>
                                <w:top w:val="none" w:sz="0" w:space="0" w:color="auto"/>
                                <w:left w:val="none" w:sz="0" w:space="0" w:color="auto"/>
                                <w:bottom w:val="none" w:sz="0" w:space="0" w:color="auto"/>
                                <w:right w:val="none" w:sz="0" w:space="0" w:color="auto"/>
                              </w:divBdr>
                            </w:div>
                            <w:div w:id="1406994073">
                              <w:marLeft w:val="0"/>
                              <w:marRight w:val="0"/>
                              <w:marTop w:val="0"/>
                              <w:marBottom w:val="0"/>
                              <w:divBdr>
                                <w:top w:val="none" w:sz="0" w:space="0" w:color="auto"/>
                                <w:left w:val="none" w:sz="0" w:space="0" w:color="auto"/>
                                <w:bottom w:val="none" w:sz="0" w:space="0" w:color="auto"/>
                                <w:right w:val="none" w:sz="0" w:space="0" w:color="auto"/>
                              </w:divBdr>
                              <w:divsChild>
                                <w:div w:id="372656214">
                                  <w:marLeft w:val="0"/>
                                  <w:marRight w:val="0"/>
                                  <w:marTop w:val="0"/>
                                  <w:marBottom w:val="0"/>
                                  <w:divBdr>
                                    <w:top w:val="none" w:sz="0" w:space="0" w:color="auto"/>
                                    <w:left w:val="none" w:sz="0" w:space="0" w:color="auto"/>
                                    <w:bottom w:val="none" w:sz="0" w:space="0" w:color="auto"/>
                                    <w:right w:val="none" w:sz="0" w:space="0" w:color="auto"/>
                                  </w:divBdr>
                                </w:div>
                                <w:div w:id="436945099">
                                  <w:marLeft w:val="0"/>
                                  <w:marRight w:val="0"/>
                                  <w:marTop w:val="0"/>
                                  <w:marBottom w:val="0"/>
                                  <w:divBdr>
                                    <w:top w:val="none" w:sz="0" w:space="0" w:color="auto"/>
                                    <w:left w:val="none" w:sz="0" w:space="0" w:color="auto"/>
                                    <w:bottom w:val="none" w:sz="0" w:space="0" w:color="auto"/>
                                    <w:right w:val="none" w:sz="0" w:space="0" w:color="auto"/>
                                  </w:divBdr>
                                </w:div>
                                <w:div w:id="585114473">
                                  <w:marLeft w:val="0"/>
                                  <w:marRight w:val="0"/>
                                  <w:marTop w:val="0"/>
                                  <w:marBottom w:val="0"/>
                                  <w:divBdr>
                                    <w:top w:val="none" w:sz="0" w:space="0" w:color="auto"/>
                                    <w:left w:val="none" w:sz="0" w:space="0" w:color="auto"/>
                                    <w:bottom w:val="none" w:sz="0" w:space="0" w:color="auto"/>
                                    <w:right w:val="none" w:sz="0" w:space="0" w:color="auto"/>
                                  </w:divBdr>
                                </w:div>
                              </w:divsChild>
                            </w:div>
                            <w:div w:id="1473668854">
                              <w:marLeft w:val="0"/>
                              <w:marRight w:val="0"/>
                              <w:marTop w:val="0"/>
                              <w:marBottom w:val="0"/>
                              <w:divBdr>
                                <w:top w:val="none" w:sz="0" w:space="0" w:color="auto"/>
                                <w:left w:val="none" w:sz="0" w:space="0" w:color="auto"/>
                                <w:bottom w:val="none" w:sz="0" w:space="0" w:color="auto"/>
                                <w:right w:val="none" w:sz="0" w:space="0" w:color="auto"/>
                              </w:divBdr>
                            </w:div>
                            <w:div w:id="1847670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08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908955">
          <w:marLeft w:val="0"/>
          <w:marRight w:val="0"/>
          <w:marTop w:val="0"/>
          <w:marBottom w:val="0"/>
          <w:divBdr>
            <w:top w:val="none" w:sz="0" w:space="0" w:color="auto"/>
            <w:left w:val="none" w:sz="0" w:space="0" w:color="auto"/>
            <w:bottom w:val="none" w:sz="0" w:space="0" w:color="auto"/>
            <w:right w:val="none" w:sz="0" w:space="0" w:color="auto"/>
          </w:divBdr>
          <w:divsChild>
            <w:div w:id="1403527961">
              <w:marLeft w:val="0"/>
              <w:marRight w:val="0"/>
              <w:marTop w:val="0"/>
              <w:marBottom w:val="0"/>
              <w:divBdr>
                <w:top w:val="none" w:sz="0" w:space="0" w:color="auto"/>
                <w:left w:val="none" w:sz="0" w:space="0" w:color="auto"/>
                <w:bottom w:val="none" w:sz="0" w:space="0" w:color="auto"/>
                <w:right w:val="none" w:sz="0" w:space="0" w:color="auto"/>
              </w:divBdr>
              <w:divsChild>
                <w:div w:id="2028828839">
                  <w:marLeft w:val="0"/>
                  <w:marRight w:val="0"/>
                  <w:marTop w:val="0"/>
                  <w:marBottom w:val="0"/>
                  <w:divBdr>
                    <w:top w:val="none" w:sz="0" w:space="0" w:color="auto"/>
                    <w:left w:val="none" w:sz="0" w:space="0" w:color="auto"/>
                    <w:bottom w:val="none" w:sz="0" w:space="0" w:color="auto"/>
                    <w:right w:val="none" w:sz="0" w:space="0" w:color="auto"/>
                  </w:divBdr>
                </w:div>
              </w:divsChild>
            </w:div>
            <w:div w:id="1880581516">
              <w:marLeft w:val="0"/>
              <w:marRight w:val="0"/>
              <w:marTop w:val="0"/>
              <w:marBottom w:val="0"/>
              <w:divBdr>
                <w:top w:val="none" w:sz="0" w:space="0" w:color="auto"/>
                <w:left w:val="none" w:sz="0" w:space="0" w:color="auto"/>
                <w:bottom w:val="none" w:sz="0" w:space="0" w:color="auto"/>
                <w:right w:val="none" w:sz="0" w:space="0" w:color="auto"/>
              </w:divBdr>
              <w:divsChild>
                <w:div w:id="481624093">
                  <w:marLeft w:val="0"/>
                  <w:marRight w:val="0"/>
                  <w:marTop w:val="0"/>
                  <w:marBottom w:val="0"/>
                  <w:divBdr>
                    <w:top w:val="none" w:sz="0" w:space="0" w:color="auto"/>
                    <w:left w:val="none" w:sz="0" w:space="0" w:color="auto"/>
                    <w:bottom w:val="none" w:sz="0" w:space="0" w:color="auto"/>
                    <w:right w:val="none" w:sz="0" w:space="0" w:color="auto"/>
                  </w:divBdr>
                  <w:divsChild>
                    <w:div w:id="7124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210824">
          <w:marLeft w:val="0"/>
          <w:marRight w:val="0"/>
          <w:marTop w:val="0"/>
          <w:marBottom w:val="0"/>
          <w:divBdr>
            <w:top w:val="none" w:sz="0" w:space="0" w:color="auto"/>
            <w:left w:val="none" w:sz="0" w:space="0" w:color="auto"/>
            <w:bottom w:val="none" w:sz="0" w:space="0" w:color="auto"/>
            <w:right w:val="none" w:sz="0" w:space="0" w:color="auto"/>
          </w:divBdr>
          <w:divsChild>
            <w:div w:id="472848">
              <w:marLeft w:val="0"/>
              <w:marRight w:val="0"/>
              <w:marTop w:val="0"/>
              <w:marBottom w:val="0"/>
              <w:divBdr>
                <w:top w:val="none" w:sz="0" w:space="0" w:color="auto"/>
                <w:left w:val="none" w:sz="0" w:space="0" w:color="auto"/>
                <w:bottom w:val="none" w:sz="0" w:space="0" w:color="auto"/>
                <w:right w:val="none" w:sz="0" w:space="0" w:color="auto"/>
              </w:divBdr>
              <w:divsChild>
                <w:div w:id="191693711">
                  <w:marLeft w:val="0"/>
                  <w:marRight w:val="0"/>
                  <w:marTop w:val="0"/>
                  <w:marBottom w:val="0"/>
                  <w:divBdr>
                    <w:top w:val="none" w:sz="0" w:space="0" w:color="auto"/>
                    <w:left w:val="none" w:sz="0" w:space="0" w:color="auto"/>
                    <w:bottom w:val="none" w:sz="0" w:space="0" w:color="auto"/>
                    <w:right w:val="none" w:sz="0" w:space="0" w:color="auto"/>
                  </w:divBdr>
                  <w:divsChild>
                    <w:div w:id="1684631323">
                      <w:marLeft w:val="0"/>
                      <w:marRight w:val="0"/>
                      <w:marTop w:val="0"/>
                      <w:marBottom w:val="0"/>
                      <w:divBdr>
                        <w:top w:val="none" w:sz="0" w:space="0" w:color="auto"/>
                        <w:left w:val="none" w:sz="0" w:space="0" w:color="auto"/>
                        <w:bottom w:val="none" w:sz="0" w:space="0" w:color="auto"/>
                        <w:right w:val="none" w:sz="0" w:space="0" w:color="auto"/>
                      </w:divBdr>
                      <w:divsChild>
                        <w:div w:id="549147717">
                          <w:marLeft w:val="0"/>
                          <w:marRight w:val="0"/>
                          <w:marTop w:val="0"/>
                          <w:marBottom w:val="0"/>
                          <w:divBdr>
                            <w:top w:val="none" w:sz="0" w:space="0" w:color="auto"/>
                            <w:left w:val="none" w:sz="0" w:space="0" w:color="auto"/>
                            <w:bottom w:val="none" w:sz="0" w:space="0" w:color="auto"/>
                            <w:right w:val="none" w:sz="0" w:space="0" w:color="auto"/>
                          </w:divBdr>
                          <w:divsChild>
                            <w:div w:id="26418416">
                              <w:marLeft w:val="0"/>
                              <w:marRight w:val="0"/>
                              <w:marTop w:val="0"/>
                              <w:marBottom w:val="0"/>
                              <w:divBdr>
                                <w:top w:val="none" w:sz="0" w:space="0" w:color="auto"/>
                                <w:left w:val="none" w:sz="0" w:space="0" w:color="auto"/>
                                <w:bottom w:val="none" w:sz="0" w:space="0" w:color="auto"/>
                                <w:right w:val="none" w:sz="0" w:space="0" w:color="auto"/>
                              </w:divBdr>
                              <w:divsChild>
                                <w:div w:id="646712361">
                                  <w:marLeft w:val="0"/>
                                  <w:marRight w:val="0"/>
                                  <w:marTop w:val="0"/>
                                  <w:marBottom w:val="0"/>
                                  <w:divBdr>
                                    <w:top w:val="none" w:sz="0" w:space="0" w:color="auto"/>
                                    <w:left w:val="none" w:sz="0" w:space="0" w:color="auto"/>
                                    <w:bottom w:val="none" w:sz="0" w:space="0" w:color="auto"/>
                                    <w:right w:val="none" w:sz="0" w:space="0" w:color="auto"/>
                                  </w:divBdr>
                                </w:div>
                              </w:divsChild>
                            </w:div>
                            <w:div w:id="1239679422">
                              <w:marLeft w:val="0"/>
                              <w:marRight w:val="0"/>
                              <w:marTop w:val="0"/>
                              <w:marBottom w:val="0"/>
                              <w:divBdr>
                                <w:top w:val="none" w:sz="0" w:space="0" w:color="auto"/>
                                <w:left w:val="none" w:sz="0" w:space="0" w:color="auto"/>
                                <w:bottom w:val="none" w:sz="0" w:space="0" w:color="auto"/>
                                <w:right w:val="none" w:sz="0" w:space="0" w:color="auto"/>
                              </w:divBdr>
                              <w:divsChild>
                                <w:div w:id="1769080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273479">
                          <w:marLeft w:val="0"/>
                          <w:marRight w:val="0"/>
                          <w:marTop w:val="0"/>
                          <w:marBottom w:val="0"/>
                          <w:divBdr>
                            <w:top w:val="none" w:sz="0" w:space="0" w:color="auto"/>
                            <w:left w:val="none" w:sz="0" w:space="0" w:color="auto"/>
                            <w:bottom w:val="none" w:sz="0" w:space="0" w:color="auto"/>
                            <w:right w:val="none" w:sz="0" w:space="0" w:color="auto"/>
                          </w:divBdr>
                          <w:divsChild>
                            <w:div w:id="462818548">
                              <w:marLeft w:val="0"/>
                              <w:marRight w:val="0"/>
                              <w:marTop w:val="0"/>
                              <w:marBottom w:val="0"/>
                              <w:divBdr>
                                <w:top w:val="none" w:sz="0" w:space="0" w:color="auto"/>
                                <w:left w:val="none" w:sz="0" w:space="0" w:color="auto"/>
                                <w:bottom w:val="none" w:sz="0" w:space="0" w:color="auto"/>
                                <w:right w:val="none" w:sz="0" w:space="0" w:color="auto"/>
                              </w:divBdr>
                              <w:divsChild>
                                <w:div w:id="2065180655">
                                  <w:marLeft w:val="0"/>
                                  <w:marRight w:val="0"/>
                                  <w:marTop w:val="0"/>
                                  <w:marBottom w:val="0"/>
                                  <w:divBdr>
                                    <w:top w:val="none" w:sz="0" w:space="0" w:color="auto"/>
                                    <w:left w:val="none" w:sz="0" w:space="0" w:color="auto"/>
                                    <w:bottom w:val="none" w:sz="0" w:space="0" w:color="auto"/>
                                    <w:right w:val="none" w:sz="0" w:space="0" w:color="auto"/>
                                  </w:divBdr>
                                  <w:divsChild>
                                    <w:div w:id="925381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139581">
                              <w:marLeft w:val="0"/>
                              <w:marRight w:val="0"/>
                              <w:marTop w:val="0"/>
                              <w:marBottom w:val="0"/>
                              <w:divBdr>
                                <w:top w:val="none" w:sz="0" w:space="0" w:color="auto"/>
                                <w:left w:val="none" w:sz="0" w:space="0" w:color="auto"/>
                                <w:bottom w:val="none" w:sz="0" w:space="0" w:color="auto"/>
                                <w:right w:val="none" w:sz="0" w:space="0" w:color="auto"/>
                              </w:divBdr>
                              <w:divsChild>
                                <w:div w:id="12937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000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505256">
      <w:bodyDiv w:val="1"/>
      <w:marLeft w:val="0"/>
      <w:marRight w:val="0"/>
      <w:marTop w:val="0"/>
      <w:marBottom w:val="0"/>
      <w:divBdr>
        <w:top w:val="none" w:sz="0" w:space="0" w:color="auto"/>
        <w:left w:val="none" w:sz="0" w:space="0" w:color="auto"/>
        <w:bottom w:val="none" w:sz="0" w:space="0" w:color="auto"/>
        <w:right w:val="none" w:sz="0" w:space="0" w:color="auto"/>
      </w:divBdr>
    </w:div>
    <w:div w:id="972250544">
      <w:bodyDiv w:val="1"/>
      <w:marLeft w:val="0"/>
      <w:marRight w:val="0"/>
      <w:marTop w:val="0"/>
      <w:marBottom w:val="0"/>
      <w:divBdr>
        <w:top w:val="none" w:sz="0" w:space="0" w:color="auto"/>
        <w:left w:val="none" w:sz="0" w:space="0" w:color="auto"/>
        <w:bottom w:val="none" w:sz="0" w:space="0" w:color="auto"/>
        <w:right w:val="none" w:sz="0" w:space="0" w:color="auto"/>
      </w:divBdr>
    </w:div>
    <w:div w:id="1005590994">
      <w:bodyDiv w:val="1"/>
      <w:marLeft w:val="0"/>
      <w:marRight w:val="0"/>
      <w:marTop w:val="0"/>
      <w:marBottom w:val="0"/>
      <w:divBdr>
        <w:top w:val="none" w:sz="0" w:space="0" w:color="auto"/>
        <w:left w:val="none" w:sz="0" w:space="0" w:color="auto"/>
        <w:bottom w:val="none" w:sz="0" w:space="0" w:color="auto"/>
        <w:right w:val="none" w:sz="0" w:space="0" w:color="auto"/>
      </w:divBdr>
    </w:div>
    <w:div w:id="1007901524">
      <w:bodyDiv w:val="1"/>
      <w:marLeft w:val="0"/>
      <w:marRight w:val="0"/>
      <w:marTop w:val="0"/>
      <w:marBottom w:val="0"/>
      <w:divBdr>
        <w:top w:val="none" w:sz="0" w:space="0" w:color="auto"/>
        <w:left w:val="none" w:sz="0" w:space="0" w:color="auto"/>
        <w:bottom w:val="none" w:sz="0" w:space="0" w:color="auto"/>
        <w:right w:val="none" w:sz="0" w:space="0" w:color="auto"/>
      </w:divBdr>
      <w:divsChild>
        <w:div w:id="1530219488">
          <w:marLeft w:val="446"/>
          <w:marRight w:val="0"/>
          <w:marTop w:val="0"/>
          <w:marBottom w:val="0"/>
          <w:divBdr>
            <w:top w:val="none" w:sz="0" w:space="0" w:color="auto"/>
            <w:left w:val="none" w:sz="0" w:space="0" w:color="auto"/>
            <w:bottom w:val="none" w:sz="0" w:space="0" w:color="auto"/>
            <w:right w:val="none" w:sz="0" w:space="0" w:color="auto"/>
          </w:divBdr>
        </w:div>
        <w:div w:id="699554705">
          <w:marLeft w:val="446"/>
          <w:marRight w:val="0"/>
          <w:marTop w:val="0"/>
          <w:marBottom w:val="0"/>
          <w:divBdr>
            <w:top w:val="none" w:sz="0" w:space="0" w:color="auto"/>
            <w:left w:val="none" w:sz="0" w:space="0" w:color="auto"/>
            <w:bottom w:val="none" w:sz="0" w:space="0" w:color="auto"/>
            <w:right w:val="none" w:sz="0" w:space="0" w:color="auto"/>
          </w:divBdr>
        </w:div>
        <w:div w:id="1710259612">
          <w:marLeft w:val="446"/>
          <w:marRight w:val="0"/>
          <w:marTop w:val="0"/>
          <w:marBottom w:val="0"/>
          <w:divBdr>
            <w:top w:val="none" w:sz="0" w:space="0" w:color="auto"/>
            <w:left w:val="none" w:sz="0" w:space="0" w:color="auto"/>
            <w:bottom w:val="none" w:sz="0" w:space="0" w:color="auto"/>
            <w:right w:val="none" w:sz="0" w:space="0" w:color="auto"/>
          </w:divBdr>
        </w:div>
        <w:div w:id="1595284647">
          <w:marLeft w:val="446"/>
          <w:marRight w:val="0"/>
          <w:marTop w:val="0"/>
          <w:marBottom w:val="0"/>
          <w:divBdr>
            <w:top w:val="none" w:sz="0" w:space="0" w:color="auto"/>
            <w:left w:val="none" w:sz="0" w:space="0" w:color="auto"/>
            <w:bottom w:val="none" w:sz="0" w:space="0" w:color="auto"/>
            <w:right w:val="none" w:sz="0" w:space="0" w:color="auto"/>
          </w:divBdr>
        </w:div>
        <w:div w:id="1059406133">
          <w:marLeft w:val="446"/>
          <w:marRight w:val="0"/>
          <w:marTop w:val="0"/>
          <w:marBottom w:val="0"/>
          <w:divBdr>
            <w:top w:val="none" w:sz="0" w:space="0" w:color="auto"/>
            <w:left w:val="none" w:sz="0" w:space="0" w:color="auto"/>
            <w:bottom w:val="none" w:sz="0" w:space="0" w:color="auto"/>
            <w:right w:val="none" w:sz="0" w:space="0" w:color="auto"/>
          </w:divBdr>
        </w:div>
        <w:div w:id="33774549">
          <w:marLeft w:val="446"/>
          <w:marRight w:val="0"/>
          <w:marTop w:val="0"/>
          <w:marBottom w:val="0"/>
          <w:divBdr>
            <w:top w:val="none" w:sz="0" w:space="0" w:color="auto"/>
            <w:left w:val="none" w:sz="0" w:space="0" w:color="auto"/>
            <w:bottom w:val="none" w:sz="0" w:space="0" w:color="auto"/>
            <w:right w:val="none" w:sz="0" w:space="0" w:color="auto"/>
          </w:divBdr>
        </w:div>
        <w:div w:id="1511681749">
          <w:marLeft w:val="446"/>
          <w:marRight w:val="0"/>
          <w:marTop w:val="0"/>
          <w:marBottom w:val="0"/>
          <w:divBdr>
            <w:top w:val="none" w:sz="0" w:space="0" w:color="auto"/>
            <w:left w:val="none" w:sz="0" w:space="0" w:color="auto"/>
            <w:bottom w:val="none" w:sz="0" w:space="0" w:color="auto"/>
            <w:right w:val="none" w:sz="0" w:space="0" w:color="auto"/>
          </w:divBdr>
        </w:div>
        <w:div w:id="186604187">
          <w:marLeft w:val="446"/>
          <w:marRight w:val="0"/>
          <w:marTop w:val="0"/>
          <w:marBottom w:val="0"/>
          <w:divBdr>
            <w:top w:val="none" w:sz="0" w:space="0" w:color="auto"/>
            <w:left w:val="none" w:sz="0" w:space="0" w:color="auto"/>
            <w:bottom w:val="none" w:sz="0" w:space="0" w:color="auto"/>
            <w:right w:val="none" w:sz="0" w:space="0" w:color="auto"/>
          </w:divBdr>
        </w:div>
        <w:div w:id="982003227">
          <w:marLeft w:val="446"/>
          <w:marRight w:val="0"/>
          <w:marTop w:val="0"/>
          <w:marBottom w:val="0"/>
          <w:divBdr>
            <w:top w:val="none" w:sz="0" w:space="0" w:color="auto"/>
            <w:left w:val="none" w:sz="0" w:space="0" w:color="auto"/>
            <w:bottom w:val="none" w:sz="0" w:space="0" w:color="auto"/>
            <w:right w:val="none" w:sz="0" w:space="0" w:color="auto"/>
          </w:divBdr>
        </w:div>
      </w:divsChild>
    </w:div>
    <w:div w:id="1024983397">
      <w:bodyDiv w:val="1"/>
      <w:marLeft w:val="0"/>
      <w:marRight w:val="0"/>
      <w:marTop w:val="0"/>
      <w:marBottom w:val="0"/>
      <w:divBdr>
        <w:top w:val="none" w:sz="0" w:space="0" w:color="auto"/>
        <w:left w:val="none" w:sz="0" w:space="0" w:color="auto"/>
        <w:bottom w:val="none" w:sz="0" w:space="0" w:color="auto"/>
        <w:right w:val="none" w:sz="0" w:space="0" w:color="auto"/>
      </w:divBdr>
    </w:div>
    <w:div w:id="1051659791">
      <w:bodyDiv w:val="1"/>
      <w:marLeft w:val="0"/>
      <w:marRight w:val="0"/>
      <w:marTop w:val="0"/>
      <w:marBottom w:val="0"/>
      <w:divBdr>
        <w:top w:val="none" w:sz="0" w:space="0" w:color="auto"/>
        <w:left w:val="none" w:sz="0" w:space="0" w:color="auto"/>
        <w:bottom w:val="none" w:sz="0" w:space="0" w:color="auto"/>
        <w:right w:val="none" w:sz="0" w:space="0" w:color="auto"/>
      </w:divBdr>
    </w:div>
    <w:div w:id="1068725222">
      <w:bodyDiv w:val="1"/>
      <w:marLeft w:val="0"/>
      <w:marRight w:val="0"/>
      <w:marTop w:val="0"/>
      <w:marBottom w:val="0"/>
      <w:divBdr>
        <w:top w:val="none" w:sz="0" w:space="0" w:color="auto"/>
        <w:left w:val="none" w:sz="0" w:space="0" w:color="auto"/>
        <w:bottom w:val="none" w:sz="0" w:space="0" w:color="auto"/>
        <w:right w:val="none" w:sz="0" w:space="0" w:color="auto"/>
      </w:divBdr>
    </w:div>
    <w:div w:id="1069377313">
      <w:bodyDiv w:val="1"/>
      <w:marLeft w:val="0"/>
      <w:marRight w:val="0"/>
      <w:marTop w:val="0"/>
      <w:marBottom w:val="0"/>
      <w:divBdr>
        <w:top w:val="none" w:sz="0" w:space="0" w:color="auto"/>
        <w:left w:val="none" w:sz="0" w:space="0" w:color="auto"/>
        <w:bottom w:val="none" w:sz="0" w:space="0" w:color="auto"/>
        <w:right w:val="none" w:sz="0" w:space="0" w:color="auto"/>
      </w:divBdr>
    </w:div>
    <w:div w:id="1090587651">
      <w:bodyDiv w:val="1"/>
      <w:marLeft w:val="0"/>
      <w:marRight w:val="0"/>
      <w:marTop w:val="0"/>
      <w:marBottom w:val="0"/>
      <w:divBdr>
        <w:top w:val="none" w:sz="0" w:space="0" w:color="auto"/>
        <w:left w:val="none" w:sz="0" w:space="0" w:color="auto"/>
        <w:bottom w:val="none" w:sz="0" w:space="0" w:color="auto"/>
        <w:right w:val="none" w:sz="0" w:space="0" w:color="auto"/>
      </w:divBdr>
      <w:divsChild>
        <w:div w:id="1544831106">
          <w:marLeft w:val="446"/>
          <w:marRight w:val="0"/>
          <w:marTop w:val="0"/>
          <w:marBottom w:val="0"/>
          <w:divBdr>
            <w:top w:val="none" w:sz="0" w:space="0" w:color="auto"/>
            <w:left w:val="none" w:sz="0" w:space="0" w:color="auto"/>
            <w:bottom w:val="none" w:sz="0" w:space="0" w:color="auto"/>
            <w:right w:val="none" w:sz="0" w:space="0" w:color="auto"/>
          </w:divBdr>
        </w:div>
        <w:div w:id="34621066">
          <w:marLeft w:val="446"/>
          <w:marRight w:val="0"/>
          <w:marTop w:val="0"/>
          <w:marBottom w:val="0"/>
          <w:divBdr>
            <w:top w:val="none" w:sz="0" w:space="0" w:color="auto"/>
            <w:left w:val="none" w:sz="0" w:space="0" w:color="auto"/>
            <w:bottom w:val="none" w:sz="0" w:space="0" w:color="auto"/>
            <w:right w:val="none" w:sz="0" w:space="0" w:color="auto"/>
          </w:divBdr>
        </w:div>
        <w:div w:id="2040009043">
          <w:marLeft w:val="446"/>
          <w:marRight w:val="0"/>
          <w:marTop w:val="0"/>
          <w:marBottom w:val="0"/>
          <w:divBdr>
            <w:top w:val="none" w:sz="0" w:space="0" w:color="auto"/>
            <w:left w:val="none" w:sz="0" w:space="0" w:color="auto"/>
            <w:bottom w:val="none" w:sz="0" w:space="0" w:color="auto"/>
            <w:right w:val="none" w:sz="0" w:space="0" w:color="auto"/>
          </w:divBdr>
        </w:div>
        <w:div w:id="1161851968">
          <w:marLeft w:val="446"/>
          <w:marRight w:val="0"/>
          <w:marTop w:val="0"/>
          <w:marBottom w:val="0"/>
          <w:divBdr>
            <w:top w:val="none" w:sz="0" w:space="0" w:color="auto"/>
            <w:left w:val="none" w:sz="0" w:space="0" w:color="auto"/>
            <w:bottom w:val="none" w:sz="0" w:space="0" w:color="auto"/>
            <w:right w:val="none" w:sz="0" w:space="0" w:color="auto"/>
          </w:divBdr>
        </w:div>
        <w:div w:id="531038263">
          <w:marLeft w:val="446"/>
          <w:marRight w:val="0"/>
          <w:marTop w:val="0"/>
          <w:marBottom w:val="0"/>
          <w:divBdr>
            <w:top w:val="none" w:sz="0" w:space="0" w:color="auto"/>
            <w:left w:val="none" w:sz="0" w:space="0" w:color="auto"/>
            <w:bottom w:val="none" w:sz="0" w:space="0" w:color="auto"/>
            <w:right w:val="none" w:sz="0" w:space="0" w:color="auto"/>
          </w:divBdr>
        </w:div>
        <w:div w:id="86969404">
          <w:marLeft w:val="446"/>
          <w:marRight w:val="0"/>
          <w:marTop w:val="0"/>
          <w:marBottom w:val="0"/>
          <w:divBdr>
            <w:top w:val="none" w:sz="0" w:space="0" w:color="auto"/>
            <w:left w:val="none" w:sz="0" w:space="0" w:color="auto"/>
            <w:bottom w:val="none" w:sz="0" w:space="0" w:color="auto"/>
            <w:right w:val="none" w:sz="0" w:space="0" w:color="auto"/>
          </w:divBdr>
        </w:div>
        <w:div w:id="370963115">
          <w:marLeft w:val="446"/>
          <w:marRight w:val="0"/>
          <w:marTop w:val="0"/>
          <w:marBottom w:val="0"/>
          <w:divBdr>
            <w:top w:val="none" w:sz="0" w:space="0" w:color="auto"/>
            <w:left w:val="none" w:sz="0" w:space="0" w:color="auto"/>
            <w:bottom w:val="none" w:sz="0" w:space="0" w:color="auto"/>
            <w:right w:val="none" w:sz="0" w:space="0" w:color="auto"/>
          </w:divBdr>
        </w:div>
      </w:divsChild>
    </w:div>
    <w:div w:id="1097366084">
      <w:bodyDiv w:val="1"/>
      <w:marLeft w:val="0"/>
      <w:marRight w:val="0"/>
      <w:marTop w:val="0"/>
      <w:marBottom w:val="0"/>
      <w:divBdr>
        <w:top w:val="none" w:sz="0" w:space="0" w:color="auto"/>
        <w:left w:val="none" w:sz="0" w:space="0" w:color="auto"/>
        <w:bottom w:val="none" w:sz="0" w:space="0" w:color="auto"/>
        <w:right w:val="none" w:sz="0" w:space="0" w:color="auto"/>
      </w:divBdr>
    </w:div>
    <w:div w:id="1114637693">
      <w:bodyDiv w:val="1"/>
      <w:marLeft w:val="0"/>
      <w:marRight w:val="0"/>
      <w:marTop w:val="0"/>
      <w:marBottom w:val="0"/>
      <w:divBdr>
        <w:top w:val="none" w:sz="0" w:space="0" w:color="auto"/>
        <w:left w:val="none" w:sz="0" w:space="0" w:color="auto"/>
        <w:bottom w:val="none" w:sz="0" w:space="0" w:color="auto"/>
        <w:right w:val="none" w:sz="0" w:space="0" w:color="auto"/>
      </w:divBdr>
    </w:div>
    <w:div w:id="1127355985">
      <w:bodyDiv w:val="1"/>
      <w:marLeft w:val="0"/>
      <w:marRight w:val="0"/>
      <w:marTop w:val="0"/>
      <w:marBottom w:val="0"/>
      <w:divBdr>
        <w:top w:val="none" w:sz="0" w:space="0" w:color="auto"/>
        <w:left w:val="none" w:sz="0" w:space="0" w:color="auto"/>
        <w:bottom w:val="none" w:sz="0" w:space="0" w:color="auto"/>
        <w:right w:val="none" w:sz="0" w:space="0" w:color="auto"/>
      </w:divBdr>
    </w:div>
    <w:div w:id="1153765025">
      <w:bodyDiv w:val="1"/>
      <w:marLeft w:val="0"/>
      <w:marRight w:val="0"/>
      <w:marTop w:val="0"/>
      <w:marBottom w:val="0"/>
      <w:divBdr>
        <w:top w:val="none" w:sz="0" w:space="0" w:color="auto"/>
        <w:left w:val="none" w:sz="0" w:space="0" w:color="auto"/>
        <w:bottom w:val="none" w:sz="0" w:space="0" w:color="auto"/>
        <w:right w:val="none" w:sz="0" w:space="0" w:color="auto"/>
      </w:divBdr>
      <w:divsChild>
        <w:div w:id="1655452797">
          <w:marLeft w:val="0"/>
          <w:marRight w:val="0"/>
          <w:marTop w:val="0"/>
          <w:marBottom w:val="0"/>
          <w:divBdr>
            <w:top w:val="none" w:sz="0" w:space="0" w:color="auto"/>
            <w:left w:val="none" w:sz="0" w:space="0" w:color="auto"/>
            <w:bottom w:val="none" w:sz="0" w:space="0" w:color="auto"/>
            <w:right w:val="none" w:sz="0" w:space="0" w:color="auto"/>
          </w:divBdr>
        </w:div>
      </w:divsChild>
    </w:div>
    <w:div w:id="1163427518">
      <w:bodyDiv w:val="1"/>
      <w:marLeft w:val="0"/>
      <w:marRight w:val="0"/>
      <w:marTop w:val="0"/>
      <w:marBottom w:val="0"/>
      <w:divBdr>
        <w:top w:val="none" w:sz="0" w:space="0" w:color="auto"/>
        <w:left w:val="none" w:sz="0" w:space="0" w:color="auto"/>
        <w:bottom w:val="none" w:sz="0" w:space="0" w:color="auto"/>
        <w:right w:val="none" w:sz="0" w:space="0" w:color="auto"/>
      </w:divBdr>
      <w:divsChild>
        <w:div w:id="1509514185">
          <w:marLeft w:val="0"/>
          <w:marRight w:val="0"/>
          <w:marTop w:val="0"/>
          <w:marBottom w:val="0"/>
          <w:divBdr>
            <w:top w:val="none" w:sz="0" w:space="0" w:color="auto"/>
            <w:left w:val="none" w:sz="0" w:space="0" w:color="auto"/>
            <w:bottom w:val="none" w:sz="0" w:space="0" w:color="auto"/>
            <w:right w:val="none" w:sz="0" w:space="0" w:color="auto"/>
          </w:divBdr>
        </w:div>
      </w:divsChild>
    </w:div>
    <w:div w:id="1173255714">
      <w:bodyDiv w:val="1"/>
      <w:marLeft w:val="0"/>
      <w:marRight w:val="0"/>
      <w:marTop w:val="0"/>
      <w:marBottom w:val="0"/>
      <w:divBdr>
        <w:top w:val="none" w:sz="0" w:space="0" w:color="auto"/>
        <w:left w:val="none" w:sz="0" w:space="0" w:color="auto"/>
        <w:bottom w:val="none" w:sz="0" w:space="0" w:color="auto"/>
        <w:right w:val="none" w:sz="0" w:space="0" w:color="auto"/>
      </w:divBdr>
      <w:divsChild>
        <w:div w:id="1878807781">
          <w:marLeft w:val="0"/>
          <w:marRight w:val="0"/>
          <w:marTop w:val="0"/>
          <w:marBottom w:val="134"/>
          <w:divBdr>
            <w:top w:val="none" w:sz="0" w:space="0" w:color="auto"/>
            <w:left w:val="none" w:sz="0" w:space="0" w:color="auto"/>
            <w:bottom w:val="none" w:sz="0" w:space="0" w:color="auto"/>
            <w:right w:val="none" w:sz="0" w:space="0" w:color="auto"/>
          </w:divBdr>
          <w:divsChild>
            <w:div w:id="1979677144">
              <w:marLeft w:val="0"/>
              <w:marRight w:val="0"/>
              <w:marTop w:val="0"/>
              <w:marBottom w:val="0"/>
              <w:divBdr>
                <w:top w:val="none" w:sz="0" w:space="0" w:color="auto"/>
                <w:left w:val="none" w:sz="0" w:space="0" w:color="auto"/>
                <w:bottom w:val="none" w:sz="0" w:space="0" w:color="auto"/>
                <w:right w:val="none" w:sz="0" w:space="0" w:color="auto"/>
              </w:divBdr>
              <w:divsChild>
                <w:div w:id="1387334853">
                  <w:marLeft w:val="0"/>
                  <w:marRight w:val="0"/>
                  <w:marTop w:val="0"/>
                  <w:marBottom w:val="0"/>
                  <w:divBdr>
                    <w:top w:val="none" w:sz="0" w:space="0" w:color="auto"/>
                    <w:left w:val="none" w:sz="0" w:space="0" w:color="auto"/>
                    <w:bottom w:val="none" w:sz="0" w:space="0" w:color="auto"/>
                    <w:right w:val="none" w:sz="0" w:space="0" w:color="auto"/>
                  </w:divBdr>
                  <w:divsChild>
                    <w:div w:id="422381470">
                      <w:marLeft w:val="0"/>
                      <w:marRight w:val="0"/>
                      <w:marTop w:val="0"/>
                      <w:marBottom w:val="0"/>
                      <w:divBdr>
                        <w:top w:val="none" w:sz="0" w:space="0" w:color="auto"/>
                        <w:left w:val="none" w:sz="0" w:space="0" w:color="auto"/>
                        <w:bottom w:val="none" w:sz="0" w:space="0" w:color="auto"/>
                        <w:right w:val="none" w:sz="0" w:space="0" w:color="auto"/>
                      </w:divBdr>
                      <w:divsChild>
                        <w:div w:id="715395078">
                          <w:marLeft w:val="0"/>
                          <w:marRight w:val="0"/>
                          <w:marTop w:val="0"/>
                          <w:marBottom w:val="0"/>
                          <w:divBdr>
                            <w:top w:val="none" w:sz="0" w:space="0" w:color="auto"/>
                            <w:left w:val="none" w:sz="0" w:space="0" w:color="auto"/>
                            <w:bottom w:val="none" w:sz="0" w:space="0" w:color="auto"/>
                            <w:right w:val="none" w:sz="0" w:space="0" w:color="auto"/>
                          </w:divBdr>
                        </w:div>
                        <w:div w:id="122633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585270">
          <w:marLeft w:val="0"/>
          <w:marRight w:val="0"/>
          <w:marTop w:val="134"/>
          <w:marBottom w:val="134"/>
          <w:divBdr>
            <w:top w:val="none" w:sz="0" w:space="0" w:color="auto"/>
            <w:left w:val="none" w:sz="0" w:space="0" w:color="auto"/>
            <w:bottom w:val="none" w:sz="0" w:space="0" w:color="auto"/>
            <w:right w:val="none" w:sz="0" w:space="0" w:color="auto"/>
          </w:divBdr>
          <w:divsChild>
            <w:div w:id="190035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4463984">
      <w:bodyDiv w:val="1"/>
      <w:marLeft w:val="0"/>
      <w:marRight w:val="0"/>
      <w:marTop w:val="0"/>
      <w:marBottom w:val="0"/>
      <w:divBdr>
        <w:top w:val="none" w:sz="0" w:space="0" w:color="auto"/>
        <w:left w:val="none" w:sz="0" w:space="0" w:color="auto"/>
        <w:bottom w:val="none" w:sz="0" w:space="0" w:color="auto"/>
        <w:right w:val="none" w:sz="0" w:space="0" w:color="auto"/>
      </w:divBdr>
    </w:div>
    <w:div w:id="1299413647">
      <w:bodyDiv w:val="1"/>
      <w:marLeft w:val="0"/>
      <w:marRight w:val="0"/>
      <w:marTop w:val="0"/>
      <w:marBottom w:val="0"/>
      <w:divBdr>
        <w:top w:val="none" w:sz="0" w:space="0" w:color="auto"/>
        <w:left w:val="none" w:sz="0" w:space="0" w:color="auto"/>
        <w:bottom w:val="none" w:sz="0" w:space="0" w:color="auto"/>
        <w:right w:val="none" w:sz="0" w:space="0" w:color="auto"/>
      </w:divBdr>
    </w:div>
    <w:div w:id="1300067531">
      <w:bodyDiv w:val="1"/>
      <w:marLeft w:val="0"/>
      <w:marRight w:val="0"/>
      <w:marTop w:val="0"/>
      <w:marBottom w:val="0"/>
      <w:divBdr>
        <w:top w:val="none" w:sz="0" w:space="0" w:color="auto"/>
        <w:left w:val="none" w:sz="0" w:space="0" w:color="auto"/>
        <w:bottom w:val="none" w:sz="0" w:space="0" w:color="auto"/>
        <w:right w:val="none" w:sz="0" w:space="0" w:color="auto"/>
      </w:divBdr>
    </w:div>
    <w:div w:id="1345667456">
      <w:bodyDiv w:val="1"/>
      <w:marLeft w:val="0"/>
      <w:marRight w:val="0"/>
      <w:marTop w:val="0"/>
      <w:marBottom w:val="0"/>
      <w:divBdr>
        <w:top w:val="none" w:sz="0" w:space="0" w:color="auto"/>
        <w:left w:val="none" w:sz="0" w:space="0" w:color="auto"/>
        <w:bottom w:val="none" w:sz="0" w:space="0" w:color="auto"/>
        <w:right w:val="none" w:sz="0" w:space="0" w:color="auto"/>
      </w:divBdr>
    </w:div>
    <w:div w:id="1404521269">
      <w:bodyDiv w:val="1"/>
      <w:marLeft w:val="0"/>
      <w:marRight w:val="0"/>
      <w:marTop w:val="0"/>
      <w:marBottom w:val="0"/>
      <w:divBdr>
        <w:top w:val="none" w:sz="0" w:space="0" w:color="auto"/>
        <w:left w:val="none" w:sz="0" w:space="0" w:color="auto"/>
        <w:bottom w:val="none" w:sz="0" w:space="0" w:color="auto"/>
        <w:right w:val="none" w:sz="0" w:space="0" w:color="auto"/>
      </w:divBdr>
      <w:divsChild>
        <w:div w:id="1969503518">
          <w:marLeft w:val="0"/>
          <w:marRight w:val="0"/>
          <w:marTop w:val="0"/>
          <w:marBottom w:val="19"/>
          <w:divBdr>
            <w:top w:val="none" w:sz="0" w:space="0" w:color="auto"/>
            <w:left w:val="none" w:sz="0" w:space="0" w:color="auto"/>
            <w:bottom w:val="none" w:sz="0" w:space="0" w:color="auto"/>
            <w:right w:val="none" w:sz="0" w:space="0" w:color="auto"/>
          </w:divBdr>
        </w:div>
      </w:divsChild>
    </w:div>
    <w:div w:id="1426920653">
      <w:bodyDiv w:val="1"/>
      <w:marLeft w:val="0"/>
      <w:marRight w:val="0"/>
      <w:marTop w:val="0"/>
      <w:marBottom w:val="0"/>
      <w:divBdr>
        <w:top w:val="none" w:sz="0" w:space="0" w:color="auto"/>
        <w:left w:val="none" w:sz="0" w:space="0" w:color="auto"/>
        <w:bottom w:val="none" w:sz="0" w:space="0" w:color="auto"/>
        <w:right w:val="none" w:sz="0" w:space="0" w:color="auto"/>
      </w:divBdr>
    </w:div>
    <w:div w:id="1439595746">
      <w:bodyDiv w:val="1"/>
      <w:marLeft w:val="0"/>
      <w:marRight w:val="0"/>
      <w:marTop w:val="0"/>
      <w:marBottom w:val="0"/>
      <w:divBdr>
        <w:top w:val="none" w:sz="0" w:space="0" w:color="auto"/>
        <w:left w:val="none" w:sz="0" w:space="0" w:color="auto"/>
        <w:bottom w:val="none" w:sz="0" w:space="0" w:color="auto"/>
        <w:right w:val="none" w:sz="0" w:space="0" w:color="auto"/>
      </w:divBdr>
    </w:div>
    <w:div w:id="1456674648">
      <w:bodyDiv w:val="1"/>
      <w:marLeft w:val="0"/>
      <w:marRight w:val="0"/>
      <w:marTop w:val="0"/>
      <w:marBottom w:val="0"/>
      <w:divBdr>
        <w:top w:val="none" w:sz="0" w:space="0" w:color="auto"/>
        <w:left w:val="none" w:sz="0" w:space="0" w:color="auto"/>
        <w:bottom w:val="none" w:sz="0" w:space="0" w:color="auto"/>
        <w:right w:val="none" w:sz="0" w:space="0" w:color="auto"/>
      </w:divBdr>
    </w:div>
    <w:div w:id="1491553186">
      <w:bodyDiv w:val="1"/>
      <w:marLeft w:val="0"/>
      <w:marRight w:val="0"/>
      <w:marTop w:val="0"/>
      <w:marBottom w:val="0"/>
      <w:divBdr>
        <w:top w:val="none" w:sz="0" w:space="0" w:color="auto"/>
        <w:left w:val="none" w:sz="0" w:space="0" w:color="auto"/>
        <w:bottom w:val="none" w:sz="0" w:space="0" w:color="auto"/>
        <w:right w:val="none" w:sz="0" w:space="0" w:color="auto"/>
      </w:divBdr>
    </w:div>
    <w:div w:id="1521579609">
      <w:bodyDiv w:val="1"/>
      <w:marLeft w:val="0"/>
      <w:marRight w:val="0"/>
      <w:marTop w:val="0"/>
      <w:marBottom w:val="0"/>
      <w:divBdr>
        <w:top w:val="none" w:sz="0" w:space="0" w:color="auto"/>
        <w:left w:val="none" w:sz="0" w:space="0" w:color="auto"/>
        <w:bottom w:val="none" w:sz="0" w:space="0" w:color="auto"/>
        <w:right w:val="none" w:sz="0" w:space="0" w:color="auto"/>
      </w:divBdr>
    </w:div>
    <w:div w:id="1535925611">
      <w:bodyDiv w:val="1"/>
      <w:marLeft w:val="0"/>
      <w:marRight w:val="0"/>
      <w:marTop w:val="0"/>
      <w:marBottom w:val="0"/>
      <w:divBdr>
        <w:top w:val="none" w:sz="0" w:space="0" w:color="auto"/>
        <w:left w:val="none" w:sz="0" w:space="0" w:color="auto"/>
        <w:bottom w:val="none" w:sz="0" w:space="0" w:color="auto"/>
        <w:right w:val="none" w:sz="0" w:space="0" w:color="auto"/>
      </w:divBdr>
      <w:divsChild>
        <w:div w:id="187724840">
          <w:marLeft w:val="0"/>
          <w:marRight w:val="0"/>
          <w:marTop w:val="0"/>
          <w:marBottom w:val="0"/>
          <w:divBdr>
            <w:top w:val="none" w:sz="0" w:space="0" w:color="auto"/>
            <w:left w:val="none" w:sz="0" w:space="0" w:color="auto"/>
            <w:bottom w:val="none" w:sz="0" w:space="0" w:color="auto"/>
            <w:right w:val="none" w:sz="0" w:space="0" w:color="auto"/>
          </w:divBdr>
        </w:div>
        <w:div w:id="417406758">
          <w:marLeft w:val="0"/>
          <w:marRight w:val="0"/>
          <w:marTop w:val="0"/>
          <w:marBottom w:val="0"/>
          <w:divBdr>
            <w:top w:val="none" w:sz="0" w:space="0" w:color="auto"/>
            <w:left w:val="none" w:sz="0" w:space="0" w:color="auto"/>
            <w:bottom w:val="none" w:sz="0" w:space="0" w:color="auto"/>
            <w:right w:val="none" w:sz="0" w:space="0" w:color="auto"/>
          </w:divBdr>
        </w:div>
        <w:div w:id="1417705598">
          <w:marLeft w:val="0"/>
          <w:marRight w:val="0"/>
          <w:marTop w:val="0"/>
          <w:marBottom w:val="0"/>
          <w:divBdr>
            <w:top w:val="none" w:sz="0" w:space="0" w:color="auto"/>
            <w:left w:val="none" w:sz="0" w:space="0" w:color="auto"/>
            <w:bottom w:val="none" w:sz="0" w:space="0" w:color="auto"/>
            <w:right w:val="none" w:sz="0" w:space="0" w:color="auto"/>
          </w:divBdr>
        </w:div>
        <w:div w:id="1465545485">
          <w:marLeft w:val="0"/>
          <w:marRight w:val="0"/>
          <w:marTop w:val="0"/>
          <w:marBottom w:val="0"/>
          <w:divBdr>
            <w:top w:val="none" w:sz="0" w:space="0" w:color="auto"/>
            <w:left w:val="none" w:sz="0" w:space="0" w:color="auto"/>
            <w:bottom w:val="none" w:sz="0" w:space="0" w:color="auto"/>
            <w:right w:val="none" w:sz="0" w:space="0" w:color="auto"/>
          </w:divBdr>
          <w:divsChild>
            <w:div w:id="52097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9655003">
      <w:bodyDiv w:val="1"/>
      <w:marLeft w:val="0"/>
      <w:marRight w:val="0"/>
      <w:marTop w:val="0"/>
      <w:marBottom w:val="0"/>
      <w:divBdr>
        <w:top w:val="none" w:sz="0" w:space="0" w:color="auto"/>
        <w:left w:val="none" w:sz="0" w:space="0" w:color="auto"/>
        <w:bottom w:val="none" w:sz="0" w:space="0" w:color="auto"/>
        <w:right w:val="none" w:sz="0" w:space="0" w:color="auto"/>
      </w:divBdr>
    </w:div>
    <w:div w:id="1596669529">
      <w:bodyDiv w:val="1"/>
      <w:marLeft w:val="0"/>
      <w:marRight w:val="0"/>
      <w:marTop w:val="0"/>
      <w:marBottom w:val="0"/>
      <w:divBdr>
        <w:top w:val="none" w:sz="0" w:space="0" w:color="auto"/>
        <w:left w:val="none" w:sz="0" w:space="0" w:color="auto"/>
        <w:bottom w:val="none" w:sz="0" w:space="0" w:color="auto"/>
        <w:right w:val="none" w:sz="0" w:space="0" w:color="auto"/>
      </w:divBdr>
    </w:div>
    <w:div w:id="1597321913">
      <w:bodyDiv w:val="1"/>
      <w:marLeft w:val="0"/>
      <w:marRight w:val="0"/>
      <w:marTop w:val="0"/>
      <w:marBottom w:val="0"/>
      <w:divBdr>
        <w:top w:val="none" w:sz="0" w:space="0" w:color="auto"/>
        <w:left w:val="none" w:sz="0" w:space="0" w:color="auto"/>
        <w:bottom w:val="none" w:sz="0" w:space="0" w:color="auto"/>
        <w:right w:val="none" w:sz="0" w:space="0" w:color="auto"/>
      </w:divBdr>
    </w:div>
    <w:div w:id="1603490217">
      <w:bodyDiv w:val="1"/>
      <w:marLeft w:val="0"/>
      <w:marRight w:val="0"/>
      <w:marTop w:val="0"/>
      <w:marBottom w:val="0"/>
      <w:divBdr>
        <w:top w:val="none" w:sz="0" w:space="0" w:color="auto"/>
        <w:left w:val="none" w:sz="0" w:space="0" w:color="auto"/>
        <w:bottom w:val="none" w:sz="0" w:space="0" w:color="auto"/>
        <w:right w:val="none" w:sz="0" w:space="0" w:color="auto"/>
      </w:divBdr>
    </w:div>
    <w:div w:id="1630165037">
      <w:bodyDiv w:val="1"/>
      <w:marLeft w:val="0"/>
      <w:marRight w:val="0"/>
      <w:marTop w:val="0"/>
      <w:marBottom w:val="0"/>
      <w:divBdr>
        <w:top w:val="none" w:sz="0" w:space="0" w:color="auto"/>
        <w:left w:val="none" w:sz="0" w:space="0" w:color="auto"/>
        <w:bottom w:val="none" w:sz="0" w:space="0" w:color="auto"/>
        <w:right w:val="none" w:sz="0" w:space="0" w:color="auto"/>
      </w:divBdr>
      <w:divsChild>
        <w:div w:id="385226121">
          <w:marLeft w:val="0"/>
          <w:marRight w:val="0"/>
          <w:marTop w:val="0"/>
          <w:marBottom w:val="0"/>
          <w:divBdr>
            <w:top w:val="none" w:sz="0" w:space="0" w:color="auto"/>
            <w:left w:val="none" w:sz="0" w:space="0" w:color="auto"/>
            <w:bottom w:val="none" w:sz="0" w:space="0" w:color="auto"/>
            <w:right w:val="none" w:sz="0" w:space="0" w:color="auto"/>
          </w:divBdr>
        </w:div>
        <w:div w:id="929120660">
          <w:marLeft w:val="0"/>
          <w:marRight w:val="0"/>
          <w:marTop w:val="0"/>
          <w:marBottom w:val="0"/>
          <w:divBdr>
            <w:top w:val="none" w:sz="0" w:space="0" w:color="auto"/>
            <w:left w:val="none" w:sz="0" w:space="0" w:color="auto"/>
            <w:bottom w:val="none" w:sz="0" w:space="0" w:color="auto"/>
            <w:right w:val="none" w:sz="0" w:space="0" w:color="auto"/>
          </w:divBdr>
        </w:div>
        <w:div w:id="1651472251">
          <w:marLeft w:val="0"/>
          <w:marRight w:val="0"/>
          <w:marTop w:val="0"/>
          <w:marBottom w:val="0"/>
          <w:divBdr>
            <w:top w:val="none" w:sz="0" w:space="0" w:color="auto"/>
            <w:left w:val="none" w:sz="0" w:space="0" w:color="auto"/>
            <w:bottom w:val="none" w:sz="0" w:space="0" w:color="auto"/>
            <w:right w:val="none" w:sz="0" w:space="0" w:color="auto"/>
          </w:divBdr>
          <w:divsChild>
            <w:div w:id="1501309367">
              <w:marLeft w:val="0"/>
              <w:marRight w:val="0"/>
              <w:marTop w:val="0"/>
              <w:marBottom w:val="0"/>
              <w:divBdr>
                <w:top w:val="none" w:sz="0" w:space="0" w:color="auto"/>
                <w:left w:val="none" w:sz="0" w:space="0" w:color="auto"/>
                <w:bottom w:val="none" w:sz="0" w:space="0" w:color="auto"/>
                <w:right w:val="none" w:sz="0" w:space="0" w:color="auto"/>
              </w:divBdr>
            </w:div>
          </w:divsChild>
        </w:div>
        <w:div w:id="1701859800">
          <w:marLeft w:val="0"/>
          <w:marRight w:val="0"/>
          <w:marTop w:val="0"/>
          <w:marBottom w:val="0"/>
          <w:divBdr>
            <w:top w:val="none" w:sz="0" w:space="0" w:color="auto"/>
            <w:left w:val="none" w:sz="0" w:space="0" w:color="auto"/>
            <w:bottom w:val="none" w:sz="0" w:space="0" w:color="auto"/>
            <w:right w:val="none" w:sz="0" w:space="0" w:color="auto"/>
          </w:divBdr>
        </w:div>
      </w:divsChild>
    </w:div>
    <w:div w:id="1635942223">
      <w:bodyDiv w:val="1"/>
      <w:marLeft w:val="0"/>
      <w:marRight w:val="0"/>
      <w:marTop w:val="0"/>
      <w:marBottom w:val="0"/>
      <w:divBdr>
        <w:top w:val="none" w:sz="0" w:space="0" w:color="auto"/>
        <w:left w:val="none" w:sz="0" w:space="0" w:color="auto"/>
        <w:bottom w:val="none" w:sz="0" w:space="0" w:color="auto"/>
        <w:right w:val="none" w:sz="0" w:space="0" w:color="auto"/>
      </w:divBdr>
      <w:divsChild>
        <w:div w:id="2044017989">
          <w:marLeft w:val="446"/>
          <w:marRight w:val="0"/>
          <w:marTop w:val="0"/>
          <w:marBottom w:val="0"/>
          <w:divBdr>
            <w:top w:val="none" w:sz="0" w:space="0" w:color="auto"/>
            <w:left w:val="none" w:sz="0" w:space="0" w:color="auto"/>
            <w:bottom w:val="none" w:sz="0" w:space="0" w:color="auto"/>
            <w:right w:val="none" w:sz="0" w:space="0" w:color="auto"/>
          </w:divBdr>
        </w:div>
        <w:div w:id="1900359764">
          <w:marLeft w:val="446"/>
          <w:marRight w:val="0"/>
          <w:marTop w:val="0"/>
          <w:marBottom w:val="0"/>
          <w:divBdr>
            <w:top w:val="none" w:sz="0" w:space="0" w:color="auto"/>
            <w:left w:val="none" w:sz="0" w:space="0" w:color="auto"/>
            <w:bottom w:val="none" w:sz="0" w:space="0" w:color="auto"/>
            <w:right w:val="none" w:sz="0" w:space="0" w:color="auto"/>
          </w:divBdr>
        </w:div>
        <w:div w:id="1990866206">
          <w:marLeft w:val="446"/>
          <w:marRight w:val="0"/>
          <w:marTop w:val="0"/>
          <w:marBottom w:val="0"/>
          <w:divBdr>
            <w:top w:val="none" w:sz="0" w:space="0" w:color="auto"/>
            <w:left w:val="none" w:sz="0" w:space="0" w:color="auto"/>
            <w:bottom w:val="none" w:sz="0" w:space="0" w:color="auto"/>
            <w:right w:val="none" w:sz="0" w:space="0" w:color="auto"/>
          </w:divBdr>
        </w:div>
        <w:div w:id="96949522">
          <w:marLeft w:val="446"/>
          <w:marRight w:val="0"/>
          <w:marTop w:val="0"/>
          <w:marBottom w:val="0"/>
          <w:divBdr>
            <w:top w:val="none" w:sz="0" w:space="0" w:color="auto"/>
            <w:left w:val="none" w:sz="0" w:space="0" w:color="auto"/>
            <w:bottom w:val="none" w:sz="0" w:space="0" w:color="auto"/>
            <w:right w:val="none" w:sz="0" w:space="0" w:color="auto"/>
          </w:divBdr>
        </w:div>
        <w:div w:id="462774250">
          <w:marLeft w:val="446"/>
          <w:marRight w:val="0"/>
          <w:marTop w:val="0"/>
          <w:marBottom w:val="0"/>
          <w:divBdr>
            <w:top w:val="none" w:sz="0" w:space="0" w:color="auto"/>
            <w:left w:val="none" w:sz="0" w:space="0" w:color="auto"/>
            <w:bottom w:val="none" w:sz="0" w:space="0" w:color="auto"/>
            <w:right w:val="none" w:sz="0" w:space="0" w:color="auto"/>
          </w:divBdr>
        </w:div>
        <w:div w:id="13314577">
          <w:marLeft w:val="446"/>
          <w:marRight w:val="0"/>
          <w:marTop w:val="0"/>
          <w:marBottom w:val="0"/>
          <w:divBdr>
            <w:top w:val="none" w:sz="0" w:space="0" w:color="auto"/>
            <w:left w:val="none" w:sz="0" w:space="0" w:color="auto"/>
            <w:bottom w:val="none" w:sz="0" w:space="0" w:color="auto"/>
            <w:right w:val="none" w:sz="0" w:space="0" w:color="auto"/>
          </w:divBdr>
        </w:div>
        <w:div w:id="1291786076">
          <w:marLeft w:val="446"/>
          <w:marRight w:val="0"/>
          <w:marTop w:val="0"/>
          <w:marBottom w:val="0"/>
          <w:divBdr>
            <w:top w:val="none" w:sz="0" w:space="0" w:color="auto"/>
            <w:left w:val="none" w:sz="0" w:space="0" w:color="auto"/>
            <w:bottom w:val="none" w:sz="0" w:space="0" w:color="auto"/>
            <w:right w:val="none" w:sz="0" w:space="0" w:color="auto"/>
          </w:divBdr>
        </w:div>
        <w:div w:id="175192084">
          <w:marLeft w:val="446"/>
          <w:marRight w:val="0"/>
          <w:marTop w:val="0"/>
          <w:marBottom w:val="0"/>
          <w:divBdr>
            <w:top w:val="none" w:sz="0" w:space="0" w:color="auto"/>
            <w:left w:val="none" w:sz="0" w:space="0" w:color="auto"/>
            <w:bottom w:val="none" w:sz="0" w:space="0" w:color="auto"/>
            <w:right w:val="none" w:sz="0" w:space="0" w:color="auto"/>
          </w:divBdr>
        </w:div>
        <w:div w:id="897395119">
          <w:marLeft w:val="446"/>
          <w:marRight w:val="0"/>
          <w:marTop w:val="0"/>
          <w:marBottom w:val="0"/>
          <w:divBdr>
            <w:top w:val="none" w:sz="0" w:space="0" w:color="auto"/>
            <w:left w:val="none" w:sz="0" w:space="0" w:color="auto"/>
            <w:bottom w:val="none" w:sz="0" w:space="0" w:color="auto"/>
            <w:right w:val="none" w:sz="0" w:space="0" w:color="auto"/>
          </w:divBdr>
        </w:div>
      </w:divsChild>
    </w:div>
    <w:div w:id="1639845172">
      <w:bodyDiv w:val="1"/>
      <w:marLeft w:val="0"/>
      <w:marRight w:val="0"/>
      <w:marTop w:val="0"/>
      <w:marBottom w:val="0"/>
      <w:divBdr>
        <w:top w:val="none" w:sz="0" w:space="0" w:color="auto"/>
        <w:left w:val="none" w:sz="0" w:space="0" w:color="auto"/>
        <w:bottom w:val="none" w:sz="0" w:space="0" w:color="auto"/>
        <w:right w:val="none" w:sz="0" w:space="0" w:color="auto"/>
      </w:divBdr>
    </w:div>
    <w:div w:id="1671180077">
      <w:bodyDiv w:val="1"/>
      <w:marLeft w:val="0"/>
      <w:marRight w:val="0"/>
      <w:marTop w:val="0"/>
      <w:marBottom w:val="0"/>
      <w:divBdr>
        <w:top w:val="none" w:sz="0" w:space="0" w:color="auto"/>
        <w:left w:val="none" w:sz="0" w:space="0" w:color="auto"/>
        <w:bottom w:val="none" w:sz="0" w:space="0" w:color="auto"/>
        <w:right w:val="none" w:sz="0" w:space="0" w:color="auto"/>
      </w:divBdr>
    </w:div>
    <w:div w:id="1679429351">
      <w:bodyDiv w:val="1"/>
      <w:marLeft w:val="0"/>
      <w:marRight w:val="0"/>
      <w:marTop w:val="0"/>
      <w:marBottom w:val="0"/>
      <w:divBdr>
        <w:top w:val="none" w:sz="0" w:space="0" w:color="auto"/>
        <w:left w:val="none" w:sz="0" w:space="0" w:color="auto"/>
        <w:bottom w:val="none" w:sz="0" w:space="0" w:color="auto"/>
        <w:right w:val="none" w:sz="0" w:space="0" w:color="auto"/>
      </w:divBdr>
      <w:divsChild>
        <w:div w:id="705524800">
          <w:marLeft w:val="0"/>
          <w:marRight w:val="0"/>
          <w:marTop w:val="0"/>
          <w:marBottom w:val="0"/>
          <w:divBdr>
            <w:top w:val="none" w:sz="0" w:space="0" w:color="auto"/>
            <w:left w:val="none" w:sz="0" w:space="0" w:color="auto"/>
            <w:bottom w:val="none" w:sz="0" w:space="0" w:color="auto"/>
            <w:right w:val="none" w:sz="0" w:space="0" w:color="auto"/>
          </w:divBdr>
          <w:divsChild>
            <w:div w:id="314912852">
              <w:marLeft w:val="0"/>
              <w:marRight w:val="0"/>
              <w:marTop w:val="0"/>
              <w:marBottom w:val="0"/>
              <w:divBdr>
                <w:top w:val="none" w:sz="0" w:space="0" w:color="auto"/>
                <w:left w:val="none" w:sz="0" w:space="0" w:color="auto"/>
                <w:bottom w:val="none" w:sz="0" w:space="0" w:color="auto"/>
                <w:right w:val="none" w:sz="0" w:space="0" w:color="auto"/>
              </w:divBdr>
              <w:divsChild>
                <w:div w:id="1719667109">
                  <w:marLeft w:val="0"/>
                  <w:marRight w:val="0"/>
                  <w:marTop w:val="0"/>
                  <w:marBottom w:val="0"/>
                  <w:divBdr>
                    <w:top w:val="none" w:sz="0" w:space="0" w:color="auto"/>
                    <w:left w:val="none" w:sz="0" w:space="0" w:color="auto"/>
                    <w:bottom w:val="none" w:sz="0" w:space="0" w:color="auto"/>
                    <w:right w:val="none" w:sz="0" w:space="0" w:color="auto"/>
                  </w:divBdr>
                  <w:divsChild>
                    <w:div w:id="4136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5933025">
      <w:bodyDiv w:val="1"/>
      <w:marLeft w:val="0"/>
      <w:marRight w:val="0"/>
      <w:marTop w:val="0"/>
      <w:marBottom w:val="0"/>
      <w:divBdr>
        <w:top w:val="none" w:sz="0" w:space="0" w:color="auto"/>
        <w:left w:val="none" w:sz="0" w:space="0" w:color="auto"/>
        <w:bottom w:val="none" w:sz="0" w:space="0" w:color="auto"/>
        <w:right w:val="none" w:sz="0" w:space="0" w:color="auto"/>
      </w:divBdr>
      <w:divsChild>
        <w:div w:id="811407071">
          <w:marLeft w:val="706"/>
          <w:marRight w:val="0"/>
          <w:marTop w:val="120"/>
          <w:marBottom w:val="0"/>
          <w:divBdr>
            <w:top w:val="none" w:sz="0" w:space="0" w:color="auto"/>
            <w:left w:val="none" w:sz="0" w:space="0" w:color="auto"/>
            <w:bottom w:val="none" w:sz="0" w:space="0" w:color="auto"/>
            <w:right w:val="none" w:sz="0" w:space="0" w:color="auto"/>
          </w:divBdr>
        </w:div>
      </w:divsChild>
    </w:div>
    <w:div w:id="1739206591">
      <w:bodyDiv w:val="1"/>
      <w:marLeft w:val="0"/>
      <w:marRight w:val="0"/>
      <w:marTop w:val="0"/>
      <w:marBottom w:val="0"/>
      <w:divBdr>
        <w:top w:val="none" w:sz="0" w:space="0" w:color="auto"/>
        <w:left w:val="none" w:sz="0" w:space="0" w:color="auto"/>
        <w:bottom w:val="none" w:sz="0" w:space="0" w:color="auto"/>
        <w:right w:val="none" w:sz="0" w:space="0" w:color="auto"/>
      </w:divBdr>
    </w:div>
    <w:div w:id="1758205557">
      <w:bodyDiv w:val="1"/>
      <w:marLeft w:val="0"/>
      <w:marRight w:val="0"/>
      <w:marTop w:val="0"/>
      <w:marBottom w:val="0"/>
      <w:divBdr>
        <w:top w:val="none" w:sz="0" w:space="0" w:color="auto"/>
        <w:left w:val="none" w:sz="0" w:space="0" w:color="auto"/>
        <w:bottom w:val="none" w:sz="0" w:space="0" w:color="auto"/>
        <w:right w:val="none" w:sz="0" w:space="0" w:color="auto"/>
      </w:divBdr>
    </w:div>
    <w:div w:id="1758359247">
      <w:bodyDiv w:val="1"/>
      <w:marLeft w:val="0"/>
      <w:marRight w:val="0"/>
      <w:marTop w:val="0"/>
      <w:marBottom w:val="0"/>
      <w:divBdr>
        <w:top w:val="none" w:sz="0" w:space="0" w:color="auto"/>
        <w:left w:val="none" w:sz="0" w:space="0" w:color="auto"/>
        <w:bottom w:val="none" w:sz="0" w:space="0" w:color="auto"/>
        <w:right w:val="none" w:sz="0" w:space="0" w:color="auto"/>
      </w:divBdr>
    </w:div>
    <w:div w:id="1819036200">
      <w:bodyDiv w:val="1"/>
      <w:marLeft w:val="0"/>
      <w:marRight w:val="0"/>
      <w:marTop w:val="0"/>
      <w:marBottom w:val="0"/>
      <w:divBdr>
        <w:top w:val="none" w:sz="0" w:space="0" w:color="auto"/>
        <w:left w:val="none" w:sz="0" w:space="0" w:color="auto"/>
        <w:bottom w:val="none" w:sz="0" w:space="0" w:color="auto"/>
        <w:right w:val="none" w:sz="0" w:space="0" w:color="auto"/>
      </w:divBdr>
    </w:div>
    <w:div w:id="1866669093">
      <w:bodyDiv w:val="1"/>
      <w:marLeft w:val="0"/>
      <w:marRight w:val="0"/>
      <w:marTop w:val="0"/>
      <w:marBottom w:val="0"/>
      <w:divBdr>
        <w:top w:val="none" w:sz="0" w:space="0" w:color="auto"/>
        <w:left w:val="none" w:sz="0" w:space="0" w:color="auto"/>
        <w:bottom w:val="none" w:sz="0" w:space="0" w:color="auto"/>
        <w:right w:val="none" w:sz="0" w:space="0" w:color="auto"/>
      </w:divBdr>
      <w:divsChild>
        <w:div w:id="941036633">
          <w:marLeft w:val="0"/>
          <w:marRight w:val="0"/>
          <w:marTop w:val="0"/>
          <w:marBottom w:val="0"/>
          <w:divBdr>
            <w:top w:val="none" w:sz="0" w:space="0" w:color="auto"/>
            <w:left w:val="none" w:sz="0" w:space="0" w:color="auto"/>
            <w:bottom w:val="none" w:sz="0" w:space="0" w:color="auto"/>
            <w:right w:val="none" w:sz="0" w:space="0" w:color="auto"/>
          </w:divBdr>
        </w:div>
        <w:div w:id="809713141">
          <w:marLeft w:val="0"/>
          <w:marRight w:val="0"/>
          <w:marTop w:val="0"/>
          <w:marBottom w:val="0"/>
          <w:divBdr>
            <w:top w:val="none" w:sz="0" w:space="0" w:color="auto"/>
            <w:left w:val="none" w:sz="0" w:space="0" w:color="auto"/>
            <w:bottom w:val="none" w:sz="0" w:space="0" w:color="auto"/>
            <w:right w:val="none" w:sz="0" w:space="0" w:color="auto"/>
          </w:divBdr>
        </w:div>
      </w:divsChild>
    </w:div>
    <w:div w:id="1908568466">
      <w:bodyDiv w:val="1"/>
      <w:marLeft w:val="0"/>
      <w:marRight w:val="0"/>
      <w:marTop w:val="0"/>
      <w:marBottom w:val="0"/>
      <w:divBdr>
        <w:top w:val="none" w:sz="0" w:space="0" w:color="auto"/>
        <w:left w:val="none" w:sz="0" w:space="0" w:color="auto"/>
        <w:bottom w:val="none" w:sz="0" w:space="0" w:color="auto"/>
        <w:right w:val="none" w:sz="0" w:space="0" w:color="auto"/>
      </w:divBdr>
      <w:divsChild>
        <w:div w:id="1975942878">
          <w:marLeft w:val="446"/>
          <w:marRight w:val="0"/>
          <w:marTop w:val="0"/>
          <w:marBottom w:val="0"/>
          <w:divBdr>
            <w:top w:val="none" w:sz="0" w:space="0" w:color="auto"/>
            <w:left w:val="none" w:sz="0" w:space="0" w:color="auto"/>
            <w:bottom w:val="none" w:sz="0" w:space="0" w:color="auto"/>
            <w:right w:val="none" w:sz="0" w:space="0" w:color="auto"/>
          </w:divBdr>
        </w:div>
        <w:div w:id="222061160">
          <w:marLeft w:val="446"/>
          <w:marRight w:val="0"/>
          <w:marTop w:val="0"/>
          <w:marBottom w:val="0"/>
          <w:divBdr>
            <w:top w:val="none" w:sz="0" w:space="0" w:color="auto"/>
            <w:left w:val="none" w:sz="0" w:space="0" w:color="auto"/>
            <w:bottom w:val="none" w:sz="0" w:space="0" w:color="auto"/>
            <w:right w:val="none" w:sz="0" w:space="0" w:color="auto"/>
          </w:divBdr>
        </w:div>
        <w:div w:id="2035224323">
          <w:marLeft w:val="446"/>
          <w:marRight w:val="0"/>
          <w:marTop w:val="0"/>
          <w:marBottom w:val="0"/>
          <w:divBdr>
            <w:top w:val="none" w:sz="0" w:space="0" w:color="auto"/>
            <w:left w:val="none" w:sz="0" w:space="0" w:color="auto"/>
            <w:bottom w:val="none" w:sz="0" w:space="0" w:color="auto"/>
            <w:right w:val="none" w:sz="0" w:space="0" w:color="auto"/>
          </w:divBdr>
        </w:div>
        <w:div w:id="216937002">
          <w:marLeft w:val="446"/>
          <w:marRight w:val="0"/>
          <w:marTop w:val="0"/>
          <w:marBottom w:val="0"/>
          <w:divBdr>
            <w:top w:val="none" w:sz="0" w:space="0" w:color="auto"/>
            <w:left w:val="none" w:sz="0" w:space="0" w:color="auto"/>
            <w:bottom w:val="none" w:sz="0" w:space="0" w:color="auto"/>
            <w:right w:val="none" w:sz="0" w:space="0" w:color="auto"/>
          </w:divBdr>
        </w:div>
        <w:div w:id="1589119822">
          <w:marLeft w:val="446"/>
          <w:marRight w:val="0"/>
          <w:marTop w:val="0"/>
          <w:marBottom w:val="0"/>
          <w:divBdr>
            <w:top w:val="none" w:sz="0" w:space="0" w:color="auto"/>
            <w:left w:val="none" w:sz="0" w:space="0" w:color="auto"/>
            <w:bottom w:val="none" w:sz="0" w:space="0" w:color="auto"/>
            <w:right w:val="none" w:sz="0" w:space="0" w:color="auto"/>
          </w:divBdr>
        </w:div>
        <w:div w:id="1704212594">
          <w:marLeft w:val="446"/>
          <w:marRight w:val="0"/>
          <w:marTop w:val="0"/>
          <w:marBottom w:val="0"/>
          <w:divBdr>
            <w:top w:val="none" w:sz="0" w:space="0" w:color="auto"/>
            <w:left w:val="none" w:sz="0" w:space="0" w:color="auto"/>
            <w:bottom w:val="none" w:sz="0" w:space="0" w:color="auto"/>
            <w:right w:val="none" w:sz="0" w:space="0" w:color="auto"/>
          </w:divBdr>
        </w:div>
        <w:div w:id="1797604567">
          <w:marLeft w:val="446"/>
          <w:marRight w:val="0"/>
          <w:marTop w:val="0"/>
          <w:marBottom w:val="0"/>
          <w:divBdr>
            <w:top w:val="none" w:sz="0" w:space="0" w:color="auto"/>
            <w:left w:val="none" w:sz="0" w:space="0" w:color="auto"/>
            <w:bottom w:val="none" w:sz="0" w:space="0" w:color="auto"/>
            <w:right w:val="none" w:sz="0" w:space="0" w:color="auto"/>
          </w:divBdr>
        </w:div>
        <w:div w:id="1099105164">
          <w:marLeft w:val="446"/>
          <w:marRight w:val="0"/>
          <w:marTop w:val="0"/>
          <w:marBottom w:val="0"/>
          <w:divBdr>
            <w:top w:val="none" w:sz="0" w:space="0" w:color="auto"/>
            <w:left w:val="none" w:sz="0" w:space="0" w:color="auto"/>
            <w:bottom w:val="none" w:sz="0" w:space="0" w:color="auto"/>
            <w:right w:val="none" w:sz="0" w:space="0" w:color="auto"/>
          </w:divBdr>
        </w:div>
        <w:div w:id="828134689">
          <w:marLeft w:val="446"/>
          <w:marRight w:val="0"/>
          <w:marTop w:val="0"/>
          <w:marBottom w:val="0"/>
          <w:divBdr>
            <w:top w:val="none" w:sz="0" w:space="0" w:color="auto"/>
            <w:left w:val="none" w:sz="0" w:space="0" w:color="auto"/>
            <w:bottom w:val="none" w:sz="0" w:space="0" w:color="auto"/>
            <w:right w:val="none" w:sz="0" w:space="0" w:color="auto"/>
          </w:divBdr>
        </w:div>
      </w:divsChild>
    </w:div>
    <w:div w:id="1933930481">
      <w:bodyDiv w:val="1"/>
      <w:marLeft w:val="0"/>
      <w:marRight w:val="0"/>
      <w:marTop w:val="0"/>
      <w:marBottom w:val="0"/>
      <w:divBdr>
        <w:top w:val="none" w:sz="0" w:space="0" w:color="auto"/>
        <w:left w:val="none" w:sz="0" w:space="0" w:color="auto"/>
        <w:bottom w:val="none" w:sz="0" w:space="0" w:color="auto"/>
        <w:right w:val="none" w:sz="0" w:space="0" w:color="auto"/>
      </w:divBdr>
    </w:div>
    <w:div w:id="1934048379">
      <w:bodyDiv w:val="1"/>
      <w:marLeft w:val="0"/>
      <w:marRight w:val="0"/>
      <w:marTop w:val="0"/>
      <w:marBottom w:val="0"/>
      <w:divBdr>
        <w:top w:val="none" w:sz="0" w:space="0" w:color="auto"/>
        <w:left w:val="none" w:sz="0" w:space="0" w:color="auto"/>
        <w:bottom w:val="none" w:sz="0" w:space="0" w:color="auto"/>
        <w:right w:val="none" w:sz="0" w:space="0" w:color="auto"/>
      </w:divBdr>
    </w:div>
    <w:div w:id="1966038582">
      <w:bodyDiv w:val="1"/>
      <w:marLeft w:val="0"/>
      <w:marRight w:val="0"/>
      <w:marTop w:val="0"/>
      <w:marBottom w:val="0"/>
      <w:divBdr>
        <w:top w:val="none" w:sz="0" w:space="0" w:color="auto"/>
        <w:left w:val="none" w:sz="0" w:space="0" w:color="auto"/>
        <w:bottom w:val="none" w:sz="0" w:space="0" w:color="auto"/>
        <w:right w:val="none" w:sz="0" w:space="0" w:color="auto"/>
      </w:divBdr>
    </w:div>
    <w:div w:id="1985239177">
      <w:bodyDiv w:val="1"/>
      <w:marLeft w:val="0"/>
      <w:marRight w:val="0"/>
      <w:marTop w:val="0"/>
      <w:marBottom w:val="0"/>
      <w:divBdr>
        <w:top w:val="none" w:sz="0" w:space="0" w:color="auto"/>
        <w:left w:val="none" w:sz="0" w:space="0" w:color="auto"/>
        <w:bottom w:val="none" w:sz="0" w:space="0" w:color="auto"/>
        <w:right w:val="none" w:sz="0" w:space="0" w:color="auto"/>
      </w:divBdr>
    </w:div>
    <w:div w:id="1993094602">
      <w:bodyDiv w:val="1"/>
      <w:marLeft w:val="0"/>
      <w:marRight w:val="0"/>
      <w:marTop w:val="0"/>
      <w:marBottom w:val="0"/>
      <w:divBdr>
        <w:top w:val="none" w:sz="0" w:space="0" w:color="auto"/>
        <w:left w:val="none" w:sz="0" w:space="0" w:color="auto"/>
        <w:bottom w:val="none" w:sz="0" w:space="0" w:color="auto"/>
        <w:right w:val="none" w:sz="0" w:space="0" w:color="auto"/>
      </w:divBdr>
    </w:div>
    <w:div w:id="2116318867">
      <w:bodyDiv w:val="1"/>
      <w:marLeft w:val="0"/>
      <w:marRight w:val="0"/>
      <w:marTop w:val="0"/>
      <w:marBottom w:val="0"/>
      <w:divBdr>
        <w:top w:val="none" w:sz="0" w:space="0" w:color="auto"/>
        <w:left w:val="none" w:sz="0" w:space="0" w:color="auto"/>
        <w:bottom w:val="none" w:sz="0" w:space="0" w:color="auto"/>
        <w:right w:val="none" w:sz="0" w:space="0" w:color="auto"/>
      </w:divBdr>
    </w:div>
    <w:div w:id="2126382836">
      <w:bodyDiv w:val="1"/>
      <w:marLeft w:val="0"/>
      <w:marRight w:val="0"/>
      <w:marTop w:val="0"/>
      <w:marBottom w:val="0"/>
      <w:divBdr>
        <w:top w:val="none" w:sz="0" w:space="0" w:color="auto"/>
        <w:left w:val="none" w:sz="0" w:space="0" w:color="auto"/>
        <w:bottom w:val="none" w:sz="0" w:space="0" w:color="auto"/>
        <w:right w:val="none" w:sz="0" w:space="0" w:color="auto"/>
      </w:divBdr>
    </w:div>
    <w:div w:id="2133354054">
      <w:bodyDiv w:val="1"/>
      <w:marLeft w:val="0"/>
      <w:marRight w:val="0"/>
      <w:marTop w:val="0"/>
      <w:marBottom w:val="0"/>
      <w:divBdr>
        <w:top w:val="none" w:sz="0" w:space="0" w:color="auto"/>
        <w:left w:val="none" w:sz="0" w:space="0" w:color="auto"/>
        <w:bottom w:val="none" w:sz="0" w:space="0" w:color="auto"/>
        <w:right w:val="none" w:sz="0" w:space="0" w:color="auto"/>
      </w:divBdr>
      <w:divsChild>
        <w:div w:id="1075517071">
          <w:marLeft w:val="0"/>
          <w:marRight w:val="0"/>
          <w:marTop w:val="0"/>
          <w:marBottom w:val="0"/>
          <w:divBdr>
            <w:top w:val="none" w:sz="0" w:space="0" w:color="auto"/>
            <w:left w:val="none" w:sz="0" w:space="0" w:color="auto"/>
            <w:bottom w:val="none" w:sz="0" w:space="0" w:color="auto"/>
            <w:right w:val="none" w:sz="0" w:space="0" w:color="auto"/>
          </w:divBdr>
          <w:divsChild>
            <w:div w:id="192352299">
              <w:marLeft w:val="0"/>
              <w:marRight w:val="0"/>
              <w:marTop w:val="0"/>
              <w:marBottom w:val="0"/>
              <w:divBdr>
                <w:top w:val="none" w:sz="0" w:space="0" w:color="auto"/>
                <w:left w:val="none" w:sz="0" w:space="0" w:color="auto"/>
                <w:bottom w:val="none" w:sz="0" w:space="0" w:color="auto"/>
                <w:right w:val="none" w:sz="0" w:space="0" w:color="auto"/>
              </w:divBdr>
              <w:divsChild>
                <w:div w:id="1207177434">
                  <w:marLeft w:val="0"/>
                  <w:marRight w:val="0"/>
                  <w:marTop w:val="0"/>
                  <w:marBottom w:val="0"/>
                  <w:divBdr>
                    <w:top w:val="none" w:sz="0" w:space="0" w:color="auto"/>
                    <w:left w:val="none" w:sz="0" w:space="0" w:color="auto"/>
                    <w:bottom w:val="none" w:sz="0" w:space="0" w:color="auto"/>
                    <w:right w:val="none" w:sz="0" w:space="0" w:color="auto"/>
                  </w:divBdr>
                  <w:divsChild>
                    <w:div w:id="17419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hyperlink" Target="https://www.medicines.org.uk/emc/medicine/21443" TargetMode="External"/><Relationship Id="rId26" Type="http://schemas.openxmlformats.org/officeDocument/2006/relationships/header" Target="header1.xml"/><Relationship Id="rId3" Type="http://schemas.openxmlformats.org/officeDocument/2006/relationships/numbering" Target="numbering.xml"/><Relationship Id="rId21" Type="http://schemas.openxmlformats.org/officeDocument/2006/relationships/hyperlink" Target="https://www.ema.europa.eu/en/documents/product-information/zometa-epar-product-information_en.pdf" TargetMode="External"/><Relationship Id="rId7" Type="http://schemas.openxmlformats.org/officeDocument/2006/relationships/footnotes" Target="footnotes.xml"/><Relationship Id="rId12" Type="http://schemas.openxmlformats.org/officeDocument/2006/relationships/hyperlink" Target="http://www.sdcep.org.uk/wp-content/uploads/2017/04/SDCEP-Oral-Health-Management-of-Patients-at-Risk-of-MRONJ-Guidance-full.pdf" TargetMode="External"/><Relationship Id="rId17" Type="http://schemas.openxmlformats.org/officeDocument/2006/relationships/hyperlink" Target="https://www.ema.europa.eu/en/documents/product-information/ibandronic-acid-sandoz-epar-product-information_en.pdf" TargetMode="External"/><Relationship Id="rId25" Type="http://schemas.openxmlformats.org/officeDocument/2006/relationships/hyperlink" Target="http://www.sdcep.org.uk/wp-content/uploads/2017/04/SDCEP-Oral-Health-Management-of-Patients-at-Risk-of-MRONJ-Guidance-full.pdf" TargetMode="External"/><Relationship Id="rId2" Type="http://schemas.openxmlformats.org/officeDocument/2006/relationships/customXml" Target="../customXml/item2.xml"/><Relationship Id="rId16" Type="http://schemas.openxmlformats.org/officeDocument/2006/relationships/hyperlink" Target="https://www.ema.europa.eu/en/documents/product-information/bondronat-epar-product-information_en.pdf" TargetMode="External"/><Relationship Id="rId20" Type="http://schemas.openxmlformats.org/officeDocument/2006/relationships/hyperlink" Target="https://www.medicines.org.uk/emc/medicine/334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hyperlink" Target="https://www.ema.europa.eu/en/documents/product-information/xgeva-epar-product-information_en.pdf" TargetMode="External"/><Relationship Id="rId5" Type="http://schemas.openxmlformats.org/officeDocument/2006/relationships/settings" Target="settings.xml"/><Relationship Id="rId15" Type="http://schemas.openxmlformats.org/officeDocument/2006/relationships/hyperlink" Target="https://www.ema.europa.eu/en/documents/product-information/bonviva-epar-product-information_en.pdf" TargetMode="External"/><Relationship Id="rId23" Type="http://schemas.openxmlformats.org/officeDocument/2006/relationships/hyperlink" Target="https://www.ema.europa.eu/en/documents/product-information/prolia-epar-product-information_en.pdf" TargetMode="External"/><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www.medicines.org.uk/emc/medicine/27563" TargetMode="External"/><Relationship Id="rId4" Type="http://schemas.openxmlformats.org/officeDocument/2006/relationships/styles" Target="styles.xml"/><Relationship Id="rId9" Type="http://schemas.openxmlformats.org/officeDocument/2006/relationships/hyperlink" Target="mailto:ldrudge-coates@nhs.net" TargetMode="External"/><Relationship Id="rId14" Type="http://schemas.openxmlformats.org/officeDocument/2006/relationships/hyperlink" Target="https://www.medicines.org.uk/emc/product/6050/smpc" TargetMode="External"/><Relationship Id="rId22" Type="http://schemas.openxmlformats.org/officeDocument/2006/relationships/hyperlink" Target="https://www.ema.europa.eu/en/documents/product-information/aclasta-epar-product-information_en.pdf" TargetMode="External"/><Relationship Id="rId27"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ick\Documents\Word%20Bureau\Editorial%20&amp;%20med%20comms%20background%20info\TWB%20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9036a7a1-5a4f-48d3-b24b-dfdab053dac9" value=""/>
  <element uid="03e9b10b-a1f9-4a88-9630-476473f62285" value=""/>
  <element uid="7349a702-6462-4442-88eb-c64cd513835c" value=""/>
</sisl>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0FA0F-E06A-44BF-BC89-EB3498754EAB}">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E2AAC1B3-AEAB-422C-864B-2E3ACC18EA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WB template</Template>
  <TotalTime>0</TotalTime>
  <Pages>13</Pages>
  <Words>2708</Words>
  <Characters>15441</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ncept document</vt:lpstr>
      <vt:lpstr>Concept document</vt:lpstr>
    </vt:vector>
  </TitlesOfParts>
  <Company>Aspire Scientific</Company>
  <LinksUpToDate>false</LinksUpToDate>
  <CharactersWithSpaces>18113</CharactersWithSpaces>
  <SharedDoc>false</SharedDoc>
  <HLinks>
    <vt:vector size="150" baseType="variant">
      <vt:variant>
        <vt:i4>4194315</vt:i4>
      </vt:variant>
      <vt:variant>
        <vt:i4>137</vt:i4>
      </vt:variant>
      <vt:variant>
        <vt:i4>0</vt:i4>
      </vt:variant>
      <vt:variant>
        <vt:i4>5</vt:i4>
      </vt:variant>
      <vt:variant>
        <vt:lpwstr/>
      </vt:variant>
      <vt:variant>
        <vt:lpwstr>_ENREF_15</vt:lpwstr>
      </vt:variant>
      <vt:variant>
        <vt:i4>4390923</vt:i4>
      </vt:variant>
      <vt:variant>
        <vt:i4>131</vt:i4>
      </vt:variant>
      <vt:variant>
        <vt:i4>0</vt:i4>
      </vt:variant>
      <vt:variant>
        <vt:i4>5</vt:i4>
      </vt:variant>
      <vt:variant>
        <vt:lpwstr/>
      </vt:variant>
      <vt:variant>
        <vt:lpwstr>_ENREF_24</vt:lpwstr>
      </vt:variant>
      <vt:variant>
        <vt:i4>4390923</vt:i4>
      </vt:variant>
      <vt:variant>
        <vt:i4>125</vt:i4>
      </vt:variant>
      <vt:variant>
        <vt:i4>0</vt:i4>
      </vt:variant>
      <vt:variant>
        <vt:i4>5</vt:i4>
      </vt:variant>
      <vt:variant>
        <vt:lpwstr/>
      </vt:variant>
      <vt:variant>
        <vt:lpwstr>_ENREF_23</vt:lpwstr>
      </vt:variant>
      <vt:variant>
        <vt:i4>4587531</vt:i4>
      </vt:variant>
      <vt:variant>
        <vt:i4>119</vt:i4>
      </vt:variant>
      <vt:variant>
        <vt:i4>0</vt:i4>
      </vt:variant>
      <vt:variant>
        <vt:i4>5</vt:i4>
      </vt:variant>
      <vt:variant>
        <vt:lpwstr/>
      </vt:variant>
      <vt:variant>
        <vt:lpwstr>_ENREF_7</vt:lpwstr>
      </vt:variant>
      <vt:variant>
        <vt:i4>4653067</vt:i4>
      </vt:variant>
      <vt:variant>
        <vt:i4>116</vt:i4>
      </vt:variant>
      <vt:variant>
        <vt:i4>0</vt:i4>
      </vt:variant>
      <vt:variant>
        <vt:i4>5</vt:i4>
      </vt:variant>
      <vt:variant>
        <vt:lpwstr/>
      </vt:variant>
      <vt:variant>
        <vt:lpwstr>_ENREF_6</vt:lpwstr>
      </vt:variant>
      <vt:variant>
        <vt:i4>4194315</vt:i4>
      </vt:variant>
      <vt:variant>
        <vt:i4>113</vt:i4>
      </vt:variant>
      <vt:variant>
        <vt:i4>0</vt:i4>
      </vt:variant>
      <vt:variant>
        <vt:i4>5</vt:i4>
      </vt:variant>
      <vt:variant>
        <vt:lpwstr/>
      </vt:variant>
      <vt:variant>
        <vt:lpwstr>_ENREF_1</vt:lpwstr>
      </vt:variant>
      <vt:variant>
        <vt:i4>4194315</vt:i4>
      </vt:variant>
      <vt:variant>
        <vt:i4>105</vt:i4>
      </vt:variant>
      <vt:variant>
        <vt:i4>0</vt:i4>
      </vt:variant>
      <vt:variant>
        <vt:i4>5</vt:i4>
      </vt:variant>
      <vt:variant>
        <vt:lpwstr/>
      </vt:variant>
      <vt:variant>
        <vt:lpwstr>_ENREF_19</vt:lpwstr>
      </vt:variant>
      <vt:variant>
        <vt:i4>4587531</vt:i4>
      </vt:variant>
      <vt:variant>
        <vt:i4>102</vt:i4>
      </vt:variant>
      <vt:variant>
        <vt:i4>0</vt:i4>
      </vt:variant>
      <vt:variant>
        <vt:i4>5</vt:i4>
      </vt:variant>
      <vt:variant>
        <vt:lpwstr/>
      </vt:variant>
      <vt:variant>
        <vt:lpwstr>_ENREF_7</vt:lpwstr>
      </vt:variant>
      <vt:variant>
        <vt:i4>4194315</vt:i4>
      </vt:variant>
      <vt:variant>
        <vt:i4>94</vt:i4>
      </vt:variant>
      <vt:variant>
        <vt:i4>0</vt:i4>
      </vt:variant>
      <vt:variant>
        <vt:i4>5</vt:i4>
      </vt:variant>
      <vt:variant>
        <vt:lpwstr/>
      </vt:variant>
      <vt:variant>
        <vt:lpwstr>_ENREF_18</vt:lpwstr>
      </vt:variant>
      <vt:variant>
        <vt:i4>4194315</vt:i4>
      </vt:variant>
      <vt:variant>
        <vt:i4>88</vt:i4>
      </vt:variant>
      <vt:variant>
        <vt:i4>0</vt:i4>
      </vt:variant>
      <vt:variant>
        <vt:i4>5</vt:i4>
      </vt:variant>
      <vt:variant>
        <vt:lpwstr/>
      </vt:variant>
      <vt:variant>
        <vt:lpwstr>_ENREF_18</vt:lpwstr>
      </vt:variant>
      <vt:variant>
        <vt:i4>4587531</vt:i4>
      </vt:variant>
      <vt:variant>
        <vt:i4>82</vt:i4>
      </vt:variant>
      <vt:variant>
        <vt:i4>0</vt:i4>
      </vt:variant>
      <vt:variant>
        <vt:i4>5</vt:i4>
      </vt:variant>
      <vt:variant>
        <vt:lpwstr/>
      </vt:variant>
      <vt:variant>
        <vt:lpwstr>_ENREF_7</vt:lpwstr>
      </vt:variant>
      <vt:variant>
        <vt:i4>4653067</vt:i4>
      </vt:variant>
      <vt:variant>
        <vt:i4>79</vt:i4>
      </vt:variant>
      <vt:variant>
        <vt:i4>0</vt:i4>
      </vt:variant>
      <vt:variant>
        <vt:i4>5</vt:i4>
      </vt:variant>
      <vt:variant>
        <vt:lpwstr/>
      </vt:variant>
      <vt:variant>
        <vt:lpwstr>_ENREF_6</vt:lpwstr>
      </vt:variant>
      <vt:variant>
        <vt:i4>4194315</vt:i4>
      </vt:variant>
      <vt:variant>
        <vt:i4>76</vt:i4>
      </vt:variant>
      <vt:variant>
        <vt:i4>0</vt:i4>
      </vt:variant>
      <vt:variant>
        <vt:i4>5</vt:i4>
      </vt:variant>
      <vt:variant>
        <vt:lpwstr/>
      </vt:variant>
      <vt:variant>
        <vt:lpwstr>_ENREF_1</vt:lpwstr>
      </vt:variant>
      <vt:variant>
        <vt:i4>4587531</vt:i4>
      </vt:variant>
      <vt:variant>
        <vt:i4>68</vt:i4>
      </vt:variant>
      <vt:variant>
        <vt:i4>0</vt:i4>
      </vt:variant>
      <vt:variant>
        <vt:i4>5</vt:i4>
      </vt:variant>
      <vt:variant>
        <vt:lpwstr/>
      </vt:variant>
      <vt:variant>
        <vt:lpwstr>_ENREF_7</vt:lpwstr>
      </vt:variant>
      <vt:variant>
        <vt:i4>4653067</vt:i4>
      </vt:variant>
      <vt:variant>
        <vt:i4>65</vt:i4>
      </vt:variant>
      <vt:variant>
        <vt:i4>0</vt:i4>
      </vt:variant>
      <vt:variant>
        <vt:i4>5</vt:i4>
      </vt:variant>
      <vt:variant>
        <vt:lpwstr/>
      </vt:variant>
      <vt:variant>
        <vt:lpwstr>_ENREF_6</vt:lpwstr>
      </vt:variant>
      <vt:variant>
        <vt:i4>4194315</vt:i4>
      </vt:variant>
      <vt:variant>
        <vt:i4>57</vt:i4>
      </vt:variant>
      <vt:variant>
        <vt:i4>0</vt:i4>
      </vt:variant>
      <vt:variant>
        <vt:i4>5</vt:i4>
      </vt:variant>
      <vt:variant>
        <vt:lpwstr/>
      </vt:variant>
      <vt:variant>
        <vt:lpwstr>_ENREF_17</vt:lpwstr>
      </vt:variant>
      <vt:variant>
        <vt:i4>4194315</vt:i4>
      </vt:variant>
      <vt:variant>
        <vt:i4>54</vt:i4>
      </vt:variant>
      <vt:variant>
        <vt:i4>0</vt:i4>
      </vt:variant>
      <vt:variant>
        <vt:i4>5</vt:i4>
      </vt:variant>
      <vt:variant>
        <vt:lpwstr/>
      </vt:variant>
      <vt:variant>
        <vt:lpwstr>_ENREF_16</vt:lpwstr>
      </vt:variant>
      <vt:variant>
        <vt:i4>4653067</vt:i4>
      </vt:variant>
      <vt:variant>
        <vt:i4>51</vt:i4>
      </vt:variant>
      <vt:variant>
        <vt:i4>0</vt:i4>
      </vt:variant>
      <vt:variant>
        <vt:i4>5</vt:i4>
      </vt:variant>
      <vt:variant>
        <vt:lpwstr/>
      </vt:variant>
      <vt:variant>
        <vt:lpwstr>_ENREF_6</vt:lpwstr>
      </vt:variant>
      <vt:variant>
        <vt:i4>4194315</vt:i4>
      </vt:variant>
      <vt:variant>
        <vt:i4>43</vt:i4>
      </vt:variant>
      <vt:variant>
        <vt:i4>0</vt:i4>
      </vt:variant>
      <vt:variant>
        <vt:i4>5</vt:i4>
      </vt:variant>
      <vt:variant>
        <vt:lpwstr/>
      </vt:variant>
      <vt:variant>
        <vt:lpwstr>_ENREF_15</vt:lpwstr>
      </vt:variant>
      <vt:variant>
        <vt:i4>4784139</vt:i4>
      </vt:variant>
      <vt:variant>
        <vt:i4>37</vt:i4>
      </vt:variant>
      <vt:variant>
        <vt:i4>0</vt:i4>
      </vt:variant>
      <vt:variant>
        <vt:i4>5</vt:i4>
      </vt:variant>
      <vt:variant>
        <vt:lpwstr/>
      </vt:variant>
      <vt:variant>
        <vt:lpwstr>_ENREF_8</vt:lpwstr>
      </vt:variant>
      <vt:variant>
        <vt:i4>4587531</vt:i4>
      </vt:variant>
      <vt:variant>
        <vt:i4>29</vt:i4>
      </vt:variant>
      <vt:variant>
        <vt:i4>0</vt:i4>
      </vt:variant>
      <vt:variant>
        <vt:i4>5</vt:i4>
      </vt:variant>
      <vt:variant>
        <vt:lpwstr/>
      </vt:variant>
      <vt:variant>
        <vt:lpwstr>_ENREF_7</vt:lpwstr>
      </vt:variant>
      <vt:variant>
        <vt:i4>4653067</vt:i4>
      </vt:variant>
      <vt:variant>
        <vt:i4>23</vt:i4>
      </vt:variant>
      <vt:variant>
        <vt:i4>0</vt:i4>
      </vt:variant>
      <vt:variant>
        <vt:i4>5</vt:i4>
      </vt:variant>
      <vt:variant>
        <vt:lpwstr/>
      </vt:variant>
      <vt:variant>
        <vt:lpwstr>_ENREF_6</vt:lpwstr>
      </vt:variant>
      <vt:variant>
        <vt:i4>4194315</vt:i4>
      </vt:variant>
      <vt:variant>
        <vt:i4>20</vt:i4>
      </vt:variant>
      <vt:variant>
        <vt:i4>0</vt:i4>
      </vt:variant>
      <vt:variant>
        <vt:i4>5</vt:i4>
      </vt:variant>
      <vt:variant>
        <vt:lpwstr/>
      </vt:variant>
      <vt:variant>
        <vt:lpwstr>_ENREF_1</vt:lpwstr>
      </vt:variant>
      <vt:variant>
        <vt:i4>4653067</vt:i4>
      </vt:variant>
      <vt:variant>
        <vt:i4>12</vt:i4>
      </vt:variant>
      <vt:variant>
        <vt:i4>0</vt:i4>
      </vt:variant>
      <vt:variant>
        <vt:i4>5</vt:i4>
      </vt:variant>
      <vt:variant>
        <vt:lpwstr/>
      </vt:variant>
      <vt:variant>
        <vt:lpwstr>_ENREF_6</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cept document</dc:title>
  <dc:creator>Aspire Scientific</dc:creator>
  <cp:keywords>*$%IU-*$%GenBus</cp:keywords>
  <cp:lastModifiedBy>Medical Writer</cp:lastModifiedBy>
  <cp:revision>3</cp:revision>
  <cp:lastPrinted>2019-12-02T08:15:00Z</cp:lastPrinted>
  <dcterms:created xsi:type="dcterms:W3CDTF">2020-03-11T15:22:00Z</dcterms:created>
  <dcterms:modified xsi:type="dcterms:W3CDTF">2020-03-1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chard.iles@doctors.org.uk@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docIndexRef">
    <vt:lpwstr>15b98e2c-575a-43ca-ad11-3f019a48cbc7</vt:lpwstr>
  </property>
  <property fmtid="{D5CDD505-2E9C-101B-9397-08002B2CF9AE}" pid="26" name="bjSaver">
    <vt:lpwstr>5AAEHHezNNWup8PxRYb6L39Tj4aOy0IE</vt:lpwstr>
  </property>
  <property fmtid="{D5CDD505-2E9C-101B-9397-08002B2CF9AE}" pid="27"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28" name="bjDocumentLabelXML-0">
    <vt:lpwstr>ames.com/2008/01/sie/internal/label"&gt;&lt;element uid="9036a7a1-5a4f-48d3-b24b-dfdab053dac9" value="" /&gt;&lt;element uid="03e9b10b-a1f9-4a88-9630-476473f62285" value="" /&gt;&lt;element uid="7349a702-6462-4442-88eb-c64cd513835c" value="" /&gt;&lt;/sisl&gt;</vt:lpwstr>
  </property>
  <property fmtid="{D5CDD505-2E9C-101B-9397-08002B2CF9AE}" pid="29" name="bjDocumentSecurityLabel">
    <vt:lpwstr>Internal Use Only - General Business</vt:lpwstr>
  </property>
</Properties>
</file>